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FA913" w14:textId="08661608" w:rsidR="00F811CE" w:rsidRDefault="00585874" w:rsidP="0046708B">
      <w:pPr>
        <w:spacing w:after="0" w:line="480" w:lineRule="auto"/>
        <w:rPr>
          <w:rFonts w:ascii="Arial" w:hAnsi="Arial" w:cs="Arial"/>
          <w:b/>
          <w:bCs/>
        </w:rPr>
      </w:pPr>
      <w:r w:rsidRPr="00241487">
        <w:rPr>
          <w:rFonts w:ascii="Arial" w:hAnsi="Arial" w:cs="Arial"/>
          <w:b/>
          <w:bCs/>
        </w:rPr>
        <w:t>Supplementary Materials</w:t>
      </w:r>
    </w:p>
    <w:p w14:paraId="1142642F" w14:textId="77777777" w:rsidR="006235A1" w:rsidRDefault="006235A1" w:rsidP="008133C4">
      <w:pPr>
        <w:spacing w:after="0" w:line="480" w:lineRule="auto"/>
        <w:rPr>
          <w:rFonts w:ascii="Arial" w:hAnsi="Arial" w:cs="Arial"/>
          <w:b/>
          <w:bCs/>
          <w:lang w:eastAsia="ja-JP"/>
        </w:rPr>
      </w:pPr>
    </w:p>
    <w:p w14:paraId="20B0FCB0" w14:textId="3F85F630" w:rsidR="006235A1" w:rsidRDefault="006235A1" w:rsidP="008133C4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  <w:lang w:eastAsia="ja-JP"/>
        </w:rPr>
        <w:t>Supplemental</w:t>
      </w:r>
      <w:r>
        <w:rPr>
          <w:rFonts w:ascii="Arial" w:hAnsi="Arial" w:cs="Arial"/>
          <w:b/>
          <w:bCs/>
        </w:rPr>
        <w:t xml:space="preserve"> Figures</w:t>
      </w:r>
    </w:p>
    <w:p w14:paraId="547D3C22" w14:textId="77777777" w:rsidR="006235A1" w:rsidRDefault="006235A1" w:rsidP="008133C4">
      <w:pPr>
        <w:spacing w:after="0" w:line="480" w:lineRule="auto"/>
        <w:rPr>
          <w:rFonts w:ascii="Arial" w:hAnsi="Arial" w:cs="Arial"/>
          <w:b/>
          <w:bCs/>
        </w:rPr>
      </w:pPr>
    </w:p>
    <w:p w14:paraId="0F15A1E5" w14:textId="4D188087" w:rsidR="006235A1" w:rsidRDefault="006235A1" w:rsidP="008133C4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5C5120C" wp14:editId="54338382">
            <wp:extent cx="5580000" cy="3850588"/>
            <wp:effectExtent l="0" t="0" r="1905" b="0"/>
            <wp:docPr id="116822144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3850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D9A95" w14:textId="43B92E42" w:rsidR="006235A1" w:rsidRDefault="006235A1" w:rsidP="008133C4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BAC715F" wp14:editId="146BDC9E">
            <wp:extent cx="5580000" cy="3850588"/>
            <wp:effectExtent l="0" t="0" r="1905" b="0"/>
            <wp:docPr id="28681609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3850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DB9BF" w14:textId="39C8E2B2" w:rsidR="008133C4" w:rsidRPr="00636C1E" w:rsidRDefault="008133C4" w:rsidP="008133C4">
      <w:pPr>
        <w:spacing w:after="0" w:line="480" w:lineRule="auto"/>
        <w:rPr>
          <w:rFonts w:ascii="Arial" w:hAnsi="Arial" w:cs="Arial"/>
        </w:rPr>
      </w:pPr>
      <w:r w:rsidRPr="008133C4">
        <w:rPr>
          <w:rFonts w:ascii="Arial" w:hAnsi="Arial" w:cs="Arial"/>
          <w:b/>
          <w:bCs/>
        </w:rPr>
        <w:t>Supplementary Figure 1.</w:t>
      </w:r>
      <w:r w:rsidRPr="00636C1E">
        <w:rPr>
          <w:rFonts w:ascii="Arial" w:hAnsi="Arial" w:cs="Arial"/>
        </w:rPr>
        <w:t xml:space="preserve"> Changes in bedtime home BP (</w:t>
      </w:r>
      <w:r w:rsidRPr="00A73C3F">
        <w:rPr>
          <w:rFonts w:ascii="Arial" w:hAnsi="Arial" w:cs="Arial"/>
          <w:b/>
          <w:bCs/>
        </w:rPr>
        <w:t>a</w:t>
      </w:r>
      <w:r w:rsidRPr="00636C1E">
        <w:rPr>
          <w:rFonts w:ascii="Arial" w:hAnsi="Arial" w:cs="Arial"/>
        </w:rPr>
        <w:t xml:space="preserve">, </w:t>
      </w:r>
      <w:r w:rsidRPr="00A73C3F">
        <w:rPr>
          <w:rFonts w:ascii="Arial" w:hAnsi="Arial" w:cs="Arial"/>
          <w:b/>
          <w:bCs/>
        </w:rPr>
        <w:t>b</w:t>
      </w:r>
      <w:r w:rsidRPr="00636C1E">
        <w:rPr>
          <w:rFonts w:ascii="Arial" w:hAnsi="Arial" w:cs="Arial"/>
        </w:rPr>
        <w:t>), and office BP (</w:t>
      </w:r>
      <w:r w:rsidRPr="00A73C3F">
        <w:rPr>
          <w:rFonts w:ascii="Arial" w:hAnsi="Arial" w:cs="Arial"/>
          <w:b/>
          <w:bCs/>
        </w:rPr>
        <w:t>c</w:t>
      </w:r>
      <w:r w:rsidRPr="00636C1E">
        <w:rPr>
          <w:rFonts w:ascii="Arial" w:hAnsi="Arial" w:cs="Arial"/>
        </w:rPr>
        <w:t xml:space="preserve">, </w:t>
      </w:r>
      <w:r w:rsidRPr="00A73C3F">
        <w:rPr>
          <w:rFonts w:ascii="Arial" w:hAnsi="Arial" w:cs="Arial"/>
          <w:b/>
          <w:bCs/>
        </w:rPr>
        <w:t>d</w:t>
      </w:r>
      <w:r w:rsidRPr="00636C1E">
        <w:rPr>
          <w:rFonts w:ascii="Arial" w:hAnsi="Arial" w:cs="Arial"/>
        </w:rPr>
        <w:t>) in the overall population and in the SGLT2i and non-SGLT2i subgroups (full analysis set)</w:t>
      </w:r>
    </w:p>
    <w:p w14:paraId="655BB471" w14:textId="77777777" w:rsidR="008133C4" w:rsidRPr="00636C1E" w:rsidRDefault="008133C4" w:rsidP="008133C4">
      <w:pPr>
        <w:spacing w:after="0" w:line="480" w:lineRule="auto"/>
        <w:rPr>
          <w:rFonts w:ascii="Arial" w:hAnsi="Arial" w:cs="Arial"/>
        </w:rPr>
      </w:pPr>
      <w:r w:rsidRPr="00636C1E">
        <w:rPr>
          <w:rFonts w:ascii="Arial" w:hAnsi="Arial" w:cs="Arial"/>
        </w:rPr>
        <w:t>Mean; error bars denote 95% confidence interval</w:t>
      </w:r>
    </w:p>
    <w:p w14:paraId="0A264E03" w14:textId="77777777" w:rsidR="008133C4" w:rsidRPr="00636C1E" w:rsidRDefault="008133C4" w:rsidP="008133C4">
      <w:pPr>
        <w:spacing w:after="0" w:line="480" w:lineRule="auto"/>
        <w:rPr>
          <w:rFonts w:ascii="Arial" w:hAnsi="Arial" w:cs="Arial"/>
        </w:rPr>
      </w:pPr>
      <w:r w:rsidRPr="00636C1E">
        <w:rPr>
          <w:rFonts w:ascii="Arial" w:hAnsi="Arial" w:cs="Arial"/>
        </w:rPr>
        <w:t>***</w:t>
      </w:r>
      <w:r w:rsidRPr="00636C1E">
        <w:rPr>
          <w:rFonts w:ascii="Arial" w:hAnsi="Arial" w:cs="Arial"/>
          <w:i/>
          <w:iCs/>
        </w:rPr>
        <w:t>P</w:t>
      </w:r>
      <w:r w:rsidRPr="00636C1E">
        <w:rPr>
          <w:rFonts w:ascii="Arial" w:hAnsi="Arial" w:cs="Arial"/>
        </w:rPr>
        <w:t xml:space="preserve"> &lt;0.001 vs baseline</w:t>
      </w:r>
    </w:p>
    <w:p w14:paraId="7A8B7F56" w14:textId="35553B3B" w:rsidR="006235A1" w:rsidRDefault="008133C4" w:rsidP="008133C4">
      <w:pPr>
        <w:spacing w:after="0" w:line="480" w:lineRule="auto"/>
        <w:rPr>
          <w:rFonts w:ascii="Arial" w:hAnsi="Arial" w:cs="Arial"/>
        </w:rPr>
      </w:pPr>
      <w:r w:rsidRPr="00636C1E">
        <w:rPr>
          <w:rFonts w:ascii="Arial" w:hAnsi="Arial" w:cs="Arial"/>
        </w:rPr>
        <w:t>Abbreviations: BP, blood pressure; DBP, diastolic BP; SBP, systolic BP; SGLT2i, sodium–glucose cotransporter-2 inhibitor</w:t>
      </w:r>
    </w:p>
    <w:p w14:paraId="21CE1F27" w14:textId="77777777" w:rsidR="006235A1" w:rsidRDefault="006235A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4A0F390" w14:textId="7F144824" w:rsidR="008133C4" w:rsidRPr="008133C4" w:rsidRDefault="006235A1" w:rsidP="008133C4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64394DF9" wp14:editId="717DDD11">
            <wp:extent cx="5580000" cy="5526382"/>
            <wp:effectExtent l="0" t="0" r="1905" b="0"/>
            <wp:docPr id="170258572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5526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CB5C0" w14:textId="77777777" w:rsidR="008133C4" w:rsidRPr="00636C1E" w:rsidRDefault="008133C4" w:rsidP="008133C4">
      <w:pPr>
        <w:spacing w:after="0" w:line="480" w:lineRule="auto"/>
        <w:rPr>
          <w:rFonts w:ascii="Arial" w:hAnsi="Arial" w:cs="Arial"/>
        </w:rPr>
      </w:pPr>
      <w:r w:rsidRPr="008133C4">
        <w:rPr>
          <w:rFonts w:ascii="Arial" w:hAnsi="Arial" w:cs="Arial"/>
          <w:b/>
          <w:bCs/>
        </w:rPr>
        <w:t>Supplementary Figure 2.</w:t>
      </w:r>
      <w:r w:rsidRPr="00636C1E">
        <w:rPr>
          <w:rFonts w:ascii="Arial" w:hAnsi="Arial" w:cs="Arial"/>
        </w:rPr>
        <w:t xml:space="preserve"> Achievement rates (morning home BP) for target BP levels (SBP &lt;135 mmHg, SBP &lt;125 mmHg, DBP &lt;85 mmHg, and DBP &lt;75 mmHg) at Week 12 in the overall population and in the SGLT2i and non-SGLT2i subgroups (full analysis set)</w:t>
      </w:r>
    </w:p>
    <w:p w14:paraId="25C569CF" w14:textId="135FC215" w:rsidR="006235A1" w:rsidRDefault="008133C4" w:rsidP="008133C4">
      <w:pPr>
        <w:spacing w:after="0" w:line="480" w:lineRule="auto"/>
        <w:rPr>
          <w:rFonts w:ascii="Arial" w:hAnsi="Arial" w:cs="Arial"/>
        </w:rPr>
      </w:pPr>
      <w:r w:rsidRPr="00636C1E">
        <w:rPr>
          <w:rFonts w:ascii="Arial" w:hAnsi="Arial" w:cs="Arial"/>
        </w:rPr>
        <w:t>Abbreviations: BP, blood pressure; DBP, diastolic BP; SBP, systolic BP; SGLT2i, sodium–glucose cotransporter-2 inhibitor</w:t>
      </w:r>
    </w:p>
    <w:p w14:paraId="5BA5544D" w14:textId="77777777" w:rsidR="006235A1" w:rsidRDefault="006235A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178E29F" w14:textId="2F94ACF3" w:rsidR="008133C4" w:rsidRPr="008133C4" w:rsidRDefault="006235A1" w:rsidP="008133C4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E08ECF2" wp14:editId="64166FAA">
            <wp:extent cx="5580000" cy="3056363"/>
            <wp:effectExtent l="0" t="0" r="1905" b="0"/>
            <wp:docPr id="1268065430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3056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ABEFC" w14:textId="77777777" w:rsidR="008133C4" w:rsidRPr="00636C1E" w:rsidRDefault="008133C4" w:rsidP="008133C4">
      <w:pPr>
        <w:spacing w:after="0" w:line="480" w:lineRule="auto"/>
        <w:rPr>
          <w:rFonts w:ascii="Arial" w:hAnsi="Arial" w:cs="Arial"/>
        </w:rPr>
      </w:pPr>
      <w:r w:rsidRPr="008133C4">
        <w:rPr>
          <w:rFonts w:ascii="Arial" w:hAnsi="Arial" w:cs="Arial"/>
          <w:b/>
          <w:bCs/>
        </w:rPr>
        <w:t>Supplementary Figure 3.</w:t>
      </w:r>
      <w:r w:rsidRPr="00636C1E">
        <w:rPr>
          <w:rFonts w:ascii="Arial" w:hAnsi="Arial" w:cs="Arial"/>
        </w:rPr>
        <w:t xml:space="preserve"> Change in serum potassium in the overall population (</w:t>
      </w:r>
      <w:r w:rsidRPr="00A73C3F">
        <w:rPr>
          <w:rFonts w:ascii="Arial" w:hAnsi="Arial" w:cs="Arial"/>
          <w:b/>
          <w:bCs/>
        </w:rPr>
        <w:t>a</w:t>
      </w:r>
      <w:r w:rsidRPr="00636C1E">
        <w:rPr>
          <w:rFonts w:ascii="Arial" w:hAnsi="Arial" w:cs="Arial"/>
        </w:rPr>
        <w:t>) and in the SGLT2i subgroups (</w:t>
      </w:r>
      <w:r w:rsidRPr="00A73C3F">
        <w:rPr>
          <w:rFonts w:ascii="Arial" w:hAnsi="Arial" w:cs="Arial"/>
          <w:b/>
          <w:bCs/>
        </w:rPr>
        <w:t>b</w:t>
      </w:r>
      <w:r w:rsidRPr="00636C1E">
        <w:rPr>
          <w:rFonts w:ascii="Arial" w:hAnsi="Arial" w:cs="Arial"/>
        </w:rPr>
        <w:t>) (safety analysis set)</w:t>
      </w:r>
    </w:p>
    <w:p w14:paraId="0C9D9F7E" w14:textId="77777777" w:rsidR="008133C4" w:rsidRPr="00636C1E" w:rsidRDefault="008133C4" w:rsidP="008133C4">
      <w:pPr>
        <w:spacing w:after="0" w:line="480" w:lineRule="auto"/>
        <w:rPr>
          <w:rFonts w:ascii="Arial" w:hAnsi="Arial" w:cs="Arial"/>
        </w:rPr>
      </w:pPr>
      <w:r w:rsidRPr="00636C1E">
        <w:rPr>
          <w:rFonts w:ascii="Arial" w:hAnsi="Arial" w:cs="Arial"/>
        </w:rPr>
        <w:t>Mean; error bars denote 95% confidence interval</w:t>
      </w:r>
    </w:p>
    <w:p w14:paraId="15FC655D" w14:textId="77777777" w:rsidR="008133C4" w:rsidRPr="00636C1E" w:rsidRDefault="008133C4" w:rsidP="008133C4">
      <w:pPr>
        <w:spacing w:after="0" w:line="480" w:lineRule="auto"/>
        <w:rPr>
          <w:rFonts w:ascii="Arial" w:hAnsi="Arial" w:cs="Arial"/>
        </w:rPr>
      </w:pPr>
      <w:r w:rsidRPr="00636C1E">
        <w:rPr>
          <w:rFonts w:ascii="Arial" w:hAnsi="Arial" w:cs="Arial"/>
        </w:rPr>
        <w:t>N indicates number of patients at baseline.</w:t>
      </w:r>
    </w:p>
    <w:p w14:paraId="0EC96A4B" w14:textId="77777777" w:rsidR="008133C4" w:rsidRPr="00636C1E" w:rsidRDefault="008133C4" w:rsidP="008133C4">
      <w:pPr>
        <w:spacing w:after="0" w:line="480" w:lineRule="auto"/>
        <w:rPr>
          <w:rFonts w:ascii="Arial" w:hAnsi="Arial" w:cs="Arial"/>
        </w:rPr>
      </w:pPr>
      <w:r w:rsidRPr="00636C1E">
        <w:rPr>
          <w:rFonts w:ascii="Arial" w:hAnsi="Arial" w:cs="Arial"/>
        </w:rPr>
        <w:t>SGLT2i, sodium–glucose cotransporter-2 inhibitor</w:t>
      </w:r>
    </w:p>
    <w:p w14:paraId="730E2252" w14:textId="77777777" w:rsidR="006235A1" w:rsidRDefault="006235A1" w:rsidP="0046708B">
      <w:pPr>
        <w:spacing w:after="0" w:line="480" w:lineRule="auto"/>
        <w:rPr>
          <w:rFonts w:ascii="Arial" w:hAnsi="Arial" w:cs="Arial"/>
          <w:b/>
          <w:bCs/>
        </w:rPr>
        <w:sectPr w:rsidR="006235A1" w:rsidSect="00636C1E">
          <w:pgSz w:w="12240" w:h="15840" w:code="1"/>
          <w:pgMar w:top="1701" w:right="1701" w:bottom="1701" w:left="1701" w:header="720" w:footer="720" w:gutter="0"/>
          <w:cols w:space="708"/>
          <w:docGrid w:linePitch="299"/>
        </w:sectPr>
      </w:pPr>
    </w:p>
    <w:p w14:paraId="1D28B255" w14:textId="29D47757" w:rsidR="00AB0A73" w:rsidRPr="00241487" w:rsidRDefault="00AB0A73" w:rsidP="0046708B">
      <w:pPr>
        <w:spacing w:after="0" w:line="480" w:lineRule="auto"/>
        <w:rPr>
          <w:rFonts w:ascii="Arial" w:hAnsi="Arial" w:cs="Arial"/>
          <w:lang w:eastAsia="ja-JP"/>
        </w:rPr>
      </w:pPr>
      <w:r w:rsidRPr="00241487">
        <w:rPr>
          <w:rFonts w:ascii="Arial" w:hAnsi="Arial" w:cs="Arial"/>
          <w:b/>
          <w:bCs/>
          <w:lang w:eastAsia="ja-JP"/>
        </w:rPr>
        <w:lastRenderedPageBreak/>
        <w:t xml:space="preserve">Supplementary Table 1. </w:t>
      </w:r>
      <w:r w:rsidR="00406953" w:rsidRPr="00241487">
        <w:rPr>
          <w:rFonts w:ascii="Arial" w:hAnsi="Arial" w:cs="Arial"/>
          <w:lang w:eastAsia="ja-JP"/>
        </w:rPr>
        <w:t>Target population of each of the studies included in this pooled subanalysis</w:t>
      </w:r>
      <w:r w:rsidR="007E57A7" w:rsidRPr="00241487">
        <w:rPr>
          <w:rFonts w:ascii="Arial" w:hAnsi="Arial" w:cs="Arial"/>
          <w:lang w:eastAsia="ja-JP"/>
        </w:rPr>
        <w:t xml:space="preserve"> [</w:t>
      </w:r>
      <w:r w:rsidR="00724634" w:rsidRPr="00241487">
        <w:rPr>
          <w:rFonts w:ascii="Arial" w:hAnsi="Arial" w:cs="Arial"/>
          <w:lang w:eastAsia="ja-JP"/>
        </w:rPr>
        <w:t>38]</w:t>
      </w:r>
    </w:p>
    <w:tbl>
      <w:tblPr>
        <w:tblW w:w="1318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6"/>
        <w:gridCol w:w="1718"/>
        <w:gridCol w:w="1218"/>
        <w:gridCol w:w="1191"/>
        <w:gridCol w:w="1191"/>
        <w:gridCol w:w="1191"/>
        <w:gridCol w:w="1247"/>
        <w:gridCol w:w="1701"/>
        <w:gridCol w:w="1241"/>
        <w:gridCol w:w="1559"/>
      </w:tblGrid>
      <w:tr w:rsidR="009D1CA8" w:rsidRPr="00241487" w14:paraId="3332CAF6" w14:textId="77777777" w:rsidTr="00326E57">
        <w:trPr>
          <w:trHeight w:val="528"/>
        </w:trPr>
        <w:tc>
          <w:tcPr>
            <w:tcW w:w="926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44F2AEF8" w14:textId="77777777" w:rsidR="009D1CA8" w:rsidRPr="00241487" w:rsidRDefault="009D1CA8" w:rsidP="00D975D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1718" w:type="dxa"/>
            <w:vMerge w:val="restart"/>
            <w:tcBorders>
              <w:top w:val="single" w:sz="4" w:space="0" w:color="auto"/>
            </w:tcBorders>
            <w:vAlign w:val="bottom"/>
          </w:tcPr>
          <w:p w14:paraId="2D2F3F08" w14:textId="77777777" w:rsidR="009D1CA8" w:rsidRPr="00241487" w:rsidRDefault="009D1CA8" w:rsidP="00D975D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Target population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vAlign w:val="bottom"/>
          </w:tcPr>
          <w:p w14:paraId="0891CEB5" w14:textId="0D8C6B5B" w:rsidR="009D1CA8" w:rsidRPr="00241487" w:rsidRDefault="009D1CA8" w:rsidP="00D975D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FAS</w:t>
            </w:r>
            <w:r w:rsidR="00D975DD">
              <w:rPr>
                <w:rFonts w:ascii="Arial" w:hAnsi="Arial" w:cs="Arial"/>
                <w:b/>
                <w:bCs/>
              </w:rPr>
              <w:t>, N</w:t>
            </w:r>
          </w:p>
        </w:tc>
        <w:tc>
          <w:tcPr>
            <w:tcW w:w="3573" w:type="dxa"/>
            <w:gridSpan w:val="3"/>
            <w:tcBorders>
              <w:top w:val="single" w:sz="4" w:space="0" w:color="auto"/>
            </w:tcBorders>
            <w:vAlign w:val="bottom"/>
          </w:tcPr>
          <w:p w14:paraId="5CB39D17" w14:textId="32A688E8" w:rsidR="009D1CA8" w:rsidRPr="00241487" w:rsidRDefault="009D1CA8" w:rsidP="00D975D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Mean morning home SBP/DBP, mmHg</w:t>
            </w:r>
          </w:p>
        </w:tc>
        <w:tc>
          <w:tcPr>
            <w:tcW w:w="29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9E630E" w14:textId="77777777" w:rsidR="009D1CA8" w:rsidRPr="00241487" w:rsidRDefault="009D1CA8" w:rsidP="00D975D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UACR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</w:tcBorders>
            <w:vAlign w:val="bottom"/>
          </w:tcPr>
          <w:p w14:paraId="0E07439B" w14:textId="5EFF48F0" w:rsidR="009D1CA8" w:rsidRDefault="009D1CA8" w:rsidP="00D975D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eastAsia="ja-JP"/>
              </w:rPr>
            </w:pPr>
            <w:r w:rsidRPr="00241487">
              <w:rPr>
                <w:rFonts w:ascii="Arial" w:hAnsi="Arial" w:cs="Arial" w:hint="eastAsia"/>
                <w:b/>
                <w:bCs/>
                <w:lang w:eastAsia="ja-JP"/>
              </w:rPr>
              <w:t>T</w:t>
            </w:r>
            <w:r w:rsidRPr="00241487">
              <w:rPr>
                <w:rFonts w:ascii="Arial" w:hAnsi="Arial" w:cs="Arial"/>
                <w:b/>
                <w:bCs/>
                <w:lang w:eastAsia="ja-JP"/>
              </w:rPr>
              <w:t>2DM</w:t>
            </w:r>
            <w:r w:rsidR="00D975DD">
              <w:rPr>
                <w:rFonts w:ascii="Arial" w:hAnsi="Arial" w:cs="Arial"/>
                <w:b/>
                <w:bCs/>
                <w:lang w:eastAsia="ja-JP"/>
              </w:rPr>
              <w:t>,</w:t>
            </w:r>
          </w:p>
          <w:p w14:paraId="2BBC6551" w14:textId="3668066F" w:rsidR="00D975DD" w:rsidRPr="00241487" w:rsidRDefault="00D975DD" w:rsidP="00D975D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eastAsia="ja-JP"/>
              </w:rPr>
            </w:pPr>
            <w:r>
              <w:rPr>
                <w:rFonts w:ascii="Arial" w:hAnsi="Arial" w:cs="Arial"/>
                <w:b/>
                <w:bCs/>
                <w:lang w:eastAsia="ja-JP"/>
              </w:rPr>
              <w:t>n (%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4AF8E9" w14:textId="267423AD" w:rsidR="009D1CA8" w:rsidRPr="00241487" w:rsidRDefault="009D1CA8" w:rsidP="00D975D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 xml:space="preserve">Incidence of serum </w:t>
            </w:r>
            <w:r w:rsidR="003D0B62" w:rsidRPr="00A31B5D">
              <w:rPr>
                <w:rFonts w:ascii="Arial" w:hAnsi="Arial" w:cs="Arial"/>
                <w:b/>
                <w:bCs/>
              </w:rPr>
              <w:t>potassium</w:t>
            </w:r>
          </w:p>
          <w:p w14:paraId="2B3BE0FB" w14:textId="77777777" w:rsidR="009D1CA8" w:rsidRPr="00241487" w:rsidRDefault="009D1CA8" w:rsidP="00D975D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≥5.5 mEq/L</w:t>
            </w:r>
          </w:p>
        </w:tc>
      </w:tr>
      <w:tr w:rsidR="009D1CA8" w:rsidRPr="00241487" w14:paraId="73561572" w14:textId="77777777" w:rsidTr="009D1CA8">
        <w:trPr>
          <w:trHeight w:val="693"/>
        </w:trPr>
        <w:tc>
          <w:tcPr>
            <w:tcW w:w="926" w:type="dxa"/>
            <w:vMerge/>
            <w:tcBorders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A107AC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18" w:type="dxa"/>
            <w:vMerge/>
            <w:tcBorders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B03630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1BAE12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F1D231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 xml:space="preserve"> Baselin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1959C6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Week 1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95CEB5" w14:textId="6206E509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EO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27BE0F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Mean at base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89FD27" w14:textId="02910493" w:rsidR="009D1CA8" w:rsidRPr="00241487" w:rsidRDefault="009D1CA8" w:rsidP="009D1CA8">
            <w:pPr>
              <w:spacing w:line="240" w:lineRule="auto"/>
              <w:jc w:val="center"/>
              <w:rPr>
                <w:rFonts w:ascii="Arial" w:eastAsia="ＭＳ 明朝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&lt;30</w:t>
            </w:r>
            <w:r w:rsidR="00861510">
              <w:rPr>
                <w:rFonts w:ascii="Arial" w:hAnsi="Arial" w:cs="Arial"/>
                <w:b/>
                <w:bCs/>
              </w:rPr>
              <w:t xml:space="preserve"> </w:t>
            </w:r>
            <w:r w:rsidRPr="00241487">
              <w:rPr>
                <w:rFonts w:ascii="Arial" w:eastAsia="ＭＳ 明朝" w:hAnsi="Arial" w:cs="Arial"/>
                <w:b/>
                <w:bCs/>
              </w:rPr>
              <w:t xml:space="preserve">/ </w:t>
            </w:r>
            <w:r w:rsidRPr="00241487">
              <w:rPr>
                <w:rFonts w:ascii="Arial" w:hAnsi="Arial" w:cs="Arial"/>
                <w:b/>
                <w:bCs/>
              </w:rPr>
              <w:t>30 to &lt;300</w:t>
            </w:r>
            <w:r w:rsidRPr="00241487">
              <w:rPr>
                <w:rFonts w:ascii="Arial" w:eastAsia="ＭＳ 明朝" w:hAnsi="Arial" w:cs="Arial"/>
                <w:b/>
                <w:bCs/>
              </w:rPr>
              <w:t xml:space="preserve"> </w:t>
            </w:r>
          </w:p>
          <w:p w14:paraId="35B32A27" w14:textId="7DA68D5C" w:rsidR="009D1CA8" w:rsidRPr="00301C4A" w:rsidRDefault="009D1CA8" w:rsidP="009D1CA8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eastAsia="ＭＳ 明朝" w:hAnsi="Arial" w:cs="Arial"/>
                <w:b/>
                <w:bCs/>
              </w:rPr>
              <w:t>/ ≥300 mg/g</w:t>
            </w:r>
            <w:r w:rsidRPr="00301C4A">
              <w:rPr>
                <w:rFonts w:ascii="Arial" w:hAnsi="Arial" w:cs="Arial"/>
                <w:b/>
                <w:bCs/>
              </w:rPr>
              <w:t>Cr,</w:t>
            </w:r>
          </w:p>
          <w:p w14:paraId="3564F8CE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01C4A"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1241" w:type="dxa"/>
            <w:vMerge/>
            <w:tcBorders>
              <w:bottom w:val="single" w:sz="4" w:space="0" w:color="auto"/>
            </w:tcBorders>
          </w:tcPr>
          <w:p w14:paraId="6CB1AC5D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A9BA1E" w14:textId="75879024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9D1CA8" w:rsidRPr="00241487" w14:paraId="45B887DE" w14:textId="77777777" w:rsidTr="009D1CA8">
        <w:trPr>
          <w:trHeight w:val="750"/>
        </w:trPr>
        <w:tc>
          <w:tcPr>
            <w:tcW w:w="926" w:type="dxa"/>
            <w:tcBorders>
              <w:top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819CB1" w14:textId="6371D392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EX-DKD [22]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6509E5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Hypertensive patients with DKD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3956A1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109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7CBD406B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135.6/75.9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5D3239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−12.0/−5.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5C772C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−11.6/−5.2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B548AE1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184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60C6E8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45 (41.3)/ 41 (37.6)/ 23 (21.1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462ED17E" w14:textId="0F4EDE7B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  <w:lang w:eastAsia="ja-JP"/>
              </w:rPr>
            </w:pPr>
            <w:r w:rsidRPr="00241487">
              <w:rPr>
                <w:rFonts w:ascii="Arial" w:hAnsi="Arial" w:cs="Arial" w:hint="eastAsia"/>
                <w:lang w:eastAsia="ja-JP"/>
              </w:rPr>
              <w:t>1</w:t>
            </w:r>
            <w:r w:rsidRPr="00241487">
              <w:rPr>
                <w:rFonts w:ascii="Arial" w:hAnsi="Arial" w:cs="Arial"/>
                <w:lang w:eastAsia="ja-JP"/>
              </w:rPr>
              <w:t>09</w:t>
            </w:r>
            <w:r w:rsidRPr="00241487">
              <w:rPr>
                <w:rFonts w:ascii="Arial" w:hAnsi="Arial" w:cs="Arial" w:hint="eastAsia"/>
                <w:lang w:eastAsia="ja-JP"/>
              </w:rPr>
              <w:t xml:space="preserve"> </w:t>
            </w:r>
            <w:r w:rsidRPr="00241487">
              <w:rPr>
                <w:rFonts w:ascii="Arial" w:hAnsi="Arial" w:cs="Arial"/>
                <w:lang w:eastAsia="ja-JP"/>
              </w:rPr>
              <w:t>(100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BBA511" w14:textId="772E4C3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3 (2.7)</w:t>
            </w:r>
          </w:p>
        </w:tc>
      </w:tr>
      <w:tr w:rsidR="009D1CA8" w:rsidRPr="00241487" w14:paraId="70DA43F4" w14:textId="77777777" w:rsidTr="009D1CA8">
        <w:trPr>
          <w:trHeight w:val="1110"/>
        </w:trPr>
        <w:tc>
          <w:tcPr>
            <w:tcW w:w="92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4131E1" w14:textId="2D75EDE5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EARLY-NH [23]</w:t>
            </w:r>
          </w:p>
        </w:tc>
        <w:tc>
          <w:tcPr>
            <w:tcW w:w="1718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23639A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Patients with nocturnal hypertension</w:t>
            </w:r>
          </w:p>
        </w:tc>
        <w:tc>
          <w:tcPr>
            <w:tcW w:w="1218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B0BCC5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93</w:t>
            </w:r>
          </w:p>
        </w:tc>
        <w:tc>
          <w:tcPr>
            <w:tcW w:w="1191" w:type="dxa"/>
            <w:vAlign w:val="center"/>
          </w:tcPr>
          <w:p w14:paraId="5E46C9C0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143.8/86.7</w:t>
            </w:r>
          </w:p>
        </w:tc>
        <w:tc>
          <w:tcPr>
            <w:tcW w:w="119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B6B213" w14:textId="22D8AD73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−11.9/−4.2</w:t>
            </w:r>
          </w:p>
        </w:tc>
        <w:tc>
          <w:tcPr>
            <w:tcW w:w="119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DA6F3F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−12.2/−4.9</w:t>
            </w:r>
          </w:p>
        </w:tc>
        <w:tc>
          <w:tcPr>
            <w:tcW w:w="1247" w:type="dxa"/>
            <w:vAlign w:val="center"/>
          </w:tcPr>
          <w:p w14:paraId="41EAB6C1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110.4</w:t>
            </w:r>
          </w:p>
        </w:tc>
        <w:tc>
          <w:tcPr>
            <w:tcW w:w="170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71CF0C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65 (69.9)/ 19 (20.4)/ 9 (9.7)</w:t>
            </w:r>
          </w:p>
        </w:tc>
        <w:tc>
          <w:tcPr>
            <w:tcW w:w="1241" w:type="dxa"/>
            <w:vAlign w:val="center"/>
          </w:tcPr>
          <w:p w14:paraId="43DE7354" w14:textId="25838199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33</w:t>
            </w:r>
            <w:r w:rsidRPr="00241487">
              <w:rPr>
                <w:rFonts w:ascii="Arial" w:hAnsi="Arial" w:cs="Arial" w:hint="eastAsia"/>
                <w:lang w:eastAsia="ja-JP"/>
              </w:rPr>
              <w:t xml:space="preserve"> </w:t>
            </w:r>
            <w:r w:rsidRPr="00241487">
              <w:rPr>
                <w:rFonts w:ascii="Arial" w:hAnsi="Arial" w:cs="Arial"/>
              </w:rPr>
              <w:t>(35.5)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20DD64" w14:textId="0D279DD4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11 (10.9)</w:t>
            </w:r>
          </w:p>
        </w:tc>
      </w:tr>
      <w:tr w:rsidR="009D1CA8" w:rsidRPr="00241487" w14:paraId="70EC7266" w14:textId="77777777" w:rsidTr="009D1CA8">
        <w:trPr>
          <w:trHeight w:val="750"/>
        </w:trPr>
        <w:tc>
          <w:tcPr>
            <w:tcW w:w="92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6DE6F3" w14:textId="1064D59B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ESES-LVH</w:t>
            </w:r>
            <w:r w:rsidRPr="00241487">
              <w:rPr>
                <w:rFonts w:ascii="Arial" w:hAnsi="Arial" w:cs="Arial"/>
                <w:vertAlign w:val="superscript"/>
              </w:rPr>
              <w:t>a</w:t>
            </w:r>
            <w:r w:rsidRPr="00241487">
              <w:rPr>
                <w:rFonts w:ascii="Arial" w:hAnsi="Arial" w:cs="Arial"/>
              </w:rPr>
              <w:t xml:space="preserve"> [24]</w:t>
            </w:r>
          </w:p>
        </w:tc>
        <w:tc>
          <w:tcPr>
            <w:tcW w:w="1718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419CC5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Hypertensive patients with LVH</w:t>
            </w:r>
          </w:p>
        </w:tc>
        <w:tc>
          <w:tcPr>
            <w:tcW w:w="1218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27F6A6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58</w:t>
            </w:r>
          </w:p>
        </w:tc>
        <w:tc>
          <w:tcPr>
            <w:tcW w:w="1191" w:type="dxa"/>
            <w:vAlign w:val="center"/>
          </w:tcPr>
          <w:p w14:paraId="332E35C7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142.8/85.0</w:t>
            </w:r>
          </w:p>
        </w:tc>
        <w:tc>
          <w:tcPr>
            <w:tcW w:w="119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D1F201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−10.5/−4.8</w:t>
            </w:r>
          </w:p>
        </w:tc>
        <w:tc>
          <w:tcPr>
            <w:tcW w:w="119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3DDA9E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−11.9/−5.0</w:t>
            </w:r>
          </w:p>
        </w:tc>
        <w:tc>
          <w:tcPr>
            <w:tcW w:w="1247" w:type="dxa"/>
            <w:vAlign w:val="center"/>
          </w:tcPr>
          <w:p w14:paraId="0AF8B977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NC</w:t>
            </w:r>
          </w:p>
        </w:tc>
        <w:tc>
          <w:tcPr>
            <w:tcW w:w="170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EFCA73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NC</w:t>
            </w:r>
          </w:p>
        </w:tc>
        <w:tc>
          <w:tcPr>
            <w:tcW w:w="1241" w:type="dxa"/>
            <w:vAlign w:val="center"/>
          </w:tcPr>
          <w:p w14:paraId="0E281179" w14:textId="3C326C64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11 (19.0)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364471" w14:textId="47FB48E3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3 (5.0)</w:t>
            </w:r>
          </w:p>
        </w:tc>
      </w:tr>
      <w:tr w:rsidR="009D1CA8" w:rsidRPr="00241487" w14:paraId="746D5F3D" w14:textId="77777777" w:rsidTr="009D1CA8">
        <w:trPr>
          <w:trHeight w:val="750"/>
        </w:trPr>
        <w:tc>
          <w:tcPr>
            <w:tcW w:w="92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EDB19C" w14:textId="0ACC046C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ENaK [25]</w:t>
            </w:r>
          </w:p>
        </w:tc>
        <w:tc>
          <w:tcPr>
            <w:tcW w:w="1718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C37F91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Patients with essential hypertension</w:t>
            </w:r>
          </w:p>
        </w:tc>
        <w:tc>
          <w:tcPr>
            <w:tcW w:w="1218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01CBF8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126</w:t>
            </w:r>
          </w:p>
        </w:tc>
        <w:tc>
          <w:tcPr>
            <w:tcW w:w="1191" w:type="dxa"/>
            <w:vAlign w:val="center"/>
          </w:tcPr>
          <w:p w14:paraId="28FAD152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136.7/88.0</w:t>
            </w:r>
          </w:p>
        </w:tc>
        <w:tc>
          <w:tcPr>
            <w:tcW w:w="119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3D03AB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−12.3/−6.7</w:t>
            </w:r>
          </w:p>
        </w:tc>
        <w:tc>
          <w:tcPr>
            <w:tcW w:w="119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C27888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−11.9/−6.4</w:t>
            </w:r>
          </w:p>
        </w:tc>
        <w:tc>
          <w:tcPr>
            <w:tcW w:w="1247" w:type="dxa"/>
            <w:vAlign w:val="center"/>
          </w:tcPr>
          <w:p w14:paraId="6396E933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34.6</w:t>
            </w:r>
          </w:p>
        </w:tc>
        <w:tc>
          <w:tcPr>
            <w:tcW w:w="1701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7D23AB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101 (81.5)/ 20 (16.1)/ 3 (2.4)</w:t>
            </w:r>
          </w:p>
        </w:tc>
        <w:tc>
          <w:tcPr>
            <w:tcW w:w="1241" w:type="dxa"/>
            <w:vAlign w:val="center"/>
          </w:tcPr>
          <w:p w14:paraId="6916B7D3" w14:textId="40DA7DC0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33 (26.2)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CE1E4D" w14:textId="3232FCBD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9 (7.1)</w:t>
            </w:r>
          </w:p>
        </w:tc>
      </w:tr>
      <w:tr w:rsidR="009D1CA8" w:rsidRPr="00241487" w14:paraId="65A0030C" w14:textId="77777777" w:rsidTr="009D1CA8">
        <w:trPr>
          <w:trHeight w:val="750"/>
        </w:trPr>
        <w:tc>
          <w:tcPr>
            <w:tcW w:w="926" w:type="dxa"/>
            <w:tcBorders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EB9D53" w14:textId="148F6CE4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EAGLE-</w:t>
            </w:r>
            <w:r w:rsidR="00537B87" w:rsidRPr="00241487">
              <w:rPr>
                <w:rFonts w:ascii="Arial" w:hAnsi="Arial" w:cs="Arial"/>
              </w:rPr>
              <w:t>DH</w:t>
            </w:r>
            <w:r w:rsidR="00537B87">
              <w:rPr>
                <w:rFonts w:ascii="Arial" w:hAnsi="Arial" w:cs="Arial"/>
                <w:vertAlign w:val="superscript"/>
              </w:rPr>
              <w:t>a</w:t>
            </w:r>
            <w:r w:rsidRPr="00241487">
              <w:rPr>
                <w:rFonts w:ascii="Arial" w:hAnsi="Arial" w:cs="Arial"/>
              </w:rPr>
              <w:t xml:space="preserve"> [26]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FF3DDD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 xml:space="preserve">Hypertensive patients with diabetes taking SGLT2i 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F5106B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9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1839724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136.4/82.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49F161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−11.8/−5.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BE0402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−12.9/−5.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7AC9E89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145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4AD77F" w14:textId="77777777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58 (62.4)/ 28 (30.1)/ 7 (7.5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65E8305B" w14:textId="1D1736B9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  <w:lang w:eastAsia="ja-JP"/>
              </w:rPr>
            </w:pPr>
            <w:r w:rsidRPr="00241487">
              <w:rPr>
                <w:rFonts w:ascii="Arial" w:hAnsi="Arial" w:cs="Arial" w:hint="eastAsia"/>
                <w:lang w:eastAsia="ja-JP"/>
              </w:rPr>
              <w:t>9</w:t>
            </w:r>
            <w:r w:rsidRPr="00241487">
              <w:rPr>
                <w:rFonts w:ascii="Arial" w:hAnsi="Arial" w:cs="Arial"/>
                <w:lang w:eastAsia="ja-JP"/>
              </w:rPr>
              <w:t>3 (10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39E201" w14:textId="2796F956" w:rsidR="009D1CA8" w:rsidRPr="00241487" w:rsidRDefault="009D1CA8" w:rsidP="009D1CA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1 (1.1)</w:t>
            </w:r>
          </w:p>
        </w:tc>
      </w:tr>
    </w:tbl>
    <w:p w14:paraId="4C52342A" w14:textId="77777777" w:rsidR="00AB0A73" w:rsidRPr="00241487" w:rsidRDefault="00AB0A73" w:rsidP="00AB0A73">
      <w:pPr>
        <w:spacing w:after="0" w:line="480" w:lineRule="auto"/>
        <w:rPr>
          <w:rFonts w:ascii="Arial" w:hAnsi="Arial" w:cs="Arial"/>
          <w:lang w:eastAsia="ja-JP"/>
        </w:rPr>
      </w:pPr>
      <w:r w:rsidRPr="00241487">
        <w:rPr>
          <w:rFonts w:ascii="Arial" w:hAnsi="Arial" w:cs="Arial"/>
          <w:vertAlign w:val="superscript"/>
          <w:lang w:eastAsia="ja-JP"/>
        </w:rPr>
        <w:t>a</w:t>
      </w:r>
      <w:r w:rsidRPr="00241487">
        <w:rPr>
          <w:rFonts w:ascii="Arial" w:hAnsi="Arial" w:cs="Arial"/>
          <w:lang w:eastAsia="ja-JP"/>
        </w:rPr>
        <w:t xml:space="preserve">The dosing period for ESES-LVH and EAGLE-DH was 24 weeks </w:t>
      </w:r>
    </w:p>
    <w:p w14:paraId="658A91D9" w14:textId="738D291F" w:rsidR="003C64DF" w:rsidRPr="00241487" w:rsidRDefault="00A51CC1" w:rsidP="00ED2B5F">
      <w:pPr>
        <w:spacing w:after="0" w:line="480" w:lineRule="auto"/>
        <w:rPr>
          <w:rFonts w:ascii="Arial" w:hAnsi="Arial" w:cs="Arial"/>
          <w:b/>
          <w:bCs/>
          <w:lang w:eastAsia="ja-JP"/>
        </w:rPr>
        <w:sectPr w:rsidR="003C64DF" w:rsidRPr="00241487" w:rsidSect="00585874">
          <w:pgSz w:w="15840" w:h="12240" w:orient="landscape"/>
          <w:pgMar w:top="1701" w:right="1701" w:bottom="1701" w:left="1701" w:header="720" w:footer="720" w:gutter="0"/>
          <w:cols w:space="708"/>
          <w:docGrid w:linePitch="299"/>
        </w:sectPr>
      </w:pPr>
      <w:r w:rsidRPr="00241487">
        <w:rPr>
          <w:rFonts w:ascii="Arial" w:hAnsi="Arial" w:cs="Arial"/>
          <w:lang w:eastAsia="ja-JP"/>
        </w:rPr>
        <w:lastRenderedPageBreak/>
        <w:t>Abbreviation</w:t>
      </w:r>
      <w:r w:rsidR="00D975DD">
        <w:rPr>
          <w:rFonts w:ascii="Arial" w:hAnsi="Arial" w:cs="Arial"/>
          <w:lang w:eastAsia="ja-JP"/>
        </w:rPr>
        <w:t>s</w:t>
      </w:r>
      <w:r w:rsidRPr="00241487">
        <w:rPr>
          <w:rFonts w:ascii="Arial" w:hAnsi="Arial" w:cs="Arial"/>
          <w:lang w:eastAsia="ja-JP"/>
        </w:rPr>
        <w:t xml:space="preserve">: </w:t>
      </w:r>
      <w:r w:rsidR="008B2B12" w:rsidRPr="008B2B12">
        <w:rPr>
          <w:rFonts w:ascii="Arial" w:hAnsi="Arial" w:cs="Arial"/>
          <w:lang w:eastAsia="ja-JP"/>
        </w:rPr>
        <w:t xml:space="preserve">DBP, diastolic blood pressure; </w:t>
      </w:r>
      <w:r w:rsidR="00D975DD">
        <w:rPr>
          <w:rFonts w:ascii="Arial" w:hAnsi="Arial" w:cs="Arial"/>
          <w:lang w:eastAsia="ja-JP"/>
        </w:rPr>
        <w:t xml:space="preserve">DKD, diabetic kidney disease; EOT, end of treatment; </w:t>
      </w:r>
      <w:r w:rsidR="008B2B12">
        <w:rPr>
          <w:rFonts w:ascii="Arial" w:hAnsi="Arial" w:cs="Arial"/>
          <w:lang w:eastAsia="ja-JP"/>
        </w:rPr>
        <w:t xml:space="preserve">FAS, full analysis set; </w:t>
      </w:r>
      <w:r w:rsidR="00D975DD">
        <w:rPr>
          <w:rFonts w:ascii="Arial" w:hAnsi="Arial" w:cs="Arial"/>
          <w:lang w:eastAsia="ja-JP"/>
        </w:rPr>
        <w:t xml:space="preserve">LVH, left ventricular hypertrophy; </w:t>
      </w:r>
      <w:r w:rsidR="008B2B12">
        <w:rPr>
          <w:rFonts w:ascii="Arial" w:hAnsi="Arial" w:cs="Arial"/>
          <w:lang w:eastAsia="ja-JP"/>
        </w:rPr>
        <w:t xml:space="preserve">NC, not calculated; </w:t>
      </w:r>
      <w:r w:rsidR="008B2B12" w:rsidRPr="008B2B12">
        <w:rPr>
          <w:rFonts w:ascii="Arial" w:hAnsi="Arial" w:cs="Arial"/>
          <w:lang w:eastAsia="ja-JP"/>
        </w:rPr>
        <w:t>SBP, systolic blood pressure</w:t>
      </w:r>
      <w:r w:rsidR="008B2B12">
        <w:rPr>
          <w:rFonts w:ascii="Arial" w:hAnsi="Arial" w:cs="Arial"/>
          <w:lang w:eastAsia="ja-JP"/>
        </w:rPr>
        <w:t xml:space="preserve">; </w:t>
      </w:r>
      <w:r w:rsidR="00AB0A73" w:rsidRPr="00241487">
        <w:rPr>
          <w:rFonts w:ascii="Arial" w:hAnsi="Arial" w:cs="Arial"/>
          <w:lang w:eastAsia="ja-JP"/>
        </w:rPr>
        <w:t>SGLT2</w:t>
      </w:r>
      <w:r w:rsidR="00070C0E" w:rsidRPr="00241487">
        <w:rPr>
          <w:rFonts w:ascii="Arial" w:hAnsi="Arial" w:cs="Arial"/>
          <w:lang w:eastAsia="ja-JP"/>
        </w:rPr>
        <w:t>i</w:t>
      </w:r>
      <w:r w:rsidRPr="00241487">
        <w:rPr>
          <w:rFonts w:ascii="Arial" w:hAnsi="Arial" w:cs="Arial"/>
          <w:lang w:eastAsia="ja-JP"/>
        </w:rPr>
        <w:t>,</w:t>
      </w:r>
      <w:r w:rsidR="00AB0A73" w:rsidRPr="00241487">
        <w:rPr>
          <w:rFonts w:ascii="Arial" w:hAnsi="Arial" w:cs="Arial"/>
          <w:lang w:eastAsia="ja-JP"/>
        </w:rPr>
        <w:t xml:space="preserve"> sodium</w:t>
      </w:r>
      <w:r w:rsidR="0032066B" w:rsidRPr="00241487">
        <w:rPr>
          <w:rFonts w:ascii="Arial" w:hAnsi="Arial" w:cs="Arial"/>
          <w:lang w:eastAsia="ja-JP"/>
        </w:rPr>
        <w:t>–</w:t>
      </w:r>
      <w:r w:rsidR="00AB0A73" w:rsidRPr="00241487">
        <w:rPr>
          <w:rFonts w:ascii="Arial" w:hAnsi="Arial" w:cs="Arial"/>
          <w:lang w:eastAsia="ja-JP"/>
        </w:rPr>
        <w:t>glucose cotransporter-2</w:t>
      </w:r>
      <w:r w:rsidR="00070C0E" w:rsidRPr="00241487">
        <w:rPr>
          <w:rFonts w:ascii="Arial" w:hAnsi="Arial" w:cs="Arial"/>
          <w:lang w:eastAsia="ja-JP"/>
        </w:rPr>
        <w:t xml:space="preserve"> </w:t>
      </w:r>
      <w:r w:rsidR="00070C0E" w:rsidRPr="00241487">
        <w:rPr>
          <w:rFonts w:ascii="Arial" w:hAnsi="Arial" w:cs="Arial"/>
        </w:rPr>
        <w:t>inhibitor</w:t>
      </w:r>
      <w:r w:rsidR="00D975DD">
        <w:rPr>
          <w:rFonts w:ascii="Arial" w:hAnsi="Arial" w:cs="Arial"/>
        </w:rPr>
        <w:t>; T2DM, type 2 diabetes mellitus</w:t>
      </w:r>
      <w:r w:rsidR="008B2B12">
        <w:rPr>
          <w:rFonts w:ascii="Arial" w:hAnsi="Arial" w:cs="Arial"/>
        </w:rPr>
        <w:t xml:space="preserve">; </w:t>
      </w:r>
      <w:r w:rsidR="008B2B12" w:rsidRPr="008B2B12">
        <w:rPr>
          <w:rFonts w:ascii="Arial" w:hAnsi="Arial" w:cs="Arial"/>
        </w:rPr>
        <w:t xml:space="preserve">UACR, urine albumin-to-creatinine ratio </w:t>
      </w:r>
      <w:r w:rsidR="00AB0A73" w:rsidRPr="00241487">
        <w:rPr>
          <w:rFonts w:ascii="Arial" w:hAnsi="Arial" w:cs="Arial"/>
          <w:b/>
          <w:bCs/>
          <w:lang w:eastAsia="ja-JP"/>
        </w:rPr>
        <w:br w:type="page"/>
      </w:r>
    </w:p>
    <w:p w14:paraId="386E9574" w14:textId="4859CD66" w:rsidR="003C64DF" w:rsidRPr="00241487" w:rsidRDefault="00782812" w:rsidP="009D1CA8">
      <w:pPr>
        <w:rPr>
          <w:rFonts w:ascii="Arial" w:hAnsi="Arial" w:cs="Arial"/>
          <w:lang w:eastAsia="ja-JP"/>
        </w:rPr>
      </w:pPr>
      <w:r w:rsidRPr="00241487">
        <w:rPr>
          <w:rFonts w:ascii="Arial" w:hAnsi="Arial" w:cs="Arial" w:hint="eastAsia"/>
          <w:b/>
          <w:bCs/>
          <w:lang w:eastAsia="ja-JP"/>
        </w:rPr>
        <w:lastRenderedPageBreak/>
        <w:t>S</w:t>
      </w:r>
      <w:r w:rsidRPr="00241487">
        <w:rPr>
          <w:rFonts w:ascii="Arial" w:hAnsi="Arial" w:cs="Arial"/>
          <w:b/>
          <w:bCs/>
          <w:lang w:eastAsia="ja-JP"/>
        </w:rPr>
        <w:t xml:space="preserve">upplementary Table </w:t>
      </w:r>
      <w:r w:rsidR="00DF728C" w:rsidRPr="00241487">
        <w:rPr>
          <w:rFonts w:ascii="Arial" w:hAnsi="Arial" w:cs="Arial"/>
          <w:b/>
          <w:bCs/>
          <w:lang w:eastAsia="ja-JP"/>
        </w:rPr>
        <w:t>2</w:t>
      </w:r>
      <w:r w:rsidR="00AB0A73" w:rsidRPr="00241487">
        <w:rPr>
          <w:rFonts w:ascii="Arial" w:hAnsi="Arial" w:cs="Arial"/>
          <w:b/>
          <w:bCs/>
          <w:lang w:eastAsia="ja-JP"/>
        </w:rPr>
        <w:t>.</w:t>
      </w:r>
      <w:r w:rsidRPr="00241487">
        <w:rPr>
          <w:rFonts w:ascii="Arial" w:hAnsi="Arial" w:cs="Arial"/>
          <w:lang w:eastAsia="ja-JP"/>
        </w:rPr>
        <w:t xml:space="preserve"> Patient characteristics (</w:t>
      </w:r>
      <w:r w:rsidR="0031289E" w:rsidRPr="00241487">
        <w:rPr>
          <w:rFonts w:ascii="Arial" w:hAnsi="Arial" w:cs="Arial"/>
          <w:lang w:eastAsia="ja-JP"/>
        </w:rPr>
        <w:t>p</w:t>
      </w:r>
      <w:r w:rsidRPr="00241487">
        <w:rPr>
          <w:rFonts w:ascii="Arial" w:hAnsi="Arial" w:cs="Arial"/>
          <w:lang w:eastAsia="ja-JP"/>
        </w:rPr>
        <w:t>er</w:t>
      </w:r>
      <w:r w:rsidR="0031289E" w:rsidRPr="00241487">
        <w:rPr>
          <w:rFonts w:ascii="Arial" w:hAnsi="Arial" w:cs="Arial"/>
          <w:lang w:eastAsia="ja-JP"/>
        </w:rPr>
        <w:t>-</w:t>
      </w:r>
      <w:r w:rsidRPr="00241487">
        <w:rPr>
          <w:rFonts w:ascii="Arial" w:hAnsi="Arial" w:cs="Arial"/>
          <w:lang w:eastAsia="ja-JP"/>
        </w:rPr>
        <w:t>protocol set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9"/>
        <w:gridCol w:w="1670"/>
        <w:gridCol w:w="1670"/>
        <w:gridCol w:w="1669"/>
      </w:tblGrid>
      <w:tr w:rsidR="00077175" w:rsidRPr="00737213" w14:paraId="3619B7F3" w14:textId="77777777" w:rsidTr="008C4E40">
        <w:trPr>
          <w:trHeight w:val="979"/>
        </w:trPr>
        <w:tc>
          <w:tcPr>
            <w:tcW w:w="21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B99ABD" w14:textId="0767A45F" w:rsidR="0031289E" w:rsidRPr="00326E57" w:rsidRDefault="0031289E" w:rsidP="00FA1335">
            <w:pPr>
              <w:spacing w:line="480" w:lineRule="auto"/>
              <w:rPr>
                <w:rFonts w:ascii="Arial" w:eastAsia="ＭＳ Ｐ明朝" w:hAnsi="Arial" w:cs="Arial"/>
                <w:b/>
                <w:bCs/>
              </w:rPr>
            </w:pPr>
            <w:r w:rsidRPr="00326E57">
              <w:rPr>
                <w:rFonts w:ascii="Arial" w:eastAsia="ＭＳ Ｐ明朝" w:hAnsi="Arial" w:cs="Arial"/>
                <w:b/>
                <w:bCs/>
              </w:rPr>
              <w:t>Characteristic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F721536" w14:textId="77777777" w:rsidR="0031289E" w:rsidRPr="00326E57" w:rsidRDefault="0031289E" w:rsidP="00FA1335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</w:rPr>
            </w:pPr>
            <w:r w:rsidRPr="00326E57">
              <w:rPr>
                <w:rFonts w:ascii="Arial" w:eastAsia="ＭＳ 明朝" w:hAnsi="Arial" w:cs="Arial"/>
                <w:b/>
                <w:bCs/>
              </w:rPr>
              <w:t>Overall</w:t>
            </w:r>
          </w:p>
          <w:p w14:paraId="76A47635" w14:textId="32C88200" w:rsidR="0031289E" w:rsidRPr="00326E57" w:rsidRDefault="0031289E" w:rsidP="00FA1335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</w:rPr>
            </w:pPr>
            <w:r w:rsidRPr="00326E57">
              <w:rPr>
                <w:rFonts w:ascii="Arial" w:eastAsia="ＭＳ Ｐ明朝" w:hAnsi="Arial" w:cs="Arial"/>
                <w:b/>
                <w:bCs/>
              </w:rPr>
              <w:t>N = 253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E57B4EF" w14:textId="77777777" w:rsidR="0031289E" w:rsidRPr="00326E57" w:rsidRDefault="0031289E" w:rsidP="00FA1335">
            <w:pPr>
              <w:spacing w:line="480" w:lineRule="auto"/>
              <w:jc w:val="center"/>
              <w:rPr>
                <w:rFonts w:ascii="Arial" w:eastAsia="ＭＳ Ｐ明朝" w:hAnsi="Arial" w:cs="Arial"/>
                <w:b/>
                <w:bCs/>
              </w:rPr>
            </w:pPr>
            <w:r w:rsidRPr="00326E57">
              <w:rPr>
                <w:rFonts w:ascii="Arial" w:eastAsia="ＭＳ Ｐ明朝" w:hAnsi="Arial" w:cs="Arial"/>
                <w:b/>
                <w:bCs/>
              </w:rPr>
              <w:t>SGLT2i</w:t>
            </w:r>
          </w:p>
          <w:p w14:paraId="25C4FB09" w14:textId="062FDC20" w:rsidR="0031289E" w:rsidRPr="00326E57" w:rsidRDefault="00737213" w:rsidP="00FA1335">
            <w:pPr>
              <w:spacing w:line="480" w:lineRule="auto"/>
              <w:jc w:val="center"/>
              <w:rPr>
                <w:rFonts w:ascii="Arial" w:eastAsia="ＭＳ Ｐ明朝" w:hAnsi="Arial" w:cs="Arial"/>
                <w:b/>
                <w:bCs/>
              </w:rPr>
            </w:pPr>
            <w:r>
              <w:rPr>
                <w:rFonts w:ascii="Arial" w:eastAsia="ＭＳ Ｐ明朝" w:hAnsi="Arial" w:cs="Arial"/>
                <w:b/>
                <w:bCs/>
              </w:rPr>
              <w:t>n</w:t>
            </w:r>
            <w:r w:rsidR="0031289E" w:rsidRPr="00326E57">
              <w:rPr>
                <w:rFonts w:ascii="Arial" w:eastAsia="ＭＳ Ｐ明朝" w:hAnsi="Arial" w:cs="Arial"/>
                <w:b/>
                <w:bCs/>
              </w:rPr>
              <w:t xml:space="preserve"> = 132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0DF4351" w14:textId="77777777" w:rsidR="0031289E" w:rsidRPr="00326E57" w:rsidRDefault="0031289E" w:rsidP="00FA1335">
            <w:pPr>
              <w:spacing w:line="480" w:lineRule="auto"/>
              <w:jc w:val="center"/>
              <w:rPr>
                <w:rFonts w:ascii="Arial" w:eastAsia="ＭＳ Ｐ明朝" w:hAnsi="Arial" w:cs="Arial"/>
                <w:b/>
                <w:bCs/>
              </w:rPr>
            </w:pPr>
            <w:r w:rsidRPr="00326E57">
              <w:rPr>
                <w:rFonts w:ascii="Arial" w:eastAsia="ＭＳ Ｐ明朝" w:hAnsi="Arial" w:cs="Arial"/>
                <w:b/>
                <w:bCs/>
              </w:rPr>
              <w:t>Non-SGLT2i</w:t>
            </w:r>
          </w:p>
          <w:p w14:paraId="602632FF" w14:textId="751C73CB" w:rsidR="0031289E" w:rsidRPr="00326E57" w:rsidRDefault="00737213" w:rsidP="00FA1335">
            <w:pPr>
              <w:spacing w:line="480" w:lineRule="auto"/>
              <w:jc w:val="center"/>
              <w:rPr>
                <w:rFonts w:ascii="Arial" w:eastAsia="ＭＳ Ｐ明朝" w:hAnsi="Arial" w:cs="Arial"/>
                <w:b/>
                <w:bCs/>
              </w:rPr>
            </w:pPr>
            <w:r>
              <w:rPr>
                <w:rFonts w:ascii="Arial" w:eastAsia="ＭＳ Ｐ明朝" w:hAnsi="Arial" w:cs="Arial"/>
                <w:b/>
                <w:bCs/>
              </w:rPr>
              <w:t>n</w:t>
            </w:r>
            <w:r w:rsidR="0031289E" w:rsidRPr="00326E57">
              <w:rPr>
                <w:rFonts w:ascii="Arial" w:eastAsia="ＭＳ Ｐ明朝" w:hAnsi="Arial" w:cs="Arial"/>
                <w:b/>
                <w:bCs/>
              </w:rPr>
              <w:t xml:space="preserve"> = 121</w:t>
            </w:r>
          </w:p>
        </w:tc>
      </w:tr>
      <w:tr w:rsidR="003C64DF" w:rsidRPr="00737213" w14:paraId="67E62933" w14:textId="77777777" w:rsidTr="008C4E40">
        <w:trPr>
          <w:trHeight w:val="264"/>
        </w:trPr>
        <w:tc>
          <w:tcPr>
            <w:tcW w:w="21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72E6E7" w14:textId="4C109833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Sex, male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10EE62" w14:textId="78B09250" w:rsidR="003C64DF" w:rsidRPr="00326E57" w:rsidRDefault="003C64DF" w:rsidP="00FA1335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48 (58.5)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95DD7F" w14:textId="0610BC37" w:rsidR="003C64DF" w:rsidRPr="00326E57" w:rsidRDefault="003C64DF" w:rsidP="00FA1335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89 (67.4)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5F3E4F" w14:textId="1CC56205" w:rsidR="003C64DF" w:rsidRPr="00326E57" w:rsidRDefault="003C64DF" w:rsidP="00FA1335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59 (48.8)</w:t>
            </w:r>
          </w:p>
        </w:tc>
      </w:tr>
      <w:tr w:rsidR="003C64DF" w:rsidRPr="00737213" w14:paraId="215FE67E" w14:textId="77777777" w:rsidTr="008C4E40">
        <w:trPr>
          <w:trHeight w:val="264"/>
        </w:trPr>
        <w:tc>
          <w:tcPr>
            <w:tcW w:w="2166" w:type="pct"/>
            <w:tcBorders>
              <w:top w:val="single" w:sz="4" w:space="0" w:color="auto"/>
            </w:tcBorders>
            <w:noWrap/>
          </w:tcPr>
          <w:p w14:paraId="406FA9A2" w14:textId="546A8243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Age, years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16CB7655" w14:textId="382897F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68.5 ± 9.8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1687637D" w14:textId="4FB58F36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67.1 ± 9.9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63006642" w14:textId="0343DD91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0.0 ± 9.6</w:t>
            </w:r>
          </w:p>
        </w:tc>
      </w:tr>
      <w:tr w:rsidR="003C64DF" w:rsidRPr="00737213" w14:paraId="727B8CDB" w14:textId="77777777" w:rsidTr="008C4E40">
        <w:trPr>
          <w:trHeight w:val="264"/>
        </w:trPr>
        <w:tc>
          <w:tcPr>
            <w:tcW w:w="2166" w:type="pct"/>
            <w:tcBorders>
              <w:bottom w:val="single" w:sz="4" w:space="0" w:color="auto"/>
            </w:tcBorders>
            <w:noWrap/>
            <w:hideMark/>
          </w:tcPr>
          <w:p w14:paraId="3F39B933" w14:textId="47891506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≥65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vAlign w:val="center"/>
          </w:tcPr>
          <w:p w14:paraId="2482B970" w14:textId="4434D39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82 (71.9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vAlign w:val="center"/>
          </w:tcPr>
          <w:p w14:paraId="4610C458" w14:textId="45E55655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87 (65.9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vAlign w:val="center"/>
          </w:tcPr>
          <w:p w14:paraId="0C4948D3" w14:textId="77CD63E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95 (78.5)</w:t>
            </w:r>
          </w:p>
        </w:tc>
      </w:tr>
      <w:tr w:rsidR="003C64DF" w:rsidRPr="00737213" w14:paraId="60E50F55" w14:textId="77777777" w:rsidTr="008C4E40">
        <w:trPr>
          <w:trHeight w:val="70"/>
        </w:trPr>
        <w:tc>
          <w:tcPr>
            <w:tcW w:w="2166" w:type="pct"/>
            <w:tcBorders>
              <w:top w:val="single" w:sz="4" w:space="0" w:color="auto"/>
            </w:tcBorders>
            <w:noWrap/>
          </w:tcPr>
          <w:p w14:paraId="1674F1B3" w14:textId="1B9ADF27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BMI, kg/m</w:t>
            </w:r>
            <w:r w:rsidRPr="00326E57">
              <w:rPr>
                <w:rFonts w:ascii="Arial" w:eastAsia="ＭＳ Ｐ明朝" w:hAnsi="Arial" w:cs="Arial"/>
                <w:vertAlign w:val="superscript"/>
              </w:rPr>
              <w:t>2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</w:tcPr>
          <w:p w14:paraId="2827267B" w14:textId="77777777" w:rsidR="003C64DF" w:rsidRPr="00326E57" w:rsidRDefault="003C64DF" w:rsidP="000E2EF7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6.2 ± 4.1</w:t>
            </w:r>
          </w:p>
          <w:p w14:paraId="1F692EEE" w14:textId="7186A1B0" w:rsidR="00ED2B5F" w:rsidRPr="00326E57" w:rsidRDefault="00ED2B5F" w:rsidP="000E2EF7">
            <w:pPr>
              <w:spacing w:line="480" w:lineRule="auto"/>
              <w:jc w:val="center"/>
              <w:rPr>
                <w:rFonts w:ascii="Arial" w:eastAsia="ＭＳ Ｐ明朝" w:hAnsi="Arial" w:cs="Arial"/>
                <w:lang w:eastAsia="ja-JP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252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</w:tcBorders>
            <w:noWrap/>
          </w:tcPr>
          <w:p w14:paraId="32F49732" w14:textId="77777777" w:rsidR="003C64DF" w:rsidRPr="00326E57" w:rsidRDefault="003C64DF" w:rsidP="000E2EF7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7.3 ± 4.1</w:t>
            </w:r>
          </w:p>
          <w:p w14:paraId="213A1E34" w14:textId="4BA77D3A" w:rsidR="00ED2B5F" w:rsidRPr="00326E57" w:rsidRDefault="00ED2B5F" w:rsidP="000E2EF7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31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</w:tcBorders>
            <w:noWrap/>
          </w:tcPr>
          <w:p w14:paraId="5FF640F1" w14:textId="77777777" w:rsidR="003C64DF" w:rsidRPr="00326E57" w:rsidRDefault="003C64DF" w:rsidP="000E2EF7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5.1 ± 3.8</w:t>
            </w:r>
          </w:p>
          <w:p w14:paraId="4DA57E24" w14:textId="52D200D8" w:rsidR="00ED2B5F" w:rsidRPr="00326E57" w:rsidRDefault="00D17DC1" w:rsidP="000E2EF7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21</w:t>
            </w:r>
          </w:p>
        </w:tc>
      </w:tr>
      <w:tr w:rsidR="003C64DF" w:rsidRPr="00737213" w14:paraId="57CC8A2E" w14:textId="77777777" w:rsidTr="008C4E40">
        <w:trPr>
          <w:trHeight w:val="449"/>
        </w:trPr>
        <w:tc>
          <w:tcPr>
            <w:tcW w:w="2166" w:type="pct"/>
            <w:tcBorders>
              <w:bottom w:val="single" w:sz="4" w:space="0" w:color="auto"/>
            </w:tcBorders>
            <w:noWrap/>
            <w:hideMark/>
          </w:tcPr>
          <w:p w14:paraId="5F3C24D6" w14:textId="20586461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≥25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vAlign w:val="center"/>
          </w:tcPr>
          <w:p w14:paraId="215E152A" w14:textId="5CFD1D94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50 (59.3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vAlign w:val="center"/>
          </w:tcPr>
          <w:p w14:paraId="315EA38E" w14:textId="24318E58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90 (68.2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vAlign w:val="center"/>
          </w:tcPr>
          <w:p w14:paraId="16B55A60" w14:textId="2E354203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60 (49.6)</w:t>
            </w:r>
          </w:p>
        </w:tc>
      </w:tr>
      <w:tr w:rsidR="003C64DF" w:rsidRPr="00737213" w14:paraId="3894E761" w14:textId="77777777" w:rsidTr="008C4E40">
        <w:trPr>
          <w:trHeight w:val="264"/>
        </w:trPr>
        <w:tc>
          <w:tcPr>
            <w:tcW w:w="2166" w:type="pct"/>
            <w:tcBorders>
              <w:top w:val="single" w:sz="4" w:space="0" w:color="auto"/>
            </w:tcBorders>
            <w:noWrap/>
          </w:tcPr>
          <w:p w14:paraId="380D40F6" w14:textId="090A54E1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明朝" w:hAnsi="Arial" w:cs="Arial"/>
              </w:rPr>
              <w:t>Initial esaxerenone dose,</w:t>
            </w:r>
            <w:r w:rsidRPr="00326E57">
              <w:rPr>
                <w:rFonts w:ascii="Arial" w:eastAsia="ＭＳ Ｐ明朝" w:hAnsi="Arial" w:cs="Arial"/>
              </w:rPr>
              <w:t xml:space="preserve"> mg/day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6F81E55F" w14:textId="63F63423" w:rsidR="00ED2B5F" w:rsidRPr="00326E57" w:rsidRDefault="003C64DF" w:rsidP="00ED2B5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.6 ± 0.6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65495CB4" w14:textId="7D4A0B65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.7 ± 0.6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4A765482" w14:textId="21C345F8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.5 ± 0.5</w:t>
            </w:r>
          </w:p>
        </w:tc>
      </w:tr>
      <w:tr w:rsidR="003C64DF" w:rsidRPr="00737213" w14:paraId="72C150ED" w14:textId="77777777" w:rsidTr="008C4E40">
        <w:trPr>
          <w:trHeight w:val="264"/>
        </w:trPr>
        <w:tc>
          <w:tcPr>
            <w:tcW w:w="2166" w:type="pct"/>
            <w:noWrap/>
            <w:hideMark/>
          </w:tcPr>
          <w:p w14:paraId="78ECFE55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.25</w:t>
            </w:r>
          </w:p>
        </w:tc>
        <w:tc>
          <w:tcPr>
            <w:tcW w:w="945" w:type="pct"/>
            <w:noWrap/>
            <w:vAlign w:val="center"/>
          </w:tcPr>
          <w:p w14:paraId="36E5F093" w14:textId="1064B2B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80 (71.1)</w:t>
            </w:r>
          </w:p>
        </w:tc>
        <w:tc>
          <w:tcPr>
            <w:tcW w:w="945" w:type="pct"/>
            <w:noWrap/>
            <w:vAlign w:val="center"/>
          </w:tcPr>
          <w:p w14:paraId="2E4B0E3F" w14:textId="6509CA03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86 (65.2)</w:t>
            </w:r>
          </w:p>
        </w:tc>
        <w:tc>
          <w:tcPr>
            <w:tcW w:w="945" w:type="pct"/>
            <w:noWrap/>
            <w:vAlign w:val="center"/>
          </w:tcPr>
          <w:p w14:paraId="106E4E5F" w14:textId="3F8CECFF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94 (77.7)</w:t>
            </w:r>
          </w:p>
        </w:tc>
      </w:tr>
      <w:tr w:rsidR="003C64DF" w:rsidRPr="00737213" w14:paraId="17291473" w14:textId="77777777" w:rsidTr="008C4E40">
        <w:trPr>
          <w:trHeight w:val="264"/>
        </w:trPr>
        <w:tc>
          <w:tcPr>
            <w:tcW w:w="2166" w:type="pct"/>
            <w:tcBorders>
              <w:bottom w:val="single" w:sz="4" w:space="0" w:color="auto"/>
            </w:tcBorders>
            <w:noWrap/>
          </w:tcPr>
          <w:p w14:paraId="2D2BAD8F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.5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ADFF38" w14:textId="0CBC3B21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3 (28.9)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24F0FE" w14:textId="49528CDF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46 (34.8)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3E1E9D" w14:textId="0D81400B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7 (22.3)</w:t>
            </w:r>
          </w:p>
        </w:tc>
      </w:tr>
      <w:tr w:rsidR="003C64DF" w:rsidRPr="00737213" w14:paraId="27AEEAEB" w14:textId="77777777" w:rsidTr="008C4E40">
        <w:trPr>
          <w:trHeight w:val="264"/>
        </w:trPr>
        <w:tc>
          <w:tcPr>
            <w:tcW w:w="2166" w:type="pct"/>
            <w:tcBorders>
              <w:top w:val="single" w:sz="4" w:space="0" w:color="auto"/>
            </w:tcBorders>
            <w:noWrap/>
          </w:tcPr>
          <w:p w14:paraId="30E4DEE7" w14:textId="66D68DF7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明朝" w:hAnsi="Arial" w:cs="Arial"/>
              </w:rPr>
              <w:t>Final esaxerenone dose</w:t>
            </w:r>
            <w:r w:rsidRPr="00326E57">
              <w:rPr>
                <w:rFonts w:ascii="Arial" w:eastAsia="ＭＳ Ｐ明朝" w:hAnsi="Arial" w:cs="Arial"/>
              </w:rPr>
              <w:t>, mg/day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57481BBC" w14:textId="72789BBC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.5 ± 1.4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045CD0A5" w14:textId="0F6B5AB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.7 ± 1.4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77BCF925" w14:textId="3C084E1A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.3 ± 1.3</w:t>
            </w:r>
          </w:p>
        </w:tc>
      </w:tr>
      <w:tr w:rsidR="003C64DF" w:rsidRPr="00737213" w14:paraId="44CC6D5A" w14:textId="77777777" w:rsidTr="008C4E40">
        <w:trPr>
          <w:trHeight w:val="264"/>
        </w:trPr>
        <w:tc>
          <w:tcPr>
            <w:tcW w:w="2166" w:type="pct"/>
            <w:noWrap/>
            <w:hideMark/>
          </w:tcPr>
          <w:p w14:paraId="0A75395D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.25</w:t>
            </w:r>
          </w:p>
        </w:tc>
        <w:tc>
          <w:tcPr>
            <w:tcW w:w="945" w:type="pct"/>
            <w:noWrap/>
            <w:vAlign w:val="center"/>
          </w:tcPr>
          <w:p w14:paraId="4E266440" w14:textId="75448DBD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99 (39.1)</w:t>
            </w:r>
          </w:p>
        </w:tc>
        <w:tc>
          <w:tcPr>
            <w:tcW w:w="945" w:type="pct"/>
            <w:noWrap/>
            <w:vAlign w:val="center"/>
          </w:tcPr>
          <w:p w14:paraId="31E0BF52" w14:textId="768C108E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41 (31.1)</w:t>
            </w:r>
          </w:p>
        </w:tc>
        <w:tc>
          <w:tcPr>
            <w:tcW w:w="945" w:type="pct"/>
            <w:noWrap/>
            <w:vAlign w:val="center"/>
          </w:tcPr>
          <w:p w14:paraId="16187EFD" w14:textId="63B6B2E8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58 (47.9)</w:t>
            </w:r>
          </w:p>
        </w:tc>
      </w:tr>
      <w:tr w:rsidR="003C64DF" w:rsidRPr="00737213" w14:paraId="7358A1DC" w14:textId="77777777" w:rsidTr="008C4E40">
        <w:trPr>
          <w:trHeight w:val="264"/>
        </w:trPr>
        <w:tc>
          <w:tcPr>
            <w:tcW w:w="2166" w:type="pct"/>
            <w:noWrap/>
          </w:tcPr>
          <w:p w14:paraId="2020B011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.5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210F2FA7" w14:textId="278BF67F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03 (40.7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5EA3EB57" w14:textId="503B3E1D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59 (44.7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518841FF" w14:textId="4323ACF6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44 (36.4)</w:t>
            </w:r>
          </w:p>
        </w:tc>
      </w:tr>
      <w:tr w:rsidR="003C64DF" w:rsidRPr="00737213" w14:paraId="55E19896" w14:textId="77777777" w:rsidTr="008C4E40">
        <w:trPr>
          <w:trHeight w:val="264"/>
        </w:trPr>
        <w:tc>
          <w:tcPr>
            <w:tcW w:w="2166" w:type="pct"/>
            <w:noWrap/>
          </w:tcPr>
          <w:p w14:paraId="69EBB6AF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5</w:t>
            </w:r>
          </w:p>
        </w:tc>
        <w:tc>
          <w:tcPr>
            <w:tcW w:w="945" w:type="pct"/>
            <w:tcBorders>
              <w:top w:val="nil"/>
              <w:bottom w:val="nil"/>
            </w:tcBorders>
            <w:noWrap/>
            <w:vAlign w:val="center"/>
          </w:tcPr>
          <w:p w14:paraId="12CC3F6E" w14:textId="767927F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51 (20.2)</w:t>
            </w:r>
          </w:p>
        </w:tc>
        <w:tc>
          <w:tcPr>
            <w:tcW w:w="945" w:type="pct"/>
            <w:tcBorders>
              <w:top w:val="nil"/>
              <w:bottom w:val="nil"/>
            </w:tcBorders>
            <w:noWrap/>
            <w:vAlign w:val="center"/>
          </w:tcPr>
          <w:p w14:paraId="40AA08FF" w14:textId="4EB92226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32 (24.2)</w:t>
            </w:r>
          </w:p>
        </w:tc>
        <w:tc>
          <w:tcPr>
            <w:tcW w:w="945" w:type="pct"/>
            <w:tcBorders>
              <w:top w:val="nil"/>
              <w:bottom w:val="nil"/>
            </w:tcBorders>
            <w:noWrap/>
            <w:vAlign w:val="center"/>
          </w:tcPr>
          <w:p w14:paraId="5627F4A7" w14:textId="212FF705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9 (15.7)</w:t>
            </w:r>
          </w:p>
        </w:tc>
      </w:tr>
      <w:tr w:rsidR="003C64DF" w:rsidRPr="00737213" w14:paraId="3003F8ED" w14:textId="77777777" w:rsidTr="008C4E40">
        <w:trPr>
          <w:trHeight w:val="264"/>
        </w:trPr>
        <w:tc>
          <w:tcPr>
            <w:tcW w:w="21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67B3A" w14:textId="77777777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明朝" w:hAnsi="Arial" w:cs="Arial"/>
              </w:rPr>
              <w:t>Dose escalation from the first dose of esaxerenone to 12 weeks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B21617" w14:textId="6586990F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09 (43.1)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D066F23" w14:textId="49428061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61 (46.2)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AE25215" w14:textId="0BEBBF05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48 (39.7)</w:t>
            </w:r>
          </w:p>
        </w:tc>
      </w:tr>
      <w:tr w:rsidR="003C64DF" w:rsidRPr="00737213" w14:paraId="4B44F2DD" w14:textId="77777777" w:rsidTr="008C4E40">
        <w:trPr>
          <w:trHeight w:val="264"/>
        </w:trPr>
        <w:tc>
          <w:tcPr>
            <w:tcW w:w="216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A70328B" w14:textId="77777777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明朝" w:hAnsi="Arial" w:cs="Arial"/>
              </w:rPr>
              <w:t>Current smoker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4FC082" w14:textId="71E3DC2B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37 (14.6)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799160A" w14:textId="1AD491D2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3 (17.4)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6EF5D2A" w14:textId="432B8041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4 (11.6)</w:t>
            </w:r>
          </w:p>
        </w:tc>
      </w:tr>
      <w:tr w:rsidR="003C64DF" w:rsidRPr="00737213" w14:paraId="64F6AF64" w14:textId="77777777" w:rsidTr="008C4E40">
        <w:trPr>
          <w:trHeight w:val="264"/>
        </w:trPr>
        <w:tc>
          <w:tcPr>
            <w:tcW w:w="216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882FFB8" w14:textId="77777777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lastRenderedPageBreak/>
              <w:t>Alcohol use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99081D" w14:textId="51560DE3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94 (37.2)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DD92B4E" w14:textId="5EDDA0F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57 (43.2)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F5F4951" w14:textId="34D8B65A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37 (30.6)</w:t>
            </w:r>
          </w:p>
        </w:tc>
      </w:tr>
      <w:tr w:rsidR="003C64DF" w:rsidRPr="00737213" w14:paraId="68A09D6E" w14:textId="77777777" w:rsidTr="008C4E40">
        <w:trPr>
          <w:trHeight w:val="264"/>
        </w:trPr>
        <w:tc>
          <w:tcPr>
            <w:tcW w:w="2166" w:type="pct"/>
            <w:tcBorders>
              <w:top w:val="single" w:sz="4" w:space="0" w:color="auto"/>
            </w:tcBorders>
            <w:noWrap/>
            <w:hideMark/>
          </w:tcPr>
          <w:p w14:paraId="6E848D5F" w14:textId="77777777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Complications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6E307856" w14:textId="7113E07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51 (99.2)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54855AC6" w14:textId="73BFEEFF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31 (99.2)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1AF84E8D" w14:textId="728768A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20 (99.2)</w:t>
            </w:r>
          </w:p>
        </w:tc>
      </w:tr>
      <w:tr w:rsidR="003C64DF" w:rsidRPr="00737213" w14:paraId="125B48ED" w14:textId="77777777" w:rsidTr="008C4E40">
        <w:trPr>
          <w:trHeight w:val="264"/>
        </w:trPr>
        <w:tc>
          <w:tcPr>
            <w:tcW w:w="2166" w:type="pct"/>
            <w:noWrap/>
            <w:hideMark/>
          </w:tcPr>
          <w:p w14:paraId="3B9FE431" w14:textId="77777777" w:rsidR="003C64DF" w:rsidRPr="00326E57" w:rsidRDefault="003C64DF" w:rsidP="008C4E40">
            <w:pPr>
              <w:spacing w:line="480" w:lineRule="auto"/>
              <w:ind w:leftChars="83" w:left="183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Dyslipidemia</w:t>
            </w:r>
          </w:p>
        </w:tc>
        <w:tc>
          <w:tcPr>
            <w:tcW w:w="945" w:type="pct"/>
            <w:noWrap/>
            <w:vAlign w:val="center"/>
          </w:tcPr>
          <w:p w14:paraId="0001F1DD" w14:textId="6C30D5C1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03 (80.2)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65A85864" w14:textId="0E77FC4D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07 (81.1)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0653DB82" w14:textId="730A8B1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96 (79.3)</w:t>
            </w:r>
          </w:p>
        </w:tc>
      </w:tr>
      <w:tr w:rsidR="003C64DF" w:rsidRPr="00737213" w14:paraId="4E15367A" w14:textId="77777777" w:rsidTr="008C4E40">
        <w:trPr>
          <w:trHeight w:val="264"/>
        </w:trPr>
        <w:tc>
          <w:tcPr>
            <w:tcW w:w="2166" w:type="pct"/>
            <w:noWrap/>
            <w:hideMark/>
          </w:tcPr>
          <w:p w14:paraId="04F59441" w14:textId="77777777" w:rsidR="003C64DF" w:rsidRPr="00326E57" w:rsidRDefault="003C64DF" w:rsidP="008C4E40">
            <w:pPr>
              <w:spacing w:line="480" w:lineRule="auto"/>
              <w:ind w:leftChars="83" w:left="183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明朝" w:hAnsi="Arial" w:cs="Arial"/>
              </w:rPr>
              <w:t>Hyperuricemia</w:t>
            </w:r>
          </w:p>
        </w:tc>
        <w:tc>
          <w:tcPr>
            <w:tcW w:w="945" w:type="pct"/>
            <w:noWrap/>
            <w:vAlign w:val="center"/>
          </w:tcPr>
          <w:p w14:paraId="5C45244E" w14:textId="58F8265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66 (26.1)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638EA1FF" w14:textId="723945D1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34 (25.8)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71E98F6C" w14:textId="20E69542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32 (26.4)</w:t>
            </w:r>
          </w:p>
        </w:tc>
      </w:tr>
      <w:tr w:rsidR="003C64DF" w:rsidRPr="00737213" w14:paraId="362DBB63" w14:textId="77777777" w:rsidTr="008C4E40">
        <w:trPr>
          <w:trHeight w:val="264"/>
        </w:trPr>
        <w:tc>
          <w:tcPr>
            <w:tcW w:w="2166" w:type="pct"/>
            <w:tcBorders>
              <w:bottom w:val="single" w:sz="4" w:space="0" w:color="auto"/>
            </w:tcBorders>
            <w:noWrap/>
            <w:hideMark/>
          </w:tcPr>
          <w:p w14:paraId="56D474D2" w14:textId="77777777" w:rsidR="003C64DF" w:rsidRPr="00326E57" w:rsidRDefault="003C64DF" w:rsidP="008C4E40">
            <w:pPr>
              <w:spacing w:line="480" w:lineRule="auto"/>
              <w:ind w:leftChars="83" w:left="183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Heart failure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vAlign w:val="center"/>
          </w:tcPr>
          <w:p w14:paraId="2F927442" w14:textId="22663815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1 (8.3)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082C4E5" w14:textId="3DB66F8E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5 (11.4)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3C85284" w14:textId="2145891E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6 (5.0)</w:t>
            </w:r>
          </w:p>
        </w:tc>
      </w:tr>
      <w:tr w:rsidR="003C64DF" w:rsidRPr="00737213" w14:paraId="74FA917F" w14:textId="77777777" w:rsidTr="008C4E40">
        <w:trPr>
          <w:trHeight w:val="231"/>
        </w:trPr>
        <w:tc>
          <w:tcPr>
            <w:tcW w:w="21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2504E6" w14:textId="44EBC6D5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明朝" w:hAnsi="Arial" w:cs="Arial"/>
              </w:rPr>
              <w:t>Disease duration of hypertension, years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BA99EF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0.9 ± 8.4</w:t>
            </w:r>
          </w:p>
          <w:p w14:paraId="77399D9B" w14:textId="57234AD9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  <w:lang w:eastAsia="ja-JP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76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A19F4B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0.9 ± 8.3</w:t>
            </w:r>
          </w:p>
          <w:p w14:paraId="78602A08" w14:textId="33DA9B35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95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E16741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0.8 ± 8.5</w:t>
            </w:r>
          </w:p>
          <w:p w14:paraId="1C39764F" w14:textId="3270074D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81</w:t>
            </w:r>
          </w:p>
        </w:tc>
      </w:tr>
      <w:tr w:rsidR="003C64DF" w:rsidRPr="00737213" w14:paraId="1F79B825" w14:textId="77777777" w:rsidTr="008C4E40">
        <w:trPr>
          <w:trHeight w:val="563"/>
        </w:trPr>
        <w:tc>
          <w:tcPr>
            <w:tcW w:w="2166" w:type="pct"/>
            <w:tcBorders>
              <w:top w:val="single" w:sz="4" w:space="0" w:color="auto"/>
            </w:tcBorders>
            <w:noWrap/>
          </w:tcPr>
          <w:p w14:paraId="2317E0EA" w14:textId="23046D20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Basal antihypertensive agents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661C3291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62CCE267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691681AD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</w:p>
        </w:tc>
      </w:tr>
      <w:tr w:rsidR="003C64DF" w:rsidRPr="00737213" w14:paraId="1BD9FBC7" w14:textId="77777777" w:rsidTr="008C4E40">
        <w:trPr>
          <w:trHeight w:val="264"/>
        </w:trPr>
        <w:tc>
          <w:tcPr>
            <w:tcW w:w="2166" w:type="pct"/>
            <w:noWrap/>
            <w:hideMark/>
          </w:tcPr>
          <w:p w14:paraId="3FE9D248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明朝" w:hAnsi="Arial" w:cs="Arial"/>
              </w:rPr>
              <w:t>RAS inhibitor</w:t>
            </w:r>
          </w:p>
        </w:tc>
        <w:tc>
          <w:tcPr>
            <w:tcW w:w="945" w:type="pct"/>
            <w:noWrap/>
            <w:vAlign w:val="center"/>
          </w:tcPr>
          <w:p w14:paraId="0834F4AB" w14:textId="350D5F78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02 (40.3)</w:t>
            </w:r>
          </w:p>
        </w:tc>
        <w:tc>
          <w:tcPr>
            <w:tcW w:w="945" w:type="pct"/>
            <w:noWrap/>
            <w:vAlign w:val="center"/>
          </w:tcPr>
          <w:p w14:paraId="729AF5CC" w14:textId="07DAAE48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46 (34.8)</w:t>
            </w:r>
          </w:p>
        </w:tc>
        <w:tc>
          <w:tcPr>
            <w:tcW w:w="945" w:type="pct"/>
            <w:noWrap/>
            <w:vAlign w:val="center"/>
          </w:tcPr>
          <w:p w14:paraId="3DD47D5C" w14:textId="3877A212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56 (46.3)</w:t>
            </w:r>
          </w:p>
        </w:tc>
      </w:tr>
      <w:tr w:rsidR="003C64DF" w:rsidRPr="00737213" w14:paraId="0B0E88D0" w14:textId="77777777" w:rsidTr="008C4E40">
        <w:trPr>
          <w:trHeight w:val="264"/>
        </w:trPr>
        <w:tc>
          <w:tcPr>
            <w:tcW w:w="2166" w:type="pct"/>
            <w:noWrap/>
          </w:tcPr>
          <w:p w14:paraId="5F8FA488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CCB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24A7E44D" w14:textId="06724855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40 (15.8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57EE3138" w14:textId="4EB34AF6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4 (18.2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67E3039D" w14:textId="1289F1D5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6 (13.2)</w:t>
            </w:r>
          </w:p>
        </w:tc>
      </w:tr>
      <w:tr w:rsidR="003C64DF" w:rsidRPr="00737213" w14:paraId="71546006" w14:textId="77777777" w:rsidTr="008C4E40">
        <w:trPr>
          <w:trHeight w:val="264"/>
        </w:trPr>
        <w:tc>
          <w:tcPr>
            <w:tcW w:w="2166" w:type="pct"/>
            <w:tcBorders>
              <w:bottom w:val="single" w:sz="4" w:space="0" w:color="auto"/>
            </w:tcBorders>
            <w:noWrap/>
          </w:tcPr>
          <w:p w14:paraId="5CFA870A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Both RAS inhibitor/CCB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21B60CE" w14:textId="6E68506C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11 (43.9)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F5D6DF7" w14:textId="33659924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62 (47.0)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E50803B" w14:textId="674CF4B1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49 (40.5)</w:t>
            </w:r>
          </w:p>
        </w:tc>
      </w:tr>
      <w:tr w:rsidR="003C64DF" w:rsidRPr="00737213" w14:paraId="62B39019" w14:textId="77777777" w:rsidTr="008C4E40">
        <w:trPr>
          <w:trHeight w:val="317"/>
        </w:trPr>
        <w:tc>
          <w:tcPr>
            <w:tcW w:w="2166" w:type="pct"/>
            <w:tcBorders>
              <w:top w:val="single" w:sz="4" w:space="0" w:color="auto"/>
            </w:tcBorders>
            <w:noWrap/>
          </w:tcPr>
          <w:p w14:paraId="69787FCD" w14:textId="54AEAC85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明朝" w:hAnsi="Arial" w:cs="Arial"/>
              </w:rPr>
              <w:t>Diabetes drug class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4ECBCAAA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7B2ACAE0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33B5DB87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</w:p>
        </w:tc>
      </w:tr>
      <w:tr w:rsidR="003C64DF" w:rsidRPr="00737213" w14:paraId="580E32BD" w14:textId="77777777" w:rsidTr="008C4E40">
        <w:trPr>
          <w:trHeight w:val="264"/>
        </w:trPr>
        <w:tc>
          <w:tcPr>
            <w:tcW w:w="2166" w:type="pct"/>
            <w:noWrap/>
            <w:hideMark/>
          </w:tcPr>
          <w:p w14:paraId="662EE68D" w14:textId="341927CA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SGLT2i</w:t>
            </w:r>
          </w:p>
        </w:tc>
        <w:tc>
          <w:tcPr>
            <w:tcW w:w="945" w:type="pct"/>
            <w:noWrap/>
            <w:vAlign w:val="center"/>
          </w:tcPr>
          <w:p w14:paraId="304FAA42" w14:textId="024CCE2C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32 (52.2)</w:t>
            </w:r>
          </w:p>
        </w:tc>
        <w:tc>
          <w:tcPr>
            <w:tcW w:w="945" w:type="pct"/>
            <w:noWrap/>
            <w:vAlign w:val="center"/>
          </w:tcPr>
          <w:p w14:paraId="7B436331" w14:textId="7877DC2B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32 (100.0)</w:t>
            </w:r>
          </w:p>
        </w:tc>
        <w:tc>
          <w:tcPr>
            <w:tcW w:w="945" w:type="pct"/>
            <w:noWrap/>
            <w:vAlign w:val="center"/>
          </w:tcPr>
          <w:p w14:paraId="63413800" w14:textId="7EE8707F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0 (0.0)</w:t>
            </w:r>
          </w:p>
        </w:tc>
      </w:tr>
      <w:tr w:rsidR="003C64DF" w:rsidRPr="00737213" w14:paraId="4D1E240D" w14:textId="77777777" w:rsidTr="008C4E40">
        <w:trPr>
          <w:trHeight w:val="264"/>
        </w:trPr>
        <w:tc>
          <w:tcPr>
            <w:tcW w:w="2166" w:type="pct"/>
            <w:noWrap/>
          </w:tcPr>
          <w:p w14:paraId="017B6060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hAnsi="Arial" w:cs="Arial"/>
              </w:rPr>
              <w:t>Biguanide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752CEF3B" w14:textId="66BEC0D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06 (41.9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57E298A7" w14:textId="305A8D65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49 (37.1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2B072B8A" w14:textId="47BC50AF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57 (47.1)</w:t>
            </w:r>
          </w:p>
        </w:tc>
      </w:tr>
      <w:tr w:rsidR="003C64DF" w:rsidRPr="00737213" w14:paraId="1EA2E08A" w14:textId="77777777" w:rsidTr="008C4E40">
        <w:trPr>
          <w:trHeight w:val="264"/>
        </w:trPr>
        <w:tc>
          <w:tcPr>
            <w:tcW w:w="2166" w:type="pct"/>
            <w:noWrap/>
          </w:tcPr>
          <w:p w14:paraId="4953D9A4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hAnsi="Arial" w:cs="Arial"/>
              </w:rPr>
              <w:t>Thiazolidinedione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30D14E8F" w14:textId="404BCF25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2 (4.7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68BF7F97" w14:textId="724770E6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5 (3.8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158EB42D" w14:textId="4D4A1679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 (5.8)</w:t>
            </w:r>
          </w:p>
        </w:tc>
      </w:tr>
      <w:tr w:rsidR="003C64DF" w:rsidRPr="00737213" w14:paraId="72ABAFF0" w14:textId="77777777" w:rsidTr="008C4E40">
        <w:trPr>
          <w:trHeight w:val="264"/>
        </w:trPr>
        <w:tc>
          <w:tcPr>
            <w:tcW w:w="2166" w:type="pct"/>
            <w:noWrap/>
          </w:tcPr>
          <w:p w14:paraId="5C4D5CE8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hAnsi="Arial" w:cs="Arial"/>
              </w:rPr>
              <w:t>Sulfonylurea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1EF20DB8" w14:textId="3E2FC76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39 (15.4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470512BA" w14:textId="697F032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8 (13.6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28AC3CF8" w14:textId="74AC4425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1 (17.4)</w:t>
            </w:r>
          </w:p>
        </w:tc>
      </w:tr>
      <w:tr w:rsidR="003C64DF" w:rsidRPr="00737213" w14:paraId="2DBBDC01" w14:textId="77777777" w:rsidTr="008C4E40">
        <w:trPr>
          <w:trHeight w:val="264"/>
        </w:trPr>
        <w:tc>
          <w:tcPr>
            <w:tcW w:w="2166" w:type="pct"/>
            <w:noWrap/>
          </w:tcPr>
          <w:p w14:paraId="161CA34A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明朝" w:hAnsi="Arial" w:cs="Arial"/>
              </w:rPr>
            </w:pPr>
            <w:r w:rsidRPr="00326E57">
              <w:rPr>
                <w:rFonts w:ascii="Arial" w:hAnsi="Arial" w:cs="Arial"/>
              </w:rPr>
              <w:t>Glinide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63B11C8E" w14:textId="53980833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2 (8.7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1CA16927" w14:textId="628C339D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9 (6.8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774BB06A" w14:textId="24C2EB76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3 (10.7)</w:t>
            </w:r>
          </w:p>
        </w:tc>
      </w:tr>
      <w:tr w:rsidR="003C64DF" w:rsidRPr="00737213" w14:paraId="255FD214" w14:textId="77777777" w:rsidTr="008C4E40">
        <w:trPr>
          <w:trHeight w:val="264"/>
        </w:trPr>
        <w:tc>
          <w:tcPr>
            <w:tcW w:w="2166" w:type="pct"/>
            <w:noWrap/>
          </w:tcPr>
          <w:p w14:paraId="16C58617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hAnsi="Arial" w:cs="Arial"/>
              </w:rPr>
              <w:t>DPP-4 inhibitor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32B5CC31" w14:textId="78DBCDAB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47 (58.1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0367313F" w14:textId="21DD251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6 (57.6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28D8EF44" w14:textId="536984FE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1 (58.7)</w:t>
            </w:r>
          </w:p>
        </w:tc>
      </w:tr>
      <w:tr w:rsidR="003C64DF" w:rsidRPr="00737213" w14:paraId="0400C331" w14:textId="77777777" w:rsidTr="008C4E40">
        <w:trPr>
          <w:trHeight w:val="264"/>
        </w:trPr>
        <w:tc>
          <w:tcPr>
            <w:tcW w:w="2166" w:type="pct"/>
            <w:noWrap/>
          </w:tcPr>
          <w:p w14:paraId="0E48D4BE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hAnsi="Arial" w:cs="Arial"/>
              </w:rPr>
              <w:lastRenderedPageBreak/>
              <w:t>Alpha-glucosidase inhibitor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1B16384B" w14:textId="2919A0B3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6 (10.3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3E7A62B9" w14:textId="057A86D4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6 (4.5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782A2600" w14:textId="63E1438D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0 (16.5)</w:t>
            </w:r>
          </w:p>
        </w:tc>
      </w:tr>
      <w:tr w:rsidR="003C64DF" w:rsidRPr="00737213" w14:paraId="1B8B149F" w14:textId="77777777" w:rsidTr="008C4E40">
        <w:trPr>
          <w:trHeight w:val="264"/>
        </w:trPr>
        <w:tc>
          <w:tcPr>
            <w:tcW w:w="2166" w:type="pct"/>
            <w:noWrap/>
          </w:tcPr>
          <w:p w14:paraId="1D1009C7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hAnsi="Arial" w:cs="Arial"/>
              </w:rPr>
              <w:t>Insulin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0B53D4D0" w14:textId="3B791E6D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2 (8.7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2A17E7E9" w14:textId="1A158602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8 (6.1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72289FE5" w14:textId="6C0B8794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4 (11.6)</w:t>
            </w:r>
          </w:p>
        </w:tc>
      </w:tr>
      <w:tr w:rsidR="003C64DF" w:rsidRPr="00737213" w14:paraId="737DDC62" w14:textId="77777777" w:rsidTr="008C4E40">
        <w:trPr>
          <w:trHeight w:val="264"/>
        </w:trPr>
        <w:tc>
          <w:tcPr>
            <w:tcW w:w="2166" w:type="pct"/>
            <w:tcBorders>
              <w:bottom w:val="single" w:sz="4" w:space="0" w:color="auto"/>
            </w:tcBorders>
            <w:noWrap/>
          </w:tcPr>
          <w:p w14:paraId="1F4A1E97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hAnsi="Arial" w:cs="Arial"/>
              </w:rPr>
              <w:t>GLP1 agonist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844DF6" w14:textId="33E6AF5C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3 (5.1)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AFBEAA" w14:textId="104261F9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6 (4.5)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3279F7" w14:textId="384A0EA4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 (5.8)</w:t>
            </w:r>
          </w:p>
        </w:tc>
      </w:tr>
      <w:tr w:rsidR="003C64DF" w:rsidRPr="00737213" w14:paraId="02663A3F" w14:textId="77777777" w:rsidTr="008C4E40">
        <w:trPr>
          <w:trHeight w:val="264"/>
        </w:trPr>
        <w:tc>
          <w:tcPr>
            <w:tcW w:w="2166" w:type="pct"/>
            <w:tcBorders>
              <w:top w:val="single" w:sz="4" w:space="0" w:color="auto"/>
            </w:tcBorders>
            <w:noWrap/>
          </w:tcPr>
          <w:p w14:paraId="63902052" w14:textId="26C47179" w:rsidR="003C64DF" w:rsidRPr="00326E57" w:rsidRDefault="003C64DF" w:rsidP="008C4E4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26E57">
              <w:rPr>
                <w:rFonts w:ascii="Arial" w:eastAsia="ＭＳ 明朝" w:hAnsi="Arial" w:cs="Arial"/>
              </w:rPr>
              <w:t>Number of oral diabetes medications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2B34D11E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244731E2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5A51779A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</w:p>
        </w:tc>
      </w:tr>
      <w:tr w:rsidR="003C64DF" w:rsidRPr="00737213" w14:paraId="5251FB9E" w14:textId="77777777" w:rsidTr="008C4E40">
        <w:trPr>
          <w:trHeight w:val="264"/>
        </w:trPr>
        <w:tc>
          <w:tcPr>
            <w:tcW w:w="2166" w:type="pct"/>
            <w:noWrap/>
            <w:hideMark/>
          </w:tcPr>
          <w:p w14:paraId="1289C9F0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</w:t>
            </w:r>
          </w:p>
        </w:tc>
        <w:tc>
          <w:tcPr>
            <w:tcW w:w="945" w:type="pct"/>
            <w:noWrap/>
            <w:vAlign w:val="center"/>
          </w:tcPr>
          <w:p w14:paraId="4B14B043" w14:textId="7970106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65 (25.7)</w:t>
            </w:r>
          </w:p>
        </w:tc>
        <w:tc>
          <w:tcPr>
            <w:tcW w:w="945" w:type="pct"/>
            <w:noWrap/>
            <w:vAlign w:val="center"/>
          </w:tcPr>
          <w:p w14:paraId="73BADD64" w14:textId="3B7F261A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31 (23.5)</w:t>
            </w:r>
          </w:p>
        </w:tc>
        <w:tc>
          <w:tcPr>
            <w:tcW w:w="945" w:type="pct"/>
            <w:noWrap/>
            <w:vAlign w:val="center"/>
          </w:tcPr>
          <w:p w14:paraId="62CC4A79" w14:textId="363ED5C1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34 (28.1)</w:t>
            </w:r>
          </w:p>
        </w:tc>
      </w:tr>
      <w:tr w:rsidR="003C64DF" w:rsidRPr="00737213" w14:paraId="5F462EA4" w14:textId="77777777" w:rsidTr="008C4E40">
        <w:trPr>
          <w:trHeight w:val="264"/>
        </w:trPr>
        <w:tc>
          <w:tcPr>
            <w:tcW w:w="2166" w:type="pct"/>
            <w:noWrap/>
          </w:tcPr>
          <w:p w14:paraId="5187EE87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66D6A149" w14:textId="4385EFFC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9 (31.2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52F64B1B" w14:textId="595542F3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39 (29.5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4DAC1FA0" w14:textId="567CBE23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40 (33.1)</w:t>
            </w:r>
          </w:p>
        </w:tc>
      </w:tr>
      <w:tr w:rsidR="003C64DF" w:rsidRPr="00737213" w14:paraId="1C44272D" w14:textId="77777777" w:rsidTr="008C4E40">
        <w:trPr>
          <w:trHeight w:val="264"/>
        </w:trPr>
        <w:tc>
          <w:tcPr>
            <w:tcW w:w="2166" w:type="pct"/>
            <w:noWrap/>
          </w:tcPr>
          <w:p w14:paraId="7704A541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≥3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0844A681" w14:textId="6DF2830C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90 (35.6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4CB447F4" w14:textId="4458A333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62 (47.0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3B39321C" w14:textId="1644D125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8 (23.1)</w:t>
            </w:r>
          </w:p>
        </w:tc>
      </w:tr>
      <w:tr w:rsidR="003C64DF" w:rsidRPr="00737213" w14:paraId="0D73DA0E" w14:textId="77777777" w:rsidTr="008C4E40">
        <w:trPr>
          <w:trHeight w:val="264"/>
        </w:trPr>
        <w:tc>
          <w:tcPr>
            <w:tcW w:w="2166" w:type="pct"/>
            <w:tcBorders>
              <w:bottom w:val="single" w:sz="4" w:space="0" w:color="auto"/>
            </w:tcBorders>
            <w:noWrap/>
          </w:tcPr>
          <w:p w14:paraId="740A45E0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明朝" w:hAnsi="Arial" w:cs="Arial"/>
              </w:rPr>
            </w:pPr>
            <w:r w:rsidRPr="00326E57">
              <w:rPr>
                <w:rFonts w:ascii="Arial" w:eastAsia="ＭＳ 明朝" w:hAnsi="Arial" w:cs="Arial"/>
              </w:rPr>
              <w:t>None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9279996" w14:textId="6EF3DF8E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9 (17.5)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F3BE909" w14:textId="5E15966C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0 (0.0)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67B412" w14:textId="3C8ED9F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9 (15.7)</w:t>
            </w:r>
          </w:p>
        </w:tc>
      </w:tr>
      <w:tr w:rsidR="003C64DF" w:rsidRPr="00737213" w14:paraId="2AC12C5A" w14:textId="77777777" w:rsidTr="008C4E40">
        <w:trPr>
          <w:trHeight w:val="611"/>
        </w:trPr>
        <w:tc>
          <w:tcPr>
            <w:tcW w:w="2166" w:type="pct"/>
            <w:tcBorders>
              <w:top w:val="single" w:sz="4" w:space="0" w:color="auto"/>
            </w:tcBorders>
            <w:noWrap/>
            <w:hideMark/>
          </w:tcPr>
          <w:p w14:paraId="47A88604" w14:textId="23A0FAB7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明朝" w:hAnsi="Arial" w:cs="Arial"/>
              </w:rPr>
              <w:t>Morning home SBP</w:t>
            </w:r>
            <w:r w:rsidR="000E2EF7" w:rsidRPr="00326E57">
              <w:rPr>
                <w:rFonts w:ascii="Arial" w:eastAsia="ＭＳ Ｐ明朝" w:hAnsi="Arial" w:cs="Arial"/>
              </w:rPr>
              <w:t>, mmHg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1CA6080F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37.2 ± 11.7</w:t>
            </w:r>
          </w:p>
          <w:p w14:paraId="272A33E0" w14:textId="7687BECF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  <w:lang w:eastAsia="ja-JP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251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4ED177D2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37.4 ± 11.3</w:t>
            </w:r>
          </w:p>
          <w:p w14:paraId="1914EBD9" w14:textId="49DFC174" w:rsidR="00ED2B5F" w:rsidRPr="00326E57" w:rsidRDefault="00D17DC1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32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2059A46F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37.0 ± 12.2</w:t>
            </w:r>
          </w:p>
          <w:p w14:paraId="52A8A4A5" w14:textId="58B9B132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19</w:t>
            </w:r>
          </w:p>
        </w:tc>
      </w:tr>
      <w:tr w:rsidR="003C64DF" w:rsidRPr="00737213" w14:paraId="1049DCFE" w14:textId="77777777" w:rsidTr="008C4E40">
        <w:trPr>
          <w:trHeight w:val="557"/>
        </w:trPr>
        <w:tc>
          <w:tcPr>
            <w:tcW w:w="2166" w:type="pct"/>
            <w:noWrap/>
          </w:tcPr>
          <w:p w14:paraId="5EDAAC3C" w14:textId="1E8A8879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明朝" w:hAnsi="Arial" w:cs="Arial"/>
              </w:rPr>
              <w:t>Morning home DBP</w:t>
            </w:r>
            <w:r w:rsidR="000E2EF7" w:rsidRPr="00326E57">
              <w:rPr>
                <w:rFonts w:ascii="Arial" w:eastAsia="ＭＳ Ｐ明朝" w:hAnsi="Arial" w:cs="Arial"/>
              </w:rPr>
              <w:t>, mmHg</w:t>
            </w:r>
          </w:p>
        </w:tc>
        <w:tc>
          <w:tcPr>
            <w:tcW w:w="945" w:type="pct"/>
            <w:noWrap/>
            <w:vAlign w:val="center"/>
          </w:tcPr>
          <w:p w14:paraId="3E5BACD2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80.8 ± 10.6</w:t>
            </w:r>
          </w:p>
          <w:p w14:paraId="060E5EE1" w14:textId="5E01CA01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251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392CAA12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81.8 ± 9.7</w:t>
            </w:r>
          </w:p>
          <w:p w14:paraId="705A927C" w14:textId="153B6F47" w:rsidR="00D17DC1" w:rsidRPr="00326E57" w:rsidRDefault="00D17DC1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32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19CE9959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9.7 ± 11.5</w:t>
            </w:r>
          </w:p>
          <w:p w14:paraId="5DB29A74" w14:textId="25DDA5B4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19</w:t>
            </w:r>
          </w:p>
        </w:tc>
      </w:tr>
      <w:tr w:rsidR="003C64DF" w:rsidRPr="00737213" w14:paraId="3FE582BB" w14:textId="77777777" w:rsidTr="008C4E40">
        <w:trPr>
          <w:trHeight w:val="602"/>
        </w:trPr>
        <w:tc>
          <w:tcPr>
            <w:tcW w:w="2166" w:type="pct"/>
            <w:noWrap/>
            <w:hideMark/>
          </w:tcPr>
          <w:p w14:paraId="1406B4C4" w14:textId="14872F3D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Bedtime home SBP</w:t>
            </w:r>
            <w:r w:rsidR="000E2EF7" w:rsidRPr="00326E57">
              <w:rPr>
                <w:rFonts w:ascii="Arial" w:eastAsia="ＭＳ Ｐ明朝" w:hAnsi="Arial" w:cs="Arial"/>
              </w:rPr>
              <w:t>, mmHg</w:t>
            </w:r>
          </w:p>
        </w:tc>
        <w:tc>
          <w:tcPr>
            <w:tcW w:w="945" w:type="pct"/>
            <w:noWrap/>
            <w:vAlign w:val="center"/>
          </w:tcPr>
          <w:p w14:paraId="57D41E57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32.1 ± 13.0</w:t>
            </w:r>
          </w:p>
          <w:p w14:paraId="60518A89" w14:textId="30631ADC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248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52022D9C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33.0 ± 11.9</w:t>
            </w:r>
          </w:p>
          <w:p w14:paraId="333C809D" w14:textId="0692E15D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29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61517168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31.2 ± 14.1</w:t>
            </w:r>
          </w:p>
          <w:p w14:paraId="331ECE85" w14:textId="4B5ED6A8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19</w:t>
            </w:r>
          </w:p>
        </w:tc>
      </w:tr>
      <w:tr w:rsidR="003C64DF" w:rsidRPr="00737213" w14:paraId="30E26824" w14:textId="77777777" w:rsidTr="008C4E40">
        <w:trPr>
          <w:trHeight w:val="467"/>
        </w:trPr>
        <w:tc>
          <w:tcPr>
            <w:tcW w:w="2166" w:type="pct"/>
            <w:noWrap/>
            <w:hideMark/>
          </w:tcPr>
          <w:p w14:paraId="260DDE4D" w14:textId="6BA46C01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Bedtime home DBP</w:t>
            </w:r>
            <w:r w:rsidR="000E2EF7" w:rsidRPr="00326E57">
              <w:rPr>
                <w:rFonts w:ascii="Arial" w:eastAsia="ＭＳ Ｐ明朝" w:hAnsi="Arial" w:cs="Arial"/>
              </w:rPr>
              <w:t>, mmHg</w:t>
            </w:r>
          </w:p>
        </w:tc>
        <w:tc>
          <w:tcPr>
            <w:tcW w:w="945" w:type="pct"/>
            <w:noWrap/>
            <w:vAlign w:val="center"/>
          </w:tcPr>
          <w:p w14:paraId="76E87221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6.2 ± 11.2</w:t>
            </w:r>
          </w:p>
          <w:p w14:paraId="7D15E82A" w14:textId="4E6F5C31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248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314299E8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7.8 ± 10.6</w:t>
            </w:r>
          </w:p>
          <w:p w14:paraId="4C789C4D" w14:textId="631721BC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29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35735667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4.4 ± 11.6</w:t>
            </w:r>
          </w:p>
          <w:p w14:paraId="4A11185A" w14:textId="24C66A7D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19</w:t>
            </w:r>
          </w:p>
        </w:tc>
      </w:tr>
      <w:tr w:rsidR="003C64DF" w:rsidRPr="00737213" w14:paraId="51700461" w14:textId="77777777" w:rsidTr="008C4E40">
        <w:trPr>
          <w:trHeight w:val="264"/>
        </w:trPr>
        <w:tc>
          <w:tcPr>
            <w:tcW w:w="2166" w:type="pct"/>
            <w:noWrap/>
            <w:hideMark/>
          </w:tcPr>
          <w:p w14:paraId="74A97A70" w14:textId="5FB500DF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Office SBP, mmHg</w:t>
            </w:r>
          </w:p>
        </w:tc>
        <w:tc>
          <w:tcPr>
            <w:tcW w:w="945" w:type="pct"/>
            <w:noWrap/>
            <w:vAlign w:val="center"/>
          </w:tcPr>
          <w:p w14:paraId="24CB0E87" w14:textId="716FA06D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40.1 ± 13.9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1CF923FE" w14:textId="2465F182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37.6 ± 14.3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1CE67DAD" w14:textId="4B6A2BE1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43.0 ± 12.9</w:t>
            </w:r>
          </w:p>
        </w:tc>
      </w:tr>
      <w:tr w:rsidR="003C64DF" w:rsidRPr="00737213" w14:paraId="681CD728" w14:textId="77777777" w:rsidTr="008C4E40">
        <w:trPr>
          <w:trHeight w:val="264"/>
        </w:trPr>
        <w:tc>
          <w:tcPr>
            <w:tcW w:w="2166" w:type="pct"/>
            <w:tcBorders>
              <w:bottom w:val="single" w:sz="4" w:space="0" w:color="auto"/>
            </w:tcBorders>
            <w:noWrap/>
            <w:hideMark/>
          </w:tcPr>
          <w:p w14:paraId="2373D943" w14:textId="3C1EDAF0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Office DBP, mmHg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vAlign w:val="center"/>
          </w:tcPr>
          <w:p w14:paraId="2E6294D7" w14:textId="626A689C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8.4 ± 10.3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6F4CA1C" w14:textId="71DAEF5C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9.0 ± 9.8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7FA4B05" w14:textId="71E8DB7B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7.8 ± 10.9</w:t>
            </w:r>
          </w:p>
        </w:tc>
      </w:tr>
      <w:tr w:rsidR="003C64DF" w:rsidRPr="00737213" w14:paraId="16547E47" w14:textId="77777777" w:rsidTr="008C4E40">
        <w:trPr>
          <w:trHeight w:val="264"/>
        </w:trPr>
        <w:tc>
          <w:tcPr>
            <w:tcW w:w="2166" w:type="pct"/>
            <w:tcBorders>
              <w:top w:val="single" w:sz="4" w:space="0" w:color="auto"/>
            </w:tcBorders>
            <w:noWrap/>
          </w:tcPr>
          <w:p w14:paraId="66F00848" w14:textId="78DF6C47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明朝" w:hAnsi="Arial" w:cs="Arial"/>
              </w:rPr>
              <w:lastRenderedPageBreak/>
              <w:t>Serum potassium,</w:t>
            </w:r>
            <w:r w:rsidRPr="00326E57">
              <w:rPr>
                <w:rFonts w:ascii="Arial" w:eastAsia="ＭＳ Ｐ明朝" w:hAnsi="Arial" w:cs="Arial"/>
              </w:rPr>
              <w:t xml:space="preserve"> mEq/L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217AAEFD" w14:textId="4C0FF6CF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4.2 ± 0.3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7A97EAE9" w14:textId="78DA82DA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4.3 ± 0.3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311BE608" w14:textId="4F6FBCC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4.2 ± 0.3</w:t>
            </w:r>
          </w:p>
        </w:tc>
      </w:tr>
      <w:tr w:rsidR="003C64DF" w:rsidRPr="00737213" w14:paraId="5632AAB3" w14:textId="77777777" w:rsidTr="008C4E40">
        <w:trPr>
          <w:trHeight w:val="264"/>
        </w:trPr>
        <w:tc>
          <w:tcPr>
            <w:tcW w:w="2166" w:type="pct"/>
            <w:noWrap/>
            <w:hideMark/>
          </w:tcPr>
          <w:p w14:paraId="5D48C1C7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&lt;4.5</w:t>
            </w:r>
          </w:p>
        </w:tc>
        <w:tc>
          <w:tcPr>
            <w:tcW w:w="945" w:type="pct"/>
            <w:noWrap/>
            <w:vAlign w:val="center"/>
          </w:tcPr>
          <w:p w14:paraId="4B3ECF93" w14:textId="58A2DBB4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88 (74.3)</w:t>
            </w:r>
          </w:p>
        </w:tc>
        <w:tc>
          <w:tcPr>
            <w:tcW w:w="945" w:type="pct"/>
            <w:noWrap/>
            <w:vAlign w:val="center"/>
          </w:tcPr>
          <w:p w14:paraId="43AE23E7" w14:textId="64753AE8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96 (72.7)</w:t>
            </w:r>
          </w:p>
        </w:tc>
        <w:tc>
          <w:tcPr>
            <w:tcW w:w="945" w:type="pct"/>
            <w:noWrap/>
            <w:vAlign w:val="center"/>
          </w:tcPr>
          <w:p w14:paraId="0AA4252B" w14:textId="3EE6485F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92 (76.0)</w:t>
            </w:r>
          </w:p>
        </w:tc>
      </w:tr>
      <w:tr w:rsidR="003C64DF" w:rsidRPr="00737213" w14:paraId="4F052AE7" w14:textId="77777777" w:rsidTr="008C4E40">
        <w:trPr>
          <w:trHeight w:val="264"/>
        </w:trPr>
        <w:tc>
          <w:tcPr>
            <w:tcW w:w="2166" w:type="pct"/>
            <w:tcBorders>
              <w:bottom w:val="single" w:sz="4" w:space="0" w:color="auto"/>
            </w:tcBorders>
            <w:noWrap/>
          </w:tcPr>
          <w:p w14:paraId="4BA79B6F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≥4.5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802D9D9" w14:textId="4AB2C62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65 (25.7)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06C4296" w14:textId="55EB06A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36 (27.3)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4432591" w14:textId="0B235CD4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9 (24.0)</w:t>
            </w:r>
          </w:p>
        </w:tc>
      </w:tr>
      <w:tr w:rsidR="003C64DF" w:rsidRPr="00737213" w14:paraId="6F669ED7" w14:textId="77777777" w:rsidTr="008C4E40">
        <w:trPr>
          <w:trHeight w:val="264"/>
        </w:trPr>
        <w:tc>
          <w:tcPr>
            <w:tcW w:w="2166" w:type="pct"/>
            <w:tcBorders>
              <w:top w:val="single" w:sz="4" w:space="0" w:color="auto"/>
            </w:tcBorders>
            <w:noWrap/>
          </w:tcPr>
          <w:p w14:paraId="17E7C3B0" w14:textId="45582BAA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eGFR</w:t>
            </w:r>
            <w:r w:rsidRPr="00326E57">
              <w:rPr>
                <w:rFonts w:ascii="Arial" w:eastAsia="ＭＳ Ｐ明朝" w:hAnsi="Arial" w:cs="Arial"/>
                <w:vertAlign w:val="subscript"/>
              </w:rPr>
              <w:t>creat</w:t>
            </w:r>
            <w:r w:rsidRPr="00326E57">
              <w:rPr>
                <w:rFonts w:ascii="Arial" w:eastAsia="ＭＳ Ｐ明朝" w:hAnsi="Arial" w:cs="Arial"/>
              </w:rPr>
              <w:t>, mL/min/1.73 m</w:t>
            </w:r>
            <w:r w:rsidRPr="00326E57">
              <w:rPr>
                <w:rFonts w:ascii="Arial" w:eastAsia="ＭＳ Ｐ明朝" w:hAnsi="Arial" w:cs="Arial"/>
                <w:vertAlign w:val="superscript"/>
              </w:rPr>
              <w:t>2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314AE432" w14:textId="04BDE45B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60.4 ± 17.8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212120EA" w14:textId="0CF3BDC8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63.8 ± 19.7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0EF8872E" w14:textId="57D0E87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56.8 ± 14.7</w:t>
            </w:r>
          </w:p>
        </w:tc>
      </w:tr>
      <w:tr w:rsidR="003C64DF" w:rsidRPr="00737213" w14:paraId="1D3D4315" w14:textId="77777777" w:rsidTr="008C4E40">
        <w:trPr>
          <w:trHeight w:val="264"/>
        </w:trPr>
        <w:tc>
          <w:tcPr>
            <w:tcW w:w="2166" w:type="pct"/>
            <w:noWrap/>
            <w:hideMark/>
          </w:tcPr>
          <w:p w14:paraId="45384D71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&lt;30</w:t>
            </w:r>
          </w:p>
        </w:tc>
        <w:tc>
          <w:tcPr>
            <w:tcW w:w="945" w:type="pct"/>
            <w:noWrap/>
            <w:vAlign w:val="center"/>
          </w:tcPr>
          <w:p w14:paraId="1BFFD2E7" w14:textId="5B24741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0 (0.0)</w:t>
            </w:r>
          </w:p>
        </w:tc>
        <w:tc>
          <w:tcPr>
            <w:tcW w:w="945" w:type="pct"/>
            <w:noWrap/>
            <w:vAlign w:val="center"/>
          </w:tcPr>
          <w:p w14:paraId="404A9C25" w14:textId="248E18C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0 (0.0)</w:t>
            </w:r>
          </w:p>
        </w:tc>
        <w:tc>
          <w:tcPr>
            <w:tcW w:w="945" w:type="pct"/>
            <w:noWrap/>
            <w:vAlign w:val="center"/>
          </w:tcPr>
          <w:p w14:paraId="09550213" w14:textId="4874483C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0 (0.0)</w:t>
            </w:r>
          </w:p>
        </w:tc>
      </w:tr>
      <w:tr w:rsidR="003C64DF" w:rsidRPr="00737213" w14:paraId="04D1B0ED" w14:textId="77777777" w:rsidTr="008C4E40">
        <w:trPr>
          <w:trHeight w:val="264"/>
        </w:trPr>
        <w:tc>
          <w:tcPr>
            <w:tcW w:w="2166" w:type="pct"/>
            <w:noWrap/>
          </w:tcPr>
          <w:p w14:paraId="7B2B38D7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30 to &lt;60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44309A93" w14:textId="7524F83E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63 (64.4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17A6C6A8" w14:textId="71520ECD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7 (58.3)</w:t>
            </w:r>
          </w:p>
        </w:tc>
        <w:tc>
          <w:tcPr>
            <w:tcW w:w="945" w:type="pct"/>
            <w:tcBorders>
              <w:top w:val="nil"/>
            </w:tcBorders>
            <w:noWrap/>
            <w:vAlign w:val="center"/>
          </w:tcPr>
          <w:p w14:paraId="741FD8EB" w14:textId="540FDEB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86 (71.1)</w:t>
            </w:r>
          </w:p>
        </w:tc>
      </w:tr>
      <w:tr w:rsidR="003C64DF" w:rsidRPr="00737213" w14:paraId="4E2F7A4A" w14:textId="77777777" w:rsidTr="008C4E40">
        <w:trPr>
          <w:trHeight w:val="264"/>
        </w:trPr>
        <w:tc>
          <w:tcPr>
            <w:tcW w:w="2166" w:type="pct"/>
            <w:tcBorders>
              <w:bottom w:val="single" w:sz="4" w:space="0" w:color="auto"/>
            </w:tcBorders>
            <w:noWrap/>
          </w:tcPr>
          <w:p w14:paraId="0BBA4033" w14:textId="7777777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≥60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3D8F04" w14:textId="2F70042E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90 (35.6)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A43F8D" w14:textId="5A3E1195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55 (41.7)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726FFC9" w14:textId="34989079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35 (28.9)</w:t>
            </w:r>
          </w:p>
        </w:tc>
      </w:tr>
      <w:tr w:rsidR="003C64DF" w:rsidRPr="00737213" w14:paraId="65317E17" w14:textId="77777777" w:rsidTr="008C4E40">
        <w:trPr>
          <w:trHeight w:val="264"/>
        </w:trPr>
        <w:tc>
          <w:tcPr>
            <w:tcW w:w="2166" w:type="pct"/>
            <w:tcBorders>
              <w:top w:val="single" w:sz="4" w:space="0" w:color="auto"/>
            </w:tcBorders>
            <w:noWrap/>
          </w:tcPr>
          <w:p w14:paraId="00A692D5" w14:textId="33FFE967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UACR, mg/g</w:t>
            </w:r>
            <w:r w:rsidR="000E2EF7">
              <w:rPr>
                <w:rFonts w:ascii="Arial" w:eastAsia="ＭＳ Ｐ明朝" w:hAnsi="Arial" w:cs="Arial"/>
              </w:rPr>
              <w:t>Cr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122FA3AF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47.9 ± 432.0</w:t>
            </w:r>
          </w:p>
          <w:p w14:paraId="115BB572" w14:textId="47A911DB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252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226C8998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83.4 ± 567.6</w:t>
            </w:r>
          </w:p>
          <w:p w14:paraId="064C9582" w14:textId="161800CD" w:rsidR="00ED2B5F" w:rsidRPr="00326E57" w:rsidRDefault="00D17DC1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32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07EA6103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08.9 ± 189.8</w:t>
            </w:r>
          </w:p>
          <w:p w14:paraId="431058F5" w14:textId="2DC1DF72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20</w:t>
            </w:r>
          </w:p>
        </w:tc>
      </w:tr>
      <w:tr w:rsidR="003C64DF" w:rsidRPr="00737213" w14:paraId="21BEC1B7" w14:textId="77777777" w:rsidTr="008C4E40">
        <w:trPr>
          <w:trHeight w:val="512"/>
        </w:trPr>
        <w:tc>
          <w:tcPr>
            <w:tcW w:w="2166" w:type="pct"/>
            <w:noWrap/>
            <w:hideMark/>
          </w:tcPr>
          <w:p w14:paraId="7667445A" w14:textId="2FBA25DC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&lt;30</w:t>
            </w:r>
          </w:p>
        </w:tc>
        <w:tc>
          <w:tcPr>
            <w:tcW w:w="945" w:type="pct"/>
            <w:noWrap/>
            <w:vAlign w:val="center"/>
          </w:tcPr>
          <w:p w14:paraId="72B63A1C" w14:textId="3F9D99A2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50 (59.3)</w:t>
            </w:r>
          </w:p>
        </w:tc>
        <w:tc>
          <w:tcPr>
            <w:tcW w:w="945" w:type="pct"/>
            <w:noWrap/>
            <w:vAlign w:val="center"/>
          </w:tcPr>
          <w:p w14:paraId="53E04978" w14:textId="4D21459E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8 (59.1)</w:t>
            </w:r>
          </w:p>
        </w:tc>
        <w:tc>
          <w:tcPr>
            <w:tcW w:w="945" w:type="pct"/>
            <w:noWrap/>
            <w:vAlign w:val="center"/>
          </w:tcPr>
          <w:p w14:paraId="5E6F5FD3" w14:textId="1513386C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2 (59.5)</w:t>
            </w:r>
          </w:p>
        </w:tc>
      </w:tr>
      <w:tr w:rsidR="003C64DF" w:rsidRPr="00737213" w14:paraId="289277E6" w14:textId="77777777" w:rsidTr="008C4E40">
        <w:trPr>
          <w:trHeight w:val="264"/>
        </w:trPr>
        <w:tc>
          <w:tcPr>
            <w:tcW w:w="2166" w:type="pct"/>
            <w:tcBorders>
              <w:bottom w:val="single" w:sz="4" w:space="0" w:color="auto"/>
            </w:tcBorders>
            <w:noWrap/>
          </w:tcPr>
          <w:p w14:paraId="698D1F8E" w14:textId="106C5331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≥30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vAlign w:val="center"/>
          </w:tcPr>
          <w:p w14:paraId="66007129" w14:textId="0C45009E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02 (40.3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vAlign w:val="center"/>
          </w:tcPr>
          <w:p w14:paraId="3A022549" w14:textId="4F5CC0AB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54 (40.9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vAlign w:val="center"/>
          </w:tcPr>
          <w:p w14:paraId="7F5D30DD" w14:textId="4BC2915C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48 (39.7)</w:t>
            </w:r>
          </w:p>
        </w:tc>
      </w:tr>
      <w:tr w:rsidR="003C64DF" w:rsidRPr="00737213" w14:paraId="1E74DE58" w14:textId="77777777" w:rsidTr="008C4E40">
        <w:trPr>
          <w:trHeight w:val="264"/>
        </w:trPr>
        <w:tc>
          <w:tcPr>
            <w:tcW w:w="2166" w:type="pct"/>
            <w:tcBorders>
              <w:top w:val="single" w:sz="4" w:space="0" w:color="auto"/>
            </w:tcBorders>
            <w:noWrap/>
          </w:tcPr>
          <w:p w14:paraId="3963D2E2" w14:textId="7A928369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NT-proBNP, pg/mL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517A50C4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00.2 ± 152.0</w:t>
            </w:r>
          </w:p>
          <w:p w14:paraId="459E083C" w14:textId="04DBBC98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243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0ADDDC4E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90.1 ± 121.5</w:t>
            </w:r>
          </w:p>
          <w:p w14:paraId="5AAEC15C" w14:textId="795AA54C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27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60186858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11.2 ± 179.5</w:t>
            </w:r>
          </w:p>
          <w:p w14:paraId="7D3CBEE9" w14:textId="39430810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16</w:t>
            </w:r>
          </w:p>
        </w:tc>
      </w:tr>
      <w:tr w:rsidR="003C64DF" w:rsidRPr="00737213" w14:paraId="2AF4FB6B" w14:textId="77777777" w:rsidTr="008C4E40">
        <w:trPr>
          <w:trHeight w:val="521"/>
        </w:trPr>
        <w:tc>
          <w:tcPr>
            <w:tcW w:w="2166" w:type="pct"/>
            <w:noWrap/>
            <w:hideMark/>
          </w:tcPr>
          <w:p w14:paraId="187D27C1" w14:textId="35559083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&lt;125</w:t>
            </w:r>
          </w:p>
        </w:tc>
        <w:tc>
          <w:tcPr>
            <w:tcW w:w="945" w:type="pct"/>
            <w:noWrap/>
            <w:vAlign w:val="center"/>
          </w:tcPr>
          <w:p w14:paraId="146AD515" w14:textId="6C12FEE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97 (77.9)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617D426C" w14:textId="1B98B53F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03 (78.0)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1D6A0121" w14:textId="51598C4C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94 (77.7)</w:t>
            </w:r>
          </w:p>
        </w:tc>
      </w:tr>
      <w:tr w:rsidR="003C64DF" w:rsidRPr="00737213" w14:paraId="0737BA10" w14:textId="77777777" w:rsidTr="008C4E40">
        <w:trPr>
          <w:trHeight w:val="264"/>
        </w:trPr>
        <w:tc>
          <w:tcPr>
            <w:tcW w:w="2166" w:type="pct"/>
            <w:tcBorders>
              <w:bottom w:val="single" w:sz="4" w:space="0" w:color="auto"/>
            </w:tcBorders>
            <w:noWrap/>
          </w:tcPr>
          <w:p w14:paraId="06E5D0E5" w14:textId="75AA0523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≥125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vAlign w:val="center"/>
          </w:tcPr>
          <w:p w14:paraId="398B88E7" w14:textId="603B9B7C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46 (18.2)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90FEA19" w14:textId="10201DBF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4 (18.2)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294954D" w14:textId="26EEF078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2 (18.2)</w:t>
            </w:r>
          </w:p>
        </w:tc>
      </w:tr>
      <w:tr w:rsidR="003C64DF" w:rsidRPr="00737213" w14:paraId="2F007720" w14:textId="77777777" w:rsidTr="008C4E40">
        <w:trPr>
          <w:trHeight w:val="264"/>
        </w:trPr>
        <w:tc>
          <w:tcPr>
            <w:tcW w:w="2166" w:type="pct"/>
            <w:tcBorders>
              <w:top w:val="single" w:sz="4" w:space="0" w:color="auto"/>
            </w:tcBorders>
            <w:noWrap/>
          </w:tcPr>
          <w:p w14:paraId="58F52868" w14:textId="0982A46C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明朝" w:hAnsi="Arial" w:cs="Arial"/>
              </w:rPr>
              <w:t xml:space="preserve">Plasma aldosterone concentration, </w:t>
            </w:r>
            <w:r w:rsidRPr="00326E57">
              <w:rPr>
                <w:rFonts w:ascii="Arial" w:eastAsia="ＭＳ Ｐ明朝" w:hAnsi="Arial" w:cs="Arial"/>
              </w:rPr>
              <w:t>pg/mL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1E2E3C5C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58.6 ± 39.0</w:t>
            </w:r>
          </w:p>
          <w:p w14:paraId="501C0867" w14:textId="79071479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235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0AD57832" w14:textId="77777777" w:rsidR="00ED2B5F" w:rsidRPr="00326E57" w:rsidRDefault="003C64DF" w:rsidP="00ED2B5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52.6 ± 41.6</w:t>
            </w:r>
          </w:p>
          <w:p w14:paraId="5E7B4377" w14:textId="2A8DF68B" w:rsidR="00ED2B5F" w:rsidRPr="00326E57" w:rsidRDefault="00ED2B5F" w:rsidP="00ED2B5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26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37B4171F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65.6 ± 34.5</w:t>
            </w:r>
          </w:p>
          <w:p w14:paraId="39D80339" w14:textId="75A49932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09</w:t>
            </w:r>
          </w:p>
        </w:tc>
      </w:tr>
      <w:tr w:rsidR="003C64DF" w:rsidRPr="00737213" w14:paraId="20580D89" w14:textId="77777777" w:rsidTr="008C4E40">
        <w:trPr>
          <w:trHeight w:val="530"/>
        </w:trPr>
        <w:tc>
          <w:tcPr>
            <w:tcW w:w="2166" w:type="pct"/>
            <w:noWrap/>
            <w:hideMark/>
          </w:tcPr>
          <w:p w14:paraId="35452301" w14:textId="3EA7D33A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&lt;120</w:t>
            </w:r>
          </w:p>
        </w:tc>
        <w:tc>
          <w:tcPr>
            <w:tcW w:w="945" w:type="pct"/>
            <w:noWrap/>
            <w:vAlign w:val="center"/>
          </w:tcPr>
          <w:p w14:paraId="385CA4B2" w14:textId="2E5421C2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222 (87.7)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55271781" w14:textId="3D94530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18 (89.4)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57BD9DB5" w14:textId="22958BA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04 (86.0)</w:t>
            </w:r>
          </w:p>
        </w:tc>
      </w:tr>
      <w:tr w:rsidR="003C64DF" w:rsidRPr="00737213" w14:paraId="25A5E3DF" w14:textId="77777777" w:rsidTr="008C4E40">
        <w:trPr>
          <w:trHeight w:val="264"/>
        </w:trPr>
        <w:tc>
          <w:tcPr>
            <w:tcW w:w="2166" w:type="pct"/>
            <w:tcBorders>
              <w:bottom w:val="single" w:sz="4" w:space="0" w:color="auto"/>
            </w:tcBorders>
            <w:noWrap/>
          </w:tcPr>
          <w:p w14:paraId="7D0A1E56" w14:textId="042CFA82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lastRenderedPageBreak/>
              <w:t>≥120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vAlign w:val="center"/>
          </w:tcPr>
          <w:p w14:paraId="083ABD4F" w14:textId="6E438C0E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3 (5.1)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07D411C" w14:textId="320CF0F1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8 (6.1)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037BEF6" w14:textId="0780EC8E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5 (4.1)</w:t>
            </w:r>
          </w:p>
        </w:tc>
      </w:tr>
      <w:tr w:rsidR="003C64DF" w:rsidRPr="00737213" w14:paraId="7EE27146" w14:textId="77777777" w:rsidTr="008C4E40">
        <w:trPr>
          <w:trHeight w:val="264"/>
        </w:trPr>
        <w:tc>
          <w:tcPr>
            <w:tcW w:w="2166" w:type="pct"/>
            <w:tcBorders>
              <w:top w:val="single" w:sz="4" w:space="0" w:color="auto"/>
            </w:tcBorders>
            <w:noWrap/>
          </w:tcPr>
          <w:p w14:paraId="6722ED59" w14:textId="4B44BF91" w:rsidR="003C64DF" w:rsidRPr="00326E57" w:rsidRDefault="003C64DF" w:rsidP="008C4E40">
            <w:pPr>
              <w:spacing w:line="480" w:lineRule="auto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明朝" w:hAnsi="Arial" w:cs="Arial"/>
              </w:rPr>
              <w:t xml:space="preserve">Plasma renin activity, </w:t>
            </w:r>
            <w:r w:rsidRPr="00326E57">
              <w:rPr>
                <w:rFonts w:ascii="Arial" w:eastAsia="ＭＳ Ｐ明朝" w:hAnsi="Arial" w:cs="Arial"/>
              </w:rPr>
              <w:t>ng/mL/h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vAlign w:val="center"/>
          </w:tcPr>
          <w:p w14:paraId="031C1562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4.3 ± 9.7</w:t>
            </w:r>
          </w:p>
          <w:p w14:paraId="41F857DB" w14:textId="55AD48B7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239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5D6B3BEF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5.2 ± 12.0</w:t>
            </w:r>
          </w:p>
          <w:p w14:paraId="6F4F554E" w14:textId="01FD7944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26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50CF344F" w14:textId="77777777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3.3 ± 6.1</w:t>
            </w:r>
          </w:p>
          <w:p w14:paraId="51888EFD" w14:textId="46C7195D" w:rsidR="00ED2B5F" w:rsidRPr="00326E57" w:rsidRDefault="00ED2B5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  <w:lang w:eastAsia="ja-JP"/>
              </w:rPr>
              <w:t>n = 113</w:t>
            </w:r>
          </w:p>
        </w:tc>
      </w:tr>
      <w:tr w:rsidR="003C64DF" w:rsidRPr="00737213" w14:paraId="69802507" w14:textId="77777777" w:rsidTr="008C4E40">
        <w:trPr>
          <w:trHeight w:val="539"/>
        </w:trPr>
        <w:tc>
          <w:tcPr>
            <w:tcW w:w="2166" w:type="pct"/>
            <w:noWrap/>
            <w:hideMark/>
          </w:tcPr>
          <w:p w14:paraId="3B218BF1" w14:textId="78619F7F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&lt;1.0</w:t>
            </w:r>
          </w:p>
        </w:tc>
        <w:tc>
          <w:tcPr>
            <w:tcW w:w="945" w:type="pct"/>
            <w:noWrap/>
            <w:vAlign w:val="center"/>
          </w:tcPr>
          <w:p w14:paraId="11026828" w14:textId="5E8245A9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3 (28.9)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24628493" w14:textId="4918B022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36 (27.3)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</w:tcPr>
          <w:p w14:paraId="7284BE29" w14:textId="0BDE45BA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37 (30.6)</w:t>
            </w:r>
          </w:p>
        </w:tc>
      </w:tr>
      <w:tr w:rsidR="003C64DF" w:rsidRPr="00737213" w14:paraId="2BA4E828" w14:textId="77777777" w:rsidTr="008C4E40">
        <w:trPr>
          <w:trHeight w:val="264"/>
        </w:trPr>
        <w:tc>
          <w:tcPr>
            <w:tcW w:w="2166" w:type="pct"/>
            <w:tcBorders>
              <w:bottom w:val="single" w:sz="4" w:space="0" w:color="auto"/>
            </w:tcBorders>
            <w:noWrap/>
          </w:tcPr>
          <w:p w14:paraId="603B212E" w14:textId="1B93D947" w:rsidR="003C64DF" w:rsidRPr="00326E57" w:rsidRDefault="003C64DF" w:rsidP="008C4E40">
            <w:pPr>
              <w:spacing w:line="480" w:lineRule="auto"/>
              <w:ind w:firstLineChars="50" w:firstLine="110"/>
              <w:jc w:val="both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≥1.0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vAlign w:val="center"/>
          </w:tcPr>
          <w:p w14:paraId="5774D147" w14:textId="01D483D5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166 (</w:t>
            </w:r>
            <w:r w:rsidR="000E2EF7">
              <w:rPr>
                <w:rFonts w:ascii="Arial" w:eastAsia="ＭＳ Ｐ明朝" w:hAnsi="Arial" w:cs="Arial"/>
              </w:rPr>
              <w:t>65</w:t>
            </w:r>
            <w:r w:rsidRPr="00326E57">
              <w:rPr>
                <w:rFonts w:ascii="Arial" w:eastAsia="ＭＳ Ｐ明朝" w:hAnsi="Arial" w:cs="Arial"/>
              </w:rPr>
              <w:t>.</w:t>
            </w:r>
            <w:r w:rsidR="000E2EF7">
              <w:rPr>
                <w:rFonts w:ascii="Arial" w:eastAsia="ＭＳ Ｐ明朝" w:hAnsi="Arial" w:cs="Arial"/>
              </w:rPr>
              <w:t>6</w:t>
            </w:r>
            <w:r w:rsidRPr="00326E57">
              <w:rPr>
                <w:rFonts w:ascii="Arial" w:eastAsia="ＭＳ Ｐ明朝" w:hAnsi="Arial" w:cs="Arial"/>
              </w:rPr>
              <w:t>)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78D7C64" w14:textId="186B385A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90 (68.2)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9E9DBDF" w14:textId="330C6390" w:rsidR="003C64DF" w:rsidRPr="00326E57" w:rsidRDefault="003C64DF" w:rsidP="003C64DF">
            <w:pPr>
              <w:spacing w:line="480" w:lineRule="auto"/>
              <w:jc w:val="center"/>
              <w:rPr>
                <w:rFonts w:ascii="Arial" w:eastAsia="ＭＳ Ｐ明朝" w:hAnsi="Arial" w:cs="Arial"/>
              </w:rPr>
            </w:pPr>
            <w:r w:rsidRPr="00326E57">
              <w:rPr>
                <w:rFonts w:ascii="Arial" w:eastAsia="ＭＳ Ｐ明朝" w:hAnsi="Arial" w:cs="Arial"/>
              </w:rPr>
              <w:t>76 (62.8)</w:t>
            </w:r>
          </w:p>
        </w:tc>
      </w:tr>
    </w:tbl>
    <w:p w14:paraId="706B20D1" w14:textId="77777777" w:rsidR="0031289E" w:rsidRPr="00241487" w:rsidRDefault="0031289E" w:rsidP="000C3A8A">
      <w:pPr>
        <w:spacing w:after="0" w:line="480" w:lineRule="auto"/>
        <w:rPr>
          <w:rFonts w:ascii="Arial" w:hAnsi="Arial" w:cs="Arial"/>
        </w:rPr>
      </w:pPr>
      <w:r w:rsidRPr="00241487">
        <w:rPr>
          <w:rFonts w:ascii="Arial" w:hAnsi="Arial" w:cs="Arial"/>
        </w:rPr>
        <w:t>Data are n (%) unless otherwise indicated.</w:t>
      </w:r>
    </w:p>
    <w:p w14:paraId="100A13FE" w14:textId="5F931E1B" w:rsidR="003C64DF" w:rsidRPr="00241487" w:rsidRDefault="0031289E" w:rsidP="00143ABD">
      <w:pPr>
        <w:spacing w:after="0" w:line="480" w:lineRule="auto"/>
        <w:rPr>
          <w:rFonts w:ascii="Arial" w:hAnsi="Arial" w:cs="Arial"/>
        </w:rPr>
        <w:sectPr w:rsidR="003C64DF" w:rsidRPr="00241487" w:rsidSect="003C64DF">
          <w:pgSz w:w="12240" w:h="15840" w:code="1"/>
          <w:pgMar w:top="1701" w:right="1701" w:bottom="1701" w:left="1701" w:header="720" w:footer="720" w:gutter="0"/>
          <w:cols w:space="708"/>
          <w:docGrid w:linePitch="299"/>
        </w:sectPr>
      </w:pPr>
      <w:r w:rsidRPr="00241487">
        <w:rPr>
          <w:rFonts w:ascii="Arial" w:hAnsi="Arial" w:cs="Arial"/>
        </w:rPr>
        <w:t>Abbreviations: BMI, body mass index; CCB, calcium channel blocker; DBP, diastolic blood pressure; DPP-4, dipeptidyl peptidase-4; eGFR</w:t>
      </w:r>
      <w:r w:rsidRPr="00241487">
        <w:rPr>
          <w:rFonts w:ascii="Arial" w:hAnsi="Arial" w:cs="Arial"/>
          <w:vertAlign w:val="subscript"/>
        </w:rPr>
        <w:t>creat</w:t>
      </w:r>
      <w:r w:rsidRPr="00241487">
        <w:rPr>
          <w:rFonts w:ascii="Arial" w:hAnsi="Arial" w:cs="Arial"/>
        </w:rPr>
        <w:t>, estimated glomerular filtration rate (creatinine-based); GLP1, glucagon-like peptide-1; NT-proBNP, N-terminal prohormone of brain natriuretic peptide; RAS, renin–angiotensin system; SBP, systolic blood pressure; SGLT2</w:t>
      </w:r>
      <w:r w:rsidR="00ED5766" w:rsidRPr="00241487">
        <w:rPr>
          <w:rFonts w:ascii="Arial" w:hAnsi="Arial" w:cs="Arial"/>
        </w:rPr>
        <w:t>i</w:t>
      </w:r>
      <w:r w:rsidRPr="00241487">
        <w:rPr>
          <w:rFonts w:ascii="Arial" w:hAnsi="Arial" w:cs="Arial"/>
        </w:rPr>
        <w:t>, sodium–glucose cotransporter</w:t>
      </w:r>
      <w:r w:rsidR="0032066B" w:rsidRPr="00241487">
        <w:rPr>
          <w:rFonts w:ascii="Arial" w:hAnsi="Arial" w:cs="Arial"/>
        </w:rPr>
        <w:t>-</w:t>
      </w:r>
      <w:r w:rsidRPr="00241487">
        <w:rPr>
          <w:rFonts w:ascii="Arial" w:hAnsi="Arial" w:cs="Arial"/>
        </w:rPr>
        <w:t>2</w:t>
      </w:r>
      <w:r w:rsidR="00ED5766" w:rsidRPr="00241487">
        <w:rPr>
          <w:rFonts w:ascii="Arial" w:hAnsi="Arial" w:cs="Arial"/>
        </w:rPr>
        <w:t xml:space="preserve"> inhibitor</w:t>
      </w:r>
      <w:r w:rsidRPr="00241487">
        <w:rPr>
          <w:rFonts w:ascii="Arial" w:hAnsi="Arial" w:cs="Arial"/>
        </w:rPr>
        <w:t>;</w:t>
      </w:r>
      <w:r w:rsidR="00ED5766" w:rsidRPr="00241487">
        <w:rPr>
          <w:rFonts w:ascii="Arial" w:hAnsi="Arial" w:cs="Arial"/>
        </w:rPr>
        <w:t xml:space="preserve"> </w:t>
      </w:r>
      <w:r w:rsidRPr="00241487">
        <w:rPr>
          <w:rFonts w:ascii="Arial" w:hAnsi="Arial" w:cs="Arial"/>
        </w:rPr>
        <w:t>UACR, urine albumin-to-creatinine ratio</w:t>
      </w:r>
    </w:p>
    <w:p w14:paraId="16F7E372" w14:textId="3A319CC9" w:rsidR="00782812" w:rsidRPr="00241487" w:rsidRDefault="00585874" w:rsidP="003C64DF">
      <w:pPr>
        <w:rPr>
          <w:rFonts w:ascii="Arial" w:hAnsi="Arial" w:cs="Arial"/>
        </w:rPr>
      </w:pPr>
      <w:r w:rsidRPr="00241487">
        <w:rPr>
          <w:rFonts w:ascii="Arial" w:hAnsi="Arial" w:cs="Arial"/>
          <w:b/>
          <w:bCs/>
        </w:rPr>
        <w:lastRenderedPageBreak/>
        <w:t xml:space="preserve">Supplementary Table </w:t>
      </w:r>
      <w:r w:rsidR="00DF728C" w:rsidRPr="00241487">
        <w:rPr>
          <w:rFonts w:ascii="Arial" w:hAnsi="Arial" w:cs="Arial"/>
          <w:b/>
          <w:bCs/>
        </w:rPr>
        <w:t>3</w:t>
      </w:r>
      <w:r w:rsidRPr="00241487">
        <w:rPr>
          <w:rFonts w:ascii="Arial" w:hAnsi="Arial" w:cs="Arial"/>
          <w:b/>
          <w:bCs/>
        </w:rPr>
        <w:t>.</w:t>
      </w:r>
      <w:r w:rsidRPr="00241487">
        <w:rPr>
          <w:rFonts w:ascii="Arial" w:hAnsi="Arial" w:cs="Arial"/>
        </w:rPr>
        <w:t xml:space="preserve"> </w:t>
      </w:r>
      <w:bookmarkStart w:id="0" w:name="_Hlk182999580"/>
      <w:r w:rsidRPr="00241487">
        <w:rPr>
          <w:rFonts w:ascii="Arial" w:hAnsi="Arial" w:cs="Arial"/>
        </w:rPr>
        <w:t>Changes in morning home BP, bedtime home BP, and office BP (full analysis set)</w:t>
      </w:r>
      <w:bookmarkEnd w:id="0"/>
    </w:p>
    <w:tbl>
      <w:tblPr>
        <w:tblStyle w:val="af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30"/>
        <w:gridCol w:w="753"/>
        <w:gridCol w:w="1519"/>
        <w:gridCol w:w="1290"/>
        <w:gridCol w:w="659"/>
        <w:gridCol w:w="1255"/>
        <w:gridCol w:w="1258"/>
        <w:gridCol w:w="549"/>
        <w:gridCol w:w="1402"/>
        <w:gridCol w:w="1213"/>
      </w:tblGrid>
      <w:tr w:rsidR="00782812" w:rsidRPr="00241487" w14:paraId="48CEF840" w14:textId="77777777" w:rsidTr="000C3A8A">
        <w:trPr>
          <w:trHeight w:val="20"/>
        </w:trPr>
        <w:tc>
          <w:tcPr>
            <w:tcW w:w="10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DD59F7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</w:p>
        </w:tc>
        <w:tc>
          <w:tcPr>
            <w:tcW w:w="143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1327E" w14:textId="47EF440B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Ｐ明朝" w:hAnsi="Arial" w:cs="Arial"/>
                <w:b/>
                <w:bCs/>
                <w:sz w:val="16"/>
                <w:szCs w:val="16"/>
              </w:rPr>
            </w:pPr>
            <w:r w:rsidRPr="00241487">
              <w:rPr>
                <w:rFonts w:ascii="Arial" w:eastAsia="ＭＳ Ｐ明朝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2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AFCD8" w14:textId="7F696A3C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Ｐ明朝" w:hAnsi="Arial" w:cs="Arial"/>
                <w:b/>
                <w:bCs/>
                <w:sz w:val="16"/>
                <w:szCs w:val="16"/>
              </w:rPr>
            </w:pPr>
            <w:r w:rsidRPr="00241487">
              <w:rPr>
                <w:rFonts w:ascii="Arial" w:eastAsia="ＭＳ Ｐ明朝" w:hAnsi="Arial" w:cs="Arial"/>
                <w:b/>
                <w:bCs/>
                <w:sz w:val="16"/>
                <w:szCs w:val="16"/>
              </w:rPr>
              <w:t>SGLT2i</w:t>
            </w:r>
          </w:p>
        </w:tc>
        <w:tc>
          <w:tcPr>
            <w:tcW w:w="12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2A19E" w14:textId="24A823F3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Ｐ明朝" w:hAnsi="Arial" w:cs="Arial"/>
                <w:b/>
                <w:bCs/>
                <w:sz w:val="16"/>
                <w:szCs w:val="16"/>
              </w:rPr>
            </w:pPr>
            <w:r w:rsidRPr="00241487">
              <w:rPr>
                <w:rFonts w:ascii="Arial" w:eastAsia="ＭＳ Ｐ明朝" w:hAnsi="Arial" w:cs="Arial"/>
                <w:b/>
                <w:bCs/>
                <w:sz w:val="16"/>
                <w:szCs w:val="16"/>
              </w:rPr>
              <w:t>Non-SGLT2i</w:t>
            </w:r>
          </w:p>
        </w:tc>
      </w:tr>
      <w:tr w:rsidR="00ED5766" w:rsidRPr="00241487" w14:paraId="28625468" w14:textId="77777777" w:rsidTr="00ED5766">
        <w:trPr>
          <w:trHeight w:val="20"/>
        </w:trPr>
        <w:tc>
          <w:tcPr>
            <w:tcW w:w="101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67E86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</w:tcBorders>
          </w:tcPr>
          <w:p w14:paraId="4500BB43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n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1CD859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SBP, mmHg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4B476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DBP, mmHg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ABDC72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n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34E97D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SBP, mmHg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E45B7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DBP, mmHg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F54724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n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B6D266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SBP, mmHg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24DDF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DBP, mmHg</w:t>
            </w:r>
          </w:p>
        </w:tc>
      </w:tr>
      <w:tr w:rsidR="00ED5766" w:rsidRPr="00241487" w14:paraId="1C9882EC" w14:textId="77777777" w:rsidTr="00ED5766">
        <w:trPr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4CDEF0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Morning home BP, mmHg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</w:tcBorders>
          </w:tcPr>
          <w:p w14:paraId="23119021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73D30DE3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19" w:type="pct"/>
            <w:tcBorders>
              <w:top w:val="single" w:sz="4" w:space="0" w:color="auto"/>
              <w:right w:val="single" w:sz="4" w:space="0" w:color="auto"/>
            </w:tcBorders>
          </w:tcPr>
          <w:p w14:paraId="02C8BDBF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</w:tcBorders>
          </w:tcPr>
          <w:p w14:paraId="6A23FAA9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01542108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06" w:type="pct"/>
            <w:tcBorders>
              <w:top w:val="single" w:sz="4" w:space="0" w:color="auto"/>
              <w:right w:val="single" w:sz="4" w:space="0" w:color="auto"/>
            </w:tcBorders>
          </w:tcPr>
          <w:p w14:paraId="1383EF26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</w:tcBorders>
          </w:tcPr>
          <w:p w14:paraId="477A43F8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388E6B28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489" w:type="pct"/>
            <w:tcBorders>
              <w:top w:val="single" w:sz="4" w:space="0" w:color="auto"/>
              <w:right w:val="single" w:sz="4" w:space="0" w:color="auto"/>
            </w:tcBorders>
          </w:tcPr>
          <w:p w14:paraId="4AB1A876" w14:textId="77777777" w:rsidR="00782812" w:rsidRPr="00241487" w:rsidRDefault="0078281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</w:tr>
      <w:tr w:rsidR="00ED5766" w:rsidRPr="00241487" w14:paraId="1DFF7588" w14:textId="77777777" w:rsidTr="00ED5766">
        <w:trPr>
          <w:trHeight w:val="20"/>
        </w:trPr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</w:tcPr>
          <w:p w14:paraId="21E35939" w14:textId="77777777" w:rsidR="002042E4" w:rsidRPr="00241487" w:rsidRDefault="002042E4" w:rsidP="002042E4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Baseline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14:paraId="29E2B01B" w14:textId="41FB8056" w:rsidR="002042E4" w:rsidRPr="00241487" w:rsidRDefault="002042E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77</w:t>
            </w:r>
          </w:p>
        </w:tc>
        <w:tc>
          <w:tcPr>
            <w:tcW w:w="611" w:type="pct"/>
          </w:tcPr>
          <w:p w14:paraId="788AD1D3" w14:textId="20DA70C3" w:rsidR="002042E4" w:rsidRPr="00241487" w:rsidRDefault="002042E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7.4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00A07994" w14:textId="77249D5D" w:rsidR="002042E4" w:rsidRPr="00241487" w:rsidRDefault="002042E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1.1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3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2764C1DD" w14:textId="04DE3C7F" w:rsidR="002042E4" w:rsidRPr="00241487" w:rsidRDefault="002042E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5</w:t>
            </w:r>
          </w:p>
        </w:tc>
        <w:tc>
          <w:tcPr>
            <w:tcW w:w="505" w:type="pct"/>
          </w:tcPr>
          <w:p w14:paraId="5F6DFD5F" w14:textId="52B5DF49" w:rsidR="002042E4" w:rsidRPr="00241487" w:rsidRDefault="002042E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7.2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2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199E12CC" w14:textId="2643DFF1" w:rsidR="002042E4" w:rsidRPr="00241487" w:rsidRDefault="001B36F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2.0 ± 9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</w:p>
        </w:tc>
        <w:tc>
          <w:tcPr>
            <w:tcW w:w="221" w:type="pct"/>
            <w:tcBorders>
              <w:left w:val="single" w:sz="4" w:space="0" w:color="auto"/>
            </w:tcBorders>
          </w:tcPr>
          <w:p w14:paraId="6043DFD8" w14:textId="3138BF74" w:rsidR="002042E4" w:rsidRPr="00241487" w:rsidRDefault="002042E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2</w:t>
            </w:r>
          </w:p>
        </w:tc>
        <w:tc>
          <w:tcPr>
            <w:tcW w:w="564" w:type="pct"/>
          </w:tcPr>
          <w:p w14:paraId="26EF431A" w14:textId="14F2F406" w:rsidR="002042E4" w:rsidRPr="00241487" w:rsidRDefault="002042E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7.6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43EE09EC" w14:textId="47884AFE" w:rsidR="002042E4" w:rsidRPr="00241487" w:rsidRDefault="007B4D5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0.1</w:t>
            </w:r>
            <w:r w:rsidR="00FB14D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</w:p>
        </w:tc>
      </w:tr>
      <w:tr w:rsidR="00ED5766" w:rsidRPr="00241487" w14:paraId="5FA1EB5A" w14:textId="77777777" w:rsidTr="00ED5766">
        <w:trPr>
          <w:trHeight w:val="20"/>
        </w:trPr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</w:tcPr>
          <w:p w14:paraId="6C4CB13A" w14:textId="77777777" w:rsidR="002042E4" w:rsidRPr="00241487" w:rsidRDefault="002042E4" w:rsidP="002042E4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2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14:paraId="55380192" w14:textId="5B91D453" w:rsidR="002042E4" w:rsidRPr="00241487" w:rsidRDefault="002042E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76</w:t>
            </w:r>
          </w:p>
        </w:tc>
        <w:tc>
          <w:tcPr>
            <w:tcW w:w="611" w:type="pct"/>
          </w:tcPr>
          <w:p w14:paraId="60A10F7C" w14:textId="52B1D0AF" w:rsidR="002042E4" w:rsidRPr="00241487" w:rsidRDefault="002042E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1.8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1DDBF2E6" w14:textId="0A9F9E52" w:rsidR="002042E4" w:rsidRPr="00241487" w:rsidRDefault="00AC2489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9.0</w:t>
            </w:r>
            <w:r w:rsidR="002042E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1A0215C8" w14:textId="5555D6C6" w:rsidR="002042E4" w:rsidRPr="00241487" w:rsidRDefault="002042E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0</w:t>
            </w:r>
          </w:p>
        </w:tc>
        <w:tc>
          <w:tcPr>
            <w:tcW w:w="505" w:type="pct"/>
          </w:tcPr>
          <w:p w14:paraId="5D0A6449" w14:textId="288973FA" w:rsidR="002042E4" w:rsidRPr="00241487" w:rsidRDefault="002042E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3.9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6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72B61B0F" w14:textId="3C32FC89" w:rsidR="002042E4" w:rsidRPr="00241487" w:rsidRDefault="001B36F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0.8 ± 8.7</w:t>
            </w:r>
          </w:p>
        </w:tc>
        <w:tc>
          <w:tcPr>
            <w:tcW w:w="221" w:type="pct"/>
            <w:tcBorders>
              <w:left w:val="single" w:sz="4" w:space="0" w:color="auto"/>
            </w:tcBorders>
          </w:tcPr>
          <w:p w14:paraId="4F3906C9" w14:textId="70333676" w:rsidR="002042E4" w:rsidRPr="00241487" w:rsidRDefault="002042E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6</w:t>
            </w:r>
          </w:p>
        </w:tc>
        <w:tc>
          <w:tcPr>
            <w:tcW w:w="564" w:type="pct"/>
          </w:tcPr>
          <w:p w14:paraId="59C61C11" w14:textId="0B0EEEE3" w:rsidR="002042E4" w:rsidRPr="00241487" w:rsidRDefault="002042E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</w:t>
            </w:r>
            <w:r w:rsidR="001B10B5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0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1B10B5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202FAA38" w14:textId="56EF2925" w:rsidR="002042E4" w:rsidRPr="00241487" w:rsidRDefault="007B4D5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8.3</w:t>
            </w:r>
            <w:r w:rsidR="00FB14D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</w:p>
        </w:tc>
      </w:tr>
      <w:tr w:rsidR="00ED5766" w:rsidRPr="00241487" w14:paraId="799AC510" w14:textId="77777777" w:rsidTr="00ED5766">
        <w:trPr>
          <w:trHeight w:val="20"/>
        </w:trPr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5BFBF5" w14:textId="77777777" w:rsidR="002042E4" w:rsidRPr="00241487" w:rsidRDefault="002042E4" w:rsidP="002042E4">
            <w:pPr>
              <w:spacing w:line="480" w:lineRule="auto"/>
              <w:ind w:left="284"/>
              <w:jc w:val="both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61CEC0B2" w14:textId="0113F5C0" w:rsidR="009D141F" w:rsidRPr="00241487" w:rsidRDefault="00E83673" w:rsidP="002042E4">
            <w:pPr>
              <w:spacing w:line="480" w:lineRule="auto"/>
              <w:ind w:left="284"/>
              <w:jc w:val="both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14:paraId="53C3672C" w14:textId="10F42235" w:rsidR="002042E4" w:rsidRPr="00241487" w:rsidRDefault="002042E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74</w:t>
            </w:r>
          </w:p>
        </w:tc>
        <w:tc>
          <w:tcPr>
            <w:tcW w:w="611" w:type="pct"/>
          </w:tcPr>
          <w:p w14:paraId="0A59DC27" w14:textId="300A5080" w:rsidR="002042E4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042E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1 ± 8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2042E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45F7D7D" w14:textId="7F7262B5" w:rsidR="002042E4" w:rsidRPr="00241487" w:rsidRDefault="00E836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042E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 w:rsidR="002042E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042E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7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4E5DFC86" w14:textId="7B7EEFD5" w:rsidR="002042E4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8</w:t>
            </w:r>
            <w:r w:rsidR="002042E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 w:rsidR="002042E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6AD91E6" w14:textId="0DE6C4FF" w:rsidR="002042E4" w:rsidRPr="00241487" w:rsidRDefault="00E836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0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4BC2E9A3" w14:textId="5427DDF1" w:rsidR="002042E4" w:rsidRPr="00241487" w:rsidRDefault="002042E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0</w:t>
            </w:r>
          </w:p>
        </w:tc>
        <w:tc>
          <w:tcPr>
            <w:tcW w:w="505" w:type="pct"/>
          </w:tcPr>
          <w:p w14:paraId="3500F5C9" w14:textId="1856D5D7" w:rsidR="002042E4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042E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1 ± 6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 w:rsidR="002042E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F89FE31" w14:textId="114123ED" w:rsidR="002042E4" w:rsidRPr="00241487" w:rsidRDefault="00E836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0</w:t>
            </w:r>
            <w:r w:rsidR="002042E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042E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2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5B99389D" w14:textId="2E907BB1" w:rsidR="006B7E21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B36F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2 ± 4.9</w:t>
            </w:r>
          </w:p>
          <w:p w14:paraId="3BE94776" w14:textId="628D3D6D" w:rsidR="002042E4" w:rsidRPr="00241487" w:rsidRDefault="00E836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B36F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1B36F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, 0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21" w:type="pct"/>
            <w:tcBorders>
              <w:left w:val="single" w:sz="4" w:space="0" w:color="auto"/>
            </w:tcBorders>
          </w:tcPr>
          <w:p w14:paraId="7F675367" w14:textId="134D7FC5" w:rsidR="002042E4" w:rsidRPr="00241487" w:rsidRDefault="002042E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4</w:t>
            </w:r>
          </w:p>
        </w:tc>
        <w:tc>
          <w:tcPr>
            <w:tcW w:w="564" w:type="pct"/>
          </w:tcPr>
          <w:p w14:paraId="5629316B" w14:textId="276394C4" w:rsidR="002042E4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B10B5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5</w:t>
            </w:r>
            <w:r w:rsidR="002042E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1B10B5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6</w:t>
            </w:r>
            <w:r w:rsidR="002042E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9F798F2" w14:textId="78DDF5F6" w:rsidR="002042E4" w:rsidRPr="00241487" w:rsidRDefault="00E836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B10B5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 w:rsidR="002042E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B10B5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4B04F9CA" w14:textId="5AC22EAE" w:rsidR="00FB14D1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7B4D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0</w:t>
            </w:r>
            <w:r w:rsidR="00FB14D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7B4D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 w:rsidR="004B5F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AB33F92" w14:textId="32DAD838" w:rsidR="002042E4" w:rsidRPr="00241487" w:rsidRDefault="00FB14D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0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</w:tr>
      <w:tr w:rsidR="00ED5766" w:rsidRPr="00241487" w14:paraId="2A0405A3" w14:textId="77777777" w:rsidTr="00ED5766">
        <w:trPr>
          <w:trHeight w:val="20"/>
        </w:trPr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</w:tcPr>
          <w:p w14:paraId="4186EEC6" w14:textId="77777777" w:rsidR="00AC2489" w:rsidRPr="00241487" w:rsidRDefault="00AC2489" w:rsidP="00AC2489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4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14:paraId="7082F46C" w14:textId="5F673351" w:rsidR="00AC2489" w:rsidRPr="00241487" w:rsidRDefault="00AC2489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63</w:t>
            </w:r>
          </w:p>
        </w:tc>
        <w:tc>
          <w:tcPr>
            <w:tcW w:w="611" w:type="pct"/>
          </w:tcPr>
          <w:p w14:paraId="6AE7D2E9" w14:textId="10A5AD58" w:rsidR="00AC2489" w:rsidRPr="00241487" w:rsidRDefault="00AC2489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9.4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9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5A932243" w14:textId="3EF7CA02" w:rsidR="00AC2489" w:rsidRPr="00241487" w:rsidRDefault="00AC2489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8.4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0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59965AA6" w14:textId="3DC6E606" w:rsidR="00AC2489" w:rsidRPr="00241487" w:rsidRDefault="00AC2489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0</w:t>
            </w:r>
          </w:p>
        </w:tc>
        <w:tc>
          <w:tcPr>
            <w:tcW w:w="505" w:type="pct"/>
          </w:tcPr>
          <w:p w14:paraId="78208B3C" w14:textId="430D7BAE" w:rsidR="00AC2489" w:rsidRPr="00241487" w:rsidRDefault="00AC2489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9.8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8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138A8372" w14:textId="774E8A97" w:rsidR="00AC2489" w:rsidRPr="00241487" w:rsidRDefault="001B36F4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9.5</w:t>
            </w:r>
            <w:r w:rsidR="007B4D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  <w:tc>
          <w:tcPr>
            <w:tcW w:w="221" w:type="pct"/>
            <w:tcBorders>
              <w:left w:val="single" w:sz="4" w:space="0" w:color="auto"/>
            </w:tcBorders>
          </w:tcPr>
          <w:p w14:paraId="43E16FA0" w14:textId="625BE85E" w:rsidR="00AC2489" w:rsidRPr="00241487" w:rsidRDefault="00AC2489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3</w:t>
            </w:r>
          </w:p>
        </w:tc>
        <w:tc>
          <w:tcPr>
            <w:tcW w:w="564" w:type="pct"/>
          </w:tcPr>
          <w:p w14:paraId="3A842458" w14:textId="1B27AE88" w:rsidR="00AC2489" w:rsidRPr="00241487" w:rsidRDefault="00AC2489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9.0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0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7A7307ED" w14:textId="5C5F4BA1" w:rsidR="00AC2489" w:rsidRPr="00241487" w:rsidRDefault="007B4D5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7.2</w:t>
            </w:r>
            <w:r w:rsidR="00FB14D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8</w:t>
            </w:r>
          </w:p>
        </w:tc>
      </w:tr>
      <w:tr w:rsidR="00ED5766" w:rsidRPr="00241487" w14:paraId="268F8471" w14:textId="77777777" w:rsidTr="00ED5766">
        <w:trPr>
          <w:trHeight w:val="20"/>
        </w:trPr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</w:tcPr>
          <w:p w14:paraId="66803F8E" w14:textId="77777777" w:rsidR="00AC2489" w:rsidRPr="00241487" w:rsidRDefault="00AC2489" w:rsidP="00AC2489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7758FF79" w14:textId="7631D7BF" w:rsidR="009D141F" w:rsidRPr="00241487" w:rsidRDefault="00E83673" w:rsidP="00AC2489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14:paraId="2C4DCD2E" w14:textId="0C5A4FEB" w:rsidR="00AC2489" w:rsidRPr="00241487" w:rsidRDefault="00AC2489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62</w:t>
            </w:r>
          </w:p>
        </w:tc>
        <w:tc>
          <w:tcPr>
            <w:tcW w:w="611" w:type="pct"/>
          </w:tcPr>
          <w:p w14:paraId="487C2936" w14:textId="4EE5507B" w:rsidR="00AC2489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8.1 ± 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0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FC519E1" w14:textId="2A347388" w:rsidR="00AC2489" w:rsidRPr="00241487" w:rsidRDefault="00E836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9.0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7C98BC5C" w14:textId="20C9C8E6" w:rsidR="00AC2489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9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8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77EA11C" w14:textId="0DF47D14" w:rsidR="00AC2489" w:rsidRPr="00241487" w:rsidRDefault="00E836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3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1FF776E1" w14:textId="1277A3E1" w:rsidR="00AC2489" w:rsidRPr="00241487" w:rsidRDefault="00AC2489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0</w:t>
            </w:r>
          </w:p>
        </w:tc>
        <w:tc>
          <w:tcPr>
            <w:tcW w:w="505" w:type="pct"/>
          </w:tcPr>
          <w:p w14:paraId="1AFC2D5D" w14:textId="6779D140" w:rsidR="00AC2489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7 ± 8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398690E" w14:textId="7EEF3E04" w:rsidR="00AC2489" w:rsidRPr="00241487" w:rsidRDefault="00E836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9.0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3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649E1026" w14:textId="3191BBB0" w:rsidR="001B36F4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B36F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7</w:t>
            </w:r>
            <w:r w:rsidR="007B4D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1B36F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0</w:t>
            </w:r>
            <w:r w:rsidR="004B5F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9033DB1" w14:textId="006A41C8" w:rsidR="00AC2489" w:rsidRPr="00241487" w:rsidRDefault="00E836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B36F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3.6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B36F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21" w:type="pct"/>
            <w:tcBorders>
              <w:left w:val="single" w:sz="4" w:space="0" w:color="auto"/>
            </w:tcBorders>
          </w:tcPr>
          <w:p w14:paraId="4C626FAA" w14:textId="1BC7CDEE" w:rsidR="00AC2489" w:rsidRPr="00241487" w:rsidRDefault="00AC2489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2</w:t>
            </w:r>
          </w:p>
        </w:tc>
        <w:tc>
          <w:tcPr>
            <w:tcW w:w="564" w:type="pct"/>
          </w:tcPr>
          <w:p w14:paraId="5EB745D8" w14:textId="774439D1" w:rsidR="00AC2489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5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 7.8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762A7B8" w14:textId="147E83C7" w:rsidR="00AC2489" w:rsidRPr="00241487" w:rsidRDefault="00E836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9.9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C248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205C88D1" w14:textId="3ECCC21E" w:rsidR="00FB14D1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7B4D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1</w:t>
            </w:r>
            <w:r w:rsidR="00FB14D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7B4D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6</w:t>
            </w:r>
            <w:r w:rsidR="004B5F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EC92B51" w14:textId="3AA9F829" w:rsidR="00AC2489" w:rsidRPr="00241487" w:rsidRDefault="00FB14D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3.9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</w:tr>
      <w:tr w:rsidR="00ED5766" w:rsidRPr="00241487" w14:paraId="77C1FF03" w14:textId="77777777" w:rsidTr="00ED5766">
        <w:trPr>
          <w:trHeight w:val="20"/>
        </w:trPr>
        <w:tc>
          <w:tcPr>
            <w:tcW w:w="10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D89780" w14:textId="77777777" w:rsidR="006617E1" w:rsidRPr="00241487" w:rsidRDefault="006617E1" w:rsidP="006617E1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8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</w:tcBorders>
          </w:tcPr>
          <w:p w14:paraId="1238E909" w14:textId="7FBF1C8C" w:rsidR="006617E1" w:rsidRPr="00241487" w:rsidRDefault="006617E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37</w:t>
            </w:r>
          </w:p>
        </w:tc>
        <w:tc>
          <w:tcPr>
            <w:tcW w:w="611" w:type="pct"/>
          </w:tcPr>
          <w:p w14:paraId="2C50C886" w14:textId="25A21C94" w:rsidR="006617E1" w:rsidRPr="00241487" w:rsidRDefault="006617E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7.2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322996BF" w14:textId="572F31E1" w:rsidR="006617E1" w:rsidRPr="00241487" w:rsidRDefault="006617E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6.9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0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0088DD9B" w14:textId="68C2B831" w:rsidR="006617E1" w:rsidRPr="00241487" w:rsidRDefault="006617E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2</w:t>
            </w:r>
          </w:p>
        </w:tc>
        <w:tc>
          <w:tcPr>
            <w:tcW w:w="505" w:type="pct"/>
          </w:tcPr>
          <w:p w14:paraId="1DAA29F9" w14:textId="489975F4" w:rsidR="006617E1" w:rsidRPr="00241487" w:rsidRDefault="006617E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8.6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1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241904CF" w14:textId="424EFD17" w:rsidR="006617E1" w:rsidRPr="00241487" w:rsidRDefault="007B4D5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8.3</w:t>
            </w:r>
            <w:r w:rsidR="004B5F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4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</w:tcBorders>
          </w:tcPr>
          <w:p w14:paraId="6EDA45E3" w14:textId="5B394D2F" w:rsidR="006617E1" w:rsidRPr="00241487" w:rsidRDefault="006617E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5</w:t>
            </w:r>
          </w:p>
        </w:tc>
        <w:tc>
          <w:tcPr>
            <w:tcW w:w="564" w:type="pct"/>
          </w:tcPr>
          <w:p w14:paraId="46B7FF00" w14:textId="6B5020F6" w:rsidR="006617E1" w:rsidRPr="00241487" w:rsidRDefault="006617E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5.7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3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1BBE8A07" w14:textId="7C0D73C0" w:rsidR="006617E1" w:rsidRPr="00241487" w:rsidRDefault="00FB14D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5.3 ± 10.4</w:t>
            </w:r>
          </w:p>
        </w:tc>
      </w:tr>
      <w:tr w:rsidR="00ED5766" w:rsidRPr="00241487" w14:paraId="470FDEB3" w14:textId="77777777" w:rsidTr="00ED5766">
        <w:trPr>
          <w:trHeight w:val="20"/>
        </w:trPr>
        <w:tc>
          <w:tcPr>
            <w:tcW w:w="1018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E4300A1" w14:textId="77777777" w:rsidR="006617E1" w:rsidRPr="00241487" w:rsidRDefault="006617E1" w:rsidP="006617E1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68611970" w14:textId="54921A8F" w:rsidR="009D141F" w:rsidRPr="00241487" w:rsidRDefault="00E83673" w:rsidP="006617E1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</w:tcBorders>
          </w:tcPr>
          <w:p w14:paraId="7019C78F" w14:textId="01F7C94C" w:rsidR="006617E1" w:rsidRPr="00241487" w:rsidRDefault="006617E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36</w:t>
            </w:r>
          </w:p>
        </w:tc>
        <w:tc>
          <w:tcPr>
            <w:tcW w:w="611" w:type="pct"/>
          </w:tcPr>
          <w:p w14:paraId="4BA30690" w14:textId="2B1E8CA7" w:rsidR="006617E1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4 ± 9.6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2809AC0A" w14:textId="36A860D0" w:rsidR="006617E1" w:rsidRPr="00241487" w:rsidRDefault="00E836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2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1619D57A" w14:textId="5BEB7217" w:rsidR="006617E1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2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  <w:r w:rsidR="006B7E21" w:rsidRPr="00241487" w:rsidDel="006B7E21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="00E83673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4.9,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E83673"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781F54A0" w14:textId="4F078539" w:rsidR="006617E1" w:rsidRPr="00241487" w:rsidRDefault="006617E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2</w:t>
            </w:r>
          </w:p>
        </w:tc>
        <w:tc>
          <w:tcPr>
            <w:tcW w:w="505" w:type="pct"/>
          </w:tcPr>
          <w:p w14:paraId="3A3D7A8B" w14:textId="31137479" w:rsidR="006617E1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1 ± 8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4FE7DE0" w14:textId="6842EE5A" w:rsidR="006617E1" w:rsidRPr="00241487" w:rsidRDefault="00E836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0.6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1A05A105" w14:textId="24360674" w:rsidR="007B4D52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7B4D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5</w:t>
            </w:r>
            <w:r w:rsidR="004B5F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7B4D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 w:rsidR="004B5F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22FEF0B" w14:textId="37265982" w:rsidR="006617E1" w:rsidRPr="00241487" w:rsidRDefault="00E836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7B4D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4.4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7B4D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5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</w:tcBorders>
          </w:tcPr>
          <w:p w14:paraId="53F2255A" w14:textId="2FEC1BDB" w:rsidR="006617E1" w:rsidRPr="00241487" w:rsidRDefault="006617E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4</w:t>
            </w:r>
          </w:p>
        </w:tc>
        <w:tc>
          <w:tcPr>
            <w:tcW w:w="564" w:type="pct"/>
          </w:tcPr>
          <w:p w14:paraId="3DBFAFBB" w14:textId="3D3FDED0" w:rsidR="006617E1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9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 10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B8FDBEB" w14:textId="4500EE13" w:rsidR="006617E1" w:rsidRPr="00241487" w:rsidRDefault="00E836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3.8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617E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0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4EBC4A51" w14:textId="46CC28FB" w:rsidR="00FB14D1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FB14D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0 ± 5.8</w:t>
            </w:r>
            <w:r w:rsidR="004B5F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28F48144" w14:textId="221138A8" w:rsidR="006617E1" w:rsidRPr="00241487" w:rsidRDefault="00FB14D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9]</w:t>
            </w:r>
          </w:p>
        </w:tc>
      </w:tr>
      <w:tr w:rsidR="00ED5766" w:rsidRPr="00241487" w14:paraId="20E55F6C" w14:textId="77777777" w:rsidTr="00ED5766">
        <w:trPr>
          <w:trHeight w:val="20"/>
        </w:trPr>
        <w:tc>
          <w:tcPr>
            <w:tcW w:w="10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F606E" w14:textId="77777777" w:rsidR="00855F6B" w:rsidRPr="00241487" w:rsidRDefault="00855F6B" w:rsidP="00855F6B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12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</w:tcBorders>
          </w:tcPr>
          <w:p w14:paraId="028328EB" w14:textId="03088FB1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43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7CC56163" w14:textId="09B73EBB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5.8 ±12.2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4" w:space="0" w:color="auto"/>
            </w:tcBorders>
          </w:tcPr>
          <w:p w14:paraId="3B35FEA4" w14:textId="55EE3A2A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6.1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</w:tcBorders>
          </w:tcPr>
          <w:p w14:paraId="2176A4BC" w14:textId="0DD12BA5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9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5F9A7AE4" w14:textId="2F3A39DF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6.6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9</w:t>
            </w:r>
          </w:p>
        </w:tc>
        <w:tc>
          <w:tcPr>
            <w:tcW w:w="506" w:type="pct"/>
            <w:tcBorders>
              <w:top w:val="nil"/>
              <w:bottom w:val="nil"/>
              <w:right w:val="single" w:sz="4" w:space="0" w:color="auto"/>
            </w:tcBorders>
          </w:tcPr>
          <w:p w14:paraId="44695851" w14:textId="67CAE6F7" w:rsidR="00855F6B" w:rsidRPr="00241487" w:rsidRDefault="007B4D5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7.5</w:t>
            </w:r>
            <w:r w:rsidR="004B5F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</w:tcBorders>
          </w:tcPr>
          <w:p w14:paraId="186DECF3" w14:textId="3D9CE12A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4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C27F1BB" w14:textId="6E0B9274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4.9 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5</w:t>
            </w:r>
          </w:p>
        </w:tc>
        <w:tc>
          <w:tcPr>
            <w:tcW w:w="489" w:type="pct"/>
            <w:tcBorders>
              <w:top w:val="nil"/>
              <w:bottom w:val="nil"/>
              <w:right w:val="single" w:sz="4" w:space="0" w:color="auto"/>
            </w:tcBorders>
          </w:tcPr>
          <w:p w14:paraId="33716967" w14:textId="4CFE6E97" w:rsidR="00855F6B" w:rsidRPr="00241487" w:rsidRDefault="00FB14D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4.6 ± 10.5</w:t>
            </w:r>
          </w:p>
        </w:tc>
      </w:tr>
      <w:tr w:rsidR="00ED5766" w:rsidRPr="00241487" w14:paraId="798B0C69" w14:textId="77777777" w:rsidTr="00ED5766">
        <w:trPr>
          <w:trHeight w:val="20"/>
        </w:trPr>
        <w:tc>
          <w:tcPr>
            <w:tcW w:w="10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A41AD3" w14:textId="77777777" w:rsidR="00855F6B" w:rsidRPr="00241487" w:rsidRDefault="00855F6B" w:rsidP="00855F6B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1A8A8542" w14:textId="4FBA213F" w:rsidR="009D141F" w:rsidRPr="00241487" w:rsidRDefault="00E83673" w:rsidP="00855F6B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</w:tcBorders>
          </w:tcPr>
          <w:p w14:paraId="4F26F258" w14:textId="043FBBD5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42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2E45745F" w14:textId="57E579D6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9 ± 10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242BEABE" w14:textId="675372FC" w:rsidR="00855F6B" w:rsidRPr="00241487" w:rsidRDefault="00E836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5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4" w:space="0" w:color="auto"/>
            </w:tcBorders>
          </w:tcPr>
          <w:p w14:paraId="5F573514" w14:textId="1AC7B7D1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2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5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43D94D85" w14:textId="4D9FE2EA" w:rsidR="00855F6B" w:rsidRPr="00241487" w:rsidRDefault="000F165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4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</w:tcBorders>
          </w:tcPr>
          <w:p w14:paraId="027FC0A3" w14:textId="23692FF4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9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2EF02F30" w14:textId="39293C79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3 ± 10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A0DCE1B" w14:textId="34B6535B" w:rsidR="00855F6B" w:rsidRPr="00241487" w:rsidRDefault="000F165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3.0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5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06" w:type="pct"/>
            <w:tcBorders>
              <w:top w:val="nil"/>
              <w:bottom w:val="nil"/>
              <w:right w:val="single" w:sz="4" w:space="0" w:color="auto"/>
            </w:tcBorders>
          </w:tcPr>
          <w:p w14:paraId="134962BA" w14:textId="69F57DAA" w:rsidR="007B4D52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7B4D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8</w:t>
            </w:r>
            <w:r w:rsidR="004B5F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7B4D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 w:rsidR="004B5F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EA8D80B" w14:textId="4C42F022" w:rsidR="00855F6B" w:rsidRPr="00241487" w:rsidRDefault="000F165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0</w:t>
            </w:r>
            <w:r w:rsidR="007B4D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7B4D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7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</w:tcBorders>
          </w:tcPr>
          <w:p w14:paraId="2E75270B" w14:textId="7E010779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3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527C69E" w14:textId="235A57E2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5</w:t>
            </w:r>
            <w:r w:rsidR="009D141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 10.6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F678D03" w14:textId="776B9626" w:rsidR="00855F6B" w:rsidRPr="00241487" w:rsidRDefault="000F165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855F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5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89" w:type="pct"/>
            <w:tcBorders>
              <w:top w:val="nil"/>
              <w:bottom w:val="nil"/>
              <w:right w:val="single" w:sz="4" w:space="0" w:color="auto"/>
            </w:tcBorders>
          </w:tcPr>
          <w:p w14:paraId="229998E3" w14:textId="520A7371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FB14D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7 ± 6.5</w:t>
            </w:r>
            <w:r w:rsidR="004B5F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  <w:r w:rsidR="00FB14D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="000F1651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FB14D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6.9,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FB14D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5</w:t>
            </w:r>
            <w:r w:rsidR="000F1651"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</w:tr>
      <w:tr w:rsidR="00ED5766" w:rsidRPr="00241487" w14:paraId="206EE7FB" w14:textId="77777777" w:rsidTr="00ED5766">
        <w:trPr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681114" w14:textId="77777777" w:rsidR="00855F6B" w:rsidRPr="00241487" w:rsidRDefault="00855F6B" w:rsidP="00855F6B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Bedtime home BP, mmHg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</w:tcBorders>
          </w:tcPr>
          <w:p w14:paraId="41640CB3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3648001A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19" w:type="pct"/>
            <w:tcBorders>
              <w:top w:val="single" w:sz="4" w:space="0" w:color="auto"/>
              <w:right w:val="single" w:sz="4" w:space="0" w:color="auto"/>
            </w:tcBorders>
          </w:tcPr>
          <w:p w14:paraId="0338AD75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</w:tcBorders>
          </w:tcPr>
          <w:p w14:paraId="306303F9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619C3037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06" w:type="pct"/>
            <w:tcBorders>
              <w:top w:val="single" w:sz="4" w:space="0" w:color="auto"/>
              <w:right w:val="single" w:sz="4" w:space="0" w:color="auto"/>
            </w:tcBorders>
          </w:tcPr>
          <w:p w14:paraId="3FF286C5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</w:tcBorders>
          </w:tcPr>
          <w:p w14:paraId="562916C5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015B704B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489" w:type="pct"/>
            <w:tcBorders>
              <w:top w:val="single" w:sz="4" w:space="0" w:color="auto"/>
              <w:right w:val="single" w:sz="4" w:space="0" w:color="auto"/>
            </w:tcBorders>
          </w:tcPr>
          <w:p w14:paraId="2BEF8FDD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</w:tr>
      <w:tr w:rsidR="00ED5766" w:rsidRPr="00241487" w14:paraId="449B40EB" w14:textId="77777777" w:rsidTr="00ED5766">
        <w:trPr>
          <w:trHeight w:val="20"/>
        </w:trPr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</w:tcPr>
          <w:p w14:paraId="59C64D3B" w14:textId="77777777" w:rsidR="00855F6B" w:rsidRPr="00241487" w:rsidRDefault="00855F6B" w:rsidP="00855F6B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Baseline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14:paraId="278DA5BE" w14:textId="62BF8431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74</w:t>
            </w:r>
          </w:p>
        </w:tc>
        <w:tc>
          <w:tcPr>
            <w:tcW w:w="611" w:type="pct"/>
          </w:tcPr>
          <w:p w14:paraId="001C28F8" w14:textId="3DAF6435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2.2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3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535C5562" w14:textId="0CA42265" w:rsidR="00855F6B" w:rsidRPr="00241487" w:rsidRDefault="0027250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6.5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18447FA6" w14:textId="7B3B5C99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2</w:t>
            </w:r>
          </w:p>
        </w:tc>
        <w:tc>
          <w:tcPr>
            <w:tcW w:w="505" w:type="pct"/>
          </w:tcPr>
          <w:p w14:paraId="16E1CC83" w14:textId="0FC827B4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2.5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6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6F6F82D2" w14:textId="0CA7E1E9" w:rsidR="00855F6B" w:rsidRPr="00241487" w:rsidRDefault="00DF46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7.8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8</w:t>
            </w:r>
          </w:p>
        </w:tc>
        <w:tc>
          <w:tcPr>
            <w:tcW w:w="221" w:type="pct"/>
            <w:tcBorders>
              <w:left w:val="single" w:sz="4" w:space="0" w:color="auto"/>
            </w:tcBorders>
          </w:tcPr>
          <w:p w14:paraId="23FAAC33" w14:textId="5F9E345C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2</w:t>
            </w:r>
          </w:p>
        </w:tc>
        <w:tc>
          <w:tcPr>
            <w:tcW w:w="564" w:type="pct"/>
          </w:tcPr>
          <w:p w14:paraId="62ACE862" w14:textId="1F925FFE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2.0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1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1E5BD8DC" w14:textId="4D795D87" w:rsidR="00855F6B" w:rsidRPr="00241487" w:rsidRDefault="00DF46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5.1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4</w:t>
            </w:r>
          </w:p>
        </w:tc>
      </w:tr>
      <w:tr w:rsidR="00ED5766" w:rsidRPr="00241487" w14:paraId="693ECA18" w14:textId="77777777" w:rsidTr="00ED5766">
        <w:trPr>
          <w:trHeight w:val="20"/>
        </w:trPr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</w:tcPr>
          <w:p w14:paraId="13165EC6" w14:textId="77777777" w:rsidR="00855F6B" w:rsidRPr="00241487" w:rsidRDefault="00855F6B" w:rsidP="00855F6B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2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14:paraId="5C3E9EE1" w14:textId="27E71CAC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75</w:t>
            </w:r>
          </w:p>
        </w:tc>
        <w:tc>
          <w:tcPr>
            <w:tcW w:w="611" w:type="pct"/>
          </w:tcPr>
          <w:p w14:paraId="69620C7B" w14:textId="4405DE1B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6.4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7185B65A" w14:textId="30269863" w:rsidR="00855F6B" w:rsidRPr="00241487" w:rsidRDefault="0027250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4.2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4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31B19B93" w14:textId="4D5D9D26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0</w:t>
            </w:r>
          </w:p>
        </w:tc>
        <w:tc>
          <w:tcPr>
            <w:tcW w:w="505" w:type="pct"/>
          </w:tcPr>
          <w:p w14:paraId="05AA1A11" w14:textId="53B0DAFE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7.6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1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69B6B279" w14:textId="42CE119F" w:rsidR="00855F6B" w:rsidRPr="00241487" w:rsidRDefault="00DF46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5.4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</w:p>
        </w:tc>
        <w:tc>
          <w:tcPr>
            <w:tcW w:w="221" w:type="pct"/>
            <w:tcBorders>
              <w:left w:val="single" w:sz="4" w:space="0" w:color="auto"/>
            </w:tcBorders>
          </w:tcPr>
          <w:p w14:paraId="20E9C3EB" w14:textId="4D2B8857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5</w:t>
            </w:r>
          </w:p>
        </w:tc>
        <w:tc>
          <w:tcPr>
            <w:tcW w:w="564" w:type="pct"/>
          </w:tcPr>
          <w:p w14:paraId="430DE0CB" w14:textId="7686E84F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5.9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2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06759E19" w14:textId="308B1FF4" w:rsidR="00855F6B" w:rsidRPr="00241487" w:rsidRDefault="00DF46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7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0</w:t>
            </w:r>
          </w:p>
        </w:tc>
      </w:tr>
      <w:tr w:rsidR="00ED5766" w:rsidRPr="00241487" w14:paraId="590A1291" w14:textId="77777777" w:rsidTr="00ED5766">
        <w:trPr>
          <w:trHeight w:val="20"/>
        </w:trPr>
        <w:tc>
          <w:tcPr>
            <w:tcW w:w="1018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E61CC41" w14:textId="77777777" w:rsidR="00855F6B" w:rsidRPr="00241487" w:rsidRDefault="00855F6B" w:rsidP="00855F6B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28DBF095" w14:textId="75FB96C8" w:rsidR="009D141F" w:rsidRPr="00241487" w:rsidRDefault="00E83673" w:rsidP="00855F6B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03" w:type="pct"/>
            <w:tcBorders>
              <w:left w:val="single" w:sz="4" w:space="0" w:color="auto"/>
              <w:bottom w:val="nil"/>
            </w:tcBorders>
          </w:tcPr>
          <w:p w14:paraId="18A95342" w14:textId="672C305D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73</w:t>
            </w:r>
          </w:p>
        </w:tc>
        <w:tc>
          <w:tcPr>
            <w:tcW w:w="611" w:type="pct"/>
            <w:tcBorders>
              <w:bottom w:val="nil"/>
            </w:tcBorders>
          </w:tcPr>
          <w:p w14:paraId="36A1B9A4" w14:textId="645593DA" w:rsidR="00A16CDD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1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0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2EBB743" w14:textId="21FDE8FC" w:rsidR="00855F6B" w:rsidRPr="00241487" w:rsidRDefault="000F1651" w:rsidP="00984522">
            <w:pPr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Yu Gothic" w:hAnsi="Arial" w:cs="Arial"/>
                <w:sz w:val="16"/>
                <w:szCs w:val="16"/>
              </w:rPr>
              <w:t>−</w:t>
            </w:r>
            <w:r w:rsidR="00A16CDD" w:rsidRPr="00241487">
              <w:rPr>
                <w:rFonts w:ascii="Arial" w:eastAsia="Yu Gothic" w:hAnsi="Arial" w:cs="Arial"/>
                <w:sz w:val="16"/>
                <w:szCs w:val="16"/>
              </w:rPr>
              <w:t>7.</w:t>
            </w:r>
            <w:r w:rsidR="00ED2B5F" w:rsidRPr="00241487">
              <w:rPr>
                <w:rFonts w:ascii="Arial" w:eastAsia="Yu Gothic" w:hAnsi="Arial" w:cs="Arial"/>
                <w:sz w:val="16"/>
                <w:szCs w:val="16"/>
              </w:rPr>
              <w:t>3</w:t>
            </w:r>
            <w:r w:rsidR="00A16CDD" w:rsidRPr="00241487">
              <w:rPr>
                <w:rFonts w:ascii="Arial" w:eastAsia="Yu Gothic" w:hAnsi="Arial" w:cs="Arial"/>
                <w:sz w:val="16"/>
                <w:szCs w:val="16"/>
              </w:rPr>
              <w:t xml:space="preserve">, </w:t>
            </w:r>
            <w:r w:rsidR="00D8697F" w:rsidRPr="00241487">
              <w:rPr>
                <w:rFonts w:ascii="Arial" w:eastAsia="Yu Gothic" w:hAnsi="Arial" w:cs="Arial"/>
                <w:sz w:val="16"/>
                <w:szCs w:val="16"/>
              </w:rPr>
              <w:t>−</w:t>
            </w:r>
            <w:r w:rsidR="00A16CDD" w:rsidRPr="00241487">
              <w:rPr>
                <w:rFonts w:ascii="Arial" w:eastAsia="Yu Gothic" w:hAnsi="Arial" w:cs="Arial"/>
                <w:sz w:val="16"/>
                <w:szCs w:val="16"/>
              </w:rPr>
              <w:t>4.9</w:t>
            </w:r>
            <w:r>
              <w:rPr>
                <w:rFonts w:ascii="Arial" w:eastAsia="Yu Gothic" w:hAnsi="Arial" w:cs="Arial"/>
                <w:sz w:val="16"/>
                <w:szCs w:val="16"/>
              </w:rPr>
              <w:t>]</w:t>
            </w:r>
          </w:p>
        </w:tc>
        <w:tc>
          <w:tcPr>
            <w:tcW w:w="519" w:type="pct"/>
            <w:tcBorders>
              <w:bottom w:val="nil"/>
              <w:right w:val="single" w:sz="4" w:space="0" w:color="auto"/>
            </w:tcBorders>
          </w:tcPr>
          <w:p w14:paraId="3666982A" w14:textId="13CF91A9" w:rsidR="0027250D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7250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8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27250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7E2463B" w14:textId="3673BD91" w:rsidR="00855F6B" w:rsidRPr="00241487" w:rsidRDefault="000F165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7250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2.5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7250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1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5" w:type="pct"/>
            <w:tcBorders>
              <w:left w:val="single" w:sz="4" w:space="0" w:color="auto"/>
              <w:bottom w:val="nil"/>
            </w:tcBorders>
          </w:tcPr>
          <w:p w14:paraId="5EAD0472" w14:textId="3293B118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0</w:t>
            </w:r>
          </w:p>
        </w:tc>
        <w:tc>
          <w:tcPr>
            <w:tcW w:w="505" w:type="pct"/>
            <w:tcBorders>
              <w:bottom w:val="nil"/>
            </w:tcBorders>
          </w:tcPr>
          <w:p w14:paraId="420B914E" w14:textId="2F0F59CC" w:rsidR="00000A52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7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2E908067" w14:textId="50781275" w:rsidR="00855F6B" w:rsidRPr="00241487" w:rsidRDefault="000F165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06" w:type="pct"/>
            <w:tcBorders>
              <w:bottom w:val="nil"/>
              <w:right w:val="single" w:sz="4" w:space="0" w:color="auto"/>
            </w:tcBorders>
          </w:tcPr>
          <w:p w14:paraId="52E53E6F" w14:textId="66E24B2F" w:rsidR="00DF46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8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89AB3F9" w14:textId="3C78B886" w:rsidR="00855F6B" w:rsidRPr="00241487" w:rsidRDefault="000F165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2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21" w:type="pct"/>
            <w:tcBorders>
              <w:left w:val="single" w:sz="4" w:space="0" w:color="auto"/>
              <w:bottom w:val="nil"/>
            </w:tcBorders>
          </w:tcPr>
          <w:p w14:paraId="61F75F60" w14:textId="371B938C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3</w:t>
            </w:r>
          </w:p>
        </w:tc>
        <w:tc>
          <w:tcPr>
            <w:tcW w:w="564" w:type="pct"/>
            <w:tcBorders>
              <w:bottom w:val="nil"/>
            </w:tcBorders>
          </w:tcPr>
          <w:p w14:paraId="5C744123" w14:textId="5263BF38" w:rsidR="00C53631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8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8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A12D2E5" w14:textId="3CF48383" w:rsidR="00855F6B" w:rsidRPr="00241487" w:rsidRDefault="000F165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7.2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4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89" w:type="pct"/>
            <w:tcBorders>
              <w:bottom w:val="nil"/>
              <w:right w:val="single" w:sz="4" w:space="0" w:color="auto"/>
            </w:tcBorders>
          </w:tcPr>
          <w:p w14:paraId="25E38711" w14:textId="7D0C54C5" w:rsidR="00DF46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4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4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F31800B" w14:textId="6787447E" w:rsidR="00855F6B" w:rsidRPr="00241487" w:rsidRDefault="000F1651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2.2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0.6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</w:tr>
      <w:tr w:rsidR="00ED5766" w:rsidRPr="00241487" w14:paraId="707511E9" w14:textId="77777777" w:rsidTr="00ED5766">
        <w:trPr>
          <w:trHeight w:val="20"/>
        </w:trPr>
        <w:tc>
          <w:tcPr>
            <w:tcW w:w="10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72628" w14:textId="77777777" w:rsidR="00855F6B" w:rsidRPr="00241487" w:rsidRDefault="00855F6B" w:rsidP="00855F6B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4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</w:tcBorders>
          </w:tcPr>
          <w:p w14:paraId="5FFFB26F" w14:textId="0FC14170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63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6F6D275C" w14:textId="63494143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4.5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3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4" w:space="0" w:color="auto"/>
            </w:tcBorders>
          </w:tcPr>
          <w:p w14:paraId="498BE8DC" w14:textId="0C59A60C" w:rsidR="00855F6B" w:rsidRPr="00241487" w:rsidRDefault="00CB2D7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8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6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</w:tcBorders>
          </w:tcPr>
          <w:p w14:paraId="17712441" w14:textId="3815B4B0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0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6A888D67" w14:textId="6643D3C1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5.6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4</w:t>
            </w:r>
          </w:p>
        </w:tc>
        <w:tc>
          <w:tcPr>
            <w:tcW w:w="506" w:type="pct"/>
            <w:tcBorders>
              <w:top w:val="nil"/>
              <w:bottom w:val="nil"/>
              <w:right w:val="single" w:sz="4" w:space="0" w:color="auto"/>
            </w:tcBorders>
          </w:tcPr>
          <w:p w14:paraId="13A5A6AD" w14:textId="531F7232" w:rsidR="00855F6B" w:rsidRPr="00241487" w:rsidRDefault="00DF46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5.1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</w:tcBorders>
          </w:tcPr>
          <w:p w14:paraId="54F7F0CC" w14:textId="13CF19E4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3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6DD938E" w14:textId="786CD542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3.2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  <w:tc>
          <w:tcPr>
            <w:tcW w:w="489" w:type="pct"/>
            <w:tcBorders>
              <w:top w:val="nil"/>
              <w:bottom w:val="nil"/>
              <w:right w:val="single" w:sz="4" w:space="0" w:color="auto"/>
            </w:tcBorders>
          </w:tcPr>
          <w:p w14:paraId="3D72996F" w14:textId="023E30CD" w:rsidR="00855F6B" w:rsidRPr="00241487" w:rsidRDefault="00DF46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2.3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4</w:t>
            </w:r>
          </w:p>
        </w:tc>
      </w:tr>
      <w:tr w:rsidR="00ED5766" w:rsidRPr="00241487" w14:paraId="00A7C326" w14:textId="77777777" w:rsidTr="00ED5766">
        <w:trPr>
          <w:trHeight w:val="20"/>
        </w:trPr>
        <w:tc>
          <w:tcPr>
            <w:tcW w:w="1018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F69398D" w14:textId="77777777" w:rsidR="00855F6B" w:rsidRPr="00241487" w:rsidRDefault="00855F6B" w:rsidP="00855F6B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lastRenderedPageBreak/>
              <w:t>Change from baseline</w:t>
            </w:r>
          </w:p>
          <w:p w14:paraId="563D08A3" w14:textId="4B5B730F" w:rsidR="009D141F" w:rsidRPr="00241487" w:rsidRDefault="00E83673" w:rsidP="00855F6B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</w:tcBorders>
          </w:tcPr>
          <w:p w14:paraId="7E812BC1" w14:textId="6BEE6798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59</w:t>
            </w:r>
          </w:p>
        </w:tc>
        <w:tc>
          <w:tcPr>
            <w:tcW w:w="611" w:type="pct"/>
            <w:tcBorders>
              <w:top w:val="nil"/>
            </w:tcBorders>
          </w:tcPr>
          <w:p w14:paraId="391332DD" w14:textId="26E2EAA3" w:rsidR="00A16CDD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5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4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C788373" w14:textId="29D01F1E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5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9" w:type="pct"/>
            <w:tcBorders>
              <w:top w:val="nil"/>
              <w:right w:val="single" w:sz="4" w:space="0" w:color="auto"/>
            </w:tcBorders>
          </w:tcPr>
          <w:p w14:paraId="150A5B9D" w14:textId="0B9A3F64" w:rsidR="00CB2D70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CB2D7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8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CB2D7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4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657A1D3" w14:textId="1AE94BDA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CB2D7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3.4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CB2D7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1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</w:tcBorders>
          </w:tcPr>
          <w:p w14:paraId="1AE80DB2" w14:textId="7889225F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7</w:t>
            </w:r>
          </w:p>
        </w:tc>
        <w:tc>
          <w:tcPr>
            <w:tcW w:w="505" w:type="pct"/>
            <w:tcBorders>
              <w:top w:val="nil"/>
            </w:tcBorders>
          </w:tcPr>
          <w:p w14:paraId="571031CD" w14:textId="62B45788" w:rsidR="00E77C30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0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8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3622AD2" w14:textId="08BC05B0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5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06" w:type="pct"/>
            <w:tcBorders>
              <w:top w:val="nil"/>
              <w:right w:val="single" w:sz="4" w:space="0" w:color="auto"/>
            </w:tcBorders>
          </w:tcPr>
          <w:p w14:paraId="7622D417" w14:textId="5A41EEE6" w:rsidR="00DF46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8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1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811AD3A" w14:textId="29FECFDC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8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</w:tcBorders>
          </w:tcPr>
          <w:p w14:paraId="592F7C56" w14:textId="332C30CF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2</w:t>
            </w:r>
          </w:p>
        </w:tc>
        <w:tc>
          <w:tcPr>
            <w:tcW w:w="564" w:type="pct"/>
            <w:tcBorders>
              <w:top w:val="nil"/>
            </w:tcBorders>
          </w:tcPr>
          <w:p w14:paraId="216C467B" w14:textId="13A006D9" w:rsidR="00E77C30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2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0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DC1C93C" w14:textId="4C30A2B2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7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</w:tcPr>
          <w:p w14:paraId="03004978" w14:textId="2E658438" w:rsidR="00DF46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7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5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E51BC0A" w14:textId="6D33418D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3.5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9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</w:tr>
      <w:tr w:rsidR="00ED5766" w:rsidRPr="00241487" w14:paraId="090D296B" w14:textId="77777777" w:rsidTr="00ED5766">
        <w:trPr>
          <w:trHeight w:val="20"/>
        </w:trPr>
        <w:tc>
          <w:tcPr>
            <w:tcW w:w="1018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EF6316B" w14:textId="77777777" w:rsidR="00855F6B" w:rsidRPr="00241487" w:rsidRDefault="00855F6B" w:rsidP="00855F6B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8</w:t>
            </w:r>
          </w:p>
        </w:tc>
        <w:tc>
          <w:tcPr>
            <w:tcW w:w="303" w:type="pct"/>
            <w:tcBorders>
              <w:left w:val="single" w:sz="4" w:space="0" w:color="auto"/>
              <w:bottom w:val="nil"/>
            </w:tcBorders>
          </w:tcPr>
          <w:p w14:paraId="05D29A96" w14:textId="03C6D096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37</w:t>
            </w:r>
          </w:p>
        </w:tc>
        <w:tc>
          <w:tcPr>
            <w:tcW w:w="611" w:type="pct"/>
          </w:tcPr>
          <w:p w14:paraId="7B811AB8" w14:textId="689002B9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2.1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22EB07D2" w14:textId="77C56C37" w:rsidR="00855F6B" w:rsidRPr="00241487" w:rsidRDefault="00CB2D7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1.9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7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2D97CA3F" w14:textId="349489FA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2</w:t>
            </w:r>
          </w:p>
        </w:tc>
        <w:tc>
          <w:tcPr>
            <w:tcW w:w="505" w:type="pct"/>
          </w:tcPr>
          <w:p w14:paraId="3336AD40" w14:textId="6BD5613B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3.6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7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53A14C56" w14:textId="73FFF9F5" w:rsidR="00855F6B" w:rsidRPr="00241487" w:rsidRDefault="00DF46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5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  <w:tc>
          <w:tcPr>
            <w:tcW w:w="221" w:type="pct"/>
            <w:tcBorders>
              <w:left w:val="single" w:sz="4" w:space="0" w:color="auto"/>
              <w:bottom w:val="nil"/>
            </w:tcBorders>
          </w:tcPr>
          <w:p w14:paraId="6DFA6225" w14:textId="6A309799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5</w:t>
            </w:r>
          </w:p>
        </w:tc>
        <w:tc>
          <w:tcPr>
            <w:tcW w:w="564" w:type="pct"/>
          </w:tcPr>
          <w:p w14:paraId="39941CA7" w14:textId="3E253101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0.5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9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021C0C36" w14:textId="33D5B6BA" w:rsidR="00855F6B" w:rsidRPr="00241487" w:rsidRDefault="006E69E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0.2 ± 11.1</w:t>
            </w:r>
          </w:p>
        </w:tc>
      </w:tr>
      <w:tr w:rsidR="00ED5766" w:rsidRPr="00241487" w14:paraId="165340E0" w14:textId="77777777" w:rsidTr="00ED5766">
        <w:trPr>
          <w:trHeight w:val="20"/>
        </w:trPr>
        <w:tc>
          <w:tcPr>
            <w:tcW w:w="10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4A11F" w14:textId="77777777" w:rsidR="00855F6B" w:rsidRPr="00241487" w:rsidRDefault="00855F6B" w:rsidP="00855F6B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58FAB162" w14:textId="1B1CF374" w:rsidR="009D141F" w:rsidRPr="00241487" w:rsidRDefault="00E83673" w:rsidP="00855F6B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</w:tcBorders>
          </w:tcPr>
          <w:p w14:paraId="2473E053" w14:textId="6774D390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34</w:t>
            </w:r>
          </w:p>
        </w:tc>
        <w:tc>
          <w:tcPr>
            <w:tcW w:w="611" w:type="pct"/>
          </w:tcPr>
          <w:p w14:paraId="2543FAD6" w14:textId="28CFBC5D" w:rsidR="00A16CDD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8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C7191A5" w14:textId="65F2614C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5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59E95E22" w14:textId="53745F74" w:rsidR="00CB2D70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CB2D7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2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CB2D7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BED10F9" w14:textId="6991AC2D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CB2D7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5.0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CB2D7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50B11CD6" w14:textId="2773F39E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0</w:t>
            </w:r>
          </w:p>
        </w:tc>
        <w:tc>
          <w:tcPr>
            <w:tcW w:w="505" w:type="pct"/>
          </w:tcPr>
          <w:p w14:paraId="1494D772" w14:textId="0C6E69BE" w:rsidR="00E77C30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0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7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5AC2BAA" w14:textId="22C4260F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0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1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5E53CE98" w14:textId="23D08354" w:rsidR="00DF46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8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2913DE25" w14:textId="2317B688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5.0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</w:tcBorders>
          </w:tcPr>
          <w:p w14:paraId="7A3DEC8E" w14:textId="426D71BF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4</w:t>
            </w:r>
          </w:p>
        </w:tc>
        <w:tc>
          <w:tcPr>
            <w:tcW w:w="564" w:type="pct"/>
          </w:tcPr>
          <w:p w14:paraId="7D1277B9" w14:textId="07239E5F" w:rsidR="00B1563C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6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9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4A90FDA" w14:textId="3ACA5B62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1563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2.2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1563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3B45027D" w14:textId="77A76D0B" w:rsidR="006E69E2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7 ± 5.2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4D1F93B" w14:textId="7C0C69A9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7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</w:tr>
      <w:tr w:rsidR="00ED5766" w:rsidRPr="00241487" w14:paraId="4344F401" w14:textId="77777777" w:rsidTr="00ED5766">
        <w:trPr>
          <w:trHeight w:val="20"/>
        </w:trPr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</w:tcPr>
          <w:p w14:paraId="12EC8F32" w14:textId="77777777" w:rsidR="00855F6B" w:rsidRPr="00241487" w:rsidRDefault="00855F6B" w:rsidP="00855F6B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12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14:paraId="183E1F06" w14:textId="047E8078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43</w:t>
            </w:r>
          </w:p>
        </w:tc>
        <w:tc>
          <w:tcPr>
            <w:tcW w:w="611" w:type="pct"/>
          </w:tcPr>
          <w:p w14:paraId="2238E2F4" w14:textId="21C04027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1.5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7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7B675FD6" w14:textId="6769D6BB" w:rsidR="00855F6B" w:rsidRPr="00241487" w:rsidRDefault="00CB2D7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1.8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3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47D49398" w14:textId="562CADBE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9</w:t>
            </w:r>
          </w:p>
        </w:tc>
        <w:tc>
          <w:tcPr>
            <w:tcW w:w="505" w:type="pct"/>
          </w:tcPr>
          <w:p w14:paraId="412F1BFD" w14:textId="625FB779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2.8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6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475196B8" w14:textId="0D0E7A3F" w:rsidR="00855F6B" w:rsidRPr="00241487" w:rsidRDefault="00DF46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4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</w:p>
        </w:tc>
        <w:tc>
          <w:tcPr>
            <w:tcW w:w="221" w:type="pct"/>
            <w:tcBorders>
              <w:left w:val="single" w:sz="4" w:space="0" w:color="auto"/>
            </w:tcBorders>
          </w:tcPr>
          <w:p w14:paraId="200FFA92" w14:textId="36F946ED" w:rsidR="00855F6B" w:rsidRPr="00241487" w:rsidRDefault="00B1563C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4</w:t>
            </w:r>
          </w:p>
        </w:tc>
        <w:tc>
          <w:tcPr>
            <w:tcW w:w="564" w:type="pct"/>
          </w:tcPr>
          <w:p w14:paraId="200C71D5" w14:textId="7F747BD4" w:rsidR="00855F6B" w:rsidRPr="00241487" w:rsidRDefault="00B1563C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0.1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1877B419" w14:textId="32BF7604" w:rsidR="00855F6B" w:rsidRPr="00241487" w:rsidRDefault="006E69E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0.1 ± 11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</w:tr>
      <w:tr w:rsidR="00ED5766" w:rsidRPr="00241487" w14:paraId="0F8AB2FC" w14:textId="77777777" w:rsidTr="00ED5766">
        <w:trPr>
          <w:trHeight w:val="20"/>
        </w:trPr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</w:tcPr>
          <w:p w14:paraId="344ADE30" w14:textId="77777777" w:rsidR="00855F6B" w:rsidRPr="00241487" w:rsidRDefault="00855F6B" w:rsidP="00855F6B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4751AACC" w14:textId="033E7AED" w:rsidR="009D141F" w:rsidRPr="00241487" w:rsidRDefault="00E83673" w:rsidP="00855F6B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14:paraId="2312252F" w14:textId="2A98F13F" w:rsidR="00855F6B" w:rsidRPr="00241487" w:rsidRDefault="00A16CDD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39</w:t>
            </w:r>
          </w:p>
        </w:tc>
        <w:tc>
          <w:tcPr>
            <w:tcW w:w="611" w:type="pct"/>
          </w:tcPr>
          <w:p w14:paraId="4C5EBDF6" w14:textId="761F56FC" w:rsidR="00A16CDD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7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A294415" w14:textId="54BFEBC9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1.9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16CD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4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72805DC2" w14:textId="1BCAF938" w:rsidR="00CB2D70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CB2D7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9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CB2D7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ED2B5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C25A275" w14:textId="3E50A30C" w:rsidR="00855F6B" w:rsidRPr="00241487" w:rsidRDefault="00CB2D70" w:rsidP="000C3A8A">
            <w:pPr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Yu Gothic" w:hAnsi="Arial" w:cs="Arial"/>
                <w:sz w:val="16"/>
                <w:szCs w:val="16"/>
              </w:rPr>
              <w:t>−</w:t>
            </w:r>
            <w:r w:rsidRPr="00241487">
              <w:rPr>
                <w:rFonts w:ascii="Arial" w:eastAsia="Yu Gothic" w:hAnsi="Arial" w:cs="Arial"/>
                <w:sz w:val="16"/>
                <w:szCs w:val="16"/>
              </w:rPr>
              <w:t xml:space="preserve">5.8, </w:t>
            </w:r>
            <w:r w:rsidR="00D8697F" w:rsidRPr="00241487">
              <w:rPr>
                <w:rFonts w:ascii="Arial" w:eastAsia="Yu Gothic" w:hAnsi="Arial" w:cs="Arial"/>
                <w:sz w:val="16"/>
                <w:szCs w:val="16"/>
              </w:rPr>
              <w:t>−</w:t>
            </w:r>
            <w:r w:rsidRPr="00241487">
              <w:rPr>
                <w:rFonts w:ascii="Arial" w:eastAsia="Yu Gothic" w:hAnsi="Arial" w:cs="Arial"/>
                <w:sz w:val="16"/>
                <w:szCs w:val="16"/>
              </w:rPr>
              <w:t>4.</w:t>
            </w:r>
            <w:r w:rsidR="00803138" w:rsidRPr="00241487">
              <w:rPr>
                <w:rFonts w:ascii="Arial" w:eastAsia="Yu Gothic" w:hAnsi="Arial" w:cs="Arial"/>
                <w:sz w:val="16"/>
                <w:szCs w:val="16"/>
              </w:rPr>
              <w:t>1</w:t>
            </w:r>
            <w:r w:rsidRPr="00241487">
              <w:rPr>
                <w:rFonts w:ascii="Arial" w:eastAsia="Yu Gothic" w:hAnsi="Arial" w:cs="Arial"/>
                <w:sz w:val="16"/>
                <w:szCs w:val="16"/>
              </w:rPr>
              <w:t>]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7AD6519F" w14:textId="2BC5E363" w:rsidR="00855F6B" w:rsidRPr="00241487" w:rsidRDefault="00E77C3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6</w:t>
            </w:r>
          </w:p>
        </w:tc>
        <w:tc>
          <w:tcPr>
            <w:tcW w:w="505" w:type="pct"/>
          </w:tcPr>
          <w:p w14:paraId="6AC90EB7" w14:textId="368BD987" w:rsidR="00E77C30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4</w:t>
            </w:r>
            <w:r w:rsidR="009C20F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1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B0628FE" w14:textId="6AA30646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2.1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C3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5782632B" w14:textId="3F260BA9" w:rsidR="00DF46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9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65F3EDE" w14:textId="7B1FC042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F466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6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21" w:type="pct"/>
            <w:tcBorders>
              <w:left w:val="single" w:sz="4" w:space="0" w:color="auto"/>
            </w:tcBorders>
          </w:tcPr>
          <w:p w14:paraId="0EFB6CAB" w14:textId="1C8546A0" w:rsidR="00855F6B" w:rsidRPr="00241487" w:rsidRDefault="00B1563C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3</w:t>
            </w:r>
          </w:p>
        </w:tc>
        <w:tc>
          <w:tcPr>
            <w:tcW w:w="564" w:type="pct"/>
          </w:tcPr>
          <w:p w14:paraId="4175EF93" w14:textId="23BB4AA9" w:rsidR="00B1563C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1563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0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B1563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6</w:t>
            </w:r>
            <w:r w:rsidR="00C5363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E84A16E" w14:textId="33EA760B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1563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2.8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1563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2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615B7099" w14:textId="411E7B49" w:rsidR="006E69E2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9 ± 6.2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2131D37A" w14:textId="7BFE523B" w:rsidR="00855F6B" w:rsidRPr="00241487" w:rsidRDefault="00496B86" w:rsidP="000C3A8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E69E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</w:tr>
      <w:tr w:rsidR="00ED5766" w:rsidRPr="00241487" w14:paraId="2E4C1B85" w14:textId="77777777" w:rsidTr="00ED5766">
        <w:trPr>
          <w:trHeight w:val="20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0121D9" w14:textId="77777777" w:rsidR="00855F6B" w:rsidRPr="00241487" w:rsidRDefault="00855F6B" w:rsidP="00855F6B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Office BP, mmHg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17C536D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14:paraId="79997561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F3902F3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932EFBC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</w:tcPr>
          <w:p w14:paraId="5223AF66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0CCD6C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C317B42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</w:tcPr>
          <w:p w14:paraId="61525057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DE110BE" w14:textId="77777777" w:rsidR="00855F6B" w:rsidRPr="00241487" w:rsidRDefault="00855F6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</w:tr>
      <w:tr w:rsidR="00ED5766" w:rsidRPr="00241487" w14:paraId="6D9F429E" w14:textId="77777777" w:rsidTr="00ED5766">
        <w:trPr>
          <w:trHeight w:val="20"/>
        </w:trPr>
        <w:tc>
          <w:tcPr>
            <w:tcW w:w="10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896A2" w14:textId="77777777" w:rsidR="00855F6B" w:rsidRPr="00241487" w:rsidRDefault="00855F6B" w:rsidP="00855F6B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Baseline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</w:tcBorders>
          </w:tcPr>
          <w:p w14:paraId="02478C1D" w14:textId="7E5AAD6F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79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0DD6DE0C" w14:textId="3A7F5A9D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0.6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0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4" w:space="0" w:color="auto"/>
            </w:tcBorders>
          </w:tcPr>
          <w:p w14:paraId="07113DF8" w14:textId="42C411D3" w:rsidR="00855F6B" w:rsidRPr="00241487" w:rsidRDefault="00F77D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9.1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5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</w:tcBorders>
          </w:tcPr>
          <w:p w14:paraId="3B8301C6" w14:textId="41201661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5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2BE7E8FD" w14:textId="76ECAEDB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8.5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8</w:t>
            </w:r>
          </w:p>
        </w:tc>
        <w:tc>
          <w:tcPr>
            <w:tcW w:w="506" w:type="pct"/>
            <w:tcBorders>
              <w:top w:val="nil"/>
              <w:bottom w:val="nil"/>
              <w:right w:val="single" w:sz="4" w:space="0" w:color="auto"/>
            </w:tcBorders>
          </w:tcPr>
          <w:p w14:paraId="7AE20680" w14:textId="70FCF447" w:rsidR="00855F6B" w:rsidRPr="00241487" w:rsidRDefault="00B2614A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9.9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1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</w:tcBorders>
          </w:tcPr>
          <w:p w14:paraId="4C205F79" w14:textId="6A41174D" w:rsidR="00855F6B" w:rsidRPr="00241487" w:rsidRDefault="001E56B7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4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10FB9248" w14:textId="33343736" w:rsidR="00855F6B" w:rsidRPr="00241487" w:rsidRDefault="001E56B7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2.8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7</w:t>
            </w:r>
          </w:p>
        </w:tc>
        <w:tc>
          <w:tcPr>
            <w:tcW w:w="489" w:type="pct"/>
            <w:tcBorders>
              <w:top w:val="nil"/>
              <w:bottom w:val="nil"/>
              <w:right w:val="single" w:sz="4" w:space="0" w:color="auto"/>
            </w:tcBorders>
          </w:tcPr>
          <w:p w14:paraId="1E278829" w14:textId="7536F059" w:rsidR="00855F6B" w:rsidRPr="00241487" w:rsidRDefault="00B2614A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8.3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9</w:t>
            </w:r>
          </w:p>
        </w:tc>
      </w:tr>
      <w:tr w:rsidR="00ED5766" w:rsidRPr="00241487" w14:paraId="3345459A" w14:textId="77777777" w:rsidTr="00ED5766">
        <w:trPr>
          <w:trHeight w:val="20"/>
        </w:trPr>
        <w:tc>
          <w:tcPr>
            <w:tcW w:w="10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B8A4F" w14:textId="77777777" w:rsidR="00855F6B" w:rsidRPr="00241487" w:rsidRDefault="00855F6B" w:rsidP="00855F6B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2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</w:tcBorders>
          </w:tcPr>
          <w:p w14:paraId="4885A32F" w14:textId="417CE1EE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8</w:t>
            </w:r>
          </w:p>
        </w:tc>
        <w:tc>
          <w:tcPr>
            <w:tcW w:w="611" w:type="pct"/>
            <w:tcBorders>
              <w:top w:val="nil"/>
            </w:tcBorders>
          </w:tcPr>
          <w:p w14:paraId="49D21B8A" w14:textId="57AF8F73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5.1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5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</w:p>
        </w:tc>
        <w:tc>
          <w:tcPr>
            <w:tcW w:w="519" w:type="pct"/>
            <w:tcBorders>
              <w:top w:val="nil"/>
              <w:right w:val="single" w:sz="4" w:space="0" w:color="auto"/>
            </w:tcBorders>
          </w:tcPr>
          <w:p w14:paraId="1C775254" w14:textId="051F1835" w:rsidR="00855F6B" w:rsidRPr="00241487" w:rsidRDefault="00F77D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1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6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</w:tcBorders>
          </w:tcPr>
          <w:p w14:paraId="289E2826" w14:textId="652EA380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8</w:t>
            </w:r>
          </w:p>
        </w:tc>
        <w:tc>
          <w:tcPr>
            <w:tcW w:w="505" w:type="pct"/>
            <w:tcBorders>
              <w:top w:val="nil"/>
            </w:tcBorders>
          </w:tcPr>
          <w:p w14:paraId="56770628" w14:textId="14F04C2C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3.6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9</w:t>
            </w:r>
          </w:p>
        </w:tc>
        <w:tc>
          <w:tcPr>
            <w:tcW w:w="506" w:type="pct"/>
            <w:tcBorders>
              <w:top w:val="nil"/>
              <w:right w:val="single" w:sz="4" w:space="0" w:color="auto"/>
            </w:tcBorders>
          </w:tcPr>
          <w:p w14:paraId="2F3409E5" w14:textId="61A7002F" w:rsidR="00855F6B" w:rsidRPr="00241487" w:rsidRDefault="00B2614A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5.5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</w:tcBorders>
          </w:tcPr>
          <w:p w14:paraId="7A6C561A" w14:textId="34B95FF4" w:rsidR="00855F6B" w:rsidRPr="00241487" w:rsidRDefault="001E56B7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0</w:t>
            </w:r>
          </w:p>
        </w:tc>
        <w:tc>
          <w:tcPr>
            <w:tcW w:w="564" w:type="pct"/>
            <w:tcBorders>
              <w:top w:val="nil"/>
            </w:tcBorders>
          </w:tcPr>
          <w:p w14:paraId="29302154" w14:textId="5EBF00DC" w:rsidR="00855F6B" w:rsidRPr="00241487" w:rsidRDefault="001E56B7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5.7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6.5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</w:tcPr>
          <w:p w14:paraId="367B4CFD" w14:textId="6090E670" w:rsidR="00855F6B" w:rsidRPr="00241487" w:rsidRDefault="00EA5BCB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2.3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9</w:t>
            </w:r>
          </w:p>
        </w:tc>
      </w:tr>
      <w:tr w:rsidR="00ED5766" w:rsidRPr="00241487" w14:paraId="2B879EE3" w14:textId="77777777" w:rsidTr="00ED5766">
        <w:trPr>
          <w:trHeight w:val="20"/>
        </w:trPr>
        <w:tc>
          <w:tcPr>
            <w:tcW w:w="10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C86B7" w14:textId="77777777" w:rsidR="00855F6B" w:rsidRPr="00241487" w:rsidRDefault="00855F6B" w:rsidP="00855F6B">
            <w:pPr>
              <w:spacing w:line="480" w:lineRule="auto"/>
              <w:ind w:leftChars="119" w:left="262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038BE790" w14:textId="66A59AD1" w:rsidR="009D141F" w:rsidRPr="00241487" w:rsidRDefault="00E83673" w:rsidP="00855F6B">
            <w:pPr>
              <w:spacing w:line="480" w:lineRule="auto"/>
              <w:ind w:leftChars="119" w:left="262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</w:tcBorders>
          </w:tcPr>
          <w:p w14:paraId="293F1EC9" w14:textId="56DFA8B8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8</w:t>
            </w:r>
          </w:p>
        </w:tc>
        <w:tc>
          <w:tcPr>
            <w:tcW w:w="611" w:type="pct"/>
            <w:tcBorders>
              <w:bottom w:val="nil"/>
            </w:tcBorders>
          </w:tcPr>
          <w:p w14:paraId="66C623D1" w14:textId="7F115BC9" w:rsidR="00605620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5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58CC395" w14:textId="4ACB28CE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Yu Gothic" w:hAnsi="Arial" w:cs="Arial"/>
                <w:sz w:val="16"/>
                <w:szCs w:val="16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1.9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0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9" w:type="pct"/>
            <w:tcBorders>
              <w:bottom w:val="nil"/>
              <w:right w:val="single" w:sz="4" w:space="0" w:color="auto"/>
            </w:tcBorders>
          </w:tcPr>
          <w:p w14:paraId="19AF7E23" w14:textId="5F320C2F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6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4381EAB" w14:textId="044F0AF0" w:rsidR="00F77D73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.1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5" w:type="pct"/>
            <w:tcBorders>
              <w:left w:val="single" w:sz="4" w:space="0" w:color="auto"/>
              <w:bottom w:val="nil"/>
            </w:tcBorders>
          </w:tcPr>
          <w:p w14:paraId="67FD638E" w14:textId="32A044CD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8</w:t>
            </w:r>
          </w:p>
        </w:tc>
        <w:tc>
          <w:tcPr>
            <w:tcW w:w="505" w:type="pct"/>
            <w:tcBorders>
              <w:bottom w:val="nil"/>
            </w:tcBorders>
          </w:tcPr>
          <w:p w14:paraId="53B64DD1" w14:textId="3EA6FE2C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9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3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EE12BD4" w14:textId="69415341" w:rsidR="00605620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4.7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06" w:type="pct"/>
            <w:tcBorders>
              <w:bottom w:val="nil"/>
              <w:right w:val="single" w:sz="4" w:space="0" w:color="auto"/>
            </w:tcBorders>
          </w:tcPr>
          <w:p w14:paraId="16AF45C5" w14:textId="6BAFA56B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261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9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B261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2</w:t>
            </w:r>
          </w:p>
          <w:p w14:paraId="1F5B5DC7" w14:textId="19A16A8E" w:rsidR="00B2614A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261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 w:rsidR="00B261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, 0.5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</w:tcBorders>
          </w:tcPr>
          <w:p w14:paraId="0F295537" w14:textId="60AED38F" w:rsidR="00855F6B" w:rsidRPr="00241487" w:rsidRDefault="001E56B7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0</w:t>
            </w:r>
          </w:p>
        </w:tc>
        <w:tc>
          <w:tcPr>
            <w:tcW w:w="564" w:type="pct"/>
            <w:tcBorders>
              <w:bottom w:val="nil"/>
            </w:tcBorders>
          </w:tcPr>
          <w:p w14:paraId="416974F2" w14:textId="58F08D6C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E56B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3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1E56B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1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FB6E21E" w14:textId="64738BCA" w:rsidR="001E56B7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E56B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2.2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E56B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89" w:type="pct"/>
            <w:tcBorders>
              <w:bottom w:val="nil"/>
              <w:right w:val="single" w:sz="4" w:space="0" w:color="auto"/>
            </w:tcBorders>
          </w:tcPr>
          <w:p w14:paraId="2AB1DAA7" w14:textId="06D2027F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A5B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2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EA5B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3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60D6925" w14:textId="464B4D5B" w:rsidR="00630C75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30C75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6.0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30C75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3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</w:tr>
      <w:tr w:rsidR="00ED5766" w:rsidRPr="00241487" w14:paraId="3DEC25A1" w14:textId="77777777" w:rsidTr="00ED5766">
        <w:trPr>
          <w:trHeight w:val="20"/>
        </w:trPr>
        <w:tc>
          <w:tcPr>
            <w:tcW w:w="10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73A44" w14:textId="77777777" w:rsidR="00855F6B" w:rsidRPr="00241487" w:rsidRDefault="00855F6B" w:rsidP="00855F6B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4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</w:tcBorders>
          </w:tcPr>
          <w:p w14:paraId="1DB30757" w14:textId="22FC3144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64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782D56C4" w14:textId="01B8D667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1.4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9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4" w:space="0" w:color="auto"/>
            </w:tcBorders>
          </w:tcPr>
          <w:p w14:paraId="7E6685F3" w14:textId="2B05D475" w:rsidR="00855F6B" w:rsidRPr="00241487" w:rsidRDefault="00F77D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5.2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</w:tcBorders>
          </w:tcPr>
          <w:p w14:paraId="3E2DB915" w14:textId="345B1CBC" w:rsidR="00855F6B" w:rsidRPr="00241487" w:rsidRDefault="00D54F0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0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7B223391" w14:textId="19B45856" w:rsidR="00855F6B" w:rsidRPr="00241487" w:rsidRDefault="00D54F0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9.8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  <w:tc>
          <w:tcPr>
            <w:tcW w:w="506" w:type="pct"/>
            <w:tcBorders>
              <w:top w:val="nil"/>
              <w:bottom w:val="nil"/>
              <w:right w:val="single" w:sz="4" w:space="0" w:color="auto"/>
            </w:tcBorders>
          </w:tcPr>
          <w:p w14:paraId="6A2132D1" w14:textId="36AD9ED4" w:rsidR="00855F6B" w:rsidRPr="00241487" w:rsidRDefault="00B2614A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6.1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</w:tcBorders>
          </w:tcPr>
          <w:p w14:paraId="16A7608F" w14:textId="19C83E04" w:rsidR="00855F6B" w:rsidRPr="00241487" w:rsidRDefault="001E56B7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4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2E2FFF41" w14:textId="3DB2FEB6" w:rsidR="00855F6B" w:rsidRPr="00241487" w:rsidRDefault="001E56B7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3.2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5.6</w:t>
            </w:r>
          </w:p>
        </w:tc>
        <w:tc>
          <w:tcPr>
            <w:tcW w:w="489" w:type="pct"/>
            <w:tcBorders>
              <w:top w:val="nil"/>
              <w:bottom w:val="nil"/>
              <w:right w:val="single" w:sz="4" w:space="0" w:color="auto"/>
            </w:tcBorders>
          </w:tcPr>
          <w:p w14:paraId="02602806" w14:textId="16E261D7" w:rsidR="00855F6B" w:rsidRPr="00241487" w:rsidRDefault="00630C75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4.3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0</w:t>
            </w:r>
          </w:p>
        </w:tc>
      </w:tr>
      <w:tr w:rsidR="00ED5766" w:rsidRPr="00241487" w14:paraId="622863D1" w14:textId="77777777" w:rsidTr="00ED5766">
        <w:trPr>
          <w:trHeight w:val="20"/>
        </w:trPr>
        <w:tc>
          <w:tcPr>
            <w:tcW w:w="1018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36CF6D8" w14:textId="77777777" w:rsidR="00855F6B" w:rsidRPr="00241487" w:rsidRDefault="00855F6B" w:rsidP="00855F6B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276C54DA" w14:textId="51E373CD" w:rsidR="009D141F" w:rsidRPr="00241487" w:rsidRDefault="00E83673" w:rsidP="00855F6B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</w:tcBorders>
          </w:tcPr>
          <w:p w14:paraId="020004FE" w14:textId="70C3BE34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64</w:t>
            </w:r>
          </w:p>
        </w:tc>
        <w:tc>
          <w:tcPr>
            <w:tcW w:w="611" w:type="pct"/>
            <w:tcBorders>
              <w:top w:val="nil"/>
            </w:tcBorders>
          </w:tcPr>
          <w:p w14:paraId="71BEA397" w14:textId="2480A41D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8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5CC36ED" w14:textId="0DE037CB" w:rsidR="00605620" w:rsidRPr="00241487" w:rsidRDefault="00496B86" w:rsidP="000C3A8A">
            <w:pPr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71592D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9" w:type="pct"/>
            <w:tcBorders>
              <w:top w:val="nil"/>
              <w:right w:val="single" w:sz="4" w:space="0" w:color="auto"/>
            </w:tcBorders>
          </w:tcPr>
          <w:p w14:paraId="39E9AC1F" w14:textId="48392F77" w:rsidR="00F77D73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8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663F3DA" w14:textId="059F8B25" w:rsidR="00F77D73" w:rsidRPr="00241487" w:rsidRDefault="00496B86" w:rsidP="000C3A8A">
            <w:pPr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4.9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7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</w:tcBorders>
          </w:tcPr>
          <w:p w14:paraId="138E9CD5" w14:textId="0FFBB3F5" w:rsidR="00855F6B" w:rsidRPr="00241487" w:rsidRDefault="00D54F0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0</w:t>
            </w:r>
          </w:p>
        </w:tc>
        <w:tc>
          <w:tcPr>
            <w:tcW w:w="505" w:type="pct"/>
            <w:tcBorders>
              <w:top w:val="nil"/>
            </w:tcBorders>
          </w:tcPr>
          <w:p w14:paraId="1B798489" w14:textId="1AFFA400" w:rsidR="00D54F00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54F0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3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D54F0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123586A" w14:textId="0D0D6763" w:rsidR="00D54F00" w:rsidRPr="00241487" w:rsidRDefault="00496B86" w:rsidP="00984522">
            <w:pPr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54F0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D54F0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54F0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9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06" w:type="pct"/>
            <w:tcBorders>
              <w:top w:val="nil"/>
              <w:right w:val="single" w:sz="4" w:space="0" w:color="auto"/>
            </w:tcBorders>
          </w:tcPr>
          <w:p w14:paraId="40F9F8BD" w14:textId="27C40D27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261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8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0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2403CDD3" w14:textId="065ED7BD" w:rsidR="00B2614A" w:rsidRPr="00241487" w:rsidRDefault="00496B86" w:rsidP="00984522">
            <w:pPr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261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5.3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261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3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</w:tcBorders>
          </w:tcPr>
          <w:p w14:paraId="40FBE009" w14:textId="44EED2D0" w:rsidR="00855F6B" w:rsidRPr="00241487" w:rsidRDefault="001E56B7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4</w:t>
            </w:r>
          </w:p>
        </w:tc>
        <w:tc>
          <w:tcPr>
            <w:tcW w:w="564" w:type="pct"/>
            <w:tcBorders>
              <w:top w:val="nil"/>
            </w:tcBorders>
          </w:tcPr>
          <w:p w14:paraId="6C3B9B9F" w14:textId="3F7B154C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E56B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3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1E56B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0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9CE7E95" w14:textId="7CCA3BFF" w:rsidR="001E56B7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E56B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1.8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E56B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</w:tcPr>
          <w:p w14:paraId="21DACE48" w14:textId="05ACE484" w:rsidR="00630C75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30C75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8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630C75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2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="00496B86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30C75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630C75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30C75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 w:rsidR="00496B86"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</w:tr>
      <w:tr w:rsidR="00ED5766" w:rsidRPr="00241487" w14:paraId="2429B60F" w14:textId="77777777" w:rsidTr="00ED5766">
        <w:trPr>
          <w:trHeight w:val="20"/>
        </w:trPr>
        <w:tc>
          <w:tcPr>
            <w:tcW w:w="1018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28A2397" w14:textId="77777777" w:rsidR="00855F6B" w:rsidRPr="00241487" w:rsidRDefault="00855F6B" w:rsidP="00855F6B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8</w:t>
            </w:r>
          </w:p>
        </w:tc>
        <w:tc>
          <w:tcPr>
            <w:tcW w:w="303" w:type="pct"/>
            <w:tcBorders>
              <w:left w:val="single" w:sz="4" w:space="0" w:color="auto"/>
              <w:bottom w:val="nil"/>
            </w:tcBorders>
          </w:tcPr>
          <w:p w14:paraId="48842974" w14:textId="25522DF0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39</w:t>
            </w:r>
          </w:p>
        </w:tc>
        <w:tc>
          <w:tcPr>
            <w:tcW w:w="611" w:type="pct"/>
          </w:tcPr>
          <w:p w14:paraId="11371991" w14:textId="408381A6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0.0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4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09DC7BAA" w14:textId="1011A4EF" w:rsidR="00855F6B" w:rsidRPr="00241487" w:rsidRDefault="00F77D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9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6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6A80CDC5" w14:textId="3B515CF2" w:rsidR="00855F6B" w:rsidRPr="00241487" w:rsidRDefault="00D54F0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5</w:t>
            </w:r>
          </w:p>
        </w:tc>
        <w:tc>
          <w:tcPr>
            <w:tcW w:w="505" w:type="pct"/>
          </w:tcPr>
          <w:p w14:paraId="6A62F46D" w14:textId="0FF12052" w:rsidR="00855F6B" w:rsidRPr="00241487" w:rsidRDefault="00D54F0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8.6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7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7147EF15" w14:textId="3071A5CF" w:rsidR="00855F6B" w:rsidRPr="00241487" w:rsidRDefault="00B2614A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4.5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2</w:t>
            </w:r>
          </w:p>
        </w:tc>
        <w:tc>
          <w:tcPr>
            <w:tcW w:w="221" w:type="pct"/>
            <w:tcBorders>
              <w:left w:val="single" w:sz="4" w:space="0" w:color="auto"/>
              <w:bottom w:val="nil"/>
            </w:tcBorders>
          </w:tcPr>
          <w:p w14:paraId="6FABF1A3" w14:textId="21064DF0" w:rsidR="00855F6B" w:rsidRPr="00241487" w:rsidRDefault="001E56B7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4</w:t>
            </w:r>
          </w:p>
        </w:tc>
        <w:tc>
          <w:tcPr>
            <w:tcW w:w="564" w:type="pct"/>
          </w:tcPr>
          <w:p w14:paraId="3261E18B" w14:textId="12F2BCA3" w:rsidR="00855F6B" w:rsidRPr="00241487" w:rsidRDefault="001E56B7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1.4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5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7016578D" w14:textId="053B62CE" w:rsidR="00855F6B" w:rsidRPr="00241487" w:rsidRDefault="005856F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2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0</w:t>
            </w:r>
          </w:p>
        </w:tc>
      </w:tr>
      <w:tr w:rsidR="00ED5766" w:rsidRPr="00241487" w14:paraId="2E9E6787" w14:textId="77777777" w:rsidTr="00ED5766">
        <w:trPr>
          <w:trHeight w:val="20"/>
        </w:trPr>
        <w:tc>
          <w:tcPr>
            <w:tcW w:w="10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63AF53" w14:textId="77777777" w:rsidR="00855F6B" w:rsidRPr="00241487" w:rsidRDefault="00855F6B" w:rsidP="00855F6B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6F3A1E69" w14:textId="1B25AA6A" w:rsidR="009D141F" w:rsidRPr="00241487" w:rsidRDefault="00E83673" w:rsidP="00855F6B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</w:tcBorders>
          </w:tcPr>
          <w:p w14:paraId="23AD8E7E" w14:textId="26E29932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39</w:t>
            </w:r>
          </w:p>
        </w:tc>
        <w:tc>
          <w:tcPr>
            <w:tcW w:w="611" w:type="pct"/>
          </w:tcPr>
          <w:p w14:paraId="0362F082" w14:textId="1139B92A" w:rsidR="00605620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0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7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440446D" w14:textId="2A2B74AD" w:rsidR="00855F6B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6D5BFB3D" w14:textId="6C83CABC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0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0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408DDC78" w14:textId="71418EB5" w:rsidR="00F77D73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6.1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8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1D4FBD64" w14:textId="7AC278A5" w:rsidR="00855F6B" w:rsidRPr="00241487" w:rsidRDefault="00D54F0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5</w:t>
            </w:r>
          </w:p>
        </w:tc>
        <w:tc>
          <w:tcPr>
            <w:tcW w:w="505" w:type="pct"/>
          </w:tcPr>
          <w:p w14:paraId="40F8542F" w14:textId="539A7796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54F0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2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D54F0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72157FC" w14:textId="32232460" w:rsidR="00D54F00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54F0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1.4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54F0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0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7A7C2775" w14:textId="2E6BCB23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261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0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B261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53909ED" w14:textId="27BEE992" w:rsidR="00B2614A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261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6.6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261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4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</w:tcBorders>
          </w:tcPr>
          <w:p w14:paraId="283ECFD2" w14:textId="13030E33" w:rsidR="00855F6B" w:rsidRPr="00241487" w:rsidRDefault="001E56B7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4</w:t>
            </w:r>
          </w:p>
        </w:tc>
        <w:tc>
          <w:tcPr>
            <w:tcW w:w="564" w:type="pct"/>
          </w:tcPr>
          <w:p w14:paraId="6CD6496D" w14:textId="5A3169BA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E56B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9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1E56B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5.0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CB7758C" w14:textId="1AF35C31" w:rsidR="001E56B7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E56B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1E56B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E56B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74686CE3" w14:textId="2D41CB4E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9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0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5252F8F" w14:textId="638AAA41" w:rsidR="005856F2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2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</w:tr>
      <w:tr w:rsidR="00ED5766" w:rsidRPr="00241487" w14:paraId="4E9E6C65" w14:textId="77777777" w:rsidTr="00ED5766">
        <w:trPr>
          <w:trHeight w:val="20"/>
        </w:trPr>
        <w:tc>
          <w:tcPr>
            <w:tcW w:w="1018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DF67326" w14:textId="77777777" w:rsidR="00855F6B" w:rsidRPr="00241487" w:rsidRDefault="00855F6B" w:rsidP="00855F6B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12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</w:tcBorders>
          </w:tcPr>
          <w:p w14:paraId="42AC28C2" w14:textId="15725016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49</w:t>
            </w:r>
          </w:p>
        </w:tc>
        <w:tc>
          <w:tcPr>
            <w:tcW w:w="611" w:type="pct"/>
          </w:tcPr>
          <w:p w14:paraId="61A47DE8" w14:textId="14499359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8.0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3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7E7F088A" w14:textId="65A6706E" w:rsidR="00855F6B" w:rsidRPr="00241487" w:rsidRDefault="00F77D73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2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9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6A779F79" w14:textId="25AC9CC1" w:rsidR="00855F6B" w:rsidRPr="00241487" w:rsidRDefault="00D54F0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3</w:t>
            </w:r>
          </w:p>
        </w:tc>
        <w:tc>
          <w:tcPr>
            <w:tcW w:w="505" w:type="pct"/>
          </w:tcPr>
          <w:p w14:paraId="0A2DE337" w14:textId="3D342785" w:rsidR="00855F6B" w:rsidRPr="00241487" w:rsidRDefault="00D54F0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6.9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3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1D726AEE" w14:textId="14DCE0F3" w:rsidR="00855F6B" w:rsidRPr="00241487" w:rsidRDefault="00B2614A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3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8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</w:tcBorders>
          </w:tcPr>
          <w:p w14:paraId="497CFDE8" w14:textId="05EEF711" w:rsidR="00855F6B" w:rsidRPr="00241487" w:rsidRDefault="001E56B7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6</w:t>
            </w:r>
          </w:p>
        </w:tc>
        <w:tc>
          <w:tcPr>
            <w:tcW w:w="564" w:type="pct"/>
          </w:tcPr>
          <w:p w14:paraId="5B259821" w14:textId="78AE96A0" w:rsidR="00855F6B" w:rsidRPr="00241487" w:rsidRDefault="001E56B7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9.3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5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4C4A0493" w14:textId="5CD57BD9" w:rsidR="00855F6B" w:rsidRPr="00241487" w:rsidRDefault="005856F2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1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1</w:t>
            </w:r>
          </w:p>
        </w:tc>
      </w:tr>
      <w:tr w:rsidR="00ED5766" w:rsidRPr="00241487" w14:paraId="552AF516" w14:textId="77777777" w:rsidTr="00ED5766">
        <w:trPr>
          <w:trHeight w:val="20"/>
        </w:trPr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57C29" w14:textId="77777777" w:rsidR="00855F6B" w:rsidRPr="00241487" w:rsidRDefault="00855F6B" w:rsidP="00855F6B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2EB1353C" w14:textId="59B2795F" w:rsidR="009D141F" w:rsidRPr="00241487" w:rsidRDefault="00E83673" w:rsidP="00855F6B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14:paraId="5F5410C4" w14:textId="718C4DE7" w:rsidR="00855F6B" w:rsidRPr="00241487" w:rsidRDefault="0060562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49</w:t>
            </w:r>
          </w:p>
        </w:tc>
        <w:tc>
          <w:tcPr>
            <w:tcW w:w="611" w:type="pct"/>
          </w:tcPr>
          <w:p w14:paraId="39410FB3" w14:textId="78604CFC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7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7142477" w14:textId="719FA25F" w:rsidR="00605620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3.5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60562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8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9" w:type="pct"/>
            <w:tcBorders>
              <w:right w:val="single" w:sz="4" w:space="0" w:color="auto"/>
            </w:tcBorders>
          </w:tcPr>
          <w:p w14:paraId="1AC7CD56" w14:textId="126C629F" w:rsidR="00F77D73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9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="00496B86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7.0,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F77D7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496B86"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5" w:type="pct"/>
            <w:tcBorders>
              <w:left w:val="single" w:sz="4" w:space="0" w:color="auto"/>
            </w:tcBorders>
          </w:tcPr>
          <w:p w14:paraId="7E1D297D" w14:textId="429E6582" w:rsidR="00855F6B" w:rsidRPr="00241487" w:rsidRDefault="00D54F00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3</w:t>
            </w:r>
          </w:p>
        </w:tc>
        <w:tc>
          <w:tcPr>
            <w:tcW w:w="505" w:type="pct"/>
          </w:tcPr>
          <w:p w14:paraId="6D8941B7" w14:textId="7D8E46A9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54F0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6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D54F0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9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FCDAB07" w14:textId="6D449A4D" w:rsidR="00D54F00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54F0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3.0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D54F0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06" w:type="pct"/>
            <w:tcBorders>
              <w:right w:val="single" w:sz="4" w:space="0" w:color="auto"/>
            </w:tcBorders>
          </w:tcPr>
          <w:p w14:paraId="13F8D9E0" w14:textId="70B71757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261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6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B261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02706E1" w14:textId="6C67CEEB" w:rsidR="00B2614A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261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B261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261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21" w:type="pct"/>
            <w:tcBorders>
              <w:left w:val="single" w:sz="4" w:space="0" w:color="auto"/>
            </w:tcBorders>
          </w:tcPr>
          <w:p w14:paraId="043FCFB1" w14:textId="5880D0E9" w:rsidR="00855F6B" w:rsidRPr="00241487" w:rsidRDefault="001E56B7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6</w:t>
            </w:r>
          </w:p>
        </w:tc>
        <w:tc>
          <w:tcPr>
            <w:tcW w:w="564" w:type="pct"/>
          </w:tcPr>
          <w:p w14:paraId="5B05568B" w14:textId="64DCA86D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E56B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8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1E56B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5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F0F66A2" w14:textId="160016CF" w:rsidR="001E56B7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1E56B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5.7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0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89" w:type="pct"/>
            <w:tcBorders>
              <w:right w:val="single" w:sz="4" w:space="0" w:color="auto"/>
            </w:tcBorders>
          </w:tcPr>
          <w:p w14:paraId="23997297" w14:textId="45ABA125" w:rsidR="00855F6B" w:rsidRPr="00241487" w:rsidRDefault="00D8697F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1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BC6E7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159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2CE12A92" w14:textId="37DE7A10" w:rsidR="001E56B7" w:rsidRPr="00241487" w:rsidRDefault="00496B86" w:rsidP="0098452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80313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D8697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856F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2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</w:tr>
    </w:tbl>
    <w:p w14:paraId="6C0922DC" w14:textId="77777777" w:rsidR="00782812" w:rsidRPr="00241487" w:rsidRDefault="00782812" w:rsidP="000C3A8A">
      <w:pPr>
        <w:spacing w:after="0" w:line="480" w:lineRule="auto"/>
        <w:rPr>
          <w:rFonts w:ascii="Arial" w:eastAsia="ＭＳ 明朝" w:hAnsi="Arial" w:cs="Arial"/>
          <w:sz w:val="16"/>
          <w:szCs w:val="16"/>
        </w:rPr>
      </w:pPr>
      <w:r w:rsidRPr="00241487">
        <w:rPr>
          <w:rFonts w:ascii="Arial" w:eastAsia="Sawarabi Gothic" w:hAnsi="Arial" w:cs="Arial"/>
          <w:sz w:val="16"/>
          <w:szCs w:val="16"/>
        </w:rPr>
        <w:t>Data are mean ± standard deviation.</w:t>
      </w:r>
    </w:p>
    <w:p w14:paraId="0257CCBE" w14:textId="6F90AAA8" w:rsidR="00CD43C2" w:rsidRPr="00241487" w:rsidRDefault="00782812" w:rsidP="000C3A8A">
      <w:pPr>
        <w:spacing w:after="0" w:line="480" w:lineRule="auto"/>
        <w:rPr>
          <w:rFonts w:ascii="Arial" w:eastAsia="ＭＳ 明朝" w:hAnsi="Arial" w:cs="Arial"/>
          <w:sz w:val="16"/>
          <w:szCs w:val="16"/>
        </w:rPr>
      </w:pPr>
      <w:r w:rsidRPr="00241487">
        <w:rPr>
          <w:rFonts w:ascii="Arial" w:eastAsia="ＭＳ 明朝" w:hAnsi="Arial" w:cs="Arial"/>
          <w:sz w:val="16"/>
          <w:szCs w:val="16"/>
        </w:rPr>
        <w:t>***</w:t>
      </w:r>
      <w:r w:rsidR="00984522" w:rsidRPr="00241487">
        <w:rPr>
          <w:rFonts w:ascii="Arial" w:eastAsia="ＭＳ 明朝" w:hAnsi="Arial" w:cs="Arial"/>
          <w:i/>
          <w:iCs/>
          <w:sz w:val="16"/>
          <w:szCs w:val="16"/>
        </w:rPr>
        <w:t>P</w:t>
      </w:r>
      <w:r w:rsidRPr="00241487">
        <w:rPr>
          <w:rFonts w:ascii="Arial" w:eastAsia="ＭＳ 明朝" w:hAnsi="Arial" w:cs="Arial"/>
          <w:i/>
          <w:iCs/>
          <w:sz w:val="16"/>
          <w:szCs w:val="16"/>
        </w:rPr>
        <w:t xml:space="preserve"> </w:t>
      </w:r>
      <w:r w:rsidRPr="00241487">
        <w:rPr>
          <w:rFonts w:ascii="Arial" w:eastAsia="ＭＳ 明朝" w:hAnsi="Arial" w:cs="Arial"/>
          <w:sz w:val="16"/>
          <w:szCs w:val="16"/>
        </w:rPr>
        <w:t xml:space="preserve">&lt;0.001 versus baseline, paired </w:t>
      </w:r>
      <w:r w:rsidRPr="00241487">
        <w:rPr>
          <w:rFonts w:ascii="Arial" w:eastAsia="ＭＳ 明朝" w:hAnsi="Arial" w:cs="Arial"/>
          <w:i/>
          <w:iCs/>
          <w:sz w:val="16"/>
          <w:szCs w:val="16"/>
        </w:rPr>
        <w:t>t</w:t>
      </w:r>
      <w:r w:rsidRPr="00241487">
        <w:rPr>
          <w:rFonts w:ascii="Arial" w:eastAsia="ＭＳ 明朝" w:hAnsi="Arial" w:cs="Arial"/>
          <w:sz w:val="16"/>
          <w:szCs w:val="16"/>
        </w:rPr>
        <w:t>-test.</w:t>
      </w:r>
    </w:p>
    <w:p w14:paraId="15A88A9E" w14:textId="5D58052C" w:rsidR="00ED5766" w:rsidRPr="00241487" w:rsidRDefault="00ED5766" w:rsidP="000C3A8A">
      <w:pPr>
        <w:spacing w:after="0" w:line="480" w:lineRule="auto"/>
        <w:rPr>
          <w:rFonts w:ascii="Arial" w:eastAsia="ＭＳ 明朝" w:hAnsi="Arial" w:cs="Arial"/>
          <w:sz w:val="16"/>
          <w:szCs w:val="16"/>
        </w:rPr>
      </w:pPr>
      <w:r w:rsidRPr="00241487">
        <w:rPr>
          <w:rFonts w:ascii="Arial" w:eastAsia="ＭＳ 明朝" w:hAnsi="Arial" w:cs="Arial"/>
          <w:sz w:val="16"/>
          <w:szCs w:val="16"/>
        </w:rPr>
        <w:lastRenderedPageBreak/>
        <w:t>Abbreviations: BP, blood pressure; CI, confidence interval; DBP</w:t>
      </w:r>
      <w:r w:rsidR="00C1270B">
        <w:rPr>
          <w:rFonts w:ascii="Arial" w:eastAsia="ＭＳ 明朝" w:hAnsi="Arial" w:cs="Arial"/>
          <w:sz w:val="16"/>
          <w:szCs w:val="16"/>
        </w:rPr>
        <w:t>,</w:t>
      </w:r>
      <w:r w:rsidRPr="00241487">
        <w:rPr>
          <w:rFonts w:ascii="Arial" w:eastAsia="ＭＳ 明朝" w:hAnsi="Arial" w:cs="Arial"/>
          <w:sz w:val="16"/>
          <w:szCs w:val="16"/>
        </w:rPr>
        <w:t xml:space="preserve"> diastolic blood pressure; SBP, systolic blood pressure;</w:t>
      </w:r>
      <w:r w:rsidRPr="00241487">
        <w:rPr>
          <w:rFonts w:ascii="Arial" w:hAnsi="Arial" w:cs="Arial"/>
          <w:sz w:val="16"/>
          <w:szCs w:val="16"/>
        </w:rPr>
        <w:t xml:space="preserve"> SGLT2i, sodium–glucose cotransporter</w:t>
      </w:r>
      <w:r w:rsidR="0032066B" w:rsidRPr="00241487">
        <w:rPr>
          <w:rFonts w:ascii="Arial" w:hAnsi="Arial" w:cs="Arial"/>
          <w:sz w:val="16"/>
          <w:szCs w:val="16"/>
        </w:rPr>
        <w:t>-</w:t>
      </w:r>
      <w:r w:rsidRPr="00241487">
        <w:rPr>
          <w:rFonts w:ascii="Arial" w:hAnsi="Arial" w:cs="Arial"/>
          <w:sz w:val="16"/>
          <w:szCs w:val="16"/>
        </w:rPr>
        <w:t>2 inhibitor</w:t>
      </w:r>
    </w:p>
    <w:p w14:paraId="73199D4F" w14:textId="38B4CF45" w:rsidR="00CD43C2" w:rsidRPr="00241487" w:rsidRDefault="00CD43C2">
      <w:pPr>
        <w:rPr>
          <w:rFonts w:ascii="Arial" w:hAnsi="Arial" w:cs="Arial"/>
        </w:rPr>
      </w:pPr>
      <w:r w:rsidRPr="00241487">
        <w:rPr>
          <w:rFonts w:ascii="Arial" w:hAnsi="Arial" w:cs="Arial"/>
        </w:rPr>
        <w:br w:type="page"/>
      </w:r>
    </w:p>
    <w:p w14:paraId="1A0F6F27" w14:textId="7E5745A8" w:rsidR="00782812" w:rsidRPr="00241487" w:rsidRDefault="00782812" w:rsidP="00782812">
      <w:pPr>
        <w:spacing w:after="0" w:line="480" w:lineRule="auto"/>
        <w:rPr>
          <w:rFonts w:ascii="Arial" w:hAnsi="Arial" w:cs="Arial"/>
        </w:rPr>
      </w:pPr>
      <w:r w:rsidRPr="00241487">
        <w:rPr>
          <w:rFonts w:ascii="Arial" w:hAnsi="Arial" w:cs="Arial"/>
          <w:b/>
          <w:bCs/>
        </w:rPr>
        <w:lastRenderedPageBreak/>
        <w:t xml:space="preserve">Supplementary Table </w:t>
      </w:r>
      <w:r w:rsidR="00DF728C" w:rsidRPr="00241487">
        <w:rPr>
          <w:rFonts w:ascii="Arial" w:hAnsi="Arial" w:cs="Arial"/>
          <w:b/>
          <w:bCs/>
        </w:rPr>
        <w:t>4</w:t>
      </w:r>
      <w:r w:rsidRPr="00241487">
        <w:rPr>
          <w:rFonts w:ascii="Arial" w:hAnsi="Arial" w:cs="Arial"/>
          <w:b/>
          <w:bCs/>
        </w:rPr>
        <w:t>.</w:t>
      </w:r>
      <w:r w:rsidRPr="00241487">
        <w:rPr>
          <w:rFonts w:ascii="Arial" w:hAnsi="Arial" w:cs="Arial"/>
        </w:rPr>
        <w:t xml:space="preserve"> Changes in morning home BP, bedtime home BP, and office BP (per protocol set)</w:t>
      </w:r>
    </w:p>
    <w:tbl>
      <w:tblPr>
        <w:tblStyle w:val="af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0"/>
        <w:gridCol w:w="771"/>
        <w:gridCol w:w="1360"/>
        <w:gridCol w:w="1171"/>
        <w:gridCol w:w="669"/>
        <w:gridCol w:w="1278"/>
        <w:gridCol w:w="1273"/>
        <w:gridCol w:w="711"/>
        <w:gridCol w:w="1417"/>
        <w:gridCol w:w="1233"/>
      </w:tblGrid>
      <w:tr w:rsidR="00782812" w:rsidRPr="00241487" w14:paraId="786CD4DD" w14:textId="77777777" w:rsidTr="00EC08DB">
        <w:trPr>
          <w:trHeight w:val="20"/>
        </w:trPr>
        <w:tc>
          <w:tcPr>
            <w:tcW w:w="1025" w:type="pct"/>
            <w:vMerge w:val="restart"/>
            <w:tcBorders>
              <w:right w:val="single" w:sz="4" w:space="0" w:color="auto"/>
            </w:tcBorders>
          </w:tcPr>
          <w:p w14:paraId="5D27F1D3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</w:p>
        </w:tc>
        <w:tc>
          <w:tcPr>
            <w:tcW w:w="13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51081" w14:textId="77777777" w:rsidR="00782812" w:rsidRPr="00241487" w:rsidRDefault="00782812" w:rsidP="00341783">
            <w:pPr>
              <w:spacing w:line="480" w:lineRule="auto"/>
              <w:jc w:val="center"/>
              <w:rPr>
                <w:rFonts w:eastAsia="ＭＳ Ｐ明朝" w:cs="Arial"/>
                <w:b/>
                <w:bCs/>
                <w:sz w:val="16"/>
                <w:szCs w:val="16"/>
              </w:rPr>
            </w:pPr>
            <w:r w:rsidRPr="00241487">
              <w:rPr>
                <w:rFonts w:eastAsia="ＭＳ Ｐ明朝" w:cs="Arial"/>
                <w:b/>
                <w:bCs/>
                <w:sz w:val="16"/>
                <w:szCs w:val="16"/>
              </w:rPr>
              <w:t xml:space="preserve">Overall </w:t>
            </w:r>
          </w:p>
        </w:tc>
        <w:tc>
          <w:tcPr>
            <w:tcW w:w="129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71170" w14:textId="77777777" w:rsidR="00782812" w:rsidRPr="00241487" w:rsidRDefault="00782812" w:rsidP="00341783">
            <w:pPr>
              <w:spacing w:line="480" w:lineRule="auto"/>
              <w:jc w:val="center"/>
              <w:rPr>
                <w:rFonts w:eastAsia="ＭＳ Ｐ明朝" w:cs="Arial"/>
                <w:b/>
                <w:bCs/>
                <w:sz w:val="16"/>
                <w:szCs w:val="16"/>
              </w:rPr>
            </w:pPr>
            <w:r w:rsidRPr="00241487">
              <w:rPr>
                <w:rFonts w:eastAsia="ＭＳ Ｐ明朝" w:cs="Arial"/>
                <w:b/>
                <w:bCs/>
                <w:sz w:val="16"/>
                <w:szCs w:val="16"/>
              </w:rPr>
              <w:t>SGLT2i</w:t>
            </w:r>
          </w:p>
        </w:tc>
        <w:tc>
          <w:tcPr>
            <w:tcW w:w="1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4B0BB" w14:textId="77777777" w:rsidR="00782812" w:rsidRPr="00241487" w:rsidRDefault="00782812" w:rsidP="00341783">
            <w:pPr>
              <w:spacing w:line="480" w:lineRule="auto"/>
              <w:jc w:val="center"/>
              <w:rPr>
                <w:rFonts w:eastAsia="ＭＳ Ｐ明朝" w:cs="Arial"/>
                <w:b/>
                <w:bCs/>
                <w:sz w:val="16"/>
                <w:szCs w:val="16"/>
              </w:rPr>
            </w:pPr>
            <w:r w:rsidRPr="00241487">
              <w:rPr>
                <w:rFonts w:eastAsia="ＭＳ Ｐ明朝" w:cs="Arial"/>
                <w:b/>
                <w:bCs/>
                <w:sz w:val="16"/>
                <w:szCs w:val="16"/>
              </w:rPr>
              <w:t>Non-SGLT2i</w:t>
            </w:r>
          </w:p>
        </w:tc>
      </w:tr>
      <w:tr w:rsidR="00EC08DB" w:rsidRPr="00241487" w14:paraId="7FAEBEE2" w14:textId="77777777" w:rsidTr="00EC08DB">
        <w:trPr>
          <w:trHeight w:val="20"/>
        </w:trPr>
        <w:tc>
          <w:tcPr>
            <w:tcW w:w="1025" w:type="pct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22F27D0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</w:tcPr>
          <w:p w14:paraId="6616FE0C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326E5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n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1D0800" w14:textId="77777777" w:rsidR="00782812" w:rsidRPr="006B74BD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6B74BD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SBP, mmHg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8B939" w14:textId="77777777" w:rsidR="00782812" w:rsidRPr="006B74BD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6B74BD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DBP, mmHg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7695A7" w14:textId="77777777" w:rsidR="00782812" w:rsidRPr="006B74BD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326E5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n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57E842" w14:textId="77777777" w:rsidR="00782812" w:rsidRPr="006B74BD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6B74BD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SBP, mmHg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5F57B" w14:textId="77777777" w:rsidR="00782812" w:rsidRPr="006B74BD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6B74BD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DBP, mmHg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5750CB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326E5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n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C33ECE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SBP, mmHg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D547B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DBP, mmHg</w:t>
            </w:r>
          </w:p>
        </w:tc>
      </w:tr>
      <w:tr w:rsidR="00EC08DB" w:rsidRPr="00241487" w14:paraId="7DD80F10" w14:textId="77777777" w:rsidTr="00EC08DB">
        <w:trPr>
          <w:trHeight w:val="20"/>
        </w:trPr>
        <w:tc>
          <w:tcPr>
            <w:tcW w:w="1025" w:type="pct"/>
            <w:tcBorders>
              <w:top w:val="single" w:sz="4" w:space="0" w:color="auto"/>
              <w:right w:val="single" w:sz="4" w:space="0" w:color="auto"/>
            </w:tcBorders>
          </w:tcPr>
          <w:p w14:paraId="6DDDD9E3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Morning home BP, mmHg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</w:tcBorders>
          </w:tcPr>
          <w:p w14:paraId="72FCC7FB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6690E563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471" w:type="pct"/>
            <w:tcBorders>
              <w:top w:val="single" w:sz="4" w:space="0" w:color="auto"/>
              <w:right w:val="single" w:sz="4" w:space="0" w:color="auto"/>
            </w:tcBorders>
          </w:tcPr>
          <w:p w14:paraId="5FBCF4E2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</w:tcPr>
          <w:p w14:paraId="6F0B6DD9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2481FF51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12" w:type="pct"/>
            <w:tcBorders>
              <w:top w:val="single" w:sz="4" w:space="0" w:color="auto"/>
              <w:right w:val="single" w:sz="4" w:space="0" w:color="auto"/>
            </w:tcBorders>
          </w:tcPr>
          <w:p w14:paraId="2A2C860B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</w:tcPr>
          <w:p w14:paraId="091F0FA5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07A7D089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496" w:type="pct"/>
            <w:tcBorders>
              <w:top w:val="single" w:sz="4" w:space="0" w:color="auto"/>
              <w:right w:val="single" w:sz="4" w:space="0" w:color="auto"/>
            </w:tcBorders>
          </w:tcPr>
          <w:p w14:paraId="4BF7D5F6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</w:tr>
      <w:tr w:rsidR="00EC08DB" w:rsidRPr="00241487" w14:paraId="64567175" w14:textId="77777777" w:rsidTr="00EC08DB">
        <w:trPr>
          <w:trHeight w:val="20"/>
        </w:trPr>
        <w:tc>
          <w:tcPr>
            <w:tcW w:w="1025" w:type="pct"/>
            <w:tcBorders>
              <w:right w:val="single" w:sz="4" w:space="0" w:color="auto"/>
            </w:tcBorders>
          </w:tcPr>
          <w:p w14:paraId="64C6CAB4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Baseline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395B38D4" w14:textId="2507DB0A" w:rsidR="00782812" w:rsidRPr="00241487" w:rsidRDefault="00542C6F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51</w:t>
            </w:r>
          </w:p>
        </w:tc>
        <w:tc>
          <w:tcPr>
            <w:tcW w:w="547" w:type="pct"/>
          </w:tcPr>
          <w:p w14:paraId="7B9FE3E5" w14:textId="11CF3098" w:rsidR="00782812" w:rsidRPr="00241487" w:rsidRDefault="00542C6F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7.2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7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3FF6C1F3" w14:textId="5487F509" w:rsidR="00782812" w:rsidRPr="00241487" w:rsidRDefault="00461891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0.8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6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787B678F" w14:textId="5947A041" w:rsidR="00782812" w:rsidRPr="00241487" w:rsidRDefault="00542C6F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32</w:t>
            </w:r>
          </w:p>
        </w:tc>
        <w:tc>
          <w:tcPr>
            <w:tcW w:w="514" w:type="pct"/>
          </w:tcPr>
          <w:p w14:paraId="3140C273" w14:textId="7ED02E7C" w:rsidR="00782812" w:rsidRPr="00241487" w:rsidRDefault="00542C6F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7.4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3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1C708607" w14:textId="1394518C" w:rsidR="00782812" w:rsidRPr="00241487" w:rsidRDefault="00461891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1.8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23D282A0" w14:textId="110B15A7" w:rsidR="00782812" w:rsidRPr="00241487" w:rsidRDefault="00542C6F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9</w:t>
            </w:r>
          </w:p>
        </w:tc>
        <w:tc>
          <w:tcPr>
            <w:tcW w:w="570" w:type="pct"/>
          </w:tcPr>
          <w:p w14:paraId="5DEA03EC" w14:textId="3C091D22" w:rsidR="00782812" w:rsidRPr="00241487" w:rsidRDefault="00542C6F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7.0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75A55FBB" w14:textId="44AF80CF" w:rsidR="00782812" w:rsidRPr="00241487" w:rsidRDefault="00461891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9.7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5</w:t>
            </w:r>
          </w:p>
        </w:tc>
      </w:tr>
      <w:tr w:rsidR="00EC08DB" w:rsidRPr="00241487" w14:paraId="55A2074F" w14:textId="77777777" w:rsidTr="00EC08DB">
        <w:trPr>
          <w:trHeight w:val="20"/>
        </w:trPr>
        <w:tc>
          <w:tcPr>
            <w:tcW w:w="1025" w:type="pct"/>
            <w:tcBorders>
              <w:right w:val="single" w:sz="4" w:space="0" w:color="auto"/>
            </w:tcBorders>
          </w:tcPr>
          <w:p w14:paraId="634B7E54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2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623A3AC6" w14:textId="7BA97C2F" w:rsidR="00782812" w:rsidRPr="00241487" w:rsidRDefault="00542C6F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63</w:t>
            </w:r>
          </w:p>
        </w:tc>
        <w:tc>
          <w:tcPr>
            <w:tcW w:w="547" w:type="pct"/>
          </w:tcPr>
          <w:p w14:paraId="6EEDAB19" w14:textId="1BED6EC7" w:rsidR="00782812" w:rsidRPr="00241487" w:rsidRDefault="00542C6F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1.5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2EC9D0E0" w14:textId="7EBF7925" w:rsidR="00782812" w:rsidRPr="00241487" w:rsidRDefault="00461891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8.7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0F5EDF58" w14:textId="59C7FB5B" w:rsidR="00782812" w:rsidRPr="00241487" w:rsidRDefault="00542C6F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49</w:t>
            </w:r>
          </w:p>
        </w:tc>
        <w:tc>
          <w:tcPr>
            <w:tcW w:w="514" w:type="pct"/>
          </w:tcPr>
          <w:p w14:paraId="45AAEEC3" w14:textId="12976AC5" w:rsidR="00782812" w:rsidRPr="00241487" w:rsidRDefault="00542C6F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4.1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7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499686BB" w14:textId="55E7B173" w:rsidR="00782812" w:rsidRPr="00241487" w:rsidRDefault="00461891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0.9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2EBB903F" w14:textId="38992A86" w:rsidR="00782812" w:rsidRPr="00241487" w:rsidRDefault="00B442CB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4</w:t>
            </w:r>
          </w:p>
        </w:tc>
        <w:tc>
          <w:tcPr>
            <w:tcW w:w="570" w:type="pct"/>
          </w:tcPr>
          <w:p w14:paraId="6C999255" w14:textId="348F7739" w:rsidR="00782812" w:rsidRPr="00241487" w:rsidRDefault="00B442CB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0.4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8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5A8FB1BA" w14:textId="7EDD9581" w:rsidR="00782812" w:rsidRPr="00241487" w:rsidRDefault="00461891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7.7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5</w:t>
            </w:r>
          </w:p>
        </w:tc>
      </w:tr>
      <w:tr w:rsidR="00EC08DB" w:rsidRPr="00241487" w14:paraId="236B524A" w14:textId="77777777" w:rsidTr="00EC08DB">
        <w:trPr>
          <w:trHeight w:val="20"/>
        </w:trPr>
        <w:tc>
          <w:tcPr>
            <w:tcW w:w="1025" w:type="pct"/>
            <w:tcBorders>
              <w:right w:val="single" w:sz="4" w:space="0" w:color="auto"/>
            </w:tcBorders>
            <w:vAlign w:val="center"/>
          </w:tcPr>
          <w:p w14:paraId="48218D06" w14:textId="77777777" w:rsidR="00782812" w:rsidRPr="00241487" w:rsidRDefault="00782812" w:rsidP="00341783">
            <w:pPr>
              <w:spacing w:line="480" w:lineRule="auto"/>
              <w:ind w:left="284"/>
              <w:jc w:val="both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43FF3A44" w14:textId="6CFD8FA0" w:rsidR="00ED5766" w:rsidRPr="00241487" w:rsidRDefault="00E83673" w:rsidP="00341783">
            <w:pPr>
              <w:spacing w:line="480" w:lineRule="auto"/>
              <w:ind w:left="284"/>
              <w:jc w:val="both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316B1101" w14:textId="6F8D8D10" w:rsidR="00782812" w:rsidRPr="00241487" w:rsidRDefault="00542C6F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61</w:t>
            </w:r>
          </w:p>
        </w:tc>
        <w:tc>
          <w:tcPr>
            <w:tcW w:w="547" w:type="pct"/>
          </w:tcPr>
          <w:p w14:paraId="73782615" w14:textId="15BD60DD" w:rsidR="00782812" w:rsidRPr="00241487" w:rsidRDefault="00A268F3" w:rsidP="00542C6F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42C6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1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542C6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78281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359E1D9" w14:textId="0CA21BF8" w:rsidR="00782812" w:rsidRPr="00241487" w:rsidRDefault="00496B8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42C6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7.4,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42C6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7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42528CC4" w14:textId="3DC4288D" w:rsidR="00782812" w:rsidRPr="00241487" w:rsidRDefault="00A268F3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8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0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363DA39" w14:textId="222184C1" w:rsidR="00461891" w:rsidRPr="00241487" w:rsidRDefault="00496B86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2.6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0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58B79FFC" w14:textId="33BFC80F" w:rsidR="00782812" w:rsidRPr="00241487" w:rsidRDefault="00B442CB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49</w:t>
            </w:r>
          </w:p>
        </w:tc>
        <w:tc>
          <w:tcPr>
            <w:tcW w:w="514" w:type="pct"/>
          </w:tcPr>
          <w:p w14:paraId="007705C2" w14:textId="0E25F433" w:rsidR="00782812" w:rsidRPr="00241487" w:rsidRDefault="00A268F3" w:rsidP="00B442C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2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7817A50" w14:textId="31BFCA11" w:rsidR="00B442CB" w:rsidRPr="00241487" w:rsidRDefault="00496B86" w:rsidP="00B442C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2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0CD50A79" w14:textId="0E3B0870" w:rsidR="00782812" w:rsidRPr="00241487" w:rsidRDefault="00A268F3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1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0</w:t>
            </w:r>
          </w:p>
          <w:p w14:paraId="5D3E1AE3" w14:textId="1402EFD7" w:rsidR="00461891" w:rsidRPr="00241487" w:rsidRDefault="00496B86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5, 0.3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329A6FC6" w14:textId="3CA6B523" w:rsidR="00782812" w:rsidRPr="00241487" w:rsidRDefault="00B442CB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2</w:t>
            </w:r>
          </w:p>
        </w:tc>
        <w:tc>
          <w:tcPr>
            <w:tcW w:w="570" w:type="pct"/>
          </w:tcPr>
          <w:p w14:paraId="5BE9E3DB" w14:textId="4B200FB8" w:rsidR="00782812" w:rsidRPr="00241487" w:rsidRDefault="00A268F3" w:rsidP="00B442C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5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4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9BEDBB0" w14:textId="5625B6AA" w:rsidR="00B442CB" w:rsidRPr="00241487" w:rsidRDefault="00496B86" w:rsidP="00B442C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8.2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7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064F6F1C" w14:textId="471EFE87" w:rsidR="00782812" w:rsidRPr="00241487" w:rsidRDefault="00A268F3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1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9FEEA31" w14:textId="6D6D0B7A" w:rsidR="00461891" w:rsidRPr="00241487" w:rsidRDefault="00496B86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</w:tr>
      <w:tr w:rsidR="00EC08DB" w:rsidRPr="00241487" w14:paraId="7D9960D0" w14:textId="77777777" w:rsidTr="00EC08DB">
        <w:trPr>
          <w:trHeight w:val="20"/>
        </w:trPr>
        <w:tc>
          <w:tcPr>
            <w:tcW w:w="1025" w:type="pct"/>
            <w:tcBorders>
              <w:right w:val="single" w:sz="4" w:space="0" w:color="auto"/>
            </w:tcBorders>
          </w:tcPr>
          <w:p w14:paraId="6740975B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4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33FB59EC" w14:textId="557187DB" w:rsidR="00782812" w:rsidRPr="00241487" w:rsidRDefault="00B442CB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38</w:t>
            </w:r>
          </w:p>
        </w:tc>
        <w:tc>
          <w:tcPr>
            <w:tcW w:w="547" w:type="pct"/>
          </w:tcPr>
          <w:p w14:paraId="4CB580BC" w14:textId="3340BC85" w:rsidR="00782812" w:rsidRPr="00241487" w:rsidRDefault="00B442CB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9.4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6A188981" w14:textId="558D12CE" w:rsidR="00782812" w:rsidRPr="00241487" w:rsidRDefault="00461891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8.1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2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4A601891" w14:textId="607898EF" w:rsidR="00782812" w:rsidRPr="00241487" w:rsidRDefault="00B442CB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26</w:t>
            </w:r>
          </w:p>
        </w:tc>
        <w:tc>
          <w:tcPr>
            <w:tcW w:w="514" w:type="pct"/>
          </w:tcPr>
          <w:p w14:paraId="639B526F" w14:textId="20175689" w:rsidR="00782812" w:rsidRPr="00241487" w:rsidRDefault="00B442CB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0.0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58B64B68" w14:textId="3A5F7640" w:rsidR="00782812" w:rsidRPr="00241487" w:rsidRDefault="00461891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9.4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4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6477C1E0" w14:textId="72A8A920" w:rsidR="00782812" w:rsidRPr="00241487" w:rsidRDefault="00B442CB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2</w:t>
            </w:r>
          </w:p>
        </w:tc>
        <w:tc>
          <w:tcPr>
            <w:tcW w:w="570" w:type="pct"/>
          </w:tcPr>
          <w:p w14:paraId="61559A32" w14:textId="7B483CBA" w:rsidR="00782812" w:rsidRPr="00241487" w:rsidRDefault="00B442CB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8.6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1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2C09589E" w14:textId="1D4EB6B7" w:rsidR="00782812" w:rsidRPr="00241487" w:rsidRDefault="00461891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6.7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9</w:t>
            </w:r>
          </w:p>
        </w:tc>
      </w:tr>
      <w:tr w:rsidR="00EC08DB" w:rsidRPr="00241487" w14:paraId="3C82FB80" w14:textId="77777777" w:rsidTr="00EC08DB">
        <w:trPr>
          <w:trHeight w:val="20"/>
        </w:trPr>
        <w:tc>
          <w:tcPr>
            <w:tcW w:w="1025" w:type="pct"/>
            <w:tcBorders>
              <w:right w:val="single" w:sz="4" w:space="0" w:color="auto"/>
            </w:tcBorders>
          </w:tcPr>
          <w:p w14:paraId="21942B9B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00240D58" w14:textId="0B5E2E5A" w:rsidR="00ED5766" w:rsidRPr="00241487" w:rsidRDefault="00E83673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02208D2A" w14:textId="2967F3E0" w:rsidR="00782812" w:rsidRPr="00241487" w:rsidRDefault="00B442CB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37</w:t>
            </w:r>
          </w:p>
        </w:tc>
        <w:tc>
          <w:tcPr>
            <w:tcW w:w="547" w:type="pct"/>
          </w:tcPr>
          <w:p w14:paraId="1845857C" w14:textId="6FC449CB" w:rsidR="00782812" w:rsidRPr="00241487" w:rsidRDefault="00A268F3" w:rsidP="00B442C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8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5D42D79" w14:textId="1C3A87B2" w:rsidR="00B442CB" w:rsidRPr="00241487" w:rsidRDefault="00496B86" w:rsidP="00B442C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8.8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8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5144FF25" w14:textId="6B72596C" w:rsidR="00782812" w:rsidRPr="00241487" w:rsidRDefault="00A268F3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8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8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27E13910" w14:textId="6B054150" w:rsidR="00461891" w:rsidRPr="00241487" w:rsidRDefault="00496B86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2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0656E49F" w14:textId="5A211913" w:rsidR="00782812" w:rsidRPr="00241487" w:rsidRDefault="00B442CB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26</w:t>
            </w:r>
          </w:p>
        </w:tc>
        <w:tc>
          <w:tcPr>
            <w:tcW w:w="514" w:type="pct"/>
          </w:tcPr>
          <w:p w14:paraId="336C4217" w14:textId="6B6E9D72" w:rsidR="00782812" w:rsidRPr="00241487" w:rsidRDefault="00A268F3" w:rsidP="00B442C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5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0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4E8D5804" w14:textId="0FECF36B" w:rsidR="00B442CB" w:rsidRPr="00241487" w:rsidRDefault="00496B86" w:rsidP="00B442C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8.9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1F766A65" w14:textId="77AD4A70" w:rsidR="00461891" w:rsidRPr="00241487" w:rsidRDefault="00A268F3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6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  <w:r w:rsidR="006B7E21" w:rsidRPr="00241487" w:rsidDel="006B7E21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="00496B86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3.5,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7</w:t>
            </w:r>
            <w:r w:rsidR="00496B86"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1CDC6F79" w14:textId="7BC5941F" w:rsidR="00782812" w:rsidRPr="00241487" w:rsidRDefault="00B442CB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1</w:t>
            </w:r>
          </w:p>
        </w:tc>
        <w:tc>
          <w:tcPr>
            <w:tcW w:w="570" w:type="pct"/>
          </w:tcPr>
          <w:p w14:paraId="0625B7E1" w14:textId="298F6C1C" w:rsidR="00782812" w:rsidRPr="00241487" w:rsidRDefault="00A268F3" w:rsidP="00B442C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2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7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4FAD3312" w14:textId="7CDAA493" w:rsidR="00B442CB" w:rsidRPr="00241487" w:rsidRDefault="00496B86" w:rsidP="00B442C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B442C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5969A21D" w14:textId="03B29D82" w:rsidR="00782812" w:rsidRPr="00241487" w:rsidRDefault="00A268F3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1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4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428D29A2" w14:textId="78DCF8AC" w:rsidR="00461891" w:rsidRPr="00241487" w:rsidRDefault="00496B86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3.9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</w:tr>
      <w:tr w:rsidR="00EC08DB" w:rsidRPr="00241487" w14:paraId="7379689D" w14:textId="77777777" w:rsidTr="00EC08DB">
        <w:trPr>
          <w:trHeight w:val="20"/>
        </w:trPr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07F73A91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8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</w:tcBorders>
          </w:tcPr>
          <w:p w14:paraId="328E70B8" w14:textId="2309094F" w:rsidR="00782812" w:rsidRPr="00241487" w:rsidRDefault="0098098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14</w:t>
            </w:r>
          </w:p>
        </w:tc>
        <w:tc>
          <w:tcPr>
            <w:tcW w:w="547" w:type="pct"/>
          </w:tcPr>
          <w:p w14:paraId="1D87047C" w14:textId="5A8C8B83" w:rsidR="00782812" w:rsidRPr="00241487" w:rsidRDefault="00980982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7.1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4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5FC3C104" w14:textId="5CD11062" w:rsidR="00782812" w:rsidRPr="00241487" w:rsidRDefault="00461891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6.6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73D0AA97" w14:textId="1D79B834" w:rsidR="00782812" w:rsidRPr="00241487" w:rsidRDefault="0098098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0</w:t>
            </w:r>
          </w:p>
        </w:tc>
        <w:tc>
          <w:tcPr>
            <w:tcW w:w="514" w:type="pct"/>
          </w:tcPr>
          <w:p w14:paraId="272D5187" w14:textId="5B6E59BD" w:rsidR="00782812" w:rsidRPr="00241487" w:rsidRDefault="00980982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8.7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1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109D6676" w14:textId="33759535" w:rsidR="00782812" w:rsidRPr="00241487" w:rsidRDefault="00461891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8.2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</w:tcBorders>
          </w:tcPr>
          <w:p w14:paraId="01707C1C" w14:textId="2D449490" w:rsidR="00782812" w:rsidRPr="00241487" w:rsidRDefault="0098098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04</w:t>
            </w:r>
          </w:p>
        </w:tc>
        <w:tc>
          <w:tcPr>
            <w:tcW w:w="570" w:type="pct"/>
          </w:tcPr>
          <w:p w14:paraId="5355FD56" w14:textId="40E9DB29" w:rsidR="00782812" w:rsidRPr="00241487" w:rsidRDefault="00980982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5.3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5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24E4AACE" w14:textId="6689839E" w:rsidR="00782812" w:rsidRPr="00241487" w:rsidRDefault="00461891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5.0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</w:p>
        </w:tc>
      </w:tr>
      <w:tr w:rsidR="00EC08DB" w:rsidRPr="00241487" w14:paraId="7C4FFE41" w14:textId="77777777" w:rsidTr="00EC08DB">
        <w:trPr>
          <w:trHeight w:val="20"/>
        </w:trPr>
        <w:tc>
          <w:tcPr>
            <w:tcW w:w="1025" w:type="pct"/>
            <w:tcBorders>
              <w:top w:val="nil"/>
              <w:right w:val="single" w:sz="4" w:space="0" w:color="auto"/>
            </w:tcBorders>
          </w:tcPr>
          <w:p w14:paraId="11FD45BE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13AF4FB1" w14:textId="503CC450" w:rsidR="00ED5766" w:rsidRPr="00241487" w:rsidRDefault="00E83673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</w:tcBorders>
          </w:tcPr>
          <w:p w14:paraId="4790E821" w14:textId="49687073" w:rsidR="00782812" w:rsidRPr="00241487" w:rsidRDefault="0098098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13</w:t>
            </w:r>
          </w:p>
        </w:tc>
        <w:tc>
          <w:tcPr>
            <w:tcW w:w="547" w:type="pct"/>
          </w:tcPr>
          <w:p w14:paraId="237210EC" w14:textId="448B286E" w:rsidR="00782812" w:rsidRPr="00241487" w:rsidRDefault="00A268F3" w:rsidP="0098098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8098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2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98098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D2627FC" w14:textId="3A889B6B" w:rsidR="00980982" w:rsidRPr="00241487" w:rsidRDefault="00496B86" w:rsidP="0098098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8098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98098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8098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0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7571EE98" w14:textId="6556165E" w:rsidR="00782812" w:rsidRPr="00241487" w:rsidRDefault="00A268F3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1</w:t>
            </w:r>
            <w:r w:rsidR="00EC08DB" w:rsidRPr="00241487">
              <w:rPr>
                <w:rFonts w:ascii="Arial" w:eastAsia="ＭＳ 明朝" w:hAnsi="Arial" w:cs="Arial" w:hint="eastAsia"/>
                <w:b/>
                <w:bCs/>
                <w:sz w:val="16"/>
                <w:szCs w:val="16"/>
                <w:lang w:val="en-NZ"/>
              </w:rPr>
              <w:t xml:space="preserve"> 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4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BD8BAE6" w14:textId="33C31AB4" w:rsidR="00461891" w:rsidRPr="00241487" w:rsidRDefault="00496B86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4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2486E6EB" w14:textId="5962A56D" w:rsidR="00782812" w:rsidRPr="00241487" w:rsidRDefault="0098098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0</w:t>
            </w:r>
          </w:p>
        </w:tc>
        <w:tc>
          <w:tcPr>
            <w:tcW w:w="514" w:type="pct"/>
          </w:tcPr>
          <w:p w14:paraId="3E2AA939" w14:textId="1AB1A136" w:rsidR="00782812" w:rsidRPr="00241487" w:rsidRDefault="00A268F3" w:rsidP="0098098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8098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0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98098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4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6558548" w14:textId="7401D3F8" w:rsidR="00980982" w:rsidRPr="00241487" w:rsidRDefault="00496B86" w:rsidP="0098098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8098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 w:rsidR="0098098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8098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7F2E0844" w14:textId="4A6A5B02" w:rsidR="00782812" w:rsidRPr="00241487" w:rsidRDefault="00A268F3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5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1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9E71908" w14:textId="46BB0546" w:rsidR="00461891" w:rsidRPr="00241487" w:rsidRDefault="00496B86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5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</w:tcBorders>
          </w:tcPr>
          <w:p w14:paraId="31B84E1B" w14:textId="6C9FAC25" w:rsidR="00782812" w:rsidRPr="00241487" w:rsidRDefault="0098098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03</w:t>
            </w:r>
          </w:p>
        </w:tc>
        <w:tc>
          <w:tcPr>
            <w:tcW w:w="570" w:type="pct"/>
          </w:tcPr>
          <w:p w14:paraId="2D37E0CC" w14:textId="54816427" w:rsidR="00782812" w:rsidRPr="00241487" w:rsidRDefault="00A268F3" w:rsidP="0098098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8098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6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98098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7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6992194" w14:textId="4103853A" w:rsidR="00980982" w:rsidRPr="00241487" w:rsidRDefault="00496B86" w:rsidP="00980982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8098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98098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8098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51EBF07F" w14:textId="35758A09" w:rsidR="00782812" w:rsidRPr="00241487" w:rsidRDefault="00A268F3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8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6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BA9CDFC" w14:textId="06E8CEFF" w:rsidR="00461891" w:rsidRPr="00241487" w:rsidRDefault="00496B86" w:rsidP="0046189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5.9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6189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7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</w:tr>
      <w:tr w:rsidR="00EC08DB" w:rsidRPr="00241487" w14:paraId="1FDC343D" w14:textId="77777777" w:rsidTr="00EC08DB">
        <w:trPr>
          <w:trHeight w:val="20"/>
        </w:trPr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23DA0F48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12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</w:tcBorders>
          </w:tcPr>
          <w:p w14:paraId="7F8906CF" w14:textId="343F2094" w:rsidR="00782812" w:rsidRPr="00241487" w:rsidRDefault="0098098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19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46D7223E" w14:textId="35F78D30" w:rsidR="00980982" w:rsidRPr="00241487" w:rsidRDefault="00980982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5.6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3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464985DB" w14:textId="74F02C39" w:rsidR="00EC08DB" w:rsidRPr="00241487" w:rsidRDefault="00EC08DB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5.7 ±</w:t>
            </w: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</w:tcBorders>
          </w:tcPr>
          <w:p w14:paraId="0DA0FA87" w14:textId="617FECDA" w:rsidR="00782812" w:rsidRPr="00241487" w:rsidRDefault="0079297E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6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73B7C9F5" w14:textId="3CDD72FB" w:rsidR="00782812" w:rsidRPr="00241487" w:rsidRDefault="0079297E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6.8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</w:p>
        </w:tc>
        <w:tc>
          <w:tcPr>
            <w:tcW w:w="512" w:type="pct"/>
            <w:tcBorders>
              <w:top w:val="nil"/>
              <w:bottom w:val="nil"/>
              <w:right w:val="single" w:sz="4" w:space="0" w:color="auto"/>
            </w:tcBorders>
          </w:tcPr>
          <w:p w14:paraId="6CCBAFB1" w14:textId="1690CCCB" w:rsidR="00EC08DB" w:rsidRPr="00241487" w:rsidRDefault="00EC08DB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7.2 ±</w:t>
            </w: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</w:tcBorders>
          </w:tcPr>
          <w:p w14:paraId="5D200486" w14:textId="17DD118B" w:rsidR="00782812" w:rsidRPr="00241487" w:rsidRDefault="0079297E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03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05A5FD3" w14:textId="4C0D57C5" w:rsidR="00782812" w:rsidRPr="00241487" w:rsidRDefault="0079297E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4.3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  <w:tc>
          <w:tcPr>
            <w:tcW w:w="496" w:type="pct"/>
            <w:tcBorders>
              <w:top w:val="nil"/>
              <w:bottom w:val="nil"/>
              <w:right w:val="single" w:sz="4" w:space="0" w:color="auto"/>
            </w:tcBorders>
          </w:tcPr>
          <w:p w14:paraId="161ADEA6" w14:textId="36ECFA1B" w:rsidR="00EC08DB" w:rsidRPr="00241487" w:rsidRDefault="00EC08DB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4.0 ±</w:t>
            </w: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3</w:t>
            </w:r>
          </w:p>
        </w:tc>
      </w:tr>
      <w:tr w:rsidR="00EC08DB" w:rsidRPr="00241487" w14:paraId="340083DB" w14:textId="77777777" w:rsidTr="00EC08DB">
        <w:trPr>
          <w:trHeight w:val="20"/>
        </w:trPr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1559DABF" w14:textId="1BEFEA5E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5DCCC8E6" w14:textId="2C59D1DF" w:rsidR="00ED5766" w:rsidRPr="00241487" w:rsidRDefault="00E83673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</w:tcBorders>
          </w:tcPr>
          <w:p w14:paraId="1443F700" w14:textId="7C007D46" w:rsidR="00782812" w:rsidRPr="00241487" w:rsidRDefault="0079297E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18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7F00D007" w14:textId="3C43B9F9" w:rsidR="00782812" w:rsidRPr="00241487" w:rsidRDefault="00A268F3" w:rsidP="0079297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79297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7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79297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0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E676D81" w14:textId="68F4D4BA" w:rsidR="0079297E" w:rsidRPr="00241487" w:rsidRDefault="00496B86" w:rsidP="0079297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79297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79297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79297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08D2E15F" w14:textId="77093820" w:rsidR="00782812" w:rsidRPr="00241487" w:rsidRDefault="00A268F3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3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1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0E0B1AD" w14:textId="5EED33D3" w:rsidR="00EC08DB" w:rsidRPr="00241487" w:rsidRDefault="00496B86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5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</w:tcBorders>
          </w:tcPr>
          <w:p w14:paraId="370CFC16" w14:textId="39510660" w:rsidR="00782812" w:rsidRPr="00241487" w:rsidRDefault="0079297E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6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228330BD" w14:textId="2C6DDBFD" w:rsidR="00782812" w:rsidRPr="00241487" w:rsidRDefault="00A268F3" w:rsidP="0079297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79297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1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79297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1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82FA15A" w14:textId="49F53FAF" w:rsidR="0079297E" w:rsidRPr="00241487" w:rsidRDefault="00496B86" w:rsidP="0079297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79297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0</w:t>
            </w:r>
            <w:r w:rsidR="0079297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79297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2" w:type="pct"/>
            <w:tcBorders>
              <w:top w:val="nil"/>
              <w:bottom w:val="nil"/>
              <w:right w:val="single" w:sz="4" w:space="0" w:color="auto"/>
            </w:tcBorders>
          </w:tcPr>
          <w:p w14:paraId="0895E3CC" w14:textId="4BBB0235" w:rsidR="00782812" w:rsidRPr="00241487" w:rsidRDefault="00A268F3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9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264DA681" w14:textId="67AACCBF" w:rsidR="00EC08DB" w:rsidRPr="00241487" w:rsidRDefault="00496B86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6.1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</w:tcBorders>
          </w:tcPr>
          <w:p w14:paraId="0BF96E2B" w14:textId="59CDD7CE" w:rsidR="00782812" w:rsidRPr="00241487" w:rsidRDefault="0079297E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02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6C411CC" w14:textId="383CAEA3" w:rsidR="00782812" w:rsidRPr="00241487" w:rsidRDefault="00A268F3" w:rsidP="0079297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79297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4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79297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9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B043026" w14:textId="55900430" w:rsidR="0079297E" w:rsidRPr="00241487" w:rsidRDefault="00496B86" w:rsidP="0079297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79297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4.3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79297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5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96" w:type="pct"/>
            <w:tcBorders>
              <w:top w:val="nil"/>
              <w:bottom w:val="nil"/>
              <w:right w:val="single" w:sz="4" w:space="0" w:color="auto"/>
            </w:tcBorders>
          </w:tcPr>
          <w:p w14:paraId="2B6F14D6" w14:textId="07F0DFC3" w:rsidR="00000A52" w:rsidRPr="00241487" w:rsidRDefault="00A268F3" w:rsidP="00EC08D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8 ±</w:t>
            </w:r>
            <w:r w:rsidR="00EC08DB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634908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6B7E2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AB81B69" w14:textId="66C0E735" w:rsidR="00EC08DB" w:rsidRPr="00241487" w:rsidRDefault="00496B86" w:rsidP="00301C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6.9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C08D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</w:tr>
      <w:tr w:rsidR="00EC08DB" w:rsidRPr="00241487" w14:paraId="22736610" w14:textId="77777777" w:rsidTr="00EC08DB">
        <w:trPr>
          <w:trHeight w:val="20"/>
        </w:trPr>
        <w:tc>
          <w:tcPr>
            <w:tcW w:w="1025" w:type="pct"/>
            <w:tcBorders>
              <w:top w:val="single" w:sz="4" w:space="0" w:color="auto"/>
              <w:right w:val="single" w:sz="4" w:space="0" w:color="auto"/>
            </w:tcBorders>
          </w:tcPr>
          <w:p w14:paraId="12CF33F1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Bedtime home BP, mmHg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</w:tcBorders>
          </w:tcPr>
          <w:p w14:paraId="32084DB0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03992811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471" w:type="pct"/>
            <w:tcBorders>
              <w:top w:val="single" w:sz="4" w:space="0" w:color="auto"/>
              <w:right w:val="single" w:sz="4" w:space="0" w:color="auto"/>
            </w:tcBorders>
          </w:tcPr>
          <w:p w14:paraId="25A2C076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</w:tcPr>
          <w:p w14:paraId="6FBE2FC1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6E3AE47D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12" w:type="pct"/>
            <w:tcBorders>
              <w:top w:val="single" w:sz="4" w:space="0" w:color="auto"/>
              <w:right w:val="single" w:sz="4" w:space="0" w:color="auto"/>
            </w:tcBorders>
          </w:tcPr>
          <w:p w14:paraId="645C8678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</w:tcPr>
          <w:p w14:paraId="4C9F9B8F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221FA15B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496" w:type="pct"/>
            <w:tcBorders>
              <w:top w:val="single" w:sz="4" w:space="0" w:color="auto"/>
              <w:right w:val="single" w:sz="4" w:space="0" w:color="auto"/>
            </w:tcBorders>
          </w:tcPr>
          <w:p w14:paraId="327DE2D2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</w:tr>
      <w:tr w:rsidR="00EC08DB" w:rsidRPr="00241487" w14:paraId="4744DC6C" w14:textId="77777777" w:rsidTr="00EC08DB">
        <w:trPr>
          <w:trHeight w:val="20"/>
        </w:trPr>
        <w:tc>
          <w:tcPr>
            <w:tcW w:w="1025" w:type="pct"/>
            <w:tcBorders>
              <w:right w:val="single" w:sz="4" w:space="0" w:color="auto"/>
            </w:tcBorders>
          </w:tcPr>
          <w:p w14:paraId="401F2A23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Baseline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06A04EA5" w14:textId="5586F1BE" w:rsidR="00782812" w:rsidRPr="00241487" w:rsidRDefault="0091208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48</w:t>
            </w:r>
          </w:p>
        </w:tc>
        <w:tc>
          <w:tcPr>
            <w:tcW w:w="547" w:type="pct"/>
          </w:tcPr>
          <w:p w14:paraId="4EF5BFD2" w14:textId="6D06783C" w:rsidR="00782812" w:rsidRPr="00241487" w:rsidRDefault="00912086" w:rsidP="007B164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2.1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0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44CCB7C0" w14:textId="2C3F8B23" w:rsidR="00782812" w:rsidRPr="00241487" w:rsidRDefault="00315C06" w:rsidP="007B164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6.2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2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7CB22021" w14:textId="2C111595" w:rsidR="00782812" w:rsidRPr="00241487" w:rsidRDefault="0091208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29</w:t>
            </w:r>
          </w:p>
        </w:tc>
        <w:tc>
          <w:tcPr>
            <w:tcW w:w="514" w:type="pct"/>
          </w:tcPr>
          <w:p w14:paraId="58879AF5" w14:textId="1CC98294" w:rsidR="00782812" w:rsidRPr="00241487" w:rsidRDefault="00912086" w:rsidP="007B164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3.0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9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65508457" w14:textId="79A31877" w:rsidR="00782812" w:rsidRPr="00241487" w:rsidRDefault="00315C06" w:rsidP="00F6722D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7.8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6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5CF1E78D" w14:textId="2060E644" w:rsidR="00782812" w:rsidRPr="00241487" w:rsidRDefault="0091208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9</w:t>
            </w:r>
          </w:p>
        </w:tc>
        <w:tc>
          <w:tcPr>
            <w:tcW w:w="570" w:type="pct"/>
          </w:tcPr>
          <w:p w14:paraId="474D0648" w14:textId="00EE8FFC" w:rsidR="00782812" w:rsidRPr="00241487" w:rsidRDefault="00912086" w:rsidP="00F6722D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1.2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1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70F6CDDF" w14:textId="5B1668AC" w:rsidR="00782812" w:rsidRPr="00241487" w:rsidRDefault="00315C06" w:rsidP="00F6722D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4.4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6</w:t>
            </w:r>
          </w:p>
        </w:tc>
      </w:tr>
      <w:tr w:rsidR="00EC08DB" w:rsidRPr="00241487" w14:paraId="208AC450" w14:textId="77777777" w:rsidTr="00EC08DB">
        <w:trPr>
          <w:trHeight w:val="20"/>
        </w:trPr>
        <w:tc>
          <w:tcPr>
            <w:tcW w:w="1025" w:type="pct"/>
            <w:tcBorders>
              <w:right w:val="single" w:sz="4" w:space="0" w:color="auto"/>
            </w:tcBorders>
          </w:tcPr>
          <w:p w14:paraId="37C8F12E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2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32D9324D" w14:textId="518E0BD4" w:rsidR="00782812" w:rsidRPr="00241487" w:rsidRDefault="0091208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62</w:t>
            </w:r>
          </w:p>
        </w:tc>
        <w:tc>
          <w:tcPr>
            <w:tcW w:w="547" w:type="pct"/>
          </w:tcPr>
          <w:p w14:paraId="516B7D7A" w14:textId="05BA7C2F" w:rsidR="00782812" w:rsidRPr="00241487" w:rsidRDefault="00912086" w:rsidP="007B164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5.9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7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23B9926E" w14:textId="5E3AD304" w:rsidR="00782812" w:rsidRPr="00241487" w:rsidRDefault="00315C06" w:rsidP="007B164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8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21334906" w14:textId="247D8E62" w:rsidR="00782812" w:rsidRPr="00241487" w:rsidRDefault="0091208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49</w:t>
            </w:r>
          </w:p>
        </w:tc>
        <w:tc>
          <w:tcPr>
            <w:tcW w:w="514" w:type="pct"/>
          </w:tcPr>
          <w:p w14:paraId="47853476" w14:textId="11BE2649" w:rsidR="00782812" w:rsidRPr="00241487" w:rsidRDefault="00912086" w:rsidP="007B164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8.4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5C3A5F11" w14:textId="46CF6C3A" w:rsidR="00782812" w:rsidRPr="00241487" w:rsidRDefault="00A03D61" w:rsidP="00F6722D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5.8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465E04F7" w14:textId="3408237A" w:rsidR="00782812" w:rsidRPr="00241487" w:rsidRDefault="0091208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3</w:t>
            </w:r>
          </w:p>
        </w:tc>
        <w:tc>
          <w:tcPr>
            <w:tcW w:w="570" w:type="pct"/>
          </w:tcPr>
          <w:p w14:paraId="1FF13FE4" w14:textId="1E77BF45" w:rsidR="00782812" w:rsidRPr="00241487" w:rsidRDefault="00912086" w:rsidP="00F6722D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4.8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052CBE3C" w14:textId="72F17781" w:rsidR="00782812" w:rsidRPr="00241487" w:rsidRDefault="00A03D61" w:rsidP="00F6722D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2.9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</w:p>
        </w:tc>
      </w:tr>
      <w:tr w:rsidR="00EC08DB" w:rsidRPr="00241487" w14:paraId="4006A7D4" w14:textId="77777777" w:rsidTr="00EC08DB">
        <w:trPr>
          <w:trHeight w:val="20"/>
        </w:trPr>
        <w:tc>
          <w:tcPr>
            <w:tcW w:w="1025" w:type="pct"/>
            <w:tcBorders>
              <w:bottom w:val="nil"/>
              <w:right w:val="single" w:sz="4" w:space="0" w:color="auto"/>
            </w:tcBorders>
          </w:tcPr>
          <w:p w14:paraId="17A2B520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0699F39A" w14:textId="1172BF16" w:rsidR="00ED5766" w:rsidRPr="00241487" w:rsidRDefault="00E83673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10" w:type="pct"/>
            <w:tcBorders>
              <w:left w:val="single" w:sz="4" w:space="0" w:color="auto"/>
              <w:bottom w:val="nil"/>
            </w:tcBorders>
          </w:tcPr>
          <w:p w14:paraId="5B2319CF" w14:textId="066F6493" w:rsidR="00782812" w:rsidRPr="00241487" w:rsidRDefault="0091208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60</w:t>
            </w:r>
          </w:p>
        </w:tc>
        <w:tc>
          <w:tcPr>
            <w:tcW w:w="547" w:type="pct"/>
            <w:tcBorders>
              <w:bottom w:val="nil"/>
            </w:tcBorders>
          </w:tcPr>
          <w:p w14:paraId="09959700" w14:textId="34828DF8" w:rsidR="00782812" w:rsidRPr="00241487" w:rsidRDefault="00A268F3" w:rsidP="0091208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4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7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CA2033F" w14:textId="3E3EE099" w:rsidR="00912086" w:rsidRPr="00241487" w:rsidRDefault="00496B86" w:rsidP="0091208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71" w:type="pct"/>
            <w:tcBorders>
              <w:bottom w:val="nil"/>
              <w:right w:val="single" w:sz="4" w:space="0" w:color="auto"/>
            </w:tcBorders>
          </w:tcPr>
          <w:p w14:paraId="653AD816" w14:textId="7937F824" w:rsidR="00782812" w:rsidRPr="00241487" w:rsidRDefault="00A268F3" w:rsidP="00315C0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15C0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9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15C0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6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E637B0E" w14:textId="30A67471" w:rsidR="00315C06" w:rsidRPr="00241487" w:rsidRDefault="00496B86" w:rsidP="00315C0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15C0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315C0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15C0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2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9" w:type="pct"/>
            <w:tcBorders>
              <w:left w:val="single" w:sz="4" w:space="0" w:color="auto"/>
              <w:bottom w:val="nil"/>
            </w:tcBorders>
          </w:tcPr>
          <w:p w14:paraId="6974829A" w14:textId="051B5DDD" w:rsidR="00782812" w:rsidRPr="00241487" w:rsidRDefault="0091208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49</w:t>
            </w:r>
          </w:p>
        </w:tc>
        <w:tc>
          <w:tcPr>
            <w:tcW w:w="514" w:type="pct"/>
            <w:tcBorders>
              <w:bottom w:val="nil"/>
            </w:tcBorders>
          </w:tcPr>
          <w:p w14:paraId="3625B9A7" w14:textId="18972891" w:rsidR="00782812" w:rsidRPr="00241487" w:rsidRDefault="00A268F3" w:rsidP="0091208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8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5C348D4" w14:textId="0378B355" w:rsidR="00912086" w:rsidRPr="00241487" w:rsidRDefault="00496B86" w:rsidP="0091208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9.2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4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2" w:type="pct"/>
            <w:tcBorders>
              <w:bottom w:val="nil"/>
              <w:right w:val="single" w:sz="4" w:space="0" w:color="auto"/>
            </w:tcBorders>
          </w:tcPr>
          <w:p w14:paraId="37FCC8D1" w14:textId="0D829DBE" w:rsidR="00782812" w:rsidRPr="00241487" w:rsidRDefault="00A268F3" w:rsidP="00A03D6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7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4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FCDC2A9" w14:textId="1B2343E8" w:rsidR="00A03D61" w:rsidRPr="00241487" w:rsidRDefault="00496B86" w:rsidP="00A03D6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86" w:type="pct"/>
            <w:tcBorders>
              <w:left w:val="single" w:sz="4" w:space="0" w:color="auto"/>
              <w:bottom w:val="nil"/>
            </w:tcBorders>
          </w:tcPr>
          <w:p w14:paraId="33B19879" w14:textId="3000E8D2" w:rsidR="00782812" w:rsidRPr="00241487" w:rsidRDefault="00A03D61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1</w:t>
            </w:r>
          </w:p>
        </w:tc>
        <w:tc>
          <w:tcPr>
            <w:tcW w:w="570" w:type="pct"/>
            <w:tcBorders>
              <w:bottom w:val="nil"/>
            </w:tcBorders>
          </w:tcPr>
          <w:p w14:paraId="597CA0D0" w14:textId="599C3706" w:rsidR="00782812" w:rsidRPr="00241487" w:rsidRDefault="00A268F3" w:rsidP="0091208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2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F3333F2" w14:textId="5F82C8BF" w:rsidR="00912086" w:rsidRPr="00241487" w:rsidRDefault="00496B86" w:rsidP="0091208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96" w:type="pct"/>
            <w:tcBorders>
              <w:bottom w:val="nil"/>
              <w:right w:val="single" w:sz="4" w:space="0" w:color="auto"/>
            </w:tcBorders>
          </w:tcPr>
          <w:p w14:paraId="581CB224" w14:textId="424F32F8" w:rsidR="00782812" w:rsidRPr="00241487" w:rsidRDefault="00A268F3" w:rsidP="00A03D6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6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2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2A5CAA86" w14:textId="642E82D8" w:rsidR="00A03D61" w:rsidRPr="00241487" w:rsidRDefault="00496B86" w:rsidP="00A03D6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0.8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</w:tr>
      <w:tr w:rsidR="00EC08DB" w:rsidRPr="00241487" w14:paraId="0138E425" w14:textId="77777777" w:rsidTr="00EC08DB">
        <w:trPr>
          <w:trHeight w:val="20"/>
        </w:trPr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5A613EFD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4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</w:tcBorders>
          </w:tcPr>
          <w:p w14:paraId="5FBA5AFB" w14:textId="4C1CD74E" w:rsidR="00782812" w:rsidRPr="00241487" w:rsidRDefault="0091208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38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0B413EAE" w14:textId="64A83256" w:rsidR="00782812" w:rsidRPr="00241487" w:rsidRDefault="00912086" w:rsidP="007B164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4.4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610E577A" w14:textId="239FF10C" w:rsidR="00782812" w:rsidRPr="00241487" w:rsidRDefault="00A03D61" w:rsidP="007B164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4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</w:tcBorders>
          </w:tcPr>
          <w:p w14:paraId="7E3EBAFC" w14:textId="0E8D9E3D" w:rsidR="00782812" w:rsidRPr="00241487" w:rsidRDefault="00506B3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26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47984351" w14:textId="49EF311A" w:rsidR="00782812" w:rsidRPr="00241487" w:rsidRDefault="00506B34" w:rsidP="007B164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6.0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  <w:tc>
          <w:tcPr>
            <w:tcW w:w="512" w:type="pct"/>
            <w:tcBorders>
              <w:top w:val="nil"/>
              <w:bottom w:val="nil"/>
              <w:right w:val="single" w:sz="4" w:space="0" w:color="auto"/>
            </w:tcBorders>
          </w:tcPr>
          <w:p w14:paraId="375B5850" w14:textId="783B80D1" w:rsidR="00782812" w:rsidRPr="00241487" w:rsidRDefault="00A03D61" w:rsidP="00F6722D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5.1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</w:tcBorders>
          </w:tcPr>
          <w:p w14:paraId="4657BF64" w14:textId="54F23C10" w:rsidR="00782812" w:rsidRPr="00241487" w:rsidRDefault="00506B3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2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F56405D" w14:textId="1DC9D1FB" w:rsidR="00782812" w:rsidRPr="00241487" w:rsidRDefault="00506B34" w:rsidP="00F6722D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2.5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0</w:t>
            </w:r>
          </w:p>
        </w:tc>
        <w:tc>
          <w:tcPr>
            <w:tcW w:w="496" w:type="pct"/>
            <w:tcBorders>
              <w:top w:val="nil"/>
              <w:bottom w:val="nil"/>
              <w:right w:val="single" w:sz="4" w:space="0" w:color="auto"/>
            </w:tcBorders>
          </w:tcPr>
          <w:p w14:paraId="1AEFEBE1" w14:textId="62894DFE" w:rsidR="00782812" w:rsidRPr="00241487" w:rsidRDefault="00A03D61" w:rsidP="00F6722D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1.5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2</w:t>
            </w:r>
          </w:p>
        </w:tc>
      </w:tr>
      <w:tr w:rsidR="00EC08DB" w:rsidRPr="00241487" w14:paraId="67687FA4" w14:textId="77777777" w:rsidTr="00A03D61">
        <w:trPr>
          <w:trHeight w:val="933"/>
        </w:trPr>
        <w:tc>
          <w:tcPr>
            <w:tcW w:w="1025" w:type="pct"/>
            <w:tcBorders>
              <w:top w:val="nil"/>
              <w:right w:val="single" w:sz="4" w:space="0" w:color="auto"/>
            </w:tcBorders>
          </w:tcPr>
          <w:p w14:paraId="19C44694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lastRenderedPageBreak/>
              <w:t>Change from baseline</w:t>
            </w:r>
          </w:p>
          <w:p w14:paraId="7E9504E7" w14:textId="675E8809" w:rsidR="00ED5766" w:rsidRPr="00241487" w:rsidRDefault="00E83673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</w:tcBorders>
          </w:tcPr>
          <w:p w14:paraId="35EA0B3B" w14:textId="05188247" w:rsidR="00782812" w:rsidRPr="00241487" w:rsidRDefault="0091208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34</w:t>
            </w:r>
          </w:p>
        </w:tc>
        <w:tc>
          <w:tcPr>
            <w:tcW w:w="547" w:type="pct"/>
            <w:tcBorders>
              <w:top w:val="nil"/>
            </w:tcBorders>
          </w:tcPr>
          <w:p w14:paraId="2D50B9FA" w14:textId="4881F1E0" w:rsidR="00782812" w:rsidRPr="00241487" w:rsidRDefault="00A268F3" w:rsidP="0091208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5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EBD9871" w14:textId="79159431" w:rsidR="00912086" w:rsidRPr="00241487" w:rsidRDefault="00496B86" w:rsidP="0091208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1208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4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471" w:type="pct"/>
            <w:tcBorders>
              <w:top w:val="nil"/>
              <w:right w:val="single" w:sz="4" w:space="0" w:color="auto"/>
            </w:tcBorders>
          </w:tcPr>
          <w:p w14:paraId="54E6A111" w14:textId="50C60B1C" w:rsidR="00782812" w:rsidRPr="00241487" w:rsidRDefault="00A268F3" w:rsidP="00A03D6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8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4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A8E2839" w14:textId="6001635A" w:rsidR="00A03D61" w:rsidRPr="00241487" w:rsidRDefault="00496B86" w:rsidP="00A03D6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3.5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1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</w:tcBorders>
          </w:tcPr>
          <w:p w14:paraId="3AAA189B" w14:textId="0ABFF9F2" w:rsidR="00782812" w:rsidRPr="00241487" w:rsidRDefault="00506B3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23</w:t>
            </w:r>
          </w:p>
        </w:tc>
        <w:tc>
          <w:tcPr>
            <w:tcW w:w="514" w:type="pct"/>
            <w:tcBorders>
              <w:top w:val="nil"/>
            </w:tcBorders>
          </w:tcPr>
          <w:p w14:paraId="6F4430CE" w14:textId="1A12A482" w:rsidR="00782812" w:rsidRPr="00241487" w:rsidRDefault="00A268F3" w:rsidP="00506B34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9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8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2A7EBC90" w14:textId="2205E289" w:rsidR="00506B34" w:rsidRPr="00241487" w:rsidRDefault="00496B86" w:rsidP="00506B34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8.5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3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512" w:type="pct"/>
            <w:tcBorders>
              <w:top w:val="nil"/>
              <w:right w:val="single" w:sz="4" w:space="0" w:color="auto"/>
            </w:tcBorders>
          </w:tcPr>
          <w:p w14:paraId="0DEA7F5B" w14:textId="40977CD4" w:rsidR="00782812" w:rsidRPr="00241487" w:rsidRDefault="00A268F3" w:rsidP="00A03D6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8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2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752A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B14BA60" w14:textId="15D85038" w:rsidR="00A03D61" w:rsidRPr="00241487" w:rsidRDefault="00496B86" w:rsidP="00A03D6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0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7</w:t>
            </w: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</w:tcBorders>
          </w:tcPr>
          <w:p w14:paraId="453EDB74" w14:textId="0C2BB3CE" w:rsidR="00782812" w:rsidRPr="00241487" w:rsidRDefault="00506B3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1</w:t>
            </w:r>
          </w:p>
        </w:tc>
        <w:tc>
          <w:tcPr>
            <w:tcW w:w="570" w:type="pct"/>
            <w:tcBorders>
              <w:top w:val="nil"/>
            </w:tcBorders>
          </w:tcPr>
          <w:p w14:paraId="50404189" w14:textId="5E247680" w:rsidR="00782812" w:rsidRPr="00241487" w:rsidRDefault="00A268F3" w:rsidP="00506B34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2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775BE2B" w14:textId="1F1D7E55" w:rsidR="00506B34" w:rsidRPr="00241487" w:rsidRDefault="00496B86" w:rsidP="00506B34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496" w:type="pct"/>
            <w:tcBorders>
              <w:top w:val="nil"/>
              <w:right w:val="single" w:sz="4" w:space="0" w:color="auto"/>
            </w:tcBorders>
          </w:tcPr>
          <w:p w14:paraId="7E537FDB" w14:textId="07C0F5F1" w:rsidR="00782812" w:rsidRPr="00241487" w:rsidRDefault="00A268F3" w:rsidP="00A03D6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8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B0D46F9" w14:textId="713CE62F" w:rsidR="00A03D61" w:rsidRPr="00241487" w:rsidRDefault="00496B86" w:rsidP="00A03D61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 w:rsidR="00A03D61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0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</w:tr>
      <w:tr w:rsidR="00EC08DB" w:rsidRPr="00241487" w14:paraId="3E09D32C" w14:textId="77777777" w:rsidTr="00EC08DB">
        <w:trPr>
          <w:trHeight w:val="20"/>
        </w:trPr>
        <w:tc>
          <w:tcPr>
            <w:tcW w:w="1025" w:type="pct"/>
            <w:tcBorders>
              <w:bottom w:val="nil"/>
              <w:right w:val="single" w:sz="4" w:space="0" w:color="auto"/>
            </w:tcBorders>
          </w:tcPr>
          <w:p w14:paraId="2EF5B7D5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8</w:t>
            </w:r>
          </w:p>
        </w:tc>
        <w:tc>
          <w:tcPr>
            <w:tcW w:w="310" w:type="pct"/>
            <w:tcBorders>
              <w:left w:val="single" w:sz="4" w:space="0" w:color="auto"/>
              <w:bottom w:val="nil"/>
            </w:tcBorders>
          </w:tcPr>
          <w:p w14:paraId="239A2685" w14:textId="4BF98010" w:rsidR="00782812" w:rsidRPr="00241487" w:rsidRDefault="00506B3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14</w:t>
            </w:r>
          </w:p>
        </w:tc>
        <w:tc>
          <w:tcPr>
            <w:tcW w:w="547" w:type="pct"/>
          </w:tcPr>
          <w:p w14:paraId="6BC4825F" w14:textId="0E725D13" w:rsidR="00782812" w:rsidRPr="00241487" w:rsidRDefault="00506B34" w:rsidP="007B164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1.8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6CCA7058" w14:textId="5469480A" w:rsidR="00782812" w:rsidRPr="00241487" w:rsidRDefault="009D3E6F" w:rsidP="007B164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1.6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7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2D44C74C" w14:textId="78AAD91C" w:rsidR="00782812" w:rsidRPr="00241487" w:rsidRDefault="00506B3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0</w:t>
            </w:r>
          </w:p>
        </w:tc>
        <w:tc>
          <w:tcPr>
            <w:tcW w:w="514" w:type="pct"/>
          </w:tcPr>
          <w:p w14:paraId="429E74AB" w14:textId="65FD92EE" w:rsidR="00782812" w:rsidRPr="00241487" w:rsidRDefault="00506B34" w:rsidP="007B164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3.8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53EE9797" w14:textId="4BFA927F" w:rsidR="00782812" w:rsidRPr="00241487" w:rsidRDefault="00E1384A" w:rsidP="00F6722D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5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1</w:t>
            </w:r>
          </w:p>
        </w:tc>
        <w:tc>
          <w:tcPr>
            <w:tcW w:w="286" w:type="pct"/>
            <w:tcBorders>
              <w:left w:val="single" w:sz="4" w:space="0" w:color="auto"/>
              <w:bottom w:val="nil"/>
            </w:tcBorders>
          </w:tcPr>
          <w:p w14:paraId="033A6309" w14:textId="0F084D04" w:rsidR="00782812" w:rsidRPr="00241487" w:rsidRDefault="00506B3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04</w:t>
            </w:r>
          </w:p>
        </w:tc>
        <w:tc>
          <w:tcPr>
            <w:tcW w:w="570" w:type="pct"/>
          </w:tcPr>
          <w:p w14:paraId="71F60850" w14:textId="66D2EA66" w:rsidR="00782812" w:rsidRPr="00241487" w:rsidRDefault="00506B34" w:rsidP="00F6722D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9.8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7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06A9E02D" w14:textId="44774A35" w:rsidR="00782812" w:rsidRPr="00241487" w:rsidRDefault="00E1384A" w:rsidP="00F6722D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9.5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</w:p>
        </w:tc>
      </w:tr>
      <w:tr w:rsidR="00EC08DB" w:rsidRPr="00241487" w14:paraId="00EF2153" w14:textId="77777777" w:rsidTr="00EC08DB">
        <w:trPr>
          <w:trHeight w:val="20"/>
        </w:trPr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076BF3AE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19F71B00" w14:textId="485788B8" w:rsidR="00ED5766" w:rsidRPr="00241487" w:rsidRDefault="00E83673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</w:tcBorders>
          </w:tcPr>
          <w:p w14:paraId="37D38493" w14:textId="6E5A5146" w:rsidR="00782812" w:rsidRPr="00241487" w:rsidRDefault="00506B3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11</w:t>
            </w:r>
          </w:p>
        </w:tc>
        <w:tc>
          <w:tcPr>
            <w:tcW w:w="547" w:type="pct"/>
          </w:tcPr>
          <w:p w14:paraId="188BC754" w14:textId="2F66B676" w:rsidR="00782812" w:rsidRPr="00241487" w:rsidRDefault="00A268F3" w:rsidP="00506B34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9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4891D05F" w14:textId="5D911E0D" w:rsidR="00506B34" w:rsidRPr="00241487" w:rsidRDefault="00496B86" w:rsidP="00506B34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−</w:t>
            </w:r>
            <w:r w:rsidR="00752A43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.2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4F613D56" w14:textId="6174866A" w:rsidR="00782812" w:rsidRPr="00241487" w:rsidRDefault="00A268F3" w:rsidP="009D3E6F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D3E6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3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9D3E6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0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CF3A59B" w14:textId="30A2B685" w:rsidR="009D3E6F" w:rsidRPr="00241487" w:rsidRDefault="00496B86" w:rsidP="009D3E6F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D3E6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5.1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D3E6F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5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4A24DDA9" w14:textId="323763C9" w:rsidR="00782812" w:rsidRPr="00241487" w:rsidRDefault="00506B3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08</w:t>
            </w:r>
          </w:p>
        </w:tc>
        <w:tc>
          <w:tcPr>
            <w:tcW w:w="514" w:type="pct"/>
          </w:tcPr>
          <w:p w14:paraId="6FDA2122" w14:textId="601742E5" w:rsidR="00782812" w:rsidRPr="00241487" w:rsidRDefault="00A268F3" w:rsidP="00506B34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3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5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35878A3" w14:textId="6EB053DB" w:rsidR="00506B34" w:rsidRPr="00241487" w:rsidRDefault="00496B86" w:rsidP="00506B34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1.3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3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2E8C9FEC" w14:textId="6661F0D2" w:rsidR="00782812" w:rsidRPr="00241487" w:rsidRDefault="00A268F3" w:rsidP="00E138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0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7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418A954" w14:textId="4717CA6B" w:rsidR="00E1384A" w:rsidRPr="00241487" w:rsidRDefault="00496B86" w:rsidP="00E138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5.3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7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</w:tcBorders>
          </w:tcPr>
          <w:p w14:paraId="7124EA7B" w14:textId="69C0FBA4" w:rsidR="00782812" w:rsidRPr="00241487" w:rsidRDefault="00506B3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03</w:t>
            </w:r>
          </w:p>
        </w:tc>
        <w:tc>
          <w:tcPr>
            <w:tcW w:w="570" w:type="pct"/>
          </w:tcPr>
          <w:p w14:paraId="4CE88234" w14:textId="38D37406" w:rsidR="00782812" w:rsidRPr="00241487" w:rsidRDefault="00A268F3" w:rsidP="00506B34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5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0447156" w14:textId="577D3AB8" w:rsidR="00506B34" w:rsidRPr="00241487" w:rsidRDefault="00496B86" w:rsidP="00506B34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2.3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6318DD82" w14:textId="1C0F37EA" w:rsidR="00782812" w:rsidRPr="00241487" w:rsidRDefault="00A268F3" w:rsidP="00E138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6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4CBCC56F" w14:textId="62EEDDA9" w:rsidR="00E1384A" w:rsidRPr="00241487" w:rsidRDefault="00496B86" w:rsidP="00E138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6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</w:tr>
      <w:tr w:rsidR="00EC08DB" w:rsidRPr="00241487" w14:paraId="0F1727A3" w14:textId="77777777" w:rsidTr="00EC08DB">
        <w:trPr>
          <w:trHeight w:val="20"/>
        </w:trPr>
        <w:tc>
          <w:tcPr>
            <w:tcW w:w="1025" w:type="pct"/>
            <w:tcBorders>
              <w:right w:val="single" w:sz="4" w:space="0" w:color="auto"/>
            </w:tcBorders>
          </w:tcPr>
          <w:p w14:paraId="70DE1323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12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12912971" w14:textId="5C41B926" w:rsidR="00782812" w:rsidRPr="00241487" w:rsidRDefault="00506B3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19</w:t>
            </w:r>
          </w:p>
        </w:tc>
        <w:tc>
          <w:tcPr>
            <w:tcW w:w="547" w:type="pct"/>
          </w:tcPr>
          <w:p w14:paraId="65EF9F80" w14:textId="2CC52ED3" w:rsidR="00782812" w:rsidRPr="00241487" w:rsidRDefault="00506B34" w:rsidP="007B164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1.1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4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34C6EE55" w14:textId="23A22C8C" w:rsidR="00782812" w:rsidRPr="00241487" w:rsidRDefault="00E1384A" w:rsidP="007B164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1.3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4EB1FDE2" w14:textId="5AA9A114" w:rsidR="00782812" w:rsidRPr="00241487" w:rsidRDefault="00315C0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6</w:t>
            </w:r>
          </w:p>
        </w:tc>
        <w:tc>
          <w:tcPr>
            <w:tcW w:w="514" w:type="pct"/>
          </w:tcPr>
          <w:p w14:paraId="1D659A20" w14:textId="1F93ACCF" w:rsidR="00782812" w:rsidRPr="00241487" w:rsidRDefault="00315C06" w:rsidP="007B164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2.8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6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5DD67AFD" w14:textId="7F5952A5" w:rsidR="00782812" w:rsidRPr="00241487" w:rsidRDefault="00E1384A" w:rsidP="00F6722D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1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0839330D" w14:textId="307A4147" w:rsidR="00782812" w:rsidRPr="00241487" w:rsidRDefault="00315C0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03</w:t>
            </w:r>
          </w:p>
        </w:tc>
        <w:tc>
          <w:tcPr>
            <w:tcW w:w="570" w:type="pct"/>
          </w:tcPr>
          <w:p w14:paraId="156825DC" w14:textId="20C46ECB" w:rsidR="00782812" w:rsidRPr="00241487" w:rsidRDefault="00315C06" w:rsidP="00F6722D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9.2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1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57811BDF" w14:textId="2ADB161F" w:rsidR="00782812" w:rsidRPr="00241487" w:rsidRDefault="00E1384A" w:rsidP="00F6722D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9.2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8</w:t>
            </w:r>
          </w:p>
        </w:tc>
      </w:tr>
      <w:tr w:rsidR="00EC08DB" w:rsidRPr="00241487" w14:paraId="7B008B08" w14:textId="77777777" w:rsidTr="00EC08DB">
        <w:trPr>
          <w:trHeight w:val="20"/>
        </w:trPr>
        <w:tc>
          <w:tcPr>
            <w:tcW w:w="1025" w:type="pct"/>
            <w:tcBorders>
              <w:right w:val="single" w:sz="4" w:space="0" w:color="auto"/>
            </w:tcBorders>
          </w:tcPr>
          <w:p w14:paraId="6CCCF078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065841BB" w14:textId="00BA81ED" w:rsidR="00ED5766" w:rsidRPr="00241487" w:rsidRDefault="00E83673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02DE482D" w14:textId="075A5B18" w:rsidR="00782812" w:rsidRPr="00241487" w:rsidRDefault="00506B3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15</w:t>
            </w:r>
          </w:p>
        </w:tc>
        <w:tc>
          <w:tcPr>
            <w:tcW w:w="547" w:type="pct"/>
          </w:tcPr>
          <w:p w14:paraId="45390BDF" w14:textId="31EC7BD4" w:rsidR="00782812" w:rsidRPr="00241487" w:rsidRDefault="00A268F3" w:rsidP="00506B34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8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2483A464" w14:textId="273234EE" w:rsidR="00506B34" w:rsidRPr="00241487" w:rsidRDefault="00496B86" w:rsidP="00506B34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06B34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5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50ED348D" w14:textId="2DE4A9AA" w:rsidR="00782812" w:rsidRPr="00241487" w:rsidRDefault="00A268F3" w:rsidP="00E138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1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9465317" w14:textId="4F5D7365" w:rsidR="00E1384A" w:rsidRPr="00241487" w:rsidRDefault="00496B86" w:rsidP="00E138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6.0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2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49EE8421" w14:textId="04BB3C0A" w:rsidR="00782812" w:rsidRPr="00241487" w:rsidRDefault="00315C0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3</w:t>
            </w:r>
          </w:p>
        </w:tc>
        <w:tc>
          <w:tcPr>
            <w:tcW w:w="514" w:type="pct"/>
          </w:tcPr>
          <w:p w14:paraId="2FE2DE55" w14:textId="3BB19D29" w:rsidR="00782812" w:rsidRPr="00241487" w:rsidRDefault="00A268F3" w:rsidP="00315C0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15C0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6</w:t>
            </w:r>
            <w:r w:rsidR="007B164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7B1643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0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E4FB99B" w14:textId="362DF343" w:rsidR="00315C06" w:rsidRPr="00241487" w:rsidRDefault="00496B86" w:rsidP="00315C0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15C0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315C0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15C0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7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06893712" w14:textId="14E4464B" w:rsidR="00782812" w:rsidRPr="00241487" w:rsidRDefault="00A268F3" w:rsidP="00E138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2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2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390646C" w14:textId="19810EDD" w:rsidR="00E1384A" w:rsidRPr="00241487" w:rsidRDefault="00496B86" w:rsidP="00E138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45695967" w14:textId="47F923EB" w:rsidR="00782812" w:rsidRPr="00241487" w:rsidRDefault="00315C0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02</w:t>
            </w:r>
          </w:p>
        </w:tc>
        <w:tc>
          <w:tcPr>
            <w:tcW w:w="570" w:type="pct"/>
          </w:tcPr>
          <w:p w14:paraId="3FFE4D04" w14:textId="50FF3A25" w:rsidR="00782812" w:rsidRPr="00241487" w:rsidRDefault="00A268F3" w:rsidP="00315C0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15C0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1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15C0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8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59799E9" w14:textId="5DFECB06" w:rsidR="00315C06" w:rsidRPr="00241487" w:rsidRDefault="00496B86" w:rsidP="00315C0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15C0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</w:t>
            </w:r>
            <w:r w:rsidR="00752A43">
              <w:rPr>
                <w:rFonts w:ascii="Arial" w:eastAsia="ＭＳ 明朝" w:hAnsi="Arial" w:cs="Arial"/>
                <w:sz w:val="16"/>
                <w:szCs w:val="16"/>
                <w:lang w:val="en-NZ"/>
              </w:rPr>
              <w:t>0</w:t>
            </w:r>
            <w:r w:rsidR="00315C0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15C0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4EB17807" w14:textId="0ACEDC70" w:rsidR="00782812" w:rsidRPr="00241487" w:rsidRDefault="00A268F3" w:rsidP="00E138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0</w:t>
            </w:r>
            <w:r w:rsidR="00F6722D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</w:t>
            </w:r>
            <w:r w:rsidR="00F6722D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0</w:t>
            </w:r>
            <w:r w:rsidR="00E40F7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3F86326" w14:textId="2E9E3A06" w:rsidR="00E1384A" w:rsidRPr="00241487" w:rsidRDefault="00496B86" w:rsidP="00E138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6.2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138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8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</w:tr>
      <w:tr w:rsidR="00EC08DB" w:rsidRPr="00241487" w14:paraId="39277FDD" w14:textId="77777777" w:rsidTr="00EC08DB">
        <w:trPr>
          <w:trHeight w:val="20"/>
        </w:trPr>
        <w:tc>
          <w:tcPr>
            <w:tcW w:w="102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EE2B721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Office BP, mmHg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A984554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14:paraId="7EA88745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5A6784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141F9C4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5B177A44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BA6709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00F8B87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2F6889EB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7FC7F9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</w:tr>
      <w:tr w:rsidR="00EC08DB" w:rsidRPr="00241487" w14:paraId="356FB512" w14:textId="77777777" w:rsidTr="00EC08DB">
        <w:trPr>
          <w:trHeight w:val="20"/>
        </w:trPr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3B61040C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Baseline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</w:tcBorders>
          </w:tcPr>
          <w:p w14:paraId="13E51422" w14:textId="7552A09D" w:rsidR="00782812" w:rsidRPr="00241487" w:rsidRDefault="00904E3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53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564212AC" w14:textId="4B16ECD8" w:rsidR="00782812" w:rsidRPr="00241487" w:rsidRDefault="00904E36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0.1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3FD344C6" w14:textId="4988ED7D" w:rsidR="00782812" w:rsidRPr="00241487" w:rsidRDefault="00E777EB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8.4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3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</w:tcBorders>
          </w:tcPr>
          <w:p w14:paraId="2702362D" w14:textId="574897B8" w:rsidR="00782812" w:rsidRPr="00241487" w:rsidRDefault="00904E3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32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1AE51273" w14:textId="250BB824" w:rsidR="00782812" w:rsidRPr="00241487" w:rsidRDefault="00904E36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7.6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</w:p>
        </w:tc>
        <w:tc>
          <w:tcPr>
            <w:tcW w:w="512" w:type="pct"/>
            <w:tcBorders>
              <w:top w:val="nil"/>
              <w:bottom w:val="nil"/>
              <w:right w:val="single" w:sz="4" w:space="0" w:color="auto"/>
            </w:tcBorders>
          </w:tcPr>
          <w:p w14:paraId="61017ECC" w14:textId="4DA40DDA" w:rsidR="00782812" w:rsidRPr="00241487" w:rsidRDefault="00E777EB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9.0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</w:tcBorders>
          </w:tcPr>
          <w:p w14:paraId="116A3AB8" w14:textId="2E965DC4" w:rsidR="00782812" w:rsidRPr="00241487" w:rsidRDefault="00904E3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21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35B59D2" w14:textId="29B436B1" w:rsidR="00782812" w:rsidRPr="00241487" w:rsidRDefault="00904E36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3.0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9</w:t>
            </w:r>
          </w:p>
        </w:tc>
        <w:tc>
          <w:tcPr>
            <w:tcW w:w="496" w:type="pct"/>
            <w:tcBorders>
              <w:top w:val="nil"/>
              <w:bottom w:val="nil"/>
              <w:right w:val="single" w:sz="4" w:space="0" w:color="auto"/>
            </w:tcBorders>
          </w:tcPr>
          <w:p w14:paraId="529190E0" w14:textId="01A2FD9F" w:rsidR="00782812" w:rsidRPr="00241487" w:rsidRDefault="00E777EB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7.8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</w:p>
        </w:tc>
      </w:tr>
      <w:tr w:rsidR="00EC08DB" w:rsidRPr="00241487" w14:paraId="5A2CBB70" w14:textId="77777777" w:rsidTr="00EC08DB">
        <w:trPr>
          <w:trHeight w:val="20"/>
        </w:trPr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19824942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2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</w:tcBorders>
          </w:tcPr>
          <w:p w14:paraId="36413B06" w14:textId="3B63E1E3" w:rsidR="00782812" w:rsidRPr="00241487" w:rsidRDefault="00904E3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05</w:t>
            </w:r>
          </w:p>
        </w:tc>
        <w:tc>
          <w:tcPr>
            <w:tcW w:w="547" w:type="pct"/>
            <w:tcBorders>
              <w:top w:val="nil"/>
            </w:tcBorders>
          </w:tcPr>
          <w:p w14:paraId="7F822B0B" w14:textId="64E85DA7" w:rsidR="00782812" w:rsidRPr="00241487" w:rsidRDefault="00904E36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5.3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5.3</w:t>
            </w:r>
          </w:p>
        </w:tc>
        <w:tc>
          <w:tcPr>
            <w:tcW w:w="471" w:type="pct"/>
            <w:tcBorders>
              <w:top w:val="nil"/>
              <w:right w:val="single" w:sz="4" w:space="0" w:color="auto"/>
            </w:tcBorders>
          </w:tcPr>
          <w:p w14:paraId="3FBA4B58" w14:textId="415DC5E8" w:rsidR="00782812" w:rsidRPr="00241487" w:rsidRDefault="00E777EB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1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7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</w:tcBorders>
          </w:tcPr>
          <w:p w14:paraId="68E93CAB" w14:textId="1A9A7F60" w:rsidR="00782812" w:rsidRPr="00241487" w:rsidRDefault="00904E3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8</w:t>
            </w:r>
          </w:p>
        </w:tc>
        <w:tc>
          <w:tcPr>
            <w:tcW w:w="514" w:type="pct"/>
            <w:tcBorders>
              <w:top w:val="nil"/>
            </w:tcBorders>
          </w:tcPr>
          <w:p w14:paraId="56C953D2" w14:textId="457E2C59" w:rsidR="00782812" w:rsidRPr="00241487" w:rsidRDefault="00904E36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3.9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</w:p>
        </w:tc>
        <w:tc>
          <w:tcPr>
            <w:tcW w:w="512" w:type="pct"/>
            <w:tcBorders>
              <w:top w:val="nil"/>
              <w:right w:val="single" w:sz="4" w:space="0" w:color="auto"/>
            </w:tcBorders>
          </w:tcPr>
          <w:p w14:paraId="04A1881E" w14:textId="14782EB9" w:rsidR="00782812" w:rsidRPr="00241487" w:rsidRDefault="00E777EB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5.5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</w:tcBorders>
          </w:tcPr>
          <w:p w14:paraId="43EF9ECC" w14:textId="38C1D18E" w:rsidR="00782812" w:rsidRPr="00241487" w:rsidRDefault="00904E3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77</w:t>
            </w:r>
          </w:p>
        </w:tc>
        <w:tc>
          <w:tcPr>
            <w:tcW w:w="570" w:type="pct"/>
            <w:tcBorders>
              <w:top w:val="nil"/>
            </w:tcBorders>
          </w:tcPr>
          <w:p w14:paraId="5AABBEEA" w14:textId="61A52142" w:rsidR="00782812" w:rsidRPr="00241487" w:rsidRDefault="00904E36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5.8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6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</w:p>
        </w:tc>
        <w:tc>
          <w:tcPr>
            <w:tcW w:w="496" w:type="pct"/>
            <w:tcBorders>
              <w:top w:val="nil"/>
              <w:right w:val="single" w:sz="4" w:space="0" w:color="auto"/>
            </w:tcBorders>
          </w:tcPr>
          <w:p w14:paraId="09C809CD" w14:textId="16F9C7B5" w:rsidR="00782812" w:rsidRPr="00241487" w:rsidRDefault="00E777EB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2.2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</w:p>
        </w:tc>
      </w:tr>
      <w:tr w:rsidR="00EC08DB" w:rsidRPr="00241487" w14:paraId="4FD7C648" w14:textId="77777777" w:rsidTr="00EC08DB">
        <w:trPr>
          <w:trHeight w:val="20"/>
        </w:trPr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758589D0" w14:textId="77777777" w:rsidR="00782812" w:rsidRPr="00241487" w:rsidRDefault="00782812" w:rsidP="00341783">
            <w:pPr>
              <w:spacing w:line="480" w:lineRule="auto"/>
              <w:ind w:leftChars="119" w:left="262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011F99D9" w14:textId="0724C150" w:rsidR="00ED5766" w:rsidRPr="00241487" w:rsidRDefault="00E83673" w:rsidP="00341783">
            <w:pPr>
              <w:spacing w:line="480" w:lineRule="auto"/>
              <w:ind w:leftChars="119" w:left="262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</w:tcBorders>
          </w:tcPr>
          <w:p w14:paraId="345DCB5C" w14:textId="4249C2CF" w:rsidR="00782812" w:rsidRPr="00241487" w:rsidRDefault="00904E3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05</w:t>
            </w:r>
          </w:p>
        </w:tc>
        <w:tc>
          <w:tcPr>
            <w:tcW w:w="547" w:type="pct"/>
            <w:tcBorders>
              <w:bottom w:val="nil"/>
            </w:tcBorders>
          </w:tcPr>
          <w:p w14:paraId="5FE5403F" w14:textId="076F1F5B" w:rsidR="00782812" w:rsidRPr="00241487" w:rsidRDefault="00A268F3" w:rsidP="00904E3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2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8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D4F64BD" w14:textId="5C2FE62E" w:rsidR="00904E36" w:rsidRPr="00241487" w:rsidRDefault="00496B86" w:rsidP="00904E3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7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471" w:type="pct"/>
            <w:tcBorders>
              <w:bottom w:val="nil"/>
              <w:right w:val="single" w:sz="4" w:space="0" w:color="auto"/>
            </w:tcBorders>
          </w:tcPr>
          <w:p w14:paraId="051CD123" w14:textId="2B109DCC" w:rsidR="00782812" w:rsidRPr="00241487" w:rsidRDefault="00A268F3" w:rsidP="00E777E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5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9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9D85D3F" w14:textId="3AE82C7F" w:rsidR="00E777EB" w:rsidRPr="00241487" w:rsidRDefault="00496B86" w:rsidP="00E777E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0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9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269" w:type="pct"/>
            <w:tcBorders>
              <w:left w:val="single" w:sz="4" w:space="0" w:color="auto"/>
              <w:bottom w:val="nil"/>
            </w:tcBorders>
          </w:tcPr>
          <w:p w14:paraId="3C7E0D05" w14:textId="3931B029" w:rsidR="00782812" w:rsidRPr="00241487" w:rsidRDefault="00904E3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8</w:t>
            </w:r>
          </w:p>
        </w:tc>
        <w:tc>
          <w:tcPr>
            <w:tcW w:w="514" w:type="pct"/>
            <w:tcBorders>
              <w:bottom w:val="nil"/>
            </w:tcBorders>
          </w:tcPr>
          <w:p w14:paraId="26D7FE41" w14:textId="1D1B2E54" w:rsidR="00782812" w:rsidRPr="00241487" w:rsidRDefault="00A268F3" w:rsidP="00904E3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1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4AC653C7" w14:textId="2A95384B" w:rsidR="00904E36" w:rsidRPr="00241487" w:rsidRDefault="00496B86" w:rsidP="00904E3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512" w:type="pct"/>
            <w:tcBorders>
              <w:bottom w:val="nil"/>
              <w:right w:val="single" w:sz="4" w:space="0" w:color="auto"/>
            </w:tcBorders>
          </w:tcPr>
          <w:p w14:paraId="28AFC6EB" w14:textId="7EFD1A9D" w:rsidR="00782812" w:rsidRPr="00241487" w:rsidRDefault="00A268F3" w:rsidP="00E777E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9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</w:p>
          <w:p w14:paraId="3588E6C4" w14:textId="633DA464" w:rsidR="00E777EB" w:rsidRPr="00241487" w:rsidRDefault="00496B86" w:rsidP="00E777E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3, 0.5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</w:tcBorders>
          </w:tcPr>
          <w:p w14:paraId="6009AF23" w14:textId="408D3FCC" w:rsidR="00782812" w:rsidRPr="00241487" w:rsidRDefault="00904E3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77</w:t>
            </w:r>
          </w:p>
        </w:tc>
        <w:tc>
          <w:tcPr>
            <w:tcW w:w="570" w:type="pct"/>
            <w:tcBorders>
              <w:bottom w:val="nil"/>
            </w:tcBorders>
          </w:tcPr>
          <w:p w14:paraId="60A1F036" w14:textId="2B45A20A" w:rsidR="00782812" w:rsidRPr="00241487" w:rsidRDefault="00A268F3" w:rsidP="00904E3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2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E90CBEC" w14:textId="64EE45EC" w:rsidR="00904E36" w:rsidRPr="00241487" w:rsidRDefault="00496B86" w:rsidP="00904E3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2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496" w:type="pct"/>
            <w:tcBorders>
              <w:bottom w:val="nil"/>
              <w:right w:val="single" w:sz="4" w:space="0" w:color="auto"/>
            </w:tcBorders>
          </w:tcPr>
          <w:p w14:paraId="66D499B0" w14:textId="48F067DE" w:rsidR="00782812" w:rsidRPr="00241487" w:rsidRDefault="00A268F3" w:rsidP="00E777E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0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4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43EC0064" w14:textId="48DB69CC" w:rsidR="00E777EB" w:rsidRPr="00241487" w:rsidRDefault="00496B86" w:rsidP="00E777E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5.9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1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</w:tr>
      <w:tr w:rsidR="00EC08DB" w:rsidRPr="00241487" w14:paraId="3598F14E" w14:textId="77777777" w:rsidTr="00EC08DB">
        <w:trPr>
          <w:trHeight w:val="20"/>
        </w:trPr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23DE9CB6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4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</w:tcBorders>
          </w:tcPr>
          <w:p w14:paraId="2E2EC2D1" w14:textId="3E689668" w:rsidR="00782812" w:rsidRPr="00241487" w:rsidRDefault="00904E3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39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52F49774" w14:textId="0DC18FFB" w:rsidR="00782812" w:rsidRPr="00241487" w:rsidRDefault="00904E36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1.5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5.3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0C631A94" w14:textId="55BD37AB" w:rsidR="00782812" w:rsidRPr="00241487" w:rsidRDefault="00E777EB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4.9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</w:tcBorders>
          </w:tcPr>
          <w:p w14:paraId="50FF66A6" w14:textId="59B4BDF8" w:rsidR="00782812" w:rsidRPr="00241487" w:rsidRDefault="002F05D9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26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7111C1B2" w14:textId="570D90C2" w:rsidR="00782812" w:rsidRPr="00241487" w:rsidRDefault="002F05D9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0.0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</w:p>
        </w:tc>
        <w:tc>
          <w:tcPr>
            <w:tcW w:w="512" w:type="pct"/>
            <w:tcBorders>
              <w:top w:val="nil"/>
              <w:bottom w:val="nil"/>
              <w:right w:val="single" w:sz="4" w:space="0" w:color="auto"/>
            </w:tcBorders>
          </w:tcPr>
          <w:p w14:paraId="5140D03C" w14:textId="3E77430F" w:rsidR="00782812" w:rsidRPr="00241487" w:rsidRDefault="00E777EB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5.9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</w:tcBorders>
          </w:tcPr>
          <w:p w14:paraId="3E817054" w14:textId="750E3EEC" w:rsidR="002F05D9" w:rsidRPr="00241487" w:rsidRDefault="002F05D9" w:rsidP="002F05D9">
            <w:pPr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3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6BF1AE4" w14:textId="00547576" w:rsidR="00782812" w:rsidRPr="00241487" w:rsidRDefault="002F05D9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3.1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6.0</w:t>
            </w:r>
          </w:p>
        </w:tc>
        <w:tc>
          <w:tcPr>
            <w:tcW w:w="496" w:type="pct"/>
            <w:tcBorders>
              <w:top w:val="nil"/>
              <w:bottom w:val="nil"/>
              <w:right w:val="single" w:sz="4" w:space="0" w:color="auto"/>
            </w:tcBorders>
          </w:tcPr>
          <w:p w14:paraId="6C773E2B" w14:textId="432AEFA2" w:rsidR="00782812" w:rsidRPr="00241487" w:rsidRDefault="00E777EB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7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5</w:t>
            </w:r>
          </w:p>
        </w:tc>
      </w:tr>
      <w:tr w:rsidR="00EC08DB" w:rsidRPr="00241487" w14:paraId="5CE7BB65" w14:textId="77777777" w:rsidTr="00EC08DB">
        <w:trPr>
          <w:trHeight w:val="20"/>
        </w:trPr>
        <w:tc>
          <w:tcPr>
            <w:tcW w:w="1025" w:type="pct"/>
            <w:tcBorders>
              <w:top w:val="nil"/>
              <w:right w:val="single" w:sz="4" w:space="0" w:color="auto"/>
            </w:tcBorders>
          </w:tcPr>
          <w:p w14:paraId="2C852CAE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476E1693" w14:textId="2476839D" w:rsidR="00ED5766" w:rsidRPr="00241487" w:rsidRDefault="00E83673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</w:tcBorders>
          </w:tcPr>
          <w:p w14:paraId="6564EC0D" w14:textId="699B849B" w:rsidR="00782812" w:rsidRPr="00241487" w:rsidRDefault="00904E3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39</w:t>
            </w:r>
          </w:p>
        </w:tc>
        <w:tc>
          <w:tcPr>
            <w:tcW w:w="547" w:type="pct"/>
            <w:tcBorders>
              <w:top w:val="nil"/>
            </w:tcBorders>
          </w:tcPr>
          <w:p w14:paraId="06E80CE1" w14:textId="6137E36E" w:rsidR="00782812" w:rsidRPr="00241487" w:rsidRDefault="00A268F3" w:rsidP="00904E3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3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0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BC0A914" w14:textId="37472221" w:rsidR="002F05D9" w:rsidRPr="00241487" w:rsidRDefault="00496B86" w:rsidP="00C411A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0.1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904E3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5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471" w:type="pct"/>
            <w:tcBorders>
              <w:top w:val="nil"/>
              <w:right w:val="single" w:sz="4" w:space="0" w:color="auto"/>
            </w:tcBorders>
          </w:tcPr>
          <w:p w14:paraId="219A4EC4" w14:textId="02A9B511" w:rsidR="00782812" w:rsidRPr="00241487" w:rsidRDefault="00A268F3" w:rsidP="00E777E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5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0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92355DB" w14:textId="5D7F8A46" w:rsidR="00E777EB" w:rsidRPr="00241487" w:rsidRDefault="00496B86" w:rsidP="00E777E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4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</w:tcBorders>
          </w:tcPr>
          <w:p w14:paraId="3BA19A7C" w14:textId="065EDFF1" w:rsidR="00782812" w:rsidRPr="00241487" w:rsidRDefault="002F05D9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26</w:t>
            </w:r>
          </w:p>
        </w:tc>
        <w:tc>
          <w:tcPr>
            <w:tcW w:w="514" w:type="pct"/>
            <w:tcBorders>
              <w:top w:val="nil"/>
            </w:tcBorders>
          </w:tcPr>
          <w:p w14:paraId="4F774C60" w14:textId="3F5A080E" w:rsidR="00782812" w:rsidRPr="00241487" w:rsidRDefault="00A268F3" w:rsidP="002F05D9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1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41B05E6A" w14:textId="724A54AF" w:rsidR="002F05D9" w:rsidRPr="00241487" w:rsidRDefault="00496B86" w:rsidP="002F05D9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9.5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512" w:type="pct"/>
            <w:tcBorders>
              <w:top w:val="nil"/>
              <w:right w:val="single" w:sz="4" w:space="0" w:color="auto"/>
            </w:tcBorders>
          </w:tcPr>
          <w:p w14:paraId="15F4AB07" w14:textId="5A5C9E72" w:rsidR="00782812" w:rsidRPr="00241487" w:rsidRDefault="00A268F3" w:rsidP="00E777E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2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7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2622DA68" w14:textId="10327BC2" w:rsidR="00E777EB" w:rsidRPr="00241487" w:rsidRDefault="00496B86" w:rsidP="00E777E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4.7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6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</w:tcBorders>
          </w:tcPr>
          <w:p w14:paraId="22218FB7" w14:textId="33C93D5A" w:rsidR="00782812" w:rsidRPr="00241487" w:rsidRDefault="002F05D9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3</w:t>
            </w:r>
          </w:p>
        </w:tc>
        <w:tc>
          <w:tcPr>
            <w:tcW w:w="570" w:type="pct"/>
            <w:tcBorders>
              <w:top w:val="nil"/>
            </w:tcBorders>
          </w:tcPr>
          <w:p w14:paraId="5AC60E6D" w14:textId="36626ACC" w:rsidR="00782812" w:rsidRPr="00241487" w:rsidRDefault="00A268F3" w:rsidP="002F05D9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7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2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C932157" w14:textId="70214E62" w:rsidR="002F05D9" w:rsidRPr="00241487" w:rsidRDefault="00496B86" w:rsidP="002F05D9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2.3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0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496" w:type="pct"/>
            <w:tcBorders>
              <w:top w:val="nil"/>
              <w:right w:val="single" w:sz="4" w:space="0" w:color="auto"/>
            </w:tcBorders>
          </w:tcPr>
          <w:p w14:paraId="5D94428A" w14:textId="6B352713" w:rsidR="00782812" w:rsidRPr="00241487" w:rsidRDefault="00A268F3" w:rsidP="00E777E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0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372F9D9" w14:textId="639CF9D2" w:rsidR="00E777EB" w:rsidRPr="00241487" w:rsidRDefault="00496B86" w:rsidP="00E777E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2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</w:tr>
      <w:tr w:rsidR="00EC08DB" w:rsidRPr="00241487" w14:paraId="51A3847D" w14:textId="77777777" w:rsidTr="00EC08DB">
        <w:trPr>
          <w:trHeight w:val="20"/>
        </w:trPr>
        <w:tc>
          <w:tcPr>
            <w:tcW w:w="1025" w:type="pct"/>
            <w:tcBorders>
              <w:bottom w:val="nil"/>
              <w:right w:val="single" w:sz="4" w:space="0" w:color="auto"/>
            </w:tcBorders>
          </w:tcPr>
          <w:p w14:paraId="410CE90F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8</w:t>
            </w:r>
          </w:p>
        </w:tc>
        <w:tc>
          <w:tcPr>
            <w:tcW w:w="310" w:type="pct"/>
            <w:tcBorders>
              <w:left w:val="single" w:sz="4" w:space="0" w:color="auto"/>
              <w:bottom w:val="nil"/>
            </w:tcBorders>
          </w:tcPr>
          <w:p w14:paraId="2755B659" w14:textId="119A8288" w:rsidR="00782812" w:rsidRPr="00241487" w:rsidRDefault="002F05D9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17</w:t>
            </w:r>
          </w:p>
        </w:tc>
        <w:tc>
          <w:tcPr>
            <w:tcW w:w="547" w:type="pct"/>
          </w:tcPr>
          <w:p w14:paraId="1E413C44" w14:textId="32886CDB" w:rsidR="00782812" w:rsidRPr="00241487" w:rsidRDefault="002F05D9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0.3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47B1BE91" w14:textId="36C4EF1E" w:rsidR="00782812" w:rsidRPr="00241487" w:rsidRDefault="00E777EB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3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4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08E88D8E" w14:textId="317363E5" w:rsidR="00782812" w:rsidRPr="00241487" w:rsidRDefault="002F05D9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3</w:t>
            </w:r>
          </w:p>
        </w:tc>
        <w:tc>
          <w:tcPr>
            <w:tcW w:w="514" w:type="pct"/>
          </w:tcPr>
          <w:p w14:paraId="5C8B41FF" w14:textId="3C161868" w:rsidR="00782812" w:rsidRPr="00241487" w:rsidRDefault="002F05D9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8.8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656FC36E" w14:textId="36B324B3" w:rsidR="00782812" w:rsidRPr="00241487" w:rsidRDefault="00397E6E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4.0</w:t>
            </w: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0</w:t>
            </w:r>
          </w:p>
        </w:tc>
        <w:tc>
          <w:tcPr>
            <w:tcW w:w="286" w:type="pct"/>
            <w:tcBorders>
              <w:left w:val="single" w:sz="4" w:space="0" w:color="auto"/>
              <w:bottom w:val="nil"/>
            </w:tcBorders>
          </w:tcPr>
          <w:p w14:paraId="0BA92D1A" w14:textId="7F1F28F9" w:rsidR="00782812" w:rsidRPr="00241487" w:rsidRDefault="002F05D9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04</w:t>
            </w:r>
          </w:p>
        </w:tc>
        <w:tc>
          <w:tcPr>
            <w:tcW w:w="570" w:type="pct"/>
          </w:tcPr>
          <w:p w14:paraId="743405A0" w14:textId="1193B57B" w:rsidR="00782812" w:rsidRPr="00241487" w:rsidRDefault="002F05D9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1.9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5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0AC8BA66" w14:textId="6AA5E9FA" w:rsidR="00782812" w:rsidRPr="00241487" w:rsidRDefault="00397E6E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2.7</w:t>
            </w: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</w:p>
        </w:tc>
      </w:tr>
      <w:tr w:rsidR="00EC08DB" w:rsidRPr="00241487" w14:paraId="0C4BD428" w14:textId="77777777" w:rsidTr="00EC08DB">
        <w:trPr>
          <w:trHeight w:val="20"/>
        </w:trPr>
        <w:tc>
          <w:tcPr>
            <w:tcW w:w="1025" w:type="pct"/>
            <w:tcBorders>
              <w:top w:val="nil"/>
              <w:bottom w:val="nil"/>
              <w:right w:val="single" w:sz="4" w:space="0" w:color="auto"/>
            </w:tcBorders>
          </w:tcPr>
          <w:p w14:paraId="0F142489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091E9A69" w14:textId="1828E2EE" w:rsidR="00ED5766" w:rsidRPr="00241487" w:rsidRDefault="00E83673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</w:tcBorders>
          </w:tcPr>
          <w:p w14:paraId="7616704E" w14:textId="78BD36FF" w:rsidR="00782812" w:rsidRPr="00241487" w:rsidRDefault="002F05D9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17</w:t>
            </w:r>
          </w:p>
        </w:tc>
        <w:tc>
          <w:tcPr>
            <w:tcW w:w="547" w:type="pct"/>
          </w:tcPr>
          <w:p w14:paraId="17ED7304" w14:textId="7A0E01CB" w:rsidR="00782812" w:rsidRPr="00241487" w:rsidRDefault="00A268F3" w:rsidP="002F05D9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4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5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5DF4916" w14:textId="6F86B838" w:rsidR="002F05D9" w:rsidRPr="00241487" w:rsidRDefault="00496B86" w:rsidP="002F05D9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1.2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5D854F33" w14:textId="1CF4D0C0" w:rsidR="00782812" w:rsidRPr="00241487" w:rsidRDefault="00A268F3" w:rsidP="00E777E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7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E777E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203A86E" w14:textId="6975459C" w:rsidR="00E777EB" w:rsidRPr="00241487" w:rsidRDefault="00496B86" w:rsidP="00E777EB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6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11618331" w14:textId="4FADFD6C" w:rsidR="00782812" w:rsidRPr="00241487" w:rsidRDefault="002F05D9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13</w:t>
            </w:r>
          </w:p>
        </w:tc>
        <w:tc>
          <w:tcPr>
            <w:tcW w:w="514" w:type="pct"/>
          </w:tcPr>
          <w:p w14:paraId="51FF8F9C" w14:textId="1EB7EEC6" w:rsidR="00782812" w:rsidRPr="00241487" w:rsidRDefault="00A268F3" w:rsidP="002F05D9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2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4F2B2C2" w14:textId="37172DAA" w:rsidR="002F05D9" w:rsidRPr="00241487" w:rsidRDefault="00496B86" w:rsidP="002F05D9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0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57A6106A" w14:textId="2FE60537" w:rsidR="00782812" w:rsidRPr="00241487" w:rsidRDefault="00A268F3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7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3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4DC0B303" w14:textId="166EB68B" w:rsidR="00397E6E" w:rsidRPr="00241487" w:rsidRDefault="00496B86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</w:tcBorders>
          </w:tcPr>
          <w:p w14:paraId="74A06190" w14:textId="36534985" w:rsidR="00782812" w:rsidRPr="00241487" w:rsidRDefault="002F05D9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04</w:t>
            </w:r>
          </w:p>
        </w:tc>
        <w:tc>
          <w:tcPr>
            <w:tcW w:w="570" w:type="pct"/>
          </w:tcPr>
          <w:p w14:paraId="226BEBAB" w14:textId="3922970E" w:rsidR="00782812" w:rsidRPr="00241487" w:rsidRDefault="00A268F3" w:rsidP="002F05D9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8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5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47CBCB98" w14:textId="177807CF" w:rsidR="002F05D9" w:rsidRPr="00241487" w:rsidRDefault="00496B86" w:rsidP="002F05D9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3.7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8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27C768F7" w14:textId="31AA0776" w:rsidR="00782812" w:rsidRPr="00241487" w:rsidRDefault="00A268F3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8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04E70D7" w14:textId="3AC3F564" w:rsidR="00397E6E" w:rsidRPr="00241487" w:rsidRDefault="00496B86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6.5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</w:tr>
      <w:tr w:rsidR="00EC08DB" w:rsidRPr="00241487" w14:paraId="753D5273" w14:textId="77777777" w:rsidTr="00EC08DB">
        <w:trPr>
          <w:trHeight w:val="20"/>
        </w:trPr>
        <w:tc>
          <w:tcPr>
            <w:tcW w:w="1025" w:type="pct"/>
            <w:tcBorders>
              <w:top w:val="nil"/>
              <w:right w:val="single" w:sz="4" w:space="0" w:color="auto"/>
            </w:tcBorders>
          </w:tcPr>
          <w:p w14:paraId="5416B34F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12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</w:tcBorders>
          </w:tcPr>
          <w:p w14:paraId="05E9C10F" w14:textId="3BCF2329" w:rsidR="00782812" w:rsidRPr="00241487" w:rsidRDefault="002F05D9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25</w:t>
            </w:r>
          </w:p>
        </w:tc>
        <w:tc>
          <w:tcPr>
            <w:tcW w:w="547" w:type="pct"/>
          </w:tcPr>
          <w:p w14:paraId="73A00A61" w14:textId="15CD3E53" w:rsidR="00782812" w:rsidRPr="00241487" w:rsidRDefault="002F05D9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8.4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1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5DBB1257" w14:textId="7DDCB371" w:rsidR="00782812" w:rsidRPr="00241487" w:rsidRDefault="00397E6E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2.8</w:t>
            </w: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9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6CBB6B0B" w14:textId="1958141C" w:rsidR="00782812" w:rsidRPr="00241487" w:rsidRDefault="002F05D9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20</w:t>
            </w:r>
          </w:p>
        </w:tc>
        <w:tc>
          <w:tcPr>
            <w:tcW w:w="514" w:type="pct"/>
          </w:tcPr>
          <w:p w14:paraId="6D068439" w14:textId="16DCE639" w:rsidR="00782812" w:rsidRPr="00241487" w:rsidRDefault="002F05D9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7.6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3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2E0B6908" w14:textId="3378C909" w:rsidR="00782812" w:rsidRPr="00241487" w:rsidRDefault="00397E6E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3.2</w:t>
            </w: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</w:tcBorders>
          </w:tcPr>
          <w:p w14:paraId="06C92829" w14:textId="588870B9" w:rsidR="00782812" w:rsidRPr="00241487" w:rsidRDefault="002F05D9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05</w:t>
            </w:r>
          </w:p>
        </w:tc>
        <w:tc>
          <w:tcPr>
            <w:tcW w:w="570" w:type="pct"/>
          </w:tcPr>
          <w:p w14:paraId="6E164E9C" w14:textId="3BC53E2E" w:rsidR="00782812" w:rsidRPr="00241487" w:rsidRDefault="002F05D9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9.3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5.0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68D2ACD5" w14:textId="18EF315F" w:rsidR="00782812" w:rsidRPr="00241487" w:rsidRDefault="00397E6E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2.4</w:t>
            </w: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0</w:t>
            </w:r>
          </w:p>
        </w:tc>
      </w:tr>
      <w:tr w:rsidR="00EC08DB" w:rsidRPr="00241487" w14:paraId="6EA62E71" w14:textId="77777777" w:rsidTr="00EC08DB">
        <w:trPr>
          <w:trHeight w:val="20"/>
        </w:trPr>
        <w:tc>
          <w:tcPr>
            <w:tcW w:w="1025" w:type="pct"/>
            <w:tcBorders>
              <w:right w:val="single" w:sz="4" w:space="0" w:color="auto"/>
            </w:tcBorders>
          </w:tcPr>
          <w:p w14:paraId="550D4499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  <w:p w14:paraId="4C90F545" w14:textId="0AA9D2AD" w:rsidR="00ED5766" w:rsidRPr="00241487" w:rsidRDefault="00E83673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/>
                <w:sz w:val="16"/>
                <w:szCs w:val="16"/>
                <w:lang w:val="en-NZ"/>
              </w:rPr>
              <w:t>[95% CI]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701E3CB1" w14:textId="5EB2ECE5" w:rsidR="00782812" w:rsidRPr="00241487" w:rsidRDefault="002F05D9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225</w:t>
            </w:r>
          </w:p>
        </w:tc>
        <w:tc>
          <w:tcPr>
            <w:tcW w:w="547" w:type="pct"/>
          </w:tcPr>
          <w:p w14:paraId="72A9BFEC" w14:textId="2B45C801" w:rsidR="00782812" w:rsidRPr="00241487" w:rsidRDefault="00A268F3" w:rsidP="002F05D9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9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.2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30B5054" w14:textId="209D6B33" w:rsidR="002F05D9" w:rsidRPr="00241487" w:rsidRDefault="00496B86" w:rsidP="002F05D9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2.7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0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14:paraId="042F176A" w14:textId="2F88A259" w:rsidR="00782812" w:rsidRPr="00241487" w:rsidRDefault="00A268F3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5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2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7415946F" w14:textId="1FBCCBAA" w:rsidR="00397E6E" w:rsidRPr="00241487" w:rsidRDefault="00496B86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3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7AEC5211" w14:textId="7A7E60CE" w:rsidR="00782812" w:rsidRPr="00241487" w:rsidRDefault="002F05D9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20</w:t>
            </w:r>
          </w:p>
        </w:tc>
        <w:tc>
          <w:tcPr>
            <w:tcW w:w="514" w:type="pct"/>
          </w:tcPr>
          <w:p w14:paraId="1F97A1E7" w14:textId="078B63A9" w:rsidR="00782812" w:rsidRPr="00241487" w:rsidRDefault="00A268F3" w:rsidP="002F05D9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9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.7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7155E2B" w14:textId="69B5F22D" w:rsidR="002F05D9" w:rsidRPr="00241487" w:rsidRDefault="00496B86" w:rsidP="002F05D9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1.2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6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512" w:type="pct"/>
            <w:tcBorders>
              <w:right w:val="single" w:sz="4" w:space="0" w:color="auto"/>
            </w:tcBorders>
          </w:tcPr>
          <w:p w14:paraId="213D917D" w14:textId="00373E1A" w:rsidR="00782812" w:rsidRPr="00241487" w:rsidRDefault="00A268F3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9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9CA8B88" w14:textId="3D948299" w:rsidR="00397E6E" w:rsidRPr="00241487" w:rsidRDefault="00496B86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7.4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286" w:type="pct"/>
            <w:tcBorders>
              <w:left w:val="single" w:sz="4" w:space="0" w:color="auto"/>
            </w:tcBorders>
          </w:tcPr>
          <w:p w14:paraId="1A57E089" w14:textId="214D210A" w:rsidR="00782812" w:rsidRPr="00241487" w:rsidRDefault="002F05D9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05</w:t>
            </w:r>
          </w:p>
        </w:tc>
        <w:tc>
          <w:tcPr>
            <w:tcW w:w="570" w:type="pct"/>
          </w:tcPr>
          <w:p w14:paraId="3C37E5F3" w14:textId="331F1421" w:rsidR="00782812" w:rsidRPr="00241487" w:rsidRDefault="00A268F3" w:rsidP="002F05D9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0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5.5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384DB279" w14:textId="4209801B" w:rsidR="002F05D9" w:rsidRPr="00241487" w:rsidRDefault="00496B86" w:rsidP="002F05D9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6.0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2F05D9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.0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  <w:tc>
          <w:tcPr>
            <w:tcW w:w="496" w:type="pct"/>
            <w:tcBorders>
              <w:right w:val="single" w:sz="4" w:space="0" w:color="auto"/>
            </w:tcBorders>
          </w:tcPr>
          <w:p w14:paraId="149FC327" w14:textId="6FEF442A" w:rsidR="00782812" w:rsidRPr="00241487" w:rsidRDefault="00A268F3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2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±</w:t>
            </w:r>
            <w:r w:rsidR="00397E6E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 xml:space="preserve"> 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8</w:t>
            </w:r>
            <w:r w:rsidR="00C411AB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7C4A978" w14:textId="4E2B4F43" w:rsidR="00397E6E" w:rsidRPr="00241487" w:rsidRDefault="00496B86" w:rsidP="00397E6E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[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268F3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97E6E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</w:t>
            </w:r>
            <w:r w:rsidR="00000A52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]</w:t>
            </w:r>
          </w:p>
        </w:tc>
      </w:tr>
    </w:tbl>
    <w:p w14:paraId="78509AAF" w14:textId="0BA8D168" w:rsidR="00782812" w:rsidRPr="00241487" w:rsidRDefault="00782812" w:rsidP="000C3A8A">
      <w:pPr>
        <w:spacing w:after="0" w:line="480" w:lineRule="auto"/>
        <w:rPr>
          <w:rFonts w:ascii="Arial" w:eastAsia="ＭＳ 明朝" w:hAnsi="Arial" w:cs="Arial"/>
          <w:sz w:val="16"/>
          <w:szCs w:val="16"/>
        </w:rPr>
      </w:pPr>
      <w:r w:rsidRPr="00241487">
        <w:rPr>
          <w:rFonts w:ascii="Arial" w:eastAsia="Sawarabi Gothic" w:hAnsi="Arial" w:cs="Arial"/>
          <w:sz w:val="16"/>
          <w:szCs w:val="16"/>
        </w:rPr>
        <w:t>Data are mean ± standard deviation.</w:t>
      </w:r>
    </w:p>
    <w:p w14:paraId="282FA44F" w14:textId="75B9B41A" w:rsidR="00686E2F" w:rsidRPr="00241487" w:rsidRDefault="00782812" w:rsidP="000C3A8A">
      <w:pPr>
        <w:spacing w:after="0" w:line="480" w:lineRule="auto"/>
        <w:rPr>
          <w:rFonts w:ascii="Arial" w:eastAsia="ＭＳ 明朝" w:hAnsi="Arial" w:cs="Arial"/>
          <w:sz w:val="16"/>
          <w:szCs w:val="16"/>
        </w:rPr>
      </w:pPr>
      <w:bookmarkStart w:id="1" w:name="_Hlk198645214"/>
      <w:r w:rsidRPr="00241487">
        <w:rPr>
          <w:rFonts w:ascii="Arial" w:eastAsia="ＭＳ 明朝" w:hAnsi="Arial" w:cs="Arial"/>
          <w:sz w:val="16"/>
          <w:szCs w:val="16"/>
        </w:rPr>
        <w:lastRenderedPageBreak/>
        <w:t>***</w:t>
      </w:r>
      <w:r w:rsidR="00ED5766" w:rsidRPr="00241487">
        <w:rPr>
          <w:rFonts w:ascii="Arial" w:eastAsia="ＭＳ 明朝" w:hAnsi="Arial" w:cs="Arial"/>
          <w:i/>
          <w:iCs/>
          <w:sz w:val="16"/>
          <w:szCs w:val="16"/>
        </w:rPr>
        <w:t>P</w:t>
      </w:r>
      <w:r w:rsidRPr="00241487">
        <w:rPr>
          <w:rFonts w:ascii="Arial" w:eastAsia="ＭＳ 明朝" w:hAnsi="Arial" w:cs="Arial"/>
          <w:i/>
          <w:iCs/>
          <w:sz w:val="16"/>
          <w:szCs w:val="16"/>
        </w:rPr>
        <w:t xml:space="preserve"> </w:t>
      </w:r>
      <w:r w:rsidRPr="00241487">
        <w:rPr>
          <w:rFonts w:ascii="Arial" w:eastAsia="ＭＳ 明朝" w:hAnsi="Arial" w:cs="Arial"/>
          <w:sz w:val="16"/>
          <w:szCs w:val="16"/>
        </w:rPr>
        <w:t>&lt;0.00</w:t>
      </w:r>
      <w:r w:rsidR="0070239E" w:rsidRPr="00241487">
        <w:rPr>
          <w:rFonts w:ascii="Arial" w:eastAsia="ＭＳ 明朝" w:hAnsi="Arial" w:cs="Arial"/>
          <w:sz w:val="16"/>
          <w:szCs w:val="16"/>
        </w:rPr>
        <w:t>1</w:t>
      </w:r>
      <w:r w:rsidRPr="00241487">
        <w:rPr>
          <w:rFonts w:ascii="Arial" w:eastAsia="ＭＳ 明朝" w:hAnsi="Arial" w:cs="Arial"/>
          <w:sz w:val="16"/>
          <w:szCs w:val="16"/>
        </w:rPr>
        <w:t xml:space="preserve"> versus baseline, paired </w:t>
      </w:r>
      <w:r w:rsidRPr="00241487">
        <w:rPr>
          <w:rFonts w:ascii="Arial" w:eastAsia="ＭＳ 明朝" w:hAnsi="Arial" w:cs="Arial"/>
          <w:i/>
          <w:iCs/>
          <w:sz w:val="16"/>
          <w:szCs w:val="16"/>
        </w:rPr>
        <w:t>t</w:t>
      </w:r>
      <w:r w:rsidRPr="00241487">
        <w:rPr>
          <w:rFonts w:ascii="Arial" w:eastAsia="ＭＳ 明朝" w:hAnsi="Arial" w:cs="Arial"/>
          <w:sz w:val="16"/>
          <w:szCs w:val="16"/>
        </w:rPr>
        <w:t>-test.</w:t>
      </w:r>
    </w:p>
    <w:bookmarkEnd w:id="1"/>
    <w:p w14:paraId="6F9B8C13" w14:textId="3CD69BDD" w:rsidR="00A268F3" w:rsidRPr="00241487" w:rsidRDefault="00A268F3" w:rsidP="00A268F3">
      <w:pPr>
        <w:spacing w:after="0" w:line="480" w:lineRule="auto"/>
        <w:rPr>
          <w:rFonts w:ascii="Arial" w:eastAsia="ＭＳ 明朝" w:hAnsi="Arial" w:cs="Arial"/>
          <w:sz w:val="16"/>
          <w:szCs w:val="16"/>
        </w:rPr>
      </w:pPr>
      <w:r w:rsidRPr="00241487">
        <w:rPr>
          <w:rFonts w:ascii="Arial" w:eastAsia="ＭＳ 明朝" w:hAnsi="Arial" w:cs="Arial"/>
          <w:sz w:val="16"/>
          <w:szCs w:val="16"/>
        </w:rPr>
        <w:t>Abbreviations: BP, blood pressure; CI, confidence interval; DBP</w:t>
      </w:r>
      <w:r w:rsidR="00C1270B">
        <w:rPr>
          <w:rFonts w:ascii="Arial" w:eastAsia="ＭＳ 明朝" w:hAnsi="Arial" w:cs="Arial"/>
          <w:sz w:val="16"/>
          <w:szCs w:val="16"/>
        </w:rPr>
        <w:t>,</w:t>
      </w:r>
      <w:r w:rsidRPr="00241487">
        <w:rPr>
          <w:rFonts w:ascii="Arial" w:eastAsia="ＭＳ 明朝" w:hAnsi="Arial" w:cs="Arial"/>
          <w:sz w:val="16"/>
          <w:szCs w:val="16"/>
        </w:rPr>
        <w:t xml:space="preserve"> diastolic blood pressure; SBP, systolic blood pressure;</w:t>
      </w:r>
      <w:r w:rsidRPr="00241487">
        <w:rPr>
          <w:rFonts w:ascii="Arial" w:hAnsi="Arial" w:cs="Arial"/>
          <w:sz w:val="16"/>
          <w:szCs w:val="16"/>
        </w:rPr>
        <w:t xml:space="preserve"> SGLT2i, sodium–glucose cotransporter</w:t>
      </w:r>
      <w:r w:rsidR="00F120E0" w:rsidRPr="00241487">
        <w:rPr>
          <w:rFonts w:ascii="Arial" w:hAnsi="Arial" w:cs="Arial"/>
          <w:sz w:val="16"/>
          <w:szCs w:val="16"/>
        </w:rPr>
        <w:t>-</w:t>
      </w:r>
      <w:r w:rsidRPr="00241487">
        <w:rPr>
          <w:rFonts w:ascii="Arial" w:hAnsi="Arial" w:cs="Arial"/>
          <w:sz w:val="16"/>
          <w:szCs w:val="16"/>
        </w:rPr>
        <w:t>2 inhibitor</w:t>
      </w:r>
    </w:p>
    <w:p w14:paraId="7C45BA77" w14:textId="572989E2" w:rsidR="00782812" w:rsidRPr="00241487" w:rsidRDefault="00782812" w:rsidP="00782812">
      <w:pPr>
        <w:rPr>
          <w:rFonts w:ascii="Arial" w:hAnsi="Arial" w:cs="Arial"/>
          <w:b/>
          <w:bCs/>
        </w:rPr>
      </w:pPr>
      <w:r w:rsidRPr="00241487">
        <w:rPr>
          <w:rFonts w:ascii="Arial" w:hAnsi="Arial" w:cs="Arial"/>
          <w:b/>
          <w:bCs/>
        </w:rPr>
        <w:br w:type="page"/>
      </w:r>
    </w:p>
    <w:p w14:paraId="6DDD7239" w14:textId="5542842B" w:rsidR="00F0671B" w:rsidRPr="00241487" w:rsidRDefault="00F0671B" w:rsidP="000C3A8A">
      <w:pPr>
        <w:spacing w:after="0" w:line="480" w:lineRule="auto"/>
        <w:rPr>
          <w:rFonts w:ascii="Arial" w:hAnsi="Arial" w:cs="Arial"/>
        </w:rPr>
      </w:pPr>
      <w:bookmarkStart w:id="2" w:name="_Hlk183779915"/>
      <w:r w:rsidRPr="00241487">
        <w:rPr>
          <w:rFonts w:ascii="Arial" w:hAnsi="Arial" w:cs="Arial"/>
          <w:b/>
          <w:bCs/>
        </w:rPr>
        <w:lastRenderedPageBreak/>
        <w:t>Supplementary Table 5.</w:t>
      </w:r>
      <w:r w:rsidRPr="00241487">
        <w:rPr>
          <w:rFonts w:ascii="Arial" w:hAnsi="Arial" w:cs="Arial"/>
        </w:rPr>
        <w:t xml:space="preserve"> Achievement rate (%) of target BP levels at Week 12 (full analysis set)</w:t>
      </w:r>
      <w:bookmarkEnd w:id="2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98"/>
        <w:gridCol w:w="2610"/>
        <w:gridCol w:w="2610"/>
        <w:gridCol w:w="2610"/>
      </w:tblGrid>
      <w:tr w:rsidR="00F0671B" w:rsidRPr="00241487" w14:paraId="1C211A69" w14:textId="77777777" w:rsidTr="009E3609">
        <w:trPr>
          <w:trHeight w:val="800"/>
        </w:trPr>
        <w:tc>
          <w:tcPr>
            <w:tcW w:w="1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3E553" w14:textId="77777777" w:rsidR="00F0671B" w:rsidRPr="00241487" w:rsidRDefault="00F0671B" w:rsidP="000C3A8A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17B4A" w14:textId="77777777" w:rsidR="00F0671B" w:rsidRPr="00241487" w:rsidRDefault="00F0671B" w:rsidP="000C3A8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Overall</w:t>
            </w:r>
          </w:p>
          <w:p w14:paraId="3553B36E" w14:textId="44B482B1" w:rsidR="00F0671B" w:rsidRPr="00241487" w:rsidRDefault="00F0671B" w:rsidP="000C3A8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N = 243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74C04" w14:textId="77777777" w:rsidR="00F0671B" w:rsidRPr="00241487" w:rsidRDefault="00F0671B" w:rsidP="000C3A8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SGLT2i</w:t>
            </w:r>
          </w:p>
          <w:p w14:paraId="03CC131E" w14:textId="2EA2BF08" w:rsidR="00F0671B" w:rsidRPr="00241487" w:rsidRDefault="00F0671B" w:rsidP="000C3A8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n = 129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61B52" w14:textId="77777777" w:rsidR="00F0671B" w:rsidRPr="00241487" w:rsidRDefault="00F0671B" w:rsidP="000C3A8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Non-SGLT2i</w:t>
            </w:r>
          </w:p>
          <w:p w14:paraId="5053062F" w14:textId="6842AF03" w:rsidR="00F0671B" w:rsidRPr="00241487" w:rsidRDefault="00F0671B" w:rsidP="000C3A8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n = 114</w:t>
            </w:r>
          </w:p>
        </w:tc>
      </w:tr>
      <w:tr w:rsidR="00F0671B" w:rsidRPr="00241487" w14:paraId="18DA85AB" w14:textId="77777777" w:rsidTr="009E3609">
        <w:trPr>
          <w:trHeight w:val="225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FEDFBF" w14:textId="77777777" w:rsidR="00F0671B" w:rsidRPr="00241487" w:rsidRDefault="00F0671B" w:rsidP="000C3A8A">
            <w:pPr>
              <w:spacing w:after="0" w:line="480" w:lineRule="auto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Target BP levels:</w:t>
            </w:r>
            <w:r w:rsidRPr="00241487">
              <w:rPr>
                <w:rFonts w:ascii="Arial" w:hAnsi="Arial" w:cs="Arial"/>
                <w:lang w:eastAsia="ja-JP"/>
              </w:rPr>
              <w:t xml:space="preserve"> </w:t>
            </w:r>
            <w:r w:rsidRPr="00241487">
              <w:rPr>
                <w:rFonts w:ascii="Arial" w:hAnsi="Arial" w:cs="Arial"/>
              </w:rPr>
              <w:t>Home SBP/DBP &lt;135/85 mmHg; Office SBP/DBP &lt;140/90 mmHg</w:t>
            </w:r>
          </w:p>
        </w:tc>
      </w:tr>
      <w:tr w:rsidR="00F0671B" w:rsidRPr="00241487" w14:paraId="1E9C7CEA" w14:textId="77777777" w:rsidTr="009E3609">
        <w:trPr>
          <w:trHeight w:val="477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46BE73" w14:textId="77777777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Morning home SBP/D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0506A3" w14:textId="23AD300C" w:rsidR="00F0671B" w:rsidRPr="00241487" w:rsidRDefault="00F0671B" w:rsidP="000C3A8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71.</w:t>
            </w:r>
            <w:r w:rsidRPr="00241487">
              <w:rPr>
                <w:rFonts w:ascii="Arial" w:hAnsi="Arial" w:cs="Arial"/>
                <w:lang w:eastAsia="ja-JP"/>
              </w:rPr>
              <w:t>2</w:t>
            </w:r>
            <w:r w:rsidRPr="00241487">
              <w:rPr>
                <w:rFonts w:ascii="Arial" w:hAnsi="Arial" w:cs="Arial"/>
              </w:rPr>
              <w:t xml:space="preserve">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</w:rPr>
              <w:t>65.</w:t>
            </w:r>
            <w:r w:rsidRPr="00241487">
              <w:rPr>
                <w:rFonts w:ascii="Arial" w:hAnsi="Arial" w:cs="Arial"/>
                <w:lang w:eastAsia="ja-JP"/>
              </w:rPr>
              <w:t>1</w:t>
            </w:r>
            <w:r w:rsidRPr="00241487">
              <w:rPr>
                <w:rFonts w:ascii="Arial" w:hAnsi="Arial" w:cs="Arial"/>
              </w:rPr>
              <w:t>, 76.8</w:t>
            </w:r>
            <w:r w:rsidR="0015345C">
              <w:rPr>
                <w:rFonts w:ascii="Arial" w:hAnsi="Arial" w:cs="Arial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DC7248" w14:textId="46902C96" w:rsidR="00F0671B" w:rsidRPr="00241487" w:rsidRDefault="00F0671B" w:rsidP="000C3A8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 xml:space="preserve">70.5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</w:rPr>
              <w:t>61.</w:t>
            </w:r>
            <w:r w:rsidRPr="00241487">
              <w:rPr>
                <w:rFonts w:ascii="Arial" w:hAnsi="Arial" w:cs="Arial"/>
                <w:lang w:eastAsia="ja-JP"/>
              </w:rPr>
              <w:t>9</w:t>
            </w:r>
            <w:r w:rsidRPr="00241487">
              <w:rPr>
                <w:rFonts w:ascii="Arial" w:hAnsi="Arial" w:cs="Arial"/>
              </w:rPr>
              <w:t>, 78.2</w:t>
            </w:r>
            <w:r w:rsidR="0015345C">
              <w:rPr>
                <w:rFonts w:ascii="Arial" w:hAnsi="Arial" w:cs="Arial"/>
              </w:rPr>
              <w:t>]</w:t>
            </w:r>
          </w:p>
        </w:tc>
        <w:tc>
          <w:tcPr>
            <w:tcW w:w="1049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19108B" w14:textId="6012EA30" w:rsidR="00F0671B" w:rsidRPr="00241487" w:rsidRDefault="00F0671B" w:rsidP="000C3A8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 xml:space="preserve">71.9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</w:rPr>
              <w:t>62.7, 79.9</w:t>
            </w:r>
            <w:r w:rsidR="0015345C">
              <w:rPr>
                <w:rFonts w:ascii="Arial" w:hAnsi="Arial" w:cs="Arial"/>
              </w:rPr>
              <w:t>]</w:t>
            </w:r>
          </w:p>
        </w:tc>
      </w:tr>
      <w:tr w:rsidR="00F0671B" w:rsidRPr="00241487" w14:paraId="526DEF2E" w14:textId="77777777" w:rsidTr="009E3609">
        <w:trPr>
          <w:trHeight w:val="495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70DD5E" w14:textId="77777777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Bedtime home SBP/D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E9607A" w14:textId="6A630302" w:rsidR="00F0671B" w:rsidRPr="00241487" w:rsidRDefault="00F0671B" w:rsidP="000C3A8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81.</w:t>
            </w:r>
            <w:r w:rsidRPr="00241487">
              <w:rPr>
                <w:rFonts w:ascii="Arial" w:hAnsi="Arial" w:cs="Arial"/>
                <w:lang w:eastAsia="ja-JP"/>
              </w:rPr>
              <w:t>5</w:t>
            </w:r>
            <w:r w:rsidRPr="00241487">
              <w:rPr>
                <w:rFonts w:ascii="Arial" w:hAnsi="Arial" w:cs="Arial"/>
              </w:rPr>
              <w:t xml:space="preserve">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</w:rPr>
              <w:t>76.0, 86.</w:t>
            </w:r>
            <w:r w:rsidRPr="00241487">
              <w:rPr>
                <w:rFonts w:ascii="Arial" w:hAnsi="Arial" w:cs="Arial"/>
                <w:lang w:eastAsia="ja-JP"/>
              </w:rPr>
              <w:t>2</w:t>
            </w:r>
            <w:r w:rsidR="0015345C">
              <w:rPr>
                <w:rFonts w:ascii="Arial" w:hAnsi="Arial" w:cs="Arial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26EF94" w14:textId="45A63A1E" w:rsidR="00F0671B" w:rsidRPr="00241487" w:rsidRDefault="00F0671B" w:rsidP="000C3A8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82.</w:t>
            </w:r>
            <w:r w:rsidRPr="00241487">
              <w:rPr>
                <w:rFonts w:ascii="Arial" w:hAnsi="Arial" w:cs="Arial"/>
                <w:lang w:eastAsia="ja-JP"/>
              </w:rPr>
              <w:t>2</w:t>
            </w:r>
            <w:r w:rsidRPr="00241487">
              <w:rPr>
                <w:rFonts w:ascii="Arial" w:hAnsi="Arial" w:cs="Arial"/>
              </w:rPr>
              <w:t xml:space="preserve">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</w:rPr>
              <w:t>74.</w:t>
            </w:r>
            <w:r w:rsidRPr="00241487">
              <w:rPr>
                <w:rFonts w:ascii="Arial" w:hAnsi="Arial" w:cs="Arial"/>
                <w:lang w:eastAsia="ja-JP"/>
              </w:rPr>
              <w:t>5</w:t>
            </w:r>
            <w:r w:rsidRPr="00241487">
              <w:rPr>
                <w:rFonts w:ascii="Arial" w:hAnsi="Arial" w:cs="Arial"/>
              </w:rPr>
              <w:t>, 88.3</w:t>
            </w:r>
            <w:r w:rsidR="0015345C">
              <w:rPr>
                <w:rFonts w:ascii="Arial" w:hAnsi="Arial" w:cs="Arial"/>
              </w:rPr>
              <w:t>]</w:t>
            </w:r>
          </w:p>
        </w:tc>
        <w:tc>
          <w:tcPr>
            <w:tcW w:w="1049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C1D0A4" w14:textId="30A5344D" w:rsidR="00F0671B" w:rsidRPr="00241487" w:rsidRDefault="00F0671B" w:rsidP="000C3A8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 xml:space="preserve">80.7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</w:rPr>
              <w:t>72.</w:t>
            </w:r>
            <w:r w:rsidRPr="00241487">
              <w:rPr>
                <w:rFonts w:ascii="Arial" w:hAnsi="Arial" w:cs="Arial"/>
                <w:lang w:eastAsia="ja-JP"/>
              </w:rPr>
              <w:t>3</w:t>
            </w:r>
            <w:r w:rsidRPr="00241487">
              <w:rPr>
                <w:rFonts w:ascii="Arial" w:hAnsi="Arial" w:cs="Arial"/>
              </w:rPr>
              <w:t>, 87.</w:t>
            </w:r>
            <w:r w:rsidRPr="00241487">
              <w:rPr>
                <w:rFonts w:ascii="Arial" w:hAnsi="Arial" w:cs="Arial"/>
                <w:lang w:eastAsia="ja-JP"/>
              </w:rPr>
              <w:t>5</w:t>
            </w:r>
            <w:r w:rsidR="0015345C">
              <w:rPr>
                <w:rFonts w:ascii="Arial" w:hAnsi="Arial" w:cs="Arial"/>
              </w:rPr>
              <w:t>]</w:t>
            </w:r>
          </w:p>
        </w:tc>
      </w:tr>
      <w:tr w:rsidR="00F0671B" w:rsidRPr="00241487" w14:paraId="211E7CD7" w14:textId="77777777" w:rsidTr="009E3609">
        <w:trPr>
          <w:trHeight w:val="477"/>
        </w:trPr>
        <w:tc>
          <w:tcPr>
            <w:tcW w:w="1850" w:type="pct"/>
            <w:tcBorders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D9C1D" w14:textId="66B6DDD1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Office SBP/DBP</w:t>
            </w:r>
            <w:r w:rsidR="00BC50C0" w:rsidRPr="008C4E4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AEDAA" w14:textId="04782366" w:rsidR="00F0671B" w:rsidRPr="00241487" w:rsidRDefault="00F0671B" w:rsidP="000C3A8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 xml:space="preserve">77.5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</w:rPr>
              <w:t>71.8, 82.5</w:t>
            </w:r>
            <w:r w:rsidR="0015345C">
              <w:rPr>
                <w:rFonts w:ascii="Arial" w:hAnsi="Arial" w:cs="Arial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DC402A" w14:textId="6A435814" w:rsidR="00F0671B" w:rsidRPr="00241487" w:rsidRDefault="00F0671B" w:rsidP="000C3A8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83.</w:t>
            </w:r>
            <w:r w:rsidRPr="00241487">
              <w:rPr>
                <w:rFonts w:ascii="Arial" w:hAnsi="Arial" w:cs="Arial"/>
                <w:lang w:eastAsia="ja-JP"/>
              </w:rPr>
              <w:t>5</w:t>
            </w:r>
            <w:r w:rsidRPr="00241487">
              <w:rPr>
                <w:rFonts w:ascii="Arial" w:hAnsi="Arial" w:cs="Arial"/>
              </w:rPr>
              <w:t xml:space="preserve">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</w:rPr>
              <w:t>76.0, 89.3</w:t>
            </w:r>
            <w:r w:rsidR="0015345C">
              <w:rPr>
                <w:rFonts w:ascii="Arial" w:hAnsi="Arial" w:cs="Arial"/>
              </w:rPr>
              <w:t>]</w:t>
            </w:r>
          </w:p>
        </w:tc>
        <w:tc>
          <w:tcPr>
            <w:tcW w:w="1049" w:type="pct"/>
            <w:tcBorders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9667F2" w14:textId="1E1C4E38" w:rsidR="00F0671B" w:rsidRPr="00241487" w:rsidRDefault="00F0671B" w:rsidP="000C3A8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70.</w:t>
            </w:r>
            <w:r w:rsidRPr="00241487">
              <w:rPr>
                <w:rFonts w:ascii="Arial" w:hAnsi="Arial" w:cs="Arial"/>
                <w:lang w:eastAsia="ja-JP"/>
              </w:rPr>
              <w:t>7</w:t>
            </w:r>
            <w:r w:rsidRPr="00241487">
              <w:rPr>
                <w:rFonts w:ascii="Arial" w:hAnsi="Arial" w:cs="Arial"/>
              </w:rPr>
              <w:t xml:space="preserve">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</w:rPr>
              <w:t>61.5, 78.</w:t>
            </w:r>
            <w:r w:rsidRPr="00241487">
              <w:rPr>
                <w:rFonts w:ascii="Arial" w:hAnsi="Arial" w:cs="Arial"/>
                <w:lang w:eastAsia="ja-JP"/>
              </w:rPr>
              <w:t>8</w:t>
            </w:r>
            <w:r w:rsidR="0015345C">
              <w:rPr>
                <w:rFonts w:ascii="Arial" w:hAnsi="Arial" w:cs="Arial"/>
              </w:rPr>
              <w:t>]</w:t>
            </w:r>
          </w:p>
        </w:tc>
      </w:tr>
      <w:tr w:rsidR="00F0671B" w:rsidRPr="00241487" w14:paraId="3107A4CB" w14:textId="77777777" w:rsidTr="009E3609">
        <w:trPr>
          <w:trHeight w:val="36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81A5A" w14:textId="77777777" w:rsidR="00F0671B" w:rsidRPr="00241487" w:rsidRDefault="00F0671B" w:rsidP="000C3A8A">
            <w:pPr>
              <w:spacing w:after="0" w:line="480" w:lineRule="auto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Target BP levels: Home SBP &lt;135 mmHg; Office SBP &lt;140 mmHg</w:t>
            </w:r>
          </w:p>
        </w:tc>
      </w:tr>
      <w:tr w:rsidR="00F0671B" w:rsidRPr="00241487" w14:paraId="28688D9E" w14:textId="77777777" w:rsidTr="009E3609">
        <w:trPr>
          <w:trHeight w:val="558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9DF22" w14:textId="77777777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Morning home S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01D798" w14:textId="4EA7679E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79.8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4.2, 84.7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B8BD8E" w14:textId="140B2968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79.1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1.0, 85.7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49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4CDA89" w14:textId="37DF6FCA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80.7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2.3, 87.5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F0671B" w:rsidRPr="00241487" w14:paraId="62A643E9" w14:textId="77777777" w:rsidTr="009E3609">
        <w:trPr>
          <w:trHeight w:val="495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0DA3B0" w14:textId="77777777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Bedtime home S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4D871A" w14:textId="016DAC68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87.2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2.4, 91.2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44ED6D" w14:textId="0FD2E31B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87.6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0.6, 92.7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49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55478B" w14:textId="673C857E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86.8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9.2, 92.4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F0671B" w:rsidRPr="00241487" w14:paraId="15754043" w14:textId="77777777" w:rsidTr="009E3609">
        <w:trPr>
          <w:trHeight w:val="486"/>
        </w:trPr>
        <w:tc>
          <w:tcPr>
            <w:tcW w:w="1850" w:type="pct"/>
            <w:tcBorders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882621" w14:textId="0F672A6D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Office SBP</w:t>
            </w:r>
            <w:r w:rsidR="00BC50C0" w:rsidRPr="0072677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2B71BE" w14:textId="25647AB7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78.7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3.1, 83.6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B750E1" w14:textId="7F9C1B6B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83.5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6.0, 89.3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49" w:type="pct"/>
            <w:tcBorders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A68CD2" w14:textId="5B7D768C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73.3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4.3, 81.1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F0671B" w:rsidRPr="00241487" w14:paraId="00133B54" w14:textId="77777777" w:rsidTr="009E3609">
        <w:trPr>
          <w:trHeight w:val="73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2F1A5D" w14:textId="77777777" w:rsidR="00F0671B" w:rsidRPr="00241487" w:rsidRDefault="00F0671B" w:rsidP="000C3A8A">
            <w:pPr>
              <w:spacing w:after="0" w:line="480" w:lineRule="auto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Target BP levels: Home DBP &lt;85 mmHg</w:t>
            </w:r>
            <w:r w:rsidRPr="00241487">
              <w:rPr>
                <w:rFonts w:ascii="Arial" w:hAnsi="Arial" w:cs="Arial"/>
                <w:lang w:eastAsia="ja-JP"/>
              </w:rPr>
              <w:t xml:space="preserve">; </w:t>
            </w:r>
            <w:r w:rsidRPr="00241487">
              <w:rPr>
                <w:rFonts w:ascii="Arial" w:hAnsi="Arial" w:cs="Arial"/>
              </w:rPr>
              <w:t>Office DBP &lt;90 mmHg</w:t>
            </w:r>
          </w:p>
        </w:tc>
      </w:tr>
      <w:tr w:rsidR="00F0671B" w:rsidRPr="00241487" w14:paraId="68732E70" w14:textId="77777777" w:rsidTr="009E3609">
        <w:trPr>
          <w:trHeight w:val="495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D7BB50" w14:textId="77777777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Morning home D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39D5EF" w14:textId="7B866ED3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81.5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6.0, 86.2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D132A0" w14:textId="682920D6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80.6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2.7, 87.0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49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900742" w14:textId="2EDB2FC7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82.5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4.2, 88.9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F0671B" w:rsidRPr="00241487" w14:paraId="3C01DB6D" w14:textId="77777777" w:rsidTr="009E3609">
        <w:trPr>
          <w:trHeight w:val="450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C9791F" w14:textId="77777777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lastRenderedPageBreak/>
              <w:t>Bedtime home D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386C75" w14:textId="7B94D0A4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90.1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5.7, 93.6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A5A84F" w14:textId="2104C1AA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90.7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4.3, 95.1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49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36B671" w14:textId="1310F7FF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89.5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2.3, 94.4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F0671B" w:rsidRPr="00241487" w14:paraId="5E882965" w14:textId="77777777" w:rsidTr="009E3609">
        <w:trPr>
          <w:trHeight w:val="297"/>
        </w:trPr>
        <w:tc>
          <w:tcPr>
            <w:tcW w:w="1850" w:type="pct"/>
            <w:tcBorders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4BBE4A" w14:textId="158717F8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Office DBP</w:t>
            </w:r>
            <w:r w:rsidR="00BC50C0" w:rsidRPr="0072677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CFE09F" w14:textId="51F946B7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94.8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1.2, 97.2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E8EF09" w14:textId="15AC3B20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96.2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1.4, 98.8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49" w:type="pct"/>
            <w:tcBorders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26D362" w14:textId="38ECDA2E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93.1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6.9, 97.0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F0671B" w:rsidRPr="00241487" w14:paraId="75FA20DF" w14:textId="77777777" w:rsidTr="009E3609">
        <w:trPr>
          <w:trHeight w:val="45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8FCE2" w14:textId="77777777" w:rsidR="00F0671B" w:rsidRPr="00241487" w:rsidRDefault="00F0671B" w:rsidP="000C3A8A">
            <w:pPr>
              <w:spacing w:after="0" w:line="480" w:lineRule="auto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Target BP levels: Home SBP/DBP &lt;125/75 mmHg; Office SBP/DBP &lt;130/80 mmHg</w:t>
            </w:r>
          </w:p>
        </w:tc>
      </w:tr>
      <w:tr w:rsidR="00F0671B" w:rsidRPr="00241487" w14:paraId="6A662762" w14:textId="77777777" w:rsidTr="009E3609">
        <w:trPr>
          <w:trHeight w:val="378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CC02C0" w14:textId="77777777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Morning home SBP/D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923D6B" w14:textId="137C8DA2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31.7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25.9, 37.9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4AF827" w14:textId="67FDF565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31.0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23.2, 39.7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49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1ED88A" w14:textId="0BCED283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32.5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24.0, 41.9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F0671B" w:rsidRPr="00241487" w14:paraId="42C11AD5" w14:textId="77777777" w:rsidTr="009E3609">
        <w:trPr>
          <w:trHeight w:val="288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01C12D" w14:textId="77777777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Bedtime home SBP/D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5CCEBD" w14:textId="67129E42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49.0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2.5, 55.4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73F802" w14:textId="6594E2FC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41.9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3.2, 50.9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49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FE4C46" w14:textId="4F20EDDF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57.0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7.4, 66.3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F0671B" w:rsidRPr="00241487" w14:paraId="14178DBA" w14:textId="77777777" w:rsidTr="009E3609">
        <w:trPr>
          <w:trHeight w:val="477"/>
        </w:trPr>
        <w:tc>
          <w:tcPr>
            <w:tcW w:w="1850" w:type="pct"/>
            <w:tcBorders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2F2B88" w14:textId="013B8B0F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Office SBP/DBP</w:t>
            </w:r>
            <w:r w:rsidR="00BC50C0" w:rsidRPr="0072677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A5C530" w14:textId="1CD2FB44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51.4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5.0, 57.8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8AB8E6" w14:textId="033B117D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57.9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9.0, 66.4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49" w:type="pct"/>
            <w:tcBorders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E43022" w14:textId="74765E27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44.0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4.8, 53.5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F0671B" w:rsidRPr="00241487" w14:paraId="5D0C24D2" w14:textId="77777777" w:rsidTr="009E3609">
        <w:trPr>
          <w:trHeight w:val="34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A4D855" w14:textId="77777777" w:rsidR="00F0671B" w:rsidRPr="00241487" w:rsidRDefault="00F0671B" w:rsidP="000C3A8A">
            <w:pPr>
              <w:spacing w:after="0" w:line="480" w:lineRule="auto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Target BP levels: Home SBP &lt;125 mmHg; Office SBP &lt;130 mmHg</w:t>
            </w:r>
          </w:p>
        </w:tc>
      </w:tr>
      <w:tr w:rsidR="00F0671B" w:rsidRPr="00241487" w14:paraId="033EAEA0" w14:textId="77777777" w:rsidTr="009E3609">
        <w:trPr>
          <w:trHeight w:val="576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ED745E" w14:textId="77777777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Morning home S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95F916" w14:textId="321FA66B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51.0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4.6, 57.5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81B103" w14:textId="50A50745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51.2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2.2, 60.1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49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7088D9" w14:textId="47AFB6F8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50.9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1.3, 60.4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F0671B" w:rsidRPr="00241487" w14:paraId="237F49B5" w14:textId="77777777" w:rsidTr="009E3609">
        <w:trPr>
          <w:trHeight w:val="486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BDCFAC" w14:textId="77777777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Bedtime home S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D4BF06" w14:textId="354CBD8F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63.8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7.4, 69.8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B102E0" w14:textId="0D5D5050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58.9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9.9, 67.5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49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C81FF9" w14:textId="3105CEDD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69.3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0.0, 77.6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F0671B" w:rsidRPr="00241487" w14:paraId="0E81CFCF" w14:textId="77777777" w:rsidTr="009E3609">
        <w:trPr>
          <w:trHeight w:val="567"/>
        </w:trPr>
        <w:tc>
          <w:tcPr>
            <w:tcW w:w="1850" w:type="pct"/>
            <w:tcBorders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3B6BB6" w14:textId="38310B12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Office SBP</w:t>
            </w:r>
            <w:r w:rsidR="00BC50C0" w:rsidRPr="0072677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9FFF7B" w14:textId="45BDD8DC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58.2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1.8, 64.4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18EDC6" w14:textId="5819C981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63.2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4.4, 71.4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49" w:type="pct"/>
            <w:tcBorders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66817A" w14:textId="6CA60BA6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52.6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3.1, 61.9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F0671B" w:rsidRPr="00241487" w14:paraId="2208BE2B" w14:textId="77777777" w:rsidTr="009E3609">
        <w:trPr>
          <w:trHeight w:val="245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DEB4D" w14:textId="77777777" w:rsidR="00F0671B" w:rsidRPr="00241487" w:rsidRDefault="00F0671B" w:rsidP="000C3A8A">
            <w:pPr>
              <w:spacing w:after="0" w:line="480" w:lineRule="auto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Target BP levels</w:t>
            </w:r>
            <w:r w:rsidRPr="00241487">
              <w:rPr>
                <w:rFonts w:ascii="Arial" w:hAnsi="Arial" w:cs="Arial"/>
                <w:lang w:eastAsia="ja-JP"/>
              </w:rPr>
              <w:t xml:space="preserve">: </w:t>
            </w:r>
            <w:r w:rsidRPr="00241487">
              <w:rPr>
                <w:rFonts w:ascii="Arial" w:hAnsi="Arial" w:cs="Arial"/>
              </w:rPr>
              <w:t>Home DBP &lt;75 mmHg</w:t>
            </w:r>
            <w:r w:rsidRPr="00241487">
              <w:rPr>
                <w:rFonts w:ascii="Arial" w:hAnsi="Arial" w:cs="Arial"/>
                <w:lang w:eastAsia="ja-JP"/>
              </w:rPr>
              <w:t xml:space="preserve">; </w:t>
            </w:r>
            <w:r w:rsidRPr="00241487">
              <w:rPr>
                <w:rFonts w:ascii="Arial" w:hAnsi="Arial" w:cs="Arial"/>
              </w:rPr>
              <w:t>Office DBP &lt;80 mmHg</w:t>
            </w:r>
          </w:p>
        </w:tc>
      </w:tr>
      <w:tr w:rsidR="00F0671B" w:rsidRPr="00241487" w14:paraId="7F24DB5D" w14:textId="77777777" w:rsidTr="009E3609">
        <w:trPr>
          <w:trHeight w:val="558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743F41" w14:textId="77777777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Morning home D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AB6CF7" w14:textId="311ECA49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44.4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8.1, 50.9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801D17" w14:textId="79D65BF3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8.0</w:t>
            </w:r>
            <w:r w:rsidR="00C51723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29.6, 46.9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49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E8E1A3" w14:textId="1F03AF9C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51.8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2.2, 61.2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F0671B" w:rsidRPr="00241487" w14:paraId="038363FA" w14:textId="77777777" w:rsidTr="009E3609">
        <w:trPr>
          <w:trHeight w:val="495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0084FB" w14:textId="77777777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Bedtime home D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FA774F" w14:textId="79CF19D6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60.9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4.5, 67.1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C001A4" w14:textId="5CB291D0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52.7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3.7, 61.6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49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0BD8A8" w14:textId="5115B433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70.2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0.9, 78.4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F0671B" w:rsidRPr="00241487" w14:paraId="026E5A0C" w14:textId="77777777" w:rsidTr="009E3609">
        <w:trPr>
          <w:trHeight w:val="486"/>
        </w:trPr>
        <w:tc>
          <w:tcPr>
            <w:tcW w:w="1850" w:type="pct"/>
            <w:tcBorders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9F111C" w14:textId="0BC9C14C" w:rsidR="00F0671B" w:rsidRPr="00241487" w:rsidRDefault="00F0671B" w:rsidP="000C3A8A">
            <w:pPr>
              <w:spacing w:after="0"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lastRenderedPageBreak/>
              <w:t>Office DBP</w:t>
            </w:r>
            <w:r w:rsidR="00BC50C0" w:rsidRPr="0072677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604E38" w14:textId="7809A380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75.5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9.7, 80.7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A5752B" w14:textId="330B04CD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78.2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0.2, 84.9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49" w:type="pct"/>
            <w:tcBorders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8C9649" w14:textId="2233283F" w:rsidR="00F0671B" w:rsidRPr="00241487" w:rsidRDefault="00F0671B" w:rsidP="004A327A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72.4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3.3, 80.3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</w:tbl>
    <w:p w14:paraId="090A8C42" w14:textId="309268C3" w:rsidR="00F0671B" w:rsidRDefault="00F0671B" w:rsidP="000C3A8A">
      <w:pPr>
        <w:spacing w:after="0" w:line="480" w:lineRule="auto"/>
        <w:rPr>
          <w:rFonts w:ascii="Arial" w:hAnsi="Arial" w:cs="Arial"/>
        </w:rPr>
      </w:pPr>
      <w:r w:rsidRPr="00241487">
        <w:rPr>
          <w:rFonts w:ascii="Arial" w:hAnsi="Arial" w:cs="Arial"/>
        </w:rPr>
        <w:t>Data are achievement rates (%)</w:t>
      </w:r>
      <w:r w:rsidR="00865A8E">
        <w:rPr>
          <w:rFonts w:ascii="Arial" w:hAnsi="Arial" w:cs="Arial"/>
        </w:rPr>
        <w:t xml:space="preserve"> </w:t>
      </w:r>
      <w:r w:rsidR="0015345C">
        <w:rPr>
          <w:rFonts w:ascii="Arial" w:hAnsi="Arial" w:cs="Arial"/>
        </w:rPr>
        <w:t>[</w:t>
      </w:r>
      <w:r w:rsidRPr="00241487">
        <w:rPr>
          <w:rFonts w:ascii="Arial" w:hAnsi="Arial" w:cs="Arial"/>
        </w:rPr>
        <w:t>95% confidence intervals</w:t>
      </w:r>
      <w:r w:rsidR="0015345C">
        <w:rPr>
          <w:rFonts w:ascii="Arial" w:hAnsi="Arial" w:cs="Arial"/>
        </w:rPr>
        <w:t>].</w:t>
      </w:r>
    </w:p>
    <w:p w14:paraId="7BC9BD87" w14:textId="465C2072" w:rsidR="00BC50C0" w:rsidRPr="00BC50C0" w:rsidRDefault="00BC50C0" w:rsidP="000C3A8A">
      <w:pPr>
        <w:spacing w:after="0" w:line="480" w:lineRule="auto"/>
        <w:rPr>
          <w:rFonts w:ascii="Arial" w:hAnsi="Arial" w:cs="Arial"/>
        </w:rPr>
      </w:pPr>
      <w:r w:rsidRPr="00726770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A</w:t>
      </w:r>
      <w:r w:rsidRPr="00BC50C0">
        <w:rPr>
          <w:rFonts w:ascii="Arial" w:hAnsi="Arial" w:cs="Arial"/>
        </w:rPr>
        <w:t xml:space="preserve">chievement rate (%) of target </w:t>
      </w:r>
      <w:r>
        <w:rPr>
          <w:rFonts w:ascii="Arial" w:hAnsi="Arial" w:cs="Arial"/>
        </w:rPr>
        <w:t xml:space="preserve">office </w:t>
      </w:r>
      <w:r w:rsidRPr="00BC50C0">
        <w:rPr>
          <w:rFonts w:ascii="Arial" w:hAnsi="Arial" w:cs="Arial"/>
        </w:rPr>
        <w:t>BP levels</w:t>
      </w:r>
      <w:r>
        <w:rPr>
          <w:rFonts w:ascii="Arial" w:hAnsi="Arial" w:cs="Arial"/>
        </w:rPr>
        <w:t xml:space="preserve"> were calculated using n = 249 for overall, n = 133 for SGLT2i subgroup, and n = 116 for non-SGLT2i subgroup, respectively.</w:t>
      </w:r>
    </w:p>
    <w:p w14:paraId="74B3692F" w14:textId="094B11D3" w:rsidR="00F0671B" w:rsidRPr="00241487" w:rsidRDefault="00F0671B" w:rsidP="000C3A8A">
      <w:pPr>
        <w:spacing w:after="0" w:line="480" w:lineRule="auto"/>
        <w:rPr>
          <w:rFonts w:ascii="Arial" w:hAnsi="Arial" w:cs="Arial"/>
        </w:rPr>
      </w:pPr>
      <w:r w:rsidRPr="00241487">
        <w:rPr>
          <w:rFonts w:ascii="Arial" w:hAnsi="Arial" w:cs="Arial"/>
        </w:rPr>
        <w:t xml:space="preserve">Abbreviations: </w:t>
      </w:r>
      <w:r w:rsidR="00A268F3" w:rsidRPr="00241487">
        <w:rPr>
          <w:rFonts w:ascii="Arial" w:hAnsi="Arial" w:cs="Arial"/>
        </w:rPr>
        <w:t xml:space="preserve">BP, blood pressure; </w:t>
      </w:r>
      <w:r w:rsidRPr="00241487">
        <w:rPr>
          <w:rFonts w:ascii="Arial" w:hAnsi="Arial" w:cs="Arial"/>
        </w:rPr>
        <w:t>DBP, diastolic blood pressure; SBP, systolic blood pressure; SGLT2</w:t>
      </w:r>
      <w:r w:rsidR="0032066B" w:rsidRPr="00241487">
        <w:rPr>
          <w:rFonts w:ascii="Arial" w:hAnsi="Arial" w:cs="Arial"/>
        </w:rPr>
        <w:t>i</w:t>
      </w:r>
      <w:r w:rsidRPr="00241487">
        <w:rPr>
          <w:rFonts w:ascii="Arial" w:hAnsi="Arial" w:cs="Arial"/>
        </w:rPr>
        <w:t>, sodium–glucose cotransporter</w:t>
      </w:r>
      <w:r w:rsidR="00F120E0" w:rsidRPr="00241487">
        <w:rPr>
          <w:rFonts w:ascii="Arial" w:hAnsi="Arial" w:cs="Arial"/>
        </w:rPr>
        <w:t>-</w:t>
      </w:r>
      <w:r w:rsidRPr="00241487">
        <w:rPr>
          <w:rFonts w:ascii="Arial" w:hAnsi="Arial" w:cs="Arial"/>
        </w:rPr>
        <w:t>2</w:t>
      </w:r>
      <w:r w:rsidR="0032066B" w:rsidRPr="00241487">
        <w:rPr>
          <w:rFonts w:ascii="Arial" w:hAnsi="Arial" w:cs="Arial"/>
        </w:rPr>
        <w:t xml:space="preserve"> inhibitor</w:t>
      </w:r>
    </w:p>
    <w:p w14:paraId="77BA0540" w14:textId="77777777" w:rsidR="00F0671B" w:rsidRPr="00241487" w:rsidRDefault="00F0671B" w:rsidP="00A11C43">
      <w:pPr>
        <w:spacing w:after="0" w:line="480" w:lineRule="auto"/>
        <w:rPr>
          <w:rFonts w:ascii="Arial" w:hAnsi="Arial" w:cs="Arial"/>
          <w:b/>
          <w:bCs/>
        </w:rPr>
      </w:pPr>
    </w:p>
    <w:p w14:paraId="2B8B952C" w14:textId="77777777" w:rsidR="00F0671B" w:rsidRPr="00241487" w:rsidRDefault="00F0671B" w:rsidP="00A11C43">
      <w:pPr>
        <w:spacing w:after="0" w:line="480" w:lineRule="auto"/>
        <w:rPr>
          <w:rFonts w:ascii="Arial" w:hAnsi="Arial" w:cs="Arial"/>
          <w:b/>
          <w:bCs/>
        </w:rPr>
      </w:pPr>
    </w:p>
    <w:p w14:paraId="7107C322" w14:textId="77777777" w:rsidR="004A327A" w:rsidRPr="00241487" w:rsidRDefault="004A327A">
      <w:pPr>
        <w:rPr>
          <w:rFonts w:ascii="Arial" w:hAnsi="Arial" w:cs="Arial"/>
          <w:b/>
          <w:bCs/>
        </w:rPr>
      </w:pPr>
      <w:r w:rsidRPr="00241487">
        <w:rPr>
          <w:rFonts w:ascii="Arial" w:hAnsi="Arial" w:cs="Arial"/>
          <w:b/>
          <w:bCs/>
        </w:rPr>
        <w:br w:type="page"/>
      </w:r>
    </w:p>
    <w:p w14:paraId="2946CA0E" w14:textId="426DE84E" w:rsidR="00782812" w:rsidRPr="00241487" w:rsidRDefault="00782812" w:rsidP="00A11C43">
      <w:pPr>
        <w:spacing w:after="0" w:line="480" w:lineRule="auto"/>
        <w:rPr>
          <w:rFonts w:ascii="Arial" w:hAnsi="Arial" w:cs="Arial"/>
        </w:rPr>
      </w:pPr>
      <w:r w:rsidRPr="00241487">
        <w:rPr>
          <w:rFonts w:ascii="Arial" w:hAnsi="Arial" w:cs="Arial"/>
          <w:b/>
          <w:bCs/>
        </w:rPr>
        <w:lastRenderedPageBreak/>
        <w:t xml:space="preserve">Supplemental Table </w:t>
      </w:r>
      <w:r w:rsidR="00F0671B" w:rsidRPr="00241487">
        <w:rPr>
          <w:rFonts w:ascii="Arial" w:hAnsi="Arial" w:cs="Arial"/>
          <w:b/>
          <w:bCs/>
        </w:rPr>
        <w:t>6</w:t>
      </w:r>
      <w:r w:rsidRPr="00241487">
        <w:rPr>
          <w:rFonts w:ascii="Arial" w:hAnsi="Arial" w:cs="Arial"/>
          <w:b/>
          <w:bCs/>
        </w:rPr>
        <w:t>.</w:t>
      </w:r>
      <w:r w:rsidRPr="00241487">
        <w:rPr>
          <w:rFonts w:ascii="Arial" w:hAnsi="Arial" w:cs="Arial"/>
        </w:rPr>
        <w:t xml:space="preserve"> Achievement rate (%) of target BP levels at Week 12 (per protocol set)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98"/>
        <w:gridCol w:w="2610"/>
        <w:gridCol w:w="2610"/>
        <w:gridCol w:w="2610"/>
      </w:tblGrid>
      <w:tr w:rsidR="001D03A2" w:rsidRPr="00241487" w14:paraId="10837CF6" w14:textId="77777777" w:rsidTr="008C4E40">
        <w:trPr>
          <w:trHeight w:val="800"/>
        </w:trPr>
        <w:tc>
          <w:tcPr>
            <w:tcW w:w="1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0004544" w14:textId="77777777" w:rsidR="001D03A2" w:rsidRPr="00241487" w:rsidRDefault="001D03A2" w:rsidP="008C4E4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E007F" w14:textId="77777777" w:rsidR="001D03A2" w:rsidRPr="00241487" w:rsidRDefault="001D03A2" w:rsidP="000C3A8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Overall</w:t>
            </w:r>
          </w:p>
          <w:p w14:paraId="0815C3DC" w14:textId="2E9AA25D" w:rsidR="001D03A2" w:rsidRPr="00241487" w:rsidRDefault="001D03A2" w:rsidP="000C3A8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 xml:space="preserve">N = </w:t>
            </w:r>
            <w:r w:rsidR="002C739C" w:rsidRPr="00241487">
              <w:rPr>
                <w:rFonts w:ascii="Arial" w:hAnsi="Arial" w:cs="Arial"/>
                <w:b/>
                <w:bCs/>
                <w:lang w:eastAsia="ja-JP"/>
              </w:rPr>
              <w:t>219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78745" w14:textId="77777777" w:rsidR="001D03A2" w:rsidRPr="00241487" w:rsidRDefault="001D03A2" w:rsidP="000C3A8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SGLT2i</w:t>
            </w:r>
          </w:p>
          <w:p w14:paraId="29DD2C52" w14:textId="08243791" w:rsidR="001D03A2" w:rsidRPr="00241487" w:rsidRDefault="001D03A2" w:rsidP="000C3A8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n = 1</w:t>
            </w:r>
            <w:r w:rsidR="002C739C" w:rsidRPr="00241487">
              <w:rPr>
                <w:rFonts w:ascii="Arial" w:hAnsi="Arial" w:cs="Arial"/>
                <w:b/>
                <w:bCs/>
                <w:lang w:eastAsia="ja-JP"/>
              </w:rPr>
              <w:t>16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A1FDB" w14:textId="77777777" w:rsidR="001D03A2" w:rsidRPr="00241487" w:rsidRDefault="001D03A2" w:rsidP="000C3A8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Non-SGLT2i</w:t>
            </w:r>
          </w:p>
          <w:p w14:paraId="2AA4D4C6" w14:textId="3BEA5ABD" w:rsidR="001D03A2" w:rsidRPr="00241487" w:rsidRDefault="001D03A2" w:rsidP="000C3A8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n = 1</w:t>
            </w:r>
            <w:r w:rsidR="002C739C" w:rsidRPr="00241487">
              <w:rPr>
                <w:rFonts w:ascii="Arial" w:hAnsi="Arial" w:cs="Arial"/>
                <w:b/>
                <w:bCs/>
                <w:lang w:eastAsia="ja-JP"/>
              </w:rPr>
              <w:t>03</w:t>
            </w:r>
          </w:p>
        </w:tc>
      </w:tr>
      <w:tr w:rsidR="001D03A2" w:rsidRPr="00241487" w14:paraId="63C46E3F" w14:textId="77777777" w:rsidTr="00D560FB">
        <w:trPr>
          <w:trHeight w:val="225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5D925B" w14:textId="77777777" w:rsidR="001D03A2" w:rsidRPr="00241487" w:rsidRDefault="001D03A2" w:rsidP="00D560FB">
            <w:pPr>
              <w:spacing w:line="480" w:lineRule="auto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Target BP levels:</w:t>
            </w:r>
            <w:r w:rsidRPr="00241487">
              <w:rPr>
                <w:rFonts w:ascii="Arial" w:hAnsi="Arial" w:cs="Arial"/>
                <w:lang w:eastAsia="ja-JP"/>
              </w:rPr>
              <w:t xml:space="preserve"> </w:t>
            </w:r>
            <w:r w:rsidRPr="00241487">
              <w:rPr>
                <w:rFonts w:ascii="Arial" w:hAnsi="Arial" w:cs="Arial"/>
              </w:rPr>
              <w:t>Home SBP/DBP &lt;135/85 mmHg; Office SBP/DBP &lt;140/90 mmHg</w:t>
            </w:r>
          </w:p>
        </w:tc>
      </w:tr>
      <w:tr w:rsidR="001D03A2" w:rsidRPr="00241487" w14:paraId="1BB83C04" w14:textId="77777777" w:rsidTr="00D76FE5">
        <w:trPr>
          <w:trHeight w:val="477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C641C7" w14:textId="77777777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Morning home SBP/D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D62F6F" w14:textId="1E4B4A65" w:rsidR="001D03A2" w:rsidRPr="00241487" w:rsidRDefault="001D03A2" w:rsidP="000C3A8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7</w:t>
            </w:r>
            <w:r w:rsidR="00915339" w:rsidRPr="00241487">
              <w:rPr>
                <w:rFonts w:ascii="Arial" w:hAnsi="Arial" w:cs="Arial"/>
                <w:lang w:eastAsia="ja-JP"/>
              </w:rPr>
              <w:t>0.8</w:t>
            </w:r>
            <w:r w:rsidRPr="00241487">
              <w:rPr>
                <w:rFonts w:ascii="Arial" w:hAnsi="Arial" w:cs="Arial"/>
              </w:rPr>
              <w:t xml:space="preserve">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</w:rPr>
              <w:t>6</w:t>
            </w:r>
            <w:r w:rsidR="009C1B3C" w:rsidRPr="00241487">
              <w:rPr>
                <w:rFonts w:ascii="Arial" w:hAnsi="Arial" w:cs="Arial"/>
                <w:lang w:eastAsia="ja-JP"/>
              </w:rPr>
              <w:t>4.3</w:t>
            </w:r>
            <w:r w:rsidRPr="00241487">
              <w:rPr>
                <w:rFonts w:ascii="Arial" w:hAnsi="Arial" w:cs="Arial"/>
              </w:rPr>
              <w:t>, 76.</w:t>
            </w:r>
            <w:r w:rsidR="009C1B3C" w:rsidRPr="00241487">
              <w:rPr>
                <w:rFonts w:ascii="Arial" w:hAnsi="Arial" w:cs="Arial"/>
                <w:lang w:eastAsia="ja-JP"/>
              </w:rPr>
              <w:t>7</w:t>
            </w:r>
            <w:r w:rsidR="0015345C">
              <w:rPr>
                <w:rFonts w:ascii="Arial" w:hAnsi="Arial" w:cs="Arial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E67B63" w14:textId="2F8443D0" w:rsidR="001D03A2" w:rsidRPr="00241487" w:rsidRDefault="009C1B3C" w:rsidP="000C3A8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  <w:lang w:eastAsia="ja-JP"/>
              </w:rPr>
              <w:t>69.0</w:t>
            </w:r>
            <w:r w:rsidR="001D03A2" w:rsidRPr="00241487">
              <w:rPr>
                <w:rFonts w:ascii="Arial" w:hAnsi="Arial" w:cs="Arial"/>
              </w:rPr>
              <w:t xml:space="preserve">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  <w:lang w:eastAsia="ja-JP"/>
              </w:rPr>
              <w:t>59.7</w:t>
            </w:r>
            <w:r w:rsidR="001D03A2" w:rsidRPr="00241487">
              <w:rPr>
                <w:rFonts w:ascii="Arial" w:hAnsi="Arial" w:cs="Arial"/>
              </w:rPr>
              <w:t>, 7</w:t>
            </w:r>
            <w:r w:rsidRPr="00241487">
              <w:rPr>
                <w:rFonts w:ascii="Arial" w:hAnsi="Arial" w:cs="Arial"/>
                <w:lang w:eastAsia="ja-JP"/>
              </w:rPr>
              <w:t>7</w:t>
            </w:r>
            <w:r w:rsidR="001D03A2" w:rsidRPr="00241487">
              <w:rPr>
                <w:rFonts w:ascii="Arial" w:hAnsi="Arial" w:cs="Arial"/>
              </w:rPr>
              <w:t>.2</w:t>
            </w:r>
            <w:r w:rsidR="0015345C">
              <w:rPr>
                <w:rFonts w:ascii="Arial" w:hAnsi="Arial" w:cs="Arial"/>
              </w:rPr>
              <w:t>]</w:t>
            </w:r>
          </w:p>
        </w:tc>
        <w:tc>
          <w:tcPr>
            <w:tcW w:w="1050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184914" w14:textId="739AD36D" w:rsidR="001D03A2" w:rsidRPr="00241487" w:rsidRDefault="001D03A2" w:rsidP="000C3A8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7</w:t>
            </w:r>
            <w:r w:rsidR="009C1B3C" w:rsidRPr="00241487">
              <w:rPr>
                <w:rFonts w:ascii="Arial" w:hAnsi="Arial" w:cs="Arial"/>
                <w:lang w:eastAsia="ja-JP"/>
              </w:rPr>
              <w:t>2.8</w:t>
            </w:r>
            <w:r w:rsidRPr="00241487">
              <w:rPr>
                <w:rFonts w:ascii="Arial" w:hAnsi="Arial" w:cs="Arial"/>
              </w:rPr>
              <w:t xml:space="preserve">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</w:rPr>
              <w:t>6</w:t>
            </w:r>
            <w:r w:rsidR="009C1B3C" w:rsidRPr="00241487">
              <w:rPr>
                <w:rFonts w:ascii="Arial" w:hAnsi="Arial" w:cs="Arial"/>
                <w:lang w:eastAsia="ja-JP"/>
              </w:rPr>
              <w:t>3.2</w:t>
            </w:r>
            <w:r w:rsidRPr="00241487">
              <w:rPr>
                <w:rFonts w:ascii="Arial" w:hAnsi="Arial" w:cs="Arial"/>
              </w:rPr>
              <w:t xml:space="preserve">, </w:t>
            </w:r>
            <w:r w:rsidR="009C1B3C" w:rsidRPr="00241487">
              <w:rPr>
                <w:rFonts w:ascii="Arial" w:hAnsi="Arial" w:cs="Arial"/>
                <w:lang w:eastAsia="ja-JP"/>
              </w:rPr>
              <w:t>81.1</w:t>
            </w:r>
            <w:r w:rsidR="0015345C">
              <w:rPr>
                <w:rFonts w:ascii="Arial" w:hAnsi="Arial" w:cs="Arial"/>
              </w:rPr>
              <w:t>]</w:t>
            </w:r>
          </w:p>
        </w:tc>
      </w:tr>
      <w:tr w:rsidR="001D03A2" w:rsidRPr="00241487" w14:paraId="4A066480" w14:textId="77777777" w:rsidTr="00D76FE5">
        <w:trPr>
          <w:trHeight w:val="495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31E54" w14:textId="77777777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Bedtime home SBP/D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0F3652" w14:textId="4A7B3610" w:rsidR="001D03A2" w:rsidRPr="00241487" w:rsidRDefault="002C739C" w:rsidP="000C3A8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  <w:lang w:eastAsia="ja-JP"/>
              </w:rPr>
              <w:t>82.6</w:t>
            </w:r>
            <w:r w:rsidR="001D03A2" w:rsidRPr="00241487">
              <w:rPr>
                <w:rFonts w:ascii="Arial" w:hAnsi="Arial" w:cs="Arial"/>
              </w:rPr>
              <w:t xml:space="preserve"> </w:t>
            </w:r>
            <w:r w:rsidR="0015345C">
              <w:rPr>
                <w:rFonts w:ascii="Arial" w:hAnsi="Arial" w:cs="Arial"/>
              </w:rPr>
              <w:t>[</w:t>
            </w:r>
            <w:r w:rsidR="001D03A2" w:rsidRPr="00241487">
              <w:rPr>
                <w:rFonts w:ascii="Arial" w:hAnsi="Arial" w:cs="Arial"/>
              </w:rPr>
              <w:t>7</w:t>
            </w:r>
            <w:r w:rsidRPr="00241487">
              <w:rPr>
                <w:rFonts w:ascii="Arial" w:hAnsi="Arial" w:cs="Arial"/>
                <w:lang w:eastAsia="ja-JP"/>
              </w:rPr>
              <w:t>7</w:t>
            </w:r>
            <w:r w:rsidR="001D03A2" w:rsidRPr="00241487">
              <w:rPr>
                <w:rFonts w:ascii="Arial" w:hAnsi="Arial" w:cs="Arial"/>
              </w:rPr>
              <w:t>.0, 8</w:t>
            </w:r>
            <w:r w:rsidRPr="00241487">
              <w:rPr>
                <w:rFonts w:ascii="Arial" w:hAnsi="Arial" w:cs="Arial"/>
                <w:lang w:eastAsia="ja-JP"/>
              </w:rPr>
              <w:t>7.4</w:t>
            </w:r>
            <w:r w:rsidR="0015345C">
              <w:rPr>
                <w:rFonts w:ascii="Arial" w:hAnsi="Arial" w:cs="Arial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A3DA04" w14:textId="6EADC0F3" w:rsidR="001D03A2" w:rsidRPr="00241487" w:rsidRDefault="001D03A2" w:rsidP="000C3A8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8</w:t>
            </w:r>
            <w:r w:rsidR="002C739C" w:rsidRPr="00241487">
              <w:rPr>
                <w:rFonts w:ascii="Arial" w:hAnsi="Arial" w:cs="Arial"/>
                <w:lang w:eastAsia="ja-JP"/>
              </w:rPr>
              <w:t>1.9</w:t>
            </w:r>
            <w:r w:rsidRPr="00241487">
              <w:rPr>
                <w:rFonts w:ascii="Arial" w:hAnsi="Arial" w:cs="Arial"/>
              </w:rPr>
              <w:t xml:space="preserve">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</w:rPr>
              <w:t>7</w:t>
            </w:r>
            <w:r w:rsidR="002C739C" w:rsidRPr="00241487">
              <w:rPr>
                <w:rFonts w:ascii="Arial" w:hAnsi="Arial" w:cs="Arial"/>
                <w:lang w:eastAsia="ja-JP"/>
              </w:rPr>
              <w:t>3.7</w:t>
            </w:r>
            <w:r w:rsidRPr="00241487">
              <w:rPr>
                <w:rFonts w:ascii="Arial" w:hAnsi="Arial" w:cs="Arial"/>
              </w:rPr>
              <w:t>, 88.</w:t>
            </w:r>
            <w:r w:rsidR="002C739C" w:rsidRPr="00241487">
              <w:rPr>
                <w:rFonts w:ascii="Arial" w:hAnsi="Arial" w:cs="Arial"/>
                <w:lang w:eastAsia="ja-JP"/>
              </w:rPr>
              <w:t>4</w:t>
            </w:r>
            <w:r w:rsidR="0015345C">
              <w:rPr>
                <w:rFonts w:ascii="Arial" w:hAnsi="Arial" w:cs="Arial"/>
              </w:rPr>
              <w:t>]</w:t>
            </w:r>
          </w:p>
        </w:tc>
        <w:tc>
          <w:tcPr>
            <w:tcW w:w="1050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EFB52E" w14:textId="3D11D86B" w:rsidR="001D03A2" w:rsidRPr="00241487" w:rsidRDefault="001D03A2" w:rsidP="000C3A8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8</w:t>
            </w:r>
            <w:r w:rsidR="002C739C" w:rsidRPr="00241487">
              <w:rPr>
                <w:rFonts w:ascii="Arial" w:hAnsi="Arial" w:cs="Arial"/>
                <w:lang w:eastAsia="ja-JP"/>
              </w:rPr>
              <w:t>3.5</w:t>
            </w:r>
            <w:r w:rsidRPr="00241487">
              <w:rPr>
                <w:rFonts w:ascii="Arial" w:hAnsi="Arial" w:cs="Arial"/>
              </w:rPr>
              <w:t xml:space="preserve">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</w:rPr>
              <w:t>7</w:t>
            </w:r>
            <w:r w:rsidR="002C739C" w:rsidRPr="00241487">
              <w:rPr>
                <w:rFonts w:ascii="Arial" w:hAnsi="Arial" w:cs="Arial"/>
                <w:lang w:eastAsia="ja-JP"/>
              </w:rPr>
              <w:t>4.9</w:t>
            </w:r>
            <w:r w:rsidRPr="00241487">
              <w:rPr>
                <w:rFonts w:ascii="Arial" w:hAnsi="Arial" w:cs="Arial"/>
              </w:rPr>
              <w:t xml:space="preserve">, </w:t>
            </w:r>
            <w:r w:rsidR="002C739C" w:rsidRPr="00241487">
              <w:rPr>
                <w:rFonts w:ascii="Arial" w:hAnsi="Arial" w:cs="Arial"/>
                <w:lang w:eastAsia="ja-JP"/>
              </w:rPr>
              <w:t>90.1</w:t>
            </w:r>
            <w:r w:rsidR="0015345C">
              <w:rPr>
                <w:rFonts w:ascii="Arial" w:hAnsi="Arial" w:cs="Arial"/>
              </w:rPr>
              <w:t>]</w:t>
            </w:r>
          </w:p>
        </w:tc>
      </w:tr>
      <w:tr w:rsidR="001D03A2" w:rsidRPr="00241487" w14:paraId="11AD3D78" w14:textId="77777777" w:rsidTr="00D76FE5">
        <w:trPr>
          <w:trHeight w:val="477"/>
        </w:trPr>
        <w:tc>
          <w:tcPr>
            <w:tcW w:w="1850" w:type="pct"/>
            <w:tcBorders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A6494" w14:textId="34C52454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  <w:lang w:eastAsia="ja-JP"/>
              </w:rPr>
            </w:pPr>
            <w:r w:rsidRPr="00241487">
              <w:rPr>
                <w:rFonts w:ascii="Arial" w:hAnsi="Arial" w:cs="Arial"/>
              </w:rPr>
              <w:t>Office SBP/DBP</w:t>
            </w:r>
            <w:r w:rsidR="00BC50C0" w:rsidRPr="008C4E40">
              <w:rPr>
                <w:rFonts w:ascii="Arial" w:hAnsi="Arial" w:cs="Arial"/>
                <w:vertAlign w:val="superscript"/>
                <w:lang w:eastAsia="ja-JP"/>
              </w:rPr>
              <w:t>1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01790E" w14:textId="02684F6D" w:rsidR="001D03A2" w:rsidRPr="00241487" w:rsidRDefault="001D03A2" w:rsidP="000C3A8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7</w:t>
            </w:r>
            <w:r w:rsidR="00A76AD4" w:rsidRPr="00241487">
              <w:rPr>
                <w:rFonts w:ascii="Arial" w:hAnsi="Arial" w:cs="Arial"/>
                <w:lang w:eastAsia="ja-JP"/>
              </w:rPr>
              <w:t>6.9</w:t>
            </w:r>
            <w:r w:rsidRPr="00241487">
              <w:rPr>
                <w:rFonts w:ascii="Arial" w:hAnsi="Arial" w:cs="Arial"/>
              </w:rPr>
              <w:t xml:space="preserve">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</w:rPr>
              <w:t>7</w:t>
            </w:r>
            <w:r w:rsidR="00A76AD4" w:rsidRPr="00241487">
              <w:rPr>
                <w:rFonts w:ascii="Arial" w:hAnsi="Arial" w:cs="Arial"/>
                <w:lang w:eastAsia="ja-JP"/>
              </w:rPr>
              <w:t>0</w:t>
            </w:r>
            <w:r w:rsidRPr="00241487">
              <w:rPr>
                <w:rFonts w:ascii="Arial" w:hAnsi="Arial" w:cs="Arial"/>
              </w:rPr>
              <w:t>.8, 82.</w:t>
            </w:r>
            <w:r w:rsidR="00A76AD4" w:rsidRPr="00241487">
              <w:rPr>
                <w:rFonts w:ascii="Arial" w:hAnsi="Arial" w:cs="Arial"/>
                <w:lang w:eastAsia="ja-JP"/>
              </w:rPr>
              <w:t>2</w:t>
            </w:r>
            <w:r w:rsidR="0015345C">
              <w:rPr>
                <w:rFonts w:ascii="Arial" w:hAnsi="Arial" w:cs="Arial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8DC827" w14:textId="1C9AE606" w:rsidR="001D03A2" w:rsidRPr="00241487" w:rsidRDefault="001D03A2" w:rsidP="000C3A8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8</w:t>
            </w:r>
            <w:r w:rsidR="00A76AD4" w:rsidRPr="00241487">
              <w:rPr>
                <w:rFonts w:ascii="Arial" w:hAnsi="Arial" w:cs="Arial"/>
                <w:lang w:eastAsia="ja-JP"/>
              </w:rPr>
              <w:t>1.7</w:t>
            </w:r>
            <w:r w:rsidRPr="00241487">
              <w:rPr>
                <w:rFonts w:ascii="Arial" w:hAnsi="Arial" w:cs="Arial"/>
              </w:rPr>
              <w:t xml:space="preserve">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</w:rPr>
              <w:t>7</w:t>
            </w:r>
            <w:r w:rsidR="00A76AD4" w:rsidRPr="00241487">
              <w:rPr>
                <w:rFonts w:ascii="Arial" w:hAnsi="Arial" w:cs="Arial"/>
                <w:lang w:eastAsia="ja-JP"/>
              </w:rPr>
              <w:t>3.6</w:t>
            </w:r>
            <w:r w:rsidRPr="00241487">
              <w:rPr>
                <w:rFonts w:ascii="Arial" w:hAnsi="Arial" w:cs="Arial"/>
              </w:rPr>
              <w:t xml:space="preserve">, </w:t>
            </w:r>
            <w:r w:rsidR="00A76AD4" w:rsidRPr="00241487">
              <w:rPr>
                <w:rFonts w:ascii="Arial" w:hAnsi="Arial" w:cs="Arial"/>
                <w:lang w:eastAsia="ja-JP"/>
              </w:rPr>
              <w:t>8</w:t>
            </w:r>
            <w:r w:rsidRPr="00241487">
              <w:rPr>
                <w:rFonts w:ascii="Arial" w:hAnsi="Arial" w:cs="Arial"/>
              </w:rPr>
              <w:t>8</w:t>
            </w:r>
            <w:r w:rsidR="00A76AD4" w:rsidRPr="00241487">
              <w:rPr>
                <w:rFonts w:ascii="Arial" w:hAnsi="Arial" w:cs="Arial"/>
                <w:lang w:eastAsia="ja-JP"/>
              </w:rPr>
              <w:t>.1</w:t>
            </w:r>
            <w:r w:rsidR="0015345C">
              <w:rPr>
                <w:rFonts w:ascii="Arial" w:hAnsi="Arial" w:cs="Arial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44779B" w14:textId="640D3217" w:rsidR="001D03A2" w:rsidRPr="00241487" w:rsidRDefault="001D03A2" w:rsidP="000C3A8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7</w:t>
            </w:r>
            <w:r w:rsidR="00A76AD4" w:rsidRPr="00241487">
              <w:rPr>
                <w:rFonts w:ascii="Arial" w:hAnsi="Arial" w:cs="Arial"/>
                <w:lang w:eastAsia="ja-JP"/>
              </w:rPr>
              <w:t>1.4</w:t>
            </w:r>
            <w:r w:rsidRPr="00241487">
              <w:rPr>
                <w:rFonts w:ascii="Arial" w:hAnsi="Arial" w:cs="Arial"/>
              </w:rPr>
              <w:t xml:space="preserve"> </w:t>
            </w:r>
            <w:r w:rsidR="0015345C">
              <w:rPr>
                <w:rFonts w:ascii="Arial" w:hAnsi="Arial" w:cs="Arial"/>
              </w:rPr>
              <w:t>[</w:t>
            </w:r>
            <w:r w:rsidRPr="00241487">
              <w:rPr>
                <w:rFonts w:ascii="Arial" w:hAnsi="Arial" w:cs="Arial"/>
              </w:rPr>
              <w:t>61.</w:t>
            </w:r>
            <w:r w:rsidR="00A76AD4" w:rsidRPr="00241487">
              <w:rPr>
                <w:rFonts w:ascii="Arial" w:hAnsi="Arial" w:cs="Arial"/>
                <w:lang w:eastAsia="ja-JP"/>
              </w:rPr>
              <w:t>8</w:t>
            </w:r>
            <w:r w:rsidRPr="00241487">
              <w:rPr>
                <w:rFonts w:ascii="Arial" w:hAnsi="Arial" w:cs="Arial"/>
              </w:rPr>
              <w:t>, 7</w:t>
            </w:r>
            <w:r w:rsidR="00A76AD4" w:rsidRPr="00241487">
              <w:rPr>
                <w:rFonts w:ascii="Arial" w:hAnsi="Arial" w:cs="Arial"/>
                <w:lang w:eastAsia="ja-JP"/>
              </w:rPr>
              <w:t>9</w:t>
            </w:r>
            <w:r w:rsidRPr="00241487">
              <w:rPr>
                <w:rFonts w:ascii="Arial" w:hAnsi="Arial" w:cs="Arial"/>
              </w:rPr>
              <w:t>.</w:t>
            </w:r>
            <w:r w:rsidRPr="00241487">
              <w:rPr>
                <w:rFonts w:ascii="Arial" w:hAnsi="Arial" w:cs="Arial"/>
                <w:lang w:eastAsia="ja-JP"/>
              </w:rPr>
              <w:t>8</w:t>
            </w:r>
            <w:r w:rsidR="0015345C">
              <w:rPr>
                <w:rFonts w:ascii="Arial" w:hAnsi="Arial" w:cs="Arial"/>
              </w:rPr>
              <w:t>]</w:t>
            </w:r>
          </w:p>
        </w:tc>
      </w:tr>
      <w:tr w:rsidR="001D03A2" w:rsidRPr="00241487" w14:paraId="4CC72183" w14:textId="77777777" w:rsidTr="00D560FB">
        <w:trPr>
          <w:trHeight w:val="36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1BD4FF" w14:textId="77777777" w:rsidR="001D03A2" w:rsidRPr="00241487" w:rsidRDefault="001D03A2" w:rsidP="00D560FB">
            <w:pPr>
              <w:spacing w:line="480" w:lineRule="auto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Target BP levels: Home SBP &lt;135 mmHg; Office SBP &lt;140 mmHg</w:t>
            </w:r>
          </w:p>
        </w:tc>
      </w:tr>
      <w:tr w:rsidR="001D03A2" w:rsidRPr="00241487" w14:paraId="3F20FBAC" w14:textId="77777777" w:rsidTr="00D76FE5">
        <w:trPr>
          <w:trHeight w:val="558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5D877E" w14:textId="77777777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Morning home S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23ABA4" w14:textId="7A22F911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9.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.5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84.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7C7544" w14:textId="3DBF6D61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.6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8.9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8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.8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AB7E82" w14:textId="288E2504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.6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2.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8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.5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1D03A2" w:rsidRPr="00241487" w14:paraId="329DD1BA" w14:textId="77777777" w:rsidTr="00D76FE5">
        <w:trPr>
          <w:trHeight w:val="495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3C308" w14:textId="77777777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Bedtime home S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3E0A08" w14:textId="4CE59D5F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.1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.1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9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2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.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13C620" w14:textId="048B6D29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7.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9.6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92.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A47EB6" w14:textId="1070E123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.3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1.7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94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.5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1D03A2" w:rsidRPr="00241487" w14:paraId="425B9DF9" w14:textId="77777777" w:rsidTr="00D76FE5">
        <w:trPr>
          <w:trHeight w:val="486"/>
        </w:trPr>
        <w:tc>
          <w:tcPr>
            <w:tcW w:w="1850" w:type="pct"/>
            <w:tcBorders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39C97" w14:textId="5C34CB26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Office SBP</w:t>
            </w:r>
            <w:r w:rsidR="00BC50C0" w:rsidRPr="00726770">
              <w:rPr>
                <w:rFonts w:ascii="Arial" w:hAnsi="Arial" w:cs="Arial" w:hint="eastAsia"/>
                <w:vertAlign w:val="superscript"/>
                <w:lang w:eastAsia="ja-JP"/>
              </w:rPr>
              <w:t>1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1B4CC2" w14:textId="37DB4121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.8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.8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83.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0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5C8AB7" w14:textId="4D13A842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.7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.6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8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.1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4258F6" w14:textId="3197B8BD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73.3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3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.8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81.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1D03A2" w:rsidRPr="00241487" w14:paraId="4E731BA2" w14:textId="77777777" w:rsidTr="00D560FB">
        <w:trPr>
          <w:trHeight w:val="73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C833AC" w14:textId="77777777" w:rsidR="001D03A2" w:rsidRPr="00241487" w:rsidRDefault="001D03A2" w:rsidP="00D560FB">
            <w:pPr>
              <w:spacing w:line="480" w:lineRule="auto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lastRenderedPageBreak/>
              <w:t>Target BP levels: Home DBP &lt;85 mmHg</w:t>
            </w:r>
            <w:r w:rsidRPr="00241487">
              <w:rPr>
                <w:rFonts w:ascii="Arial" w:hAnsi="Arial" w:cs="Arial"/>
                <w:lang w:eastAsia="ja-JP"/>
              </w:rPr>
              <w:t xml:space="preserve">; </w:t>
            </w:r>
            <w:r w:rsidRPr="00241487">
              <w:rPr>
                <w:rFonts w:ascii="Arial" w:hAnsi="Arial" w:cs="Arial"/>
              </w:rPr>
              <w:t>Office DBP &lt;90 mmHg</w:t>
            </w:r>
          </w:p>
        </w:tc>
      </w:tr>
      <w:tr w:rsidR="001D03A2" w:rsidRPr="00241487" w14:paraId="3DF18B71" w14:textId="77777777" w:rsidTr="00D76FE5">
        <w:trPr>
          <w:trHeight w:val="495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F80100" w14:textId="77777777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Morning home D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4B2D19" w14:textId="4D475A31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1.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3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5.5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86.2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0DF898" w14:textId="7480367C" w:rsidR="001D03A2" w:rsidRPr="00241487" w:rsidRDefault="009C1B3C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9.3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0.8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8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.3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0690E5" w14:textId="0E084917" w:rsidR="001D03A2" w:rsidRPr="00241487" w:rsidRDefault="009C1B3C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3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.5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4.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, 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0.1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1D03A2" w:rsidRPr="00241487" w14:paraId="232FF7EC" w14:textId="77777777" w:rsidTr="00D76FE5">
        <w:trPr>
          <w:trHeight w:val="450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7F3741" w14:textId="77777777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Bedtime home D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77A437" w14:textId="6EFFBE46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.3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.8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9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.7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E37F29" w14:textId="2387DB0E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.4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4.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95.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92360A" w14:textId="3AA88387" w:rsidR="001D03A2" w:rsidRPr="00241487" w:rsidRDefault="002C739C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1.3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.1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9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.9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1D03A2" w:rsidRPr="00241487" w14:paraId="4D99D5A1" w14:textId="77777777" w:rsidTr="00D76FE5">
        <w:trPr>
          <w:trHeight w:val="297"/>
        </w:trPr>
        <w:tc>
          <w:tcPr>
            <w:tcW w:w="1850" w:type="pct"/>
            <w:tcBorders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46EDDB" w14:textId="773F4B78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Office DBP</w:t>
            </w:r>
            <w:r w:rsidR="00BC50C0" w:rsidRPr="00726770">
              <w:rPr>
                <w:rFonts w:ascii="Arial" w:hAnsi="Arial" w:cs="Arial" w:hint="eastAsia"/>
                <w:vertAlign w:val="superscript"/>
                <w:lang w:eastAsia="ja-JP"/>
              </w:rPr>
              <w:t>1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1FAB38" w14:textId="103CD0CA" w:rsidR="001D03A2" w:rsidRPr="00241487" w:rsidRDefault="00A76AD4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5.1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1.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97.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F87A2F" w14:textId="314DA18F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.8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0.5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98.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742AC6" w14:textId="3010A10B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.3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.0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97.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1D03A2" w:rsidRPr="00241487" w14:paraId="61EC5D52" w14:textId="77777777" w:rsidTr="00D560FB">
        <w:trPr>
          <w:trHeight w:val="45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A56A51" w14:textId="77777777" w:rsidR="001D03A2" w:rsidRPr="00241487" w:rsidRDefault="001D03A2" w:rsidP="00D560FB">
            <w:pPr>
              <w:spacing w:line="480" w:lineRule="auto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Target BP levels: Home SBP/DBP &lt;125/75 mmHg; Office SBP/DBP &lt;130/80 mmHg</w:t>
            </w:r>
          </w:p>
        </w:tc>
      </w:tr>
      <w:tr w:rsidR="001D03A2" w:rsidRPr="00241487" w14:paraId="5A0A3236" w14:textId="77777777" w:rsidTr="00D76FE5">
        <w:trPr>
          <w:trHeight w:val="378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C4FFF6" w14:textId="77777777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Morning home SBP/D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9C4CCA" w14:textId="34E6A113" w:rsidR="001D03A2" w:rsidRPr="00241487" w:rsidRDefault="009C1B3C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3.8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2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.6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, 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0.5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3AEC13" w14:textId="1CFD2904" w:rsidR="001D03A2" w:rsidRPr="00241487" w:rsidRDefault="009C1B3C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2.8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24.</w:t>
            </w:r>
            <w:r w:rsidR="00400550">
              <w:rPr>
                <w:rFonts w:ascii="Arial" w:eastAsia="Meiryo UI" w:hAnsi="Arial" w:cs="Arial"/>
                <w:kern w:val="24"/>
                <w:sz w:val="22"/>
                <w:szCs w:val="22"/>
              </w:rPr>
              <w:t>3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, 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2.1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7F7722" w14:textId="0928D30D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.0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2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.8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4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.0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1D03A2" w:rsidRPr="00241487" w14:paraId="4D094A40" w14:textId="77777777" w:rsidTr="00D76FE5">
        <w:trPr>
          <w:trHeight w:val="288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519CF" w14:textId="77777777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Bedtime home SBP/D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2BEC06" w14:textId="605D927D" w:rsidR="001D03A2" w:rsidRPr="00241487" w:rsidRDefault="002C739C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0.2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.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5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.0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0A6324" w14:textId="52BE229C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2.2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3.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5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.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8A486D" w14:textId="0DBDF1EB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.2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.1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6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.8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1D03A2" w:rsidRPr="00241487" w14:paraId="1150920D" w14:textId="77777777" w:rsidTr="00D76FE5">
        <w:trPr>
          <w:trHeight w:val="477"/>
        </w:trPr>
        <w:tc>
          <w:tcPr>
            <w:tcW w:w="1850" w:type="pct"/>
            <w:tcBorders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724C1E" w14:textId="7E1CF2B1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Office SBP/DBP</w:t>
            </w:r>
            <w:r w:rsidR="00BC50C0" w:rsidRPr="00726770">
              <w:rPr>
                <w:rFonts w:ascii="Arial" w:hAnsi="Arial" w:cs="Arial" w:hint="eastAsia"/>
                <w:vertAlign w:val="superscript"/>
                <w:lang w:eastAsia="ja-JP"/>
              </w:rPr>
              <w:t>1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DF170E" w14:textId="6B4F7DCA" w:rsidR="001D03A2" w:rsidRPr="00241487" w:rsidRDefault="00A76AD4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0.2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.5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5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.9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844D2D" w14:textId="152857BA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.7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.3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6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.7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919010" w14:textId="50A44491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2.9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3.2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5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2.9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1D03A2" w:rsidRPr="00241487" w14:paraId="2189DE80" w14:textId="77777777" w:rsidTr="00D560FB">
        <w:trPr>
          <w:trHeight w:val="34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FFC733" w14:textId="77777777" w:rsidR="001D03A2" w:rsidRPr="00241487" w:rsidRDefault="001D03A2" w:rsidP="00D560FB">
            <w:pPr>
              <w:spacing w:line="480" w:lineRule="auto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Target BP levels: Home SBP &lt;125 mmHg; Office SBP &lt;130 mmHg</w:t>
            </w:r>
          </w:p>
        </w:tc>
      </w:tr>
      <w:tr w:rsidR="001D03A2" w:rsidRPr="00241487" w14:paraId="165BDC63" w14:textId="77777777" w:rsidTr="00D76FE5">
        <w:trPr>
          <w:trHeight w:val="576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9885A" w14:textId="77777777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Morning home S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60B2D8" w14:textId="6F147C3F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1.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4.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57.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B9F39E" w14:textId="214B50EE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0.9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.4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60.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C3C4A5" w14:textId="1A7442D3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.5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1.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6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.4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1D03A2" w:rsidRPr="00241487" w14:paraId="4ED4A86E" w14:textId="77777777" w:rsidTr="00D76FE5">
        <w:trPr>
          <w:trHeight w:val="486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2291C3" w14:textId="77777777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lastRenderedPageBreak/>
              <w:t>Bedtime home S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3ED0D7" w14:textId="678A11F3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.8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.1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, 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1.2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DE8A45" w14:textId="3878B5BD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9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.5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0.0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6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.5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6B3B75" w14:textId="14745FA4" w:rsidR="001D03A2" w:rsidRPr="00241487" w:rsidRDefault="002C739C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0.9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.1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7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.4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1D03A2" w:rsidRPr="00241487" w14:paraId="59D3B08E" w14:textId="77777777" w:rsidTr="00D76FE5">
        <w:trPr>
          <w:trHeight w:val="567"/>
        </w:trPr>
        <w:tc>
          <w:tcPr>
            <w:tcW w:w="1850" w:type="pct"/>
            <w:tcBorders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4E7540" w14:textId="7A611C21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Office SBP</w:t>
            </w:r>
            <w:r w:rsidR="00BC50C0" w:rsidRPr="00726770">
              <w:rPr>
                <w:rFonts w:ascii="Arial" w:hAnsi="Arial" w:cs="Arial" w:hint="eastAsia"/>
                <w:vertAlign w:val="superscript"/>
                <w:lang w:eastAsia="ja-JP"/>
              </w:rPr>
              <w:t>1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F50AAB" w14:textId="5CB634F6" w:rsidR="001D03A2" w:rsidRPr="00241487" w:rsidRDefault="00A76AD4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6.9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0.1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6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.5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A7039C" w14:textId="7A08C32E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.7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2.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, 7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0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.4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424813" w14:textId="299E62D4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.4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.5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61.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1D03A2" w:rsidRPr="00241487" w14:paraId="2A90B19D" w14:textId="77777777" w:rsidTr="00D560FB">
        <w:trPr>
          <w:trHeight w:val="245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292582" w14:textId="77777777" w:rsidR="001D03A2" w:rsidRPr="00241487" w:rsidRDefault="001D03A2" w:rsidP="00D560FB">
            <w:pPr>
              <w:spacing w:line="480" w:lineRule="auto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Target BP levels</w:t>
            </w:r>
            <w:r w:rsidRPr="00241487">
              <w:rPr>
                <w:rFonts w:ascii="Arial" w:hAnsi="Arial" w:cs="Arial"/>
                <w:lang w:eastAsia="ja-JP"/>
              </w:rPr>
              <w:t xml:space="preserve">: </w:t>
            </w:r>
            <w:r w:rsidRPr="00241487">
              <w:rPr>
                <w:rFonts w:ascii="Arial" w:hAnsi="Arial" w:cs="Arial"/>
              </w:rPr>
              <w:t>Home DBP &lt;75 mmHg</w:t>
            </w:r>
            <w:r w:rsidRPr="00241487">
              <w:rPr>
                <w:rFonts w:ascii="Arial" w:hAnsi="Arial" w:cs="Arial"/>
                <w:lang w:eastAsia="ja-JP"/>
              </w:rPr>
              <w:t xml:space="preserve">; </w:t>
            </w:r>
            <w:r w:rsidRPr="00241487">
              <w:rPr>
                <w:rFonts w:ascii="Arial" w:hAnsi="Arial" w:cs="Arial"/>
              </w:rPr>
              <w:t>Office DBP &lt;80 mmHg</w:t>
            </w:r>
          </w:p>
        </w:tc>
      </w:tr>
      <w:tr w:rsidR="001D03A2" w:rsidRPr="00241487" w14:paraId="52587549" w14:textId="77777777" w:rsidTr="00D76FE5">
        <w:trPr>
          <w:trHeight w:val="558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FA8F28" w14:textId="77777777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Morning home D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52B113" w14:textId="4FCEC64C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.0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0.3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5</w:t>
            </w:r>
            <w:r w:rsidR="009C1B3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.9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5FDA94" w14:textId="16201C5C" w:rsidR="001D03A2" w:rsidRPr="00241487" w:rsidRDefault="009C1B3C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40.5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31.5</w:t>
            </w:r>
            <w:r w:rsidR="001D03A2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, 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0.0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512DD7" w14:textId="5B4063E8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</w:t>
            </w:r>
            <w:r w:rsidR="002D20C1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.4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</w:t>
            </w:r>
            <w:r w:rsidR="002D20C1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.3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6</w:t>
            </w:r>
            <w:r w:rsidR="002D20C1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.2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1D03A2" w:rsidRPr="00241487" w14:paraId="37FD9781" w14:textId="77777777" w:rsidTr="00D76FE5">
        <w:trPr>
          <w:trHeight w:val="495"/>
        </w:trPr>
        <w:tc>
          <w:tcPr>
            <w:tcW w:w="1850" w:type="pct"/>
            <w:tcBorders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9845D1" w14:textId="77777777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Bedtime home DBP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BB23AA" w14:textId="18067CFB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.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4.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6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.1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540833" w14:textId="1FF6254D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52.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3.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61.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CB6565" w14:textId="79C79559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</w:t>
            </w:r>
            <w:r w:rsidR="002C739C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.8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</w:t>
            </w:r>
            <w:r w:rsidR="001B3F6B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2.1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, </w:t>
            </w:r>
            <w:r w:rsidR="001B3F6B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0.3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  <w:tr w:rsidR="001D03A2" w:rsidRPr="00241487" w14:paraId="53A4A56B" w14:textId="77777777" w:rsidTr="00D76FE5">
        <w:trPr>
          <w:trHeight w:val="486"/>
        </w:trPr>
        <w:tc>
          <w:tcPr>
            <w:tcW w:w="1850" w:type="pct"/>
            <w:tcBorders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A9F21A" w14:textId="1B6C08FA" w:rsidR="001D03A2" w:rsidRPr="00241487" w:rsidRDefault="001D03A2" w:rsidP="00D560FB">
            <w:pPr>
              <w:spacing w:line="480" w:lineRule="auto"/>
              <w:ind w:leftChars="127" w:left="279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>Office DBP</w:t>
            </w:r>
            <w:r w:rsidR="00BC50C0" w:rsidRPr="00726770">
              <w:rPr>
                <w:rFonts w:ascii="Arial" w:hAnsi="Arial" w:cs="Arial" w:hint="eastAsia"/>
                <w:vertAlign w:val="superscript"/>
                <w:lang w:eastAsia="ja-JP"/>
              </w:rPr>
              <w:t>1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B998CE" w14:textId="7FC6A218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.0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9.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8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1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.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4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27C3A5" w14:textId="3D4B1A00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9.2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0.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8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8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.0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1050" w:type="pct"/>
            <w:tcBorders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895C3E" w14:textId="4CEA1A4B" w:rsidR="001D03A2" w:rsidRPr="00241487" w:rsidRDefault="001D03A2" w:rsidP="00D560F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 xml:space="preserve">72.4 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[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6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2.8</w:t>
            </w:r>
            <w:r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, 80.</w:t>
            </w:r>
            <w:r w:rsidR="00A76AD4" w:rsidRPr="00241487">
              <w:rPr>
                <w:rFonts w:ascii="Arial" w:eastAsia="Meiryo UI" w:hAnsi="Arial" w:cs="Arial"/>
                <w:kern w:val="24"/>
                <w:sz w:val="22"/>
                <w:szCs w:val="22"/>
              </w:rPr>
              <w:t>7</w:t>
            </w:r>
            <w:r w:rsidR="0015345C">
              <w:rPr>
                <w:rFonts w:ascii="Arial" w:eastAsia="Meiryo UI" w:hAnsi="Arial" w:cs="Arial"/>
                <w:kern w:val="24"/>
                <w:sz w:val="22"/>
                <w:szCs w:val="22"/>
              </w:rPr>
              <w:t>]</w:t>
            </w:r>
          </w:p>
        </w:tc>
      </w:tr>
    </w:tbl>
    <w:p w14:paraId="212F1CB6" w14:textId="23ED71AB" w:rsidR="00D76FE5" w:rsidRPr="00241487" w:rsidRDefault="00D76FE5" w:rsidP="00D76FE5">
      <w:pPr>
        <w:spacing w:after="0" w:line="480" w:lineRule="auto"/>
        <w:rPr>
          <w:rFonts w:ascii="Arial" w:hAnsi="Arial" w:cs="Arial"/>
        </w:rPr>
      </w:pPr>
      <w:r w:rsidRPr="00241487">
        <w:rPr>
          <w:rFonts w:ascii="Arial" w:hAnsi="Arial" w:cs="Arial"/>
        </w:rPr>
        <w:t>Data are achievement rates (%)</w:t>
      </w:r>
      <w:r w:rsidR="00865A8E">
        <w:rPr>
          <w:rFonts w:ascii="Arial" w:hAnsi="Arial" w:cs="Arial"/>
        </w:rPr>
        <w:t xml:space="preserve"> </w:t>
      </w:r>
      <w:r w:rsidR="0015345C">
        <w:rPr>
          <w:rFonts w:ascii="Arial" w:hAnsi="Arial" w:cs="Arial"/>
        </w:rPr>
        <w:t>[</w:t>
      </w:r>
      <w:r w:rsidRPr="00241487">
        <w:rPr>
          <w:rFonts w:ascii="Arial" w:hAnsi="Arial" w:cs="Arial"/>
        </w:rPr>
        <w:t>95% confidence intervals</w:t>
      </w:r>
      <w:r w:rsidR="0015345C">
        <w:rPr>
          <w:rFonts w:ascii="Arial" w:hAnsi="Arial" w:cs="Arial"/>
        </w:rPr>
        <w:t>].</w:t>
      </w:r>
    </w:p>
    <w:p w14:paraId="58DB64C0" w14:textId="3FEF54A1" w:rsidR="00BC50C0" w:rsidRDefault="00BC50C0" w:rsidP="00D76FE5">
      <w:pPr>
        <w:spacing w:after="0" w:line="480" w:lineRule="auto"/>
        <w:rPr>
          <w:rFonts w:ascii="Arial" w:hAnsi="Arial" w:cs="Arial"/>
        </w:rPr>
      </w:pPr>
      <w:r w:rsidRPr="00726770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A</w:t>
      </w:r>
      <w:r w:rsidRPr="00BC50C0">
        <w:rPr>
          <w:rFonts w:ascii="Arial" w:hAnsi="Arial" w:cs="Arial"/>
        </w:rPr>
        <w:t xml:space="preserve">chievement rate (%) of target </w:t>
      </w:r>
      <w:r>
        <w:rPr>
          <w:rFonts w:ascii="Arial" w:hAnsi="Arial" w:cs="Arial"/>
        </w:rPr>
        <w:t xml:space="preserve">office </w:t>
      </w:r>
      <w:r w:rsidRPr="00BC50C0">
        <w:rPr>
          <w:rFonts w:ascii="Arial" w:hAnsi="Arial" w:cs="Arial"/>
        </w:rPr>
        <w:t>BP levels</w:t>
      </w:r>
      <w:r>
        <w:rPr>
          <w:rFonts w:ascii="Arial" w:hAnsi="Arial" w:cs="Arial"/>
        </w:rPr>
        <w:t xml:space="preserve"> were calculated using n = 225 for overall, n = 120 for SGLT2i subgroup, and n = 105 for non-SGLT2i subgroup, respectively.</w:t>
      </w:r>
    </w:p>
    <w:p w14:paraId="276D478A" w14:textId="1D3D6F16" w:rsidR="00D76FE5" w:rsidRPr="00241487" w:rsidRDefault="00D76FE5" w:rsidP="00D76FE5">
      <w:pPr>
        <w:spacing w:after="0" w:line="480" w:lineRule="auto"/>
        <w:rPr>
          <w:rFonts w:ascii="Arial" w:hAnsi="Arial" w:cs="Arial"/>
        </w:rPr>
      </w:pPr>
      <w:r w:rsidRPr="00241487">
        <w:rPr>
          <w:rFonts w:ascii="Arial" w:hAnsi="Arial" w:cs="Arial"/>
        </w:rPr>
        <w:t>Abbreviations: BP, blood pressure; DBP, diastolic blood pressure; SBP, systolic blood pressure; SGLT2</w:t>
      </w:r>
      <w:r w:rsidR="0032066B" w:rsidRPr="00241487">
        <w:rPr>
          <w:rFonts w:ascii="Arial" w:hAnsi="Arial" w:cs="Arial"/>
        </w:rPr>
        <w:t>i</w:t>
      </w:r>
      <w:r w:rsidRPr="00241487">
        <w:rPr>
          <w:rFonts w:ascii="Arial" w:hAnsi="Arial" w:cs="Arial"/>
        </w:rPr>
        <w:t>, sodium–glucose cotransporter</w:t>
      </w:r>
      <w:r w:rsidR="00F120E0" w:rsidRPr="00241487">
        <w:rPr>
          <w:rFonts w:ascii="Arial" w:hAnsi="Arial" w:cs="Arial"/>
        </w:rPr>
        <w:t>-</w:t>
      </w:r>
      <w:r w:rsidRPr="00241487">
        <w:rPr>
          <w:rFonts w:ascii="Arial" w:hAnsi="Arial" w:cs="Arial"/>
        </w:rPr>
        <w:t>2</w:t>
      </w:r>
      <w:r w:rsidR="0032066B" w:rsidRPr="00241487">
        <w:rPr>
          <w:rFonts w:ascii="Arial" w:hAnsi="Arial" w:cs="Arial"/>
        </w:rPr>
        <w:t xml:space="preserve"> inhibitor</w:t>
      </w:r>
    </w:p>
    <w:p w14:paraId="6536BD12" w14:textId="77777777" w:rsidR="001D03A2" w:rsidRPr="00241487" w:rsidRDefault="001D03A2" w:rsidP="00A11C43">
      <w:pPr>
        <w:spacing w:after="0" w:line="480" w:lineRule="auto"/>
        <w:rPr>
          <w:rFonts w:ascii="Arial" w:hAnsi="Arial" w:cs="Arial"/>
          <w:b/>
          <w:bCs/>
        </w:rPr>
      </w:pPr>
    </w:p>
    <w:p w14:paraId="03F9E20F" w14:textId="21669B83" w:rsidR="00782812" w:rsidRPr="00241487" w:rsidRDefault="00782812">
      <w:pPr>
        <w:rPr>
          <w:rFonts w:ascii="Arial" w:hAnsi="Arial" w:cs="Arial"/>
          <w:b/>
          <w:bCs/>
        </w:rPr>
      </w:pPr>
      <w:r w:rsidRPr="00241487">
        <w:rPr>
          <w:rFonts w:ascii="Arial" w:hAnsi="Arial" w:cs="Arial"/>
          <w:b/>
          <w:bCs/>
        </w:rPr>
        <w:br w:type="page"/>
      </w:r>
    </w:p>
    <w:p w14:paraId="0B804F61" w14:textId="6E9FA36A" w:rsidR="00CD43C2" w:rsidRPr="00241487" w:rsidRDefault="00CD43C2" w:rsidP="00A11C43">
      <w:pPr>
        <w:spacing w:after="0" w:line="480" w:lineRule="auto"/>
        <w:rPr>
          <w:rFonts w:ascii="Arial" w:hAnsi="Arial" w:cs="Arial"/>
        </w:rPr>
      </w:pPr>
      <w:r w:rsidRPr="00241487">
        <w:rPr>
          <w:rFonts w:ascii="Arial" w:hAnsi="Arial" w:cs="Arial"/>
          <w:b/>
          <w:bCs/>
        </w:rPr>
        <w:lastRenderedPageBreak/>
        <w:t xml:space="preserve">Supplementary Table </w:t>
      </w:r>
      <w:r w:rsidR="00F0671B" w:rsidRPr="00241487">
        <w:rPr>
          <w:rFonts w:ascii="Arial" w:hAnsi="Arial" w:cs="Arial"/>
          <w:b/>
          <w:bCs/>
        </w:rPr>
        <w:t>7</w:t>
      </w:r>
      <w:r w:rsidRPr="00241487">
        <w:rPr>
          <w:rFonts w:ascii="Arial" w:hAnsi="Arial" w:cs="Arial"/>
          <w:b/>
          <w:bCs/>
        </w:rPr>
        <w:t>.</w:t>
      </w:r>
      <w:r w:rsidR="00A11C43" w:rsidRPr="00241487">
        <w:rPr>
          <w:rFonts w:ascii="Arial" w:hAnsi="Arial" w:cs="Arial"/>
        </w:rPr>
        <w:t xml:space="preserve"> Changes </w:t>
      </w:r>
      <w:r w:rsidR="006A4A06">
        <w:rPr>
          <w:rFonts w:ascii="Arial" w:hAnsi="Arial" w:cs="Arial"/>
        </w:rPr>
        <w:t xml:space="preserve">and </w:t>
      </w:r>
      <w:r w:rsidR="006A4A06" w:rsidRPr="00241487">
        <w:rPr>
          <w:rFonts w:ascii="Arial" w:hAnsi="Arial" w:cs="Arial"/>
        </w:rPr>
        <w:t>percentage changes (difference between pre-dose values and measurements at Week 12 in the dosing period)</w:t>
      </w:r>
      <w:r w:rsidR="006A4A06">
        <w:rPr>
          <w:rFonts w:ascii="Arial" w:hAnsi="Arial" w:cs="Arial"/>
        </w:rPr>
        <w:t xml:space="preserve"> o</w:t>
      </w:r>
      <w:r w:rsidR="006A4A06" w:rsidRPr="00241487">
        <w:rPr>
          <w:rFonts w:ascii="Arial" w:hAnsi="Arial" w:cs="Arial"/>
        </w:rPr>
        <w:t xml:space="preserve">n </w:t>
      </w:r>
      <w:r w:rsidR="00A11C43" w:rsidRPr="00241487">
        <w:rPr>
          <w:rFonts w:ascii="Arial" w:hAnsi="Arial" w:cs="Arial"/>
        </w:rPr>
        <w:t xml:space="preserve">UACR and </w:t>
      </w:r>
      <w:r w:rsidR="00756856" w:rsidRPr="00756856">
        <w:rPr>
          <w:rFonts w:ascii="Arial" w:hAnsi="Arial" w:cs="Arial"/>
        </w:rPr>
        <w:t xml:space="preserve">NT−proBNP </w:t>
      </w:r>
      <w:r w:rsidR="0028726A" w:rsidRPr="00241487">
        <w:rPr>
          <w:rFonts w:ascii="Arial" w:hAnsi="Arial" w:cs="Arial"/>
        </w:rPr>
        <w:t>in the FAS and PPS</w:t>
      </w:r>
    </w:p>
    <w:tbl>
      <w:tblPr>
        <w:tblStyle w:val="af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4"/>
        <w:gridCol w:w="687"/>
        <w:gridCol w:w="1990"/>
        <w:gridCol w:w="679"/>
        <w:gridCol w:w="2003"/>
        <w:gridCol w:w="679"/>
        <w:gridCol w:w="1886"/>
      </w:tblGrid>
      <w:tr w:rsidR="00782812" w:rsidRPr="00241487" w14:paraId="618E7632" w14:textId="77777777" w:rsidTr="008C4E40">
        <w:trPr>
          <w:trHeight w:val="20"/>
        </w:trPr>
        <w:tc>
          <w:tcPr>
            <w:tcW w:w="18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7D9081" w14:textId="77777777" w:rsidR="00782812" w:rsidRPr="00241487" w:rsidRDefault="00782812" w:rsidP="00341783">
            <w:pPr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1D9EEC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Sawarabi Gothic" w:hAnsi="Arial" w:cs="Arial"/>
                <w:b/>
                <w:bCs/>
                <w:sz w:val="16"/>
                <w:szCs w:val="16"/>
                <w:lang w:val="en-NZ"/>
              </w:rPr>
              <w:t>Overall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669986" w14:textId="59E49349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SGLT2i</w:t>
            </w:r>
          </w:p>
        </w:tc>
        <w:tc>
          <w:tcPr>
            <w:tcW w:w="10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371CA90F" w14:textId="037BB449" w:rsidR="00782812" w:rsidRPr="00234E41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326E57">
              <w:rPr>
                <w:rFonts w:ascii="Arial" w:eastAsia="ＭＳ Ｐ明朝" w:hAnsi="Arial" w:cs="Arial"/>
                <w:b/>
                <w:bCs/>
                <w:sz w:val="16"/>
                <w:szCs w:val="16"/>
              </w:rPr>
              <w:t>Non-SGLT2i</w:t>
            </w:r>
          </w:p>
        </w:tc>
      </w:tr>
      <w:tr w:rsidR="00782812" w:rsidRPr="00241487" w14:paraId="682CFD9D" w14:textId="77777777" w:rsidTr="008C4E40">
        <w:trPr>
          <w:trHeight w:val="20"/>
        </w:trPr>
        <w:tc>
          <w:tcPr>
            <w:tcW w:w="18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593C86" w14:textId="77777777" w:rsidR="00782812" w:rsidRPr="00241487" w:rsidRDefault="00782812" w:rsidP="00341783">
            <w:pPr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Full analysis set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73AAC9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16"/>
                <w:szCs w:val="16"/>
                <w:lang w:val="en-NZ"/>
              </w:rPr>
            </w:pPr>
          </w:p>
        </w:tc>
        <w:tc>
          <w:tcPr>
            <w:tcW w:w="107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6BAD26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</w:p>
        </w:tc>
        <w:tc>
          <w:tcPr>
            <w:tcW w:w="10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CDE5343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</w:p>
        </w:tc>
      </w:tr>
      <w:tr w:rsidR="00782812" w:rsidRPr="00241487" w14:paraId="2F1D22F3" w14:textId="77777777" w:rsidTr="008C4E40">
        <w:trPr>
          <w:trHeight w:val="20"/>
        </w:trPr>
        <w:tc>
          <w:tcPr>
            <w:tcW w:w="18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10A6CCB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UACR, mg/gCr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7FC6BC8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Sawarabi Gothic" w:hAnsi="Arial" w:cs="Arial"/>
                <w:b/>
                <w:bCs/>
                <w:sz w:val="16"/>
                <w:szCs w:val="16"/>
                <w:lang w:val="en-NZ"/>
              </w:rPr>
              <w:t>n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BFAECD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16"/>
                <w:szCs w:val="16"/>
                <w:lang w:val="en-NZ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9A1AB76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Sawarabi Gothic" w:hAnsi="Arial" w:cs="Arial"/>
                <w:b/>
                <w:bCs/>
                <w:sz w:val="16"/>
                <w:szCs w:val="16"/>
                <w:lang w:val="en-NZ"/>
              </w:rPr>
              <w:t>n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A3BC886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288A3C7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Sawarabi Gothic" w:hAnsi="Arial" w:cs="Arial"/>
                <w:b/>
                <w:bCs/>
                <w:sz w:val="16"/>
                <w:szCs w:val="16"/>
                <w:lang w:val="en-NZ"/>
              </w:rPr>
              <w:t>n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F000719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</w:p>
        </w:tc>
      </w:tr>
      <w:tr w:rsidR="00782812" w:rsidRPr="00241487" w14:paraId="7A01D08C" w14:textId="77777777" w:rsidTr="008C4E40">
        <w:trPr>
          <w:trHeight w:val="20"/>
        </w:trPr>
        <w:tc>
          <w:tcPr>
            <w:tcW w:w="18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D28817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Baseline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BB9C98" w14:textId="3C84E724" w:rsidR="00782812" w:rsidRPr="00241487" w:rsidRDefault="005737F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7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733C94" w14:textId="44203A8C" w:rsidR="00782812" w:rsidRPr="00241487" w:rsidRDefault="005737F6" w:rsidP="005737F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4.</w:t>
            </w:r>
            <w:r w:rsidR="00241487" w:rsidRPr="00241487">
              <w:rPr>
                <w:rFonts w:ascii="Arial" w:eastAsia="ＭＳ 明朝" w:hAnsi="Arial" w:cs="Arial" w:hint="eastAsia"/>
                <w:sz w:val="16"/>
                <w:szCs w:val="16"/>
                <w:lang w:val="en-NZ"/>
              </w:rPr>
              <w:t>1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413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E7A693" w14:textId="348A8F64" w:rsidR="00782812" w:rsidRPr="00241487" w:rsidRDefault="005737F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EE20B5" w14:textId="0879A4AE" w:rsidR="00782812" w:rsidRPr="00241487" w:rsidRDefault="005737F6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74.1</w:t>
            </w:r>
            <w:r w:rsidR="00486D7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42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698848" w14:textId="37041B1D" w:rsidR="00782812" w:rsidRPr="00241487" w:rsidRDefault="00486D7C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  <w:t>13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</w:tcBorders>
            <w:vAlign w:val="center"/>
          </w:tcPr>
          <w:p w14:paraId="279E2BC4" w14:textId="0AC108EA" w:rsidR="00782812" w:rsidRPr="00241487" w:rsidRDefault="00486D7C" w:rsidP="00486D7C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  <w:t>111.</w:t>
            </w:r>
            <w:r w:rsidR="00241487" w:rsidRPr="00241487"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  <w:t>3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  <w:t>189.1</w:t>
            </w:r>
          </w:p>
        </w:tc>
      </w:tr>
      <w:tr w:rsidR="00782812" w:rsidRPr="00241487" w14:paraId="1D7BF813" w14:textId="77777777" w:rsidTr="008C4E40">
        <w:trPr>
          <w:trHeight w:val="20"/>
        </w:trPr>
        <w:tc>
          <w:tcPr>
            <w:tcW w:w="18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AA7C9A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12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7AEF98" w14:textId="5FC08C56" w:rsidR="00782812" w:rsidRPr="00241487" w:rsidRDefault="005737F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4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467747" w14:textId="014AA8BA" w:rsidR="00782812" w:rsidRPr="00241487" w:rsidRDefault="00241487" w:rsidP="005737F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0.0</w:t>
            </w:r>
            <w:r w:rsidR="005737F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259.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5ACF8F" w14:textId="76805F40" w:rsidR="00782812" w:rsidRPr="00241487" w:rsidRDefault="005737F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D98907" w14:textId="7A8B72C7" w:rsidR="00782812" w:rsidRPr="00241487" w:rsidRDefault="00486D7C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0.1 ± 339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6A907C" w14:textId="70F6CE16" w:rsidR="00782812" w:rsidRPr="00241487" w:rsidRDefault="00486D7C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  <w:t>1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</w:tcBorders>
            <w:vAlign w:val="center"/>
          </w:tcPr>
          <w:p w14:paraId="6335AEB3" w14:textId="0A857830" w:rsidR="00782812" w:rsidRPr="00241487" w:rsidRDefault="00486D7C" w:rsidP="00486D7C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  <w:t>57.</w:t>
            </w:r>
            <w:r w:rsidR="00241487" w:rsidRPr="00241487"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  <w:t>3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  <w:t>113.</w:t>
            </w:r>
            <w:r w:rsidR="00241487" w:rsidRPr="00241487"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  <w:t>6</w:t>
            </w:r>
          </w:p>
        </w:tc>
      </w:tr>
      <w:tr w:rsidR="00782812" w:rsidRPr="00241487" w14:paraId="136D7621" w14:textId="77777777" w:rsidTr="008C4E40">
        <w:trPr>
          <w:trHeight w:val="20"/>
        </w:trPr>
        <w:tc>
          <w:tcPr>
            <w:tcW w:w="18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E8ABB9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10A23C" w14:textId="792AC446" w:rsidR="00782812" w:rsidRPr="00241487" w:rsidRDefault="005737F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4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2CC352" w14:textId="3757A931" w:rsidR="00782812" w:rsidRPr="00241487" w:rsidRDefault="00A409B0" w:rsidP="005737F6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737F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1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5737F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210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4DED70" w14:textId="67A30C08" w:rsidR="00782812" w:rsidRPr="00241487" w:rsidRDefault="005737F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9ADAEC" w14:textId="3368429B" w:rsidR="00782812" w:rsidRPr="00241487" w:rsidRDefault="00A409B0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86D7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6.0 ± 258.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CD65AD" w14:textId="595E3B07" w:rsidR="00782812" w:rsidRPr="00241487" w:rsidRDefault="00486D7C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</w:tcBorders>
            <w:vAlign w:val="center"/>
          </w:tcPr>
          <w:p w14:paraId="7AC284CC" w14:textId="6293DDD1" w:rsidR="00782812" w:rsidRPr="00241487" w:rsidRDefault="00A409B0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86D7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4.9 ± 13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0</w:t>
            </w:r>
          </w:p>
        </w:tc>
      </w:tr>
      <w:tr w:rsidR="00782812" w:rsidRPr="00241487" w14:paraId="5DFD190C" w14:textId="77777777" w:rsidTr="008C4E40">
        <w:trPr>
          <w:trHeight w:val="20"/>
        </w:trPr>
        <w:tc>
          <w:tcPr>
            <w:tcW w:w="1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5998BE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Percentage change in geometric mean from baseline [95% CI]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45992D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C5A69" w14:textId="43918C36" w:rsidR="005737F6" w:rsidRPr="00241487" w:rsidRDefault="00A409B0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5737F6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2.8**</w:t>
            </w:r>
            <w:r w:rsidR="0098719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6B5FBE82" w14:textId="3214BF09" w:rsidR="00782812" w:rsidRPr="00241487" w:rsidRDefault="005737F6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8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36.7] 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1C70A5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6C27F" w14:textId="1F697D53" w:rsidR="00486D7C" w:rsidRPr="00241487" w:rsidRDefault="00A409B0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86D7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3.0**</w:t>
            </w:r>
            <w:r w:rsidR="0098719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51A47AE" w14:textId="15B714EA" w:rsidR="00782812" w:rsidRPr="00241487" w:rsidRDefault="00486D7C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50.2, 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4.8]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3C9A9A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6CAF9A" w14:textId="206AFC98" w:rsidR="00486D7C" w:rsidRPr="00241487" w:rsidRDefault="00A409B0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86D7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2.6**</w:t>
            </w:r>
            <w:r w:rsidR="0098719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C03EF39" w14:textId="7266FD82" w:rsidR="00782812" w:rsidRPr="00241487" w:rsidRDefault="00486D7C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0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2.8]</w:t>
            </w:r>
          </w:p>
        </w:tc>
      </w:tr>
      <w:tr w:rsidR="00782812" w:rsidRPr="00241487" w14:paraId="3FC45320" w14:textId="77777777" w:rsidTr="008C4E40">
        <w:trPr>
          <w:trHeight w:val="20"/>
        </w:trPr>
        <w:tc>
          <w:tcPr>
            <w:tcW w:w="18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1B6DC2B" w14:textId="611F4601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NT</w:t>
            </w:r>
            <w:r w:rsidR="00A409B0"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proBNP, pg/mL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292C4B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952ED0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3194E4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829B291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B41FF2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33A5465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</w:tr>
      <w:tr w:rsidR="00782812" w:rsidRPr="00241487" w14:paraId="5DB40F35" w14:textId="77777777" w:rsidTr="008C4E40">
        <w:trPr>
          <w:trHeight w:val="20"/>
        </w:trPr>
        <w:tc>
          <w:tcPr>
            <w:tcW w:w="18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B5C173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Baseline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CB35E9" w14:textId="06DC3777" w:rsidR="00782812" w:rsidRPr="00241487" w:rsidRDefault="00480DA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6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E02362" w14:textId="74184EFF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2.9 ± 156.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BA2445" w14:textId="79FE0AAC" w:rsidR="00782812" w:rsidRPr="00241487" w:rsidRDefault="00480DA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0E315A" w14:textId="639B86B1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7.4 ± 117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880BB5" w14:textId="2254A2EA" w:rsidR="00782812" w:rsidRPr="00241487" w:rsidRDefault="00480DA4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  <w:t>12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</w:tcBorders>
            <w:vAlign w:val="center"/>
          </w:tcPr>
          <w:p w14:paraId="1C35F992" w14:textId="608B3075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  <w:t>119.9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  <w:t>190.</w:t>
            </w:r>
            <w:r w:rsidR="00241487" w:rsidRPr="00241487"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  <w:t>4</w:t>
            </w:r>
          </w:p>
        </w:tc>
      </w:tr>
      <w:tr w:rsidR="00782812" w:rsidRPr="00241487" w14:paraId="4AC45913" w14:textId="77777777" w:rsidTr="008C4E40">
        <w:trPr>
          <w:trHeight w:val="20"/>
        </w:trPr>
        <w:tc>
          <w:tcPr>
            <w:tcW w:w="18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B854CB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12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99E935" w14:textId="6076AC83" w:rsidR="00782812" w:rsidRPr="00241487" w:rsidRDefault="00480DA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3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945A96" w14:textId="56CED185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9.1 ± 227.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641F81" w14:textId="528B77BB" w:rsidR="00782812" w:rsidRPr="00241487" w:rsidRDefault="00480DA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199119" w14:textId="5748AD10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4.6 ± 162.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E041E0" w14:textId="77869993" w:rsidR="00782812" w:rsidRPr="00241487" w:rsidRDefault="00480DA4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  <w:t>1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</w:tcBorders>
            <w:vAlign w:val="center"/>
          </w:tcPr>
          <w:p w14:paraId="474C0764" w14:textId="1A241F2C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  <w:t>125.9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</w:t>
            </w:r>
            <w:r w:rsidRPr="00241487">
              <w:rPr>
                <w:rFonts w:ascii="Arial" w:eastAsia="ＭＳ 明朝" w:hAnsi="Arial" w:cs="Arial"/>
                <w:color w:val="000000"/>
                <w:sz w:val="16"/>
                <w:szCs w:val="16"/>
                <w:lang w:val="en-NZ"/>
              </w:rPr>
              <w:t>284.6</w:t>
            </w:r>
          </w:p>
        </w:tc>
      </w:tr>
      <w:tr w:rsidR="00782812" w:rsidRPr="00241487" w14:paraId="5E968681" w14:textId="77777777" w:rsidTr="008C4E40">
        <w:trPr>
          <w:trHeight w:val="20"/>
        </w:trPr>
        <w:tc>
          <w:tcPr>
            <w:tcW w:w="1815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699A0E42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621EA71" w14:textId="5C64FB2A" w:rsidR="00782812" w:rsidRPr="00241487" w:rsidRDefault="00480DA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29</w:t>
            </w:r>
          </w:p>
        </w:tc>
        <w:tc>
          <w:tcPr>
            <w:tcW w:w="800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E2BE38A" w14:textId="76CCA516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5 ± 156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4C513F4" w14:textId="6BF707AC" w:rsidR="00782812" w:rsidRPr="00241487" w:rsidRDefault="00480DA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23</w:t>
            </w:r>
          </w:p>
        </w:tc>
        <w:tc>
          <w:tcPr>
            <w:tcW w:w="805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79B43FE" w14:textId="23E62F7C" w:rsidR="00782812" w:rsidRPr="00241487" w:rsidRDefault="00A409B0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B34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1 ± 66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A8C44A2" w14:textId="46D0EB0A" w:rsidR="00782812" w:rsidRPr="00241487" w:rsidRDefault="00480DA4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6</w:t>
            </w:r>
          </w:p>
        </w:tc>
        <w:tc>
          <w:tcPr>
            <w:tcW w:w="758" w:type="pct"/>
            <w:tcBorders>
              <w:top w:val="nil"/>
              <w:left w:val="nil"/>
            </w:tcBorders>
            <w:vAlign w:val="center"/>
          </w:tcPr>
          <w:p w14:paraId="5231E121" w14:textId="50B87080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.9 ± 218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</w:p>
        </w:tc>
      </w:tr>
      <w:tr w:rsidR="00782812" w:rsidRPr="00241487" w14:paraId="3A952F9B" w14:textId="77777777" w:rsidTr="008C4E40">
        <w:trPr>
          <w:trHeight w:val="20"/>
        </w:trPr>
        <w:tc>
          <w:tcPr>
            <w:tcW w:w="1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B2E2B2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Percentage change in geometric mean from baseline [95% CI]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AFACB8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247D5" w14:textId="769A77A6" w:rsidR="003B344A" w:rsidRPr="00241487" w:rsidRDefault="00A409B0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B34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4**</w:t>
            </w:r>
            <w:r w:rsidR="0098719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14D3B57" w14:textId="44316DFE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6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6]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EA372D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1766ED" w14:textId="3755806A" w:rsidR="003B344A" w:rsidRPr="00241487" w:rsidRDefault="00A409B0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B34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3**</w:t>
            </w:r>
          </w:p>
          <w:p w14:paraId="56536029" w14:textId="4B810394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8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9CEDAE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2A30A2" w14:textId="7D4D1E34" w:rsidR="003B344A" w:rsidRPr="00241487" w:rsidRDefault="00A409B0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B34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5*</w:t>
            </w:r>
          </w:p>
          <w:p w14:paraId="3A571A35" w14:textId="30243A39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9.7, 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5]</w:t>
            </w:r>
          </w:p>
        </w:tc>
      </w:tr>
      <w:tr w:rsidR="00782812" w:rsidRPr="00241487" w14:paraId="3578DCE9" w14:textId="77777777" w:rsidTr="008C4E40">
        <w:trPr>
          <w:trHeight w:val="20"/>
        </w:trPr>
        <w:tc>
          <w:tcPr>
            <w:tcW w:w="1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02AAC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Per protocol set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81C867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F1C892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A868DF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CC1910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EA63C9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030237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</w:tr>
      <w:tr w:rsidR="00782812" w:rsidRPr="00241487" w14:paraId="481A2E0E" w14:textId="77777777" w:rsidTr="008C4E40">
        <w:trPr>
          <w:trHeight w:val="20"/>
        </w:trPr>
        <w:tc>
          <w:tcPr>
            <w:tcW w:w="1815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8BFA3D1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UACR, mg/gCr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</w:tcBorders>
          </w:tcPr>
          <w:p w14:paraId="6AFC8C93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Sawarabi Gothic" w:hAnsi="Arial" w:cs="Arial"/>
                <w:b/>
                <w:bCs/>
                <w:sz w:val="16"/>
                <w:szCs w:val="16"/>
                <w:lang w:val="en-NZ"/>
              </w:rPr>
              <w:t>n</w:t>
            </w:r>
          </w:p>
        </w:tc>
        <w:tc>
          <w:tcPr>
            <w:tcW w:w="8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A9C2C8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</w:tcBorders>
          </w:tcPr>
          <w:p w14:paraId="0CA27BB4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Sawarabi Gothic" w:hAnsi="Arial" w:cs="Arial"/>
                <w:b/>
                <w:bCs/>
                <w:sz w:val="16"/>
                <w:szCs w:val="16"/>
                <w:lang w:val="en-NZ"/>
              </w:rPr>
              <w:t>n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0706468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</w:tcBorders>
          </w:tcPr>
          <w:p w14:paraId="02C8D695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Sawarabi Gothic" w:hAnsi="Arial" w:cs="Arial"/>
                <w:b/>
                <w:bCs/>
                <w:sz w:val="16"/>
                <w:szCs w:val="16"/>
                <w:lang w:val="en-NZ"/>
              </w:rPr>
              <w:t>n</w:t>
            </w: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6DDCBBB6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</w:tr>
      <w:tr w:rsidR="00782812" w:rsidRPr="00241487" w14:paraId="7701C368" w14:textId="77777777" w:rsidTr="008C4E40">
        <w:trPr>
          <w:trHeight w:val="20"/>
        </w:trPr>
        <w:tc>
          <w:tcPr>
            <w:tcW w:w="1815" w:type="pct"/>
            <w:tcBorders>
              <w:top w:val="nil"/>
              <w:left w:val="nil"/>
              <w:right w:val="single" w:sz="4" w:space="0" w:color="auto"/>
            </w:tcBorders>
          </w:tcPr>
          <w:p w14:paraId="2F65A016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Baseline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</w:tcBorders>
            <w:vAlign w:val="center"/>
          </w:tcPr>
          <w:p w14:paraId="68BB2D07" w14:textId="6266BFF6" w:rsidR="00782812" w:rsidRPr="00241487" w:rsidRDefault="00486D7C" w:rsidP="00341783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i/>
                <w:i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52</w:t>
            </w:r>
          </w:p>
        </w:tc>
        <w:tc>
          <w:tcPr>
            <w:tcW w:w="800" w:type="pct"/>
            <w:tcBorders>
              <w:top w:val="nil"/>
              <w:right w:val="single" w:sz="4" w:space="0" w:color="auto"/>
            </w:tcBorders>
            <w:vAlign w:val="center"/>
          </w:tcPr>
          <w:p w14:paraId="6FBB58DB" w14:textId="6CBB504B" w:rsidR="00782812" w:rsidRPr="00241487" w:rsidRDefault="00486D7C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47.9 ± 432.0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</w:tcBorders>
            <w:vAlign w:val="center"/>
          </w:tcPr>
          <w:p w14:paraId="014CB84F" w14:textId="7DF73285" w:rsidR="00782812" w:rsidRPr="00241487" w:rsidRDefault="00486D7C" w:rsidP="0034178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hAnsi="Arial" w:cs="Arial"/>
                <w:sz w:val="16"/>
                <w:szCs w:val="16"/>
                <w:lang w:val="en-NZ"/>
              </w:rPr>
              <w:t>132</w:t>
            </w:r>
          </w:p>
        </w:tc>
        <w:tc>
          <w:tcPr>
            <w:tcW w:w="805" w:type="pct"/>
            <w:tcBorders>
              <w:top w:val="nil"/>
              <w:right w:val="single" w:sz="4" w:space="0" w:color="auto"/>
            </w:tcBorders>
            <w:vAlign w:val="center"/>
          </w:tcPr>
          <w:p w14:paraId="77474DCB" w14:textId="616D30F1" w:rsidR="00782812" w:rsidRPr="00241487" w:rsidRDefault="00486D7C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83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567.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</w:tcBorders>
            <w:vAlign w:val="center"/>
          </w:tcPr>
          <w:p w14:paraId="05804D34" w14:textId="438957E6" w:rsidR="00782812" w:rsidRPr="00241487" w:rsidRDefault="00486D7C" w:rsidP="0034178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hAnsi="Arial" w:cs="Arial"/>
                <w:sz w:val="16"/>
                <w:szCs w:val="16"/>
                <w:lang w:val="en-NZ"/>
              </w:rPr>
              <w:t>12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261E647D" w14:textId="2E0D3E3B" w:rsidR="00782812" w:rsidRPr="00241487" w:rsidRDefault="00486D7C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8.9 ± 189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</w:t>
            </w:r>
          </w:p>
        </w:tc>
      </w:tr>
      <w:tr w:rsidR="00782812" w:rsidRPr="00241487" w14:paraId="2622C5CC" w14:textId="77777777" w:rsidTr="008C4E40">
        <w:trPr>
          <w:trHeight w:val="20"/>
        </w:trPr>
        <w:tc>
          <w:tcPr>
            <w:tcW w:w="1815" w:type="pct"/>
            <w:tcBorders>
              <w:top w:val="nil"/>
              <w:left w:val="nil"/>
              <w:right w:val="single" w:sz="4" w:space="0" w:color="auto"/>
            </w:tcBorders>
          </w:tcPr>
          <w:p w14:paraId="19B26F3C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12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</w:tcBorders>
            <w:vAlign w:val="center"/>
          </w:tcPr>
          <w:p w14:paraId="6D620D69" w14:textId="3E85EE0C" w:rsidR="00782812" w:rsidRPr="00241487" w:rsidRDefault="00486D7C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23</w:t>
            </w:r>
          </w:p>
        </w:tc>
        <w:tc>
          <w:tcPr>
            <w:tcW w:w="800" w:type="pct"/>
            <w:tcBorders>
              <w:top w:val="nil"/>
              <w:right w:val="single" w:sz="4" w:space="0" w:color="auto"/>
            </w:tcBorders>
            <w:vAlign w:val="center"/>
          </w:tcPr>
          <w:p w14:paraId="65A97352" w14:textId="59FD3A86" w:rsidR="00782812" w:rsidRPr="00241487" w:rsidRDefault="00486D7C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3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± 272.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</w:tcBorders>
            <w:vAlign w:val="center"/>
          </w:tcPr>
          <w:p w14:paraId="30BA0C7F" w14:textId="3E1D2D4C" w:rsidR="00782812" w:rsidRPr="00241487" w:rsidRDefault="00486D7C" w:rsidP="0034178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hAnsi="Arial" w:cs="Arial"/>
                <w:sz w:val="16"/>
                <w:szCs w:val="16"/>
                <w:lang w:val="en-NZ"/>
              </w:rPr>
              <w:t>118</w:t>
            </w:r>
          </w:p>
        </w:tc>
        <w:tc>
          <w:tcPr>
            <w:tcW w:w="805" w:type="pct"/>
            <w:tcBorders>
              <w:top w:val="nil"/>
              <w:right w:val="single" w:sz="4" w:space="0" w:color="auto"/>
            </w:tcBorders>
            <w:vAlign w:val="center"/>
          </w:tcPr>
          <w:p w14:paraId="6C7E39B4" w14:textId="3EB03637" w:rsidR="00782812" w:rsidRPr="00241487" w:rsidRDefault="00486D7C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5.8 ± 356.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</w:tcBorders>
            <w:vAlign w:val="center"/>
          </w:tcPr>
          <w:p w14:paraId="417898DD" w14:textId="4E9FEA13" w:rsidR="00782812" w:rsidRPr="00241487" w:rsidRDefault="00486D7C" w:rsidP="0034178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hAnsi="Arial" w:cs="Arial"/>
                <w:sz w:val="16"/>
                <w:szCs w:val="16"/>
                <w:lang w:val="en-NZ"/>
              </w:rPr>
              <w:t>105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4A8D3478" w14:textId="2F2457B1" w:rsidR="00782812" w:rsidRPr="00241487" w:rsidRDefault="00486D7C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8.8 ± 118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</w:p>
        </w:tc>
      </w:tr>
      <w:tr w:rsidR="00782812" w:rsidRPr="00241487" w14:paraId="47525620" w14:textId="77777777" w:rsidTr="008C4E40">
        <w:trPr>
          <w:trHeight w:val="20"/>
        </w:trPr>
        <w:tc>
          <w:tcPr>
            <w:tcW w:w="1815" w:type="pct"/>
            <w:tcBorders>
              <w:top w:val="nil"/>
              <w:left w:val="nil"/>
              <w:right w:val="single" w:sz="4" w:space="0" w:color="auto"/>
            </w:tcBorders>
          </w:tcPr>
          <w:p w14:paraId="1F0AF3A9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</w:tcBorders>
            <w:vAlign w:val="center"/>
          </w:tcPr>
          <w:p w14:paraId="023257FD" w14:textId="67559134" w:rsidR="00782812" w:rsidRPr="00241487" w:rsidRDefault="00486D7C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22</w:t>
            </w:r>
          </w:p>
        </w:tc>
        <w:tc>
          <w:tcPr>
            <w:tcW w:w="800" w:type="pct"/>
            <w:tcBorders>
              <w:top w:val="nil"/>
              <w:right w:val="single" w:sz="4" w:space="0" w:color="auto"/>
            </w:tcBorders>
            <w:vAlign w:val="center"/>
          </w:tcPr>
          <w:p w14:paraId="60664439" w14:textId="114986EB" w:rsidR="00782812" w:rsidRPr="00241487" w:rsidRDefault="00A409B0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86D7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71.7 ± 216.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</w:tcBorders>
            <w:vAlign w:val="center"/>
          </w:tcPr>
          <w:p w14:paraId="4E542B34" w14:textId="76FF42C1" w:rsidR="00782812" w:rsidRPr="00241487" w:rsidRDefault="00486D7C" w:rsidP="0034178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hAnsi="Arial" w:cs="Arial"/>
                <w:sz w:val="16"/>
                <w:szCs w:val="16"/>
                <w:lang w:val="en-NZ"/>
              </w:rPr>
              <w:t>118</w:t>
            </w:r>
          </w:p>
        </w:tc>
        <w:tc>
          <w:tcPr>
            <w:tcW w:w="805" w:type="pct"/>
            <w:tcBorders>
              <w:top w:val="nil"/>
              <w:right w:val="single" w:sz="4" w:space="0" w:color="auto"/>
            </w:tcBorders>
            <w:vAlign w:val="center"/>
          </w:tcPr>
          <w:p w14:paraId="0E0A5B56" w14:textId="6CB7717A" w:rsidR="00782812" w:rsidRPr="00241487" w:rsidRDefault="00A409B0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86D7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89.1 ± 271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</w:tcBorders>
            <w:vAlign w:val="center"/>
          </w:tcPr>
          <w:p w14:paraId="3E5EA5DE" w14:textId="428D238C" w:rsidR="00782812" w:rsidRPr="00241487" w:rsidRDefault="00486D7C" w:rsidP="0034178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hAnsi="Arial" w:cs="Arial"/>
                <w:sz w:val="16"/>
                <w:szCs w:val="16"/>
                <w:lang w:val="en-NZ"/>
              </w:rPr>
              <w:t>104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500E1542" w14:textId="30868B53" w:rsidR="00782812" w:rsidRPr="00241487" w:rsidRDefault="00A409B0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86D7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1.9 ± 127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</w:t>
            </w:r>
          </w:p>
        </w:tc>
      </w:tr>
      <w:tr w:rsidR="00782812" w:rsidRPr="00241487" w14:paraId="1A900C9F" w14:textId="77777777" w:rsidTr="008C4E40">
        <w:trPr>
          <w:trHeight w:val="20"/>
        </w:trPr>
        <w:tc>
          <w:tcPr>
            <w:tcW w:w="1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BED89A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Percentage change in geometric mean from baseline [95% CI]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08850A9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8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0DA0CF" w14:textId="13FD389D" w:rsidR="00486D7C" w:rsidRPr="00241487" w:rsidRDefault="00A409B0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86D7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0.5**</w:t>
            </w:r>
            <w:r w:rsidR="0098719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58783786" w14:textId="442BA24A" w:rsidR="00782812" w:rsidRPr="00241487" w:rsidRDefault="00486D7C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46.1, 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4.3]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F6F2DA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i/>
                <w:iCs/>
                <w:sz w:val="16"/>
                <w:szCs w:val="16"/>
                <w:lang w:val="en-NZ"/>
              </w:rPr>
            </w:pPr>
          </w:p>
        </w:tc>
        <w:tc>
          <w:tcPr>
            <w:tcW w:w="80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EB2577" w14:textId="25D06792" w:rsidR="00486D7C" w:rsidRPr="00241487" w:rsidRDefault="00A409B0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86D7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0.2**</w:t>
            </w:r>
            <w:r w:rsidR="0098719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1ACF44DA" w14:textId="21CBF002" w:rsidR="00782812" w:rsidRPr="00241487" w:rsidRDefault="00486D7C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47.9, 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1.4]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9126C1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i/>
                <w:iCs/>
                <w:sz w:val="16"/>
                <w:szCs w:val="16"/>
                <w:lang w:val="en-NZ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vAlign w:val="center"/>
          </w:tcPr>
          <w:p w14:paraId="5CF99BD8" w14:textId="778CF776" w:rsidR="00486D7C" w:rsidRPr="00241487" w:rsidRDefault="00A409B0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486D7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0.8**</w:t>
            </w:r>
            <w:r w:rsidR="0098719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07887F80" w14:textId="53DDDB0C" w:rsidR="00782812" w:rsidRPr="00241487" w:rsidRDefault="00486D7C" w:rsidP="00486D7C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8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1.5]</w:t>
            </w:r>
          </w:p>
        </w:tc>
      </w:tr>
      <w:tr w:rsidR="00782812" w:rsidRPr="00241487" w14:paraId="331CF810" w14:textId="77777777" w:rsidTr="008C4E40">
        <w:trPr>
          <w:trHeight w:val="20"/>
        </w:trPr>
        <w:tc>
          <w:tcPr>
            <w:tcW w:w="1815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340EF4E" w14:textId="653CE322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lastRenderedPageBreak/>
              <w:t>NT</w:t>
            </w:r>
            <w:r w:rsidR="00A409B0"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  <w:t>proBNP, pg/mL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</w:tcBorders>
          </w:tcPr>
          <w:p w14:paraId="0D293804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8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56992B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</w:tcBorders>
          </w:tcPr>
          <w:p w14:paraId="723EC46F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i/>
                <w:iCs/>
                <w:sz w:val="16"/>
                <w:szCs w:val="16"/>
                <w:lang w:val="en-NZ"/>
              </w:rPr>
            </w:pP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02D0E8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</w:tcBorders>
          </w:tcPr>
          <w:p w14:paraId="20153FF5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i/>
                <w:iCs/>
                <w:sz w:val="16"/>
                <w:szCs w:val="16"/>
                <w:lang w:val="en-NZ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6A434E3A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</w:tr>
      <w:tr w:rsidR="00782812" w:rsidRPr="00241487" w14:paraId="51E7B44D" w14:textId="77777777" w:rsidTr="008C4E40">
        <w:trPr>
          <w:trHeight w:val="20"/>
        </w:trPr>
        <w:tc>
          <w:tcPr>
            <w:tcW w:w="1815" w:type="pct"/>
            <w:tcBorders>
              <w:top w:val="nil"/>
              <w:left w:val="nil"/>
              <w:right w:val="single" w:sz="4" w:space="0" w:color="auto"/>
            </w:tcBorders>
          </w:tcPr>
          <w:p w14:paraId="7965545A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b/>
                <w:bCs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Baseline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</w:tcBorders>
            <w:vAlign w:val="center"/>
          </w:tcPr>
          <w:p w14:paraId="3F61F908" w14:textId="21D8B75F" w:rsidR="00782812" w:rsidRPr="00241487" w:rsidRDefault="003B344A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43</w:t>
            </w:r>
          </w:p>
        </w:tc>
        <w:tc>
          <w:tcPr>
            <w:tcW w:w="800" w:type="pct"/>
            <w:tcBorders>
              <w:top w:val="nil"/>
              <w:right w:val="single" w:sz="4" w:space="0" w:color="auto"/>
            </w:tcBorders>
            <w:vAlign w:val="center"/>
          </w:tcPr>
          <w:p w14:paraId="2C9B76F5" w14:textId="012936DA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0.2 ± 15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.0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</w:tcBorders>
            <w:vAlign w:val="center"/>
          </w:tcPr>
          <w:p w14:paraId="632F60AE" w14:textId="64AC8B19" w:rsidR="00782812" w:rsidRPr="00241487" w:rsidRDefault="003B344A" w:rsidP="0034178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hAnsi="Arial" w:cs="Arial"/>
                <w:sz w:val="16"/>
                <w:szCs w:val="16"/>
                <w:lang w:val="en-NZ"/>
              </w:rPr>
              <w:t>127</w:t>
            </w:r>
          </w:p>
        </w:tc>
        <w:tc>
          <w:tcPr>
            <w:tcW w:w="805" w:type="pct"/>
            <w:tcBorders>
              <w:top w:val="nil"/>
              <w:right w:val="single" w:sz="4" w:space="0" w:color="auto"/>
            </w:tcBorders>
            <w:vAlign w:val="center"/>
          </w:tcPr>
          <w:p w14:paraId="2B9CDE96" w14:textId="2529F45B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0.1 ± 121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</w:tcBorders>
            <w:vAlign w:val="center"/>
          </w:tcPr>
          <w:p w14:paraId="3C13DF22" w14:textId="6D53DCA3" w:rsidR="00782812" w:rsidRPr="00241487" w:rsidRDefault="003B344A" w:rsidP="0034178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hAnsi="Arial" w:cs="Arial"/>
                <w:sz w:val="16"/>
                <w:szCs w:val="16"/>
                <w:lang w:val="en-NZ"/>
              </w:rPr>
              <w:t>116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6163EF7F" w14:textId="55901283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1.2 ± 179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</w:p>
        </w:tc>
      </w:tr>
      <w:tr w:rsidR="00782812" w:rsidRPr="00241487" w14:paraId="471C7178" w14:textId="77777777" w:rsidTr="008C4E40">
        <w:trPr>
          <w:trHeight w:val="20"/>
        </w:trPr>
        <w:tc>
          <w:tcPr>
            <w:tcW w:w="1815" w:type="pct"/>
            <w:tcBorders>
              <w:top w:val="nil"/>
              <w:left w:val="nil"/>
              <w:right w:val="single" w:sz="4" w:space="0" w:color="auto"/>
            </w:tcBorders>
          </w:tcPr>
          <w:p w14:paraId="40FCCDA8" w14:textId="77777777" w:rsidR="00782812" w:rsidRPr="00241487" w:rsidRDefault="00782812" w:rsidP="00341783">
            <w:pPr>
              <w:spacing w:line="480" w:lineRule="auto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Week 12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</w:tcBorders>
            <w:vAlign w:val="center"/>
          </w:tcPr>
          <w:p w14:paraId="3D6A7E26" w14:textId="2EDA57CC" w:rsidR="00782812" w:rsidRPr="00241487" w:rsidRDefault="003B344A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17</w:t>
            </w:r>
          </w:p>
        </w:tc>
        <w:tc>
          <w:tcPr>
            <w:tcW w:w="800" w:type="pct"/>
            <w:tcBorders>
              <w:top w:val="nil"/>
              <w:right w:val="single" w:sz="4" w:space="0" w:color="auto"/>
            </w:tcBorders>
            <w:vAlign w:val="center"/>
          </w:tcPr>
          <w:p w14:paraId="397642A9" w14:textId="13230D90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2.2 ± 192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</w:tcBorders>
            <w:vAlign w:val="center"/>
          </w:tcPr>
          <w:p w14:paraId="08E8127B" w14:textId="1E1F7080" w:rsidR="00782812" w:rsidRPr="00241487" w:rsidRDefault="003B344A" w:rsidP="0034178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hAnsi="Arial" w:cs="Arial"/>
                <w:sz w:val="16"/>
                <w:szCs w:val="16"/>
                <w:lang w:val="en-NZ"/>
              </w:rPr>
              <w:t>116</w:t>
            </w:r>
          </w:p>
        </w:tc>
        <w:tc>
          <w:tcPr>
            <w:tcW w:w="805" w:type="pct"/>
            <w:tcBorders>
              <w:top w:val="nil"/>
              <w:right w:val="single" w:sz="4" w:space="0" w:color="auto"/>
            </w:tcBorders>
            <w:vAlign w:val="center"/>
          </w:tcPr>
          <w:p w14:paraId="4A19BE4B" w14:textId="42CC0090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8.9 ± 169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</w:tcBorders>
            <w:vAlign w:val="center"/>
          </w:tcPr>
          <w:p w14:paraId="58A61345" w14:textId="7EDFF639" w:rsidR="00782812" w:rsidRPr="00241487" w:rsidRDefault="003B344A" w:rsidP="0034178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hAnsi="Arial" w:cs="Arial"/>
                <w:sz w:val="16"/>
                <w:szCs w:val="16"/>
                <w:lang w:val="en-NZ"/>
              </w:rPr>
              <w:t>101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763E179A" w14:textId="273E7772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05.9 ±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 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16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</w:p>
        </w:tc>
      </w:tr>
      <w:tr w:rsidR="00782812" w:rsidRPr="00241487" w14:paraId="5A9052CA" w14:textId="77777777" w:rsidTr="008C4E40">
        <w:trPr>
          <w:trHeight w:val="20"/>
        </w:trPr>
        <w:tc>
          <w:tcPr>
            <w:tcW w:w="1815" w:type="pct"/>
            <w:tcBorders>
              <w:top w:val="nil"/>
              <w:left w:val="nil"/>
              <w:right w:val="single" w:sz="4" w:space="0" w:color="auto"/>
            </w:tcBorders>
          </w:tcPr>
          <w:p w14:paraId="2939F29E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Change from baseline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</w:tcBorders>
            <w:vAlign w:val="center"/>
          </w:tcPr>
          <w:p w14:paraId="2F1D7210" w14:textId="6308B310" w:rsidR="00782812" w:rsidRPr="00241487" w:rsidRDefault="003B344A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208</w:t>
            </w:r>
          </w:p>
        </w:tc>
        <w:tc>
          <w:tcPr>
            <w:tcW w:w="800" w:type="pct"/>
            <w:tcBorders>
              <w:top w:val="nil"/>
              <w:right w:val="single" w:sz="4" w:space="0" w:color="auto"/>
            </w:tcBorders>
            <w:vAlign w:val="center"/>
          </w:tcPr>
          <w:p w14:paraId="17ADA16A" w14:textId="22790FCE" w:rsidR="00782812" w:rsidRPr="00241487" w:rsidRDefault="00A409B0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B34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.4 ± 129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</w:tcBorders>
            <w:vAlign w:val="center"/>
          </w:tcPr>
          <w:p w14:paraId="7B160B90" w14:textId="69D1A3AF" w:rsidR="00782812" w:rsidRPr="00241487" w:rsidRDefault="003B344A" w:rsidP="0034178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hAnsi="Arial" w:cs="Arial"/>
                <w:sz w:val="16"/>
                <w:szCs w:val="16"/>
                <w:lang w:val="en-NZ"/>
              </w:rPr>
              <w:t>111</w:t>
            </w:r>
          </w:p>
        </w:tc>
        <w:tc>
          <w:tcPr>
            <w:tcW w:w="805" w:type="pct"/>
            <w:tcBorders>
              <w:top w:val="nil"/>
              <w:right w:val="single" w:sz="4" w:space="0" w:color="auto"/>
            </w:tcBorders>
            <w:vAlign w:val="center"/>
          </w:tcPr>
          <w:p w14:paraId="17C68C06" w14:textId="19601EF1" w:rsidR="00782812" w:rsidRPr="00241487" w:rsidRDefault="00A409B0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B34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3 ± 69.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</w:tcBorders>
            <w:vAlign w:val="center"/>
          </w:tcPr>
          <w:p w14:paraId="36F68DA2" w14:textId="2300DAE5" w:rsidR="00782812" w:rsidRPr="00241487" w:rsidRDefault="003B344A" w:rsidP="0034178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hAnsi="Arial" w:cs="Arial"/>
                <w:sz w:val="16"/>
                <w:szCs w:val="16"/>
                <w:lang w:val="en-NZ"/>
              </w:rPr>
              <w:t>97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2BA45652" w14:textId="178FB382" w:rsidR="00782812" w:rsidRPr="00241487" w:rsidRDefault="00A409B0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B34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8 ± 175.1</w:t>
            </w:r>
          </w:p>
        </w:tc>
      </w:tr>
      <w:tr w:rsidR="00782812" w:rsidRPr="00241487" w14:paraId="23553250" w14:textId="77777777" w:rsidTr="008C4E40">
        <w:trPr>
          <w:trHeight w:val="20"/>
        </w:trPr>
        <w:tc>
          <w:tcPr>
            <w:tcW w:w="1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C508C4" w14:textId="77777777" w:rsidR="00782812" w:rsidRPr="00241487" w:rsidRDefault="00782812" w:rsidP="00341783">
            <w:pPr>
              <w:spacing w:line="480" w:lineRule="auto"/>
              <w:ind w:left="284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Percentage change in geometric mean from baseline [95% CI]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AEE2AEF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8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E7B231" w14:textId="33AC8DE2" w:rsidR="003B344A" w:rsidRPr="00241487" w:rsidRDefault="00A409B0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B34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1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</w:t>
            </w:r>
            <w:r w:rsidR="00814BE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  <w:r w:rsidR="0098719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23B816F3" w14:textId="26BB8D5C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7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, 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3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]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8553D78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i/>
                <w:iCs/>
                <w:sz w:val="16"/>
                <w:szCs w:val="16"/>
                <w:lang w:val="en-NZ"/>
              </w:rPr>
            </w:pPr>
          </w:p>
        </w:tc>
        <w:tc>
          <w:tcPr>
            <w:tcW w:w="80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2653C7" w14:textId="128CA51C" w:rsidR="003B344A" w:rsidRPr="00241487" w:rsidRDefault="00A409B0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B34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9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814BE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</w:t>
            </w:r>
          </w:p>
          <w:p w14:paraId="29241297" w14:textId="55FDF113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17.2, 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.0]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7E9F735" w14:textId="77777777" w:rsidR="00782812" w:rsidRPr="00241487" w:rsidRDefault="00782812" w:rsidP="00341783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i/>
                <w:iCs/>
                <w:sz w:val="16"/>
                <w:szCs w:val="16"/>
                <w:lang w:val="en-NZ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vAlign w:val="center"/>
          </w:tcPr>
          <w:p w14:paraId="198853DF" w14:textId="0A164956" w:rsidR="003B344A" w:rsidRPr="00241487" w:rsidRDefault="00A409B0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="003B344A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13.</w:t>
            </w:r>
            <w:r w:rsidR="00241487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5</w:t>
            </w:r>
            <w:r w:rsidR="00814BEC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**</w:t>
            </w:r>
          </w:p>
          <w:p w14:paraId="15BD899E" w14:textId="1652D110" w:rsidR="00782812" w:rsidRPr="00241487" w:rsidRDefault="003B344A" w:rsidP="003B344A">
            <w:pPr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val="en-NZ"/>
              </w:rPr>
            </w:pP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[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 xml:space="preserve">21.8, </w:t>
            </w:r>
            <w:r w:rsidR="00A409B0"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−</w:t>
            </w:r>
            <w:r w:rsidRPr="00241487">
              <w:rPr>
                <w:rFonts w:ascii="Arial" w:eastAsia="ＭＳ 明朝" w:hAnsi="Arial" w:cs="Arial"/>
                <w:sz w:val="16"/>
                <w:szCs w:val="16"/>
                <w:lang w:val="en-NZ"/>
              </w:rPr>
              <w:t>4.3]</w:t>
            </w:r>
          </w:p>
        </w:tc>
      </w:tr>
    </w:tbl>
    <w:p w14:paraId="60995FA6" w14:textId="77777777" w:rsidR="00782812" w:rsidRPr="00241487" w:rsidRDefault="00782812" w:rsidP="000C3A8A">
      <w:pPr>
        <w:spacing w:after="0" w:line="480" w:lineRule="auto"/>
        <w:rPr>
          <w:rFonts w:ascii="Arial" w:eastAsia="ＭＳ 明朝" w:hAnsi="Arial" w:cs="Arial"/>
          <w:sz w:val="16"/>
          <w:szCs w:val="16"/>
        </w:rPr>
      </w:pPr>
      <w:r w:rsidRPr="00241487">
        <w:rPr>
          <w:rFonts w:ascii="Arial" w:eastAsia="Sawarabi Gothic" w:hAnsi="Arial" w:cs="Arial"/>
          <w:sz w:val="16"/>
          <w:szCs w:val="16"/>
        </w:rPr>
        <w:t>Data are geometric mean ± standard deviation.</w:t>
      </w:r>
    </w:p>
    <w:p w14:paraId="0686FF64" w14:textId="53D6E4E1" w:rsidR="00782812" w:rsidRPr="00241487" w:rsidRDefault="00987190" w:rsidP="000C3A8A">
      <w:pPr>
        <w:spacing w:after="0" w:line="480" w:lineRule="auto"/>
        <w:rPr>
          <w:rFonts w:ascii="Arial" w:eastAsia="ＭＳ 明朝" w:hAnsi="Arial" w:cs="Arial"/>
          <w:color w:val="000000" w:themeColor="text1"/>
          <w:sz w:val="16"/>
          <w:szCs w:val="16"/>
        </w:rPr>
      </w:pPr>
      <w:r w:rsidRPr="00241487">
        <w:rPr>
          <w:rFonts w:ascii="Arial" w:eastAsia="ＭＳ 明朝" w:hAnsi="Arial" w:cs="Arial"/>
          <w:color w:val="000000" w:themeColor="text1"/>
          <w:sz w:val="16"/>
          <w:szCs w:val="16"/>
        </w:rPr>
        <w:t>*</w:t>
      </w:r>
      <w:r>
        <w:rPr>
          <w:rFonts w:ascii="Arial" w:eastAsia="ＭＳ 明朝" w:hAnsi="Arial" w:cs="Arial"/>
          <w:i/>
          <w:iCs/>
          <w:color w:val="000000" w:themeColor="text1"/>
          <w:sz w:val="16"/>
          <w:szCs w:val="16"/>
        </w:rPr>
        <w:t>P</w:t>
      </w:r>
      <w:r w:rsidRPr="00241487">
        <w:rPr>
          <w:rFonts w:ascii="Arial" w:eastAsia="ＭＳ 明朝" w:hAnsi="Arial" w:cs="Arial"/>
          <w:i/>
          <w:iCs/>
          <w:color w:val="000000" w:themeColor="text1"/>
          <w:sz w:val="16"/>
          <w:szCs w:val="16"/>
        </w:rPr>
        <w:t xml:space="preserve"> </w:t>
      </w:r>
      <w:r w:rsidRPr="00241487">
        <w:rPr>
          <w:rFonts w:ascii="Arial" w:eastAsia="ＭＳ 明朝" w:hAnsi="Arial" w:cs="Arial"/>
          <w:color w:val="000000" w:themeColor="text1"/>
          <w:sz w:val="16"/>
          <w:szCs w:val="16"/>
        </w:rPr>
        <w:t>&lt;0.0</w:t>
      </w:r>
      <w:r>
        <w:rPr>
          <w:rFonts w:ascii="Arial" w:eastAsia="ＭＳ 明朝" w:hAnsi="Arial" w:cs="Arial"/>
          <w:color w:val="000000" w:themeColor="text1"/>
          <w:sz w:val="16"/>
          <w:szCs w:val="16"/>
        </w:rPr>
        <w:t xml:space="preserve">5, </w:t>
      </w:r>
      <w:r w:rsidR="00782812" w:rsidRPr="00241487">
        <w:rPr>
          <w:rFonts w:ascii="Arial" w:eastAsia="ＭＳ 明朝" w:hAnsi="Arial" w:cs="Arial"/>
          <w:color w:val="000000" w:themeColor="text1"/>
          <w:sz w:val="16"/>
          <w:szCs w:val="16"/>
        </w:rPr>
        <w:t>**</w:t>
      </w:r>
      <w:r w:rsidR="00AC70EF">
        <w:rPr>
          <w:rFonts w:ascii="Arial" w:eastAsia="ＭＳ 明朝" w:hAnsi="Arial" w:cs="Arial"/>
          <w:i/>
          <w:iCs/>
          <w:color w:val="000000" w:themeColor="text1"/>
          <w:sz w:val="16"/>
          <w:szCs w:val="16"/>
        </w:rPr>
        <w:t>P</w:t>
      </w:r>
      <w:r w:rsidR="00782812" w:rsidRPr="00241487">
        <w:rPr>
          <w:rFonts w:ascii="Arial" w:eastAsia="ＭＳ 明朝" w:hAnsi="Arial" w:cs="Arial"/>
          <w:i/>
          <w:iCs/>
          <w:color w:val="000000" w:themeColor="text1"/>
          <w:sz w:val="16"/>
          <w:szCs w:val="16"/>
        </w:rPr>
        <w:t xml:space="preserve"> </w:t>
      </w:r>
      <w:r w:rsidR="00782812" w:rsidRPr="00241487">
        <w:rPr>
          <w:rFonts w:ascii="Arial" w:eastAsia="ＭＳ 明朝" w:hAnsi="Arial" w:cs="Arial"/>
          <w:color w:val="000000" w:themeColor="text1"/>
          <w:sz w:val="16"/>
          <w:szCs w:val="16"/>
        </w:rPr>
        <w:t>&lt;0.01</w:t>
      </w:r>
      <w:r>
        <w:rPr>
          <w:rFonts w:ascii="Arial" w:eastAsia="ＭＳ 明朝" w:hAnsi="Arial" w:cs="Arial"/>
          <w:color w:val="000000" w:themeColor="text1"/>
          <w:sz w:val="16"/>
          <w:szCs w:val="16"/>
        </w:rPr>
        <w:t xml:space="preserve">, </w:t>
      </w:r>
      <w:r w:rsidRPr="00241487">
        <w:rPr>
          <w:rFonts w:ascii="Arial" w:eastAsia="ＭＳ 明朝" w:hAnsi="Arial" w:cs="Arial"/>
          <w:color w:val="000000" w:themeColor="text1"/>
          <w:sz w:val="16"/>
          <w:szCs w:val="16"/>
        </w:rPr>
        <w:t>***</w:t>
      </w:r>
      <w:r>
        <w:rPr>
          <w:rFonts w:ascii="Arial" w:eastAsia="ＭＳ 明朝" w:hAnsi="Arial" w:cs="Arial"/>
          <w:i/>
          <w:iCs/>
          <w:color w:val="000000" w:themeColor="text1"/>
          <w:sz w:val="16"/>
          <w:szCs w:val="16"/>
        </w:rPr>
        <w:t>P</w:t>
      </w:r>
      <w:r w:rsidRPr="00241487">
        <w:rPr>
          <w:rFonts w:ascii="Arial" w:eastAsia="ＭＳ 明朝" w:hAnsi="Arial" w:cs="Arial"/>
          <w:i/>
          <w:iCs/>
          <w:color w:val="000000" w:themeColor="text1"/>
          <w:sz w:val="16"/>
          <w:szCs w:val="16"/>
        </w:rPr>
        <w:t xml:space="preserve"> </w:t>
      </w:r>
      <w:r w:rsidRPr="00241487">
        <w:rPr>
          <w:rFonts w:ascii="Arial" w:eastAsia="ＭＳ 明朝" w:hAnsi="Arial" w:cs="Arial"/>
          <w:color w:val="000000" w:themeColor="text1"/>
          <w:sz w:val="16"/>
          <w:szCs w:val="16"/>
        </w:rPr>
        <w:t>&lt;0.0</w:t>
      </w:r>
      <w:r>
        <w:rPr>
          <w:rFonts w:ascii="Arial" w:eastAsia="ＭＳ 明朝" w:hAnsi="Arial" w:cs="Arial"/>
          <w:color w:val="000000" w:themeColor="text1"/>
          <w:sz w:val="16"/>
          <w:szCs w:val="16"/>
        </w:rPr>
        <w:t>0</w:t>
      </w:r>
      <w:r w:rsidRPr="00241487">
        <w:rPr>
          <w:rFonts w:ascii="Arial" w:eastAsia="ＭＳ 明朝" w:hAnsi="Arial" w:cs="Arial"/>
          <w:color w:val="000000" w:themeColor="text1"/>
          <w:sz w:val="16"/>
          <w:szCs w:val="16"/>
        </w:rPr>
        <w:t>1</w:t>
      </w:r>
      <w:r w:rsidR="00782812" w:rsidRPr="00241487">
        <w:rPr>
          <w:rFonts w:ascii="Arial" w:eastAsia="ＭＳ 明朝" w:hAnsi="Arial" w:cs="Arial"/>
          <w:color w:val="000000" w:themeColor="text1"/>
          <w:sz w:val="16"/>
          <w:szCs w:val="16"/>
        </w:rPr>
        <w:t xml:space="preserve"> versus baseline, paired </w:t>
      </w:r>
      <w:r w:rsidR="00782812" w:rsidRPr="00241487">
        <w:rPr>
          <w:rFonts w:ascii="Arial" w:eastAsia="ＭＳ 明朝" w:hAnsi="Arial" w:cs="Arial"/>
          <w:i/>
          <w:iCs/>
          <w:color w:val="000000" w:themeColor="text1"/>
          <w:sz w:val="16"/>
          <w:szCs w:val="16"/>
        </w:rPr>
        <w:t>t</w:t>
      </w:r>
      <w:r w:rsidR="00782812" w:rsidRPr="00241487">
        <w:rPr>
          <w:rFonts w:ascii="Arial" w:eastAsia="ＭＳ 明朝" w:hAnsi="Arial" w:cs="Arial"/>
          <w:color w:val="000000" w:themeColor="text1"/>
          <w:sz w:val="16"/>
          <w:szCs w:val="16"/>
        </w:rPr>
        <w:t>-test.</w:t>
      </w:r>
    </w:p>
    <w:p w14:paraId="1DCB5F9C" w14:textId="77777777" w:rsidR="00782812" w:rsidRPr="00241487" w:rsidRDefault="00782812" w:rsidP="000C3A8A">
      <w:pPr>
        <w:spacing w:after="0" w:line="480" w:lineRule="auto"/>
        <w:rPr>
          <w:rFonts w:ascii="Arial" w:eastAsia="ＭＳ 明朝" w:hAnsi="Arial" w:cs="Arial"/>
          <w:sz w:val="16"/>
          <w:szCs w:val="16"/>
        </w:rPr>
      </w:pPr>
      <w:r w:rsidRPr="00241487">
        <w:rPr>
          <w:rFonts w:ascii="Arial" w:eastAsia="ＭＳ 明朝" w:hAnsi="Arial" w:cs="Arial"/>
          <w:sz w:val="16"/>
          <w:szCs w:val="16"/>
        </w:rPr>
        <w:t xml:space="preserve">For UACR, </w:t>
      </w:r>
      <w:r w:rsidRPr="00241487">
        <w:rPr>
          <w:rFonts w:ascii="Arial" w:eastAsia="ＭＳ 明朝" w:hAnsi="Arial" w:cs="Arial"/>
          <w:i/>
          <w:iCs/>
          <w:sz w:val="16"/>
          <w:szCs w:val="16"/>
        </w:rPr>
        <w:t>p-</w:t>
      </w:r>
      <w:r w:rsidRPr="00241487">
        <w:rPr>
          <w:rFonts w:ascii="Arial" w:eastAsia="ＭＳ 明朝" w:hAnsi="Arial" w:cs="Arial"/>
          <w:sz w:val="16"/>
          <w:szCs w:val="16"/>
        </w:rPr>
        <w:t>values are only presented for percentage change from baseline.</w:t>
      </w:r>
    </w:p>
    <w:p w14:paraId="48B1F6E2" w14:textId="38A6CC29" w:rsidR="0028726A" w:rsidRPr="00241487" w:rsidRDefault="00774703" w:rsidP="000C3A8A">
      <w:pPr>
        <w:spacing w:after="0" w:line="480" w:lineRule="auto"/>
        <w:rPr>
          <w:rFonts w:ascii="Arial" w:hAnsi="Arial" w:cs="Arial"/>
          <w:sz w:val="16"/>
          <w:szCs w:val="16"/>
        </w:rPr>
      </w:pPr>
      <w:r w:rsidRPr="00241487">
        <w:rPr>
          <w:rFonts w:ascii="Arial" w:hAnsi="Arial" w:cs="Arial"/>
          <w:sz w:val="16"/>
          <w:szCs w:val="16"/>
        </w:rPr>
        <w:t xml:space="preserve">Abbreviations: CI, confidence interval; FAS, full analysis set; </w:t>
      </w:r>
      <w:r w:rsidR="00A409B0" w:rsidRPr="00241487">
        <w:rPr>
          <w:rFonts w:ascii="Arial" w:hAnsi="Arial" w:cs="Arial"/>
          <w:sz w:val="16"/>
          <w:szCs w:val="16"/>
        </w:rPr>
        <w:t xml:space="preserve">NT-proBNP, </w:t>
      </w:r>
      <w:r w:rsidR="00BC50C0" w:rsidRPr="00BC50C0">
        <w:rPr>
          <w:rFonts w:ascii="Arial" w:hAnsi="Arial" w:cs="Arial"/>
          <w:sz w:val="16"/>
          <w:szCs w:val="16"/>
        </w:rPr>
        <w:t>N-terminal prohormone of brain natriuretic peptide</w:t>
      </w:r>
      <w:r w:rsidR="00A409B0" w:rsidRPr="00241487">
        <w:rPr>
          <w:rFonts w:ascii="Arial" w:hAnsi="Arial" w:cs="Arial"/>
          <w:sz w:val="16"/>
          <w:szCs w:val="16"/>
        </w:rPr>
        <w:t xml:space="preserve">; </w:t>
      </w:r>
      <w:r w:rsidRPr="00241487">
        <w:rPr>
          <w:rFonts w:ascii="Arial" w:hAnsi="Arial" w:cs="Arial"/>
          <w:sz w:val="16"/>
          <w:szCs w:val="16"/>
        </w:rPr>
        <w:t>PPS, per-protocol set; SGLT2i, sodium–glucose cotransporter-2 inhibitor; UACR, urine albumin-to-creatinine ratio</w:t>
      </w:r>
    </w:p>
    <w:p w14:paraId="67E33D01" w14:textId="13A8398A" w:rsidR="0028726A" w:rsidRPr="00241487" w:rsidRDefault="0028726A">
      <w:pPr>
        <w:rPr>
          <w:rFonts w:ascii="Arial" w:hAnsi="Arial" w:cs="Arial"/>
        </w:rPr>
      </w:pPr>
      <w:r w:rsidRPr="00241487">
        <w:rPr>
          <w:rFonts w:ascii="Arial" w:hAnsi="Arial" w:cs="Arial"/>
        </w:rPr>
        <w:br w:type="page"/>
      </w:r>
    </w:p>
    <w:p w14:paraId="776D76C1" w14:textId="54C3E61F" w:rsidR="0028726A" w:rsidRPr="00241487" w:rsidRDefault="0028726A" w:rsidP="00D0069F">
      <w:pPr>
        <w:spacing w:line="480" w:lineRule="auto"/>
        <w:rPr>
          <w:rFonts w:ascii="Arial" w:hAnsi="Arial" w:cs="Arial"/>
        </w:rPr>
      </w:pPr>
      <w:r w:rsidRPr="00241487">
        <w:rPr>
          <w:rFonts w:ascii="Arial" w:hAnsi="Arial" w:cs="Arial"/>
          <w:b/>
          <w:bCs/>
        </w:rPr>
        <w:lastRenderedPageBreak/>
        <w:t xml:space="preserve">Supplementary Table </w:t>
      </w:r>
      <w:r w:rsidR="00F0671B" w:rsidRPr="00241487">
        <w:rPr>
          <w:rFonts w:ascii="Arial" w:hAnsi="Arial" w:cs="Arial"/>
          <w:b/>
          <w:bCs/>
        </w:rPr>
        <w:t>8</w:t>
      </w:r>
      <w:r w:rsidRPr="00241487">
        <w:rPr>
          <w:rFonts w:ascii="Arial" w:hAnsi="Arial" w:cs="Arial"/>
          <w:b/>
          <w:bCs/>
        </w:rPr>
        <w:t>.</w:t>
      </w:r>
      <w:r w:rsidRPr="00241487">
        <w:rPr>
          <w:rFonts w:ascii="Arial" w:hAnsi="Arial" w:cs="Arial"/>
        </w:rPr>
        <w:t xml:space="preserve"> Exploratory endpoints: improvement, ≥30% reduction, and remission rates for UACR (full analysis set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9"/>
        <w:gridCol w:w="2275"/>
        <w:gridCol w:w="1559"/>
        <w:gridCol w:w="1327"/>
        <w:gridCol w:w="1327"/>
        <w:gridCol w:w="1476"/>
        <w:gridCol w:w="1327"/>
        <w:gridCol w:w="1558"/>
      </w:tblGrid>
      <w:tr w:rsidR="0028726A" w:rsidRPr="00241487" w14:paraId="5B058002" w14:textId="77777777" w:rsidTr="008C4E40">
        <w:trPr>
          <w:trHeight w:val="360"/>
        </w:trPr>
        <w:tc>
          <w:tcPr>
            <w:tcW w:w="1550" w:type="pct"/>
            <w:gridSpan w:val="2"/>
            <w:vMerge w:val="restart"/>
            <w:vAlign w:val="center"/>
          </w:tcPr>
          <w:p w14:paraId="3D71CB24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3450" w:type="pct"/>
            <w:gridSpan w:val="6"/>
            <w:noWrap/>
            <w:vAlign w:val="center"/>
            <w:hideMark/>
          </w:tcPr>
          <w:p w14:paraId="518AF5D3" w14:textId="3B3E092E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</w:rPr>
            </w:pPr>
            <w:r w:rsidRPr="00241487">
              <w:rPr>
                <w:rFonts w:ascii="Arial" w:eastAsia="Yu Gothic" w:hAnsi="Arial" w:cs="Arial"/>
                <w:b/>
                <w:bCs/>
              </w:rPr>
              <w:t xml:space="preserve">Overall </w:t>
            </w:r>
            <w:r w:rsidR="00B422E3" w:rsidRPr="00241487">
              <w:rPr>
                <w:rFonts w:ascii="Arial" w:eastAsia="Yu Gothic" w:hAnsi="Arial" w:cs="Arial"/>
                <w:b/>
                <w:bCs/>
              </w:rPr>
              <w:t>(</w:t>
            </w:r>
            <w:r w:rsidRPr="00241487">
              <w:rPr>
                <w:rFonts w:ascii="Arial" w:eastAsia="Yu Gothic" w:hAnsi="Arial" w:cs="Arial"/>
                <w:b/>
                <w:bCs/>
              </w:rPr>
              <w:t>N = 246</w:t>
            </w:r>
            <w:r w:rsidR="00B422E3" w:rsidRPr="00241487">
              <w:rPr>
                <w:rFonts w:ascii="Arial" w:eastAsia="Yu Gothic" w:hAnsi="Arial" w:cs="Arial"/>
                <w:b/>
                <w:bCs/>
              </w:rPr>
              <w:t>)</w:t>
            </w:r>
          </w:p>
        </w:tc>
      </w:tr>
      <w:tr w:rsidR="0028726A" w:rsidRPr="00241487" w14:paraId="0DFC4CB5" w14:textId="77777777" w:rsidTr="008C4E40">
        <w:trPr>
          <w:trHeight w:val="360"/>
        </w:trPr>
        <w:tc>
          <w:tcPr>
            <w:tcW w:w="1550" w:type="pct"/>
            <w:gridSpan w:val="2"/>
            <w:vMerge/>
            <w:vAlign w:val="center"/>
          </w:tcPr>
          <w:p w14:paraId="7D0CBD31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3450" w:type="pct"/>
            <w:gridSpan w:val="6"/>
            <w:noWrap/>
            <w:vAlign w:val="center"/>
            <w:hideMark/>
          </w:tcPr>
          <w:p w14:paraId="6CC2F34A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</w:rPr>
            </w:pPr>
            <w:r w:rsidRPr="00241487">
              <w:rPr>
                <w:rFonts w:ascii="Arial" w:eastAsia="Yu Gothic" w:hAnsi="Arial" w:cs="Arial"/>
                <w:b/>
                <w:bCs/>
              </w:rPr>
              <w:t>Sub-cohort at baseline</w:t>
            </w:r>
          </w:p>
        </w:tc>
      </w:tr>
      <w:tr w:rsidR="0028726A" w:rsidRPr="00241487" w14:paraId="2DF055FB" w14:textId="77777777" w:rsidTr="008C4E40">
        <w:trPr>
          <w:trHeight w:val="360"/>
        </w:trPr>
        <w:tc>
          <w:tcPr>
            <w:tcW w:w="1550" w:type="pct"/>
            <w:gridSpan w:val="2"/>
            <w:vMerge/>
            <w:vAlign w:val="center"/>
          </w:tcPr>
          <w:p w14:paraId="231761BF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530D9362" w14:textId="71F30214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</w:p>
        </w:tc>
        <w:tc>
          <w:tcPr>
            <w:tcW w:w="534" w:type="pct"/>
            <w:noWrap/>
            <w:vAlign w:val="center"/>
            <w:hideMark/>
          </w:tcPr>
          <w:p w14:paraId="4ADBFCE1" w14:textId="12A3BA85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534" w:type="pct"/>
            <w:noWrap/>
            <w:vAlign w:val="center"/>
            <w:hideMark/>
          </w:tcPr>
          <w:p w14:paraId="74811B40" w14:textId="2E374088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594" w:type="pct"/>
            <w:noWrap/>
            <w:vAlign w:val="center"/>
            <w:hideMark/>
          </w:tcPr>
          <w:p w14:paraId="17FF6C73" w14:textId="508BEBD8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534" w:type="pct"/>
            <w:noWrap/>
            <w:vAlign w:val="center"/>
            <w:hideMark/>
          </w:tcPr>
          <w:p w14:paraId="3CF0378B" w14:textId="56B45E0A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627" w:type="pct"/>
            <w:noWrap/>
            <w:vAlign w:val="center"/>
            <w:hideMark/>
          </w:tcPr>
          <w:p w14:paraId="668F9913" w14:textId="6CE542F6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2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3</w:t>
            </w:r>
          </w:p>
        </w:tc>
      </w:tr>
      <w:tr w:rsidR="0028726A" w:rsidRPr="00241487" w14:paraId="65AFA3E4" w14:textId="77777777" w:rsidTr="008C4E40">
        <w:trPr>
          <w:trHeight w:val="360"/>
        </w:trPr>
        <w:tc>
          <w:tcPr>
            <w:tcW w:w="1550" w:type="pct"/>
            <w:gridSpan w:val="2"/>
            <w:vMerge/>
            <w:vAlign w:val="center"/>
          </w:tcPr>
          <w:p w14:paraId="781F3D1F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6178BE47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136</w:t>
            </w:r>
          </w:p>
        </w:tc>
        <w:tc>
          <w:tcPr>
            <w:tcW w:w="534" w:type="pct"/>
            <w:noWrap/>
            <w:vAlign w:val="center"/>
            <w:hideMark/>
          </w:tcPr>
          <w:p w14:paraId="702898E9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76</w:t>
            </w:r>
          </w:p>
        </w:tc>
        <w:tc>
          <w:tcPr>
            <w:tcW w:w="534" w:type="pct"/>
            <w:noWrap/>
            <w:vAlign w:val="center"/>
            <w:hideMark/>
          </w:tcPr>
          <w:p w14:paraId="607F0ACB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34</w:t>
            </w:r>
          </w:p>
        </w:tc>
        <w:tc>
          <w:tcPr>
            <w:tcW w:w="594" w:type="pct"/>
            <w:noWrap/>
            <w:vAlign w:val="center"/>
            <w:hideMark/>
          </w:tcPr>
          <w:p w14:paraId="04CDFA2C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212</w:t>
            </w:r>
          </w:p>
        </w:tc>
        <w:tc>
          <w:tcPr>
            <w:tcW w:w="534" w:type="pct"/>
            <w:noWrap/>
            <w:vAlign w:val="center"/>
            <w:hideMark/>
          </w:tcPr>
          <w:p w14:paraId="6D031717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110</w:t>
            </w:r>
          </w:p>
        </w:tc>
        <w:tc>
          <w:tcPr>
            <w:tcW w:w="627" w:type="pct"/>
            <w:noWrap/>
            <w:vAlign w:val="center"/>
            <w:hideMark/>
          </w:tcPr>
          <w:p w14:paraId="2A99B489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246</w:t>
            </w:r>
          </w:p>
        </w:tc>
      </w:tr>
      <w:tr w:rsidR="001B65C0" w:rsidRPr="00241487" w14:paraId="189D03EA" w14:textId="77777777" w:rsidTr="008C4E40">
        <w:trPr>
          <w:trHeight w:val="360"/>
        </w:trPr>
        <w:tc>
          <w:tcPr>
            <w:tcW w:w="635" w:type="pct"/>
            <w:vMerge w:val="restart"/>
            <w:noWrap/>
            <w:vAlign w:val="center"/>
            <w:hideMark/>
          </w:tcPr>
          <w:p w14:paraId="1E2F3D8B" w14:textId="755D0A5D" w:rsidR="0028726A" w:rsidRPr="00241487" w:rsidRDefault="00774703" w:rsidP="00D0069F">
            <w:pPr>
              <w:spacing w:line="480" w:lineRule="auto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W</w:t>
            </w:r>
            <w:r w:rsidR="0028726A" w:rsidRPr="00241487">
              <w:rPr>
                <w:rFonts w:ascii="Arial" w:eastAsia="Yu Gothic" w:hAnsi="Arial" w:cs="Arial"/>
              </w:rPr>
              <w:t>eek 12</w:t>
            </w:r>
          </w:p>
        </w:tc>
        <w:tc>
          <w:tcPr>
            <w:tcW w:w="914" w:type="pct"/>
            <w:noWrap/>
            <w:vAlign w:val="center"/>
            <w:hideMark/>
          </w:tcPr>
          <w:p w14:paraId="1558BD90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</w:p>
        </w:tc>
        <w:tc>
          <w:tcPr>
            <w:tcW w:w="627" w:type="pct"/>
            <w:noWrap/>
            <w:vAlign w:val="center"/>
            <w:hideMark/>
          </w:tcPr>
          <w:p w14:paraId="086CFC68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  <w:hideMark/>
          </w:tcPr>
          <w:p w14:paraId="581BD302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29 (38.2)</w:t>
            </w:r>
          </w:p>
        </w:tc>
        <w:tc>
          <w:tcPr>
            <w:tcW w:w="534" w:type="pct"/>
            <w:noWrap/>
            <w:vAlign w:val="center"/>
            <w:hideMark/>
          </w:tcPr>
          <w:p w14:paraId="3E7ADA87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2 (5.9)</w:t>
            </w:r>
          </w:p>
        </w:tc>
        <w:tc>
          <w:tcPr>
            <w:tcW w:w="594" w:type="pct"/>
            <w:noWrap/>
            <w:vAlign w:val="center"/>
            <w:hideMark/>
          </w:tcPr>
          <w:p w14:paraId="0A1E4EFA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  <w:hideMark/>
          </w:tcPr>
          <w:p w14:paraId="47C88FCE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7" w:type="pct"/>
            <w:noWrap/>
            <w:vAlign w:val="center"/>
            <w:hideMark/>
          </w:tcPr>
          <w:p w14:paraId="7441BA82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28726A" w:rsidRPr="00241487" w14:paraId="4CF6C302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5AABF70E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14:paraId="1231C621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627" w:type="pct"/>
            <w:noWrap/>
            <w:vAlign w:val="center"/>
            <w:hideMark/>
          </w:tcPr>
          <w:p w14:paraId="1A8AA500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6 (4.4)</w:t>
            </w:r>
          </w:p>
        </w:tc>
        <w:tc>
          <w:tcPr>
            <w:tcW w:w="534" w:type="pct"/>
            <w:noWrap/>
            <w:vAlign w:val="center"/>
            <w:hideMark/>
          </w:tcPr>
          <w:p w14:paraId="53E8AFA4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  <w:hideMark/>
          </w:tcPr>
          <w:p w14:paraId="20A6FABA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6 (47.1)</w:t>
            </w:r>
          </w:p>
        </w:tc>
        <w:tc>
          <w:tcPr>
            <w:tcW w:w="594" w:type="pct"/>
            <w:noWrap/>
            <w:vAlign w:val="center"/>
            <w:hideMark/>
          </w:tcPr>
          <w:p w14:paraId="40ED645F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  <w:hideMark/>
          </w:tcPr>
          <w:p w14:paraId="6E307031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7" w:type="pct"/>
            <w:noWrap/>
            <w:vAlign w:val="center"/>
            <w:hideMark/>
          </w:tcPr>
          <w:p w14:paraId="534D0647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28726A" w:rsidRPr="00241487" w14:paraId="17CF871C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31A40F2D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14:paraId="7DE6F6F4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627" w:type="pct"/>
            <w:noWrap/>
            <w:vAlign w:val="center"/>
            <w:hideMark/>
          </w:tcPr>
          <w:p w14:paraId="209CE508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  <w:hideMark/>
          </w:tcPr>
          <w:p w14:paraId="3E0B1715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  <w:hideMark/>
          </w:tcPr>
          <w:p w14:paraId="4A815CCA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94" w:type="pct"/>
            <w:noWrap/>
            <w:vAlign w:val="center"/>
            <w:hideMark/>
          </w:tcPr>
          <w:p w14:paraId="5FD19B41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  <w:hideMark/>
          </w:tcPr>
          <w:p w14:paraId="073DFFB5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7" w:type="pct"/>
            <w:noWrap/>
            <w:vAlign w:val="center"/>
            <w:hideMark/>
          </w:tcPr>
          <w:p w14:paraId="7087763A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28726A" w:rsidRPr="00241487" w14:paraId="2A2E95A2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0F7EF05A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14:paraId="13D7627F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Improved</w:t>
            </w:r>
          </w:p>
        </w:tc>
        <w:tc>
          <w:tcPr>
            <w:tcW w:w="627" w:type="pct"/>
            <w:noWrap/>
            <w:vAlign w:val="center"/>
            <w:hideMark/>
          </w:tcPr>
          <w:p w14:paraId="48EA65A6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  <w:hideMark/>
          </w:tcPr>
          <w:p w14:paraId="634A5E08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29 (38.2)</w:t>
            </w:r>
          </w:p>
        </w:tc>
        <w:tc>
          <w:tcPr>
            <w:tcW w:w="534" w:type="pct"/>
            <w:noWrap/>
            <w:vAlign w:val="center"/>
            <w:hideMark/>
          </w:tcPr>
          <w:p w14:paraId="370632BF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8 (52.9)</w:t>
            </w:r>
          </w:p>
        </w:tc>
        <w:tc>
          <w:tcPr>
            <w:tcW w:w="594" w:type="pct"/>
            <w:noWrap/>
            <w:vAlign w:val="center"/>
            <w:hideMark/>
          </w:tcPr>
          <w:p w14:paraId="03D59B10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  <w:hideMark/>
          </w:tcPr>
          <w:p w14:paraId="34AA67D7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47 (42.7)</w:t>
            </w:r>
          </w:p>
        </w:tc>
        <w:tc>
          <w:tcPr>
            <w:tcW w:w="627" w:type="pct"/>
            <w:noWrap/>
            <w:vAlign w:val="center"/>
            <w:hideMark/>
          </w:tcPr>
          <w:p w14:paraId="085E7156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47 (19.1)</w:t>
            </w:r>
          </w:p>
        </w:tc>
      </w:tr>
      <w:tr w:rsidR="0028726A" w:rsidRPr="00241487" w14:paraId="5BE0A5E7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582F33D4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14:paraId="25E42CE6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Worsened</w:t>
            </w:r>
          </w:p>
        </w:tc>
        <w:tc>
          <w:tcPr>
            <w:tcW w:w="627" w:type="pct"/>
            <w:noWrap/>
            <w:vAlign w:val="center"/>
            <w:hideMark/>
          </w:tcPr>
          <w:p w14:paraId="3D9B4813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6 (4.4)</w:t>
            </w:r>
          </w:p>
        </w:tc>
        <w:tc>
          <w:tcPr>
            <w:tcW w:w="534" w:type="pct"/>
            <w:noWrap/>
            <w:vAlign w:val="center"/>
            <w:hideMark/>
          </w:tcPr>
          <w:p w14:paraId="0928D68D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  <w:hideMark/>
          </w:tcPr>
          <w:p w14:paraId="7EBB83EF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94" w:type="pct"/>
            <w:noWrap/>
            <w:vAlign w:val="center"/>
            <w:hideMark/>
          </w:tcPr>
          <w:p w14:paraId="7AC1682C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6 (2.8)</w:t>
            </w:r>
          </w:p>
        </w:tc>
        <w:tc>
          <w:tcPr>
            <w:tcW w:w="534" w:type="pct"/>
            <w:noWrap/>
            <w:vAlign w:val="center"/>
            <w:hideMark/>
          </w:tcPr>
          <w:p w14:paraId="68C66607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7" w:type="pct"/>
            <w:noWrap/>
            <w:vAlign w:val="center"/>
            <w:hideMark/>
          </w:tcPr>
          <w:p w14:paraId="1E451919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28726A" w:rsidRPr="00241487" w14:paraId="6B5CEA0A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5449763E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14:paraId="214A14DF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≥30% reduction</w:t>
            </w:r>
          </w:p>
        </w:tc>
        <w:tc>
          <w:tcPr>
            <w:tcW w:w="627" w:type="pct"/>
            <w:noWrap/>
            <w:vAlign w:val="center"/>
            <w:hideMark/>
          </w:tcPr>
          <w:p w14:paraId="320F7B84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71 (52.2)</w:t>
            </w:r>
          </w:p>
        </w:tc>
        <w:tc>
          <w:tcPr>
            <w:tcW w:w="534" w:type="pct"/>
            <w:noWrap/>
            <w:vAlign w:val="center"/>
            <w:hideMark/>
          </w:tcPr>
          <w:p w14:paraId="17023BE4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52 (68.4)</w:t>
            </w:r>
          </w:p>
        </w:tc>
        <w:tc>
          <w:tcPr>
            <w:tcW w:w="534" w:type="pct"/>
            <w:noWrap/>
            <w:vAlign w:val="center"/>
            <w:hideMark/>
          </w:tcPr>
          <w:p w14:paraId="4BC05180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26 (76.5)</w:t>
            </w:r>
          </w:p>
        </w:tc>
        <w:tc>
          <w:tcPr>
            <w:tcW w:w="594" w:type="pct"/>
            <w:noWrap/>
            <w:vAlign w:val="center"/>
            <w:hideMark/>
          </w:tcPr>
          <w:p w14:paraId="2C0373C4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23 (58.0)</w:t>
            </w:r>
          </w:p>
        </w:tc>
        <w:tc>
          <w:tcPr>
            <w:tcW w:w="534" w:type="pct"/>
            <w:noWrap/>
            <w:vAlign w:val="center"/>
            <w:hideMark/>
          </w:tcPr>
          <w:p w14:paraId="1B7CFEFF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78 (70.9)</w:t>
            </w:r>
          </w:p>
        </w:tc>
        <w:tc>
          <w:tcPr>
            <w:tcW w:w="627" w:type="pct"/>
            <w:noWrap/>
            <w:vAlign w:val="center"/>
            <w:hideMark/>
          </w:tcPr>
          <w:p w14:paraId="254F397B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49 (60.6)</w:t>
            </w:r>
          </w:p>
        </w:tc>
      </w:tr>
      <w:tr w:rsidR="0028726A" w:rsidRPr="00241487" w14:paraId="61D434B6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668B70F9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</w:tcPr>
          <w:p w14:paraId="0E79FDAA" w14:textId="18B36E6F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Remission</w:t>
            </w:r>
            <w:r w:rsidR="00437CB3">
              <w:rPr>
                <w:rFonts w:ascii="Arial" w:eastAsia="Yu Gothic" w:hAnsi="Arial" w:cs="Arial"/>
                <w:vertAlign w:val="superscript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noWrap/>
            <w:vAlign w:val="center"/>
          </w:tcPr>
          <w:p w14:paraId="79052A3C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noWrap/>
            <w:vAlign w:val="center"/>
          </w:tcPr>
          <w:p w14:paraId="56324AF0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29 (</w:t>
            </w:r>
            <w:r w:rsidRPr="00301C4A">
              <w:rPr>
                <w:rFonts w:ascii="Arial" w:eastAsia="Yu Gothic" w:hAnsi="Arial" w:cs="Arial"/>
              </w:rPr>
              <w:t>38.2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noWrap/>
            <w:vAlign w:val="center"/>
          </w:tcPr>
          <w:p w14:paraId="6271BEDD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2 (</w:t>
            </w:r>
            <w:r w:rsidRPr="00301C4A">
              <w:rPr>
                <w:rFonts w:ascii="Arial" w:eastAsia="Yu Gothic" w:hAnsi="Arial" w:cs="Arial"/>
              </w:rPr>
              <w:t>5.9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noWrap/>
            <w:vAlign w:val="center"/>
          </w:tcPr>
          <w:p w14:paraId="40B410C8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noWrap/>
            <w:vAlign w:val="center"/>
          </w:tcPr>
          <w:p w14:paraId="56F4A318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31 (</w:t>
            </w:r>
            <w:r w:rsidRPr="00301C4A">
              <w:rPr>
                <w:rFonts w:ascii="Arial" w:eastAsia="Yu Gothic" w:hAnsi="Arial" w:cs="Arial"/>
              </w:rPr>
              <w:t>28.2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noWrap/>
            <w:vAlign w:val="center"/>
          </w:tcPr>
          <w:p w14:paraId="0221B2C7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28726A" w:rsidRPr="00241487" w14:paraId="7D223820" w14:textId="77777777" w:rsidTr="008C4E40">
        <w:trPr>
          <w:trHeight w:val="360"/>
        </w:trPr>
        <w:tc>
          <w:tcPr>
            <w:tcW w:w="1550" w:type="pct"/>
            <w:gridSpan w:val="2"/>
            <w:vMerge w:val="restart"/>
            <w:noWrap/>
            <w:vAlign w:val="center"/>
          </w:tcPr>
          <w:p w14:paraId="24F721B5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3450" w:type="pct"/>
            <w:gridSpan w:val="6"/>
            <w:tcBorders>
              <w:bottom w:val="nil"/>
            </w:tcBorders>
            <w:noWrap/>
            <w:vAlign w:val="center"/>
          </w:tcPr>
          <w:p w14:paraId="37D4E356" w14:textId="392E46CC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</w:rPr>
            </w:pPr>
            <w:r w:rsidRPr="00241487">
              <w:rPr>
                <w:rFonts w:ascii="Arial" w:eastAsia="Yu Gothic" w:hAnsi="Arial" w:cs="Arial"/>
                <w:b/>
                <w:bCs/>
              </w:rPr>
              <w:t>SGLT2i (n = 131)</w:t>
            </w:r>
          </w:p>
        </w:tc>
      </w:tr>
      <w:tr w:rsidR="0028726A" w:rsidRPr="00241487" w14:paraId="1BF092F6" w14:textId="77777777" w:rsidTr="008C4E40">
        <w:trPr>
          <w:trHeight w:val="360"/>
        </w:trPr>
        <w:tc>
          <w:tcPr>
            <w:tcW w:w="1550" w:type="pct"/>
            <w:gridSpan w:val="2"/>
            <w:vMerge/>
            <w:noWrap/>
            <w:vAlign w:val="center"/>
          </w:tcPr>
          <w:p w14:paraId="24D01452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3450" w:type="pct"/>
            <w:gridSpan w:val="6"/>
            <w:noWrap/>
            <w:vAlign w:val="center"/>
          </w:tcPr>
          <w:p w14:paraId="5DA84875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</w:rPr>
            </w:pPr>
            <w:r w:rsidRPr="00241487">
              <w:rPr>
                <w:rFonts w:ascii="Arial" w:eastAsia="Yu Gothic" w:hAnsi="Arial" w:cs="Arial"/>
                <w:b/>
                <w:bCs/>
              </w:rPr>
              <w:t>Sub-cohort at baseline</w:t>
            </w:r>
          </w:p>
        </w:tc>
      </w:tr>
      <w:tr w:rsidR="0028726A" w:rsidRPr="00241487" w14:paraId="2DF7E0ED" w14:textId="77777777" w:rsidTr="008C4E40">
        <w:trPr>
          <w:trHeight w:val="360"/>
        </w:trPr>
        <w:tc>
          <w:tcPr>
            <w:tcW w:w="1550" w:type="pct"/>
            <w:gridSpan w:val="2"/>
            <w:vMerge/>
            <w:noWrap/>
            <w:vAlign w:val="center"/>
          </w:tcPr>
          <w:p w14:paraId="7742B4C4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627" w:type="pct"/>
            <w:noWrap/>
            <w:vAlign w:val="center"/>
          </w:tcPr>
          <w:p w14:paraId="551DB565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</w:p>
        </w:tc>
        <w:tc>
          <w:tcPr>
            <w:tcW w:w="534" w:type="pct"/>
            <w:noWrap/>
            <w:vAlign w:val="center"/>
          </w:tcPr>
          <w:p w14:paraId="6FC4B6A2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534" w:type="pct"/>
            <w:noWrap/>
            <w:vAlign w:val="center"/>
          </w:tcPr>
          <w:p w14:paraId="689F67F9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594" w:type="pct"/>
            <w:noWrap/>
            <w:vAlign w:val="center"/>
          </w:tcPr>
          <w:p w14:paraId="4664B6DD" w14:textId="0EE99A8C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534" w:type="pct"/>
            <w:noWrap/>
            <w:vAlign w:val="center"/>
          </w:tcPr>
          <w:p w14:paraId="20C81C58" w14:textId="31F821A8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627" w:type="pct"/>
            <w:noWrap/>
            <w:vAlign w:val="center"/>
          </w:tcPr>
          <w:p w14:paraId="37F43090" w14:textId="07AB75E4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2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3</w:t>
            </w:r>
          </w:p>
        </w:tc>
      </w:tr>
      <w:tr w:rsidR="0028726A" w:rsidRPr="00241487" w14:paraId="745A9978" w14:textId="77777777" w:rsidTr="008C4E40">
        <w:trPr>
          <w:trHeight w:val="360"/>
        </w:trPr>
        <w:tc>
          <w:tcPr>
            <w:tcW w:w="1550" w:type="pct"/>
            <w:gridSpan w:val="2"/>
            <w:vMerge/>
            <w:noWrap/>
            <w:vAlign w:val="center"/>
          </w:tcPr>
          <w:p w14:paraId="197CAB0F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627" w:type="pct"/>
            <w:noWrap/>
            <w:vAlign w:val="center"/>
          </w:tcPr>
          <w:p w14:paraId="5EBB1273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70</w:t>
            </w:r>
          </w:p>
        </w:tc>
        <w:tc>
          <w:tcPr>
            <w:tcW w:w="534" w:type="pct"/>
            <w:noWrap/>
            <w:vAlign w:val="center"/>
          </w:tcPr>
          <w:p w14:paraId="49BFA1DD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43</w:t>
            </w:r>
          </w:p>
        </w:tc>
        <w:tc>
          <w:tcPr>
            <w:tcW w:w="534" w:type="pct"/>
            <w:noWrap/>
            <w:vAlign w:val="center"/>
          </w:tcPr>
          <w:p w14:paraId="57B17E30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18</w:t>
            </w:r>
          </w:p>
        </w:tc>
        <w:tc>
          <w:tcPr>
            <w:tcW w:w="594" w:type="pct"/>
            <w:noWrap/>
            <w:vAlign w:val="center"/>
          </w:tcPr>
          <w:p w14:paraId="4F42EEA6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113</w:t>
            </w:r>
          </w:p>
        </w:tc>
        <w:tc>
          <w:tcPr>
            <w:tcW w:w="534" w:type="pct"/>
            <w:noWrap/>
            <w:vAlign w:val="center"/>
          </w:tcPr>
          <w:p w14:paraId="55CA2FC5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61</w:t>
            </w:r>
          </w:p>
        </w:tc>
        <w:tc>
          <w:tcPr>
            <w:tcW w:w="627" w:type="pct"/>
            <w:noWrap/>
            <w:vAlign w:val="center"/>
          </w:tcPr>
          <w:p w14:paraId="48976DC2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131</w:t>
            </w:r>
          </w:p>
        </w:tc>
      </w:tr>
      <w:tr w:rsidR="0028726A" w:rsidRPr="00241487" w14:paraId="0E276B38" w14:textId="77777777" w:rsidTr="008C4E40">
        <w:trPr>
          <w:trHeight w:val="360"/>
        </w:trPr>
        <w:tc>
          <w:tcPr>
            <w:tcW w:w="635" w:type="pct"/>
            <w:vMerge w:val="restart"/>
            <w:noWrap/>
            <w:vAlign w:val="center"/>
          </w:tcPr>
          <w:p w14:paraId="52BE834F" w14:textId="30E27EBB" w:rsidR="0028726A" w:rsidRPr="00241487" w:rsidRDefault="00774703" w:rsidP="00D0069F">
            <w:pPr>
              <w:spacing w:line="480" w:lineRule="auto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W</w:t>
            </w:r>
            <w:r w:rsidR="0028726A" w:rsidRPr="00241487">
              <w:rPr>
                <w:rFonts w:ascii="Arial" w:eastAsia="Yu Gothic" w:hAnsi="Arial" w:cs="Arial"/>
              </w:rPr>
              <w:t>eek 12</w:t>
            </w:r>
          </w:p>
        </w:tc>
        <w:tc>
          <w:tcPr>
            <w:tcW w:w="914" w:type="pct"/>
            <w:noWrap/>
            <w:vAlign w:val="center"/>
          </w:tcPr>
          <w:p w14:paraId="71C04B22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</w:p>
        </w:tc>
        <w:tc>
          <w:tcPr>
            <w:tcW w:w="627" w:type="pct"/>
            <w:noWrap/>
            <w:vAlign w:val="center"/>
          </w:tcPr>
          <w:p w14:paraId="790F4498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59C77520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7 (39.5)</w:t>
            </w:r>
          </w:p>
        </w:tc>
        <w:tc>
          <w:tcPr>
            <w:tcW w:w="534" w:type="pct"/>
            <w:noWrap/>
            <w:vAlign w:val="center"/>
          </w:tcPr>
          <w:p w14:paraId="53E53AD8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 (5.6)</w:t>
            </w:r>
          </w:p>
        </w:tc>
        <w:tc>
          <w:tcPr>
            <w:tcW w:w="594" w:type="pct"/>
            <w:noWrap/>
            <w:vAlign w:val="center"/>
          </w:tcPr>
          <w:p w14:paraId="1C0F51BA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12BF1D92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7" w:type="pct"/>
            <w:noWrap/>
            <w:vAlign w:val="center"/>
          </w:tcPr>
          <w:p w14:paraId="48DE2B14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28726A" w:rsidRPr="00241487" w14:paraId="36107775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19490BBA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</w:tcPr>
          <w:p w14:paraId="2253A3E2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627" w:type="pct"/>
            <w:noWrap/>
            <w:vAlign w:val="center"/>
          </w:tcPr>
          <w:p w14:paraId="7DC2C940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2 (2.9)</w:t>
            </w:r>
          </w:p>
        </w:tc>
        <w:tc>
          <w:tcPr>
            <w:tcW w:w="534" w:type="pct"/>
            <w:noWrap/>
            <w:vAlign w:val="center"/>
          </w:tcPr>
          <w:p w14:paraId="34AF8646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4CBF062B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8 (44.4)</w:t>
            </w:r>
          </w:p>
        </w:tc>
        <w:tc>
          <w:tcPr>
            <w:tcW w:w="594" w:type="pct"/>
            <w:noWrap/>
            <w:vAlign w:val="center"/>
          </w:tcPr>
          <w:p w14:paraId="575C782F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117B97BE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7" w:type="pct"/>
            <w:noWrap/>
            <w:vAlign w:val="center"/>
          </w:tcPr>
          <w:p w14:paraId="4D790061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28726A" w:rsidRPr="00241487" w14:paraId="6D57D6C0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30C3A4C3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</w:tcPr>
          <w:p w14:paraId="5C949DD6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627" w:type="pct"/>
            <w:noWrap/>
            <w:vAlign w:val="center"/>
          </w:tcPr>
          <w:p w14:paraId="4C780225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</w:tcPr>
          <w:p w14:paraId="32F71265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</w:tcPr>
          <w:p w14:paraId="4B897512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94" w:type="pct"/>
            <w:noWrap/>
            <w:vAlign w:val="center"/>
          </w:tcPr>
          <w:p w14:paraId="735D1F35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56833521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7" w:type="pct"/>
            <w:noWrap/>
            <w:vAlign w:val="center"/>
          </w:tcPr>
          <w:p w14:paraId="029A1D04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28726A" w:rsidRPr="00241487" w14:paraId="5745AC66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5DD67BB6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</w:tcPr>
          <w:p w14:paraId="0854DE8C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Improved</w:t>
            </w:r>
          </w:p>
        </w:tc>
        <w:tc>
          <w:tcPr>
            <w:tcW w:w="627" w:type="pct"/>
            <w:noWrap/>
            <w:vAlign w:val="center"/>
          </w:tcPr>
          <w:p w14:paraId="3AEA43C7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4836F57F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7 (39.5)</w:t>
            </w:r>
          </w:p>
        </w:tc>
        <w:tc>
          <w:tcPr>
            <w:tcW w:w="534" w:type="pct"/>
            <w:noWrap/>
            <w:vAlign w:val="center"/>
          </w:tcPr>
          <w:p w14:paraId="7F74D88F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9 (50.0)</w:t>
            </w:r>
          </w:p>
        </w:tc>
        <w:tc>
          <w:tcPr>
            <w:tcW w:w="594" w:type="pct"/>
            <w:noWrap/>
            <w:vAlign w:val="center"/>
          </w:tcPr>
          <w:p w14:paraId="40A4D478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0E77D670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26 (42.6)</w:t>
            </w:r>
          </w:p>
        </w:tc>
        <w:tc>
          <w:tcPr>
            <w:tcW w:w="627" w:type="pct"/>
            <w:noWrap/>
            <w:vAlign w:val="center"/>
          </w:tcPr>
          <w:p w14:paraId="266A4E2C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26 (19.8)</w:t>
            </w:r>
          </w:p>
        </w:tc>
      </w:tr>
      <w:tr w:rsidR="0028726A" w:rsidRPr="00241487" w14:paraId="7C5635E2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26F3AAA9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</w:tcPr>
          <w:p w14:paraId="6CE6D48F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Worsened</w:t>
            </w:r>
          </w:p>
        </w:tc>
        <w:tc>
          <w:tcPr>
            <w:tcW w:w="627" w:type="pct"/>
            <w:noWrap/>
            <w:vAlign w:val="center"/>
          </w:tcPr>
          <w:p w14:paraId="6E755082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2 (2.9)</w:t>
            </w:r>
          </w:p>
        </w:tc>
        <w:tc>
          <w:tcPr>
            <w:tcW w:w="534" w:type="pct"/>
            <w:noWrap/>
            <w:vAlign w:val="center"/>
          </w:tcPr>
          <w:p w14:paraId="259E6E0F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</w:tcPr>
          <w:p w14:paraId="49F0FF67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94" w:type="pct"/>
            <w:noWrap/>
            <w:vAlign w:val="center"/>
          </w:tcPr>
          <w:p w14:paraId="3D82F6F9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2 (1.8)</w:t>
            </w:r>
          </w:p>
        </w:tc>
        <w:tc>
          <w:tcPr>
            <w:tcW w:w="534" w:type="pct"/>
            <w:noWrap/>
            <w:vAlign w:val="center"/>
          </w:tcPr>
          <w:p w14:paraId="64497F27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7" w:type="pct"/>
            <w:noWrap/>
            <w:vAlign w:val="center"/>
          </w:tcPr>
          <w:p w14:paraId="729FED0E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28726A" w:rsidRPr="00241487" w14:paraId="0961BC6E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125E0C6D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</w:tcPr>
          <w:p w14:paraId="3D0F65AC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≥30% reduction</w:t>
            </w:r>
          </w:p>
        </w:tc>
        <w:tc>
          <w:tcPr>
            <w:tcW w:w="627" w:type="pct"/>
            <w:noWrap/>
            <w:vAlign w:val="center"/>
          </w:tcPr>
          <w:p w14:paraId="12BC5A8B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40 (57.1)</w:t>
            </w:r>
          </w:p>
        </w:tc>
        <w:tc>
          <w:tcPr>
            <w:tcW w:w="534" w:type="pct"/>
            <w:noWrap/>
            <w:vAlign w:val="center"/>
          </w:tcPr>
          <w:p w14:paraId="5EEA3EEA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30 (69.8)</w:t>
            </w:r>
          </w:p>
        </w:tc>
        <w:tc>
          <w:tcPr>
            <w:tcW w:w="534" w:type="pct"/>
            <w:noWrap/>
            <w:vAlign w:val="center"/>
          </w:tcPr>
          <w:p w14:paraId="5B7C8E98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15 (83.3)</w:t>
            </w:r>
          </w:p>
        </w:tc>
        <w:tc>
          <w:tcPr>
            <w:tcW w:w="594" w:type="pct"/>
            <w:noWrap/>
            <w:vAlign w:val="center"/>
          </w:tcPr>
          <w:p w14:paraId="54773329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70 (61.9)</w:t>
            </w:r>
          </w:p>
        </w:tc>
        <w:tc>
          <w:tcPr>
            <w:tcW w:w="534" w:type="pct"/>
            <w:noWrap/>
            <w:vAlign w:val="center"/>
          </w:tcPr>
          <w:p w14:paraId="7BF292D8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45 (73.8)</w:t>
            </w:r>
          </w:p>
        </w:tc>
        <w:tc>
          <w:tcPr>
            <w:tcW w:w="627" w:type="pct"/>
            <w:noWrap/>
            <w:vAlign w:val="center"/>
          </w:tcPr>
          <w:p w14:paraId="23F85857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85 (64.9)</w:t>
            </w:r>
          </w:p>
        </w:tc>
      </w:tr>
      <w:tr w:rsidR="0028726A" w:rsidRPr="00241487" w14:paraId="3369E869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05866BA1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</w:tcPr>
          <w:p w14:paraId="10DBC4A6" w14:textId="2B951842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Remission</w:t>
            </w:r>
            <w:r w:rsidR="00437CB3">
              <w:rPr>
                <w:rFonts w:ascii="Arial" w:eastAsia="Yu Gothic" w:hAnsi="Arial" w:cs="Arial"/>
                <w:vertAlign w:val="superscript"/>
              </w:rPr>
              <w:t>1</w:t>
            </w:r>
          </w:p>
        </w:tc>
        <w:tc>
          <w:tcPr>
            <w:tcW w:w="627" w:type="pct"/>
            <w:noWrap/>
            <w:vAlign w:val="center"/>
          </w:tcPr>
          <w:p w14:paraId="5A13E0E1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47A70A01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7 (</w:t>
            </w:r>
            <w:r w:rsidRPr="00301C4A">
              <w:rPr>
                <w:rFonts w:ascii="Arial" w:eastAsia="Yu Gothic" w:hAnsi="Arial" w:cs="Arial"/>
              </w:rPr>
              <w:t>39.5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6E37A246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 (</w:t>
            </w:r>
            <w:r w:rsidRPr="00301C4A">
              <w:rPr>
                <w:rFonts w:ascii="Arial" w:eastAsia="Yu Gothic" w:hAnsi="Arial" w:cs="Arial"/>
              </w:rPr>
              <w:t>5.6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94" w:type="pct"/>
            <w:noWrap/>
            <w:vAlign w:val="center"/>
          </w:tcPr>
          <w:p w14:paraId="6759566E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6955B5AA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8 (</w:t>
            </w:r>
            <w:r w:rsidRPr="00301C4A">
              <w:rPr>
                <w:rFonts w:ascii="Arial" w:eastAsia="Yu Gothic" w:hAnsi="Arial" w:cs="Arial"/>
              </w:rPr>
              <w:t>29.5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627" w:type="pct"/>
            <w:noWrap/>
            <w:vAlign w:val="center"/>
          </w:tcPr>
          <w:p w14:paraId="182736B1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28726A" w:rsidRPr="00241487" w14:paraId="11047781" w14:textId="77777777" w:rsidTr="008C4E40">
        <w:trPr>
          <w:trHeight w:val="360"/>
        </w:trPr>
        <w:tc>
          <w:tcPr>
            <w:tcW w:w="1550" w:type="pct"/>
            <w:gridSpan w:val="2"/>
            <w:vMerge w:val="restart"/>
            <w:noWrap/>
            <w:vAlign w:val="center"/>
          </w:tcPr>
          <w:p w14:paraId="0105E242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3450" w:type="pct"/>
            <w:gridSpan w:val="6"/>
            <w:noWrap/>
            <w:vAlign w:val="center"/>
          </w:tcPr>
          <w:p w14:paraId="59C5B6D9" w14:textId="5BEB329C" w:rsidR="0028726A" w:rsidRPr="00241487" w:rsidRDefault="00774703" w:rsidP="00B422E3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</w:rPr>
            </w:pPr>
            <w:r w:rsidRPr="00241487">
              <w:rPr>
                <w:rFonts w:ascii="Arial" w:eastAsia="Yu Gothic" w:hAnsi="Arial" w:cs="Arial"/>
                <w:b/>
                <w:bCs/>
              </w:rPr>
              <w:t>Non-</w:t>
            </w:r>
            <w:r w:rsidR="0028726A" w:rsidRPr="00241487">
              <w:rPr>
                <w:rFonts w:ascii="Arial" w:eastAsia="Yu Gothic" w:hAnsi="Arial" w:cs="Arial"/>
                <w:b/>
                <w:bCs/>
              </w:rPr>
              <w:t>SGLT2i (n = 115)</w:t>
            </w:r>
          </w:p>
        </w:tc>
      </w:tr>
      <w:tr w:rsidR="0028726A" w:rsidRPr="00241487" w14:paraId="02F1B652" w14:textId="77777777" w:rsidTr="008C4E40">
        <w:trPr>
          <w:trHeight w:val="360"/>
        </w:trPr>
        <w:tc>
          <w:tcPr>
            <w:tcW w:w="1550" w:type="pct"/>
            <w:gridSpan w:val="2"/>
            <w:vMerge/>
            <w:noWrap/>
            <w:vAlign w:val="center"/>
          </w:tcPr>
          <w:p w14:paraId="7369588A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3450" w:type="pct"/>
            <w:gridSpan w:val="6"/>
            <w:noWrap/>
            <w:vAlign w:val="center"/>
          </w:tcPr>
          <w:p w14:paraId="2B76ADAE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</w:rPr>
            </w:pPr>
            <w:r w:rsidRPr="00241487">
              <w:rPr>
                <w:rFonts w:ascii="Arial" w:eastAsia="Yu Gothic" w:hAnsi="Arial" w:cs="Arial"/>
                <w:b/>
                <w:bCs/>
              </w:rPr>
              <w:t>Sub-cohort at baseline</w:t>
            </w:r>
          </w:p>
        </w:tc>
      </w:tr>
      <w:tr w:rsidR="0028726A" w:rsidRPr="00241487" w14:paraId="0B260556" w14:textId="77777777" w:rsidTr="008C4E40">
        <w:trPr>
          <w:trHeight w:val="360"/>
        </w:trPr>
        <w:tc>
          <w:tcPr>
            <w:tcW w:w="1550" w:type="pct"/>
            <w:gridSpan w:val="2"/>
            <w:vMerge/>
            <w:noWrap/>
            <w:vAlign w:val="center"/>
          </w:tcPr>
          <w:p w14:paraId="0DEC0D8E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627" w:type="pct"/>
            <w:noWrap/>
            <w:vAlign w:val="center"/>
          </w:tcPr>
          <w:p w14:paraId="33D0C90C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</w:p>
        </w:tc>
        <w:tc>
          <w:tcPr>
            <w:tcW w:w="534" w:type="pct"/>
            <w:noWrap/>
            <w:vAlign w:val="center"/>
          </w:tcPr>
          <w:p w14:paraId="6BBD8E46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534" w:type="pct"/>
            <w:noWrap/>
            <w:vAlign w:val="center"/>
          </w:tcPr>
          <w:p w14:paraId="6208071E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594" w:type="pct"/>
            <w:noWrap/>
            <w:vAlign w:val="center"/>
          </w:tcPr>
          <w:p w14:paraId="6905F51E" w14:textId="08FC70C6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534" w:type="pct"/>
            <w:noWrap/>
            <w:vAlign w:val="center"/>
          </w:tcPr>
          <w:p w14:paraId="24997D55" w14:textId="5FA99475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627" w:type="pct"/>
            <w:noWrap/>
            <w:vAlign w:val="center"/>
          </w:tcPr>
          <w:p w14:paraId="2F69DBE7" w14:textId="62D88991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2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3</w:t>
            </w:r>
          </w:p>
        </w:tc>
      </w:tr>
      <w:tr w:rsidR="0028726A" w:rsidRPr="00241487" w14:paraId="7D7C1029" w14:textId="77777777" w:rsidTr="008C4E40">
        <w:trPr>
          <w:trHeight w:val="360"/>
        </w:trPr>
        <w:tc>
          <w:tcPr>
            <w:tcW w:w="1550" w:type="pct"/>
            <w:gridSpan w:val="2"/>
            <w:vMerge/>
            <w:noWrap/>
            <w:vAlign w:val="center"/>
          </w:tcPr>
          <w:p w14:paraId="4CA7749B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627" w:type="pct"/>
            <w:noWrap/>
            <w:vAlign w:val="center"/>
          </w:tcPr>
          <w:p w14:paraId="4F313945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66</w:t>
            </w:r>
          </w:p>
        </w:tc>
        <w:tc>
          <w:tcPr>
            <w:tcW w:w="534" w:type="pct"/>
            <w:noWrap/>
            <w:vAlign w:val="center"/>
          </w:tcPr>
          <w:p w14:paraId="2E6EF98A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33</w:t>
            </w:r>
          </w:p>
        </w:tc>
        <w:tc>
          <w:tcPr>
            <w:tcW w:w="534" w:type="pct"/>
            <w:noWrap/>
            <w:vAlign w:val="center"/>
          </w:tcPr>
          <w:p w14:paraId="7267E511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16</w:t>
            </w:r>
          </w:p>
        </w:tc>
        <w:tc>
          <w:tcPr>
            <w:tcW w:w="594" w:type="pct"/>
            <w:noWrap/>
            <w:vAlign w:val="center"/>
          </w:tcPr>
          <w:p w14:paraId="16CBB763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99</w:t>
            </w:r>
          </w:p>
        </w:tc>
        <w:tc>
          <w:tcPr>
            <w:tcW w:w="534" w:type="pct"/>
            <w:noWrap/>
            <w:vAlign w:val="center"/>
          </w:tcPr>
          <w:p w14:paraId="20470E55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49</w:t>
            </w:r>
          </w:p>
        </w:tc>
        <w:tc>
          <w:tcPr>
            <w:tcW w:w="627" w:type="pct"/>
            <w:noWrap/>
            <w:vAlign w:val="center"/>
          </w:tcPr>
          <w:p w14:paraId="60FDA3A6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n = 115</w:t>
            </w:r>
          </w:p>
        </w:tc>
      </w:tr>
      <w:tr w:rsidR="0028726A" w:rsidRPr="00241487" w14:paraId="04406FCE" w14:textId="77777777" w:rsidTr="008C4E40">
        <w:trPr>
          <w:trHeight w:val="360"/>
        </w:trPr>
        <w:tc>
          <w:tcPr>
            <w:tcW w:w="635" w:type="pct"/>
            <w:vMerge w:val="restart"/>
            <w:noWrap/>
            <w:vAlign w:val="center"/>
          </w:tcPr>
          <w:p w14:paraId="1B84F493" w14:textId="7645DE14" w:rsidR="0028726A" w:rsidRPr="00241487" w:rsidRDefault="00774703" w:rsidP="00D0069F">
            <w:pPr>
              <w:spacing w:line="480" w:lineRule="auto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W</w:t>
            </w:r>
            <w:r w:rsidR="0028726A" w:rsidRPr="00241487">
              <w:rPr>
                <w:rFonts w:ascii="Arial" w:eastAsia="Yu Gothic" w:hAnsi="Arial" w:cs="Arial"/>
              </w:rPr>
              <w:t>eek 12</w:t>
            </w:r>
          </w:p>
        </w:tc>
        <w:tc>
          <w:tcPr>
            <w:tcW w:w="914" w:type="pct"/>
            <w:noWrap/>
            <w:vAlign w:val="center"/>
          </w:tcPr>
          <w:p w14:paraId="56A772A8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</w:p>
        </w:tc>
        <w:tc>
          <w:tcPr>
            <w:tcW w:w="627" w:type="pct"/>
            <w:noWrap/>
            <w:vAlign w:val="center"/>
          </w:tcPr>
          <w:p w14:paraId="70E68D44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57C65BAB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2 (36.4)</w:t>
            </w:r>
          </w:p>
        </w:tc>
        <w:tc>
          <w:tcPr>
            <w:tcW w:w="534" w:type="pct"/>
            <w:noWrap/>
            <w:vAlign w:val="center"/>
          </w:tcPr>
          <w:p w14:paraId="6FB79399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 (6.3)</w:t>
            </w:r>
          </w:p>
        </w:tc>
        <w:tc>
          <w:tcPr>
            <w:tcW w:w="594" w:type="pct"/>
            <w:noWrap/>
            <w:vAlign w:val="center"/>
          </w:tcPr>
          <w:p w14:paraId="70A644AC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35A5707F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7" w:type="pct"/>
            <w:noWrap/>
            <w:vAlign w:val="center"/>
          </w:tcPr>
          <w:p w14:paraId="26D99546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28726A" w:rsidRPr="00241487" w14:paraId="70B3C4A5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370DEF5A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</w:tcPr>
          <w:p w14:paraId="2CA42E68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627" w:type="pct"/>
            <w:noWrap/>
            <w:vAlign w:val="center"/>
          </w:tcPr>
          <w:p w14:paraId="31951609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4 (6.1)</w:t>
            </w:r>
          </w:p>
        </w:tc>
        <w:tc>
          <w:tcPr>
            <w:tcW w:w="534" w:type="pct"/>
            <w:noWrap/>
            <w:vAlign w:val="center"/>
          </w:tcPr>
          <w:p w14:paraId="3F7B3155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74207074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8 (50.0)</w:t>
            </w:r>
          </w:p>
        </w:tc>
        <w:tc>
          <w:tcPr>
            <w:tcW w:w="594" w:type="pct"/>
            <w:noWrap/>
            <w:vAlign w:val="center"/>
          </w:tcPr>
          <w:p w14:paraId="1B870588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25EC01C2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7" w:type="pct"/>
            <w:noWrap/>
            <w:vAlign w:val="center"/>
          </w:tcPr>
          <w:p w14:paraId="6A0C30A9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28726A" w:rsidRPr="00241487" w14:paraId="190B6D27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3B8BD472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</w:tcPr>
          <w:p w14:paraId="7E61DF78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627" w:type="pct"/>
            <w:noWrap/>
            <w:vAlign w:val="center"/>
          </w:tcPr>
          <w:p w14:paraId="0BC6F86E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</w:tcPr>
          <w:p w14:paraId="6B3554EC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</w:tcPr>
          <w:p w14:paraId="7807CE14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94" w:type="pct"/>
            <w:noWrap/>
            <w:vAlign w:val="center"/>
          </w:tcPr>
          <w:p w14:paraId="5E79C847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0105451B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7" w:type="pct"/>
            <w:noWrap/>
            <w:vAlign w:val="center"/>
          </w:tcPr>
          <w:p w14:paraId="4238D335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28726A" w:rsidRPr="00241487" w14:paraId="66E3E906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66672863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</w:tcPr>
          <w:p w14:paraId="1E855926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Improved</w:t>
            </w:r>
          </w:p>
        </w:tc>
        <w:tc>
          <w:tcPr>
            <w:tcW w:w="627" w:type="pct"/>
            <w:noWrap/>
            <w:vAlign w:val="center"/>
          </w:tcPr>
          <w:p w14:paraId="7CB9D1F4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7FB884F5" w14:textId="2DED5013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2 (</w:t>
            </w:r>
            <w:r w:rsidR="008708C2" w:rsidRPr="00241487">
              <w:rPr>
                <w:rFonts w:ascii="Arial" w:eastAsia="Yu Gothic" w:hAnsi="Arial" w:cs="Arial" w:hint="eastAsia"/>
                <w:lang w:eastAsia="ja-JP"/>
              </w:rPr>
              <w:t>3</w:t>
            </w:r>
            <w:r w:rsidRPr="00241487">
              <w:rPr>
                <w:rFonts w:ascii="Arial" w:eastAsia="Yu Gothic" w:hAnsi="Arial" w:cs="Arial"/>
              </w:rPr>
              <w:t>6.4)</w:t>
            </w:r>
          </w:p>
        </w:tc>
        <w:tc>
          <w:tcPr>
            <w:tcW w:w="534" w:type="pct"/>
            <w:noWrap/>
            <w:vAlign w:val="center"/>
          </w:tcPr>
          <w:p w14:paraId="64D1AD01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9 (56.3)</w:t>
            </w:r>
          </w:p>
        </w:tc>
        <w:tc>
          <w:tcPr>
            <w:tcW w:w="594" w:type="pct"/>
            <w:noWrap/>
            <w:vAlign w:val="center"/>
          </w:tcPr>
          <w:p w14:paraId="5AE6DEE5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6601E7BB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21 (42.9)</w:t>
            </w:r>
          </w:p>
        </w:tc>
        <w:tc>
          <w:tcPr>
            <w:tcW w:w="627" w:type="pct"/>
            <w:noWrap/>
            <w:vAlign w:val="center"/>
          </w:tcPr>
          <w:p w14:paraId="7223EA64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21 (18.3)</w:t>
            </w:r>
          </w:p>
        </w:tc>
      </w:tr>
      <w:tr w:rsidR="0028726A" w:rsidRPr="00241487" w14:paraId="118CF46C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506F7E32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</w:tcPr>
          <w:p w14:paraId="60491708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Worsened</w:t>
            </w:r>
          </w:p>
        </w:tc>
        <w:tc>
          <w:tcPr>
            <w:tcW w:w="627" w:type="pct"/>
            <w:noWrap/>
            <w:vAlign w:val="center"/>
          </w:tcPr>
          <w:p w14:paraId="6F058A0F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4 (6.1)</w:t>
            </w:r>
          </w:p>
        </w:tc>
        <w:tc>
          <w:tcPr>
            <w:tcW w:w="534" w:type="pct"/>
            <w:noWrap/>
            <w:vAlign w:val="center"/>
          </w:tcPr>
          <w:p w14:paraId="428E60D4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</w:tcPr>
          <w:p w14:paraId="6B2576C3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94" w:type="pct"/>
            <w:noWrap/>
            <w:vAlign w:val="center"/>
          </w:tcPr>
          <w:p w14:paraId="1749F733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4 (4.0)</w:t>
            </w:r>
          </w:p>
        </w:tc>
        <w:tc>
          <w:tcPr>
            <w:tcW w:w="534" w:type="pct"/>
            <w:noWrap/>
            <w:vAlign w:val="center"/>
          </w:tcPr>
          <w:p w14:paraId="0B9D29C9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7" w:type="pct"/>
            <w:noWrap/>
            <w:vAlign w:val="center"/>
          </w:tcPr>
          <w:p w14:paraId="2758B7B9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28726A" w:rsidRPr="00241487" w14:paraId="683BE5C2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6789A042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</w:tcPr>
          <w:p w14:paraId="25D5F9B1" w14:textId="77777777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≥30% reduction</w:t>
            </w:r>
          </w:p>
        </w:tc>
        <w:tc>
          <w:tcPr>
            <w:tcW w:w="627" w:type="pct"/>
            <w:noWrap/>
            <w:vAlign w:val="center"/>
          </w:tcPr>
          <w:p w14:paraId="1CD8BC7E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31 (47.0)</w:t>
            </w:r>
          </w:p>
        </w:tc>
        <w:tc>
          <w:tcPr>
            <w:tcW w:w="534" w:type="pct"/>
            <w:noWrap/>
            <w:vAlign w:val="center"/>
          </w:tcPr>
          <w:p w14:paraId="41C3E24C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22 (66.7)</w:t>
            </w:r>
          </w:p>
        </w:tc>
        <w:tc>
          <w:tcPr>
            <w:tcW w:w="534" w:type="pct"/>
            <w:noWrap/>
            <w:vAlign w:val="center"/>
          </w:tcPr>
          <w:p w14:paraId="12CD641D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11 (68.8)</w:t>
            </w:r>
          </w:p>
        </w:tc>
        <w:tc>
          <w:tcPr>
            <w:tcW w:w="594" w:type="pct"/>
            <w:noWrap/>
            <w:vAlign w:val="center"/>
          </w:tcPr>
          <w:p w14:paraId="6C867297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53 (53.5)</w:t>
            </w:r>
          </w:p>
        </w:tc>
        <w:tc>
          <w:tcPr>
            <w:tcW w:w="534" w:type="pct"/>
            <w:noWrap/>
            <w:vAlign w:val="center"/>
          </w:tcPr>
          <w:p w14:paraId="7CE704AF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33 (67.3)</w:t>
            </w:r>
          </w:p>
        </w:tc>
        <w:tc>
          <w:tcPr>
            <w:tcW w:w="627" w:type="pct"/>
            <w:noWrap/>
            <w:vAlign w:val="center"/>
          </w:tcPr>
          <w:p w14:paraId="45ABBB43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64 (55.7)</w:t>
            </w:r>
          </w:p>
        </w:tc>
      </w:tr>
      <w:tr w:rsidR="0028726A" w:rsidRPr="00241487" w14:paraId="091FD80B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5CEA3D4F" w14:textId="77777777" w:rsidR="0028726A" w:rsidRPr="00241487" w:rsidRDefault="0028726A" w:rsidP="00D0069F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4" w:type="pct"/>
            <w:noWrap/>
            <w:vAlign w:val="center"/>
          </w:tcPr>
          <w:p w14:paraId="213EE6E1" w14:textId="701245CF" w:rsidR="0028726A" w:rsidRPr="00241487" w:rsidRDefault="0028726A" w:rsidP="00D0069F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Remission</w:t>
            </w:r>
            <w:r w:rsidR="00437CB3">
              <w:rPr>
                <w:rFonts w:ascii="Arial" w:eastAsia="Yu Gothic" w:hAnsi="Arial" w:cs="Arial"/>
                <w:vertAlign w:val="superscript"/>
              </w:rPr>
              <w:t>1</w:t>
            </w:r>
          </w:p>
        </w:tc>
        <w:tc>
          <w:tcPr>
            <w:tcW w:w="627" w:type="pct"/>
            <w:noWrap/>
            <w:vAlign w:val="center"/>
          </w:tcPr>
          <w:p w14:paraId="052BFDCA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03B3DCC4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2 (</w:t>
            </w:r>
            <w:r w:rsidRPr="00301C4A">
              <w:rPr>
                <w:rFonts w:ascii="Arial" w:eastAsia="Yu Gothic" w:hAnsi="Arial" w:cs="Arial"/>
              </w:rPr>
              <w:t>36.4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26290F64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 (</w:t>
            </w:r>
            <w:r w:rsidRPr="00301C4A">
              <w:rPr>
                <w:rFonts w:ascii="Arial" w:eastAsia="Yu Gothic" w:hAnsi="Arial" w:cs="Arial"/>
              </w:rPr>
              <w:t>6.3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94" w:type="pct"/>
            <w:noWrap/>
            <w:vAlign w:val="center"/>
          </w:tcPr>
          <w:p w14:paraId="10402E0C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0933371D" w14:textId="77777777" w:rsidR="0028726A" w:rsidRPr="00241487" w:rsidRDefault="002872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3 (</w:t>
            </w:r>
            <w:r w:rsidRPr="00301C4A">
              <w:rPr>
                <w:rFonts w:ascii="Arial" w:eastAsia="Yu Gothic" w:hAnsi="Arial" w:cs="Arial"/>
              </w:rPr>
              <w:t>26.5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627" w:type="pct"/>
            <w:noWrap/>
            <w:vAlign w:val="center"/>
          </w:tcPr>
          <w:p w14:paraId="0CD60238" w14:textId="77777777" w:rsidR="0028726A" w:rsidRPr="00241487" w:rsidRDefault="002872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</w:tbl>
    <w:p w14:paraId="25AFCC3B" w14:textId="77777777" w:rsidR="0028726A" w:rsidRPr="00241487" w:rsidRDefault="0028726A" w:rsidP="000C3A8A">
      <w:pPr>
        <w:spacing w:after="0" w:line="480" w:lineRule="auto"/>
        <w:rPr>
          <w:rFonts w:ascii="Arial" w:hAnsi="Arial" w:cs="Arial"/>
        </w:rPr>
      </w:pPr>
      <w:r w:rsidRPr="00241487">
        <w:rPr>
          <w:rFonts w:ascii="Arial" w:hAnsi="Arial" w:cs="Arial"/>
        </w:rPr>
        <w:t>Data are n (%).</w:t>
      </w:r>
    </w:p>
    <w:p w14:paraId="643AA9AE" w14:textId="36A067AD" w:rsidR="0028726A" w:rsidRPr="00241487" w:rsidRDefault="00437CB3" w:rsidP="000C3A8A">
      <w:pPr>
        <w:spacing w:after="0" w:line="480" w:lineRule="auto"/>
        <w:rPr>
          <w:rFonts w:ascii="Arial" w:hAnsi="Arial" w:cs="Arial"/>
        </w:rPr>
      </w:pPr>
      <w:r w:rsidRPr="008C4E40">
        <w:rPr>
          <w:rFonts w:ascii="Arial" w:hAnsi="Arial" w:cs="Arial"/>
        </w:rPr>
        <w:t xml:space="preserve">A1, </w:t>
      </w:r>
      <w:r w:rsidR="0028726A" w:rsidRPr="00437CB3">
        <w:rPr>
          <w:rFonts w:ascii="Arial" w:hAnsi="Arial" w:cs="Arial"/>
        </w:rPr>
        <w:t>UA</w:t>
      </w:r>
      <w:r w:rsidR="0028726A" w:rsidRPr="00241487">
        <w:rPr>
          <w:rFonts w:ascii="Arial" w:hAnsi="Arial" w:cs="Arial"/>
        </w:rPr>
        <w:t>CR &lt;30 mg/g</w:t>
      </w:r>
      <w:r w:rsidR="00BC50C0">
        <w:rPr>
          <w:rFonts w:ascii="Arial" w:hAnsi="Arial" w:cs="Arial"/>
        </w:rPr>
        <w:t>Cr</w:t>
      </w:r>
    </w:p>
    <w:p w14:paraId="398C6588" w14:textId="42B61909" w:rsidR="0028726A" w:rsidRPr="00241487" w:rsidRDefault="00437CB3" w:rsidP="000C3A8A">
      <w:pPr>
        <w:spacing w:after="0" w:line="480" w:lineRule="auto"/>
        <w:rPr>
          <w:rFonts w:ascii="Arial" w:hAnsi="Arial" w:cs="Arial"/>
        </w:rPr>
      </w:pPr>
      <w:r w:rsidRPr="008C4E40">
        <w:rPr>
          <w:rFonts w:ascii="Arial" w:hAnsi="Arial" w:cs="Arial"/>
        </w:rPr>
        <w:t xml:space="preserve">A2, </w:t>
      </w:r>
      <w:r w:rsidR="0028726A" w:rsidRPr="00437CB3">
        <w:rPr>
          <w:rFonts w:ascii="Arial" w:hAnsi="Arial" w:cs="Arial"/>
        </w:rPr>
        <w:t>UAC</w:t>
      </w:r>
      <w:r w:rsidR="0028726A" w:rsidRPr="00241487">
        <w:rPr>
          <w:rFonts w:ascii="Arial" w:hAnsi="Arial" w:cs="Arial"/>
        </w:rPr>
        <w:t>R 30–&lt;300 mg/g</w:t>
      </w:r>
      <w:r w:rsidR="00BC50C0">
        <w:rPr>
          <w:rFonts w:ascii="Arial" w:hAnsi="Arial" w:cs="Arial"/>
        </w:rPr>
        <w:t>Cr</w:t>
      </w:r>
    </w:p>
    <w:p w14:paraId="5A1FECC5" w14:textId="03626A0A" w:rsidR="0028726A" w:rsidRPr="00241487" w:rsidRDefault="00437CB3" w:rsidP="000C3A8A">
      <w:pPr>
        <w:spacing w:after="0" w:line="480" w:lineRule="auto"/>
        <w:rPr>
          <w:rFonts w:ascii="Arial" w:hAnsi="Arial" w:cs="Arial"/>
        </w:rPr>
      </w:pPr>
      <w:r w:rsidRPr="008C4E40">
        <w:rPr>
          <w:rFonts w:ascii="Arial" w:hAnsi="Arial" w:cs="Arial"/>
        </w:rPr>
        <w:lastRenderedPageBreak/>
        <w:t xml:space="preserve">A3, </w:t>
      </w:r>
      <w:r w:rsidR="0028726A" w:rsidRPr="00437CB3">
        <w:rPr>
          <w:rFonts w:ascii="Arial" w:hAnsi="Arial" w:cs="Arial"/>
        </w:rPr>
        <w:t>UACR</w:t>
      </w:r>
      <w:r w:rsidR="0028726A" w:rsidRPr="00241487">
        <w:rPr>
          <w:rFonts w:ascii="Arial" w:hAnsi="Arial" w:cs="Arial"/>
        </w:rPr>
        <w:t xml:space="preserve"> </w:t>
      </w:r>
      <w:r w:rsidR="002140EC" w:rsidRPr="002140EC">
        <w:rPr>
          <w:rFonts w:ascii="Arial" w:hAnsi="Arial" w:cs="Arial"/>
        </w:rPr>
        <w:t>≥</w:t>
      </w:r>
      <w:r w:rsidR="0028726A" w:rsidRPr="00241487">
        <w:rPr>
          <w:rFonts w:ascii="Arial" w:hAnsi="Arial" w:cs="Arial"/>
        </w:rPr>
        <w:t>300 mg/g</w:t>
      </w:r>
      <w:r w:rsidR="00BC50C0">
        <w:rPr>
          <w:rFonts w:ascii="Arial" w:hAnsi="Arial" w:cs="Arial"/>
        </w:rPr>
        <w:t>Cr</w:t>
      </w:r>
    </w:p>
    <w:p w14:paraId="15CB1DA8" w14:textId="718AA153" w:rsidR="0028726A" w:rsidRPr="00241487" w:rsidRDefault="00437CB3" w:rsidP="000C3A8A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 w:rsidR="0028726A" w:rsidRPr="00241487">
        <w:rPr>
          <w:rFonts w:ascii="Arial" w:hAnsi="Arial" w:cs="Arial"/>
        </w:rPr>
        <w:t>Defined as transition to A1</w:t>
      </w:r>
    </w:p>
    <w:p w14:paraId="2C3D7293" w14:textId="24EC98B2" w:rsidR="00782812" w:rsidRPr="00241487" w:rsidRDefault="0028726A" w:rsidP="000C3A8A">
      <w:pPr>
        <w:spacing w:after="0" w:line="480" w:lineRule="auto"/>
        <w:rPr>
          <w:rFonts w:ascii="Arial" w:hAnsi="Arial" w:cs="Arial"/>
        </w:rPr>
      </w:pPr>
      <w:r w:rsidRPr="00241487">
        <w:rPr>
          <w:rFonts w:ascii="Arial" w:hAnsi="Arial" w:cs="Arial"/>
        </w:rPr>
        <w:t>Abbreviation</w:t>
      </w:r>
      <w:r w:rsidR="00774703" w:rsidRPr="00241487">
        <w:rPr>
          <w:rFonts w:ascii="Arial" w:hAnsi="Arial" w:cs="Arial"/>
        </w:rPr>
        <w:t>s</w:t>
      </w:r>
      <w:r w:rsidRPr="00241487">
        <w:rPr>
          <w:rFonts w:ascii="Arial" w:hAnsi="Arial" w:cs="Arial"/>
        </w:rPr>
        <w:t xml:space="preserve">: </w:t>
      </w:r>
      <w:r w:rsidR="00D0069F" w:rsidRPr="00241487">
        <w:rPr>
          <w:rFonts w:ascii="Arial" w:hAnsi="Arial" w:cs="Arial"/>
        </w:rPr>
        <w:t>SGLT2</w:t>
      </w:r>
      <w:r w:rsidR="0032066B" w:rsidRPr="00241487">
        <w:rPr>
          <w:rFonts w:ascii="Arial" w:hAnsi="Arial" w:cs="Arial"/>
        </w:rPr>
        <w:t>i,</w:t>
      </w:r>
      <w:r w:rsidR="00D0069F" w:rsidRPr="00241487">
        <w:rPr>
          <w:rFonts w:ascii="Arial" w:hAnsi="Arial" w:cs="Arial"/>
        </w:rPr>
        <w:t xml:space="preserve"> sodium</w:t>
      </w:r>
      <w:r w:rsidR="0032066B" w:rsidRPr="00241487">
        <w:rPr>
          <w:rFonts w:ascii="Arial" w:hAnsi="Arial" w:cs="Arial"/>
        </w:rPr>
        <w:t>–</w:t>
      </w:r>
      <w:r w:rsidR="00D0069F" w:rsidRPr="00241487">
        <w:rPr>
          <w:rFonts w:ascii="Arial" w:hAnsi="Arial" w:cs="Arial"/>
        </w:rPr>
        <w:t xml:space="preserve">glucose </w:t>
      </w:r>
      <w:r w:rsidR="00F120E0" w:rsidRPr="00241487">
        <w:rPr>
          <w:rFonts w:ascii="Arial" w:hAnsi="Arial" w:cs="Arial"/>
        </w:rPr>
        <w:t>co</w:t>
      </w:r>
      <w:r w:rsidR="00D0069F" w:rsidRPr="00241487">
        <w:rPr>
          <w:rFonts w:ascii="Arial" w:hAnsi="Arial" w:cs="Arial"/>
        </w:rPr>
        <w:t>transporter</w:t>
      </w:r>
      <w:r w:rsidR="0032066B" w:rsidRPr="00241487">
        <w:rPr>
          <w:rFonts w:ascii="Arial" w:hAnsi="Arial" w:cs="Arial"/>
        </w:rPr>
        <w:t>-</w:t>
      </w:r>
      <w:r w:rsidR="00D0069F" w:rsidRPr="00241487">
        <w:rPr>
          <w:rFonts w:ascii="Arial" w:hAnsi="Arial" w:cs="Arial"/>
        </w:rPr>
        <w:t>2</w:t>
      </w:r>
      <w:r w:rsidR="0032066B" w:rsidRPr="00241487">
        <w:rPr>
          <w:rFonts w:ascii="Arial" w:hAnsi="Arial" w:cs="Arial"/>
        </w:rPr>
        <w:t xml:space="preserve"> inhibitor</w:t>
      </w:r>
      <w:r w:rsidR="00D0069F" w:rsidRPr="00241487">
        <w:rPr>
          <w:rFonts w:ascii="Arial" w:hAnsi="Arial" w:cs="Arial"/>
        </w:rPr>
        <w:t xml:space="preserve">; </w:t>
      </w:r>
      <w:r w:rsidRPr="00241487">
        <w:rPr>
          <w:rFonts w:ascii="Arial" w:hAnsi="Arial" w:cs="Arial"/>
        </w:rPr>
        <w:t>UACR, urine albumin</w:t>
      </w:r>
      <w:r w:rsidR="00414298" w:rsidRPr="00241487">
        <w:rPr>
          <w:rFonts w:ascii="Arial" w:hAnsi="Arial" w:cs="Arial"/>
        </w:rPr>
        <w:t>-</w:t>
      </w:r>
      <w:r w:rsidRPr="00241487">
        <w:rPr>
          <w:rFonts w:ascii="Arial" w:hAnsi="Arial" w:cs="Arial"/>
        </w:rPr>
        <w:t>to</w:t>
      </w:r>
      <w:r w:rsidR="00414298" w:rsidRPr="00241487">
        <w:rPr>
          <w:rFonts w:ascii="Arial" w:hAnsi="Arial" w:cs="Arial"/>
        </w:rPr>
        <w:t>-</w:t>
      </w:r>
      <w:r w:rsidRPr="00241487">
        <w:rPr>
          <w:rFonts w:ascii="Arial" w:hAnsi="Arial" w:cs="Arial"/>
        </w:rPr>
        <w:t>creatinine ratio</w:t>
      </w:r>
    </w:p>
    <w:p w14:paraId="0765CCAA" w14:textId="77777777" w:rsidR="00782812" w:rsidRPr="00241487" w:rsidRDefault="00782812">
      <w:pPr>
        <w:rPr>
          <w:rFonts w:ascii="Arial" w:hAnsi="Arial" w:cs="Arial"/>
        </w:rPr>
      </w:pPr>
      <w:r w:rsidRPr="00241487">
        <w:rPr>
          <w:rFonts w:ascii="Arial" w:hAnsi="Arial" w:cs="Arial"/>
        </w:rPr>
        <w:br w:type="page"/>
      </w:r>
    </w:p>
    <w:p w14:paraId="676944D0" w14:textId="23AAAA0D" w:rsidR="00782812" w:rsidRPr="00241487" w:rsidRDefault="00782812" w:rsidP="00782812">
      <w:pPr>
        <w:spacing w:line="480" w:lineRule="auto"/>
        <w:rPr>
          <w:rFonts w:ascii="Arial" w:hAnsi="Arial" w:cs="Arial"/>
        </w:rPr>
      </w:pPr>
      <w:r w:rsidRPr="00241487">
        <w:rPr>
          <w:rFonts w:ascii="Arial" w:hAnsi="Arial" w:cs="Arial"/>
          <w:b/>
          <w:bCs/>
        </w:rPr>
        <w:lastRenderedPageBreak/>
        <w:t xml:space="preserve">Supplementary Table </w:t>
      </w:r>
      <w:r w:rsidR="00F0671B" w:rsidRPr="00241487">
        <w:rPr>
          <w:rFonts w:ascii="Arial" w:hAnsi="Arial" w:cs="Arial"/>
          <w:b/>
          <w:bCs/>
          <w:lang w:eastAsia="ja-JP"/>
        </w:rPr>
        <w:t>9</w:t>
      </w:r>
      <w:r w:rsidRPr="00241487">
        <w:rPr>
          <w:rFonts w:ascii="Arial" w:hAnsi="Arial" w:cs="Arial"/>
          <w:b/>
          <w:bCs/>
        </w:rPr>
        <w:t>.</w:t>
      </w:r>
      <w:r w:rsidRPr="00241487">
        <w:rPr>
          <w:rFonts w:ascii="Arial" w:hAnsi="Arial" w:cs="Arial"/>
        </w:rPr>
        <w:t xml:space="preserve"> Exploratory endpoints: improvement, ≥30% reduction, and remission rates for UACR (per protocol set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9"/>
        <w:gridCol w:w="2280"/>
        <w:gridCol w:w="1558"/>
        <w:gridCol w:w="1327"/>
        <w:gridCol w:w="1327"/>
        <w:gridCol w:w="1476"/>
        <w:gridCol w:w="1327"/>
        <w:gridCol w:w="1554"/>
      </w:tblGrid>
      <w:tr w:rsidR="00977B6A" w:rsidRPr="00241487" w14:paraId="6CB9653C" w14:textId="77777777" w:rsidTr="008C4E40">
        <w:trPr>
          <w:trHeight w:val="360"/>
        </w:trPr>
        <w:tc>
          <w:tcPr>
            <w:tcW w:w="1552" w:type="pct"/>
            <w:gridSpan w:val="2"/>
            <w:vMerge w:val="restart"/>
            <w:vAlign w:val="center"/>
          </w:tcPr>
          <w:p w14:paraId="26758D6C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3448" w:type="pct"/>
            <w:gridSpan w:val="6"/>
            <w:noWrap/>
            <w:vAlign w:val="center"/>
            <w:hideMark/>
          </w:tcPr>
          <w:p w14:paraId="06BF1C9D" w14:textId="3C853410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</w:rPr>
            </w:pPr>
            <w:r w:rsidRPr="00241487">
              <w:rPr>
                <w:rFonts w:ascii="Arial" w:eastAsia="Yu Gothic" w:hAnsi="Arial" w:cs="Arial"/>
                <w:b/>
                <w:bCs/>
              </w:rPr>
              <w:t xml:space="preserve">Overall </w:t>
            </w:r>
            <w:r w:rsidR="00B422E3" w:rsidRPr="00241487">
              <w:rPr>
                <w:rFonts w:ascii="Arial" w:eastAsia="Yu Gothic" w:hAnsi="Arial" w:cs="Arial"/>
                <w:b/>
                <w:bCs/>
              </w:rPr>
              <w:t>(</w:t>
            </w:r>
            <w:r w:rsidRPr="00241487">
              <w:rPr>
                <w:rFonts w:ascii="Arial" w:eastAsia="Yu Gothic" w:hAnsi="Arial" w:cs="Arial"/>
                <w:b/>
                <w:bCs/>
              </w:rPr>
              <w:t xml:space="preserve">N = </w:t>
            </w:r>
            <w:r w:rsidR="004D54B3" w:rsidRPr="00241487">
              <w:rPr>
                <w:rFonts w:ascii="Arial" w:eastAsia="Yu Gothic" w:hAnsi="Arial" w:cs="Arial" w:hint="eastAsia"/>
                <w:b/>
                <w:bCs/>
                <w:lang w:eastAsia="ja-JP"/>
              </w:rPr>
              <w:t>222</w:t>
            </w:r>
            <w:r w:rsidR="00B422E3" w:rsidRPr="00241487">
              <w:rPr>
                <w:rFonts w:ascii="Arial" w:eastAsia="Yu Gothic" w:hAnsi="Arial" w:cs="Arial"/>
                <w:b/>
                <w:bCs/>
                <w:lang w:eastAsia="ja-JP"/>
              </w:rPr>
              <w:t>)</w:t>
            </w:r>
          </w:p>
        </w:tc>
      </w:tr>
      <w:tr w:rsidR="00977B6A" w:rsidRPr="00241487" w14:paraId="37CD2095" w14:textId="77777777" w:rsidTr="008C4E40">
        <w:trPr>
          <w:trHeight w:val="360"/>
        </w:trPr>
        <w:tc>
          <w:tcPr>
            <w:tcW w:w="1552" w:type="pct"/>
            <w:gridSpan w:val="2"/>
            <w:vMerge/>
            <w:vAlign w:val="center"/>
          </w:tcPr>
          <w:p w14:paraId="1F6DA376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3448" w:type="pct"/>
            <w:gridSpan w:val="6"/>
            <w:noWrap/>
            <w:vAlign w:val="center"/>
            <w:hideMark/>
          </w:tcPr>
          <w:p w14:paraId="4C24B8AA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</w:rPr>
            </w:pPr>
            <w:r w:rsidRPr="00241487">
              <w:rPr>
                <w:rFonts w:ascii="Arial" w:eastAsia="Yu Gothic" w:hAnsi="Arial" w:cs="Arial"/>
                <w:b/>
                <w:bCs/>
              </w:rPr>
              <w:t>Sub-cohort at baseline</w:t>
            </w:r>
          </w:p>
        </w:tc>
      </w:tr>
      <w:tr w:rsidR="00547A33" w:rsidRPr="00241487" w14:paraId="54B5535D" w14:textId="77777777" w:rsidTr="008C4E40">
        <w:trPr>
          <w:trHeight w:val="360"/>
        </w:trPr>
        <w:tc>
          <w:tcPr>
            <w:tcW w:w="1552" w:type="pct"/>
            <w:gridSpan w:val="2"/>
            <w:vMerge/>
            <w:vAlign w:val="center"/>
          </w:tcPr>
          <w:p w14:paraId="5367D144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50D3EF13" w14:textId="6E5BE6FC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</w:p>
        </w:tc>
        <w:tc>
          <w:tcPr>
            <w:tcW w:w="534" w:type="pct"/>
            <w:noWrap/>
            <w:vAlign w:val="center"/>
            <w:hideMark/>
          </w:tcPr>
          <w:p w14:paraId="6D878FC8" w14:textId="56B938DF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534" w:type="pct"/>
            <w:noWrap/>
            <w:vAlign w:val="center"/>
            <w:hideMark/>
          </w:tcPr>
          <w:p w14:paraId="04A3CA5F" w14:textId="1AC7AF70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594" w:type="pct"/>
            <w:noWrap/>
            <w:vAlign w:val="center"/>
            <w:hideMark/>
          </w:tcPr>
          <w:p w14:paraId="1A974268" w14:textId="3DFA0383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534" w:type="pct"/>
            <w:noWrap/>
            <w:vAlign w:val="center"/>
            <w:hideMark/>
          </w:tcPr>
          <w:p w14:paraId="37DB437C" w14:textId="6A126170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626" w:type="pct"/>
            <w:noWrap/>
            <w:vAlign w:val="center"/>
            <w:hideMark/>
          </w:tcPr>
          <w:p w14:paraId="71B8AC42" w14:textId="1576D51D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2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3</w:t>
            </w:r>
          </w:p>
        </w:tc>
      </w:tr>
      <w:tr w:rsidR="00547A33" w:rsidRPr="00241487" w14:paraId="793391EC" w14:textId="77777777" w:rsidTr="008C4E40">
        <w:trPr>
          <w:trHeight w:val="360"/>
        </w:trPr>
        <w:tc>
          <w:tcPr>
            <w:tcW w:w="1552" w:type="pct"/>
            <w:gridSpan w:val="2"/>
            <w:vMerge/>
            <w:vAlign w:val="center"/>
          </w:tcPr>
          <w:p w14:paraId="4B4C0C7F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3F884BB0" w14:textId="0A5F6DC8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>n = 13</w:t>
            </w:r>
            <w:r w:rsidR="004D54B3" w:rsidRPr="00241487">
              <w:rPr>
                <w:rFonts w:ascii="Arial" w:eastAsia="Yu Gothic" w:hAnsi="Arial" w:cs="Arial" w:hint="eastAsia"/>
                <w:lang w:eastAsia="ja-JP"/>
              </w:rPr>
              <w:t>3</w:t>
            </w:r>
          </w:p>
        </w:tc>
        <w:tc>
          <w:tcPr>
            <w:tcW w:w="534" w:type="pct"/>
            <w:noWrap/>
            <w:vAlign w:val="center"/>
            <w:hideMark/>
          </w:tcPr>
          <w:p w14:paraId="6ACC79D3" w14:textId="22119E54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 xml:space="preserve">n = </w:t>
            </w:r>
            <w:r w:rsidR="004D54B3" w:rsidRPr="00241487">
              <w:rPr>
                <w:rFonts w:ascii="Arial" w:eastAsia="Yu Gothic" w:hAnsi="Arial" w:cs="Arial" w:hint="eastAsia"/>
                <w:lang w:eastAsia="ja-JP"/>
              </w:rPr>
              <w:t>57</w:t>
            </w:r>
          </w:p>
        </w:tc>
        <w:tc>
          <w:tcPr>
            <w:tcW w:w="534" w:type="pct"/>
            <w:noWrap/>
            <w:vAlign w:val="center"/>
            <w:hideMark/>
          </w:tcPr>
          <w:p w14:paraId="416A7A28" w14:textId="5C090306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>n = 3</w:t>
            </w:r>
            <w:r w:rsidR="004D54B3" w:rsidRPr="00241487">
              <w:rPr>
                <w:rFonts w:ascii="Arial" w:eastAsia="Yu Gothic" w:hAnsi="Arial" w:cs="Arial" w:hint="eastAsia"/>
                <w:lang w:eastAsia="ja-JP"/>
              </w:rPr>
              <w:t>2</w:t>
            </w:r>
          </w:p>
        </w:tc>
        <w:tc>
          <w:tcPr>
            <w:tcW w:w="594" w:type="pct"/>
            <w:noWrap/>
            <w:vAlign w:val="center"/>
            <w:hideMark/>
          </w:tcPr>
          <w:p w14:paraId="2CDD1697" w14:textId="33094D0A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 xml:space="preserve">n = </w:t>
            </w:r>
            <w:r w:rsidR="004D54B3" w:rsidRPr="00241487">
              <w:rPr>
                <w:rFonts w:ascii="Arial" w:eastAsia="Yu Gothic" w:hAnsi="Arial" w:cs="Arial" w:hint="eastAsia"/>
                <w:lang w:eastAsia="ja-JP"/>
              </w:rPr>
              <w:t>190</w:t>
            </w:r>
          </w:p>
        </w:tc>
        <w:tc>
          <w:tcPr>
            <w:tcW w:w="534" w:type="pct"/>
            <w:noWrap/>
            <w:vAlign w:val="center"/>
            <w:hideMark/>
          </w:tcPr>
          <w:p w14:paraId="38B87254" w14:textId="692B4120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 xml:space="preserve">n = </w:t>
            </w:r>
            <w:r w:rsidR="004D54B3" w:rsidRPr="00241487">
              <w:rPr>
                <w:rFonts w:ascii="Arial" w:eastAsia="Yu Gothic" w:hAnsi="Arial" w:cs="Arial" w:hint="eastAsia"/>
                <w:lang w:eastAsia="ja-JP"/>
              </w:rPr>
              <w:t>89</w:t>
            </w:r>
          </w:p>
        </w:tc>
        <w:tc>
          <w:tcPr>
            <w:tcW w:w="626" w:type="pct"/>
            <w:noWrap/>
            <w:vAlign w:val="center"/>
            <w:hideMark/>
          </w:tcPr>
          <w:p w14:paraId="1706C155" w14:textId="23E7B8BD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 xml:space="preserve">n = </w:t>
            </w:r>
            <w:r w:rsidR="004D54B3" w:rsidRPr="00241487">
              <w:rPr>
                <w:rFonts w:ascii="Arial" w:eastAsia="Yu Gothic" w:hAnsi="Arial" w:cs="Arial" w:hint="eastAsia"/>
                <w:lang w:eastAsia="ja-JP"/>
              </w:rPr>
              <w:t>222</w:t>
            </w:r>
          </w:p>
        </w:tc>
      </w:tr>
      <w:tr w:rsidR="00547A33" w:rsidRPr="00241487" w14:paraId="28D0C809" w14:textId="77777777" w:rsidTr="008C4E40">
        <w:trPr>
          <w:trHeight w:val="360"/>
        </w:trPr>
        <w:tc>
          <w:tcPr>
            <w:tcW w:w="635" w:type="pct"/>
            <w:vMerge w:val="restart"/>
            <w:noWrap/>
            <w:vAlign w:val="center"/>
            <w:hideMark/>
          </w:tcPr>
          <w:p w14:paraId="4A7205D7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Week 12</w:t>
            </w:r>
          </w:p>
        </w:tc>
        <w:tc>
          <w:tcPr>
            <w:tcW w:w="916" w:type="pct"/>
            <w:noWrap/>
            <w:vAlign w:val="center"/>
            <w:hideMark/>
          </w:tcPr>
          <w:p w14:paraId="1356F3BB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</w:p>
        </w:tc>
        <w:tc>
          <w:tcPr>
            <w:tcW w:w="627" w:type="pct"/>
            <w:noWrap/>
            <w:vAlign w:val="center"/>
            <w:hideMark/>
          </w:tcPr>
          <w:p w14:paraId="09D1129F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  <w:hideMark/>
          </w:tcPr>
          <w:p w14:paraId="34C40E64" w14:textId="1C326B48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2</w:t>
            </w:r>
            <w:r w:rsidR="006B77B5" w:rsidRPr="00241487">
              <w:rPr>
                <w:rFonts w:ascii="Arial" w:eastAsia="Yu Gothic" w:hAnsi="Arial" w:cs="Arial" w:hint="eastAsia"/>
                <w:lang w:eastAsia="ja-JP"/>
              </w:rPr>
              <w:t>1</w:t>
            </w:r>
            <w:r w:rsidRPr="00241487">
              <w:rPr>
                <w:rFonts w:ascii="Arial" w:eastAsia="Yu Gothic" w:hAnsi="Arial" w:cs="Arial"/>
              </w:rPr>
              <w:t xml:space="preserve"> (3</w:t>
            </w:r>
            <w:r w:rsidR="006B77B5" w:rsidRPr="00241487">
              <w:rPr>
                <w:rFonts w:ascii="Arial" w:eastAsia="Yu Gothic" w:hAnsi="Arial" w:cs="Arial" w:hint="eastAsia"/>
                <w:lang w:eastAsia="ja-JP"/>
              </w:rPr>
              <w:t>6.8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  <w:hideMark/>
          </w:tcPr>
          <w:p w14:paraId="6068E7BF" w14:textId="512B8CF2" w:rsidR="00977B6A" w:rsidRPr="00241487" w:rsidRDefault="006B77B5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94" w:type="pct"/>
            <w:noWrap/>
            <w:vAlign w:val="center"/>
            <w:hideMark/>
          </w:tcPr>
          <w:p w14:paraId="338F66ED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  <w:hideMark/>
          </w:tcPr>
          <w:p w14:paraId="1F6C5217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6" w:type="pct"/>
            <w:noWrap/>
            <w:vAlign w:val="center"/>
            <w:hideMark/>
          </w:tcPr>
          <w:p w14:paraId="1995F47B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547A33" w:rsidRPr="00241487" w14:paraId="028793B1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6C96C155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  <w:hideMark/>
          </w:tcPr>
          <w:p w14:paraId="6E83BF54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627" w:type="pct"/>
            <w:noWrap/>
            <w:vAlign w:val="center"/>
            <w:hideMark/>
          </w:tcPr>
          <w:p w14:paraId="4F4FF79F" w14:textId="1E1D19F0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6 (4.</w:t>
            </w:r>
            <w:r w:rsidR="004D54B3" w:rsidRPr="00241487">
              <w:rPr>
                <w:rFonts w:ascii="Arial" w:eastAsia="Yu Gothic" w:hAnsi="Arial" w:cs="Arial" w:hint="eastAsia"/>
                <w:lang w:eastAsia="ja-JP"/>
              </w:rPr>
              <w:t>5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  <w:hideMark/>
          </w:tcPr>
          <w:p w14:paraId="49DB5D36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  <w:hideMark/>
          </w:tcPr>
          <w:p w14:paraId="7F93C145" w14:textId="0CF8608C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6 (</w:t>
            </w:r>
            <w:r w:rsidR="006B77B5" w:rsidRPr="00241487">
              <w:rPr>
                <w:rFonts w:ascii="Arial" w:eastAsia="Yu Gothic" w:hAnsi="Arial" w:cs="Arial" w:hint="eastAsia"/>
                <w:lang w:eastAsia="ja-JP"/>
              </w:rPr>
              <w:t>50.0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94" w:type="pct"/>
            <w:noWrap/>
            <w:vAlign w:val="center"/>
            <w:hideMark/>
          </w:tcPr>
          <w:p w14:paraId="626A8068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  <w:hideMark/>
          </w:tcPr>
          <w:p w14:paraId="2ACCF7DD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6" w:type="pct"/>
            <w:noWrap/>
            <w:vAlign w:val="center"/>
            <w:hideMark/>
          </w:tcPr>
          <w:p w14:paraId="144DAA36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547A33" w:rsidRPr="00241487" w14:paraId="10D982DB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26399803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  <w:hideMark/>
          </w:tcPr>
          <w:p w14:paraId="0A89731A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627" w:type="pct"/>
            <w:noWrap/>
            <w:vAlign w:val="center"/>
            <w:hideMark/>
          </w:tcPr>
          <w:p w14:paraId="561165EA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  <w:hideMark/>
          </w:tcPr>
          <w:p w14:paraId="747FA80F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  <w:hideMark/>
          </w:tcPr>
          <w:p w14:paraId="605F306C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94" w:type="pct"/>
            <w:noWrap/>
            <w:vAlign w:val="center"/>
            <w:hideMark/>
          </w:tcPr>
          <w:p w14:paraId="3ED18B82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  <w:hideMark/>
          </w:tcPr>
          <w:p w14:paraId="07E1BFC4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6" w:type="pct"/>
            <w:noWrap/>
            <w:vAlign w:val="center"/>
            <w:hideMark/>
          </w:tcPr>
          <w:p w14:paraId="7A8664E4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547A33" w:rsidRPr="00241487" w14:paraId="649C834B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037DC123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  <w:hideMark/>
          </w:tcPr>
          <w:p w14:paraId="0A670A53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Improved</w:t>
            </w:r>
          </w:p>
        </w:tc>
        <w:tc>
          <w:tcPr>
            <w:tcW w:w="627" w:type="pct"/>
            <w:noWrap/>
            <w:vAlign w:val="center"/>
            <w:hideMark/>
          </w:tcPr>
          <w:p w14:paraId="2E03C4E1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  <w:hideMark/>
          </w:tcPr>
          <w:p w14:paraId="61A4C474" w14:textId="7BF58D23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2</w:t>
            </w:r>
            <w:r w:rsidR="006B77B5" w:rsidRPr="00241487">
              <w:rPr>
                <w:rFonts w:ascii="Arial" w:eastAsia="Yu Gothic" w:hAnsi="Arial" w:cs="Arial" w:hint="eastAsia"/>
                <w:lang w:eastAsia="ja-JP"/>
              </w:rPr>
              <w:t>1</w:t>
            </w:r>
            <w:r w:rsidRPr="00241487">
              <w:rPr>
                <w:rFonts w:ascii="Arial" w:eastAsia="Yu Gothic" w:hAnsi="Arial" w:cs="Arial"/>
              </w:rPr>
              <w:t xml:space="preserve"> (</w:t>
            </w:r>
            <w:r w:rsidR="006B77B5" w:rsidRPr="00241487">
              <w:rPr>
                <w:rFonts w:ascii="Arial" w:eastAsia="Yu Gothic" w:hAnsi="Arial" w:cs="Arial" w:hint="eastAsia"/>
                <w:lang w:eastAsia="ja-JP"/>
              </w:rPr>
              <w:t>36.8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  <w:hideMark/>
          </w:tcPr>
          <w:p w14:paraId="09117262" w14:textId="7DE3FB71" w:rsidR="00977B6A" w:rsidRPr="00241487" w:rsidRDefault="006B77B5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6 (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50.0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94" w:type="pct"/>
            <w:noWrap/>
            <w:vAlign w:val="center"/>
            <w:hideMark/>
          </w:tcPr>
          <w:p w14:paraId="7D5DBDB7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  <w:hideMark/>
          </w:tcPr>
          <w:p w14:paraId="10440474" w14:textId="35886262" w:rsidR="00977B6A" w:rsidRPr="00241487" w:rsidRDefault="000D67F5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37</w:t>
            </w:r>
            <w:r w:rsidR="00977B6A" w:rsidRPr="00241487">
              <w:rPr>
                <w:rFonts w:ascii="Arial" w:eastAsia="Yu Gothic" w:hAnsi="Arial" w:cs="Arial"/>
              </w:rPr>
              <w:t xml:space="preserve"> (4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1.6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626" w:type="pct"/>
            <w:noWrap/>
            <w:vAlign w:val="center"/>
            <w:hideMark/>
          </w:tcPr>
          <w:p w14:paraId="1C6B8A12" w14:textId="144CFBA5" w:rsidR="00977B6A" w:rsidRPr="00241487" w:rsidRDefault="000D67F5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3</w:t>
            </w:r>
            <w:r w:rsidR="00977B6A" w:rsidRPr="00241487">
              <w:rPr>
                <w:rFonts w:ascii="Arial" w:eastAsia="Yu Gothic" w:hAnsi="Arial" w:cs="Arial"/>
              </w:rPr>
              <w:t>7 (1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6.7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</w:tr>
      <w:tr w:rsidR="00547A33" w:rsidRPr="00241487" w14:paraId="2EB01CE2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6365BB45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  <w:hideMark/>
          </w:tcPr>
          <w:p w14:paraId="50CE3CE7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Worsened</w:t>
            </w:r>
          </w:p>
        </w:tc>
        <w:tc>
          <w:tcPr>
            <w:tcW w:w="627" w:type="pct"/>
            <w:noWrap/>
            <w:vAlign w:val="center"/>
            <w:hideMark/>
          </w:tcPr>
          <w:p w14:paraId="130346E8" w14:textId="5984CA5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6 (4.</w:t>
            </w:r>
            <w:r w:rsidR="006B77B5" w:rsidRPr="00241487">
              <w:rPr>
                <w:rFonts w:ascii="Arial" w:eastAsia="Yu Gothic" w:hAnsi="Arial" w:cs="Arial" w:hint="eastAsia"/>
                <w:lang w:eastAsia="ja-JP"/>
              </w:rPr>
              <w:t>5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  <w:hideMark/>
          </w:tcPr>
          <w:p w14:paraId="7FC3F5B7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  <w:hideMark/>
          </w:tcPr>
          <w:p w14:paraId="1BB6599B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94" w:type="pct"/>
            <w:noWrap/>
            <w:vAlign w:val="center"/>
            <w:hideMark/>
          </w:tcPr>
          <w:p w14:paraId="3D9846FB" w14:textId="6A9B9AC3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6 (</w:t>
            </w:r>
            <w:r w:rsidR="000D67F5" w:rsidRPr="00241487">
              <w:rPr>
                <w:rFonts w:ascii="Arial" w:eastAsia="Yu Gothic" w:hAnsi="Arial" w:cs="Arial" w:hint="eastAsia"/>
                <w:lang w:eastAsia="ja-JP"/>
              </w:rPr>
              <w:t>3.2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  <w:hideMark/>
          </w:tcPr>
          <w:p w14:paraId="15E7E374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6" w:type="pct"/>
            <w:noWrap/>
            <w:vAlign w:val="center"/>
            <w:hideMark/>
          </w:tcPr>
          <w:p w14:paraId="7C0D8B90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547A33" w:rsidRPr="00241487" w14:paraId="2E135677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3550D076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  <w:hideMark/>
          </w:tcPr>
          <w:p w14:paraId="785A07D8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≥30% reduction</w:t>
            </w:r>
          </w:p>
        </w:tc>
        <w:tc>
          <w:tcPr>
            <w:tcW w:w="627" w:type="pct"/>
            <w:noWrap/>
            <w:vAlign w:val="center"/>
            <w:hideMark/>
          </w:tcPr>
          <w:p w14:paraId="30EBE686" w14:textId="5E69E1FA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7</w:t>
            </w:r>
            <w:r w:rsidR="006B77B5" w:rsidRPr="00241487">
              <w:rPr>
                <w:rFonts w:ascii="Arial" w:eastAsia="Yu Gothic" w:hAnsi="Arial" w:cs="Arial" w:hint="eastAsia"/>
                <w:lang w:eastAsia="ja-JP"/>
              </w:rPr>
              <w:t>0</w:t>
            </w:r>
            <w:r w:rsidRPr="00241487">
              <w:rPr>
                <w:rFonts w:ascii="Arial" w:eastAsia="Yu Gothic" w:hAnsi="Arial" w:cs="Arial"/>
              </w:rPr>
              <w:t xml:space="preserve"> (52.</w:t>
            </w:r>
            <w:r w:rsidR="006B77B5" w:rsidRPr="00241487">
              <w:rPr>
                <w:rFonts w:ascii="Arial" w:eastAsia="Yu Gothic" w:hAnsi="Arial" w:cs="Arial" w:hint="eastAsia"/>
                <w:lang w:eastAsia="ja-JP"/>
              </w:rPr>
              <w:t>6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  <w:hideMark/>
          </w:tcPr>
          <w:p w14:paraId="64F782A9" w14:textId="513CB8D6" w:rsidR="00977B6A" w:rsidRPr="00241487" w:rsidRDefault="006B77B5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38</w:t>
            </w:r>
            <w:r w:rsidR="00977B6A" w:rsidRPr="00241487">
              <w:rPr>
                <w:rFonts w:ascii="Arial" w:eastAsia="Yu Gothic" w:hAnsi="Arial" w:cs="Arial"/>
              </w:rPr>
              <w:t xml:space="preserve"> (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66.7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  <w:hideMark/>
          </w:tcPr>
          <w:p w14:paraId="065C8163" w14:textId="347511BF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2</w:t>
            </w:r>
            <w:r w:rsidR="006B77B5" w:rsidRPr="00241487">
              <w:rPr>
                <w:rFonts w:ascii="Arial" w:eastAsia="Yu Gothic" w:hAnsi="Arial" w:cs="Arial" w:hint="eastAsia"/>
                <w:lang w:eastAsia="ja-JP"/>
              </w:rPr>
              <w:t>4</w:t>
            </w:r>
            <w:r w:rsidRPr="00241487">
              <w:rPr>
                <w:rFonts w:ascii="Arial" w:eastAsia="Yu Gothic" w:hAnsi="Arial" w:cs="Arial"/>
              </w:rPr>
              <w:t xml:space="preserve"> (7</w:t>
            </w:r>
            <w:r w:rsidR="006B77B5" w:rsidRPr="00241487">
              <w:rPr>
                <w:rFonts w:ascii="Arial" w:eastAsia="Yu Gothic" w:hAnsi="Arial" w:cs="Arial" w:hint="eastAsia"/>
                <w:lang w:eastAsia="ja-JP"/>
              </w:rPr>
              <w:t>5.0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94" w:type="pct"/>
            <w:noWrap/>
            <w:vAlign w:val="center"/>
            <w:hideMark/>
          </w:tcPr>
          <w:p w14:paraId="25DC6D56" w14:textId="4D27F56E" w:rsidR="00977B6A" w:rsidRPr="00241487" w:rsidRDefault="000D67F5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 xml:space="preserve">108 </w:t>
            </w:r>
            <w:r w:rsidR="00977B6A" w:rsidRPr="00241487">
              <w:rPr>
                <w:rFonts w:ascii="Arial" w:eastAsia="Yu Gothic" w:hAnsi="Arial" w:cs="Arial"/>
              </w:rPr>
              <w:t>(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56.8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  <w:hideMark/>
          </w:tcPr>
          <w:p w14:paraId="145B42D4" w14:textId="2062A35B" w:rsidR="00977B6A" w:rsidRPr="00241487" w:rsidRDefault="000D67F5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62</w:t>
            </w:r>
            <w:r w:rsidR="00977B6A" w:rsidRPr="00241487">
              <w:rPr>
                <w:rFonts w:ascii="Arial" w:eastAsia="Yu Gothic" w:hAnsi="Arial" w:cs="Arial"/>
              </w:rPr>
              <w:t xml:space="preserve"> (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69.7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626" w:type="pct"/>
            <w:noWrap/>
            <w:vAlign w:val="center"/>
            <w:hideMark/>
          </w:tcPr>
          <w:p w14:paraId="0C1F768A" w14:textId="4FE8ACD0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</w:t>
            </w:r>
            <w:r w:rsidR="000D67F5" w:rsidRPr="00241487">
              <w:rPr>
                <w:rFonts w:ascii="Arial" w:eastAsia="Yu Gothic" w:hAnsi="Arial" w:cs="Arial" w:hint="eastAsia"/>
                <w:lang w:eastAsia="ja-JP"/>
              </w:rPr>
              <w:t>32</w:t>
            </w:r>
            <w:r w:rsidRPr="00241487">
              <w:rPr>
                <w:rFonts w:ascii="Arial" w:eastAsia="Yu Gothic" w:hAnsi="Arial" w:cs="Arial"/>
              </w:rPr>
              <w:t xml:space="preserve"> (</w:t>
            </w:r>
            <w:r w:rsidR="000D67F5" w:rsidRPr="00241487">
              <w:rPr>
                <w:rFonts w:ascii="Arial" w:eastAsia="Yu Gothic" w:hAnsi="Arial" w:cs="Arial" w:hint="eastAsia"/>
                <w:lang w:eastAsia="ja-JP"/>
              </w:rPr>
              <w:t>59.5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</w:tr>
      <w:tr w:rsidR="00547A33" w:rsidRPr="00241487" w14:paraId="00DBA0DA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36E8CDE6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</w:tcPr>
          <w:p w14:paraId="1C2FD303" w14:textId="79A208CB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Remission</w:t>
            </w:r>
            <w:r w:rsidR="00437CB3">
              <w:rPr>
                <w:rFonts w:ascii="Arial" w:eastAsia="Yu Gothic" w:hAnsi="Arial" w:cs="Arial"/>
                <w:vertAlign w:val="superscript"/>
              </w:rPr>
              <w:t>1</w:t>
            </w:r>
          </w:p>
        </w:tc>
        <w:tc>
          <w:tcPr>
            <w:tcW w:w="627" w:type="pct"/>
            <w:noWrap/>
            <w:vAlign w:val="center"/>
          </w:tcPr>
          <w:p w14:paraId="71BEE77D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43C3989A" w14:textId="5FFBAEB0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2</w:t>
            </w:r>
            <w:r w:rsidR="006B77B5" w:rsidRPr="00241487">
              <w:rPr>
                <w:rFonts w:ascii="Arial" w:eastAsia="Yu Gothic" w:hAnsi="Arial" w:cs="Arial" w:hint="eastAsia"/>
                <w:lang w:eastAsia="ja-JP"/>
              </w:rPr>
              <w:t>1</w:t>
            </w:r>
            <w:r w:rsidRPr="00241487">
              <w:rPr>
                <w:rFonts w:ascii="Arial" w:eastAsia="Yu Gothic" w:hAnsi="Arial" w:cs="Arial"/>
              </w:rPr>
              <w:t xml:space="preserve"> (</w:t>
            </w:r>
            <w:r w:rsidRPr="00301C4A">
              <w:rPr>
                <w:rFonts w:ascii="Arial" w:eastAsia="Yu Gothic" w:hAnsi="Arial" w:cs="Arial"/>
              </w:rPr>
              <w:t>3</w:t>
            </w:r>
            <w:r w:rsidR="006B77B5" w:rsidRPr="00241487">
              <w:rPr>
                <w:rFonts w:ascii="Arial" w:eastAsia="Yu Gothic" w:hAnsi="Arial" w:cs="Arial" w:hint="eastAsia"/>
                <w:lang w:eastAsia="ja-JP"/>
              </w:rPr>
              <w:t>6.8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41C21EE4" w14:textId="291DEEB6" w:rsidR="00977B6A" w:rsidRPr="00241487" w:rsidRDefault="006B77B5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94" w:type="pct"/>
            <w:noWrap/>
            <w:vAlign w:val="center"/>
          </w:tcPr>
          <w:p w14:paraId="4F27ED97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49D28EC0" w14:textId="5D3E095F" w:rsidR="00977B6A" w:rsidRPr="00241487" w:rsidRDefault="000D67F5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2</w:t>
            </w:r>
            <w:r w:rsidR="00977B6A" w:rsidRPr="00241487">
              <w:rPr>
                <w:rFonts w:ascii="Arial" w:eastAsia="Yu Gothic" w:hAnsi="Arial" w:cs="Arial"/>
              </w:rPr>
              <w:t>1 (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23.6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626" w:type="pct"/>
            <w:noWrap/>
            <w:vAlign w:val="center"/>
          </w:tcPr>
          <w:p w14:paraId="2DBB2DDF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977B6A" w:rsidRPr="00241487" w14:paraId="44643477" w14:textId="77777777" w:rsidTr="008C4E40">
        <w:trPr>
          <w:trHeight w:val="360"/>
        </w:trPr>
        <w:tc>
          <w:tcPr>
            <w:tcW w:w="1552" w:type="pct"/>
            <w:gridSpan w:val="2"/>
            <w:vMerge w:val="restart"/>
            <w:noWrap/>
            <w:vAlign w:val="center"/>
          </w:tcPr>
          <w:p w14:paraId="04B680B3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3448" w:type="pct"/>
            <w:gridSpan w:val="6"/>
            <w:noWrap/>
            <w:vAlign w:val="center"/>
          </w:tcPr>
          <w:p w14:paraId="6873FAAA" w14:textId="06DAF9C5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</w:rPr>
            </w:pPr>
            <w:r w:rsidRPr="00241487">
              <w:rPr>
                <w:rFonts w:ascii="Arial" w:eastAsia="Yu Gothic" w:hAnsi="Arial" w:cs="Arial"/>
                <w:b/>
                <w:bCs/>
              </w:rPr>
              <w:t>SGLT2i (n = 1</w:t>
            </w:r>
            <w:r w:rsidR="008E06A5" w:rsidRPr="00241487">
              <w:rPr>
                <w:rFonts w:ascii="Arial" w:eastAsia="Yu Gothic" w:hAnsi="Arial" w:cs="Arial" w:hint="eastAsia"/>
                <w:b/>
                <w:bCs/>
                <w:lang w:eastAsia="ja-JP"/>
              </w:rPr>
              <w:t>18</w:t>
            </w:r>
            <w:r w:rsidRPr="00241487">
              <w:rPr>
                <w:rFonts w:ascii="Arial" w:eastAsia="Yu Gothic" w:hAnsi="Arial" w:cs="Arial"/>
                <w:b/>
                <w:bCs/>
              </w:rPr>
              <w:t>)</w:t>
            </w:r>
          </w:p>
        </w:tc>
      </w:tr>
      <w:tr w:rsidR="00977B6A" w:rsidRPr="00241487" w14:paraId="1B89EBEB" w14:textId="77777777" w:rsidTr="008C4E40">
        <w:trPr>
          <w:trHeight w:val="360"/>
        </w:trPr>
        <w:tc>
          <w:tcPr>
            <w:tcW w:w="1552" w:type="pct"/>
            <w:gridSpan w:val="2"/>
            <w:vMerge/>
            <w:noWrap/>
            <w:vAlign w:val="center"/>
          </w:tcPr>
          <w:p w14:paraId="533D989D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3448" w:type="pct"/>
            <w:gridSpan w:val="6"/>
            <w:noWrap/>
            <w:vAlign w:val="center"/>
          </w:tcPr>
          <w:p w14:paraId="7D14A1A3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</w:rPr>
            </w:pPr>
            <w:r w:rsidRPr="00241487">
              <w:rPr>
                <w:rFonts w:ascii="Arial" w:eastAsia="Yu Gothic" w:hAnsi="Arial" w:cs="Arial"/>
                <w:b/>
                <w:bCs/>
              </w:rPr>
              <w:t>Sub-cohort at baseline</w:t>
            </w:r>
          </w:p>
        </w:tc>
      </w:tr>
      <w:tr w:rsidR="00547A33" w:rsidRPr="00241487" w14:paraId="44161A99" w14:textId="77777777" w:rsidTr="008C4E40">
        <w:trPr>
          <w:trHeight w:val="360"/>
        </w:trPr>
        <w:tc>
          <w:tcPr>
            <w:tcW w:w="1552" w:type="pct"/>
            <w:gridSpan w:val="2"/>
            <w:vMerge/>
            <w:noWrap/>
            <w:vAlign w:val="center"/>
          </w:tcPr>
          <w:p w14:paraId="152C5A09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627" w:type="pct"/>
            <w:noWrap/>
            <w:vAlign w:val="center"/>
          </w:tcPr>
          <w:p w14:paraId="6186BF91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</w:p>
        </w:tc>
        <w:tc>
          <w:tcPr>
            <w:tcW w:w="534" w:type="pct"/>
            <w:noWrap/>
            <w:vAlign w:val="center"/>
          </w:tcPr>
          <w:p w14:paraId="097015A4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534" w:type="pct"/>
            <w:noWrap/>
            <w:vAlign w:val="center"/>
          </w:tcPr>
          <w:p w14:paraId="2BFAE0A3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594" w:type="pct"/>
            <w:noWrap/>
            <w:vAlign w:val="center"/>
          </w:tcPr>
          <w:p w14:paraId="52889F8F" w14:textId="435BB1F9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534" w:type="pct"/>
            <w:noWrap/>
            <w:vAlign w:val="center"/>
          </w:tcPr>
          <w:p w14:paraId="5E5E22B0" w14:textId="08A0EE16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626" w:type="pct"/>
            <w:noWrap/>
            <w:vAlign w:val="center"/>
          </w:tcPr>
          <w:p w14:paraId="5C65AFCC" w14:textId="06AEBD5D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2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3</w:t>
            </w:r>
          </w:p>
        </w:tc>
      </w:tr>
      <w:tr w:rsidR="00547A33" w:rsidRPr="00241487" w14:paraId="03003605" w14:textId="77777777" w:rsidTr="008C4E40">
        <w:trPr>
          <w:trHeight w:val="360"/>
        </w:trPr>
        <w:tc>
          <w:tcPr>
            <w:tcW w:w="1552" w:type="pct"/>
            <w:gridSpan w:val="2"/>
            <w:vMerge/>
            <w:noWrap/>
            <w:vAlign w:val="center"/>
          </w:tcPr>
          <w:p w14:paraId="1F07323B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627" w:type="pct"/>
            <w:noWrap/>
            <w:vAlign w:val="center"/>
          </w:tcPr>
          <w:p w14:paraId="721EC252" w14:textId="4F731D09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 xml:space="preserve">n = </w:t>
            </w:r>
            <w:r w:rsidR="008E06A5" w:rsidRPr="00241487">
              <w:rPr>
                <w:rFonts w:ascii="Arial" w:eastAsia="Yu Gothic" w:hAnsi="Arial" w:cs="Arial" w:hint="eastAsia"/>
                <w:lang w:eastAsia="ja-JP"/>
              </w:rPr>
              <w:t>69</w:t>
            </w:r>
          </w:p>
        </w:tc>
        <w:tc>
          <w:tcPr>
            <w:tcW w:w="534" w:type="pct"/>
            <w:noWrap/>
            <w:vAlign w:val="center"/>
          </w:tcPr>
          <w:p w14:paraId="2111A92B" w14:textId="46395276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 xml:space="preserve">n = </w:t>
            </w:r>
            <w:r w:rsidR="008E06A5" w:rsidRPr="00241487">
              <w:rPr>
                <w:rFonts w:ascii="Arial" w:eastAsia="Yu Gothic" w:hAnsi="Arial" w:cs="Arial" w:hint="eastAsia"/>
                <w:lang w:eastAsia="ja-JP"/>
              </w:rPr>
              <w:t>32</w:t>
            </w:r>
          </w:p>
        </w:tc>
        <w:tc>
          <w:tcPr>
            <w:tcW w:w="534" w:type="pct"/>
            <w:noWrap/>
            <w:vAlign w:val="center"/>
          </w:tcPr>
          <w:p w14:paraId="3D93A752" w14:textId="028F96FE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 xml:space="preserve">n = </w:t>
            </w:r>
            <w:r w:rsidR="008E06A5" w:rsidRPr="00241487">
              <w:rPr>
                <w:rFonts w:ascii="Arial" w:eastAsia="Yu Gothic" w:hAnsi="Arial" w:cs="Arial" w:hint="eastAsia"/>
                <w:lang w:eastAsia="ja-JP"/>
              </w:rPr>
              <w:t>17</w:t>
            </w:r>
          </w:p>
        </w:tc>
        <w:tc>
          <w:tcPr>
            <w:tcW w:w="594" w:type="pct"/>
            <w:noWrap/>
            <w:vAlign w:val="center"/>
          </w:tcPr>
          <w:p w14:paraId="6486C051" w14:textId="66D54396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>n = 1</w:t>
            </w:r>
            <w:r w:rsidR="008E06A5" w:rsidRPr="00241487">
              <w:rPr>
                <w:rFonts w:ascii="Arial" w:eastAsia="Yu Gothic" w:hAnsi="Arial" w:cs="Arial" w:hint="eastAsia"/>
                <w:lang w:eastAsia="ja-JP"/>
              </w:rPr>
              <w:t>01</w:t>
            </w:r>
          </w:p>
        </w:tc>
        <w:tc>
          <w:tcPr>
            <w:tcW w:w="534" w:type="pct"/>
            <w:noWrap/>
            <w:vAlign w:val="center"/>
          </w:tcPr>
          <w:p w14:paraId="208CC0DD" w14:textId="04358B76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 xml:space="preserve">n = </w:t>
            </w:r>
            <w:r w:rsidR="008E06A5" w:rsidRPr="00241487">
              <w:rPr>
                <w:rFonts w:ascii="Arial" w:eastAsia="Yu Gothic" w:hAnsi="Arial" w:cs="Arial" w:hint="eastAsia"/>
                <w:lang w:eastAsia="ja-JP"/>
              </w:rPr>
              <w:t>49</w:t>
            </w:r>
          </w:p>
        </w:tc>
        <w:tc>
          <w:tcPr>
            <w:tcW w:w="626" w:type="pct"/>
            <w:noWrap/>
            <w:vAlign w:val="center"/>
          </w:tcPr>
          <w:p w14:paraId="52CFA52B" w14:textId="1734596C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 xml:space="preserve">n = </w:t>
            </w:r>
            <w:r w:rsidR="008E06A5" w:rsidRPr="00241487">
              <w:rPr>
                <w:rFonts w:ascii="Arial" w:eastAsia="Yu Gothic" w:hAnsi="Arial" w:cs="Arial" w:hint="eastAsia"/>
                <w:lang w:eastAsia="ja-JP"/>
              </w:rPr>
              <w:t>118</w:t>
            </w:r>
          </w:p>
        </w:tc>
      </w:tr>
      <w:tr w:rsidR="00547A33" w:rsidRPr="00241487" w14:paraId="0EBFA8D4" w14:textId="77777777" w:rsidTr="008C4E40">
        <w:trPr>
          <w:trHeight w:val="360"/>
        </w:trPr>
        <w:tc>
          <w:tcPr>
            <w:tcW w:w="635" w:type="pct"/>
            <w:vMerge w:val="restart"/>
            <w:noWrap/>
            <w:vAlign w:val="center"/>
          </w:tcPr>
          <w:p w14:paraId="3A2517A9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Week 12</w:t>
            </w:r>
          </w:p>
        </w:tc>
        <w:tc>
          <w:tcPr>
            <w:tcW w:w="916" w:type="pct"/>
            <w:noWrap/>
            <w:vAlign w:val="center"/>
          </w:tcPr>
          <w:p w14:paraId="3C0990EE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</w:p>
        </w:tc>
        <w:tc>
          <w:tcPr>
            <w:tcW w:w="627" w:type="pct"/>
            <w:noWrap/>
            <w:vAlign w:val="center"/>
          </w:tcPr>
          <w:p w14:paraId="5609BF78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4F034399" w14:textId="7FBBD8A7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</w:t>
            </w:r>
            <w:r w:rsidR="008E06A5" w:rsidRPr="00241487">
              <w:rPr>
                <w:rFonts w:ascii="Arial" w:eastAsia="Yu Gothic" w:hAnsi="Arial" w:cs="Arial" w:hint="eastAsia"/>
                <w:lang w:eastAsia="ja-JP"/>
              </w:rPr>
              <w:t>1</w:t>
            </w:r>
            <w:r w:rsidRPr="00241487">
              <w:rPr>
                <w:rFonts w:ascii="Arial" w:eastAsia="Yu Gothic" w:hAnsi="Arial" w:cs="Arial"/>
              </w:rPr>
              <w:t xml:space="preserve"> (3</w:t>
            </w:r>
            <w:r w:rsidR="008E06A5" w:rsidRPr="00241487">
              <w:rPr>
                <w:rFonts w:ascii="Arial" w:eastAsia="Yu Gothic" w:hAnsi="Arial" w:cs="Arial" w:hint="eastAsia"/>
                <w:lang w:eastAsia="ja-JP"/>
              </w:rPr>
              <w:t>4.4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4B4518BA" w14:textId="1E9A7363" w:rsidR="00977B6A" w:rsidRPr="00241487" w:rsidRDefault="00547A33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94" w:type="pct"/>
            <w:noWrap/>
            <w:vAlign w:val="center"/>
          </w:tcPr>
          <w:p w14:paraId="34D270BC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083BBBFC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6" w:type="pct"/>
            <w:noWrap/>
            <w:vAlign w:val="center"/>
          </w:tcPr>
          <w:p w14:paraId="76A7644C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547A33" w:rsidRPr="00241487" w14:paraId="1FECDAD0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69BC922C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</w:tcPr>
          <w:p w14:paraId="024094EE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627" w:type="pct"/>
            <w:noWrap/>
            <w:vAlign w:val="center"/>
          </w:tcPr>
          <w:p w14:paraId="029E1401" w14:textId="77777777" w:rsidR="00977B6A" w:rsidRPr="00241487" w:rsidRDefault="00977B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2 (2.9)</w:t>
            </w:r>
          </w:p>
        </w:tc>
        <w:tc>
          <w:tcPr>
            <w:tcW w:w="534" w:type="pct"/>
            <w:noWrap/>
            <w:vAlign w:val="center"/>
          </w:tcPr>
          <w:p w14:paraId="05721DEC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05F289A6" w14:textId="4049D42A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8 (4</w:t>
            </w:r>
            <w:r w:rsidR="00547A33" w:rsidRPr="00241487">
              <w:rPr>
                <w:rFonts w:ascii="Arial" w:eastAsia="Yu Gothic" w:hAnsi="Arial" w:cs="Arial" w:hint="eastAsia"/>
                <w:lang w:eastAsia="ja-JP"/>
              </w:rPr>
              <w:t>7.1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94" w:type="pct"/>
            <w:noWrap/>
            <w:vAlign w:val="center"/>
          </w:tcPr>
          <w:p w14:paraId="449769E1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7FC5AED0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6" w:type="pct"/>
            <w:noWrap/>
            <w:vAlign w:val="center"/>
          </w:tcPr>
          <w:p w14:paraId="5DD06CDA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547A33" w:rsidRPr="00241487" w14:paraId="19D3C000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5C931B74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</w:tcPr>
          <w:p w14:paraId="12910C55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627" w:type="pct"/>
            <w:noWrap/>
            <w:vAlign w:val="center"/>
          </w:tcPr>
          <w:p w14:paraId="6192CE87" w14:textId="77777777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</w:tcPr>
          <w:p w14:paraId="5809ECFB" w14:textId="77777777" w:rsidR="00977B6A" w:rsidRPr="00241487" w:rsidRDefault="00977B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</w:tcPr>
          <w:p w14:paraId="0FD52E28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94" w:type="pct"/>
            <w:noWrap/>
            <w:vAlign w:val="center"/>
          </w:tcPr>
          <w:p w14:paraId="00586743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5A7E27B1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6" w:type="pct"/>
            <w:noWrap/>
            <w:vAlign w:val="center"/>
          </w:tcPr>
          <w:p w14:paraId="34C58D8A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547A33" w:rsidRPr="00241487" w14:paraId="29610414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6B7983CF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</w:tcPr>
          <w:p w14:paraId="2FC284CD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Improved</w:t>
            </w:r>
          </w:p>
        </w:tc>
        <w:tc>
          <w:tcPr>
            <w:tcW w:w="627" w:type="pct"/>
            <w:noWrap/>
            <w:vAlign w:val="center"/>
          </w:tcPr>
          <w:p w14:paraId="546D75D4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064E1931" w14:textId="5A54B6A4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</w:t>
            </w:r>
            <w:r w:rsidR="008E06A5" w:rsidRPr="00241487">
              <w:rPr>
                <w:rFonts w:ascii="Arial" w:eastAsia="Yu Gothic" w:hAnsi="Arial" w:cs="Arial" w:hint="eastAsia"/>
                <w:lang w:eastAsia="ja-JP"/>
              </w:rPr>
              <w:t>1</w:t>
            </w:r>
            <w:r w:rsidRPr="00241487">
              <w:rPr>
                <w:rFonts w:ascii="Arial" w:eastAsia="Yu Gothic" w:hAnsi="Arial" w:cs="Arial"/>
              </w:rPr>
              <w:t xml:space="preserve"> (3</w:t>
            </w:r>
            <w:r w:rsidR="008E06A5" w:rsidRPr="00241487">
              <w:rPr>
                <w:rFonts w:ascii="Arial" w:eastAsia="Yu Gothic" w:hAnsi="Arial" w:cs="Arial" w:hint="eastAsia"/>
                <w:lang w:eastAsia="ja-JP"/>
              </w:rPr>
              <w:t>4.4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7D2911BD" w14:textId="6C2CDB30" w:rsidR="00977B6A" w:rsidRPr="00241487" w:rsidRDefault="00547A33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8 (4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7.1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94" w:type="pct"/>
            <w:noWrap/>
            <w:vAlign w:val="center"/>
          </w:tcPr>
          <w:p w14:paraId="2B9A6E8E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5E9010D4" w14:textId="2F80E493" w:rsidR="00977B6A" w:rsidRPr="00241487" w:rsidRDefault="00547A33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19</w:t>
            </w:r>
            <w:r w:rsidR="00977B6A" w:rsidRPr="00241487">
              <w:rPr>
                <w:rFonts w:ascii="Arial" w:eastAsia="Yu Gothic" w:hAnsi="Arial" w:cs="Arial"/>
              </w:rPr>
              <w:t xml:space="preserve"> (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38.8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626" w:type="pct"/>
            <w:noWrap/>
            <w:vAlign w:val="center"/>
          </w:tcPr>
          <w:p w14:paraId="57E28DA6" w14:textId="0F1CB068" w:rsidR="00977B6A" w:rsidRPr="00241487" w:rsidRDefault="00547A33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 xml:space="preserve">19 </w:t>
            </w:r>
            <w:r w:rsidR="00977B6A" w:rsidRPr="00241487">
              <w:rPr>
                <w:rFonts w:ascii="Arial" w:eastAsia="Yu Gothic" w:hAnsi="Arial" w:cs="Arial"/>
              </w:rPr>
              <w:t>(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16.1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</w:tr>
      <w:tr w:rsidR="00547A33" w:rsidRPr="00241487" w14:paraId="2CD8406D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09E646E4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</w:tcPr>
          <w:p w14:paraId="623A4136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Worsened</w:t>
            </w:r>
          </w:p>
        </w:tc>
        <w:tc>
          <w:tcPr>
            <w:tcW w:w="627" w:type="pct"/>
            <w:noWrap/>
            <w:vAlign w:val="center"/>
          </w:tcPr>
          <w:p w14:paraId="6FE4B125" w14:textId="77777777" w:rsidR="00977B6A" w:rsidRPr="00241487" w:rsidRDefault="00977B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2 (2.9)</w:t>
            </w:r>
          </w:p>
        </w:tc>
        <w:tc>
          <w:tcPr>
            <w:tcW w:w="534" w:type="pct"/>
            <w:noWrap/>
            <w:vAlign w:val="center"/>
          </w:tcPr>
          <w:p w14:paraId="336CD44D" w14:textId="77777777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</w:tcPr>
          <w:p w14:paraId="71194B30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94" w:type="pct"/>
            <w:noWrap/>
            <w:vAlign w:val="center"/>
          </w:tcPr>
          <w:p w14:paraId="726659A2" w14:textId="000C79F9" w:rsidR="00977B6A" w:rsidRPr="00241487" w:rsidRDefault="00977B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2 (</w:t>
            </w:r>
            <w:r w:rsidR="00547A33" w:rsidRPr="00241487">
              <w:rPr>
                <w:rFonts w:ascii="Arial" w:eastAsia="Yu Gothic" w:hAnsi="Arial" w:cs="Arial" w:hint="eastAsia"/>
                <w:lang w:eastAsia="ja-JP"/>
              </w:rPr>
              <w:t>2.0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5B899CF4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6" w:type="pct"/>
            <w:noWrap/>
            <w:vAlign w:val="center"/>
          </w:tcPr>
          <w:p w14:paraId="49571548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547A33" w:rsidRPr="00241487" w14:paraId="6E87940E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7F2C6432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</w:tcPr>
          <w:p w14:paraId="650CC0C2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≥30% reduction</w:t>
            </w:r>
          </w:p>
        </w:tc>
        <w:tc>
          <w:tcPr>
            <w:tcW w:w="627" w:type="pct"/>
            <w:noWrap/>
            <w:vAlign w:val="center"/>
          </w:tcPr>
          <w:p w14:paraId="354BB036" w14:textId="3669D700" w:rsidR="00977B6A" w:rsidRPr="00241487" w:rsidRDefault="008E06A5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39</w:t>
            </w:r>
            <w:r w:rsidR="00977B6A" w:rsidRPr="00241487">
              <w:rPr>
                <w:rFonts w:ascii="Arial" w:eastAsia="Yu Gothic" w:hAnsi="Arial" w:cs="Arial"/>
              </w:rPr>
              <w:t xml:space="preserve"> (5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6.5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33B3EA60" w14:textId="7D5230EB" w:rsidR="00977B6A" w:rsidRPr="00241487" w:rsidRDefault="008E06A5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2</w:t>
            </w:r>
            <w:r w:rsidR="00977B6A" w:rsidRPr="00241487">
              <w:rPr>
                <w:rFonts w:ascii="Arial" w:eastAsia="Yu Gothic" w:hAnsi="Arial" w:cs="Arial"/>
              </w:rPr>
              <w:t>0 (</w:t>
            </w:r>
            <w:r w:rsidR="00547A33" w:rsidRPr="00241487">
              <w:rPr>
                <w:rFonts w:ascii="Arial" w:eastAsia="Yu Gothic" w:hAnsi="Arial" w:cs="Arial" w:hint="eastAsia"/>
                <w:lang w:eastAsia="ja-JP"/>
              </w:rPr>
              <w:t>62.5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183327CA" w14:textId="22DA5B6C" w:rsidR="00977B6A" w:rsidRPr="00241487" w:rsidRDefault="00977B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1</w:t>
            </w:r>
            <w:r w:rsidR="00547A33" w:rsidRPr="00241487">
              <w:rPr>
                <w:rFonts w:ascii="Arial" w:eastAsia="Yu Gothic" w:hAnsi="Arial" w:cs="Arial" w:hint="eastAsia"/>
                <w:lang w:eastAsia="ja-JP"/>
              </w:rPr>
              <w:t>4</w:t>
            </w:r>
            <w:r w:rsidRPr="00241487">
              <w:rPr>
                <w:rFonts w:ascii="Arial" w:eastAsia="Yu Gothic" w:hAnsi="Arial" w:cs="Arial"/>
              </w:rPr>
              <w:t xml:space="preserve"> (8</w:t>
            </w:r>
            <w:r w:rsidR="00547A33" w:rsidRPr="00241487">
              <w:rPr>
                <w:rFonts w:ascii="Arial" w:eastAsia="Yu Gothic" w:hAnsi="Arial" w:cs="Arial" w:hint="eastAsia"/>
                <w:lang w:eastAsia="ja-JP"/>
              </w:rPr>
              <w:t>2.4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94" w:type="pct"/>
            <w:noWrap/>
            <w:vAlign w:val="center"/>
          </w:tcPr>
          <w:p w14:paraId="7D8A2BB9" w14:textId="44196413" w:rsidR="00977B6A" w:rsidRPr="00241487" w:rsidRDefault="00547A33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59</w:t>
            </w:r>
            <w:r w:rsidR="00977B6A" w:rsidRPr="00241487">
              <w:rPr>
                <w:rFonts w:ascii="Arial" w:eastAsia="Yu Gothic" w:hAnsi="Arial" w:cs="Arial"/>
              </w:rPr>
              <w:t xml:space="preserve"> (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58.4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38BC5304" w14:textId="0AAA1D36" w:rsidR="00977B6A" w:rsidRPr="00241487" w:rsidRDefault="00547A33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34</w:t>
            </w:r>
            <w:r w:rsidR="00977B6A" w:rsidRPr="00241487">
              <w:rPr>
                <w:rFonts w:ascii="Arial" w:eastAsia="Yu Gothic" w:hAnsi="Arial" w:cs="Arial"/>
              </w:rPr>
              <w:t xml:space="preserve"> (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69.4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626" w:type="pct"/>
            <w:noWrap/>
            <w:vAlign w:val="center"/>
          </w:tcPr>
          <w:p w14:paraId="2BC98F34" w14:textId="16A2B954" w:rsidR="00977B6A" w:rsidRPr="00241487" w:rsidRDefault="00547A33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73</w:t>
            </w:r>
            <w:r w:rsidR="00977B6A" w:rsidRPr="00241487">
              <w:rPr>
                <w:rFonts w:ascii="Arial" w:eastAsia="Yu Gothic" w:hAnsi="Arial" w:cs="Arial"/>
              </w:rPr>
              <w:t xml:space="preserve"> (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61</w:t>
            </w:r>
            <w:r w:rsidR="00977B6A" w:rsidRPr="00241487">
              <w:rPr>
                <w:rFonts w:ascii="Arial" w:eastAsia="Yu Gothic" w:hAnsi="Arial" w:cs="Arial"/>
              </w:rPr>
              <w:t>.9)</w:t>
            </w:r>
          </w:p>
        </w:tc>
      </w:tr>
      <w:tr w:rsidR="00547A33" w:rsidRPr="00241487" w14:paraId="114F5CD6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6247D8F1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</w:tcPr>
          <w:p w14:paraId="795A7921" w14:textId="7DF19EE0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Remission</w:t>
            </w:r>
            <w:r w:rsidR="00437CB3">
              <w:rPr>
                <w:rFonts w:ascii="Arial" w:eastAsia="Yu Gothic" w:hAnsi="Arial" w:cs="Arial"/>
                <w:vertAlign w:val="superscript"/>
              </w:rPr>
              <w:t>1</w:t>
            </w:r>
          </w:p>
        </w:tc>
        <w:tc>
          <w:tcPr>
            <w:tcW w:w="627" w:type="pct"/>
            <w:noWrap/>
            <w:vAlign w:val="center"/>
          </w:tcPr>
          <w:p w14:paraId="1EE5D031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71709C2C" w14:textId="15434103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</w:t>
            </w:r>
            <w:r w:rsidR="00547A33" w:rsidRPr="00241487">
              <w:rPr>
                <w:rFonts w:ascii="Arial" w:eastAsia="Yu Gothic" w:hAnsi="Arial" w:cs="Arial" w:hint="eastAsia"/>
                <w:lang w:eastAsia="ja-JP"/>
              </w:rPr>
              <w:t>1</w:t>
            </w:r>
            <w:r w:rsidRPr="00241487">
              <w:rPr>
                <w:rFonts w:ascii="Arial" w:eastAsia="Yu Gothic" w:hAnsi="Arial" w:cs="Arial"/>
              </w:rPr>
              <w:t xml:space="preserve"> (</w:t>
            </w:r>
            <w:r w:rsidRPr="00301C4A">
              <w:rPr>
                <w:rFonts w:ascii="Arial" w:eastAsia="Yu Gothic" w:hAnsi="Arial" w:cs="Arial"/>
              </w:rPr>
              <w:t>3</w:t>
            </w:r>
            <w:r w:rsidR="00547A33" w:rsidRPr="00301C4A">
              <w:rPr>
                <w:rFonts w:ascii="Arial" w:eastAsia="Yu Gothic" w:hAnsi="Arial" w:cs="Arial"/>
                <w:lang w:eastAsia="ja-JP"/>
              </w:rPr>
              <w:t>4.4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082442EB" w14:textId="67E7DEAA" w:rsidR="00977B6A" w:rsidRPr="00241487" w:rsidRDefault="00547A33" w:rsidP="000C3A8A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>0 (0.0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)</w:t>
            </w:r>
          </w:p>
        </w:tc>
        <w:tc>
          <w:tcPr>
            <w:tcW w:w="594" w:type="pct"/>
            <w:noWrap/>
            <w:vAlign w:val="center"/>
          </w:tcPr>
          <w:p w14:paraId="7227D974" w14:textId="77777777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7DCE3E28" w14:textId="2BB63466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</w:t>
            </w:r>
            <w:r w:rsidR="00547A33" w:rsidRPr="00241487">
              <w:rPr>
                <w:rFonts w:ascii="Arial" w:eastAsia="Yu Gothic" w:hAnsi="Arial" w:cs="Arial" w:hint="eastAsia"/>
                <w:lang w:eastAsia="ja-JP"/>
              </w:rPr>
              <w:t>1</w:t>
            </w:r>
            <w:r w:rsidRPr="00241487">
              <w:rPr>
                <w:rFonts w:ascii="Arial" w:eastAsia="Yu Gothic" w:hAnsi="Arial" w:cs="Arial"/>
              </w:rPr>
              <w:t xml:space="preserve"> (</w:t>
            </w:r>
            <w:r w:rsidRPr="00301C4A">
              <w:rPr>
                <w:rFonts w:ascii="Arial" w:eastAsia="Yu Gothic" w:hAnsi="Arial" w:cs="Arial"/>
              </w:rPr>
              <w:t>2</w:t>
            </w:r>
            <w:r w:rsidR="00547A33" w:rsidRPr="00301C4A">
              <w:rPr>
                <w:rFonts w:ascii="Arial" w:eastAsia="Yu Gothic" w:hAnsi="Arial" w:cs="Arial"/>
                <w:lang w:eastAsia="ja-JP"/>
              </w:rPr>
              <w:t>2.4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626" w:type="pct"/>
            <w:noWrap/>
            <w:vAlign w:val="center"/>
          </w:tcPr>
          <w:p w14:paraId="6C339105" w14:textId="77777777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977B6A" w:rsidRPr="00241487" w14:paraId="76E802CA" w14:textId="77777777" w:rsidTr="008C4E40">
        <w:trPr>
          <w:trHeight w:val="360"/>
        </w:trPr>
        <w:tc>
          <w:tcPr>
            <w:tcW w:w="1552" w:type="pct"/>
            <w:gridSpan w:val="2"/>
            <w:vMerge w:val="restart"/>
            <w:noWrap/>
            <w:vAlign w:val="center"/>
          </w:tcPr>
          <w:p w14:paraId="2CA94680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3448" w:type="pct"/>
            <w:gridSpan w:val="6"/>
            <w:noWrap/>
            <w:vAlign w:val="center"/>
          </w:tcPr>
          <w:p w14:paraId="75025E49" w14:textId="1CF29EA2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</w:rPr>
            </w:pPr>
            <w:r w:rsidRPr="00241487">
              <w:rPr>
                <w:rFonts w:ascii="Arial" w:eastAsia="Yu Gothic" w:hAnsi="Arial" w:cs="Arial"/>
                <w:b/>
                <w:bCs/>
              </w:rPr>
              <w:t>Non-SGLT2i (n = 1</w:t>
            </w:r>
            <w:r w:rsidR="005F4B00" w:rsidRPr="00241487">
              <w:rPr>
                <w:rFonts w:ascii="Arial" w:eastAsia="Yu Gothic" w:hAnsi="Arial" w:cs="Arial" w:hint="eastAsia"/>
                <w:b/>
                <w:bCs/>
                <w:lang w:eastAsia="ja-JP"/>
              </w:rPr>
              <w:t>04</w:t>
            </w:r>
            <w:r w:rsidRPr="00241487">
              <w:rPr>
                <w:rFonts w:ascii="Arial" w:eastAsia="Yu Gothic" w:hAnsi="Arial" w:cs="Arial"/>
                <w:b/>
                <w:bCs/>
              </w:rPr>
              <w:t>)</w:t>
            </w:r>
          </w:p>
        </w:tc>
      </w:tr>
      <w:tr w:rsidR="00977B6A" w:rsidRPr="00241487" w14:paraId="61EF290A" w14:textId="77777777" w:rsidTr="008C4E40">
        <w:trPr>
          <w:trHeight w:val="360"/>
        </w:trPr>
        <w:tc>
          <w:tcPr>
            <w:tcW w:w="1552" w:type="pct"/>
            <w:gridSpan w:val="2"/>
            <w:vMerge/>
            <w:noWrap/>
            <w:vAlign w:val="center"/>
          </w:tcPr>
          <w:p w14:paraId="3DBFEB5B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3448" w:type="pct"/>
            <w:gridSpan w:val="6"/>
            <w:noWrap/>
            <w:vAlign w:val="center"/>
          </w:tcPr>
          <w:p w14:paraId="06B4D229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</w:rPr>
            </w:pPr>
            <w:r w:rsidRPr="00241487">
              <w:rPr>
                <w:rFonts w:ascii="Arial" w:eastAsia="Yu Gothic" w:hAnsi="Arial" w:cs="Arial"/>
                <w:b/>
                <w:bCs/>
              </w:rPr>
              <w:t>Sub-cohort at baseline</w:t>
            </w:r>
          </w:p>
        </w:tc>
      </w:tr>
      <w:tr w:rsidR="00547A33" w:rsidRPr="00241487" w14:paraId="7B648B3A" w14:textId="77777777" w:rsidTr="008C4E40">
        <w:trPr>
          <w:trHeight w:val="360"/>
        </w:trPr>
        <w:tc>
          <w:tcPr>
            <w:tcW w:w="1552" w:type="pct"/>
            <w:gridSpan w:val="2"/>
            <w:vMerge/>
            <w:noWrap/>
            <w:vAlign w:val="center"/>
          </w:tcPr>
          <w:p w14:paraId="2F063CAD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627" w:type="pct"/>
            <w:noWrap/>
            <w:vAlign w:val="center"/>
          </w:tcPr>
          <w:p w14:paraId="1D527CBC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</w:p>
        </w:tc>
        <w:tc>
          <w:tcPr>
            <w:tcW w:w="534" w:type="pct"/>
            <w:noWrap/>
            <w:vAlign w:val="center"/>
          </w:tcPr>
          <w:p w14:paraId="00880182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534" w:type="pct"/>
            <w:noWrap/>
            <w:vAlign w:val="center"/>
          </w:tcPr>
          <w:p w14:paraId="7CAE7718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594" w:type="pct"/>
            <w:noWrap/>
            <w:vAlign w:val="center"/>
          </w:tcPr>
          <w:p w14:paraId="4C1BCDA1" w14:textId="5CA4DCA0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534" w:type="pct"/>
            <w:noWrap/>
            <w:vAlign w:val="center"/>
          </w:tcPr>
          <w:p w14:paraId="61AC6CE2" w14:textId="6BA3FC3D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626" w:type="pct"/>
            <w:noWrap/>
            <w:vAlign w:val="center"/>
          </w:tcPr>
          <w:p w14:paraId="2ED9FA50" w14:textId="0F630903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2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+</w:t>
            </w:r>
            <w:r w:rsidR="006A47D3" w:rsidRPr="00241487">
              <w:rPr>
                <w:rFonts w:ascii="Arial" w:eastAsia="Yu Gothic" w:hAnsi="Arial" w:cs="Arial"/>
              </w:rPr>
              <w:t xml:space="preserve"> </w:t>
            </w:r>
            <w:r w:rsidRPr="00241487">
              <w:rPr>
                <w:rFonts w:ascii="Arial" w:eastAsia="Yu Gothic" w:hAnsi="Arial" w:cs="Arial"/>
              </w:rPr>
              <w:t>A3</w:t>
            </w:r>
          </w:p>
        </w:tc>
      </w:tr>
      <w:tr w:rsidR="00547A33" w:rsidRPr="00241487" w14:paraId="7BE2B3CF" w14:textId="77777777" w:rsidTr="008C4E40">
        <w:trPr>
          <w:trHeight w:val="360"/>
        </w:trPr>
        <w:tc>
          <w:tcPr>
            <w:tcW w:w="1552" w:type="pct"/>
            <w:gridSpan w:val="2"/>
            <w:vMerge/>
            <w:noWrap/>
            <w:vAlign w:val="center"/>
          </w:tcPr>
          <w:p w14:paraId="5B3E2ACD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627" w:type="pct"/>
            <w:noWrap/>
            <w:vAlign w:val="center"/>
          </w:tcPr>
          <w:p w14:paraId="7AFCE8B0" w14:textId="325D6A72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>n = 6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4</w:t>
            </w:r>
          </w:p>
        </w:tc>
        <w:tc>
          <w:tcPr>
            <w:tcW w:w="534" w:type="pct"/>
            <w:noWrap/>
            <w:vAlign w:val="center"/>
          </w:tcPr>
          <w:p w14:paraId="5377AF8F" w14:textId="3576EF54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 xml:space="preserve">n = 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25</w:t>
            </w:r>
          </w:p>
        </w:tc>
        <w:tc>
          <w:tcPr>
            <w:tcW w:w="534" w:type="pct"/>
            <w:noWrap/>
            <w:vAlign w:val="center"/>
          </w:tcPr>
          <w:p w14:paraId="3196D219" w14:textId="5179C680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>n = 1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5</w:t>
            </w:r>
          </w:p>
        </w:tc>
        <w:tc>
          <w:tcPr>
            <w:tcW w:w="594" w:type="pct"/>
            <w:noWrap/>
            <w:vAlign w:val="center"/>
          </w:tcPr>
          <w:p w14:paraId="0206D810" w14:textId="5201CA6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 xml:space="preserve">n = 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8</w:t>
            </w:r>
            <w:r w:rsidRPr="00241487">
              <w:rPr>
                <w:rFonts w:ascii="Arial" w:eastAsia="Yu Gothic" w:hAnsi="Arial" w:cs="Arial"/>
              </w:rPr>
              <w:t>9</w:t>
            </w:r>
          </w:p>
        </w:tc>
        <w:tc>
          <w:tcPr>
            <w:tcW w:w="534" w:type="pct"/>
            <w:noWrap/>
            <w:vAlign w:val="center"/>
          </w:tcPr>
          <w:p w14:paraId="5B9B7C28" w14:textId="16630A9F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>n = 4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0</w:t>
            </w:r>
          </w:p>
        </w:tc>
        <w:tc>
          <w:tcPr>
            <w:tcW w:w="626" w:type="pct"/>
            <w:noWrap/>
            <w:vAlign w:val="center"/>
          </w:tcPr>
          <w:p w14:paraId="76F6FA06" w14:textId="1B56C993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  <w:lang w:eastAsia="ja-JP"/>
              </w:rPr>
            </w:pPr>
            <w:r w:rsidRPr="00241487">
              <w:rPr>
                <w:rFonts w:ascii="Arial" w:eastAsia="Yu Gothic" w:hAnsi="Arial" w:cs="Arial"/>
              </w:rPr>
              <w:t>n = 1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04</w:t>
            </w:r>
          </w:p>
        </w:tc>
      </w:tr>
      <w:tr w:rsidR="00547A33" w:rsidRPr="00241487" w14:paraId="416C4C0C" w14:textId="77777777" w:rsidTr="008C4E40">
        <w:trPr>
          <w:trHeight w:val="360"/>
        </w:trPr>
        <w:tc>
          <w:tcPr>
            <w:tcW w:w="635" w:type="pct"/>
            <w:vMerge w:val="restart"/>
            <w:noWrap/>
            <w:vAlign w:val="center"/>
          </w:tcPr>
          <w:p w14:paraId="43190150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Week 12</w:t>
            </w:r>
          </w:p>
        </w:tc>
        <w:tc>
          <w:tcPr>
            <w:tcW w:w="916" w:type="pct"/>
            <w:noWrap/>
            <w:vAlign w:val="center"/>
          </w:tcPr>
          <w:p w14:paraId="3154304E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1</w:t>
            </w:r>
          </w:p>
        </w:tc>
        <w:tc>
          <w:tcPr>
            <w:tcW w:w="627" w:type="pct"/>
            <w:noWrap/>
            <w:vAlign w:val="center"/>
          </w:tcPr>
          <w:p w14:paraId="05CDFCCD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4A67FD7E" w14:textId="26654FD4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0</w:t>
            </w:r>
            <w:r w:rsidRPr="00241487">
              <w:rPr>
                <w:rFonts w:ascii="Arial" w:eastAsia="Yu Gothic" w:hAnsi="Arial" w:cs="Arial"/>
              </w:rPr>
              <w:t xml:space="preserve"> (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40.0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1274AD62" w14:textId="530622C6" w:rsidR="00977B6A" w:rsidRPr="00241487" w:rsidRDefault="005F4B00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0</w:t>
            </w:r>
            <w:r w:rsidR="00977B6A" w:rsidRPr="00241487">
              <w:rPr>
                <w:rFonts w:ascii="Arial" w:eastAsia="Yu Gothic" w:hAnsi="Arial" w:cs="Arial"/>
              </w:rPr>
              <w:t xml:space="preserve"> (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0.0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94" w:type="pct"/>
            <w:noWrap/>
            <w:vAlign w:val="center"/>
          </w:tcPr>
          <w:p w14:paraId="212C3D94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39431A5A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6" w:type="pct"/>
            <w:noWrap/>
            <w:vAlign w:val="center"/>
          </w:tcPr>
          <w:p w14:paraId="5E56C264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547A33" w:rsidRPr="00241487" w14:paraId="56A493D5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72AE3A67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</w:tcPr>
          <w:p w14:paraId="21037DA7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2</w:t>
            </w:r>
          </w:p>
        </w:tc>
        <w:tc>
          <w:tcPr>
            <w:tcW w:w="627" w:type="pct"/>
            <w:noWrap/>
            <w:vAlign w:val="center"/>
          </w:tcPr>
          <w:p w14:paraId="1DF82971" w14:textId="348226EC" w:rsidR="00977B6A" w:rsidRPr="00241487" w:rsidRDefault="00977B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4 (6.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3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545A8940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305034BE" w14:textId="4E089E7F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8 (5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3.3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94" w:type="pct"/>
            <w:noWrap/>
            <w:vAlign w:val="center"/>
          </w:tcPr>
          <w:p w14:paraId="1004245C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09F38DE7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6" w:type="pct"/>
            <w:noWrap/>
            <w:vAlign w:val="center"/>
          </w:tcPr>
          <w:p w14:paraId="5F979E66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547A33" w:rsidRPr="00241487" w14:paraId="7E50FE2D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02C837FC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</w:tcPr>
          <w:p w14:paraId="56187DB6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A3</w:t>
            </w:r>
          </w:p>
        </w:tc>
        <w:tc>
          <w:tcPr>
            <w:tcW w:w="627" w:type="pct"/>
            <w:noWrap/>
            <w:vAlign w:val="center"/>
          </w:tcPr>
          <w:p w14:paraId="049B8DAF" w14:textId="77777777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</w:tcPr>
          <w:p w14:paraId="5E971F88" w14:textId="77777777" w:rsidR="00977B6A" w:rsidRPr="00241487" w:rsidRDefault="00977B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</w:tcPr>
          <w:p w14:paraId="66A17DA5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94" w:type="pct"/>
            <w:noWrap/>
            <w:vAlign w:val="center"/>
          </w:tcPr>
          <w:p w14:paraId="5C5E0997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1EA2E037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6" w:type="pct"/>
            <w:noWrap/>
            <w:vAlign w:val="center"/>
          </w:tcPr>
          <w:p w14:paraId="69806935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547A33" w:rsidRPr="00241487" w14:paraId="17642AFD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04340215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</w:tcPr>
          <w:p w14:paraId="5A408B50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Improved</w:t>
            </w:r>
          </w:p>
        </w:tc>
        <w:tc>
          <w:tcPr>
            <w:tcW w:w="627" w:type="pct"/>
            <w:noWrap/>
            <w:vAlign w:val="center"/>
          </w:tcPr>
          <w:p w14:paraId="792D51ED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5AACF771" w14:textId="707DEE13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0</w:t>
            </w:r>
            <w:r w:rsidRPr="00241487">
              <w:rPr>
                <w:rFonts w:ascii="Arial" w:eastAsia="Yu Gothic" w:hAnsi="Arial" w:cs="Arial"/>
              </w:rPr>
              <w:t xml:space="preserve"> (4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0.0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389D9E1E" w14:textId="032CC13D" w:rsidR="00977B6A" w:rsidRPr="00241487" w:rsidRDefault="005F4B00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8</w:t>
            </w:r>
            <w:r w:rsidR="00977B6A" w:rsidRPr="00241487">
              <w:rPr>
                <w:rFonts w:ascii="Arial" w:eastAsia="Yu Gothic" w:hAnsi="Arial" w:cs="Arial"/>
              </w:rPr>
              <w:t xml:space="preserve"> (5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3</w:t>
            </w:r>
            <w:r w:rsidR="00977B6A" w:rsidRPr="00241487">
              <w:rPr>
                <w:rFonts w:ascii="Arial" w:eastAsia="Yu Gothic" w:hAnsi="Arial" w:cs="Arial"/>
              </w:rPr>
              <w:t>.3)</w:t>
            </w:r>
          </w:p>
        </w:tc>
        <w:tc>
          <w:tcPr>
            <w:tcW w:w="594" w:type="pct"/>
            <w:noWrap/>
            <w:vAlign w:val="center"/>
          </w:tcPr>
          <w:p w14:paraId="11C7A63D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3341349F" w14:textId="3530C1B7" w:rsidR="00977B6A" w:rsidRPr="00241487" w:rsidRDefault="00E9556D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18</w:t>
            </w:r>
            <w:r w:rsidR="00977B6A" w:rsidRPr="00241487">
              <w:rPr>
                <w:rFonts w:ascii="Arial" w:eastAsia="Yu Gothic" w:hAnsi="Arial" w:cs="Arial"/>
              </w:rPr>
              <w:t xml:space="preserve"> (4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5.0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626" w:type="pct"/>
            <w:noWrap/>
            <w:vAlign w:val="center"/>
          </w:tcPr>
          <w:p w14:paraId="678C9605" w14:textId="34CB5942" w:rsidR="00977B6A" w:rsidRPr="00241487" w:rsidRDefault="00E9556D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18</w:t>
            </w:r>
            <w:r w:rsidR="00977B6A" w:rsidRPr="00241487">
              <w:rPr>
                <w:rFonts w:ascii="Arial" w:eastAsia="Yu Gothic" w:hAnsi="Arial" w:cs="Arial"/>
              </w:rPr>
              <w:t xml:space="preserve"> (1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7</w:t>
            </w:r>
            <w:r w:rsidR="00977B6A" w:rsidRPr="00241487">
              <w:rPr>
                <w:rFonts w:ascii="Arial" w:eastAsia="Yu Gothic" w:hAnsi="Arial" w:cs="Arial"/>
              </w:rPr>
              <w:t>.3)</w:t>
            </w:r>
          </w:p>
        </w:tc>
      </w:tr>
      <w:tr w:rsidR="00547A33" w:rsidRPr="00241487" w14:paraId="50DA82E2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78D1F855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</w:tcPr>
          <w:p w14:paraId="2A30DF93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Worsened</w:t>
            </w:r>
          </w:p>
        </w:tc>
        <w:tc>
          <w:tcPr>
            <w:tcW w:w="627" w:type="pct"/>
            <w:noWrap/>
            <w:vAlign w:val="center"/>
          </w:tcPr>
          <w:p w14:paraId="2FFDC645" w14:textId="4E9E639B" w:rsidR="00977B6A" w:rsidRPr="00241487" w:rsidRDefault="00977B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4 (6.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3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35AC23ED" w14:textId="77777777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0 (0.0)</w:t>
            </w:r>
          </w:p>
        </w:tc>
        <w:tc>
          <w:tcPr>
            <w:tcW w:w="534" w:type="pct"/>
            <w:noWrap/>
            <w:vAlign w:val="center"/>
          </w:tcPr>
          <w:p w14:paraId="27EB134A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94" w:type="pct"/>
            <w:noWrap/>
            <w:vAlign w:val="center"/>
          </w:tcPr>
          <w:p w14:paraId="004FCFB5" w14:textId="17D81644" w:rsidR="00977B6A" w:rsidRPr="00241487" w:rsidRDefault="00977B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4 (4.</w:t>
            </w:r>
            <w:r w:rsidR="00E9556D" w:rsidRPr="00241487">
              <w:rPr>
                <w:rFonts w:ascii="Arial" w:eastAsia="Yu Gothic" w:hAnsi="Arial" w:cs="Arial" w:hint="eastAsia"/>
                <w:lang w:eastAsia="ja-JP"/>
              </w:rPr>
              <w:t>5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10E013B8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626" w:type="pct"/>
            <w:noWrap/>
            <w:vAlign w:val="center"/>
          </w:tcPr>
          <w:p w14:paraId="7F613FD3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  <w:tr w:rsidR="00547A33" w:rsidRPr="00241487" w14:paraId="664AF3B0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69DC0678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</w:tcPr>
          <w:p w14:paraId="38F118CA" w14:textId="77777777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≥30% reduction</w:t>
            </w:r>
          </w:p>
        </w:tc>
        <w:tc>
          <w:tcPr>
            <w:tcW w:w="627" w:type="pct"/>
            <w:noWrap/>
            <w:vAlign w:val="center"/>
          </w:tcPr>
          <w:p w14:paraId="1450C624" w14:textId="78264C77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31 (4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8.4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79CE14DD" w14:textId="3327B421" w:rsidR="00977B6A" w:rsidRPr="00241487" w:rsidRDefault="005F4B00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18</w:t>
            </w:r>
            <w:r w:rsidR="00977B6A" w:rsidRPr="00241487">
              <w:rPr>
                <w:rFonts w:ascii="Arial" w:eastAsia="Yu Gothic" w:hAnsi="Arial" w:cs="Arial"/>
              </w:rPr>
              <w:t xml:space="preserve"> (7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2.0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72034E8E" w14:textId="15174E36" w:rsidR="00977B6A" w:rsidRPr="00241487" w:rsidRDefault="00977B6A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/>
              </w:rPr>
              <w:t>1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0</w:t>
            </w:r>
            <w:r w:rsidRPr="00241487">
              <w:rPr>
                <w:rFonts w:ascii="Arial" w:eastAsia="Yu Gothic" w:hAnsi="Arial" w:cs="Arial"/>
              </w:rPr>
              <w:t xml:space="preserve"> (6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6.7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94" w:type="pct"/>
            <w:noWrap/>
            <w:vAlign w:val="center"/>
          </w:tcPr>
          <w:p w14:paraId="03E98990" w14:textId="4988B69C" w:rsidR="00977B6A" w:rsidRPr="00241487" w:rsidRDefault="00E9556D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49</w:t>
            </w:r>
            <w:r w:rsidR="00977B6A" w:rsidRPr="00241487">
              <w:rPr>
                <w:rFonts w:ascii="Arial" w:eastAsia="Yu Gothic" w:hAnsi="Arial" w:cs="Arial"/>
              </w:rPr>
              <w:t xml:space="preserve"> (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55.1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314F030C" w14:textId="00C52378" w:rsidR="00977B6A" w:rsidRPr="00241487" w:rsidRDefault="00E9556D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28</w:t>
            </w:r>
            <w:r w:rsidR="00977B6A" w:rsidRPr="00241487">
              <w:rPr>
                <w:rFonts w:ascii="Arial" w:eastAsia="Yu Gothic" w:hAnsi="Arial" w:cs="Arial"/>
              </w:rPr>
              <w:t xml:space="preserve"> (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70.0</w:t>
            </w:r>
            <w:r w:rsidR="00977B6A"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626" w:type="pct"/>
            <w:noWrap/>
            <w:vAlign w:val="center"/>
          </w:tcPr>
          <w:p w14:paraId="3F34C3DE" w14:textId="2B07798F" w:rsidR="00977B6A" w:rsidRPr="00241487" w:rsidRDefault="00E9556D" w:rsidP="000C3A8A">
            <w:pPr>
              <w:spacing w:line="480" w:lineRule="auto"/>
              <w:jc w:val="center"/>
              <w:rPr>
                <w:rFonts w:ascii="Arial" w:eastAsia="ＭＳ 明朝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59</w:t>
            </w:r>
            <w:r w:rsidR="00977B6A" w:rsidRPr="00241487">
              <w:rPr>
                <w:rFonts w:ascii="Arial" w:eastAsia="Yu Gothic" w:hAnsi="Arial" w:cs="Arial"/>
              </w:rPr>
              <w:t xml:space="preserve"> (5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6</w:t>
            </w:r>
            <w:r w:rsidR="00977B6A" w:rsidRPr="00241487">
              <w:rPr>
                <w:rFonts w:ascii="Arial" w:eastAsia="Yu Gothic" w:hAnsi="Arial" w:cs="Arial"/>
              </w:rPr>
              <w:t>.7)</w:t>
            </w:r>
          </w:p>
        </w:tc>
      </w:tr>
      <w:tr w:rsidR="00547A33" w:rsidRPr="00241487" w14:paraId="3344A931" w14:textId="77777777" w:rsidTr="008C4E40">
        <w:trPr>
          <w:trHeight w:val="360"/>
        </w:trPr>
        <w:tc>
          <w:tcPr>
            <w:tcW w:w="635" w:type="pct"/>
            <w:vMerge/>
            <w:noWrap/>
            <w:vAlign w:val="center"/>
          </w:tcPr>
          <w:p w14:paraId="6473912F" w14:textId="77777777" w:rsidR="00977B6A" w:rsidRPr="00241487" w:rsidRDefault="00977B6A" w:rsidP="00D560FB">
            <w:pPr>
              <w:spacing w:line="480" w:lineRule="auto"/>
              <w:rPr>
                <w:rFonts w:ascii="Arial" w:eastAsia="Yu Gothic" w:hAnsi="Arial" w:cs="Arial"/>
              </w:rPr>
            </w:pPr>
          </w:p>
        </w:tc>
        <w:tc>
          <w:tcPr>
            <w:tcW w:w="916" w:type="pct"/>
            <w:noWrap/>
            <w:vAlign w:val="center"/>
          </w:tcPr>
          <w:p w14:paraId="4095A7A5" w14:textId="7A5D0D89" w:rsidR="00977B6A" w:rsidRPr="00241487" w:rsidRDefault="00977B6A" w:rsidP="00D560FB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Remission</w:t>
            </w:r>
            <w:r w:rsidR="00437CB3">
              <w:rPr>
                <w:rFonts w:ascii="Arial" w:eastAsia="Yu Gothic" w:hAnsi="Arial" w:cs="Arial"/>
                <w:vertAlign w:val="superscript"/>
              </w:rPr>
              <w:t>1</w:t>
            </w:r>
          </w:p>
        </w:tc>
        <w:tc>
          <w:tcPr>
            <w:tcW w:w="627" w:type="pct"/>
            <w:noWrap/>
            <w:vAlign w:val="center"/>
          </w:tcPr>
          <w:p w14:paraId="484D2A2D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5357D3E4" w14:textId="59A861CB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 xml:space="preserve">0 </w:t>
            </w:r>
            <w:r w:rsidRPr="00241487">
              <w:rPr>
                <w:rFonts w:ascii="Arial" w:eastAsia="Yu Gothic" w:hAnsi="Arial" w:cs="Arial"/>
              </w:rPr>
              <w:t>(</w:t>
            </w:r>
            <w:r w:rsidR="005F4B00" w:rsidRPr="00241487">
              <w:rPr>
                <w:rFonts w:ascii="Arial" w:eastAsia="Yu Gothic" w:hAnsi="Arial" w:cs="Arial" w:hint="eastAsia"/>
                <w:lang w:eastAsia="ja-JP"/>
              </w:rPr>
              <w:t>40.0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6B68BFF8" w14:textId="46C81C1E" w:rsidR="00977B6A" w:rsidRPr="00241487" w:rsidRDefault="005F4B00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 w:hint="eastAsia"/>
                <w:lang w:eastAsia="ja-JP"/>
              </w:rPr>
              <w:t>0</w:t>
            </w:r>
            <w:r w:rsidRPr="00241487">
              <w:rPr>
                <w:rFonts w:ascii="Arial" w:eastAsia="Yu Gothic" w:hAnsi="Arial" w:cs="Arial"/>
              </w:rPr>
              <w:t xml:space="preserve"> (</w:t>
            </w:r>
            <w:r w:rsidRPr="00241487">
              <w:rPr>
                <w:rFonts w:ascii="Arial" w:eastAsia="Yu Gothic" w:hAnsi="Arial" w:cs="Arial" w:hint="eastAsia"/>
                <w:lang w:eastAsia="ja-JP"/>
              </w:rPr>
              <w:t>0.0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594" w:type="pct"/>
            <w:noWrap/>
            <w:vAlign w:val="center"/>
          </w:tcPr>
          <w:p w14:paraId="2C998DBF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  <w:tc>
          <w:tcPr>
            <w:tcW w:w="534" w:type="pct"/>
            <w:noWrap/>
            <w:vAlign w:val="center"/>
          </w:tcPr>
          <w:p w14:paraId="19DFAD95" w14:textId="2B1605A8" w:rsidR="00977B6A" w:rsidRPr="00241487" w:rsidRDefault="00977B6A" w:rsidP="000C3A8A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Yu Gothic" w:hAnsi="Arial" w:cs="Arial"/>
              </w:rPr>
              <w:t>1</w:t>
            </w:r>
            <w:r w:rsidR="00E9556D" w:rsidRPr="00241487">
              <w:rPr>
                <w:rFonts w:ascii="Arial" w:eastAsia="Yu Gothic" w:hAnsi="Arial" w:cs="Arial" w:hint="eastAsia"/>
                <w:lang w:eastAsia="ja-JP"/>
              </w:rPr>
              <w:t>0</w:t>
            </w:r>
            <w:r w:rsidRPr="00241487">
              <w:rPr>
                <w:rFonts w:ascii="Arial" w:eastAsia="Yu Gothic" w:hAnsi="Arial" w:cs="Arial"/>
              </w:rPr>
              <w:t xml:space="preserve"> (</w:t>
            </w:r>
            <w:r w:rsidRPr="00301C4A">
              <w:rPr>
                <w:rFonts w:ascii="Arial" w:eastAsia="Yu Gothic" w:hAnsi="Arial" w:cs="Arial"/>
              </w:rPr>
              <w:t>25</w:t>
            </w:r>
            <w:r w:rsidR="00E9556D" w:rsidRPr="00241487">
              <w:rPr>
                <w:rFonts w:ascii="Arial" w:eastAsia="Yu Gothic" w:hAnsi="Arial" w:cs="Arial" w:hint="eastAsia"/>
                <w:lang w:eastAsia="ja-JP"/>
              </w:rPr>
              <w:t>.0</w:t>
            </w:r>
            <w:r w:rsidRPr="00241487">
              <w:rPr>
                <w:rFonts w:ascii="Arial" w:eastAsia="Yu Gothic" w:hAnsi="Arial" w:cs="Arial"/>
              </w:rPr>
              <w:t>)</w:t>
            </w:r>
          </w:p>
        </w:tc>
        <w:tc>
          <w:tcPr>
            <w:tcW w:w="626" w:type="pct"/>
            <w:noWrap/>
            <w:vAlign w:val="center"/>
          </w:tcPr>
          <w:p w14:paraId="3512F4C3" w14:textId="77777777" w:rsidR="00977B6A" w:rsidRPr="00241487" w:rsidRDefault="00977B6A" w:rsidP="00B422E3">
            <w:pPr>
              <w:spacing w:line="480" w:lineRule="auto"/>
              <w:jc w:val="center"/>
              <w:rPr>
                <w:rFonts w:ascii="Arial" w:eastAsia="Yu Gothic" w:hAnsi="Arial" w:cs="Arial"/>
              </w:rPr>
            </w:pPr>
            <w:r w:rsidRPr="00241487">
              <w:rPr>
                <w:rFonts w:ascii="Arial" w:eastAsia="ＭＳ 明朝" w:hAnsi="Arial" w:cs="Arial"/>
              </w:rPr>
              <w:t>－</w:t>
            </w:r>
          </w:p>
        </w:tc>
      </w:tr>
    </w:tbl>
    <w:p w14:paraId="1A4920BF" w14:textId="77777777" w:rsidR="00143ABD" w:rsidRPr="00241487" w:rsidRDefault="00143ABD" w:rsidP="000C3A8A">
      <w:pPr>
        <w:spacing w:after="0" w:line="480" w:lineRule="auto"/>
        <w:rPr>
          <w:rFonts w:ascii="Arial" w:hAnsi="Arial" w:cs="Arial"/>
        </w:rPr>
      </w:pPr>
      <w:r w:rsidRPr="00241487">
        <w:rPr>
          <w:rFonts w:ascii="Arial" w:hAnsi="Arial" w:cs="Arial"/>
        </w:rPr>
        <w:t>Data are n (%).</w:t>
      </w:r>
    </w:p>
    <w:p w14:paraId="0279F5CA" w14:textId="58383AEC" w:rsidR="00143ABD" w:rsidRPr="00437CB3" w:rsidRDefault="00437CB3" w:rsidP="000C3A8A">
      <w:pPr>
        <w:spacing w:after="0" w:line="480" w:lineRule="auto"/>
        <w:rPr>
          <w:rFonts w:ascii="Arial" w:hAnsi="Arial" w:cs="Arial"/>
        </w:rPr>
      </w:pPr>
      <w:r w:rsidRPr="008C4E40">
        <w:rPr>
          <w:rFonts w:ascii="Arial" w:hAnsi="Arial" w:cs="Arial"/>
        </w:rPr>
        <w:t xml:space="preserve">A1, </w:t>
      </w:r>
      <w:r w:rsidR="00143ABD" w:rsidRPr="00437CB3">
        <w:rPr>
          <w:rFonts w:ascii="Arial" w:hAnsi="Arial" w:cs="Arial"/>
        </w:rPr>
        <w:t>UACR &lt;30 mg/g</w:t>
      </w:r>
      <w:r w:rsidR="00BC50C0" w:rsidRPr="00437CB3">
        <w:rPr>
          <w:rFonts w:ascii="Arial" w:hAnsi="Arial" w:cs="Arial"/>
        </w:rPr>
        <w:t>Cr</w:t>
      </w:r>
    </w:p>
    <w:p w14:paraId="1BD6F4EA" w14:textId="00394E39" w:rsidR="00143ABD" w:rsidRPr="00241487" w:rsidRDefault="00437CB3" w:rsidP="000C3A8A">
      <w:pPr>
        <w:spacing w:after="0" w:line="480" w:lineRule="auto"/>
        <w:rPr>
          <w:rFonts w:ascii="Arial" w:hAnsi="Arial" w:cs="Arial"/>
        </w:rPr>
      </w:pPr>
      <w:r w:rsidRPr="008C4E40">
        <w:rPr>
          <w:rFonts w:ascii="Arial" w:hAnsi="Arial" w:cs="Arial"/>
        </w:rPr>
        <w:lastRenderedPageBreak/>
        <w:t xml:space="preserve">A2, </w:t>
      </w:r>
      <w:r w:rsidR="00143ABD" w:rsidRPr="00437CB3">
        <w:rPr>
          <w:rFonts w:ascii="Arial" w:hAnsi="Arial" w:cs="Arial"/>
        </w:rPr>
        <w:t>UACR 30–&lt;300 mg/g</w:t>
      </w:r>
      <w:r w:rsidR="00BC50C0" w:rsidRPr="00437CB3">
        <w:rPr>
          <w:rFonts w:ascii="Arial" w:hAnsi="Arial" w:cs="Arial"/>
        </w:rPr>
        <w:t>Cr</w:t>
      </w:r>
    </w:p>
    <w:p w14:paraId="207E8722" w14:textId="46DB7D84" w:rsidR="00143ABD" w:rsidRPr="00241487" w:rsidRDefault="00437CB3" w:rsidP="000C3A8A">
      <w:pPr>
        <w:spacing w:after="0" w:line="480" w:lineRule="auto"/>
        <w:rPr>
          <w:rFonts w:ascii="Arial" w:hAnsi="Arial" w:cs="Arial"/>
        </w:rPr>
      </w:pPr>
      <w:r w:rsidRPr="008C4E40">
        <w:rPr>
          <w:rFonts w:ascii="Arial" w:hAnsi="Arial" w:cs="Arial"/>
        </w:rPr>
        <w:t xml:space="preserve">A3, </w:t>
      </w:r>
      <w:r w:rsidR="00143ABD" w:rsidRPr="00437CB3">
        <w:rPr>
          <w:rFonts w:ascii="Arial" w:hAnsi="Arial" w:cs="Arial"/>
        </w:rPr>
        <w:t xml:space="preserve">UACR </w:t>
      </w:r>
      <w:r w:rsidR="00EF1235" w:rsidRPr="00EF1235">
        <w:rPr>
          <w:rFonts w:ascii="Arial" w:hAnsi="Arial" w:cs="Arial"/>
        </w:rPr>
        <w:t>≥</w:t>
      </w:r>
      <w:r w:rsidR="00143ABD" w:rsidRPr="00437CB3">
        <w:rPr>
          <w:rFonts w:ascii="Arial" w:hAnsi="Arial" w:cs="Arial"/>
        </w:rPr>
        <w:t>300</w:t>
      </w:r>
      <w:r w:rsidR="00143ABD" w:rsidRPr="00241487">
        <w:rPr>
          <w:rFonts w:ascii="Arial" w:hAnsi="Arial" w:cs="Arial"/>
        </w:rPr>
        <w:t xml:space="preserve"> mg/g</w:t>
      </w:r>
      <w:r w:rsidR="00BC50C0">
        <w:rPr>
          <w:rFonts w:ascii="Arial" w:hAnsi="Arial" w:cs="Arial"/>
        </w:rPr>
        <w:t>Cr</w:t>
      </w:r>
    </w:p>
    <w:p w14:paraId="3112F0D4" w14:textId="6D6AFE6D" w:rsidR="00143ABD" w:rsidRPr="00241487" w:rsidRDefault="00437CB3" w:rsidP="000C3A8A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 w:rsidR="00143ABD" w:rsidRPr="00241487">
        <w:rPr>
          <w:rFonts w:ascii="Arial" w:hAnsi="Arial" w:cs="Arial"/>
        </w:rPr>
        <w:t>Defined as transition to A1</w:t>
      </w:r>
    </w:p>
    <w:p w14:paraId="33337E58" w14:textId="73B17101" w:rsidR="0028726A" w:rsidRPr="00241487" w:rsidRDefault="00143ABD" w:rsidP="000C3A8A">
      <w:pPr>
        <w:spacing w:after="0" w:line="480" w:lineRule="auto"/>
        <w:rPr>
          <w:rFonts w:ascii="Arial" w:hAnsi="Arial" w:cs="Arial"/>
        </w:rPr>
      </w:pPr>
      <w:r w:rsidRPr="00241487">
        <w:rPr>
          <w:rFonts w:ascii="Arial" w:hAnsi="Arial" w:cs="Arial"/>
        </w:rPr>
        <w:t>Abbreviations: SGLT2i</w:t>
      </w:r>
      <w:r w:rsidR="0032066B" w:rsidRPr="00241487">
        <w:rPr>
          <w:rFonts w:ascii="Arial" w:hAnsi="Arial" w:cs="Arial"/>
        </w:rPr>
        <w:t>,</w:t>
      </w:r>
      <w:r w:rsidRPr="00241487">
        <w:rPr>
          <w:rFonts w:ascii="Arial" w:hAnsi="Arial" w:cs="Arial"/>
        </w:rPr>
        <w:t xml:space="preserve"> sodium</w:t>
      </w:r>
      <w:r w:rsidR="0032066B" w:rsidRPr="00241487">
        <w:rPr>
          <w:rFonts w:ascii="Arial" w:hAnsi="Arial" w:cs="Arial"/>
        </w:rPr>
        <w:t>–</w:t>
      </w:r>
      <w:r w:rsidRPr="00241487">
        <w:rPr>
          <w:rFonts w:ascii="Arial" w:hAnsi="Arial" w:cs="Arial"/>
        </w:rPr>
        <w:t xml:space="preserve">glucose </w:t>
      </w:r>
      <w:r w:rsidR="00F120E0" w:rsidRPr="00241487">
        <w:rPr>
          <w:rFonts w:ascii="Arial" w:hAnsi="Arial" w:cs="Arial"/>
        </w:rPr>
        <w:t>co</w:t>
      </w:r>
      <w:r w:rsidRPr="00241487">
        <w:rPr>
          <w:rFonts w:ascii="Arial" w:hAnsi="Arial" w:cs="Arial"/>
        </w:rPr>
        <w:t>transporter</w:t>
      </w:r>
      <w:r w:rsidR="0032066B" w:rsidRPr="00241487">
        <w:rPr>
          <w:rFonts w:ascii="Arial" w:hAnsi="Arial" w:cs="Arial"/>
        </w:rPr>
        <w:t>-</w:t>
      </w:r>
      <w:r w:rsidRPr="00241487">
        <w:rPr>
          <w:rFonts w:ascii="Arial" w:hAnsi="Arial" w:cs="Arial"/>
        </w:rPr>
        <w:t>2 inhibitor; UACR, urine albumin-to-creatinine ratio</w:t>
      </w:r>
    </w:p>
    <w:p w14:paraId="25C72A34" w14:textId="794934C3" w:rsidR="00782812" w:rsidRPr="00241487" w:rsidRDefault="00E71B91" w:rsidP="00782812">
      <w:pPr>
        <w:spacing w:line="480" w:lineRule="auto"/>
        <w:rPr>
          <w:rFonts w:ascii="Arial" w:eastAsia="ＭＳ 明朝" w:hAnsi="Arial" w:cs="Arial"/>
        </w:rPr>
      </w:pPr>
      <w:r w:rsidRPr="00241487">
        <w:rPr>
          <w:rFonts w:ascii="Arial" w:hAnsi="Arial" w:cs="Arial"/>
          <w:b/>
          <w:bCs/>
        </w:rPr>
        <w:br w:type="page"/>
      </w:r>
      <w:r w:rsidR="00782812" w:rsidRPr="00241487">
        <w:rPr>
          <w:rFonts w:ascii="Arial" w:eastAsia="Meiryo UI" w:hAnsi="Arial" w:cs="Arial"/>
          <w:b/>
          <w:bCs/>
        </w:rPr>
        <w:lastRenderedPageBreak/>
        <w:t xml:space="preserve">Supplementary Table </w:t>
      </w:r>
      <w:r w:rsidR="00F0671B" w:rsidRPr="00241487">
        <w:rPr>
          <w:rFonts w:ascii="Arial" w:eastAsia="Meiryo UI" w:hAnsi="Arial" w:cs="Arial"/>
          <w:b/>
          <w:bCs/>
        </w:rPr>
        <w:t>10</w:t>
      </w:r>
      <w:r w:rsidR="00782812" w:rsidRPr="00241487">
        <w:rPr>
          <w:rFonts w:ascii="Arial" w:eastAsia="Meiryo UI" w:hAnsi="Arial" w:cs="Arial"/>
          <w:b/>
          <w:bCs/>
        </w:rPr>
        <w:t xml:space="preserve">. </w:t>
      </w:r>
      <w:r w:rsidR="00782812" w:rsidRPr="00241487">
        <w:rPr>
          <w:rFonts w:ascii="Arial" w:eastAsia="ＭＳ 明朝" w:hAnsi="Arial" w:cs="Arial"/>
        </w:rPr>
        <w:t>Change in serum potassium and eGFR</w:t>
      </w:r>
      <w:r w:rsidR="00782812" w:rsidRPr="00241487">
        <w:rPr>
          <w:rFonts w:ascii="Arial" w:eastAsia="ＭＳ 明朝" w:hAnsi="Arial" w:cs="Arial"/>
          <w:vertAlign w:val="subscript"/>
        </w:rPr>
        <w:t>creat</w:t>
      </w:r>
      <w:r w:rsidR="00782812" w:rsidRPr="00241487">
        <w:rPr>
          <w:rFonts w:ascii="Arial" w:eastAsia="ＭＳ 明朝" w:hAnsi="Arial" w:cs="Arial"/>
        </w:rPr>
        <w:t xml:space="preserve"> from baseline to Week 12 (safety analysis set)</w:t>
      </w:r>
    </w:p>
    <w:tbl>
      <w:tblPr>
        <w:tblStyle w:val="af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26"/>
        <w:gridCol w:w="749"/>
        <w:gridCol w:w="2164"/>
        <w:gridCol w:w="749"/>
        <w:gridCol w:w="2157"/>
        <w:gridCol w:w="741"/>
        <w:gridCol w:w="2152"/>
      </w:tblGrid>
      <w:tr w:rsidR="00782812" w:rsidRPr="001B65C0" w14:paraId="68501A3C" w14:textId="77777777" w:rsidTr="00341783">
        <w:trPr>
          <w:trHeight w:val="20"/>
        </w:trPr>
        <w:tc>
          <w:tcPr>
            <w:tcW w:w="1498" w:type="pct"/>
            <w:vMerge w:val="restart"/>
            <w:vAlign w:val="bottom"/>
          </w:tcPr>
          <w:p w14:paraId="64AAD5A5" w14:textId="77777777" w:rsidR="00782812" w:rsidRPr="00326E57" w:rsidRDefault="00782812" w:rsidP="00341783">
            <w:pPr>
              <w:spacing w:line="480" w:lineRule="auto"/>
              <w:rPr>
                <w:rFonts w:ascii="Arial" w:eastAsia="ＭＳ 明朝" w:hAnsi="Arial" w:cs="Arial"/>
                <w:sz w:val="22"/>
                <w:lang w:val="en-NZ"/>
              </w:rPr>
            </w:pPr>
          </w:p>
        </w:tc>
        <w:tc>
          <w:tcPr>
            <w:tcW w:w="11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D30318" w14:textId="77777777" w:rsidR="00782812" w:rsidRPr="00326E57" w:rsidRDefault="00782812" w:rsidP="00782812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  <w:t>Overall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2A75A1" w14:textId="40FAA090" w:rsidR="00782812" w:rsidRPr="00326E57" w:rsidRDefault="00782812" w:rsidP="00782812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  <w:t>SGLT2i</w:t>
            </w:r>
          </w:p>
        </w:tc>
        <w:tc>
          <w:tcPr>
            <w:tcW w:w="11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EF6705" w14:textId="2255FC41" w:rsidR="00782812" w:rsidRPr="00326E57" w:rsidRDefault="00782812" w:rsidP="00782812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</w:pPr>
            <w:r w:rsidRPr="001B65C0">
              <w:rPr>
                <w:rFonts w:ascii="Arial" w:eastAsia="Yu Gothic" w:hAnsi="Arial" w:cs="Arial"/>
                <w:b/>
                <w:bCs/>
              </w:rPr>
              <w:t>Non-SGLT2i</w:t>
            </w:r>
          </w:p>
        </w:tc>
      </w:tr>
      <w:tr w:rsidR="00782812" w:rsidRPr="001B65C0" w14:paraId="6B38D7B9" w14:textId="77777777" w:rsidTr="00341783">
        <w:trPr>
          <w:trHeight w:val="20"/>
        </w:trPr>
        <w:tc>
          <w:tcPr>
            <w:tcW w:w="1498" w:type="pct"/>
            <w:vMerge/>
            <w:tcBorders>
              <w:bottom w:val="single" w:sz="4" w:space="0" w:color="auto"/>
            </w:tcBorders>
            <w:vAlign w:val="bottom"/>
          </w:tcPr>
          <w:p w14:paraId="640B4D75" w14:textId="77777777" w:rsidR="00782812" w:rsidRPr="00326E57" w:rsidRDefault="00782812" w:rsidP="00341783">
            <w:pPr>
              <w:spacing w:line="480" w:lineRule="auto"/>
              <w:rPr>
                <w:rFonts w:ascii="Arial" w:eastAsia="ＭＳ 明朝" w:hAnsi="Arial" w:cs="Arial"/>
                <w:sz w:val="22"/>
                <w:lang w:val="en-NZ"/>
              </w:rPr>
            </w:pP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20A75D4B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  <w:t>n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14:paraId="4FB2CD47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  <w:t>Mean ± SD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1979FE21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  <w:t>n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14:paraId="7816E996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  <w:t>Mean ± SD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220C2923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  <w:t>n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4792F11E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b/>
                <w:bCs/>
                <w:sz w:val="22"/>
                <w:lang w:val="en-NZ"/>
              </w:rPr>
              <w:t>Mean ± SD</w:t>
            </w:r>
          </w:p>
        </w:tc>
      </w:tr>
      <w:tr w:rsidR="00782812" w:rsidRPr="001B65C0" w14:paraId="0645490D" w14:textId="77777777" w:rsidTr="00341783">
        <w:trPr>
          <w:trHeight w:val="20"/>
        </w:trPr>
        <w:tc>
          <w:tcPr>
            <w:tcW w:w="1498" w:type="pct"/>
            <w:tcBorders>
              <w:top w:val="single" w:sz="4" w:space="0" w:color="auto"/>
            </w:tcBorders>
          </w:tcPr>
          <w:p w14:paraId="7EB8CD83" w14:textId="77777777" w:rsidR="00782812" w:rsidRPr="00326E57" w:rsidRDefault="00782812" w:rsidP="00341783">
            <w:pPr>
              <w:spacing w:line="480" w:lineRule="auto"/>
              <w:rPr>
                <w:rFonts w:ascii="Arial" w:eastAsia="ＭＳ 明朝" w:hAnsi="Arial" w:cs="Arial"/>
                <w:b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b/>
                <w:sz w:val="22"/>
                <w:lang w:val="en-NZ"/>
              </w:rPr>
              <w:t>Serum potassium, mEq/L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12B11DCB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2FD0AA52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7322E0C1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1C154B92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7800D276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</w:p>
        </w:tc>
        <w:tc>
          <w:tcPr>
            <w:tcW w:w="866" w:type="pct"/>
            <w:tcBorders>
              <w:top w:val="single" w:sz="4" w:space="0" w:color="auto"/>
            </w:tcBorders>
          </w:tcPr>
          <w:p w14:paraId="5297026F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</w:p>
        </w:tc>
      </w:tr>
      <w:tr w:rsidR="00782812" w:rsidRPr="001B65C0" w14:paraId="2B5179E5" w14:textId="77777777" w:rsidTr="00341783">
        <w:trPr>
          <w:trHeight w:val="20"/>
        </w:trPr>
        <w:tc>
          <w:tcPr>
            <w:tcW w:w="1498" w:type="pct"/>
          </w:tcPr>
          <w:p w14:paraId="2B101A57" w14:textId="77777777" w:rsidR="00782812" w:rsidRPr="00326E57" w:rsidRDefault="00782812" w:rsidP="00341783">
            <w:pPr>
              <w:spacing w:line="480" w:lineRule="auto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Baseline</w:t>
            </w:r>
          </w:p>
        </w:tc>
        <w:tc>
          <w:tcPr>
            <w:tcW w:w="301" w:type="pct"/>
          </w:tcPr>
          <w:p w14:paraId="23CF524D" w14:textId="0761B0A6" w:rsidR="00782812" w:rsidRPr="00326E57" w:rsidRDefault="00FE2E35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282</w:t>
            </w:r>
          </w:p>
        </w:tc>
        <w:tc>
          <w:tcPr>
            <w:tcW w:w="870" w:type="pct"/>
          </w:tcPr>
          <w:p w14:paraId="63950D84" w14:textId="474F7A0C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4.2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4</w:t>
            </w:r>
          </w:p>
        </w:tc>
        <w:tc>
          <w:tcPr>
            <w:tcW w:w="301" w:type="pct"/>
          </w:tcPr>
          <w:p w14:paraId="68346DF9" w14:textId="4E75DA9B" w:rsidR="00782812" w:rsidRPr="00326E57" w:rsidRDefault="00FE2E35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148</w:t>
            </w:r>
          </w:p>
        </w:tc>
        <w:tc>
          <w:tcPr>
            <w:tcW w:w="867" w:type="pct"/>
          </w:tcPr>
          <w:p w14:paraId="3E6BCE50" w14:textId="4BDFCC93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4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3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4</w:t>
            </w:r>
          </w:p>
        </w:tc>
        <w:tc>
          <w:tcPr>
            <w:tcW w:w="298" w:type="pct"/>
          </w:tcPr>
          <w:p w14:paraId="48D69945" w14:textId="42939F3C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34</w:t>
            </w:r>
          </w:p>
        </w:tc>
        <w:tc>
          <w:tcPr>
            <w:tcW w:w="866" w:type="pct"/>
          </w:tcPr>
          <w:p w14:paraId="6BC2CD79" w14:textId="23C30D79" w:rsidR="00782812" w:rsidRPr="00326E57" w:rsidRDefault="00FE2E35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2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</w:t>
            </w:r>
          </w:p>
        </w:tc>
      </w:tr>
      <w:tr w:rsidR="00782812" w:rsidRPr="001B65C0" w14:paraId="10DF361E" w14:textId="77777777" w:rsidTr="00341783">
        <w:trPr>
          <w:trHeight w:val="20"/>
        </w:trPr>
        <w:tc>
          <w:tcPr>
            <w:tcW w:w="1498" w:type="pct"/>
          </w:tcPr>
          <w:p w14:paraId="6FBDFF0F" w14:textId="77777777" w:rsidR="00782812" w:rsidRPr="00326E57" w:rsidRDefault="00782812" w:rsidP="00341783">
            <w:pPr>
              <w:spacing w:line="480" w:lineRule="auto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Week 2</w:t>
            </w:r>
          </w:p>
        </w:tc>
        <w:tc>
          <w:tcPr>
            <w:tcW w:w="301" w:type="pct"/>
          </w:tcPr>
          <w:p w14:paraId="66EEDD7B" w14:textId="009E814D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273</w:t>
            </w:r>
          </w:p>
        </w:tc>
        <w:tc>
          <w:tcPr>
            <w:tcW w:w="870" w:type="pct"/>
          </w:tcPr>
          <w:p w14:paraId="74B39B69" w14:textId="55A390D5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4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5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4</w:t>
            </w:r>
          </w:p>
        </w:tc>
        <w:tc>
          <w:tcPr>
            <w:tcW w:w="301" w:type="pct"/>
          </w:tcPr>
          <w:p w14:paraId="295E0248" w14:textId="7591D27D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44</w:t>
            </w:r>
          </w:p>
        </w:tc>
        <w:tc>
          <w:tcPr>
            <w:tcW w:w="867" w:type="pct"/>
          </w:tcPr>
          <w:p w14:paraId="168A56CE" w14:textId="113E3565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4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5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4</w:t>
            </w:r>
          </w:p>
        </w:tc>
        <w:tc>
          <w:tcPr>
            <w:tcW w:w="298" w:type="pct"/>
          </w:tcPr>
          <w:p w14:paraId="5430DDB9" w14:textId="1AB603FB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29</w:t>
            </w:r>
          </w:p>
        </w:tc>
        <w:tc>
          <w:tcPr>
            <w:tcW w:w="866" w:type="pct"/>
          </w:tcPr>
          <w:p w14:paraId="71B6E795" w14:textId="18489A28" w:rsidR="00782812" w:rsidRPr="00326E57" w:rsidRDefault="00FE2E35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.4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0.4</w:t>
            </w:r>
          </w:p>
        </w:tc>
      </w:tr>
      <w:tr w:rsidR="00782812" w:rsidRPr="001B65C0" w14:paraId="02CBE7C1" w14:textId="77777777" w:rsidTr="00341783">
        <w:trPr>
          <w:trHeight w:val="20"/>
        </w:trPr>
        <w:tc>
          <w:tcPr>
            <w:tcW w:w="1498" w:type="pct"/>
          </w:tcPr>
          <w:p w14:paraId="5E2BE175" w14:textId="77777777" w:rsidR="00782812" w:rsidRPr="00326E57" w:rsidRDefault="00782812" w:rsidP="00341783">
            <w:pPr>
              <w:spacing w:line="480" w:lineRule="auto"/>
              <w:ind w:leftChars="118" w:left="260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Change from baseline</w:t>
            </w:r>
          </w:p>
        </w:tc>
        <w:tc>
          <w:tcPr>
            <w:tcW w:w="301" w:type="pct"/>
          </w:tcPr>
          <w:p w14:paraId="5475270F" w14:textId="40051085" w:rsidR="00782812" w:rsidRPr="00326E57" w:rsidRDefault="00FE2E35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272</w:t>
            </w:r>
          </w:p>
        </w:tc>
        <w:tc>
          <w:tcPr>
            <w:tcW w:w="870" w:type="pct"/>
          </w:tcPr>
          <w:p w14:paraId="2D685752" w14:textId="4B214DEE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0.2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0.3</w:t>
            </w:r>
          </w:p>
        </w:tc>
        <w:tc>
          <w:tcPr>
            <w:tcW w:w="301" w:type="pct"/>
          </w:tcPr>
          <w:p w14:paraId="16EABBB5" w14:textId="210BD3F5" w:rsidR="00782812" w:rsidRPr="00326E57" w:rsidRDefault="00FE2E35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144</w:t>
            </w:r>
          </w:p>
        </w:tc>
        <w:tc>
          <w:tcPr>
            <w:tcW w:w="867" w:type="pct"/>
          </w:tcPr>
          <w:p w14:paraId="462FDD34" w14:textId="338E58D2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0.2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0.3</w:t>
            </w:r>
          </w:p>
        </w:tc>
        <w:tc>
          <w:tcPr>
            <w:tcW w:w="298" w:type="pct"/>
          </w:tcPr>
          <w:p w14:paraId="3545F48D" w14:textId="3983224A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28</w:t>
            </w:r>
          </w:p>
        </w:tc>
        <w:tc>
          <w:tcPr>
            <w:tcW w:w="866" w:type="pct"/>
          </w:tcPr>
          <w:p w14:paraId="57C384D6" w14:textId="469CF679" w:rsidR="00782812" w:rsidRPr="00326E57" w:rsidRDefault="00FE2E35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3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0.3</w:t>
            </w:r>
          </w:p>
        </w:tc>
      </w:tr>
      <w:tr w:rsidR="00782812" w:rsidRPr="001B65C0" w14:paraId="09720128" w14:textId="77777777" w:rsidTr="00341783">
        <w:trPr>
          <w:trHeight w:val="20"/>
        </w:trPr>
        <w:tc>
          <w:tcPr>
            <w:tcW w:w="1498" w:type="pct"/>
          </w:tcPr>
          <w:p w14:paraId="63867AB4" w14:textId="77777777" w:rsidR="00782812" w:rsidRPr="00326E57" w:rsidRDefault="00782812" w:rsidP="00341783">
            <w:pPr>
              <w:spacing w:line="480" w:lineRule="auto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Week 4</w:t>
            </w:r>
          </w:p>
        </w:tc>
        <w:tc>
          <w:tcPr>
            <w:tcW w:w="301" w:type="pct"/>
          </w:tcPr>
          <w:p w14:paraId="391E2FF3" w14:textId="560468F0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265</w:t>
            </w:r>
          </w:p>
        </w:tc>
        <w:tc>
          <w:tcPr>
            <w:tcW w:w="870" w:type="pct"/>
          </w:tcPr>
          <w:p w14:paraId="56223E9D" w14:textId="6B44BBE2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4.4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4</w:t>
            </w:r>
          </w:p>
        </w:tc>
        <w:tc>
          <w:tcPr>
            <w:tcW w:w="301" w:type="pct"/>
          </w:tcPr>
          <w:p w14:paraId="7AC8F5DB" w14:textId="4F42DC51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40</w:t>
            </w:r>
          </w:p>
        </w:tc>
        <w:tc>
          <w:tcPr>
            <w:tcW w:w="867" w:type="pct"/>
          </w:tcPr>
          <w:p w14:paraId="0A8CD72F" w14:textId="699AD7CA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4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4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4</w:t>
            </w:r>
          </w:p>
        </w:tc>
        <w:tc>
          <w:tcPr>
            <w:tcW w:w="298" w:type="pct"/>
          </w:tcPr>
          <w:p w14:paraId="5827ED08" w14:textId="1779696E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25</w:t>
            </w:r>
          </w:p>
        </w:tc>
        <w:tc>
          <w:tcPr>
            <w:tcW w:w="866" w:type="pct"/>
          </w:tcPr>
          <w:p w14:paraId="0EBD2646" w14:textId="0A810B01" w:rsidR="00782812" w:rsidRPr="00326E57" w:rsidRDefault="00FE2E35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.4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</w:t>
            </w:r>
          </w:p>
        </w:tc>
      </w:tr>
      <w:tr w:rsidR="00782812" w:rsidRPr="001B65C0" w14:paraId="6E59A5A6" w14:textId="77777777" w:rsidTr="00341783">
        <w:trPr>
          <w:trHeight w:val="20"/>
        </w:trPr>
        <w:tc>
          <w:tcPr>
            <w:tcW w:w="1498" w:type="pct"/>
          </w:tcPr>
          <w:p w14:paraId="75A31812" w14:textId="77777777" w:rsidR="00782812" w:rsidRPr="00326E57" w:rsidRDefault="00782812" w:rsidP="00341783">
            <w:pPr>
              <w:spacing w:line="480" w:lineRule="auto"/>
              <w:ind w:leftChars="118" w:left="260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Change from baseline</w:t>
            </w:r>
          </w:p>
        </w:tc>
        <w:tc>
          <w:tcPr>
            <w:tcW w:w="301" w:type="pct"/>
          </w:tcPr>
          <w:p w14:paraId="0CDF61C1" w14:textId="56B6AE9D" w:rsidR="00782812" w:rsidRPr="00326E57" w:rsidRDefault="00FE2E35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264</w:t>
            </w:r>
          </w:p>
        </w:tc>
        <w:tc>
          <w:tcPr>
            <w:tcW w:w="870" w:type="pct"/>
          </w:tcPr>
          <w:p w14:paraId="70B5DC49" w14:textId="10A1003B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2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4</w:t>
            </w:r>
          </w:p>
        </w:tc>
        <w:tc>
          <w:tcPr>
            <w:tcW w:w="301" w:type="pct"/>
          </w:tcPr>
          <w:p w14:paraId="0BD0DF0C" w14:textId="4BF9775C" w:rsidR="00782812" w:rsidRPr="00326E57" w:rsidRDefault="00FE2E35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140</w:t>
            </w:r>
          </w:p>
        </w:tc>
        <w:tc>
          <w:tcPr>
            <w:tcW w:w="867" w:type="pct"/>
          </w:tcPr>
          <w:p w14:paraId="67099304" w14:textId="0E2D323C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0.1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4</w:t>
            </w:r>
          </w:p>
        </w:tc>
        <w:tc>
          <w:tcPr>
            <w:tcW w:w="298" w:type="pct"/>
          </w:tcPr>
          <w:p w14:paraId="755A017A" w14:textId="1CB7BAD0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24</w:t>
            </w:r>
          </w:p>
        </w:tc>
        <w:tc>
          <w:tcPr>
            <w:tcW w:w="866" w:type="pct"/>
          </w:tcPr>
          <w:p w14:paraId="18F79D49" w14:textId="7AB2BAEC" w:rsidR="00782812" w:rsidRPr="00326E57" w:rsidRDefault="00FE2E35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3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</w:t>
            </w:r>
          </w:p>
        </w:tc>
      </w:tr>
      <w:tr w:rsidR="00782812" w:rsidRPr="001B65C0" w14:paraId="71538DA0" w14:textId="77777777" w:rsidTr="00341783">
        <w:trPr>
          <w:trHeight w:val="20"/>
        </w:trPr>
        <w:tc>
          <w:tcPr>
            <w:tcW w:w="1498" w:type="pct"/>
            <w:tcBorders>
              <w:top w:val="nil"/>
              <w:bottom w:val="nil"/>
            </w:tcBorders>
          </w:tcPr>
          <w:p w14:paraId="0034D0FD" w14:textId="77777777" w:rsidR="00782812" w:rsidRPr="00326E57" w:rsidRDefault="00782812" w:rsidP="00341783">
            <w:pPr>
              <w:spacing w:line="480" w:lineRule="auto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Week 8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05421ACF" w14:textId="707D7F38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238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540B20B6" w14:textId="37E92AF0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4.4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4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49F2C017" w14:textId="78FE6310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23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00C0217A" w14:textId="18C47DA9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4.4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4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14:paraId="65D1071B" w14:textId="6A735169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15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1F0A8315" w14:textId="641DDC6A" w:rsidR="00782812" w:rsidRPr="00326E57" w:rsidRDefault="00FE2E35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5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0.4</w:t>
            </w:r>
          </w:p>
        </w:tc>
      </w:tr>
      <w:tr w:rsidR="00782812" w:rsidRPr="001B65C0" w14:paraId="5AC409F3" w14:textId="77777777" w:rsidTr="00341783">
        <w:trPr>
          <w:trHeight w:val="20"/>
        </w:trPr>
        <w:tc>
          <w:tcPr>
            <w:tcW w:w="1498" w:type="pct"/>
            <w:tcBorders>
              <w:top w:val="nil"/>
              <w:bottom w:val="nil"/>
            </w:tcBorders>
          </w:tcPr>
          <w:p w14:paraId="2D6D1A87" w14:textId="77777777" w:rsidR="00782812" w:rsidRPr="00326E57" w:rsidRDefault="00782812" w:rsidP="00341783">
            <w:pPr>
              <w:spacing w:line="480" w:lineRule="auto"/>
              <w:ind w:leftChars="118" w:left="260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Change from baseline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4D9F79FE" w14:textId="7A73E2D5" w:rsidR="00782812" w:rsidRPr="00326E57" w:rsidRDefault="00FE2E35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237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7A17F404" w14:textId="0336512C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0.2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4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03F92921" w14:textId="65DF8B8E" w:rsidR="00782812" w:rsidRPr="00326E57" w:rsidRDefault="00FE2E35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123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08AB8B38" w14:textId="5C733B84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2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4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14:paraId="3808879C" w14:textId="6D984EE8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14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3A474237" w14:textId="7C4A4989" w:rsidR="00782812" w:rsidRPr="00326E57" w:rsidRDefault="00FE2E35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3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</w:t>
            </w:r>
          </w:p>
        </w:tc>
      </w:tr>
      <w:tr w:rsidR="00782812" w:rsidRPr="001B65C0" w14:paraId="1AE38935" w14:textId="77777777" w:rsidTr="00341783">
        <w:trPr>
          <w:trHeight w:val="20"/>
        </w:trPr>
        <w:tc>
          <w:tcPr>
            <w:tcW w:w="1498" w:type="pct"/>
            <w:tcBorders>
              <w:top w:val="nil"/>
              <w:bottom w:val="nil"/>
            </w:tcBorders>
          </w:tcPr>
          <w:p w14:paraId="2DBEA48B" w14:textId="77777777" w:rsidR="00782812" w:rsidRPr="00326E57" w:rsidRDefault="00782812" w:rsidP="00341783">
            <w:pPr>
              <w:spacing w:line="480" w:lineRule="auto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Week 12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05BB263E" w14:textId="143E5008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250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77B6BF68" w14:textId="54498DB9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4.4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0.4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38DA0366" w14:textId="1891C568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33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1EC13B65" w14:textId="2CCFD606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4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4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0.4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14:paraId="76105546" w14:textId="42FFE3E9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17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6BA4587C" w14:textId="41C24E1F" w:rsidR="00782812" w:rsidRPr="00326E57" w:rsidRDefault="00FE2E35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.4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0.4</w:t>
            </w:r>
          </w:p>
        </w:tc>
      </w:tr>
      <w:tr w:rsidR="00782812" w:rsidRPr="001B65C0" w14:paraId="590BCD83" w14:textId="77777777" w:rsidTr="00341783">
        <w:trPr>
          <w:trHeight w:val="20"/>
        </w:trPr>
        <w:tc>
          <w:tcPr>
            <w:tcW w:w="1498" w:type="pct"/>
            <w:tcBorders>
              <w:top w:val="nil"/>
              <w:bottom w:val="single" w:sz="4" w:space="0" w:color="auto"/>
            </w:tcBorders>
          </w:tcPr>
          <w:p w14:paraId="261368FB" w14:textId="77777777" w:rsidR="00782812" w:rsidRPr="00326E57" w:rsidRDefault="00782812" w:rsidP="00341783">
            <w:pPr>
              <w:spacing w:line="480" w:lineRule="auto"/>
              <w:ind w:leftChars="118" w:left="260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Change from baseline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</w:tcPr>
          <w:p w14:paraId="51AF3DE6" w14:textId="6BC3BEE9" w:rsidR="00782812" w:rsidRPr="00326E57" w:rsidRDefault="00FE2E35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249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</w:tcPr>
          <w:p w14:paraId="4AE67CCB" w14:textId="4F31C637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0.2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4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</w:tcPr>
          <w:p w14:paraId="074E423B" w14:textId="76E52BA2" w:rsidR="00782812" w:rsidRPr="00326E57" w:rsidRDefault="00FE2E35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133</w:t>
            </w:r>
          </w:p>
        </w:tc>
        <w:tc>
          <w:tcPr>
            <w:tcW w:w="867" w:type="pct"/>
            <w:tcBorders>
              <w:top w:val="nil"/>
              <w:bottom w:val="single" w:sz="4" w:space="0" w:color="auto"/>
            </w:tcBorders>
          </w:tcPr>
          <w:p w14:paraId="604F73AD" w14:textId="38C48F02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0.1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4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</w:tcPr>
          <w:p w14:paraId="63158E0F" w14:textId="79427042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16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4CF7C9F6" w14:textId="4160D946" w:rsidR="00782812" w:rsidRPr="00326E57" w:rsidRDefault="00FE2E35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3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0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</w:t>
            </w:r>
          </w:p>
        </w:tc>
      </w:tr>
      <w:tr w:rsidR="00782812" w:rsidRPr="001B65C0" w14:paraId="2A793522" w14:textId="77777777" w:rsidTr="00341783">
        <w:trPr>
          <w:trHeight w:val="20"/>
        </w:trPr>
        <w:tc>
          <w:tcPr>
            <w:tcW w:w="1498" w:type="pct"/>
            <w:tcBorders>
              <w:top w:val="single" w:sz="4" w:space="0" w:color="auto"/>
              <w:bottom w:val="nil"/>
            </w:tcBorders>
          </w:tcPr>
          <w:p w14:paraId="34D8110D" w14:textId="77777777" w:rsidR="00782812" w:rsidRPr="00326E57" w:rsidRDefault="00782812" w:rsidP="00341783">
            <w:pPr>
              <w:spacing w:line="480" w:lineRule="auto"/>
              <w:rPr>
                <w:rFonts w:ascii="Arial" w:eastAsia="ＭＳ 明朝" w:hAnsi="Arial" w:cs="Arial"/>
                <w:b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b/>
                <w:sz w:val="22"/>
                <w:lang w:val="en-NZ"/>
              </w:rPr>
              <w:t>eGFR</w:t>
            </w:r>
            <w:r w:rsidRPr="00326E57">
              <w:rPr>
                <w:rFonts w:ascii="Arial" w:eastAsia="ＭＳ 明朝" w:hAnsi="Arial" w:cs="Arial"/>
                <w:b/>
                <w:sz w:val="22"/>
                <w:vertAlign w:val="subscript"/>
                <w:lang w:val="en-NZ"/>
              </w:rPr>
              <w:t>creat</w:t>
            </w:r>
            <w:r w:rsidRPr="00326E57">
              <w:rPr>
                <w:rFonts w:ascii="Arial" w:eastAsia="ＭＳ 明朝" w:hAnsi="Arial" w:cs="Arial"/>
                <w:b/>
                <w:sz w:val="22"/>
                <w:lang w:val="en-NZ"/>
              </w:rPr>
              <w:t>, mL/min/1.73 m</w:t>
            </w:r>
            <w:r w:rsidRPr="00326E57">
              <w:rPr>
                <w:rFonts w:ascii="Arial" w:eastAsia="ＭＳ 明朝" w:hAnsi="Arial" w:cs="Arial"/>
                <w:b/>
                <w:sz w:val="22"/>
                <w:vertAlign w:val="superscript"/>
                <w:lang w:val="en-NZ"/>
              </w:rPr>
              <w:t>2</w:t>
            </w:r>
          </w:p>
        </w:tc>
        <w:tc>
          <w:tcPr>
            <w:tcW w:w="301" w:type="pct"/>
            <w:tcBorders>
              <w:top w:val="single" w:sz="4" w:space="0" w:color="auto"/>
              <w:bottom w:val="nil"/>
            </w:tcBorders>
          </w:tcPr>
          <w:p w14:paraId="6013003B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</w:tcPr>
          <w:p w14:paraId="53FCAF79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</w:p>
        </w:tc>
        <w:tc>
          <w:tcPr>
            <w:tcW w:w="301" w:type="pct"/>
            <w:tcBorders>
              <w:top w:val="single" w:sz="4" w:space="0" w:color="auto"/>
              <w:bottom w:val="nil"/>
            </w:tcBorders>
          </w:tcPr>
          <w:p w14:paraId="1FE49F35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</w:p>
        </w:tc>
        <w:tc>
          <w:tcPr>
            <w:tcW w:w="867" w:type="pct"/>
            <w:tcBorders>
              <w:top w:val="single" w:sz="4" w:space="0" w:color="auto"/>
              <w:bottom w:val="nil"/>
            </w:tcBorders>
          </w:tcPr>
          <w:p w14:paraId="20BC7D76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14:paraId="7A25DD19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nil"/>
            </w:tcBorders>
          </w:tcPr>
          <w:p w14:paraId="19A001FE" w14:textId="77777777" w:rsidR="00782812" w:rsidRPr="00326E57" w:rsidRDefault="00782812" w:rsidP="00341783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</w:p>
        </w:tc>
      </w:tr>
      <w:tr w:rsidR="00782812" w:rsidRPr="001B65C0" w14:paraId="5D4E862F" w14:textId="77777777" w:rsidTr="00341783">
        <w:trPr>
          <w:trHeight w:val="20"/>
        </w:trPr>
        <w:tc>
          <w:tcPr>
            <w:tcW w:w="1498" w:type="pct"/>
            <w:tcBorders>
              <w:top w:val="nil"/>
              <w:bottom w:val="nil"/>
            </w:tcBorders>
          </w:tcPr>
          <w:p w14:paraId="06F81440" w14:textId="77777777" w:rsidR="00782812" w:rsidRPr="00326E57" w:rsidRDefault="00782812" w:rsidP="00341783">
            <w:pPr>
              <w:spacing w:line="480" w:lineRule="auto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Baseline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762D85E2" w14:textId="37A8A3B7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sz w:val="22"/>
                <w:lang w:val="en-NZ"/>
              </w:rPr>
              <w:t>282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4B761681" w14:textId="24EF0DEC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61.7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18.0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0C4A1FD1" w14:textId="64A7953C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sz w:val="22"/>
                <w:lang w:val="en-NZ"/>
              </w:rPr>
              <w:t>148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12B35D4F" w14:textId="50E4C28D" w:rsidR="00782812" w:rsidRPr="00326E57" w:rsidRDefault="00FE2E35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65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1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19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6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14:paraId="060F6503" w14:textId="60F530C9" w:rsidR="00782812" w:rsidRPr="00326E57" w:rsidRDefault="00FE2E35" w:rsidP="00341783">
            <w:pPr>
              <w:spacing w:line="480" w:lineRule="auto"/>
              <w:jc w:val="center"/>
              <w:rPr>
                <w:rFonts w:ascii="Arial" w:eastAsia="Yu Gothic" w:hAnsi="Arial" w:cs="Arial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sz w:val="22"/>
                <w:lang w:val="en-NZ"/>
              </w:rPr>
              <w:t>134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17A2D83E" w14:textId="275D2588" w:rsidR="00782812" w:rsidRPr="00326E57" w:rsidRDefault="00FE2E35" w:rsidP="00006F28">
            <w:pPr>
              <w:spacing w:line="480" w:lineRule="auto"/>
              <w:jc w:val="center"/>
              <w:rPr>
                <w:rFonts w:ascii="Arial" w:eastAsia="Yu Gothic" w:hAnsi="Arial" w:cs="Arial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sz w:val="22"/>
                <w:lang w:val="en-NZ"/>
              </w:rPr>
              <w:t>58.0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Yu Gothic" w:hAnsi="Arial" w:cs="Arial"/>
                <w:sz w:val="22"/>
                <w:lang w:val="en-NZ"/>
              </w:rPr>
              <w:t>15.</w:t>
            </w:r>
            <w:r w:rsidR="00241487" w:rsidRPr="00326E57">
              <w:rPr>
                <w:rFonts w:ascii="Arial" w:eastAsia="Yu Gothic" w:hAnsi="Arial" w:cs="Arial"/>
                <w:sz w:val="22"/>
                <w:lang w:val="en-NZ"/>
              </w:rPr>
              <w:t>4</w:t>
            </w:r>
          </w:p>
        </w:tc>
      </w:tr>
      <w:tr w:rsidR="00782812" w:rsidRPr="001B65C0" w14:paraId="67A12EF5" w14:textId="77777777" w:rsidTr="00341783">
        <w:trPr>
          <w:trHeight w:val="20"/>
        </w:trPr>
        <w:tc>
          <w:tcPr>
            <w:tcW w:w="1498" w:type="pct"/>
            <w:tcBorders>
              <w:top w:val="nil"/>
            </w:tcBorders>
          </w:tcPr>
          <w:p w14:paraId="287E93BD" w14:textId="77777777" w:rsidR="00782812" w:rsidRPr="00326E57" w:rsidRDefault="00782812" w:rsidP="00341783">
            <w:pPr>
              <w:spacing w:line="480" w:lineRule="auto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Week 2</w:t>
            </w:r>
          </w:p>
        </w:tc>
        <w:tc>
          <w:tcPr>
            <w:tcW w:w="301" w:type="pct"/>
            <w:tcBorders>
              <w:top w:val="nil"/>
            </w:tcBorders>
          </w:tcPr>
          <w:p w14:paraId="1AF68B42" w14:textId="3AFAA7D5" w:rsidR="00782812" w:rsidRPr="00326E57" w:rsidRDefault="003C6F96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273</w:t>
            </w:r>
          </w:p>
        </w:tc>
        <w:tc>
          <w:tcPr>
            <w:tcW w:w="870" w:type="pct"/>
            <w:tcBorders>
              <w:top w:val="nil"/>
            </w:tcBorders>
          </w:tcPr>
          <w:p w14:paraId="7F493565" w14:textId="6AC71A34" w:rsidR="00782812" w:rsidRPr="00326E57" w:rsidRDefault="003C6F96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5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9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0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18.1</w:t>
            </w:r>
          </w:p>
        </w:tc>
        <w:tc>
          <w:tcPr>
            <w:tcW w:w="301" w:type="pct"/>
            <w:tcBorders>
              <w:top w:val="nil"/>
            </w:tcBorders>
          </w:tcPr>
          <w:p w14:paraId="36925C67" w14:textId="73D9DFD8" w:rsidR="00782812" w:rsidRPr="00326E57" w:rsidRDefault="003C6F96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144</w:t>
            </w:r>
          </w:p>
        </w:tc>
        <w:tc>
          <w:tcPr>
            <w:tcW w:w="867" w:type="pct"/>
            <w:tcBorders>
              <w:top w:val="nil"/>
            </w:tcBorders>
          </w:tcPr>
          <w:p w14:paraId="27EFA6DF" w14:textId="3D352DB8" w:rsidR="00782812" w:rsidRPr="00326E57" w:rsidRDefault="003C6F96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61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4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19.8</w:t>
            </w:r>
          </w:p>
        </w:tc>
        <w:tc>
          <w:tcPr>
            <w:tcW w:w="298" w:type="pct"/>
            <w:tcBorders>
              <w:top w:val="nil"/>
            </w:tcBorders>
          </w:tcPr>
          <w:p w14:paraId="2FE18F7B" w14:textId="0EE31FB1" w:rsidR="00782812" w:rsidRPr="00326E57" w:rsidRDefault="003C6F96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29</w:t>
            </w:r>
          </w:p>
        </w:tc>
        <w:tc>
          <w:tcPr>
            <w:tcW w:w="866" w:type="pct"/>
            <w:tcBorders>
              <w:top w:val="nil"/>
            </w:tcBorders>
          </w:tcPr>
          <w:p w14:paraId="7B4A2CAF" w14:textId="599BC17E" w:rsidR="00782812" w:rsidRPr="00326E57" w:rsidRDefault="003C6F96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56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3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5.6</w:t>
            </w:r>
          </w:p>
        </w:tc>
      </w:tr>
      <w:tr w:rsidR="00782812" w:rsidRPr="001B65C0" w14:paraId="43B00B1F" w14:textId="77777777" w:rsidTr="00341783">
        <w:trPr>
          <w:trHeight w:val="20"/>
        </w:trPr>
        <w:tc>
          <w:tcPr>
            <w:tcW w:w="1498" w:type="pct"/>
            <w:tcBorders>
              <w:top w:val="nil"/>
            </w:tcBorders>
          </w:tcPr>
          <w:p w14:paraId="2D9350BC" w14:textId="77777777" w:rsidR="00782812" w:rsidRPr="00326E57" w:rsidRDefault="00782812" w:rsidP="00341783">
            <w:pPr>
              <w:spacing w:line="480" w:lineRule="auto"/>
              <w:ind w:leftChars="118" w:left="260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Change from baseline</w:t>
            </w:r>
          </w:p>
        </w:tc>
        <w:tc>
          <w:tcPr>
            <w:tcW w:w="301" w:type="pct"/>
            <w:tcBorders>
              <w:top w:val="nil"/>
            </w:tcBorders>
          </w:tcPr>
          <w:p w14:paraId="078D0D13" w14:textId="03694D41" w:rsidR="00782812" w:rsidRPr="00326E57" w:rsidRDefault="003C6F96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272</w:t>
            </w:r>
          </w:p>
        </w:tc>
        <w:tc>
          <w:tcPr>
            <w:tcW w:w="870" w:type="pct"/>
            <w:tcBorders>
              <w:top w:val="nil"/>
            </w:tcBorders>
          </w:tcPr>
          <w:p w14:paraId="493B3E09" w14:textId="02C795A0" w:rsidR="00782812" w:rsidRPr="00326E57" w:rsidRDefault="00A00AB3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−</w:t>
            </w:r>
            <w:r w:rsidR="003C6F96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3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3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7.0</w:t>
            </w:r>
          </w:p>
        </w:tc>
        <w:tc>
          <w:tcPr>
            <w:tcW w:w="301" w:type="pct"/>
            <w:tcBorders>
              <w:top w:val="nil"/>
            </w:tcBorders>
          </w:tcPr>
          <w:p w14:paraId="00C7B897" w14:textId="7BC37C4E" w:rsidR="00782812" w:rsidRPr="00326E57" w:rsidRDefault="003C6F96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44</w:t>
            </w:r>
          </w:p>
        </w:tc>
        <w:tc>
          <w:tcPr>
            <w:tcW w:w="867" w:type="pct"/>
            <w:tcBorders>
              <w:top w:val="nil"/>
            </w:tcBorders>
          </w:tcPr>
          <w:p w14:paraId="090119C1" w14:textId="1C4136F7" w:rsidR="00782812" w:rsidRPr="00326E57" w:rsidRDefault="00A00AB3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−</w:t>
            </w:r>
            <w:r w:rsidR="003C6F96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3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9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="003C6F96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7.2</w:t>
            </w:r>
          </w:p>
        </w:tc>
        <w:tc>
          <w:tcPr>
            <w:tcW w:w="298" w:type="pct"/>
            <w:tcBorders>
              <w:top w:val="nil"/>
            </w:tcBorders>
          </w:tcPr>
          <w:p w14:paraId="0A45AAA1" w14:textId="282B5EC0" w:rsidR="00782812" w:rsidRPr="00326E57" w:rsidRDefault="003C6F96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28</w:t>
            </w:r>
          </w:p>
        </w:tc>
        <w:tc>
          <w:tcPr>
            <w:tcW w:w="866" w:type="pct"/>
            <w:tcBorders>
              <w:top w:val="nil"/>
            </w:tcBorders>
          </w:tcPr>
          <w:p w14:paraId="2DAF933B" w14:textId="7F845433" w:rsidR="00782812" w:rsidRPr="00326E57" w:rsidRDefault="00A00AB3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−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2.6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6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7</w:t>
            </w:r>
          </w:p>
        </w:tc>
      </w:tr>
      <w:tr w:rsidR="00782812" w:rsidRPr="001B65C0" w14:paraId="46E6EB71" w14:textId="77777777" w:rsidTr="00341783">
        <w:trPr>
          <w:trHeight w:val="20"/>
        </w:trPr>
        <w:tc>
          <w:tcPr>
            <w:tcW w:w="1498" w:type="pct"/>
            <w:tcBorders>
              <w:bottom w:val="nil"/>
            </w:tcBorders>
          </w:tcPr>
          <w:p w14:paraId="53A78DCC" w14:textId="77777777" w:rsidR="00782812" w:rsidRPr="00326E57" w:rsidRDefault="00782812" w:rsidP="00341783">
            <w:pPr>
              <w:spacing w:line="480" w:lineRule="auto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lastRenderedPageBreak/>
              <w:t>Week 4</w:t>
            </w:r>
          </w:p>
        </w:tc>
        <w:tc>
          <w:tcPr>
            <w:tcW w:w="301" w:type="pct"/>
            <w:tcBorders>
              <w:bottom w:val="nil"/>
            </w:tcBorders>
          </w:tcPr>
          <w:p w14:paraId="5DF7B20F" w14:textId="6CF36C31" w:rsidR="00782812" w:rsidRPr="00326E57" w:rsidRDefault="00006F28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265</w:t>
            </w:r>
          </w:p>
        </w:tc>
        <w:tc>
          <w:tcPr>
            <w:tcW w:w="870" w:type="pct"/>
            <w:tcBorders>
              <w:bottom w:val="nil"/>
            </w:tcBorders>
          </w:tcPr>
          <w:p w14:paraId="0276D952" w14:textId="00ECE89C" w:rsidR="00782812" w:rsidRPr="00326E57" w:rsidRDefault="00006F28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58.2 ± 18.1</w:t>
            </w:r>
          </w:p>
        </w:tc>
        <w:tc>
          <w:tcPr>
            <w:tcW w:w="301" w:type="pct"/>
            <w:tcBorders>
              <w:bottom w:val="nil"/>
            </w:tcBorders>
          </w:tcPr>
          <w:p w14:paraId="247BD989" w14:textId="1F67B5C4" w:rsidR="00782812" w:rsidRPr="00326E57" w:rsidRDefault="00006F28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140</w:t>
            </w:r>
          </w:p>
        </w:tc>
        <w:tc>
          <w:tcPr>
            <w:tcW w:w="867" w:type="pct"/>
            <w:tcBorders>
              <w:bottom w:val="nil"/>
            </w:tcBorders>
          </w:tcPr>
          <w:p w14:paraId="3E551FD5" w14:textId="0C250755" w:rsidR="00782812" w:rsidRPr="00326E57" w:rsidRDefault="00006F28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60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7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19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6</w:t>
            </w:r>
          </w:p>
        </w:tc>
        <w:tc>
          <w:tcPr>
            <w:tcW w:w="298" w:type="pct"/>
            <w:tcBorders>
              <w:bottom w:val="nil"/>
            </w:tcBorders>
          </w:tcPr>
          <w:p w14:paraId="62B30EA9" w14:textId="1A10077B" w:rsidR="00782812" w:rsidRPr="00326E57" w:rsidRDefault="00006F28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25</w:t>
            </w:r>
          </w:p>
        </w:tc>
        <w:tc>
          <w:tcPr>
            <w:tcW w:w="866" w:type="pct"/>
            <w:tcBorders>
              <w:bottom w:val="nil"/>
            </w:tcBorders>
          </w:tcPr>
          <w:p w14:paraId="0A4652E6" w14:textId="5533B144" w:rsidR="00782812" w:rsidRPr="00326E57" w:rsidRDefault="00006F28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55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5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5.9</w:t>
            </w:r>
          </w:p>
        </w:tc>
      </w:tr>
      <w:tr w:rsidR="00782812" w:rsidRPr="001B65C0" w14:paraId="5D619834" w14:textId="77777777" w:rsidTr="00341783">
        <w:trPr>
          <w:trHeight w:val="20"/>
        </w:trPr>
        <w:tc>
          <w:tcPr>
            <w:tcW w:w="1498" w:type="pct"/>
            <w:tcBorders>
              <w:top w:val="nil"/>
              <w:bottom w:val="nil"/>
            </w:tcBorders>
          </w:tcPr>
          <w:p w14:paraId="23E31622" w14:textId="77777777" w:rsidR="00782812" w:rsidRPr="00326E57" w:rsidRDefault="00782812" w:rsidP="00341783">
            <w:pPr>
              <w:spacing w:line="480" w:lineRule="auto"/>
              <w:ind w:leftChars="118" w:left="260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Change from baseline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59D4E626" w14:textId="69C0D795" w:rsidR="00782812" w:rsidRPr="00326E57" w:rsidRDefault="00006F28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264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578E2ACD" w14:textId="7B71BA60" w:rsidR="00782812" w:rsidRPr="00326E57" w:rsidRDefault="00A00AB3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−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.0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7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2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040CE300" w14:textId="5E3E0430" w:rsidR="00782812" w:rsidRPr="00326E57" w:rsidRDefault="00006F28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40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7D6D3962" w14:textId="2AE4EDF3" w:rsidR="00782812" w:rsidRPr="00326E57" w:rsidRDefault="00A00AB3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−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.6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7.6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14:paraId="623F6241" w14:textId="504F718A" w:rsidR="00782812" w:rsidRPr="00326E57" w:rsidRDefault="00006F28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24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34A948FB" w14:textId="4C2B6315" w:rsidR="00782812" w:rsidRPr="00326E57" w:rsidRDefault="00A00AB3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−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3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3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6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6</w:t>
            </w:r>
          </w:p>
        </w:tc>
      </w:tr>
      <w:tr w:rsidR="00782812" w:rsidRPr="001B65C0" w14:paraId="60AD2798" w14:textId="77777777" w:rsidTr="00341783">
        <w:trPr>
          <w:trHeight w:val="20"/>
        </w:trPr>
        <w:tc>
          <w:tcPr>
            <w:tcW w:w="1498" w:type="pct"/>
            <w:tcBorders>
              <w:top w:val="nil"/>
            </w:tcBorders>
          </w:tcPr>
          <w:p w14:paraId="0418E6A0" w14:textId="77777777" w:rsidR="00782812" w:rsidRPr="00326E57" w:rsidRDefault="00782812" w:rsidP="00341783">
            <w:pPr>
              <w:spacing w:line="480" w:lineRule="auto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Week 8</w:t>
            </w:r>
          </w:p>
        </w:tc>
        <w:tc>
          <w:tcPr>
            <w:tcW w:w="301" w:type="pct"/>
            <w:tcBorders>
              <w:top w:val="nil"/>
            </w:tcBorders>
          </w:tcPr>
          <w:p w14:paraId="4A543289" w14:textId="2DF6C463" w:rsidR="00782812" w:rsidRPr="00326E57" w:rsidRDefault="00006F28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238</w:t>
            </w:r>
          </w:p>
        </w:tc>
        <w:tc>
          <w:tcPr>
            <w:tcW w:w="870" w:type="pct"/>
            <w:tcBorders>
              <w:top w:val="nil"/>
            </w:tcBorders>
          </w:tcPr>
          <w:p w14:paraId="1B238445" w14:textId="05A4EC1A" w:rsidR="00006F28" w:rsidRPr="00326E57" w:rsidRDefault="00006F28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56.8 ± 17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5</w:t>
            </w:r>
          </w:p>
        </w:tc>
        <w:tc>
          <w:tcPr>
            <w:tcW w:w="301" w:type="pct"/>
            <w:tcBorders>
              <w:top w:val="nil"/>
            </w:tcBorders>
          </w:tcPr>
          <w:p w14:paraId="3C95FE05" w14:textId="42BAB21C" w:rsidR="00782812" w:rsidRPr="00326E57" w:rsidRDefault="00006F28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123</w:t>
            </w:r>
          </w:p>
        </w:tc>
        <w:tc>
          <w:tcPr>
            <w:tcW w:w="867" w:type="pct"/>
            <w:tcBorders>
              <w:top w:val="nil"/>
            </w:tcBorders>
          </w:tcPr>
          <w:p w14:paraId="613ECD12" w14:textId="2C134CD0" w:rsidR="00782812" w:rsidRPr="00326E57" w:rsidRDefault="00006F28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59.0 ± 18.8</w:t>
            </w:r>
          </w:p>
        </w:tc>
        <w:tc>
          <w:tcPr>
            <w:tcW w:w="298" w:type="pct"/>
            <w:tcBorders>
              <w:top w:val="nil"/>
            </w:tcBorders>
          </w:tcPr>
          <w:p w14:paraId="414E21C7" w14:textId="2420ABD9" w:rsidR="00782812" w:rsidRPr="00326E57" w:rsidRDefault="00006F28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15</w:t>
            </w:r>
          </w:p>
        </w:tc>
        <w:tc>
          <w:tcPr>
            <w:tcW w:w="866" w:type="pct"/>
            <w:tcBorders>
              <w:top w:val="nil"/>
            </w:tcBorders>
          </w:tcPr>
          <w:p w14:paraId="6D729AE5" w14:textId="0E493E8E" w:rsidR="00782812" w:rsidRPr="00326E57" w:rsidRDefault="00006F28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54.4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5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6</w:t>
            </w:r>
          </w:p>
        </w:tc>
      </w:tr>
      <w:tr w:rsidR="00782812" w:rsidRPr="001B65C0" w14:paraId="5727DDC3" w14:textId="77777777" w:rsidTr="00341783">
        <w:trPr>
          <w:trHeight w:val="20"/>
        </w:trPr>
        <w:tc>
          <w:tcPr>
            <w:tcW w:w="1498" w:type="pct"/>
          </w:tcPr>
          <w:p w14:paraId="6DD4DB57" w14:textId="77777777" w:rsidR="00782812" w:rsidRPr="00326E57" w:rsidRDefault="00782812" w:rsidP="00341783">
            <w:pPr>
              <w:spacing w:line="480" w:lineRule="auto"/>
              <w:ind w:leftChars="118" w:left="260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Change from baseline</w:t>
            </w:r>
          </w:p>
        </w:tc>
        <w:tc>
          <w:tcPr>
            <w:tcW w:w="301" w:type="pct"/>
          </w:tcPr>
          <w:p w14:paraId="19EF92BE" w14:textId="133FAD0B" w:rsidR="00782812" w:rsidRPr="00326E57" w:rsidRDefault="00006F28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237</w:t>
            </w:r>
          </w:p>
        </w:tc>
        <w:tc>
          <w:tcPr>
            <w:tcW w:w="870" w:type="pct"/>
          </w:tcPr>
          <w:p w14:paraId="16DD3980" w14:textId="0DAC1797" w:rsidR="00782812" w:rsidRPr="00326E57" w:rsidRDefault="00A00AB3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−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.2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7.0</w:t>
            </w:r>
          </w:p>
        </w:tc>
        <w:tc>
          <w:tcPr>
            <w:tcW w:w="301" w:type="pct"/>
          </w:tcPr>
          <w:p w14:paraId="3FF39900" w14:textId="1432CBAE" w:rsidR="00782812" w:rsidRPr="00326E57" w:rsidRDefault="00006F28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23</w:t>
            </w:r>
          </w:p>
        </w:tc>
        <w:tc>
          <w:tcPr>
            <w:tcW w:w="867" w:type="pct"/>
          </w:tcPr>
          <w:p w14:paraId="7F4162FF" w14:textId="2AC1BC0C" w:rsidR="00782812" w:rsidRPr="00326E57" w:rsidRDefault="00A00AB3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−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6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6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8</w:t>
            </w:r>
          </w:p>
        </w:tc>
        <w:tc>
          <w:tcPr>
            <w:tcW w:w="298" w:type="pct"/>
          </w:tcPr>
          <w:p w14:paraId="0A7FD437" w14:textId="4D2D878F" w:rsidR="00782812" w:rsidRPr="00326E57" w:rsidRDefault="00006F28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14</w:t>
            </w:r>
          </w:p>
        </w:tc>
        <w:tc>
          <w:tcPr>
            <w:tcW w:w="866" w:type="pct"/>
          </w:tcPr>
          <w:p w14:paraId="64FCF3F5" w14:textId="7901EB0F" w:rsidR="00782812" w:rsidRPr="00326E57" w:rsidRDefault="00A00AB3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−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3.8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7.2</w:t>
            </w:r>
          </w:p>
        </w:tc>
      </w:tr>
      <w:tr w:rsidR="00782812" w:rsidRPr="001B65C0" w14:paraId="1D0DFCF7" w14:textId="77777777" w:rsidTr="00341783">
        <w:trPr>
          <w:trHeight w:val="20"/>
        </w:trPr>
        <w:tc>
          <w:tcPr>
            <w:tcW w:w="1498" w:type="pct"/>
            <w:tcBorders>
              <w:bottom w:val="nil"/>
            </w:tcBorders>
          </w:tcPr>
          <w:p w14:paraId="2F7360ED" w14:textId="77777777" w:rsidR="00782812" w:rsidRPr="00326E57" w:rsidRDefault="00782812" w:rsidP="00341783">
            <w:pPr>
              <w:spacing w:line="480" w:lineRule="auto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Week 12</w:t>
            </w:r>
          </w:p>
        </w:tc>
        <w:tc>
          <w:tcPr>
            <w:tcW w:w="301" w:type="pct"/>
            <w:tcBorders>
              <w:bottom w:val="nil"/>
            </w:tcBorders>
          </w:tcPr>
          <w:p w14:paraId="785A2AD4" w14:textId="4C1CF711" w:rsidR="00782812" w:rsidRPr="00326E57" w:rsidRDefault="00006F28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250</w:t>
            </w:r>
          </w:p>
        </w:tc>
        <w:tc>
          <w:tcPr>
            <w:tcW w:w="870" w:type="pct"/>
            <w:tcBorders>
              <w:bottom w:val="nil"/>
            </w:tcBorders>
          </w:tcPr>
          <w:p w14:paraId="3629F2D7" w14:textId="751B7DA3" w:rsidR="00782812" w:rsidRPr="00326E57" w:rsidRDefault="00006F28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57.7 ± 17.8</w:t>
            </w:r>
          </w:p>
        </w:tc>
        <w:tc>
          <w:tcPr>
            <w:tcW w:w="301" w:type="pct"/>
            <w:tcBorders>
              <w:bottom w:val="nil"/>
            </w:tcBorders>
          </w:tcPr>
          <w:p w14:paraId="0255E445" w14:textId="72EBC445" w:rsidR="00782812" w:rsidRPr="00326E57" w:rsidRDefault="00006F28" w:rsidP="00341783">
            <w:pPr>
              <w:spacing w:line="480" w:lineRule="auto"/>
              <w:jc w:val="center"/>
              <w:rPr>
                <w:rFonts w:ascii="Arial" w:eastAsia="ＭＳ 明朝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color w:val="000000"/>
                <w:sz w:val="22"/>
                <w:lang w:val="en-NZ"/>
              </w:rPr>
              <w:t>133</w:t>
            </w:r>
          </w:p>
        </w:tc>
        <w:tc>
          <w:tcPr>
            <w:tcW w:w="867" w:type="pct"/>
            <w:tcBorders>
              <w:bottom w:val="nil"/>
            </w:tcBorders>
          </w:tcPr>
          <w:p w14:paraId="3422ED74" w14:textId="040717F9" w:rsidR="00782812" w:rsidRPr="00326E57" w:rsidRDefault="00006F28" w:rsidP="00006F28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60.</w:t>
            </w:r>
            <w:r w:rsidR="00241487" w:rsidRPr="00326E57">
              <w:rPr>
                <w:rFonts w:ascii="Arial" w:eastAsia="ＭＳ 明朝" w:hAnsi="Arial" w:cs="Arial"/>
                <w:sz w:val="22"/>
                <w:lang w:val="en-NZ"/>
              </w:rPr>
              <w:t>8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19.2</w:t>
            </w:r>
          </w:p>
        </w:tc>
        <w:tc>
          <w:tcPr>
            <w:tcW w:w="298" w:type="pct"/>
            <w:tcBorders>
              <w:bottom w:val="nil"/>
            </w:tcBorders>
          </w:tcPr>
          <w:p w14:paraId="3AFC526F" w14:textId="5561DE44" w:rsidR="00782812" w:rsidRPr="00326E57" w:rsidRDefault="00006F28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17</w:t>
            </w:r>
          </w:p>
        </w:tc>
        <w:tc>
          <w:tcPr>
            <w:tcW w:w="866" w:type="pct"/>
            <w:tcBorders>
              <w:bottom w:val="nil"/>
            </w:tcBorders>
          </w:tcPr>
          <w:p w14:paraId="7CF34E41" w14:textId="77E0E26A" w:rsidR="00782812" w:rsidRPr="00326E57" w:rsidRDefault="00006F28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54.3</w:t>
            </w: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5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5</w:t>
            </w:r>
          </w:p>
        </w:tc>
      </w:tr>
      <w:tr w:rsidR="00782812" w:rsidRPr="001B65C0" w14:paraId="56BDE41D" w14:textId="77777777" w:rsidTr="00341783">
        <w:trPr>
          <w:trHeight w:val="20"/>
        </w:trPr>
        <w:tc>
          <w:tcPr>
            <w:tcW w:w="1498" w:type="pct"/>
            <w:tcBorders>
              <w:top w:val="nil"/>
              <w:bottom w:val="single" w:sz="4" w:space="0" w:color="auto"/>
            </w:tcBorders>
          </w:tcPr>
          <w:p w14:paraId="3CAE5231" w14:textId="77777777" w:rsidR="00782812" w:rsidRPr="00326E57" w:rsidRDefault="00782812" w:rsidP="00341783">
            <w:pPr>
              <w:spacing w:line="480" w:lineRule="auto"/>
              <w:ind w:leftChars="118" w:left="260"/>
              <w:rPr>
                <w:rFonts w:ascii="Arial" w:eastAsia="ＭＳ 明朝" w:hAnsi="Arial" w:cs="Arial"/>
                <w:sz w:val="22"/>
                <w:lang w:val="en-NZ"/>
              </w:rPr>
            </w:pPr>
            <w:r w:rsidRPr="00326E57">
              <w:rPr>
                <w:rFonts w:ascii="Arial" w:eastAsia="ＭＳ 明朝" w:hAnsi="Arial" w:cs="Arial"/>
                <w:sz w:val="22"/>
                <w:lang w:val="en-NZ"/>
              </w:rPr>
              <w:t>Change from baseline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</w:tcPr>
          <w:p w14:paraId="06940010" w14:textId="6CC53FAD" w:rsidR="00782812" w:rsidRPr="00326E57" w:rsidRDefault="00006F28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249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</w:tcPr>
          <w:p w14:paraId="76D32C9E" w14:textId="024487CD" w:rsidR="00782812" w:rsidRPr="00326E57" w:rsidRDefault="00A00AB3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−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.7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7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6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</w:tcPr>
          <w:p w14:paraId="1E639C31" w14:textId="45E7D2DB" w:rsidR="00782812" w:rsidRPr="00326E57" w:rsidRDefault="00006F28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33</w:t>
            </w:r>
          </w:p>
        </w:tc>
        <w:tc>
          <w:tcPr>
            <w:tcW w:w="867" w:type="pct"/>
            <w:tcBorders>
              <w:top w:val="nil"/>
              <w:bottom w:val="single" w:sz="4" w:space="0" w:color="auto"/>
            </w:tcBorders>
          </w:tcPr>
          <w:p w14:paraId="6E6BC1C4" w14:textId="0626A4E0" w:rsidR="00782812" w:rsidRPr="00326E57" w:rsidRDefault="00A00AB3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−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9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8.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</w:tcPr>
          <w:p w14:paraId="36F55E5C" w14:textId="4E2D38A5" w:rsidR="00782812" w:rsidRPr="00326E57" w:rsidRDefault="00006F28" w:rsidP="00341783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116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7E31C776" w14:textId="10F1EFB3" w:rsidR="00782812" w:rsidRPr="00326E57" w:rsidRDefault="00A00AB3" w:rsidP="00006F28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2"/>
                <w:lang w:val="en-NZ"/>
              </w:rPr>
            </w:pPr>
            <w:r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−</w:t>
            </w:r>
            <w:r w:rsidR="00006F28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4.5</w:t>
            </w:r>
            <w:r w:rsidR="00006F28" w:rsidRPr="00326E57">
              <w:rPr>
                <w:rFonts w:ascii="Arial" w:eastAsia="ＭＳ 明朝" w:hAnsi="Arial" w:cs="Arial"/>
                <w:sz w:val="22"/>
                <w:lang w:val="en-NZ"/>
              </w:rPr>
              <w:t xml:space="preserve"> ± </w:t>
            </w:r>
            <w:r w:rsidR="00241487" w:rsidRPr="00326E57">
              <w:rPr>
                <w:rFonts w:ascii="Arial" w:eastAsia="Yu Gothic" w:hAnsi="Arial" w:cs="Arial"/>
                <w:color w:val="000000"/>
                <w:sz w:val="22"/>
                <w:lang w:val="en-NZ"/>
              </w:rPr>
              <w:t>7.0</w:t>
            </w:r>
          </w:p>
        </w:tc>
      </w:tr>
    </w:tbl>
    <w:p w14:paraId="4DE51C41" w14:textId="61FE22C2" w:rsidR="00782812" w:rsidRPr="00241487" w:rsidRDefault="00143ABD" w:rsidP="000C3A8A">
      <w:pPr>
        <w:spacing w:after="0" w:line="480" w:lineRule="auto"/>
        <w:rPr>
          <w:rFonts w:ascii="Arial" w:eastAsia="ＭＳ 明朝" w:hAnsi="Arial" w:cs="Arial"/>
        </w:rPr>
      </w:pPr>
      <w:r w:rsidRPr="00241487">
        <w:rPr>
          <w:rFonts w:ascii="Arial" w:eastAsia="ＭＳ 明朝" w:hAnsi="Arial" w:cs="Arial"/>
          <w:i/>
          <w:iCs/>
        </w:rPr>
        <w:t>P</w:t>
      </w:r>
      <w:r w:rsidR="00782812" w:rsidRPr="00241487">
        <w:rPr>
          <w:rFonts w:ascii="Arial" w:eastAsia="ＭＳ 明朝" w:hAnsi="Arial" w:cs="Arial"/>
        </w:rPr>
        <w:t>-values were not calculated.</w:t>
      </w:r>
    </w:p>
    <w:p w14:paraId="6979BCC8" w14:textId="73A1630A" w:rsidR="00782812" w:rsidRPr="00241487" w:rsidRDefault="00143ABD" w:rsidP="000C3A8A">
      <w:pPr>
        <w:spacing w:after="0" w:line="480" w:lineRule="auto"/>
        <w:rPr>
          <w:rFonts w:ascii="Arial" w:eastAsia="ＭＳ 明朝" w:hAnsi="Arial" w:cs="Arial"/>
        </w:rPr>
      </w:pPr>
      <w:r w:rsidRPr="00241487">
        <w:rPr>
          <w:rFonts w:ascii="Arial" w:eastAsia="Sawarabi Gothic" w:hAnsi="Arial" w:cs="Arial"/>
        </w:rPr>
        <w:t>Abbreviations:</w:t>
      </w:r>
      <w:r w:rsidRPr="00241487">
        <w:rPr>
          <w:rFonts w:ascii="Arial" w:eastAsia="Sawarabi Gothic" w:hAnsi="Arial" w:cs="Arial"/>
          <w:i/>
          <w:iCs/>
        </w:rPr>
        <w:t xml:space="preserve"> </w:t>
      </w:r>
      <w:r w:rsidR="00782812" w:rsidRPr="00241487">
        <w:rPr>
          <w:rFonts w:ascii="Arial" w:eastAsia="Sawarabi Gothic" w:hAnsi="Arial" w:cs="Arial"/>
        </w:rPr>
        <w:t>eGFR</w:t>
      </w:r>
      <w:r w:rsidRPr="00241487">
        <w:rPr>
          <w:rFonts w:ascii="Arial" w:eastAsia="Sawarabi Gothic" w:hAnsi="Arial" w:cs="Arial"/>
          <w:vertAlign w:val="subscript"/>
        </w:rPr>
        <w:t>creat</w:t>
      </w:r>
      <w:r w:rsidRPr="00241487">
        <w:rPr>
          <w:rFonts w:ascii="Arial" w:eastAsia="Sawarabi Gothic" w:hAnsi="Arial" w:cs="Arial"/>
        </w:rPr>
        <w:t xml:space="preserve">, </w:t>
      </w:r>
      <w:r w:rsidR="00E33106" w:rsidRPr="00241487">
        <w:rPr>
          <w:rFonts w:ascii="Arial" w:hAnsi="Arial" w:cs="Arial"/>
        </w:rPr>
        <w:t>estimated glomerular filtration rate (creatinine-based)</w:t>
      </w:r>
      <w:r w:rsidRPr="00241487">
        <w:rPr>
          <w:rFonts w:ascii="Arial" w:eastAsia="ＭＳ 明朝" w:hAnsi="Arial" w:cs="Arial"/>
        </w:rPr>
        <w:t>;</w:t>
      </w:r>
      <w:r w:rsidR="00782812" w:rsidRPr="00241487">
        <w:rPr>
          <w:rFonts w:ascii="Arial" w:eastAsia="ＭＳ 明朝" w:hAnsi="Arial" w:cs="Arial"/>
        </w:rPr>
        <w:t xml:space="preserve"> SD</w:t>
      </w:r>
      <w:r w:rsidRPr="00241487">
        <w:rPr>
          <w:rFonts w:ascii="Arial" w:eastAsia="ＭＳ 明朝" w:hAnsi="Arial" w:cs="Arial"/>
          <w:i/>
          <w:iCs/>
        </w:rPr>
        <w:t>,</w:t>
      </w:r>
      <w:r w:rsidR="00782812" w:rsidRPr="00241487">
        <w:rPr>
          <w:rFonts w:ascii="Arial" w:eastAsia="ＭＳ 明朝" w:hAnsi="Arial" w:cs="Arial"/>
        </w:rPr>
        <w:t xml:space="preserve"> standard deviation</w:t>
      </w:r>
      <w:r w:rsidRPr="00241487">
        <w:rPr>
          <w:rFonts w:ascii="Arial" w:eastAsia="ＭＳ 明朝" w:hAnsi="Arial" w:cs="Arial"/>
        </w:rPr>
        <w:t>;</w:t>
      </w:r>
      <w:r w:rsidRPr="00241487">
        <w:rPr>
          <w:rFonts w:ascii="Arial" w:hAnsi="Arial" w:cs="Arial"/>
        </w:rPr>
        <w:t xml:space="preserve"> SGLT2i</w:t>
      </w:r>
      <w:r w:rsidR="0032066B" w:rsidRPr="00241487">
        <w:rPr>
          <w:rFonts w:ascii="Arial" w:hAnsi="Arial" w:cs="Arial"/>
        </w:rPr>
        <w:t>,</w:t>
      </w:r>
      <w:r w:rsidRPr="00241487">
        <w:rPr>
          <w:rFonts w:ascii="Arial" w:hAnsi="Arial" w:cs="Arial"/>
        </w:rPr>
        <w:t xml:space="preserve"> sodium</w:t>
      </w:r>
      <w:r w:rsidR="0032066B" w:rsidRPr="00241487">
        <w:rPr>
          <w:rFonts w:ascii="Arial" w:hAnsi="Arial" w:cs="Arial"/>
        </w:rPr>
        <w:t>–</w:t>
      </w:r>
      <w:r w:rsidRPr="00241487">
        <w:rPr>
          <w:rFonts w:ascii="Arial" w:hAnsi="Arial" w:cs="Arial"/>
        </w:rPr>
        <w:t xml:space="preserve">glucose </w:t>
      </w:r>
      <w:r w:rsidR="00F120E0" w:rsidRPr="00241487">
        <w:rPr>
          <w:rFonts w:ascii="Arial" w:hAnsi="Arial" w:cs="Arial"/>
        </w:rPr>
        <w:t>co</w:t>
      </w:r>
      <w:r w:rsidRPr="00241487">
        <w:rPr>
          <w:rFonts w:ascii="Arial" w:hAnsi="Arial" w:cs="Arial"/>
        </w:rPr>
        <w:t>transporter</w:t>
      </w:r>
      <w:r w:rsidR="00F120E0" w:rsidRPr="00241487">
        <w:rPr>
          <w:rFonts w:ascii="Arial" w:hAnsi="Arial" w:cs="Arial"/>
        </w:rPr>
        <w:t>-</w:t>
      </w:r>
      <w:r w:rsidRPr="00241487">
        <w:rPr>
          <w:rFonts w:ascii="Arial" w:hAnsi="Arial" w:cs="Arial"/>
        </w:rPr>
        <w:t>2 inhibitor</w:t>
      </w:r>
    </w:p>
    <w:p w14:paraId="6F5B062C" w14:textId="17949C54" w:rsidR="00782812" w:rsidRPr="00241487" w:rsidRDefault="00782812">
      <w:pPr>
        <w:rPr>
          <w:rFonts w:ascii="Arial" w:hAnsi="Arial" w:cs="Arial"/>
          <w:b/>
          <w:bCs/>
        </w:rPr>
      </w:pPr>
      <w:r w:rsidRPr="00241487">
        <w:rPr>
          <w:rFonts w:ascii="Arial" w:hAnsi="Arial" w:cs="Arial"/>
          <w:b/>
          <w:bCs/>
        </w:rPr>
        <w:br w:type="page"/>
      </w:r>
    </w:p>
    <w:p w14:paraId="4EB98F1E" w14:textId="5F0B1040" w:rsidR="00782812" w:rsidRPr="00241487" w:rsidRDefault="00782812" w:rsidP="00782812">
      <w:pPr>
        <w:spacing w:line="360" w:lineRule="auto"/>
        <w:rPr>
          <w:rFonts w:ascii="Arial" w:hAnsi="Arial" w:cs="Arial"/>
        </w:rPr>
      </w:pPr>
      <w:r w:rsidRPr="00241487">
        <w:rPr>
          <w:rFonts w:ascii="Arial" w:hAnsi="Arial" w:cs="Arial"/>
          <w:b/>
          <w:bCs/>
        </w:rPr>
        <w:lastRenderedPageBreak/>
        <w:t>Supplementa</w:t>
      </w:r>
      <w:r w:rsidR="00DF728C" w:rsidRPr="00241487">
        <w:rPr>
          <w:rFonts w:ascii="Arial" w:hAnsi="Arial" w:cs="Arial"/>
          <w:b/>
          <w:bCs/>
        </w:rPr>
        <w:t>ry</w:t>
      </w:r>
      <w:r w:rsidRPr="00241487">
        <w:rPr>
          <w:rFonts w:ascii="Arial" w:hAnsi="Arial" w:cs="Arial"/>
          <w:b/>
          <w:bCs/>
        </w:rPr>
        <w:t xml:space="preserve"> Table </w:t>
      </w:r>
      <w:r w:rsidR="00DF728C" w:rsidRPr="00241487">
        <w:rPr>
          <w:rFonts w:ascii="Arial" w:hAnsi="Arial" w:cs="Arial"/>
          <w:b/>
          <w:bCs/>
        </w:rPr>
        <w:t>1</w:t>
      </w:r>
      <w:r w:rsidR="00F0671B" w:rsidRPr="00241487">
        <w:rPr>
          <w:rFonts w:ascii="Arial" w:hAnsi="Arial" w:cs="Arial"/>
          <w:b/>
          <w:bCs/>
        </w:rPr>
        <w:t>1</w:t>
      </w:r>
      <w:r w:rsidR="00DF728C" w:rsidRPr="00241487">
        <w:rPr>
          <w:rFonts w:ascii="Arial" w:hAnsi="Arial" w:cs="Arial"/>
          <w:b/>
          <w:bCs/>
        </w:rPr>
        <w:t>.</w:t>
      </w:r>
      <w:r w:rsidRPr="00241487">
        <w:rPr>
          <w:rFonts w:ascii="Arial" w:hAnsi="Arial" w:cs="Arial"/>
        </w:rPr>
        <w:t xml:space="preserve"> Incidence of serum potassium level ≥5.5</w:t>
      </w:r>
      <w:r w:rsidR="008E71BE" w:rsidRPr="00241487">
        <w:rPr>
          <w:rFonts w:ascii="Arial" w:hAnsi="Arial" w:cs="Arial"/>
        </w:rPr>
        <w:t xml:space="preserve"> </w:t>
      </w:r>
      <w:r w:rsidRPr="00241487">
        <w:rPr>
          <w:rFonts w:ascii="Arial" w:hAnsi="Arial" w:cs="Arial"/>
        </w:rPr>
        <w:t>mEq/L (safety analysis set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36"/>
        <w:gridCol w:w="2868"/>
        <w:gridCol w:w="2868"/>
        <w:gridCol w:w="2866"/>
      </w:tblGrid>
      <w:tr w:rsidR="00782812" w:rsidRPr="00241487" w14:paraId="04D7AEE1" w14:textId="77777777" w:rsidTr="008C4E40">
        <w:trPr>
          <w:trHeight w:val="698"/>
        </w:trPr>
        <w:tc>
          <w:tcPr>
            <w:tcW w:w="1542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44DD6" w14:textId="77777777" w:rsidR="00782812" w:rsidRPr="00241487" w:rsidRDefault="00782812" w:rsidP="0034178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ADFB7" w14:textId="77777777" w:rsidR="00782812" w:rsidRPr="00241487" w:rsidRDefault="00782812" w:rsidP="000C3A8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Overall</w:t>
            </w:r>
          </w:p>
          <w:p w14:paraId="39052235" w14:textId="023D785E" w:rsidR="00782812" w:rsidRPr="00241487" w:rsidRDefault="00782812" w:rsidP="000C3A8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>N</w:t>
            </w:r>
            <w:r w:rsidR="006A47D3" w:rsidRPr="00241487">
              <w:rPr>
                <w:rFonts w:ascii="Arial" w:hAnsi="Arial" w:cs="Arial"/>
                <w:b/>
                <w:bCs/>
              </w:rPr>
              <w:t xml:space="preserve"> </w:t>
            </w:r>
            <w:r w:rsidRPr="00241487">
              <w:rPr>
                <w:rFonts w:ascii="Arial" w:hAnsi="Arial" w:cs="Arial"/>
                <w:b/>
                <w:bCs/>
              </w:rPr>
              <w:t>=</w:t>
            </w:r>
            <w:r w:rsidR="006A47D3" w:rsidRPr="00241487">
              <w:rPr>
                <w:rFonts w:ascii="Arial" w:hAnsi="Arial" w:cs="Arial"/>
                <w:b/>
                <w:bCs/>
              </w:rPr>
              <w:t xml:space="preserve"> </w:t>
            </w:r>
            <w:r w:rsidRPr="00241487">
              <w:rPr>
                <w:rFonts w:ascii="Arial" w:hAnsi="Arial" w:cs="Arial"/>
                <w:b/>
                <w:bCs/>
              </w:rPr>
              <w:t>283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C6E50" w14:textId="77777777" w:rsidR="00782812" w:rsidRPr="00241487" w:rsidRDefault="008E71BE" w:rsidP="000C3A8A">
            <w:pPr>
              <w:spacing w:line="360" w:lineRule="auto"/>
              <w:ind w:left="110" w:hangingChars="50" w:hanging="110"/>
              <w:jc w:val="center"/>
              <w:rPr>
                <w:rFonts w:ascii="Arial" w:eastAsia="ＭＳ 明朝" w:hAnsi="Arial" w:cs="Arial"/>
                <w:b/>
                <w:bCs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lang w:val="en-NZ"/>
              </w:rPr>
              <w:t>SGLT2i</w:t>
            </w:r>
          </w:p>
          <w:p w14:paraId="74B6D455" w14:textId="549D2831" w:rsidR="008E71BE" w:rsidRPr="00241487" w:rsidRDefault="006A47D3" w:rsidP="000C3A8A">
            <w:pPr>
              <w:spacing w:line="360" w:lineRule="auto"/>
              <w:ind w:left="108" w:hangingChars="50" w:hanging="108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 xml:space="preserve">n </w:t>
            </w:r>
            <w:r w:rsidR="008E71BE" w:rsidRPr="00241487">
              <w:rPr>
                <w:rFonts w:ascii="Arial" w:hAnsi="Arial" w:cs="Arial"/>
                <w:b/>
                <w:bCs/>
              </w:rPr>
              <w:t>=</w:t>
            </w:r>
            <w:r w:rsidRPr="00241487">
              <w:rPr>
                <w:rFonts w:ascii="Arial" w:hAnsi="Arial" w:cs="Arial"/>
                <w:b/>
                <w:bCs/>
              </w:rPr>
              <w:t xml:space="preserve"> </w:t>
            </w:r>
            <w:r w:rsidR="008E71BE" w:rsidRPr="00241487">
              <w:rPr>
                <w:rFonts w:ascii="Arial" w:hAnsi="Arial" w:cs="Arial"/>
                <w:b/>
                <w:bCs/>
              </w:rPr>
              <w:t>148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C9D4B" w14:textId="77777777" w:rsidR="00782812" w:rsidRPr="00241487" w:rsidRDefault="008E71BE" w:rsidP="000C3A8A">
            <w:pPr>
              <w:spacing w:line="360" w:lineRule="auto"/>
              <w:jc w:val="center"/>
              <w:rPr>
                <w:rFonts w:ascii="Arial" w:eastAsia="ＭＳ 明朝" w:hAnsi="Arial" w:cs="Arial"/>
                <w:b/>
                <w:bCs/>
                <w:lang w:val="en-NZ"/>
              </w:rPr>
            </w:pPr>
            <w:r w:rsidRPr="00241487">
              <w:rPr>
                <w:rFonts w:ascii="Arial" w:eastAsia="ＭＳ 明朝" w:hAnsi="Arial" w:cs="Arial"/>
                <w:b/>
                <w:bCs/>
                <w:lang w:val="en-NZ"/>
              </w:rPr>
              <w:t>Non-SGLT2i</w:t>
            </w:r>
          </w:p>
          <w:p w14:paraId="0BDEFE8A" w14:textId="3CA1C089" w:rsidR="008E71BE" w:rsidRPr="00241487" w:rsidRDefault="006A47D3" w:rsidP="000C3A8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487">
              <w:rPr>
                <w:rFonts w:ascii="Arial" w:hAnsi="Arial" w:cs="Arial"/>
                <w:b/>
                <w:bCs/>
              </w:rPr>
              <w:t xml:space="preserve">n </w:t>
            </w:r>
            <w:r w:rsidR="008E71BE" w:rsidRPr="00241487">
              <w:rPr>
                <w:rFonts w:ascii="Arial" w:hAnsi="Arial" w:cs="Arial"/>
                <w:b/>
                <w:bCs/>
              </w:rPr>
              <w:t>=</w:t>
            </w:r>
            <w:r w:rsidRPr="00241487">
              <w:rPr>
                <w:rFonts w:ascii="Arial" w:hAnsi="Arial" w:cs="Arial"/>
                <w:b/>
                <w:bCs/>
              </w:rPr>
              <w:t xml:space="preserve"> </w:t>
            </w:r>
            <w:r w:rsidR="008E71BE" w:rsidRPr="00241487">
              <w:rPr>
                <w:rFonts w:ascii="Arial" w:hAnsi="Arial" w:cs="Arial"/>
                <w:b/>
                <w:bCs/>
              </w:rPr>
              <w:t>135</w:t>
            </w:r>
          </w:p>
        </w:tc>
      </w:tr>
      <w:tr w:rsidR="00782812" w:rsidRPr="00241487" w14:paraId="2EE00A5A" w14:textId="77777777" w:rsidTr="008C4E40">
        <w:trPr>
          <w:trHeight w:val="506"/>
        </w:trPr>
        <w:tc>
          <w:tcPr>
            <w:tcW w:w="1542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CB0CC" w14:textId="06AA1B16" w:rsidR="00782812" w:rsidRPr="00241487" w:rsidRDefault="00E33106" w:rsidP="00341783">
            <w:pPr>
              <w:spacing w:line="360" w:lineRule="auto"/>
              <w:rPr>
                <w:rFonts w:ascii="Arial" w:hAnsi="Arial" w:cs="Arial"/>
              </w:rPr>
            </w:pPr>
            <w:r w:rsidRPr="00241487">
              <w:rPr>
                <w:rFonts w:ascii="Arial" w:hAnsi="Arial" w:cs="Arial"/>
              </w:rPr>
              <w:t xml:space="preserve">Serum potassium </w:t>
            </w:r>
            <w:r w:rsidR="00782812" w:rsidRPr="00241487">
              <w:rPr>
                <w:rFonts w:ascii="Arial" w:hAnsi="Arial" w:cs="Arial"/>
              </w:rPr>
              <w:t>≥5.5 mEq/L, n (%)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F771C1" w14:textId="0B83CF2C" w:rsidR="00782812" w:rsidRPr="00241487" w:rsidRDefault="00782812" w:rsidP="000C3A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eastAsia="Meiryo UI" w:hAnsi="Arial" w:cs="Arial"/>
                <w:color w:val="000000"/>
                <w:kern w:val="24"/>
              </w:rPr>
              <w:t>10</w:t>
            </w:r>
            <w:r w:rsidR="008E71BE" w:rsidRPr="00241487">
              <w:rPr>
                <w:rFonts w:ascii="Arial" w:eastAsia="Meiryo UI" w:hAnsi="Arial" w:cs="Arial"/>
                <w:color w:val="000000"/>
                <w:kern w:val="24"/>
              </w:rPr>
              <w:t xml:space="preserve"> </w:t>
            </w:r>
            <w:r w:rsidR="008E71BE" w:rsidRPr="00241487">
              <w:rPr>
                <w:rFonts w:ascii="Arial" w:eastAsia="Meiryo UI" w:hAnsi="Arial" w:cs="Arial"/>
                <w:color w:val="000000"/>
                <w:kern w:val="24"/>
                <w:lang w:eastAsia="ja-JP"/>
              </w:rPr>
              <w:t>(3.5)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D3C551" w14:textId="22C18C4E" w:rsidR="00782812" w:rsidRPr="00241487" w:rsidRDefault="008E71BE" w:rsidP="000C3A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eastAsia="Meiryo UI" w:hAnsi="Arial" w:cs="Arial"/>
                <w:color w:val="000000"/>
                <w:kern w:val="24"/>
                <w:lang w:eastAsia="ja-JP"/>
              </w:rPr>
              <w:t>3 (2.0)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4583DA" w14:textId="47428AFB" w:rsidR="00782812" w:rsidRPr="00241487" w:rsidRDefault="008E71BE" w:rsidP="000C3A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41487">
              <w:rPr>
                <w:rFonts w:ascii="Arial" w:eastAsia="Meiryo UI" w:hAnsi="Arial" w:cs="Arial"/>
                <w:color w:val="000000"/>
                <w:kern w:val="24"/>
                <w:lang w:eastAsia="ja-JP"/>
              </w:rPr>
              <w:t>7 (5.2)</w:t>
            </w:r>
          </w:p>
        </w:tc>
      </w:tr>
    </w:tbl>
    <w:p w14:paraId="63F9F576" w14:textId="4207C3A1" w:rsidR="00782812" w:rsidRPr="00241487" w:rsidRDefault="006A47D3" w:rsidP="00782812">
      <w:pPr>
        <w:spacing w:line="360" w:lineRule="auto"/>
        <w:rPr>
          <w:rFonts w:ascii="Arial" w:hAnsi="Arial" w:cs="Arial"/>
        </w:rPr>
      </w:pPr>
      <w:r w:rsidRPr="00241487">
        <w:rPr>
          <w:rFonts w:ascii="Arial" w:hAnsi="Arial" w:cs="Arial"/>
        </w:rPr>
        <w:t>Abbreviation: SGLT2i</w:t>
      </w:r>
      <w:r w:rsidR="005D40AF">
        <w:rPr>
          <w:rFonts w:ascii="Arial" w:hAnsi="Arial" w:cs="Arial"/>
        </w:rPr>
        <w:t>,</w:t>
      </w:r>
      <w:r w:rsidRPr="00241487">
        <w:rPr>
          <w:rFonts w:ascii="Arial" w:hAnsi="Arial" w:cs="Arial"/>
        </w:rPr>
        <w:t xml:space="preserve"> sodium</w:t>
      </w:r>
      <w:r w:rsidR="00F120E0" w:rsidRPr="00241487">
        <w:rPr>
          <w:rFonts w:ascii="Arial" w:hAnsi="Arial" w:cs="Arial"/>
        </w:rPr>
        <w:t>–</w:t>
      </w:r>
      <w:r w:rsidRPr="00241487">
        <w:rPr>
          <w:rFonts w:ascii="Arial" w:hAnsi="Arial" w:cs="Arial"/>
        </w:rPr>
        <w:t xml:space="preserve">glucose </w:t>
      </w:r>
      <w:r w:rsidR="00F120E0" w:rsidRPr="00241487">
        <w:rPr>
          <w:rFonts w:ascii="Arial" w:hAnsi="Arial" w:cs="Arial"/>
        </w:rPr>
        <w:t>co</w:t>
      </w:r>
      <w:r w:rsidRPr="00241487">
        <w:rPr>
          <w:rFonts w:ascii="Arial" w:hAnsi="Arial" w:cs="Arial"/>
        </w:rPr>
        <w:t>transporter</w:t>
      </w:r>
      <w:r w:rsidR="00F120E0" w:rsidRPr="00241487">
        <w:rPr>
          <w:rFonts w:ascii="Arial" w:hAnsi="Arial" w:cs="Arial"/>
        </w:rPr>
        <w:t>-</w:t>
      </w:r>
      <w:r w:rsidRPr="00241487">
        <w:rPr>
          <w:rFonts w:ascii="Arial" w:hAnsi="Arial" w:cs="Arial"/>
        </w:rPr>
        <w:t>2 inhibitor</w:t>
      </w:r>
    </w:p>
    <w:p w14:paraId="3B3DF7B7" w14:textId="77777777" w:rsidR="00E71B91" w:rsidRPr="00241487" w:rsidRDefault="00E71B91">
      <w:pPr>
        <w:rPr>
          <w:rFonts w:ascii="Arial" w:hAnsi="Arial" w:cs="Arial"/>
          <w:b/>
          <w:bCs/>
        </w:rPr>
      </w:pPr>
    </w:p>
    <w:sectPr w:rsidR="00E71B91" w:rsidRPr="00241487" w:rsidSect="00585874">
      <w:pgSz w:w="15840" w:h="12240" w:orient="landscape"/>
      <w:pgMar w:top="1701" w:right="1701" w:bottom="1701" w:left="1701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717FA" w14:textId="77777777" w:rsidR="004A72AC" w:rsidRDefault="004A72AC" w:rsidP="00782812">
      <w:pPr>
        <w:spacing w:after="0" w:line="240" w:lineRule="auto"/>
      </w:pPr>
      <w:r>
        <w:separator/>
      </w:r>
    </w:p>
  </w:endnote>
  <w:endnote w:type="continuationSeparator" w:id="0">
    <w:p w14:paraId="50CA2805" w14:textId="77777777" w:rsidR="004A72AC" w:rsidRDefault="004A72AC" w:rsidP="00782812">
      <w:pPr>
        <w:spacing w:after="0" w:line="240" w:lineRule="auto"/>
      </w:pPr>
      <w:r>
        <w:continuationSeparator/>
      </w:r>
    </w:p>
  </w:endnote>
  <w:endnote w:type="continuationNotice" w:id="1">
    <w:p w14:paraId="79338587" w14:textId="77777777" w:rsidR="004A72AC" w:rsidRDefault="004A72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awarabi Gothic">
    <w:altName w:val="ＭＳ ゴシック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BA249" w14:textId="77777777" w:rsidR="004A72AC" w:rsidRDefault="004A72AC" w:rsidP="00782812">
      <w:pPr>
        <w:spacing w:after="0" w:line="240" w:lineRule="auto"/>
      </w:pPr>
      <w:r>
        <w:separator/>
      </w:r>
    </w:p>
  </w:footnote>
  <w:footnote w:type="continuationSeparator" w:id="0">
    <w:p w14:paraId="1A9DE358" w14:textId="77777777" w:rsidR="004A72AC" w:rsidRDefault="004A72AC" w:rsidP="00782812">
      <w:pPr>
        <w:spacing w:after="0" w:line="240" w:lineRule="auto"/>
      </w:pPr>
      <w:r>
        <w:continuationSeparator/>
      </w:r>
    </w:p>
  </w:footnote>
  <w:footnote w:type="continuationNotice" w:id="1">
    <w:p w14:paraId="20FEBF7B" w14:textId="77777777" w:rsidR="004A72AC" w:rsidRDefault="004A72A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trackRevisions/>
  <w:defaultTabStop w:val="720"/>
  <w:hyphenationZone w:val="425"/>
  <w:drawingGridHorizontalSpacing w:val="110"/>
  <w:drawingGridVerticalSpacing w:val="299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874"/>
    <w:rsid w:val="00000A52"/>
    <w:rsid w:val="00006F28"/>
    <w:rsid w:val="0002139B"/>
    <w:rsid w:val="00042053"/>
    <w:rsid w:val="00054D52"/>
    <w:rsid w:val="00062D7D"/>
    <w:rsid w:val="00066BA2"/>
    <w:rsid w:val="00070C0E"/>
    <w:rsid w:val="00073A56"/>
    <w:rsid w:val="00073E54"/>
    <w:rsid w:val="00075E16"/>
    <w:rsid w:val="00077175"/>
    <w:rsid w:val="00083921"/>
    <w:rsid w:val="00091405"/>
    <w:rsid w:val="000A6341"/>
    <w:rsid w:val="000A74DD"/>
    <w:rsid w:val="000B68BC"/>
    <w:rsid w:val="000C3A8A"/>
    <w:rsid w:val="000C4D75"/>
    <w:rsid w:val="000C702A"/>
    <w:rsid w:val="000D3C48"/>
    <w:rsid w:val="000D67F5"/>
    <w:rsid w:val="000E2EF7"/>
    <w:rsid w:val="000F1651"/>
    <w:rsid w:val="00105746"/>
    <w:rsid w:val="001175A1"/>
    <w:rsid w:val="0012210E"/>
    <w:rsid w:val="00135F4B"/>
    <w:rsid w:val="00143ABD"/>
    <w:rsid w:val="0015345C"/>
    <w:rsid w:val="0017269B"/>
    <w:rsid w:val="001928F3"/>
    <w:rsid w:val="0019587A"/>
    <w:rsid w:val="001B0295"/>
    <w:rsid w:val="001B10B5"/>
    <w:rsid w:val="001B36F4"/>
    <w:rsid w:val="001B3F6B"/>
    <w:rsid w:val="001B65C0"/>
    <w:rsid w:val="001B6FDF"/>
    <w:rsid w:val="001C21D8"/>
    <w:rsid w:val="001D03A2"/>
    <w:rsid w:val="001D1A8A"/>
    <w:rsid w:val="001E278C"/>
    <w:rsid w:val="001E45F7"/>
    <w:rsid w:val="001E56B7"/>
    <w:rsid w:val="002042E4"/>
    <w:rsid w:val="0021134C"/>
    <w:rsid w:val="002140EC"/>
    <w:rsid w:val="002243A7"/>
    <w:rsid w:val="00226E6C"/>
    <w:rsid w:val="00232CD9"/>
    <w:rsid w:val="0023333B"/>
    <w:rsid w:val="00234E41"/>
    <w:rsid w:val="00241487"/>
    <w:rsid w:val="00241509"/>
    <w:rsid w:val="00243738"/>
    <w:rsid w:val="0027250D"/>
    <w:rsid w:val="00285C1E"/>
    <w:rsid w:val="0028726A"/>
    <w:rsid w:val="00290221"/>
    <w:rsid w:val="002A5C51"/>
    <w:rsid w:val="002C082B"/>
    <w:rsid w:val="002C6933"/>
    <w:rsid w:val="002C739C"/>
    <w:rsid w:val="002D20C1"/>
    <w:rsid w:val="002E5380"/>
    <w:rsid w:val="002F05D9"/>
    <w:rsid w:val="002F080E"/>
    <w:rsid w:val="00301C4A"/>
    <w:rsid w:val="0031289E"/>
    <w:rsid w:val="00315C06"/>
    <w:rsid w:val="00317803"/>
    <w:rsid w:val="00317BDF"/>
    <w:rsid w:val="0032066B"/>
    <w:rsid w:val="003206C5"/>
    <w:rsid w:val="00326E57"/>
    <w:rsid w:val="00356C10"/>
    <w:rsid w:val="00370F28"/>
    <w:rsid w:val="00373DDA"/>
    <w:rsid w:val="00380461"/>
    <w:rsid w:val="0039258B"/>
    <w:rsid w:val="00397E6E"/>
    <w:rsid w:val="003B344A"/>
    <w:rsid w:val="003B6EB2"/>
    <w:rsid w:val="003C1D3E"/>
    <w:rsid w:val="003C64DF"/>
    <w:rsid w:val="003C6F96"/>
    <w:rsid w:val="003D074F"/>
    <w:rsid w:val="003D0B62"/>
    <w:rsid w:val="003D4703"/>
    <w:rsid w:val="003F1994"/>
    <w:rsid w:val="003F2165"/>
    <w:rsid w:val="00400550"/>
    <w:rsid w:val="00406953"/>
    <w:rsid w:val="00414298"/>
    <w:rsid w:val="00437CB3"/>
    <w:rsid w:val="0044394F"/>
    <w:rsid w:val="00461891"/>
    <w:rsid w:val="0046708B"/>
    <w:rsid w:val="004673F5"/>
    <w:rsid w:val="00472221"/>
    <w:rsid w:val="00480DA4"/>
    <w:rsid w:val="00486D7C"/>
    <w:rsid w:val="00487474"/>
    <w:rsid w:val="00496B86"/>
    <w:rsid w:val="004A327A"/>
    <w:rsid w:val="004A72AC"/>
    <w:rsid w:val="004B5F4A"/>
    <w:rsid w:val="004D54B3"/>
    <w:rsid w:val="00506B34"/>
    <w:rsid w:val="005165D0"/>
    <w:rsid w:val="0052202B"/>
    <w:rsid w:val="005262F7"/>
    <w:rsid w:val="00537B87"/>
    <w:rsid w:val="00542C6F"/>
    <w:rsid w:val="00547A33"/>
    <w:rsid w:val="00552D6E"/>
    <w:rsid w:val="00570FD7"/>
    <w:rsid w:val="005737F6"/>
    <w:rsid w:val="005777E4"/>
    <w:rsid w:val="005856F2"/>
    <w:rsid w:val="00585874"/>
    <w:rsid w:val="005C5331"/>
    <w:rsid w:val="005C7281"/>
    <w:rsid w:val="005D40AF"/>
    <w:rsid w:val="005D5F33"/>
    <w:rsid w:val="005F4B00"/>
    <w:rsid w:val="00605620"/>
    <w:rsid w:val="0060678A"/>
    <w:rsid w:val="006235A1"/>
    <w:rsid w:val="00630C75"/>
    <w:rsid w:val="006343E8"/>
    <w:rsid w:val="00634908"/>
    <w:rsid w:val="00636C1E"/>
    <w:rsid w:val="006507D8"/>
    <w:rsid w:val="006617E1"/>
    <w:rsid w:val="00670B9F"/>
    <w:rsid w:val="00675C85"/>
    <w:rsid w:val="006814D5"/>
    <w:rsid w:val="0068177D"/>
    <w:rsid w:val="00683F7D"/>
    <w:rsid w:val="0068621D"/>
    <w:rsid w:val="00686E2F"/>
    <w:rsid w:val="006931C5"/>
    <w:rsid w:val="006A39E5"/>
    <w:rsid w:val="006A47D3"/>
    <w:rsid w:val="006A4A06"/>
    <w:rsid w:val="006A72E4"/>
    <w:rsid w:val="006B74BD"/>
    <w:rsid w:val="006B77B5"/>
    <w:rsid w:val="006B7E21"/>
    <w:rsid w:val="006D1009"/>
    <w:rsid w:val="006E1AFB"/>
    <w:rsid w:val="006E69E2"/>
    <w:rsid w:val="006E7DBE"/>
    <w:rsid w:val="0070239E"/>
    <w:rsid w:val="00714900"/>
    <w:rsid w:val="007153B7"/>
    <w:rsid w:val="0071592D"/>
    <w:rsid w:val="00724634"/>
    <w:rsid w:val="00727E1F"/>
    <w:rsid w:val="00737213"/>
    <w:rsid w:val="0074365C"/>
    <w:rsid w:val="00752A43"/>
    <w:rsid w:val="00753E6C"/>
    <w:rsid w:val="00756856"/>
    <w:rsid w:val="00774703"/>
    <w:rsid w:val="00782812"/>
    <w:rsid w:val="00784682"/>
    <w:rsid w:val="0079297E"/>
    <w:rsid w:val="007A42CE"/>
    <w:rsid w:val="007B049E"/>
    <w:rsid w:val="007B0C3E"/>
    <w:rsid w:val="007B1643"/>
    <w:rsid w:val="007B4D52"/>
    <w:rsid w:val="007E57A7"/>
    <w:rsid w:val="007E59F5"/>
    <w:rsid w:val="007E6DDD"/>
    <w:rsid w:val="007E7390"/>
    <w:rsid w:val="007F56CB"/>
    <w:rsid w:val="00803138"/>
    <w:rsid w:val="008133C4"/>
    <w:rsid w:val="00814BEC"/>
    <w:rsid w:val="008256B3"/>
    <w:rsid w:val="00831C86"/>
    <w:rsid w:val="00855F6B"/>
    <w:rsid w:val="00861510"/>
    <w:rsid w:val="00861930"/>
    <w:rsid w:val="008641B0"/>
    <w:rsid w:val="00865A8E"/>
    <w:rsid w:val="008708C2"/>
    <w:rsid w:val="0087478E"/>
    <w:rsid w:val="008B2B12"/>
    <w:rsid w:val="008C4E40"/>
    <w:rsid w:val="008D337A"/>
    <w:rsid w:val="008E06A5"/>
    <w:rsid w:val="008E71BE"/>
    <w:rsid w:val="00904E36"/>
    <w:rsid w:val="00912086"/>
    <w:rsid w:val="00915339"/>
    <w:rsid w:val="00936EEA"/>
    <w:rsid w:val="00955104"/>
    <w:rsid w:val="00960AFD"/>
    <w:rsid w:val="009639B4"/>
    <w:rsid w:val="0096507A"/>
    <w:rsid w:val="00970AA6"/>
    <w:rsid w:val="00977B6A"/>
    <w:rsid w:val="00980982"/>
    <w:rsid w:val="00984522"/>
    <w:rsid w:val="00987190"/>
    <w:rsid w:val="00987E23"/>
    <w:rsid w:val="009C1B3C"/>
    <w:rsid w:val="009C20F1"/>
    <w:rsid w:val="009D141F"/>
    <w:rsid w:val="009D1CA8"/>
    <w:rsid w:val="009D3E6F"/>
    <w:rsid w:val="009E419B"/>
    <w:rsid w:val="009F241F"/>
    <w:rsid w:val="00A00AB3"/>
    <w:rsid w:val="00A00E0A"/>
    <w:rsid w:val="00A03D61"/>
    <w:rsid w:val="00A07300"/>
    <w:rsid w:val="00A11C43"/>
    <w:rsid w:val="00A16CDD"/>
    <w:rsid w:val="00A22FEE"/>
    <w:rsid w:val="00A268F3"/>
    <w:rsid w:val="00A409B0"/>
    <w:rsid w:val="00A51CC1"/>
    <w:rsid w:val="00A73C3F"/>
    <w:rsid w:val="00A76AD4"/>
    <w:rsid w:val="00A83327"/>
    <w:rsid w:val="00A92246"/>
    <w:rsid w:val="00AB0A73"/>
    <w:rsid w:val="00AC2489"/>
    <w:rsid w:val="00AC70EF"/>
    <w:rsid w:val="00AD56EC"/>
    <w:rsid w:val="00AE6A31"/>
    <w:rsid w:val="00B02024"/>
    <w:rsid w:val="00B11DE1"/>
    <w:rsid w:val="00B1563C"/>
    <w:rsid w:val="00B159AE"/>
    <w:rsid w:val="00B16D6B"/>
    <w:rsid w:val="00B246C4"/>
    <w:rsid w:val="00B2614A"/>
    <w:rsid w:val="00B26FF9"/>
    <w:rsid w:val="00B32A58"/>
    <w:rsid w:val="00B422E3"/>
    <w:rsid w:val="00B442CB"/>
    <w:rsid w:val="00B62629"/>
    <w:rsid w:val="00B64119"/>
    <w:rsid w:val="00B93DA3"/>
    <w:rsid w:val="00B97DC3"/>
    <w:rsid w:val="00BA261C"/>
    <w:rsid w:val="00BC50C0"/>
    <w:rsid w:val="00BC6E77"/>
    <w:rsid w:val="00BD0E1E"/>
    <w:rsid w:val="00BD785F"/>
    <w:rsid w:val="00C012B3"/>
    <w:rsid w:val="00C1270B"/>
    <w:rsid w:val="00C300EE"/>
    <w:rsid w:val="00C411AB"/>
    <w:rsid w:val="00C51723"/>
    <w:rsid w:val="00C53631"/>
    <w:rsid w:val="00C548E6"/>
    <w:rsid w:val="00C609F7"/>
    <w:rsid w:val="00C70CA5"/>
    <w:rsid w:val="00C74B7E"/>
    <w:rsid w:val="00CA1FA8"/>
    <w:rsid w:val="00CA28C0"/>
    <w:rsid w:val="00CB2D70"/>
    <w:rsid w:val="00CD43C2"/>
    <w:rsid w:val="00D0069F"/>
    <w:rsid w:val="00D026B8"/>
    <w:rsid w:val="00D07409"/>
    <w:rsid w:val="00D16C26"/>
    <w:rsid w:val="00D17DC1"/>
    <w:rsid w:val="00D25657"/>
    <w:rsid w:val="00D54F00"/>
    <w:rsid w:val="00D76FE5"/>
    <w:rsid w:val="00D8697F"/>
    <w:rsid w:val="00D91039"/>
    <w:rsid w:val="00D92518"/>
    <w:rsid w:val="00D9371C"/>
    <w:rsid w:val="00D975DD"/>
    <w:rsid w:val="00DA7280"/>
    <w:rsid w:val="00DB53AA"/>
    <w:rsid w:val="00DC328F"/>
    <w:rsid w:val="00DF466B"/>
    <w:rsid w:val="00DF728C"/>
    <w:rsid w:val="00E1384A"/>
    <w:rsid w:val="00E245A3"/>
    <w:rsid w:val="00E265F7"/>
    <w:rsid w:val="00E33106"/>
    <w:rsid w:val="00E40F7A"/>
    <w:rsid w:val="00E71B91"/>
    <w:rsid w:val="00E76B1A"/>
    <w:rsid w:val="00E777EB"/>
    <w:rsid w:val="00E77C30"/>
    <w:rsid w:val="00E83673"/>
    <w:rsid w:val="00E934B7"/>
    <w:rsid w:val="00E9556D"/>
    <w:rsid w:val="00EA3949"/>
    <w:rsid w:val="00EA5BCB"/>
    <w:rsid w:val="00EC08DB"/>
    <w:rsid w:val="00EC4DEB"/>
    <w:rsid w:val="00ED2B5F"/>
    <w:rsid w:val="00ED5766"/>
    <w:rsid w:val="00EF1235"/>
    <w:rsid w:val="00F0671B"/>
    <w:rsid w:val="00F11221"/>
    <w:rsid w:val="00F120E0"/>
    <w:rsid w:val="00F13CD3"/>
    <w:rsid w:val="00F237A8"/>
    <w:rsid w:val="00F30397"/>
    <w:rsid w:val="00F50C5D"/>
    <w:rsid w:val="00F51F54"/>
    <w:rsid w:val="00F63014"/>
    <w:rsid w:val="00F6722D"/>
    <w:rsid w:val="00F77D73"/>
    <w:rsid w:val="00F811CE"/>
    <w:rsid w:val="00F97ABC"/>
    <w:rsid w:val="00FB14D1"/>
    <w:rsid w:val="00FC1FB4"/>
    <w:rsid w:val="00FE2E35"/>
    <w:rsid w:val="00FE3E46"/>
    <w:rsid w:val="00FF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E12CA8"/>
  <w15:chartTrackingRefBased/>
  <w15:docId w15:val="{D5116982-4396-44F6-8D80-CA9707188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B6A"/>
  </w:style>
  <w:style w:type="paragraph" w:styleId="1">
    <w:name w:val="heading 1"/>
    <w:basedOn w:val="a"/>
    <w:next w:val="a"/>
    <w:link w:val="10"/>
    <w:uiPriority w:val="9"/>
    <w:qFormat/>
    <w:rsid w:val="005858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58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587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58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587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58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58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58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58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858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5858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5858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585874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585874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58587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585874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58587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58587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858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85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58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858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58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858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587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8587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858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8587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85874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28726A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8726A"/>
    <w:pPr>
      <w:spacing w:after="0" w:line="360" w:lineRule="auto"/>
    </w:pPr>
    <w:rPr>
      <w:rFonts w:ascii="Arial" w:eastAsia="Calibri" w:hAnsi="Arial" w:cs="Times New Roman"/>
      <w:kern w:val="0"/>
      <w:sz w:val="20"/>
      <w:szCs w:val="20"/>
      <w14:ligatures w14:val="none"/>
    </w:rPr>
  </w:style>
  <w:style w:type="character" w:customStyle="1" w:styleId="ac">
    <w:name w:val="コメント文字列 (文字)"/>
    <w:basedOn w:val="a0"/>
    <w:link w:val="ab"/>
    <w:uiPriority w:val="99"/>
    <w:rsid w:val="0028726A"/>
    <w:rPr>
      <w:rFonts w:ascii="Arial" w:eastAsia="Calibri" w:hAnsi="Arial" w:cs="Times New Roman"/>
      <w:kern w:val="0"/>
      <w:sz w:val="20"/>
      <w:szCs w:val="20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8726A"/>
    <w:pPr>
      <w:spacing w:after="160" w:line="240" w:lineRule="auto"/>
    </w:pPr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ae">
    <w:name w:val="コメント内容 (文字)"/>
    <w:basedOn w:val="ac"/>
    <w:link w:val="ad"/>
    <w:uiPriority w:val="99"/>
    <w:semiHidden/>
    <w:rsid w:val="0028726A"/>
    <w:rPr>
      <w:rFonts w:ascii="Arial" w:eastAsia="Calibri" w:hAnsi="Arial" w:cs="Times New Roman"/>
      <w:b/>
      <w:bCs/>
      <w:kern w:val="0"/>
      <w:sz w:val="20"/>
      <w:szCs w:val="20"/>
      <w14:ligatures w14:val="none"/>
    </w:rPr>
  </w:style>
  <w:style w:type="paragraph" w:styleId="af">
    <w:name w:val="Revision"/>
    <w:hidden/>
    <w:uiPriority w:val="99"/>
    <w:semiHidden/>
    <w:rsid w:val="003C1D3E"/>
    <w:pPr>
      <w:spacing w:after="0" w:line="240" w:lineRule="auto"/>
    </w:pPr>
  </w:style>
  <w:style w:type="paragraph" w:styleId="af0">
    <w:name w:val="header"/>
    <w:basedOn w:val="a"/>
    <w:link w:val="af1"/>
    <w:uiPriority w:val="99"/>
    <w:unhideWhenUsed/>
    <w:rsid w:val="00782812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782812"/>
  </w:style>
  <w:style w:type="paragraph" w:styleId="af2">
    <w:name w:val="footer"/>
    <w:basedOn w:val="a"/>
    <w:link w:val="af3"/>
    <w:uiPriority w:val="99"/>
    <w:unhideWhenUsed/>
    <w:rsid w:val="00782812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782812"/>
  </w:style>
  <w:style w:type="table" w:styleId="af4">
    <w:name w:val="Table Grid"/>
    <w:basedOn w:val="a1"/>
    <w:uiPriority w:val="59"/>
    <w:rsid w:val="00782812"/>
    <w:pPr>
      <w:spacing w:after="0" w:line="240" w:lineRule="auto"/>
    </w:pPr>
    <w:rPr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1D03A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  <w14:ligatures w14:val="none"/>
    </w:rPr>
  </w:style>
  <w:style w:type="character" w:styleId="af5">
    <w:name w:val="Hyperlink"/>
    <w:basedOn w:val="a0"/>
    <w:uiPriority w:val="99"/>
    <w:unhideWhenUsed/>
    <w:rsid w:val="00724634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7246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D6CFA302E6B6A4CA31B9DBF1B19C9D7" ma:contentTypeVersion="14" ma:contentTypeDescription="新しいドキュメントを作成します。" ma:contentTypeScope="" ma:versionID="472b9025da2d82a072dd36a1d9b04383">
  <xsd:schema xmlns:xsd="http://www.w3.org/2001/XMLSchema" xmlns:xs="http://www.w3.org/2001/XMLSchema" xmlns:p="http://schemas.microsoft.com/office/2006/metadata/properties" xmlns:ns2="ab7f0dbe-9f4c-4025-88ee-9ec8cd709c05" xmlns:ns3="9c82027d-96ba-40d6-a913-d23b24918db0" targetNamespace="http://schemas.microsoft.com/office/2006/metadata/properties" ma:root="true" ma:fieldsID="161fb41fe7150a5031384607812e1efe" ns2:_="" ns3:_="">
    <xsd:import namespace="ab7f0dbe-9f4c-4025-88ee-9ec8cd709c05"/>
    <xsd:import namespace="9c82027d-96ba-40d6-a913-d23b24918d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7f0dbe-9f4c-4025-88ee-9ec8cd709c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画像タグ" ma:readOnly="false" ma:fieldId="{5cf76f15-5ced-4ddc-b409-7134ff3c332f}" ma:taxonomyMulti="true" ma:sspId="ee907e3b-6b1e-44a9-9da2-d7cbd5a05e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2027d-96ba-40d6-a913-d23b24918db0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69b67900-e50e-446e-b790-9d590f736b6f}" ma:internalName="TaxCatchAll" ma:showField="CatchAllData" ma:web="9c82027d-96ba-40d6-a913-d23b24918d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c82027d-96ba-40d6-a913-d23b24918db0" xsi:nil="true"/>
    <lcf76f155ced4ddcb4097134ff3c332f xmlns="ab7f0dbe-9f4c-4025-88ee-9ec8cd709c0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DEDFF5C-D4C1-499F-B6C9-B5398DBB27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C0B785-CAF6-4D34-8E2C-253BA4C76A5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8405F9C-DECF-4023-AFF1-30F54D31D1B2}"/>
</file>

<file path=customXml/itemProps4.xml><?xml version="1.0" encoding="utf-8"?>
<ds:datastoreItem xmlns:ds="http://schemas.openxmlformats.org/officeDocument/2006/customXml" ds:itemID="{46221944-63B6-46F0-A19D-C2CD9163D21E}">
  <ds:schemaRefs>
    <ds:schemaRef ds:uri="http://schemas.microsoft.com/office/2006/metadata/properties"/>
    <ds:schemaRef ds:uri="http://schemas.microsoft.com/office/infopath/2007/PartnerControls"/>
    <ds:schemaRef ds:uri="99454e2b-1820-42db-8a31-21c2cea32682"/>
    <ds:schemaRef ds:uri="46da5964-6c9c-4df9-ab57-3158245ef01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992</Words>
  <Characters>22757</Characters>
  <Application>Microsoft Office Word</Application>
  <DocSecurity>0</DocSecurity>
  <Lines>189</Lines>
  <Paragraphs>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elanger</dc:creator>
  <cp:keywords/>
  <dc:description/>
  <cp:lastModifiedBy>重見 善平(Shigemi,Zenpei)IMP</cp:lastModifiedBy>
  <cp:revision>7</cp:revision>
  <dcterms:created xsi:type="dcterms:W3CDTF">2025-07-23T16:17:00Z</dcterms:created>
  <dcterms:modified xsi:type="dcterms:W3CDTF">2025-07-29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6CFA302E6B6A4CA31B9DBF1B19C9D7</vt:lpwstr>
  </property>
  <property fmtid="{D5CDD505-2E9C-101B-9397-08002B2CF9AE}" pid="3" name="MediaServiceImageTags">
    <vt:lpwstr/>
  </property>
</Properties>
</file>